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56969" w14:textId="28F9A2B2" w:rsidR="003D3E67" w:rsidRPr="00025950" w:rsidRDefault="00090EDC" w:rsidP="00A31AEA">
      <w:pPr>
        <w:jc w:val="center"/>
        <w:rPr>
          <w:rFonts w:cs="Arial"/>
          <w:b/>
          <w:bCs/>
          <w:lang w:val="en-GB"/>
        </w:rPr>
      </w:pPr>
      <w:r w:rsidRPr="00025950">
        <w:rPr>
          <w:rFonts w:cs="Arial"/>
          <w:b/>
          <w:bCs/>
          <w:lang w:val="en-GB"/>
        </w:rPr>
        <w:t>Supplementary material for</w:t>
      </w:r>
    </w:p>
    <w:p w14:paraId="7BDA5588" w14:textId="77777777" w:rsidR="00CB7751" w:rsidRPr="00025950" w:rsidRDefault="00AA01F9" w:rsidP="00A31AEA">
      <w:pPr>
        <w:jc w:val="center"/>
        <w:rPr>
          <w:rFonts w:cs="Arial"/>
          <w:b/>
          <w:bCs/>
          <w:szCs w:val="32"/>
          <w:lang w:val="en-GB"/>
        </w:rPr>
      </w:pPr>
      <w:r w:rsidRPr="00025950">
        <w:rPr>
          <w:rFonts w:cs="Arial"/>
          <w:b/>
          <w:bCs/>
          <w:szCs w:val="32"/>
          <w:lang w:val="en-GB"/>
        </w:rPr>
        <w:t xml:space="preserve">Universal health coverage in the context of population ageing: </w:t>
      </w:r>
    </w:p>
    <w:p w14:paraId="633A9787" w14:textId="039AC499" w:rsidR="00AA01F9" w:rsidRPr="00025950" w:rsidRDefault="009B685C" w:rsidP="00A31AEA">
      <w:pPr>
        <w:jc w:val="center"/>
        <w:rPr>
          <w:rFonts w:cs="Arial"/>
          <w:b/>
          <w:bCs/>
          <w:szCs w:val="32"/>
          <w:lang w:val="en-GB"/>
        </w:rPr>
      </w:pPr>
      <w:r w:rsidRPr="00025950">
        <w:rPr>
          <w:rFonts w:cs="Arial"/>
          <w:b/>
          <w:bCs/>
          <w:szCs w:val="32"/>
          <w:lang w:val="en-GB"/>
        </w:rPr>
        <w:t>C</w:t>
      </w:r>
      <w:r w:rsidR="00AA01F9" w:rsidRPr="00025950">
        <w:rPr>
          <w:rFonts w:cs="Arial"/>
          <w:b/>
          <w:bCs/>
          <w:szCs w:val="32"/>
          <w:lang w:val="en-GB"/>
        </w:rPr>
        <w:t xml:space="preserve">atastrophic health </w:t>
      </w:r>
      <w:r w:rsidR="00806A5D" w:rsidRPr="00025950">
        <w:rPr>
          <w:rFonts w:cs="Arial"/>
          <w:b/>
          <w:bCs/>
          <w:szCs w:val="32"/>
          <w:lang w:val="en-GB"/>
        </w:rPr>
        <w:t>expenditure</w:t>
      </w:r>
      <w:r w:rsidR="00AA01F9" w:rsidRPr="00025950">
        <w:rPr>
          <w:rFonts w:cs="Arial"/>
          <w:b/>
          <w:bCs/>
          <w:szCs w:val="32"/>
          <w:lang w:val="en-GB"/>
        </w:rPr>
        <w:t xml:space="preserve"> and unmet need for healthcare</w:t>
      </w:r>
    </w:p>
    <w:p w14:paraId="6F3E8849" w14:textId="530FDA17" w:rsidR="001416A5" w:rsidRPr="00025950" w:rsidRDefault="001416A5" w:rsidP="00474440">
      <w:pPr>
        <w:rPr>
          <w:rFonts w:cs="Arial"/>
          <w:b/>
          <w:bCs/>
          <w:lang w:val="en-GB"/>
        </w:rPr>
      </w:pPr>
    </w:p>
    <w:p w14:paraId="222E79A0" w14:textId="493A2FC9" w:rsidR="00594233" w:rsidRPr="00025950" w:rsidRDefault="00594233" w:rsidP="00A37950">
      <w:pPr>
        <w:jc w:val="center"/>
        <w:rPr>
          <w:rFonts w:cs="Arial"/>
          <w:b/>
          <w:bCs/>
          <w:lang w:val="en-GB"/>
        </w:rPr>
      </w:pPr>
      <w:r w:rsidRPr="00025950">
        <w:rPr>
          <w:rFonts w:cs="Arial"/>
          <w:b/>
          <w:bCs/>
          <w:lang w:val="en-GB"/>
        </w:rPr>
        <w:t>Contents</w:t>
      </w:r>
    </w:p>
    <w:p w14:paraId="6964F689" w14:textId="49E0BDC7" w:rsidR="00700F24" w:rsidRPr="00025950" w:rsidRDefault="00700F24" w:rsidP="00474440">
      <w:pPr>
        <w:rPr>
          <w:rFonts w:cs="Arial"/>
          <w:b/>
          <w:bCs/>
          <w:lang w:val="en-GB"/>
        </w:rPr>
      </w:pPr>
      <w:r w:rsidRPr="00025950">
        <w:rPr>
          <w:rFonts w:cs="Arial"/>
          <w:b/>
          <w:bCs/>
          <w:lang w:val="en-GB"/>
        </w:rPr>
        <w:t xml:space="preserve">Appendix </w:t>
      </w:r>
      <w:proofErr w:type="gramStart"/>
      <w:r w:rsidRPr="00025950">
        <w:rPr>
          <w:rFonts w:cs="Arial"/>
          <w:b/>
          <w:bCs/>
          <w:lang w:val="en-GB"/>
        </w:rPr>
        <w:t>note</w:t>
      </w:r>
      <w:proofErr w:type="gramEnd"/>
    </w:p>
    <w:p w14:paraId="4C0F4FED" w14:textId="7B455BAC" w:rsidR="00CE20B8" w:rsidRPr="00025950" w:rsidRDefault="009C2E50" w:rsidP="009C2E50">
      <w:pPr>
        <w:pStyle w:val="ListParagraph"/>
        <w:numPr>
          <w:ilvl w:val="0"/>
          <w:numId w:val="33"/>
        </w:numPr>
        <w:ind w:leftChars="0"/>
        <w:rPr>
          <w:rFonts w:ascii="Arial" w:hAnsi="Arial" w:cs="Arial"/>
          <w:sz w:val="24"/>
          <w:szCs w:val="24"/>
          <w:lang w:val="en-GB"/>
        </w:rPr>
      </w:pPr>
      <w:r w:rsidRPr="00025950">
        <w:rPr>
          <w:rFonts w:ascii="Arial" w:hAnsi="Arial" w:cs="Arial"/>
          <w:sz w:val="24"/>
          <w:szCs w:val="24"/>
          <w:lang w:val="en-GB"/>
        </w:rPr>
        <w:t xml:space="preserve">Appendix note 1: </w:t>
      </w:r>
      <w:r w:rsidR="0072542F" w:rsidRPr="00025950">
        <w:rPr>
          <w:rFonts w:ascii="Arial" w:hAnsi="Arial" w:cs="Arial"/>
          <w:sz w:val="24"/>
          <w:szCs w:val="24"/>
          <w:lang w:val="en-GB"/>
        </w:rPr>
        <w:t>Measures of financial protection and healthcare access</w:t>
      </w:r>
    </w:p>
    <w:p w14:paraId="22301E9C" w14:textId="77777777" w:rsidR="00CE20B8" w:rsidRPr="00025950" w:rsidRDefault="00CE20B8" w:rsidP="00474440">
      <w:pPr>
        <w:rPr>
          <w:rFonts w:cs="Arial"/>
          <w:b/>
          <w:bCs/>
          <w:lang w:val="en-GB"/>
        </w:rPr>
      </w:pPr>
    </w:p>
    <w:p w14:paraId="584812D3" w14:textId="62C2E200" w:rsidR="00905165" w:rsidRPr="00025950" w:rsidRDefault="0053135F" w:rsidP="00474440">
      <w:pPr>
        <w:rPr>
          <w:rFonts w:cs="Arial"/>
          <w:b/>
          <w:bCs/>
          <w:lang w:val="en-GB"/>
        </w:rPr>
      </w:pPr>
      <w:r w:rsidRPr="00025950">
        <w:rPr>
          <w:rFonts w:cs="Arial"/>
          <w:b/>
          <w:bCs/>
          <w:lang w:val="en-GB"/>
        </w:rPr>
        <w:t>Appendix</w:t>
      </w:r>
      <w:r w:rsidR="00103458" w:rsidRPr="00025950">
        <w:rPr>
          <w:rFonts w:cs="Arial"/>
          <w:b/>
          <w:bCs/>
          <w:lang w:val="en-GB"/>
        </w:rPr>
        <w:t xml:space="preserve"> </w:t>
      </w:r>
      <w:r w:rsidR="009B685C" w:rsidRPr="00025950">
        <w:rPr>
          <w:rFonts w:cs="Arial"/>
          <w:b/>
          <w:bCs/>
          <w:lang w:val="en-GB"/>
        </w:rPr>
        <w:t>t</w:t>
      </w:r>
      <w:r w:rsidR="00103458" w:rsidRPr="00025950">
        <w:rPr>
          <w:rFonts w:cs="Arial"/>
          <w:b/>
          <w:bCs/>
          <w:lang w:val="en-GB"/>
        </w:rPr>
        <w:t>ables</w:t>
      </w:r>
    </w:p>
    <w:p w14:paraId="553BD924" w14:textId="36C2FB1D" w:rsidR="006B1938" w:rsidRPr="00025950" w:rsidRDefault="006B1938" w:rsidP="00160061">
      <w:pPr>
        <w:pStyle w:val="ListParagraph"/>
        <w:numPr>
          <w:ilvl w:val="0"/>
          <w:numId w:val="30"/>
        </w:numPr>
        <w:ind w:leftChars="0"/>
        <w:rPr>
          <w:rFonts w:ascii="Arial" w:hAnsi="Arial" w:cs="Arial"/>
          <w:sz w:val="24"/>
          <w:lang w:val="en-GB"/>
        </w:rPr>
      </w:pPr>
      <w:r w:rsidRPr="00025950">
        <w:rPr>
          <w:rFonts w:ascii="Arial" w:hAnsi="Arial" w:cs="Arial"/>
          <w:sz w:val="24"/>
          <w:lang w:val="en-GB"/>
        </w:rPr>
        <w:t xml:space="preserve">Appendix Table A-1. Catastrophic health </w:t>
      </w:r>
      <w:r w:rsidR="0047582A" w:rsidRPr="00025950">
        <w:rPr>
          <w:rFonts w:ascii="Arial" w:hAnsi="Arial" w:cs="Arial"/>
          <w:sz w:val="24"/>
          <w:lang w:val="en-GB"/>
        </w:rPr>
        <w:t>expenditure</w:t>
      </w:r>
      <w:r w:rsidRPr="00025950">
        <w:rPr>
          <w:rFonts w:ascii="Arial" w:hAnsi="Arial" w:cs="Arial"/>
          <w:sz w:val="24"/>
          <w:lang w:val="en-GB"/>
        </w:rPr>
        <w:t xml:space="preserve"> comparing JHPS/KHPS and official government estimates using different thresholds</w:t>
      </w:r>
    </w:p>
    <w:p w14:paraId="7DF05235" w14:textId="5E5756E1" w:rsidR="00F04DF2" w:rsidRPr="00025950" w:rsidRDefault="00F04DF2" w:rsidP="00160061">
      <w:pPr>
        <w:pStyle w:val="ListParagraph"/>
        <w:numPr>
          <w:ilvl w:val="0"/>
          <w:numId w:val="30"/>
        </w:numPr>
        <w:ind w:leftChars="0"/>
        <w:rPr>
          <w:rFonts w:ascii="Arial" w:hAnsi="Arial" w:cs="Arial"/>
          <w:sz w:val="24"/>
          <w:lang w:val="en-GB"/>
        </w:rPr>
      </w:pPr>
      <w:r w:rsidRPr="00025950">
        <w:rPr>
          <w:rFonts w:ascii="Arial" w:hAnsi="Arial" w:cs="Arial"/>
          <w:sz w:val="24"/>
          <w:lang w:val="en-GB"/>
        </w:rPr>
        <w:t xml:space="preserve">Appendix Table A-2. Catastrophic health </w:t>
      </w:r>
      <w:r w:rsidR="00AD498C" w:rsidRPr="00025950">
        <w:rPr>
          <w:rFonts w:ascii="Arial" w:eastAsia="MS Mincho" w:hAnsi="Arial" w:cs="Arial"/>
          <w:color w:val="000000" w:themeColor="text1"/>
          <w:sz w:val="24"/>
          <w:lang w:val="en-GB"/>
        </w:rPr>
        <w:t>expenditure</w:t>
      </w:r>
      <w:r w:rsidRPr="00025950">
        <w:rPr>
          <w:rFonts w:ascii="Arial" w:hAnsi="Arial" w:cs="Arial"/>
          <w:sz w:val="24"/>
          <w:lang w:val="en-GB"/>
        </w:rPr>
        <w:t xml:space="preserve"> by age of household members</w:t>
      </w:r>
    </w:p>
    <w:p w14:paraId="0639719B" w14:textId="57ACD39F" w:rsidR="00F04DF2" w:rsidRPr="00025950" w:rsidRDefault="00F04DF2" w:rsidP="00160061">
      <w:pPr>
        <w:pStyle w:val="ListParagraph"/>
        <w:numPr>
          <w:ilvl w:val="0"/>
          <w:numId w:val="30"/>
        </w:numPr>
        <w:ind w:leftChars="0"/>
        <w:rPr>
          <w:rFonts w:ascii="Arial" w:hAnsi="Arial" w:cs="Arial"/>
          <w:sz w:val="24"/>
          <w:lang w:val="en-GB"/>
        </w:rPr>
      </w:pPr>
      <w:r w:rsidRPr="00025950">
        <w:rPr>
          <w:rFonts w:ascii="Arial" w:hAnsi="Arial" w:cs="Arial"/>
          <w:sz w:val="24"/>
          <w:lang w:val="en-GB"/>
        </w:rPr>
        <w:t xml:space="preserve">Appendix Table A-3. Impoverishing health </w:t>
      </w:r>
      <w:r w:rsidR="00AD498C" w:rsidRPr="00025950">
        <w:rPr>
          <w:rFonts w:ascii="Arial" w:eastAsia="MS Mincho" w:hAnsi="Arial" w:cs="Arial"/>
          <w:color w:val="000000" w:themeColor="text1"/>
          <w:sz w:val="24"/>
          <w:lang w:val="en-GB"/>
        </w:rPr>
        <w:t>expenditur</w:t>
      </w:r>
      <w:r w:rsidR="0038701F" w:rsidRPr="00025950">
        <w:rPr>
          <w:rFonts w:ascii="Arial" w:eastAsia="MS Mincho" w:hAnsi="Arial" w:cs="Arial"/>
          <w:color w:val="000000" w:themeColor="text1"/>
          <w:sz w:val="24"/>
          <w:lang w:val="en-GB"/>
        </w:rPr>
        <w:t>e</w:t>
      </w:r>
      <w:r w:rsidRPr="00025950">
        <w:rPr>
          <w:rFonts w:ascii="Arial" w:hAnsi="Arial" w:cs="Arial"/>
          <w:sz w:val="24"/>
          <w:lang w:val="en-GB"/>
        </w:rPr>
        <w:t xml:space="preserve"> by age of household members</w:t>
      </w:r>
    </w:p>
    <w:p w14:paraId="651DF783" w14:textId="1C3F6B75" w:rsidR="00F04DF2" w:rsidRPr="00025950" w:rsidRDefault="00F04DF2" w:rsidP="00160061">
      <w:pPr>
        <w:pStyle w:val="ListParagraph"/>
        <w:numPr>
          <w:ilvl w:val="0"/>
          <w:numId w:val="30"/>
        </w:numPr>
        <w:ind w:leftChars="0"/>
        <w:rPr>
          <w:rFonts w:ascii="Arial" w:hAnsi="Arial" w:cs="Arial"/>
          <w:sz w:val="24"/>
          <w:lang w:val="en-GB"/>
        </w:rPr>
      </w:pPr>
      <w:r w:rsidRPr="00025950">
        <w:rPr>
          <w:rFonts w:ascii="Arial" w:hAnsi="Arial" w:cs="Arial"/>
          <w:sz w:val="24"/>
          <w:lang w:val="en-GB"/>
        </w:rPr>
        <w:t>Appendix Table A-4. Unmet healthcare need by age of respondent</w:t>
      </w:r>
      <w:r w:rsidR="009B685C" w:rsidRPr="00025950">
        <w:rPr>
          <w:rFonts w:ascii="Arial" w:hAnsi="Arial" w:cs="Arial"/>
          <w:sz w:val="24"/>
          <w:lang w:val="en-GB"/>
        </w:rPr>
        <w:t>s</w:t>
      </w:r>
    </w:p>
    <w:p w14:paraId="16AEB8E2" w14:textId="47CDD471" w:rsidR="00F04DF2" w:rsidRPr="00025950" w:rsidRDefault="00F04DF2" w:rsidP="00160061">
      <w:pPr>
        <w:pStyle w:val="ListParagraph"/>
        <w:numPr>
          <w:ilvl w:val="0"/>
          <w:numId w:val="30"/>
        </w:numPr>
        <w:ind w:leftChars="0"/>
        <w:rPr>
          <w:rFonts w:ascii="Arial" w:eastAsia="MS Mincho" w:hAnsi="Arial" w:cs="Arial"/>
          <w:color w:val="000000" w:themeColor="text1"/>
          <w:sz w:val="24"/>
          <w:lang w:val="en-GB"/>
        </w:rPr>
      </w:pPr>
      <w:r w:rsidRPr="00025950">
        <w:rPr>
          <w:rFonts w:ascii="Arial" w:hAnsi="Arial" w:cs="Arial"/>
          <w:sz w:val="24"/>
          <w:lang w:val="en-GB"/>
        </w:rPr>
        <w:t>Appendix Table A-</w:t>
      </w:r>
      <w:r w:rsidRPr="00025950">
        <w:rPr>
          <w:rFonts w:ascii="Arial" w:eastAsia="MS Mincho" w:hAnsi="Arial" w:cs="Arial"/>
          <w:color w:val="000000" w:themeColor="text1"/>
          <w:sz w:val="24"/>
          <w:lang w:val="en-GB"/>
        </w:rPr>
        <w:t xml:space="preserve">5. Heterogeneity by the presence of an older household member in the association between catastrophic health </w:t>
      </w:r>
      <w:r w:rsidR="0038701F" w:rsidRPr="00025950">
        <w:rPr>
          <w:rFonts w:ascii="Arial" w:eastAsia="MS Mincho" w:hAnsi="Arial" w:cs="Arial"/>
          <w:color w:val="000000" w:themeColor="text1"/>
          <w:sz w:val="24"/>
          <w:lang w:val="en-GB"/>
        </w:rPr>
        <w:t>expenditure</w:t>
      </w:r>
      <w:r w:rsidRPr="00025950">
        <w:rPr>
          <w:rFonts w:ascii="Arial" w:eastAsia="MS Mincho" w:hAnsi="Arial" w:cs="Arial"/>
          <w:color w:val="000000" w:themeColor="text1"/>
          <w:sz w:val="24"/>
          <w:lang w:val="en-GB"/>
        </w:rPr>
        <w:t xml:space="preserve"> and food, culture/recreation, and social </w:t>
      </w:r>
      <w:r w:rsidR="009B685C" w:rsidRPr="00025950">
        <w:rPr>
          <w:rFonts w:ascii="Arial" w:eastAsia="MS Mincho" w:hAnsi="Arial" w:cs="Arial"/>
          <w:color w:val="000000" w:themeColor="text1"/>
          <w:sz w:val="24"/>
          <w:lang w:val="en-GB"/>
        </w:rPr>
        <w:t>expenditure</w:t>
      </w:r>
    </w:p>
    <w:p w14:paraId="7BF8A925" w14:textId="3E5BC074" w:rsidR="00F04DF2" w:rsidRPr="00025950" w:rsidRDefault="00F04DF2" w:rsidP="00160061">
      <w:pPr>
        <w:pStyle w:val="ListParagraph"/>
        <w:numPr>
          <w:ilvl w:val="0"/>
          <w:numId w:val="30"/>
        </w:numPr>
        <w:ind w:leftChars="0"/>
        <w:rPr>
          <w:rFonts w:ascii="Arial" w:hAnsi="Arial" w:cs="Arial"/>
          <w:color w:val="000000" w:themeColor="text1"/>
          <w:sz w:val="24"/>
          <w:lang w:val="en-GB"/>
        </w:rPr>
      </w:pPr>
      <w:r w:rsidRPr="00025950">
        <w:rPr>
          <w:rFonts w:ascii="Arial" w:hAnsi="Arial" w:cs="Arial"/>
          <w:sz w:val="24"/>
          <w:lang w:val="en-GB"/>
        </w:rPr>
        <w:t>Appendix Table A-6</w:t>
      </w:r>
      <w:r w:rsidRPr="00025950">
        <w:rPr>
          <w:rFonts w:ascii="Arial" w:hAnsi="Arial" w:cs="Arial"/>
          <w:color w:val="000000" w:themeColor="text1"/>
          <w:sz w:val="24"/>
          <w:lang w:val="en-GB"/>
        </w:rPr>
        <w:t xml:space="preserve">. Financial consequences of catastrophic health </w:t>
      </w:r>
      <w:r w:rsidR="00AD498C" w:rsidRPr="00025950">
        <w:rPr>
          <w:rFonts w:ascii="Arial" w:eastAsia="MS Mincho" w:hAnsi="Arial" w:cs="Arial"/>
          <w:color w:val="000000" w:themeColor="text1"/>
          <w:sz w:val="24"/>
          <w:lang w:val="en-GB"/>
        </w:rPr>
        <w:t>expenditure</w:t>
      </w:r>
    </w:p>
    <w:p w14:paraId="0C954319" w14:textId="74C2F849" w:rsidR="006B1938" w:rsidRPr="00025950" w:rsidRDefault="006B1938" w:rsidP="00474440">
      <w:pPr>
        <w:rPr>
          <w:rFonts w:cs="Arial"/>
          <w:b/>
          <w:bCs/>
          <w:lang w:val="en-GB"/>
        </w:rPr>
      </w:pPr>
    </w:p>
    <w:p w14:paraId="76BC0951" w14:textId="60F2EDF7" w:rsidR="00F04DF2" w:rsidRPr="00025950" w:rsidRDefault="00F04DF2" w:rsidP="00474440">
      <w:pPr>
        <w:rPr>
          <w:rFonts w:cs="Arial"/>
          <w:b/>
          <w:bCs/>
          <w:lang w:val="en-GB"/>
        </w:rPr>
      </w:pPr>
      <w:r w:rsidRPr="00025950">
        <w:rPr>
          <w:rFonts w:cs="Arial"/>
          <w:b/>
          <w:bCs/>
          <w:lang w:val="en-GB"/>
        </w:rPr>
        <w:t xml:space="preserve">Appendix </w:t>
      </w:r>
      <w:r w:rsidR="009B685C" w:rsidRPr="00025950">
        <w:rPr>
          <w:rFonts w:cs="Arial"/>
          <w:b/>
          <w:bCs/>
          <w:lang w:val="en-GB"/>
        </w:rPr>
        <w:t>f</w:t>
      </w:r>
      <w:r w:rsidRPr="00025950">
        <w:rPr>
          <w:rFonts w:cs="Arial"/>
          <w:b/>
          <w:bCs/>
          <w:lang w:val="en-GB"/>
        </w:rPr>
        <w:t>igures</w:t>
      </w:r>
    </w:p>
    <w:p w14:paraId="31D28848" w14:textId="67F0ABEF" w:rsidR="00F04DF2" w:rsidRDefault="00F04DF2" w:rsidP="00860939">
      <w:pPr>
        <w:pStyle w:val="ListParagraph"/>
        <w:numPr>
          <w:ilvl w:val="0"/>
          <w:numId w:val="29"/>
        </w:numPr>
        <w:ind w:leftChars="0"/>
        <w:rPr>
          <w:rFonts w:ascii="Arial" w:hAnsi="Arial" w:cs="Arial"/>
          <w:sz w:val="24"/>
          <w:lang w:val="en-GB"/>
        </w:rPr>
      </w:pPr>
      <w:r w:rsidRPr="00025950">
        <w:rPr>
          <w:rFonts w:ascii="Arial" w:hAnsi="Arial" w:cs="Arial"/>
          <w:sz w:val="24"/>
          <w:lang w:val="en-GB"/>
        </w:rPr>
        <w:t>Appendix Figure A-1. Disparities in income</w:t>
      </w:r>
      <w:r w:rsidR="001B3971" w:rsidRPr="00025950">
        <w:rPr>
          <w:rFonts w:ascii="Arial" w:hAnsi="Arial" w:cs="Arial"/>
          <w:sz w:val="24"/>
          <w:lang w:val="en-GB"/>
        </w:rPr>
        <w:t>s</w:t>
      </w:r>
      <w:r w:rsidRPr="00025950">
        <w:rPr>
          <w:rFonts w:ascii="Arial" w:hAnsi="Arial" w:cs="Arial"/>
          <w:sz w:val="24"/>
          <w:lang w:val="en-GB"/>
        </w:rPr>
        <w:t xml:space="preserve"> and saving</w:t>
      </w:r>
      <w:r w:rsidR="0098407D" w:rsidRPr="00025950">
        <w:rPr>
          <w:rFonts w:ascii="Arial" w:hAnsi="Arial" w:cs="Arial"/>
          <w:sz w:val="24"/>
          <w:lang w:val="en-GB"/>
        </w:rPr>
        <w:t>s</w:t>
      </w:r>
      <w:r w:rsidRPr="00025950">
        <w:rPr>
          <w:rFonts w:ascii="Arial" w:hAnsi="Arial" w:cs="Arial"/>
          <w:sz w:val="24"/>
          <w:lang w:val="en-GB"/>
        </w:rPr>
        <w:t xml:space="preserve"> by the presence of older members in a household and CHE status</w:t>
      </w:r>
    </w:p>
    <w:p w14:paraId="1D6AF4FB" w14:textId="77777777" w:rsidR="00FB65DE" w:rsidRDefault="00FB65DE" w:rsidP="00FB65DE">
      <w:pPr>
        <w:rPr>
          <w:rFonts w:cs="Arial"/>
          <w:sz w:val="24"/>
          <w:lang w:val="en-GB"/>
        </w:rPr>
      </w:pPr>
    </w:p>
    <w:p w14:paraId="5830B7E8" w14:textId="32E4C511" w:rsidR="00FB65DE" w:rsidRPr="000D0879" w:rsidRDefault="00FB65DE" w:rsidP="000D0879">
      <w:pPr>
        <w:jc w:val="both"/>
        <w:rPr>
          <w:rFonts w:cs="Arial"/>
          <w:b/>
          <w:bCs/>
          <w:lang w:val="en-GB"/>
        </w:rPr>
      </w:pPr>
      <w:r w:rsidRPr="00FB65DE">
        <w:rPr>
          <w:rFonts w:cs="Arial"/>
          <w:b/>
          <w:bCs/>
          <w:lang w:val="en-GB"/>
        </w:rPr>
        <w:t>References for Supplementary material</w:t>
      </w:r>
    </w:p>
    <w:p w14:paraId="3FDD8F62" w14:textId="77777777" w:rsidR="00F04DF2" w:rsidRPr="00025950" w:rsidRDefault="00F04DF2" w:rsidP="00474440">
      <w:pPr>
        <w:rPr>
          <w:rFonts w:cs="Arial"/>
          <w:b/>
          <w:bCs/>
          <w:lang w:val="en-GB"/>
        </w:rPr>
      </w:pPr>
    </w:p>
    <w:p w14:paraId="03F114BA" w14:textId="77777777" w:rsidR="00905165" w:rsidRPr="00025950" w:rsidRDefault="00905165">
      <w:pPr>
        <w:rPr>
          <w:rFonts w:cs="Arial"/>
          <w:b/>
          <w:bCs/>
          <w:lang w:val="en-GB"/>
        </w:rPr>
      </w:pPr>
      <w:r w:rsidRPr="00025950">
        <w:rPr>
          <w:rFonts w:cs="Arial"/>
          <w:b/>
          <w:bCs/>
          <w:lang w:val="en-GB"/>
        </w:rPr>
        <w:br w:type="page"/>
      </w:r>
    </w:p>
    <w:p w14:paraId="6AA93C78" w14:textId="1C2D13CD" w:rsidR="00EC3FF0" w:rsidRPr="00025950" w:rsidRDefault="00EC3FF0" w:rsidP="00EC3FF0">
      <w:pPr>
        <w:rPr>
          <w:rFonts w:cs="Arial"/>
          <w:b/>
          <w:bCs/>
          <w:szCs w:val="32"/>
          <w:lang w:val="en-GB"/>
        </w:rPr>
      </w:pPr>
      <w:r w:rsidRPr="00025950">
        <w:rPr>
          <w:rFonts w:cs="Arial"/>
          <w:b/>
          <w:bCs/>
          <w:szCs w:val="32"/>
          <w:lang w:val="en-GB"/>
        </w:rPr>
        <w:lastRenderedPageBreak/>
        <w:t>Appendix note 1. Measures of financial protection and healthcare access</w:t>
      </w:r>
    </w:p>
    <w:p w14:paraId="7981C6D2" w14:textId="1C2441F0" w:rsidR="00EC3FF0" w:rsidRPr="00025950" w:rsidRDefault="00EC3FF0" w:rsidP="00EC3FF0">
      <w:pPr>
        <w:jc w:val="both"/>
        <w:rPr>
          <w:rFonts w:cs="Arial"/>
          <w:color w:val="000000" w:themeColor="text1"/>
          <w:lang w:val="en-GB"/>
        </w:rPr>
      </w:pPr>
      <w:r w:rsidRPr="00025950">
        <w:rPr>
          <w:rFonts w:cs="Arial"/>
          <w:color w:val="000000" w:themeColor="text1"/>
          <w:lang w:val="en-GB"/>
        </w:rPr>
        <w:t xml:space="preserve">To ensure financial protection for UHC, two things are important. First, individuals should not suffer from undue financial hardship owing to out-of-pocket health spending; second, regardless of their demographic and socioeconomic status, individuals should not experience an unmet need for health services owing to financial barriers. </w:t>
      </w:r>
      <w:r w:rsidRPr="00025950">
        <w:rPr>
          <w:rFonts w:cs="Arial"/>
          <w:szCs w:val="32"/>
          <w:lang w:val="en-GB"/>
        </w:rPr>
        <w:t xml:space="preserve">CHE is a concept that helps measure the level of financial hardship caused by health services utilisation. </w:t>
      </w:r>
      <w:r w:rsidRPr="00025950">
        <w:rPr>
          <w:rFonts w:cs="Arial"/>
          <w:color w:val="000000" w:themeColor="text1"/>
          <w:szCs w:val="32"/>
          <w:lang w:val="en-GB"/>
        </w:rPr>
        <w:t xml:space="preserve">CHE occurs when a household’s health expenditure exceeds a certain level of capacity, assuming that the level of health expenditure goes beyond one’s ability to pay, which may reduce the expenditure on other basic needs, such as education and food. </w:t>
      </w:r>
      <w:r w:rsidRPr="00025950">
        <w:rPr>
          <w:rFonts w:cs="Arial"/>
          <w:szCs w:val="32"/>
          <w:lang w:val="en-GB"/>
        </w:rPr>
        <w:t xml:space="preserve">A globally standardised measure of CHE, which is also used for measuring SDG Indicator 3.8.2, defines CHE as a household’s total health expenditure beyond the 10% and 25% thresholds of the total expenditure or income </w:t>
      </w:r>
      <w:r w:rsidRPr="00025950">
        <w:rPr>
          <w:rFonts w:cs="Arial"/>
          <w:szCs w:val="32"/>
          <w:lang w:val="en-GB"/>
        </w:rPr>
        <w:fldChar w:fldCharType="begin">
          <w:fldData xml:space="preserve">PEVuZE5vdGU+PENpdGU+PEF1dGhvcj5YdTwvQXV0aG9yPjxZZWFyPjIwMDM8L1llYXI+PFJlY051
bT42MjE5PC9SZWNOdW0+PERpc3BsYXlUZXh0PigxLTUpPC9EaXNwbGF5VGV4dD48cmVjb3JkPjxy
ZWMtbnVtYmVyPjYyMTk8L3JlYy1udW1iZXI+PGZvcmVpZ24ta2V5cz48a2V5IGFwcD0iRU4iIGRi
LWlkPSJ4YTJ3c3R3YXVwMnNyYmV2OWZrdnc1eHFzZTJkMnRzZjBleHAiIHRpbWVzdGFtcD0iMTYx
NjU1OTU0OCI+NjIxOTwva2V5PjwvZm9yZWlnbi1rZXlzPjxyZWYtdHlwZSBuYW1lPSJKb3VybmFs
IEFydGljbGUiPjE3PC9yZWYtdHlwZT48Y29udHJpYnV0b3JzPjxhdXRob3JzPjxhdXRob3I+WHUs
IEtlPC9hdXRob3I+PGF1dGhvcj5FdmFucywgRGF2aWQgQi48L2F1dGhvcj48YXV0aG9yPkthd2Fi
YXRhLCBLZWk8L2F1dGhvcj48YXV0aG9yPlplcmFtZGluaSwgUmlhZGg8L2F1dGhvcj48YXV0aG9y
PktsYXZ1cywgSmFuPC9hdXRob3I+PGF1dGhvcj5NdXJyYXksIENocmlzdG9waGVyIEouIEwuPC9h
dXRob3I+PC9hdXRob3JzPjwvY29udHJpYnV0b3JzPjx0aXRsZXM+PHRpdGxlPkhvdXNlaG9sZCBj
YXRhc3Ryb3BoaWMgaGVhbHRoIGV4cGVuZGl0dXJlOiBhIG11bHRpY291bnRyeSBhbmFseXNpczwv
dGl0bGU+PHNlY29uZGFyeS10aXRsZT5UaGUgTGFuY2V0PC9zZWNvbmRhcnktdGl0bGU+PC90aXRs
ZXM+PHBhZ2VzPjExMS0xMTc8L3BhZ2VzPjx2b2x1bWU+MzYyPC92b2x1bWU+PG51bWJlcj45Mzc4
PC9udW1iZXI+PHNlY3Rpb24+MTExPC9zZWN0aW9uPjxkYXRlcz48eWVhcj4yMDAzPC95ZWFyPjwv
ZGF0ZXM+PGlzYm4+MDE0MDY3MzY8L2lzYm4+PHVybHM+PC91cmxzPjxlbGVjdHJvbmljLXJlc291
cmNlLW51bT4xMC4xMDE2L3MwMTQwLTY3MzYoMDMpMTM4NjEtNTwvZWxlY3Ryb25pYy1yZXNvdXJj
ZS1udW0+PC9yZWNvcmQ+PC9DaXRlPjxDaXRlPjxBdXRob3I+WHU8L0F1dGhvcj48WWVhcj4yMDA3
PC9ZZWFyPjxSZWNOdW0+NjIyMDwvUmVjTnVtPjxyZWNvcmQ+PHJlYy1udW1iZXI+NjIyMDwvcmVj
LW51bWJlcj48Zm9yZWlnbi1rZXlzPjxrZXkgYXBwPSJFTiIgZGItaWQ9InhhMndzdHdhdXAyc3Ji
ZXY5Zmt2dzV4cXNlMmQydHNmMGV4cCIgdGltZXN0YW1wPSIxNjE2NTU5NzY0Ij42MjIwPC9rZXk+
PC9mb3JlaWduLWtleXM+PHJlZi10eXBlIG5hbWU9IkpvdXJuYWwgQXJ0aWNsZSI+MTc8L3JlZi10
eXBlPjxjb250cmlidXRvcnM+PGF1dGhvcnM+PGF1dGhvcj5YdSwgSy48L2F1dGhvcj48YXV0aG9y
PkV2YW5zLCBELiBCLjwvYXV0aG9yPjxhdXRob3I+Q2FycmluLCBHLjwvYXV0aG9yPjxhdXRob3I+
QWd1aWxhci1SaXZlcmEsIEEuIE0uPC9hdXRob3I+PGF1dGhvcj5NdXNncm92ZSwgUC48L2F1dGhv
cj48YXV0aG9yPkV2YW5zLCBULjwvYXV0aG9yPjwvYXV0aG9ycz48L2NvbnRyaWJ1dG9ycz48YXV0
aC1hZGRyZXNzPkRlcGFydG1lbnQgb2YgSGVhbHRoIFN5c3RlbXMgRmluYW5jaW5nLCBIZWFsdGgg
U3lzdGVtcyBhbmQgU2VydmljZXMsIFdvcmxkIEhlYWx0aCBPcmdhbml6YXRpb24sIEdlbmV2YSwg
U3dpdHplcmxhbmQuPC9hdXRoLWFkZHJlc3M+PHRpdGxlcz48dGl0bGU+UHJvdGVjdGluZyBob3Vz
ZWhvbGRzIGZyb20gY2F0YXN0cm9waGljIGhlYWx0aCBzcGVuZGluZzwvdGl0bGU+PHNlY29uZGFy
eS10aXRsZT5IZWFsdGggQWZmIChNaWxsd29vZCk8L3NlY29uZGFyeS10aXRsZT48L3RpdGxlcz48
cGVyaW9kaWNhbD48ZnVsbC10aXRsZT5IZWFsdGggQWZmYWlyczwvZnVsbC10aXRsZT48YWJici0x
PkhlYWx0aCBBZmYuIChNaWxsd29vZCk8L2FiYnItMT48YWJici0yPkhlYWx0aCBBZmYgKE1pbGx3
b29kKTwvYWJici0yPjwvcGVyaW9kaWNhbD48cGFnZXM+OTcyLTgzPC9wYWdlcz48dm9sdW1lPjI2
PC92b2x1bWU+PG51bWJlcj40PC9udW1iZXI+PGVkaXRpb24+MjAwNy8wNy8xNzwvZWRpdGlvbj48
a2V5d29yZHM+PGtleXdvcmQ+Q2F0YXN0cm9waGljIElsbG5lc3MvKmVjb25vbWljczwva2V5d29y
ZD48a2V5d29yZD4qQ29zdCBvZiBJbGxuZXNzPC9rZXl3b3JkPjxrZXl3b3JkPkNyb3NzLUN1bHR1
cmFsIENvbXBhcmlzb248L2tleXdvcmQ+PGtleXdvcmQ+RGVsaXZlcnkgb2YgSGVhbHRoIENhcmUv
KmVjb25vbWljczwva2V5d29yZD48a2V5d29yZD5EZXZlbG9wZWQgQ291bnRyaWVzL2Vjb25vbWlj
czwva2V5d29yZD48a2V5d29yZD5EZXZlbG9waW5nIENvdW50cmllcy9lY29ub21pY3M8L2tleXdv
cmQ+PGtleXdvcmQ+RmFtaWx5IENoYXJhY3RlcmlzdGljczwva2V5d29yZD48a2V5d29yZD5GaW5h
bmNpbmcsIEdvdmVybm1lbnQvc3RhdGlzdGljcyAmYW1wOyBudW1lcmljYWwgZGF0YTwva2V5d29y
ZD48a2V5d29yZD5GaW5hbmNpbmcsIFBlcnNvbmFsLypzdGF0aXN0aWNzICZhbXA7IG51bWVyaWNh
bCBkYXRhPC9rZXl3b3JkPjxrZXl3b3JkPkhlYWx0aCBFeHBlbmRpdHVyZXMvKnN0YW5kYXJkcy9z
dGF0aXN0aWNzICZhbXA7IG51bWVyaWNhbCBkYXRhPC9rZXl3b3JkPjxrZXl3b3JkPkhlYWx0aCBT
ZXJ2aWNlcyBBY2Nlc3NpYmlsaXR5L2Vjb25vbWljczwva2V5d29yZD48a2V5d29yZD5IdW1hbnM8
L2tleXdvcmQ+PGtleXdvcmQ+SW5jb21lL3N0YXRpc3RpY3MgJmFtcDsgbnVtZXJpY2FsIGRhdGE8
L2tleXdvcmQ+PGtleXdvcmQ+TmF0aW9uYWwgSGVhbHRoIFByb2dyYW1zLyplY29ub21pY3M8L2tl
eXdvcmQ+PGtleXdvcmQ+UG92ZXJ0eS9zdGF0aXN0aWNzICZhbXA7IG51bWVyaWNhbCBkYXRhPC9r
ZXl3b3JkPjxrZXl3b3JkPlJlZ3Jlc3Npb24gQW5hbHlzaXM8L2tleXdvcmQ+PC9rZXl3b3Jkcz48
ZGF0ZXM+PHllYXI+MjAwNzwveWVhcj48cHViLWRhdGVzPjxkYXRlPkp1bC1BdWc8L2RhdGU+PC9w
dWItZGF0ZXM+PC9kYXRlcz48aXNibj4xNTQ0LTUyMDggKEVsZWN0cm9uaWMpJiN4RDswMjc4LTI3
MTUgKExpbmtpbmcpPC9pc2JuPjxhY2Nlc3Npb24tbnVtPjE3NjMwNDQwPC9hY2Nlc3Npb24tbnVt
Pjx1cmxzPjxyZWxhdGVkLXVybHM+PHVybD5odHRwczovL3d3dy5uY2JpLm5sbS5uaWguZ292L3B1
Ym1lZC8xNzYzMDQ0MDwvdXJsPjwvcmVsYXRlZC11cmxzPjwvdXJscz48ZWxlY3Ryb25pYy1yZXNv
dXJjZS1udW0+MTAuMTM3Ny9obHRoYWZmLjI2LjQuOTcyPC9lbGVjdHJvbmljLXJlc291cmNlLW51
bT48L3JlY29yZD48L0NpdGU+PENpdGU+PEF1dGhvcj5XYWdzdGFmZjwvQXV0aG9yPjxZZWFyPjIw
MTg8L1llYXI+PFJlY051bT42MjE4PC9SZWNOdW0+PHJlY29yZD48cmVjLW51bWJlcj42MjE4PC9y
ZWMtbnVtYmVyPjxmb3JlaWduLWtleXM+PGtleSBhcHA9IkVOIiBkYi1pZD0ieGEyd3N0d2F1cDJz
cmJldjlma3Z3NXhxc2UyZDJ0c2YwZXhwIiB0aW1lc3RhbXA9IjE2MTY1NTY2NzUiPjYyMTg8L2tl
eT48L2ZvcmVpZ24ta2V5cz48cmVmLXR5cGUgbmFtZT0iSm91cm5hbCBBcnRpY2xlIj4xNzwvcmVm
LXR5cGU+PGNvbnRyaWJ1dG9ycz48YXV0aG9ycz48YXV0aG9yPldhZ3N0YWZmLCBBZGFtPC9hdXRo
b3I+PGF1dGhvcj5GbG9yZXMsIEdhYnJpZWxhPC9hdXRob3I+PGF1dGhvcj5Ic3UsIEp1c3RpbmU8
L2F1dGhvcj48YXV0aG9yPlNtaXR6LCBNYXJjLUZyYW7Dp29pczwvYXV0aG9yPjxhdXRob3I+Q2hl
cHlub2dhLCBLYXRlcnluYTwvYXV0aG9yPjxhdXRob3I+QnVpc21hbiwgTGVhbmRlciBSLjwvYXV0
aG9yPjxhdXRob3I+dmFuIFdpbGdlbmJ1cmcsIEtpbTwvYXV0aG9yPjxhdXRob3I+RW96ZW5vdSwg
UGF0cmljazwvYXV0aG9yPjwvYXV0aG9ycz48L2NvbnRyaWJ1dG9ycz48dGl0bGVzPjx0aXRsZT5Q
cm9ncmVzcyBvbiBjYXRhc3Ryb3BoaWMgaGVhbHRoIHNwZW5kaW5nIGluIDEzMyBjb3VudHJpZXM6
IGEgcmV0cm9zcGVjdGl2ZSBvYnNlcnZhdGlvbmFsIHN0dWR5PC90aXRsZT48c2Vjb25kYXJ5LXRp
dGxlPlRoZSBMYW5jZXQgR2xvYmFsIEhlYWx0aDwvc2Vjb25kYXJ5LXRpdGxlPjwvdGl0bGVzPjxw
YWdlcz5lMTY5LWUxNzk8L3BhZ2VzPjx2b2x1bWU+Njwvdm9sdW1lPjxudW1iZXI+MjwvbnVtYmVy
PjxzZWN0aW9uPmUxNjk8L3NlY3Rpb24+PGRhdGVzPjx5ZWFyPjIwMTg8L3llYXI+PC9kYXRlcz48
aXNibj4yMjE0MTA5WDwvaXNibj48dXJscz48L3VybHM+PGVsZWN0cm9uaWMtcmVzb3VyY2UtbnVt
PjEwLjEwMTYvczIyMTQtMTA5eCgxNykzMDQyOS0xPC9lbGVjdHJvbmljLXJlc291cmNlLW51bT48
L3JlY29yZD48L0NpdGU+PENpdGU+PEF1dGhvcj5Vbml0ZWQgTmF0aW9ucyBTdGF0aXN0aWNzIERp
dmlzaW9uPC9BdXRob3I+PFllYXI+MjAxODwvWWVhcj48UmVjTnVtPjY5MzI8L1JlY051bT48cmVj
b3JkPjxyZWMtbnVtYmVyPjY5MzI8L3JlYy1udW1iZXI+PGZvcmVpZ24ta2V5cz48a2V5IGFwcD0i
RU4iIGRiLWlkPSJ4YTJ3c3R3YXVwMnNyYmV2OWZrdnc1eHFzZTJkMnRzZjBleHAiIHRpbWVzdGFt
cD0iMTYzODE1MDU4OSI+NjkzMjwva2V5PjwvZm9yZWlnbi1rZXlzPjxyZWYtdHlwZSBuYW1lPSJX
ZWIgUGFnZSI+MTI8L3JlZi10eXBlPjxjb250cmlidXRvcnM+PGF1dGhvcnM+PGF1dGhvcj5Vbml0
ZWQgTmF0aW9ucyBTdGF0aXN0aWNzIERpdmlzaW9uLDwvYXV0aG9yPjwvYXV0aG9ycz48L2NvbnRy
aWJ1dG9ycz48dGl0bGVzPjx0aXRsZT5FLUhhbmRib29rIG9uIFNERyBJbmRpY2F0b3JzOiBJbmRp
Y2F0b3IgMy44LjI8L3RpdGxlPjwvdGl0bGVzPjx2b2x1bWU+MjAyMTwvdm9sdW1lPjxudW1iZXI+
MjkgTm92ZW1iZXI8L251bWJlcj48ZGF0ZXM+PHllYXI+MjAxODwveWVhcj48L2RhdGVzPjx1cmxz
PjxyZWxhdGVkLXVybHM+PHVybD5odHRwczovL3Vuc3RhdHMudW4ub3JnL3dpa2kvZGlzcGxheS9T
REdlSGFuZGJvb2svSW5kaWNhdG9yKzMuOC4yPC91cmw+PC9yZWxhdGVkLXVybHM+PC91cmxzPjwv
cmVjb3JkPjwvQ2l0ZT48Q2l0ZT48QXV0aG9yPldvcmxkIEhlYWx0aCBPcmdhbml6YXRpb248L0F1
dGhvcj48WWVhcj4yMDIzPC9ZZWFyPjxSZWNOdW0+OTQ1MzwvUmVjTnVtPjxyZWNvcmQ+PHJlYy1u
dW1iZXI+OTQ1MzwvcmVjLW51bWJlcj48Zm9yZWlnbi1rZXlzPjxrZXkgYXBwPSJFTiIgZGItaWQ9
InhhMndzdHdhdXAyc3JiZXY5Zmt2dzV4cXNlMmQydHNmMGV4cCIgdGltZXN0YW1wPSIxNjk2OTQz
NzI4Ij45NDUzPC9rZXk+PC9mb3JlaWduLWtleXM+PHJlZi10eXBlIG5hbWU9IkJvb2siPjY8L3Jl
Zi10eXBlPjxjb250cmlidXRvcnM+PGF1dGhvcnM+PGF1dGhvcj5Xb3JsZCBIZWFsdGggT3JnYW5p
emF0aW9uLDwvYXV0aG9yPjxhdXRob3I+V29ybGQgQmFuayw8L2F1dGhvcj48L2F1dGhvcnM+PC9j
b250cmlidXRvcnM+PHRpdGxlcz48dGl0bGU+VHJhY2tpbmcgVW5pdmVyc2FsIEhlYWx0aCBDb3Zl
cmFnZTogMjAyMyBHbG9iYWwgTW9uaXRvcmluZyBSZXBvcnQ8L3RpdGxlPjwvdGl0bGVzPjxkYXRl
cz48eWVhcj4yMDIzPC95ZWFyPjwvZGF0ZXM+PHB1Yi1sb2NhdGlvbj5HZW5ldmE8L3B1Yi1sb2Nh
dGlvbj48cHVibGlzaGVyPldvcmxkIEhlYWx0aCBPcmdhbml6YXRpb24gYW5kIEludGVybmF0aW9u
YWwgQmFuayBmb3IgUmVjb25zdHJ1Y3Rpb24gYW5kIERldmVsb3BtZW50IC8gVGhlIFdvcmxkIEJh
bms8L3B1Ymxpc2hlcj48dXJscz48L3VybHM+PC9yZWNvcmQ+PC9DaXRlPjwvRW5kTm90ZT5=
</w:fldData>
        </w:fldChar>
      </w:r>
      <w:r w:rsidR="00BB667A">
        <w:rPr>
          <w:rFonts w:cs="Arial"/>
          <w:szCs w:val="32"/>
          <w:lang w:val="en-GB"/>
        </w:rPr>
        <w:instrText xml:space="preserve"> ADDIN EN.CITE </w:instrText>
      </w:r>
      <w:r w:rsidR="00BB667A">
        <w:rPr>
          <w:rFonts w:cs="Arial"/>
          <w:szCs w:val="32"/>
          <w:lang w:val="en-GB"/>
        </w:rPr>
        <w:fldChar w:fldCharType="begin">
          <w:fldData xml:space="preserve">PEVuZE5vdGU+PENpdGU+PEF1dGhvcj5YdTwvQXV0aG9yPjxZZWFyPjIwMDM8L1llYXI+PFJlY051
bT42MjE5PC9SZWNOdW0+PERpc3BsYXlUZXh0PigxLTUpPC9EaXNwbGF5VGV4dD48cmVjb3JkPjxy
ZWMtbnVtYmVyPjYyMTk8L3JlYy1udW1iZXI+PGZvcmVpZ24ta2V5cz48a2V5IGFwcD0iRU4iIGRi
LWlkPSJ4YTJ3c3R3YXVwMnNyYmV2OWZrdnc1eHFzZTJkMnRzZjBleHAiIHRpbWVzdGFtcD0iMTYx
NjU1OTU0OCI+NjIxOTwva2V5PjwvZm9yZWlnbi1rZXlzPjxyZWYtdHlwZSBuYW1lPSJKb3VybmFs
IEFydGljbGUiPjE3PC9yZWYtdHlwZT48Y29udHJpYnV0b3JzPjxhdXRob3JzPjxhdXRob3I+WHUs
IEtlPC9hdXRob3I+PGF1dGhvcj5FdmFucywgRGF2aWQgQi48L2F1dGhvcj48YXV0aG9yPkthd2Fi
YXRhLCBLZWk8L2F1dGhvcj48YXV0aG9yPlplcmFtZGluaSwgUmlhZGg8L2F1dGhvcj48YXV0aG9y
PktsYXZ1cywgSmFuPC9hdXRob3I+PGF1dGhvcj5NdXJyYXksIENocmlzdG9waGVyIEouIEwuPC9h
dXRob3I+PC9hdXRob3JzPjwvY29udHJpYnV0b3JzPjx0aXRsZXM+PHRpdGxlPkhvdXNlaG9sZCBj
YXRhc3Ryb3BoaWMgaGVhbHRoIGV4cGVuZGl0dXJlOiBhIG11bHRpY291bnRyeSBhbmFseXNpczwv
dGl0bGU+PHNlY29uZGFyeS10aXRsZT5UaGUgTGFuY2V0PC9zZWNvbmRhcnktdGl0bGU+PC90aXRs
ZXM+PHBhZ2VzPjExMS0xMTc8L3BhZ2VzPjx2b2x1bWU+MzYyPC92b2x1bWU+PG51bWJlcj45Mzc4
PC9udW1iZXI+PHNlY3Rpb24+MTExPC9zZWN0aW9uPjxkYXRlcz48eWVhcj4yMDAzPC95ZWFyPjwv
ZGF0ZXM+PGlzYm4+MDE0MDY3MzY8L2lzYm4+PHVybHM+PC91cmxzPjxlbGVjdHJvbmljLXJlc291
cmNlLW51bT4xMC4xMDE2L3MwMTQwLTY3MzYoMDMpMTM4NjEtNTwvZWxlY3Ryb25pYy1yZXNvdXJj
ZS1udW0+PC9yZWNvcmQ+PC9DaXRlPjxDaXRlPjxBdXRob3I+WHU8L0F1dGhvcj48WWVhcj4yMDA3
PC9ZZWFyPjxSZWNOdW0+NjIyMDwvUmVjTnVtPjxyZWNvcmQ+PHJlYy1udW1iZXI+NjIyMDwvcmVj
LW51bWJlcj48Zm9yZWlnbi1rZXlzPjxrZXkgYXBwPSJFTiIgZGItaWQ9InhhMndzdHdhdXAyc3Ji
ZXY5Zmt2dzV4cXNlMmQydHNmMGV4cCIgdGltZXN0YW1wPSIxNjE2NTU5NzY0Ij42MjIwPC9rZXk+
PC9mb3JlaWduLWtleXM+PHJlZi10eXBlIG5hbWU9IkpvdXJuYWwgQXJ0aWNsZSI+MTc8L3JlZi10
eXBlPjxjb250cmlidXRvcnM+PGF1dGhvcnM+PGF1dGhvcj5YdSwgSy48L2F1dGhvcj48YXV0aG9y
PkV2YW5zLCBELiBCLjwvYXV0aG9yPjxhdXRob3I+Q2FycmluLCBHLjwvYXV0aG9yPjxhdXRob3I+
QWd1aWxhci1SaXZlcmEsIEEuIE0uPC9hdXRob3I+PGF1dGhvcj5NdXNncm92ZSwgUC48L2F1dGhv
cj48YXV0aG9yPkV2YW5zLCBULjwvYXV0aG9yPjwvYXV0aG9ycz48L2NvbnRyaWJ1dG9ycz48YXV0
aC1hZGRyZXNzPkRlcGFydG1lbnQgb2YgSGVhbHRoIFN5c3RlbXMgRmluYW5jaW5nLCBIZWFsdGgg
U3lzdGVtcyBhbmQgU2VydmljZXMsIFdvcmxkIEhlYWx0aCBPcmdhbml6YXRpb24sIEdlbmV2YSwg
U3dpdHplcmxhbmQuPC9hdXRoLWFkZHJlc3M+PHRpdGxlcz48dGl0bGU+UHJvdGVjdGluZyBob3Vz
ZWhvbGRzIGZyb20gY2F0YXN0cm9waGljIGhlYWx0aCBzcGVuZGluZzwvdGl0bGU+PHNlY29uZGFy
eS10aXRsZT5IZWFsdGggQWZmIChNaWxsd29vZCk8L3NlY29uZGFyeS10aXRsZT48L3RpdGxlcz48
cGVyaW9kaWNhbD48ZnVsbC10aXRsZT5IZWFsdGggQWZmYWlyczwvZnVsbC10aXRsZT48YWJici0x
PkhlYWx0aCBBZmYuIChNaWxsd29vZCk8L2FiYnItMT48YWJici0yPkhlYWx0aCBBZmYgKE1pbGx3
b29kKTwvYWJici0yPjwvcGVyaW9kaWNhbD48cGFnZXM+OTcyLTgzPC9wYWdlcz48dm9sdW1lPjI2
PC92b2x1bWU+PG51bWJlcj40PC9udW1iZXI+PGVkaXRpb24+MjAwNy8wNy8xNzwvZWRpdGlvbj48
a2V5d29yZHM+PGtleXdvcmQ+Q2F0YXN0cm9waGljIElsbG5lc3MvKmVjb25vbWljczwva2V5d29y
ZD48a2V5d29yZD4qQ29zdCBvZiBJbGxuZXNzPC9rZXl3b3JkPjxrZXl3b3JkPkNyb3NzLUN1bHR1
cmFsIENvbXBhcmlzb248L2tleXdvcmQ+PGtleXdvcmQ+RGVsaXZlcnkgb2YgSGVhbHRoIENhcmUv
KmVjb25vbWljczwva2V5d29yZD48a2V5d29yZD5EZXZlbG9wZWQgQ291bnRyaWVzL2Vjb25vbWlj
czwva2V5d29yZD48a2V5d29yZD5EZXZlbG9waW5nIENvdW50cmllcy9lY29ub21pY3M8L2tleXdv
cmQ+PGtleXdvcmQ+RmFtaWx5IENoYXJhY3RlcmlzdGljczwva2V5d29yZD48a2V5d29yZD5GaW5h
bmNpbmcsIEdvdmVybm1lbnQvc3RhdGlzdGljcyAmYW1wOyBudW1lcmljYWwgZGF0YTwva2V5d29y
ZD48a2V5d29yZD5GaW5hbmNpbmcsIFBlcnNvbmFsLypzdGF0aXN0aWNzICZhbXA7IG51bWVyaWNh
bCBkYXRhPC9rZXl3b3JkPjxrZXl3b3JkPkhlYWx0aCBFeHBlbmRpdHVyZXMvKnN0YW5kYXJkcy9z
dGF0aXN0aWNzICZhbXA7IG51bWVyaWNhbCBkYXRhPC9rZXl3b3JkPjxrZXl3b3JkPkhlYWx0aCBT
ZXJ2aWNlcyBBY2Nlc3NpYmlsaXR5L2Vjb25vbWljczwva2V5d29yZD48a2V5d29yZD5IdW1hbnM8
L2tleXdvcmQ+PGtleXdvcmQ+SW5jb21lL3N0YXRpc3RpY3MgJmFtcDsgbnVtZXJpY2FsIGRhdGE8
L2tleXdvcmQ+PGtleXdvcmQ+TmF0aW9uYWwgSGVhbHRoIFByb2dyYW1zLyplY29ub21pY3M8L2tl
eXdvcmQ+PGtleXdvcmQ+UG92ZXJ0eS9zdGF0aXN0aWNzICZhbXA7IG51bWVyaWNhbCBkYXRhPC9r
ZXl3b3JkPjxrZXl3b3JkPlJlZ3Jlc3Npb24gQW5hbHlzaXM8L2tleXdvcmQ+PC9rZXl3b3Jkcz48
ZGF0ZXM+PHllYXI+MjAwNzwveWVhcj48cHViLWRhdGVzPjxkYXRlPkp1bC1BdWc8L2RhdGU+PC9w
dWItZGF0ZXM+PC9kYXRlcz48aXNibj4xNTQ0LTUyMDggKEVsZWN0cm9uaWMpJiN4RDswMjc4LTI3
MTUgKExpbmtpbmcpPC9pc2JuPjxhY2Nlc3Npb24tbnVtPjE3NjMwNDQwPC9hY2Nlc3Npb24tbnVt
Pjx1cmxzPjxyZWxhdGVkLXVybHM+PHVybD5odHRwczovL3d3dy5uY2JpLm5sbS5uaWguZ292L3B1
Ym1lZC8xNzYzMDQ0MDwvdXJsPjwvcmVsYXRlZC11cmxzPjwvdXJscz48ZWxlY3Ryb25pYy1yZXNv
dXJjZS1udW0+MTAuMTM3Ny9obHRoYWZmLjI2LjQuOTcyPC9lbGVjdHJvbmljLXJlc291cmNlLW51
bT48L3JlY29yZD48L0NpdGU+PENpdGU+PEF1dGhvcj5XYWdzdGFmZjwvQXV0aG9yPjxZZWFyPjIw
MTg8L1llYXI+PFJlY051bT42MjE4PC9SZWNOdW0+PHJlY29yZD48cmVjLW51bWJlcj42MjE4PC9y
ZWMtbnVtYmVyPjxmb3JlaWduLWtleXM+PGtleSBhcHA9IkVOIiBkYi1pZD0ieGEyd3N0d2F1cDJz
cmJldjlma3Z3NXhxc2UyZDJ0c2YwZXhwIiB0aW1lc3RhbXA9IjE2MTY1NTY2NzUiPjYyMTg8L2tl
eT48L2ZvcmVpZ24ta2V5cz48cmVmLXR5cGUgbmFtZT0iSm91cm5hbCBBcnRpY2xlIj4xNzwvcmVm
LXR5cGU+PGNvbnRyaWJ1dG9ycz48YXV0aG9ycz48YXV0aG9yPldhZ3N0YWZmLCBBZGFtPC9hdXRo
b3I+PGF1dGhvcj5GbG9yZXMsIEdhYnJpZWxhPC9hdXRob3I+PGF1dGhvcj5Ic3UsIEp1c3RpbmU8
L2F1dGhvcj48YXV0aG9yPlNtaXR6LCBNYXJjLUZyYW7Dp29pczwvYXV0aG9yPjxhdXRob3I+Q2hl
cHlub2dhLCBLYXRlcnluYTwvYXV0aG9yPjxhdXRob3I+QnVpc21hbiwgTGVhbmRlciBSLjwvYXV0
aG9yPjxhdXRob3I+dmFuIFdpbGdlbmJ1cmcsIEtpbTwvYXV0aG9yPjxhdXRob3I+RW96ZW5vdSwg
UGF0cmljazwvYXV0aG9yPjwvYXV0aG9ycz48L2NvbnRyaWJ1dG9ycz48dGl0bGVzPjx0aXRsZT5Q
cm9ncmVzcyBvbiBjYXRhc3Ryb3BoaWMgaGVhbHRoIHNwZW5kaW5nIGluIDEzMyBjb3VudHJpZXM6
IGEgcmV0cm9zcGVjdGl2ZSBvYnNlcnZhdGlvbmFsIHN0dWR5PC90aXRsZT48c2Vjb25kYXJ5LXRp
dGxlPlRoZSBMYW5jZXQgR2xvYmFsIEhlYWx0aDwvc2Vjb25kYXJ5LXRpdGxlPjwvdGl0bGVzPjxw
YWdlcz5lMTY5LWUxNzk8L3BhZ2VzPjx2b2x1bWU+Njwvdm9sdW1lPjxudW1iZXI+MjwvbnVtYmVy
PjxzZWN0aW9uPmUxNjk8L3NlY3Rpb24+PGRhdGVzPjx5ZWFyPjIwMTg8L3llYXI+PC9kYXRlcz48
aXNibj4yMjE0MTA5WDwvaXNibj48dXJscz48L3VybHM+PGVsZWN0cm9uaWMtcmVzb3VyY2UtbnVt
PjEwLjEwMTYvczIyMTQtMTA5eCgxNykzMDQyOS0xPC9lbGVjdHJvbmljLXJlc291cmNlLW51bT48
L3JlY29yZD48L0NpdGU+PENpdGU+PEF1dGhvcj5Vbml0ZWQgTmF0aW9ucyBTdGF0aXN0aWNzIERp
dmlzaW9uPC9BdXRob3I+PFllYXI+MjAxODwvWWVhcj48UmVjTnVtPjY5MzI8L1JlY051bT48cmVj
b3JkPjxyZWMtbnVtYmVyPjY5MzI8L3JlYy1udW1iZXI+PGZvcmVpZ24ta2V5cz48a2V5IGFwcD0i
RU4iIGRiLWlkPSJ4YTJ3c3R3YXVwMnNyYmV2OWZrdnc1eHFzZTJkMnRzZjBleHAiIHRpbWVzdGFt
cD0iMTYzODE1MDU4OSI+NjkzMjwva2V5PjwvZm9yZWlnbi1rZXlzPjxyZWYtdHlwZSBuYW1lPSJX
ZWIgUGFnZSI+MTI8L3JlZi10eXBlPjxjb250cmlidXRvcnM+PGF1dGhvcnM+PGF1dGhvcj5Vbml0
ZWQgTmF0aW9ucyBTdGF0aXN0aWNzIERpdmlzaW9uLDwvYXV0aG9yPjwvYXV0aG9ycz48L2NvbnRy
aWJ1dG9ycz48dGl0bGVzPjx0aXRsZT5FLUhhbmRib29rIG9uIFNERyBJbmRpY2F0b3JzOiBJbmRp
Y2F0b3IgMy44LjI8L3RpdGxlPjwvdGl0bGVzPjx2b2x1bWU+MjAyMTwvdm9sdW1lPjxudW1iZXI+
MjkgTm92ZW1iZXI8L251bWJlcj48ZGF0ZXM+PHllYXI+MjAxODwveWVhcj48L2RhdGVzPjx1cmxz
PjxyZWxhdGVkLXVybHM+PHVybD5odHRwczovL3Vuc3RhdHMudW4ub3JnL3dpa2kvZGlzcGxheS9T
REdlSGFuZGJvb2svSW5kaWNhdG9yKzMuOC4yPC91cmw+PC9yZWxhdGVkLXVybHM+PC91cmxzPjwv
cmVjb3JkPjwvQ2l0ZT48Q2l0ZT48QXV0aG9yPldvcmxkIEhlYWx0aCBPcmdhbml6YXRpb248L0F1
dGhvcj48WWVhcj4yMDIzPC9ZZWFyPjxSZWNOdW0+OTQ1MzwvUmVjTnVtPjxyZWNvcmQ+PHJlYy1u
dW1iZXI+OTQ1MzwvcmVjLW51bWJlcj48Zm9yZWlnbi1rZXlzPjxrZXkgYXBwPSJFTiIgZGItaWQ9
InhhMndzdHdhdXAyc3JiZXY5Zmt2dzV4cXNlMmQydHNmMGV4cCIgdGltZXN0YW1wPSIxNjk2OTQz
NzI4Ij45NDUzPC9rZXk+PC9mb3JlaWduLWtleXM+PHJlZi10eXBlIG5hbWU9IkJvb2siPjY8L3Jl
Zi10eXBlPjxjb250cmlidXRvcnM+PGF1dGhvcnM+PGF1dGhvcj5Xb3JsZCBIZWFsdGggT3JnYW5p
emF0aW9uLDwvYXV0aG9yPjxhdXRob3I+V29ybGQgQmFuayw8L2F1dGhvcj48L2F1dGhvcnM+PC9j
b250cmlidXRvcnM+PHRpdGxlcz48dGl0bGU+VHJhY2tpbmcgVW5pdmVyc2FsIEhlYWx0aCBDb3Zl
cmFnZTogMjAyMyBHbG9iYWwgTW9uaXRvcmluZyBSZXBvcnQ8L3RpdGxlPjwvdGl0bGVzPjxkYXRl
cz48eWVhcj4yMDIzPC95ZWFyPjwvZGF0ZXM+PHB1Yi1sb2NhdGlvbj5HZW5ldmE8L3B1Yi1sb2Nh
dGlvbj48cHVibGlzaGVyPldvcmxkIEhlYWx0aCBPcmdhbml6YXRpb24gYW5kIEludGVybmF0aW9u
YWwgQmFuayBmb3IgUmVjb25zdHJ1Y3Rpb24gYW5kIERldmVsb3BtZW50IC8gVGhlIFdvcmxkIEJh
bms8L3B1Ymxpc2hlcj48dXJscz48L3VybHM+PC9yZWNvcmQ+PC9DaXRlPjwvRW5kTm90ZT5=
</w:fldData>
        </w:fldChar>
      </w:r>
      <w:r w:rsidR="00BB667A">
        <w:rPr>
          <w:rFonts w:cs="Arial"/>
          <w:szCs w:val="32"/>
          <w:lang w:val="en-GB"/>
        </w:rPr>
        <w:instrText xml:space="preserve"> ADDIN EN.CITE.DATA </w:instrText>
      </w:r>
      <w:r w:rsidR="00BB667A">
        <w:rPr>
          <w:rFonts w:cs="Arial"/>
          <w:szCs w:val="32"/>
          <w:lang w:val="en-GB"/>
        </w:rPr>
      </w:r>
      <w:r w:rsidR="00BB667A">
        <w:rPr>
          <w:rFonts w:cs="Arial"/>
          <w:szCs w:val="32"/>
          <w:lang w:val="en-GB"/>
        </w:rPr>
        <w:fldChar w:fldCharType="end"/>
      </w:r>
      <w:r w:rsidRPr="00025950">
        <w:rPr>
          <w:rFonts w:cs="Arial"/>
          <w:szCs w:val="32"/>
          <w:lang w:val="en-GB"/>
        </w:rPr>
      </w:r>
      <w:r w:rsidRPr="00025950">
        <w:rPr>
          <w:rFonts w:cs="Arial"/>
          <w:szCs w:val="32"/>
          <w:lang w:val="en-GB"/>
        </w:rPr>
        <w:fldChar w:fldCharType="separate"/>
      </w:r>
      <w:r w:rsidR="00BB667A">
        <w:rPr>
          <w:rFonts w:cs="Arial"/>
          <w:noProof/>
          <w:szCs w:val="32"/>
          <w:lang w:val="en-GB"/>
        </w:rPr>
        <w:t>(1-5)</w:t>
      </w:r>
      <w:r w:rsidRPr="00025950">
        <w:rPr>
          <w:rFonts w:cs="Arial"/>
          <w:szCs w:val="32"/>
          <w:lang w:val="en-GB"/>
        </w:rPr>
        <w:fldChar w:fldCharType="end"/>
      </w:r>
      <w:r w:rsidRPr="00025950">
        <w:rPr>
          <w:rFonts w:cs="Arial"/>
          <w:szCs w:val="32"/>
          <w:lang w:val="en-GB"/>
        </w:rPr>
        <w:t xml:space="preserve">. To complement the CHE measure, some studies have used impoverishing health expenditure (IHE) as an indicator to estimate the difference in the poverty headcount with and without health expenditure to capture the relative impact of CHE on household finances </w:t>
      </w:r>
      <w:r w:rsidRPr="00025950">
        <w:rPr>
          <w:rFonts w:cs="Arial"/>
          <w:szCs w:val="32"/>
          <w:lang w:val="en-GB"/>
        </w:rPr>
        <w:fldChar w:fldCharType="begin"/>
      </w:r>
      <w:r w:rsidR="00BB667A">
        <w:rPr>
          <w:rFonts w:cs="Arial"/>
          <w:szCs w:val="32"/>
          <w:lang w:val="en-GB"/>
        </w:rPr>
        <w:instrText xml:space="preserve"> ADDIN EN.CITE &lt;EndNote&gt;&lt;Cite&gt;&lt;Author&gt;Wagstaff&lt;/Author&gt;&lt;Year&gt;2018&lt;/Year&gt;&lt;RecNum&gt;6925&lt;/RecNum&gt;&lt;DisplayText&gt;(6)&lt;/DisplayText&gt;&lt;record&gt;&lt;rec-number&gt;6925&lt;/rec-number&gt;&lt;foreign-keys&gt;&lt;key app="EN" db-id="xa2wstwaup2srbev9fkvw5xqse2d2tsf0exp" timestamp="1635990233"&gt;6925&lt;/key&gt;&lt;/foreign-keys&gt;&lt;ref-type name="Journal Article"&gt;17&lt;/ref-type&gt;&lt;contributors&gt;&lt;authors&gt;&lt;author&gt;Wagstaff, Adam&lt;/author&gt;&lt;author&gt;Flores, Gabriela&lt;/author&gt;&lt;author&gt;Smitz, Marc-François&lt;/author&gt;&lt;author&gt;Hsu, Justine&lt;/author&gt;&lt;author&gt;Chepynoga, Kateryna&lt;/author&gt;&lt;author&gt;Eozenou, Patrick&lt;/author&gt;&lt;/authors&gt;&lt;/contributors&gt;&lt;titles&gt;&lt;title&gt;Progress on impoverishing health spending in 122 countries: a retrospective observational study&lt;/title&gt;&lt;secondary-title&gt;The Lancet Global Health&lt;/secondary-title&gt;&lt;/titles&gt;&lt;pages&gt;e180-e192&lt;/pages&gt;&lt;volume&gt;6&lt;/volume&gt;&lt;number&gt;2&lt;/number&gt;&lt;section&gt;e180&lt;/section&gt;&lt;dates&gt;&lt;year&gt;2018&lt;/year&gt;&lt;/dates&gt;&lt;isbn&gt;2214109X&lt;/isbn&gt;&lt;urls&gt;&lt;/urls&gt;&lt;electronic-resource-num&gt;10.1016/s2214-109x(17)30486-2&lt;/electronic-resource-num&gt;&lt;/record&gt;&lt;/Cite&gt;&lt;/EndNote&gt;</w:instrText>
      </w:r>
      <w:r w:rsidRPr="00025950">
        <w:rPr>
          <w:rFonts w:cs="Arial"/>
          <w:szCs w:val="32"/>
          <w:lang w:val="en-GB"/>
        </w:rPr>
        <w:fldChar w:fldCharType="separate"/>
      </w:r>
      <w:r w:rsidR="00BB667A">
        <w:rPr>
          <w:rFonts w:cs="Arial"/>
          <w:noProof/>
          <w:szCs w:val="32"/>
          <w:lang w:val="en-GB"/>
        </w:rPr>
        <w:t>(6)</w:t>
      </w:r>
      <w:r w:rsidRPr="00025950">
        <w:rPr>
          <w:rFonts w:cs="Arial"/>
          <w:szCs w:val="32"/>
          <w:lang w:val="en-GB"/>
        </w:rPr>
        <w:fldChar w:fldCharType="end"/>
      </w:r>
      <w:r w:rsidRPr="00025950">
        <w:rPr>
          <w:rFonts w:cs="Arial"/>
          <w:szCs w:val="32"/>
          <w:lang w:val="en-GB"/>
        </w:rPr>
        <w:t>.</w:t>
      </w:r>
    </w:p>
    <w:p w14:paraId="02B55077" w14:textId="77777777" w:rsidR="00EC3FF0" w:rsidRPr="00025950" w:rsidRDefault="00EC3FF0" w:rsidP="00EC3FF0">
      <w:pPr>
        <w:jc w:val="both"/>
        <w:rPr>
          <w:rFonts w:cs="Arial"/>
          <w:color w:val="000000" w:themeColor="text1"/>
          <w:szCs w:val="32"/>
          <w:lang w:val="en-GB"/>
        </w:rPr>
      </w:pPr>
    </w:p>
    <w:p w14:paraId="17EC98A9" w14:textId="1A68D678" w:rsidR="00EC3FF0" w:rsidRPr="00025950" w:rsidRDefault="00EC3FF0" w:rsidP="00EC3FF0">
      <w:pPr>
        <w:jc w:val="both"/>
        <w:rPr>
          <w:rFonts w:cs="Arial"/>
          <w:color w:val="000000" w:themeColor="text1"/>
          <w:szCs w:val="32"/>
          <w:lang w:val="en-GB"/>
        </w:rPr>
      </w:pPr>
      <w:r w:rsidRPr="00025950">
        <w:rPr>
          <w:rFonts w:cs="Arial"/>
          <w:color w:val="000000" w:themeColor="text1"/>
          <w:szCs w:val="32"/>
          <w:lang w:val="en-GB"/>
        </w:rPr>
        <w:t xml:space="preserve">Healthcare access is measured through healthcare utilisation or unmet need. Under the utilisation-based approach, it is measured as an individual’s actual use of healthcare services </w:t>
      </w:r>
      <w:r w:rsidRPr="00025950">
        <w:rPr>
          <w:rFonts w:cs="Arial"/>
          <w:color w:val="000000" w:themeColor="text1"/>
          <w:szCs w:val="32"/>
          <w:lang w:val="en-GB"/>
        </w:rPr>
        <w:fldChar w:fldCharType="begin">
          <w:fldData xml:space="preserve">PEVuZE5vdGU+PENpdGU+PEF1dGhvcj52YW4gRG9uZ2VuPC9BdXRob3I+PFllYXI+MjAxOTwvWWVh
cj48UmVjTnVtPjcxMjk8L1JlY051bT48RGlzcGxheVRleHQ+KDctMTApPC9EaXNwbGF5VGV4dD48
cmVjb3JkPjxyZWMtbnVtYmVyPjcxMjk8L3JlYy1udW1iZXI+PGZvcmVpZ24ta2V5cz48a2V5IGFw
cD0iRU4iIGRiLWlkPSJ4YTJ3c3R3YXVwMnNyYmV2OWZrdnc1eHFzZTJkMnRzZjBleHAiIHRpbWVz
dGFtcD0iMTY1NTgwMTE1OSI+NzEyOTwva2V5PjwvZm9yZWlnbi1rZXlzPjxyZWYtdHlwZSBuYW1l
PSJKb3VybmFsIEFydGljbGUiPjE3PC9yZWYtdHlwZT48Y29udHJpYnV0b3JzPjxhdXRob3JzPjxh
dXRob3I+dmFuIERvbmdlbiwgUy4gSS48L2F1dGhvcj48YXV0aG9yPnZhbiBTdHJhYXRlbiwgQi48
L2F1dGhvcj48YXV0aG9yPldvbGYsIEpybG08L2F1dGhvcj48YXV0aG9yPk9ud3V0ZWFrYS1QaGls
aXBzZW4sIEIuIEQuPC9hdXRob3I+PGF1dGhvcj52YW4gZGVyIEhlaWRlLCBBLjwvYXV0aG9yPjxh
dXRob3I+UmlldGplbnMsIEouIEEuIEMuPC9hdXRob3I+PGF1dGhvcj52YW4gZGUgTWhlZW4sIEQu
PC9hdXRob3I+PC9hdXRob3JzPjwvY29udHJpYnV0b3JzPjxhdXRoLWFkZHJlc3M+RGVwYXJ0bWVu
dCBvZiBQdWJsaWMgSGVhbHRoLCBFcmFzbXVzIFVuaXZlcnNpdHkgTWVkaWNhbCBDZW50cmUsIFJv
dHRlcmRhbSwgdGhlIE5ldGhlcmxhbmRzLiYjeEQ7SVZPIEFkZGljdGlvbiBSZXNlYXJjaCBJbnN0
aXR1dGUsIFRoZSBIYWd1ZSwgdGhlIE5ldGhlcmxhbmRzLiYjeEQ7UmFkYm91ZCBJbnN0aXR1dGUg
Zm9yIEhlYWx0aCBTY2llbmNlcywgSW1wdWxzIC0gTmV0aGVybGFuZHMgQ2VudHJlIGZvciBTb2Np
YWwgQ2FyZSBSZXNlYXJjaCwgUmFkYm91ZCBVbml2ZXJzaXR5IE1lZGljYWwgQ2VudHJlLCBOaWpt
ZWdlbiwgdGhlIE5ldGhlcmxhbmRzLiYjeEQ7RGVwYXJ0bWVudCBvZiBQdWJsaWMgYW5kIE9jY3Vw
YXRpb25hbCBIZWFsdGgsIEV4cGVydGlzZSBDZW50cmUgZm9yIFBhbGxpYXRpdmUgQ2FyZSwgVlUg
VW5pdmVyc2l0eSBNZWRpY2FsIENlbnRyZSwgQW1zdGVyZGFtIFB1YmxpYyBIZWFsdGggUmVzZWFy
Y2ggSW5zdGl0dXRlLCBBbXN0ZXJkYW0sIHRoZSBOZXRoZXJsYW5kcy4mI3hEO1NjaG9vbCBvZiBT
b2NpYWwgYW5kIEJlaGF2aW91cmFsIFNjaWVuY2VzLCBUcmFuem8gU2NpZW50aWZpYyBDZW50cmUg
Zm9yIENhcmUgYW5kIFdlbGZhcmUsIFRpbGJ1cmcgVW5pdmVyc2l0eSwgVGlsYnVyZywgdGhlIE5l
dGhlcmxhbmRzLjwvYXV0aC1hZGRyZXNzPjx0aXRsZXM+PHRpdGxlPlNlbGYtcmVwb3J0ZWQgaGVh
bHRoLCBoZWFsdGhjYXJlIHNlcnZpY2UgdXNlIGFuZCBoZWFsdGgtcmVsYXRlZCBuZWVkczogQSBj
b21wYXJpc29uIG9mIG9sZGVyIGFuZCB5b3VuZ2VyIGhvbWVsZXNzIHBlb3BsZTwvdGl0bGU+PHNl
Y29uZGFyeS10aXRsZT5IZWFsdGggU29jIENhcmUgQ29tbXVuaXR5PC9zZWNvbmRhcnktdGl0bGU+
PC90aXRsZXM+PHBlcmlvZGljYWw+PGZ1bGwtdGl0bGU+SGVhbHRoICZhbXA7IFNvY2lhbCBDYXJl
IGluIHRoZSBDb21tdW5pdHk8L2Z1bGwtdGl0bGU+PGFiYnItMT5IZWFsdGggU29jIENhcmUgQ29t
bXVuaXR5PC9hYmJyLTE+PC9wZXJpb2RpY2FsPjxwYWdlcz5lMzc5LWUzODg8L3BhZ2VzPjx2b2x1
bWU+Mjc8L3ZvbHVtZT48bnVtYmVyPjQ8L251bWJlcj48ZWRpdGlvbj4yMDE5MDQyNTwvZWRpdGlv
bj48a2V5d29yZHM+PGtleXdvcmQ+QWR1bHQ8L2tleXdvcmQ+PGtleXdvcmQ+QWdlIEZhY3RvcnM8
L2tleXdvcmQ+PGtleXdvcmQ+QWdlZDwva2V5d29yZD48a2V5d29yZD5Db2hvcnQgU3R1ZGllczwv
a2V5d29yZD48a2V5d29yZD5Dcm9zcy1TZWN0aW9uYWwgU3R1ZGllczwva2V5d29yZD48a2V5d29y
ZD5GZW1hbGU8L2tleXdvcmQ+PGtleXdvcmQ+SGVhbHRoIFNlcnZpY2VzIEFjY2Vzc2liaWxpdHkv
KnN0YXRpc3RpY3MgJmFtcDsgbnVtZXJpY2FsIGRhdGE8L2tleXdvcmQ+PGtleXdvcmQ+SGVhbHRo
IFNlcnZpY2VzIE5lZWRzIGFuZCBEZW1hbmQvc3RhdGlzdGljcyAmYW1wOyBudW1lcmljYWwgZGF0
YTwva2V5d29yZD48a2V5d29yZD5Ib21lbGVzcyBQZXJzb25zLypwc3ljaG9sb2d5PC9rZXl3b3Jk
PjxrZXl3b3JkPkhvdXNpbmc8L2tleXdvcmQ+PGtleXdvcmQ+SHVtYW5zPC9rZXl3b3JkPjxrZXl3
b3JkPkxvZ2lzdGljIE1vZGVsczwva2V5d29yZD48a2V5d29yZD5NYWxlPC9rZXl3b3JkPjxrZXl3
b3JkPk1lbnRhbCBEaXNvcmRlcnMvcHN5Y2hvbG9neTwva2V5d29yZD48a2V5d29yZD5NZW50YWwg
SGVhbHRoLypzdGF0aXN0aWNzICZhbXA7IG51bWVyaWNhbCBkYXRhPC9rZXl3b3JkPjxrZXl3b3Jk
Pk1pZGRsZSBBZ2VkPC9rZXl3b3JkPjxrZXl3b3JkPk5ldGhlcmxhbmRzPC9rZXl3b3JkPjxrZXl3
b3JkPipTZWxmIFJlcG9ydDwva2V5d29yZD48a2V5d29yZD4qY2FyZSBuZWVkczwva2V5d29yZD48
a2V5d29yZD4qaG9tZWxlc3NuZXNzPC9rZXl3b3JkPjxrZXl3b3JkPipvbGRlciBwZW9wbGU8L2tl
eXdvcmQ+PGtleXdvcmQ+KnBlcmNlaXZlZCBoZWFsdGg8L2tleXdvcmQ+PGtleXdvcmQ+KnNlcnZp
Y2UgdXNlPC9rZXl3b3JkPjxrZXl3b3JkPipzb2NpYWwgc3VwcG9ydDwva2V5d29yZD48L2tleXdv
cmRzPjxkYXRlcz48eWVhcj4yMDE5PC95ZWFyPjxwdWItZGF0ZXM+PGRhdGU+SnVsPC9kYXRlPjwv
cHViLWRhdGVzPjwvZGF0ZXM+PGlzYm4+MTM2NS0yNTI0IChFbGVjdHJvbmljKSYjeEQ7MDk2Ni0w
NDEwIChMaW5raW5nKTwvaXNibj48YWNjZXNzaW9uLW51bT4zMTAyMDczODwvYWNjZXNzaW9uLW51
bT48dXJscz48cmVsYXRlZC11cmxzPjx1cmw+aHR0cHM6Ly93d3cubmNiaS5ubG0ubmloLmdvdi9w
dWJtZWQvMzEwMjA3Mzg8L3VybD48L3JlbGF0ZWQtdXJscz48L3VybHM+PGN1c3RvbTI+UE1DNjg1
MDY3OTwvY3VzdG9tMj48ZWxlY3Ryb25pYy1yZXNvdXJjZS1udW0+MTAuMTExMS9oc2MuMTI3Mzk8
L2VsZWN0cm9uaWMtcmVzb3VyY2UtbnVtPjxyZW1vdGUtZGF0YWJhc2UtbmFtZT5NZWRsaW5lPC9y
ZW1vdGUtZGF0YWJhc2UtbmFtZT48cmVtb3RlLWRhdGFiYXNlLXByb3ZpZGVyPk5MTTwvcmVtb3Rl
LWRhdGFiYXNlLXByb3ZpZGVyPjwvcmVjb3JkPjwvQ2l0ZT48Q2l0ZT48QXV0aG9yPkFsbGluPC9B
dXRob3I+PFllYXI+MjAxMTwvWWVhcj48UmVjTnVtPjcxMzA8L1JlY051bT48cmVjb3JkPjxyZWMt
bnVtYmVyPjcxMzA8L3JlYy1udW1iZXI+PGZvcmVpZ24ta2V5cz48a2V5IGFwcD0iRU4iIGRiLWlk
PSJ4YTJ3c3R3YXVwMnNyYmV2OWZrdnc1eHFzZTJkMnRzZjBleHAiIHRpbWVzdGFtcD0iMTY1NTgw
MTMwMiI+NzEzMDwva2V5PjwvZm9yZWlnbi1rZXlzPjxyZWYtdHlwZSBuYW1lPSJKb3VybmFsIEFy
dGljbGUiPjE3PC9yZWYtdHlwZT48Y29udHJpYnV0b3JzPjxhdXRob3JzPjxhdXRob3I+QWxsaW4s
IFNhcmE8L2F1dGhvcj48YXV0aG9yPk1hc3NlcmlhLCBDcmlzdGluYTwvYXV0aG9yPjxhdXRob3I+
TW9zc2lhbG9zLCBFbGlhczwvYXV0aG9yPjwvYXV0aG9ycz48L2NvbnRyaWJ1dG9ycz48dGl0bGVz
Pjx0aXRsZT5FcXVpdHkgaW4gaGVhbHRoIGNhcmUgdXNlIGFtb25nIG9sZGVyIHBlb3BsZSBpbiB0
aGUgVUs6IGFuIGFuYWx5c2lzIG9mIHBhbmVsIGRhdGE8L3RpdGxlPjxzZWNvbmRhcnktdGl0bGU+
QXBwbGllZCBFY29ub21pY3M8L3NlY29uZGFyeS10aXRsZT48L3RpdGxlcz48cGVyaW9kaWNhbD48
ZnVsbC10aXRsZT5BcHBsaWVkIEVjb25vbWljczwvZnVsbC10aXRsZT48YWJici0xPkFwcGwuIEVj
b24uPC9hYmJyLTE+PGFiYnItMj5BcHBsIEVjb248L2FiYnItMj48L3BlcmlvZGljYWw+PHBhZ2Vz
PjIyMjktMjIzOTwvcGFnZXM+PHZvbHVtZT40Mzwvdm9sdW1lPjxudW1iZXI+MTg8L251bWJlcj48
c2VjdGlvbj4yMjI5PC9zZWN0aW9uPjxkYXRlcz48eWVhcj4yMDExPC95ZWFyPjwvZGF0ZXM+PGlz
Ym4+MDAwMy02ODQ2JiN4RDsxNDY2LTQyODM8L2lzYm4+PHVybHM+PC91cmxzPjxlbGVjdHJvbmlj
LXJlc291cmNlLW51bT4xMC4xMDgwLzAwMDM2ODQwOTAzMTk2NjIxPC9lbGVjdHJvbmljLXJlc291
cmNlLW51bT48L3JlY29yZD48L0NpdGU+PENpdGU+PEF1dGhvcj5WZXVnZWxlcnM8L0F1dGhvcj48
WWVhcj4yMDAzPC9ZZWFyPjxSZWNOdW0+NzEzNjwvUmVjTnVtPjxyZWNvcmQ+PHJlYy1udW1iZXI+
NzEzNjwvcmVjLW51bWJlcj48Zm9yZWlnbi1rZXlzPjxrZXkgYXBwPSJFTiIgZGItaWQ9InhhMndz
dHdhdXAyc3JiZXY5Zmt2dzV4cXNlMmQydHNmMGV4cCIgdGltZXN0YW1wPSIxNjU1ODAzMjc2Ij43
MTM2PC9rZXk+PC9mb3JlaWduLWtleXM+PHJlZi10eXBlIG5hbWU9IkpvdXJuYWwgQXJ0aWNsZSI+
MTc8L3JlZi10eXBlPjxjb250cmlidXRvcnM+PGF1dGhvcnM+PGF1dGhvcj5WZXVnZWxlcnMsIFAu
IEouPC9hdXRob3I+PGF1dGhvcj5ZaXAsIEEuIE0uPC9hdXRob3I+PC9hdXRob3JzPjwvY29udHJp
YnV0b3JzPjxhdXRoLWFkZHJlc3M+RGVwYXJ0bWVudCBvZiBDb21tdW5pdHkgSGVhbHRoIGFuZCBF
cGlkZW1pb2xvZ3ksIEZhY3VsdHkgb2YgTWVkaWNpbmUsIERhbGhvdXNpZSBVbml2ZXJzaXR5LCBI
YWxpZmF4LCBDYW5hZGEuIHBhdWwudmV1Z2VsZXJzQGRhbC5jYTwvYXV0aC1hZGRyZXNzPjx0aXRs
ZXM+PHRpdGxlPlNvY2lvZWNvbm9taWMgZGlzcGFyaXRpZXMgaW4gaGVhbHRoIGNhcmUgdXNlOiBE
b2VzIHVuaXZlcnNhbCBjb3ZlcmFnZSByZWR1Y2UgaW5lcXVhbGl0aWVzIGluIGhlYWx0aD88L3Rp
dGxlPjxzZWNvbmRhcnktdGl0bGU+SiBFcGlkZW1pb2wgQ29tbXVuaXR5IEhlYWx0aDwvc2Vjb25k
YXJ5LXRpdGxlPjwvdGl0bGVzPjxwZXJpb2RpY2FsPjxmdWxsLXRpdGxlPkpvdXJuYWwgb2YgRXBp
ZGVtaW9sb2d5IGFuZCBDb21tdW5pdHkgSGVhbHRoPC9mdWxsLXRpdGxlPjxhYmJyLTE+Si4gRXBp
ZGVtaW9sLiBDb21tdW5pdHkgSGVhbHRoPC9hYmJyLTE+PGFiYnItMj5KIEVwaWRlbWlvbCBDb21t
dW5pdHkgSGVhbHRoPC9hYmJyLTI+PGFiYnItMz5Kb3VybmFsIG9mIEVwaWRlbWlvbG9neSAmYW1w
OyBDb21tdW5pdHkgSGVhbHRoPC9hYmJyLTM+PC9wZXJpb2RpY2FsPjxwYWdlcz40MjQtODwvcGFn
ZXM+PHZvbHVtZT41Nzwvdm9sdW1lPjxudW1iZXI+NjwvbnVtYmVyPjxrZXl3b3Jkcz48a2V5d29y
ZD5BZG9sZXNjZW50PC9rZXl3b3JkPjxrZXl3b3JkPkFkdWx0PC9rZXl3b3JkPjxrZXl3b3JkPkFn
ZWQ8L2tleXdvcmQ+PGtleXdvcmQ+Q2F0Y2htZW50IEFyZWEsIEhlYWx0aC9zdGF0aXN0aWNzICZh
bXA7IG51bWVyaWNhbCBkYXRhPC9rZXl3b3JkPjxrZXl3b3JkPkZlbWFsZTwva2V5d29yZD48a2V5
d29yZD5IZWFsdGggU2VydmljZXMvKnN0YXRpc3RpY3MgJmFtcDsgbnVtZXJpY2FsIGRhdGE8L2tl
eXdvcmQ+PGtleXdvcmQ+SGVhbHRoIFNlcnZpY2VzIEFjY2Vzc2liaWxpdHkvZWNvbm9taWNzLypz
dGF0aXN0aWNzICZhbXA7IG51bWVyaWNhbCBkYXRhPC9rZXl3b3JkPjxrZXl3b3JkPkh1bWFuczwv
a2V5d29yZD48a2V5d29yZD5NYWxlPC9rZXl3b3JkPjxrZXl3b3JkPk1pZGRsZSBBZ2VkPC9rZXl3
b3JkPjxrZXl3b3JkPk5hdGlvbmFsIEhlYWx0aCBQcm9ncmFtcy9lY29ub21pY3M8L2tleXdvcmQ+
PGtleXdvcmQ+Tm92YSBTY290aWE8L2tleXdvcmQ+PGtleXdvcmQ+UGF0aWVudCBBY2NlcHRhbmNl
IG9mIEhlYWx0aCBDYXJlPC9rZXl3b3JkPjxrZXl3b3JkPipTb2Npb2Vjb25vbWljIEZhY3RvcnM8
L2tleXdvcmQ+PGtleXdvcmQ+KlVuaXZlcnNhbCBIZWFsdGggSW5zdXJhbmNlL3N0YW5kYXJkczwv
a2V5d29yZD48a2V5d29yZD5VdGlsaXphdGlvbiBSZXZpZXc8L2tleXdvcmQ+PC9rZXl3b3Jkcz48
ZGF0ZXM+PHllYXI+MjAwMzwveWVhcj48cHViLWRhdGVzPjxkYXRlPkp1bjwvZGF0ZT48L3B1Yi1k
YXRlcz48L2RhdGVzPjxpc2JuPjAxNDMtMDA1WCAoUHJpbnQpJiN4RDswMTQzLTAwNVggKExpbmtp
bmcpPC9pc2JuPjxhY2Nlc3Npb24tbnVtPjEyNzc1Nzg3PC9hY2Nlc3Npb24tbnVtPjx1cmxzPjxy
ZWxhdGVkLXVybHM+PHVybD5odHRwczovL3d3dy5uY2JpLm5sbS5uaWguZ292L3B1Ym1lZC8xMjc3
NTc4NzwvdXJsPjwvcmVsYXRlZC11cmxzPjwvdXJscz48Y3VzdG9tMj5QTUMxNzMyNDc3PC9jdXN0
b20yPjxlbGVjdHJvbmljLXJlc291cmNlLW51bT4xMC4xMTM2L2plY2guNTcuNi40MjQ8L2VsZWN0
cm9uaWMtcmVzb3VyY2UtbnVtPjxyZW1vdGUtZGF0YWJhc2UtbmFtZT5NZWRsaW5lPC9yZW1vdGUt
ZGF0YWJhc2UtbmFtZT48cmVtb3RlLWRhdGFiYXNlLXByb3ZpZGVyPk5MTTwvcmVtb3RlLWRhdGFi
YXNlLXByb3ZpZGVyPjwvcmVjb3JkPjwvQ2l0ZT48Q2l0ZT48QXV0aG9yPk9rYW1vdG88L0F1dGhv
cj48WWVhcj4yMDIyPC9ZZWFyPjxSZWNOdW0+OTQyNjwvUmVjTnVtPjxyZWNvcmQ+PHJlYy1udW1i
ZXI+OTQyNjwvcmVjLW51bWJlcj48Zm9yZWlnbi1rZXlzPjxrZXkgYXBwPSJFTiIgZGItaWQ9Inhh
MndzdHdhdXAyc3JiZXY5Zmt2dzV4cXNlMmQydHNmMGV4cCIgdGltZXN0YW1wPSIxNjc4ODEwMDMw
Ij45NDI2PC9rZXk+PC9mb3JlaWduLWtleXM+PHJlZi10eXBlIG5hbWU9IkpvdXJuYWwgQXJ0aWNs
ZSI+MTc8L3JlZi10eXBlPjxjb250cmlidXRvcnM+PGF1dGhvcnM+PGF1dGhvcj5Pa2Ftb3RvLCBT
LjwvYXV0aG9yPjxhdXRob3I+S29tYW11cmEsIEsuPC9hdXRob3I+PC9hdXRob3JzPjwvY29udHJp
YnV0b3JzPjxhdXRoLWFkZHJlc3M+UmVzZWFyY2ggVGVhbSBmb3IgU29jaWFsIFBhcnRpY2lwYXRp
b24gYW5kIENvbW11bml0eSBIZWFsdGgsIFRva3lvIE1ldHJvcG9saXRhbiBJbnN0aXR1dGUgb2Yg
R2Vyb250b2xvZ3ksIDM1LTIgU2FrYWUtY2hvLCBJdGFiYXNoaS1rdSwgVG9reW8sIDE3MzAwMTUs
IEphcGFuLiBzaG9oZWlAejIua2Vpby5qcC4mI3hEO05hdGlvbmFsIENlbnRlciBmb3IgR2xvYmFs
IEhlYWx0aCBhbmQgTWVkaWNpbmUsIEluc3RpdHV0ZSBmb3IgR2xvYmFsIEhlYWx0aCBQb2xpY3kg
UmVzZWFyY2gsIFRva3lvLCBKYXBhbi4gc2hvaGVpQHoyLmtlaW8uanAuJiN4RDtSZXNlYXJjaCBD
ZW50ZXIgZm9yIEZpbmFuY2lhbCBHZXJvbnRvbG9neSwgS2VpbyBVbml2ZXJzaXR5LCBUb2t5bywg
SmFwYW4uIHNob2hlaUB6Mi5rZWlvLmpwLiYjeEQ7UmVzZWFyY2ggQ2VudGVyIGZvciBGaW5hbmNp
YWwgR2Vyb250b2xvZ3ksIEtlaW8gVW5pdmVyc2l0eSwgVG9reW8sIEphcGFuLiYjeEQ7RmFjdWx0
eSBvZiBFY29ub21pY3MsIEtlaW8gVW5pdmVyc2l0eSwgVG9reW8sIEphcGFuLjwvYXV0aC1hZGRy
ZXNzPjx0aXRsZXM+PHRpdGxlPlRvd2FyZHMgdW5pdmVyc2FsIGhlYWx0aCBjb3ZlcmFnZSBpbiB0
aGUgY29udGV4dCBvZiBwb3B1bGF0aW9uIGFnZWluZzogYSBuYXJyYXRpdmUgcmV2aWV3IG9uIHRo
ZSBpbXBsaWNhdGlvbnMgZnJvbSB0aGUgbG9uZy10ZXJtIGNhcmUgc3lzdGVtIGluIEphcGFuPC90
aXRsZT48c2Vjb25kYXJ5LXRpdGxlPkFyY2ggUHVibGljIEhlYWx0aDwvc2Vjb25kYXJ5LXRpdGxl
PjwvdGl0bGVzPjxwYWdlcz4yMTA8L3BhZ2VzPjx2b2x1bWU+ODA8L3ZvbHVtZT48bnVtYmVyPjE8
L251bWJlcj48ZWRpdGlvbj4yMDIyMDkyMTwvZWRpdGlvbj48a2V5d29yZHM+PGtleXdvcmQ+SGVh
bHRoeSBhZ2Vpbmc8L2tleXdvcmQ+PGtleXdvcmQ+SmFwYW48L2tleXdvcmQ+PGtleXdvcmQ+TG9u
Zy10ZXJtIGNhcmU8L2tleXdvcmQ+PGtleXdvcmQ+UG9wdWxhdGlvbiBhZ2Vpbmc8L2tleXdvcmQ+
PGtleXdvcmQ+VW5pdmVyc2FsIGhlYWx0aCBjb3ZlcmFnZTwva2V5d29yZD48L2tleXdvcmRzPjxk
YXRlcz48eWVhcj4yMDIyPC95ZWFyPjxwdWItZGF0ZXM+PGRhdGU+U2VwIDIxPC9kYXRlPjwvcHVi
LWRhdGVzPjwvZGF0ZXM+PGlzYm4+MDc3OC03MzY3IChQcmludCkmI3hEOzIwNDktMzI1OCAoRWxl
Y3Ryb25pYykmI3hEOzA3NzgtNzM2NyAoTGlua2luZyk8L2lzYm4+PGFjY2Vzc2lvbi1udW0+MzYx
MzEzMDA8L2FjY2Vzc2lvbi1udW0+PHVybHM+PHJlbGF0ZWQtdXJscz48dXJsPmh0dHBzOi8vd3d3
Lm5jYmkubmxtLm5paC5nb3YvcHVibWVkLzM2MTMxMzAwPC91cmw+PC9yZWxhdGVkLXVybHM+PC91
cmxzPjxjdXN0b20xPk5vbmUuPC9jdXN0b20xPjxjdXN0b20yPlBNQzk0OTA5NjM8L2N1c3RvbTI+
PGVsZWN0cm9uaWMtcmVzb3VyY2UtbnVtPjEwLjExODYvczEzNjkwLTAyMi0wMDk3MC04PC9lbGVj
dHJvbmljLXJlc291cmNlLW51bT48cmVtb3RlLWRhdGFiYXNlLW5hbWU+UHViTWVkLW5vdC1NRURM
SU5FPC9yZW1vdGUtZGF0YWJhc2UtbmFtZT48cmVtb3RlLWRhdGFiYXNlLXByb3ZpZGVyPk5MTTwv
cmVtb3RlLWRhdGFiYXNlLXByb3ZpZGVyPjwvcmVjb3JkPjwvQ2l0ZT48L0VuZE5vdGU+
</w:fldData>
        </w:fldChar>
      </w:r>
      <w:r w:rsidR="00BB667A">
        <w:rPr>
          <w:rFonts w:cs="Arial"/>
          <w:color w:val="000000" w:themeColor="text1"/>
          <w:szCs w:val="32"/>
          <w:lang w:val="en-GB"/>
        </w:rPr>
        <w:instrText xml:space="preserve"> ADDIN EN.CITE </w:instrText>
      </w:r>
      <w:r w:rsidR="00BB667A">
        <w:rPr>
          <w:rFonts w:cs="Arial"/>
          <w:color w:val="000000" w:themeColor="text1"/>
          <w:szCs w:val="32"/>
          <w:lang w:val="en-GB"/>
        </w:rPr>
        <w:fldChar w:fldCharType="begin">
          <w:fldData xml:space="preserve">PEVuZE5vdGU+PENpdGU+PEF1dGhvcj52YW4gRG9uZ2VuPC9BdXRob3I+PFllYXI+MjAxOTwvWWVh
cj48UmVjTnVtPjcxMjk8L1JlY051bT48RGlzcGxheVRleHQ+KDctMTApPC9EaXNwbGF5VGV4dD48
cmVjb3JkPjxyZWMtbnVtYmVyPjcxMjk8L3JlYy1udW1iZXI+PGZvcmVpZ24ta2V5cz48a2V5IGFw
cD0iRU4iIGRiLWlkPSJ4YTJ3c3R3YXVwMnNyYmV2OWZrdnc1eHFzZTJkMnRzZjBleHAiIHRpbWVz
dGFtcD0iMTY1NTgwMTE1OSI+NzEyOTwva2V5PjwvZm9yZWlnbi1rZXlzPjxyZWYtdHlwZSBuYW1l
PSJKb3VybmFsIEFydGljbGUiPjE3PC9yZWYtdHlwZT48Y29udHJpYnV0b3JzPjxhdXRob3JzPjxh
dXRob3I+dmFuIERvbmdlbiwgUy4gSS48L2F1dGhvcj48YXV0aG9yPnZhbiBTdHJhYXRlbiwgQi48
L2F1dGhvcj48YXV0aG9yPldvbGYsIEpybG08L2F1dGhvcj48YXV0aG9yPk9ud3V0ZWFrYS1QaGls
aXBzZW4sIEIuIEQuPC9hdXRob3I+PGF1dGhvcj52YW4gZGVyIEhlaWRlLCBBLjwvYXV0aG9yPjxh
dXRob3I+UmlldGplbnMsIEouIEEuIEMuPC9hdXRob3I+PGF1dGhvcj52YW4gZGUgTWhlZW4sIEQu
PC9hdXRob3I+PC9hdXRob3JzPjwvY29udHJpYnV0b3JzPjxhdXRoLWFkZHJlc3M+RGVwYXJ0bWVu
dCBvZiBQdWJsaWMgSGVhbHRoLCBFcmFzbXVzIFVuaXZlcnNpdHkgTWVkaWNhbCBDZW50cmUsIFJv
dHRlcmRhbSwgdGhlIE5ldGhlcmxhbmRzLiYjeEQ7SVZPIEFkZGljdGlvbiBSZXNlYXJjaCBJbnN0
aXR1dGUsIFRoZSBIYWd1ZSwgdGhlIE5ldGhlcmxhbmRzLiYjeEQ7UmFkYm91ZCBJbnN0aXR1dGUg
Zm9yIEhlYWx0aCBTY2llbmNlcywgSW1wdWxzIC0gTmV0aGVybGFuZHMgQ2VudHJlIGZvciBTb2Np
YWwgQ2FyZSBSZXNlYXJjaCwgUmFkYm91ZCBVbml2ZXJzaXR5IE1lZGljYWwgQ2VudHJlLCBOaWpt
ZWdlbiwgdGhlIE5ldGhlcmxhbmRzLiYjeEQ7RGVwYXJ0bWVudCBvZiBQdWJsaWMgYW5kIE9jY3Vw
YXRpb25hbCBIZWFsdGgsIEV4cGVydGlzZSBDZW50cmUgZm9yIFBhbGxpYXRpdmUgQ2FyZSwgVlUg
VW5pdmVyc2l0eSBNZWRpY2FsIENlbnRyZSwgQW1zdGVyZGFtIFB1YmxpYyBIZWFsdGggUmVzZWFy
Y2ggSW5zdGl0dXRlLCBBbXN0ZXJkYW0sIHRoZSBOZXRoZXJsYW5kcy4mI3hEO1NjaG9vbCBvZiBT
b2NpYWwgYW5kIEJlaGF2aW91cmFsIFNjaWVuY2VzLCBUcmFuem8gU2NpZW50aWZpYyBDZW50cmUg
Zm9yIENhcmUgYW5kIFdlbGZhcmUsIFRpbGJ1cmcgVW5pdmVyc2l0eSwgVGlsYnVyZywgdGhlIE5l
dGhlcmxhbmRzLjwvYXV0aC1hZGRyZXNzPjx0aXRsZXM+PHRpdGxlPlNlbGYtcmVwb3J0ZWQgaGVh
bHRoLCBoZWFsdGhjYXJlIHNlcnZpY2UgdXNlIGFuZCBoZWFsdGgtcmVsYXRlZCBuZWVkczogQSBj
b21wYXJpc29uIG9mIG9sZGVyIGFuZCB5b3VuZ2VyIGhvbWVsZXNzIHBlb3BsZTwvdGl0bGU+PHNl
Y29uZGFyeS10aXRsZT5IZWFsdGggU29jIENhcmUgQ29tbXVuaXR5PC9zZWNvbmRhcnktdGl0bGU+
PC90aXRsZXM+PHBlcmlvZGljYWw+PGZ1bGwtdGl0bGU+SGVhbHRoICZhbXA7IFNvY2lhbCBDYXJl
IGluIHRoZSBDb21tdW5pdHk8L2Z1bGwtdGl0bGU+PGFiYnItMT5IZWFsdGggU29jIENhcmUgQ29t
bXVuaXR5PC9hYmJyLTE+PC9wZXJpb2RpY2FsPjxwYWdlcz5lMzc5LWUzODg8L3BhZ2VzPjx2b2x1
bWU+Mjc8L3ZvbHVtZT48bnVtYmVyPjQ8L251bWJlcj48ZWRpdGlvbj4yMDE5MDQyNTwvZWRpdGlv
bj48a2V5d29yZHM+PGtleXdvcmQ+QWR1bHQ8L2tleXdvcmQ+PGtleXdvcmQ+QWdlIEZhY3RvcnM8
L2tleXdvcmQ+PGtleXdvcmQ+QWdlZDwva2V5d29yZD48a2V5d29yZD5Db2hvcnQgU3R1ZGllczwv
a2V5d29yZD48a2V5d29yZD5Dcm9zcy1TZWN0aW9uYWwgU3R1ZGllczwva2V5d29yZD48a2V5d29y
ZD5GZW1hbGU8L2tleXdvcmQ+PGtleXdvcmQ+SGVhbHRoIFNlcnZpY2VzIEFjY2Vzc2liaWxpdHkv
KnN0YXRpc3RpY3MgJmFtcDsgbnVtZXJpY2FsIGRhdGE8L2tleXdvcmQ+PGtleXdvcmQ+SGVhbHRo
IFNlcnZpY2VzIE5lZWRzIGFuZCBEZW1hbmQvc3RhdGlzdGljcyAmYW1wOyBudW1lcmljYWwgZGF0
YTwva2V5d29yZD48a2V5d29yZD5Ib21lbGVzcyBQZXJzb25zLypwc3ljaG9sb2d5PC9rZXl3b3Jk
PjxrZXl3b3JkPkhvdXNpbmc8L2tleXdvcmQ+PGtleXdvcmQ+SHVtYW5zPC9rZXl3b3JkPjxrZXl3
b3JkPkxvZ2lzdGljIE1vZGVsczwva2V5d29yZD48a2V5d29yZD5NYWxlPC9rZXl3b3JkPjxrZXl3
b3JkPk1lbnRhbCBEaXNvcmRlcnMvcHN5Y2hvbG9neTwva2V5d29yZD48a2V5d29yZD5NZW50YWwg
SGVhbHRoLypzdGF0aXN0aWNzICZhbXA7IG51bWVyaWNhbCBkYXRhPC9rZXl3b3JkPjxrZXl3b3Jk
Pk1pZGRsZSBBZ2VkPC9rZXl3b3JkPjxrZXl3b3JkPk5ldGhlcmxhbmRzPC9rZXl3b3JkPjxrZXl3
b3JkPipTZWxmIFJlcG9ydDwva2V5d29yZD48a2V5d29yZD4qY2FyZSBuZWVkczwva2V5d29yZD48
a2V5d29yZD4qaG9tZWxlc3NuZXNzPC9rZXl3b3JkPjxrZXl3b3JkPipvbGRlciBwZW9wbGU8L2tl
eXdvcmQ+PGtleXdvcmQ+KnBlcmNlaXZlZCBoZWFsdGg8L2tleXdvcmQ+PGtleXdvcmQ+KnNlcnZp
Y2UgdXNlPC9rZXl3b3JkPjxrZXl3b3JkPipzb2NpYWwgc3VwcG9ydDwva2V5d29yZD48L2tleXdv
cmRzPjxkYXRlcz48eWVhcj4yMDE5PC95ZWFyPjxwdWItZGF0ZXM+PGRhdGU+SnVsPC9kYXRlPjwv
cHViLWRhdGVzPjwvZGF0ZXM+PGlzYm4+MTM2NS0yNTI0IChFbGVjdHJvbmljKSYjeEQ7MDk2Ni0w
NDEwIChMaW5raW5nKTwvaXNibj48YWNjZXNzaW9uLW51bT4zMTAyMDczODwvYWNjZXNzaW9uLW51
bT48dXJscz48cmVsYXRlZC11cmxzPjx1cmw+aHR0cHM6Ly93d3cubmNiaS5ubG0ubmloLmdvdi9w
dWJtZWQvMzEwMjA3Mzg8L3VybD48L3JlbGF0ZWQtdXJscz48L3VybHM+PGN1c3RvbTI+UE1DNjg1
MDY3OTwvY3VzdG9tMj48ZWxlY3Ryb25pYy1yZXNvdXJjZS1udW0+MTAuMTExMS9oc2MuMTI3Mzk8
L2VsZWN0cm9uaWMtcmVzb3VyY2UtbnVtPjxyZW1vdGUtZGF0YWJhc2UtbmFtZT5NZWRsaW5lPC9y
ZW1vdGUtZGF0YWJhc2UtbmFtZT48cmVtb3RlLWRhdGFiYXNlLXByb3ZpZGVyPk5MTTwvcmVtb3Rl
LWRhdGFiYXNlLXByb3ZpZGVyPjwvcmVjb3JkPjwvQ2l0ZT48Q2l0ZT48QXV0aG9yPkFsbGluPC9B
dXRob3I+PFllYXI+MjAxMTwvWWVhcj48UmVjTnVtPjcxMzA8L1JlY051bT48cmVjb3JkPjxyZWMt
bnVtYmVyPjcxMzA8L3JlYy1udW1iZXI+PGZvcmVpZ24ta2V5cz48a2V5IGFwcD0iRU4iIGRiLWlk
PSJ4YTJ3c3R3YXVwMnNyYmV2OWZrdnc1eHFzZTJkMnRzZjBleHAiIHRpbWVzdGFtcD0iMTY1NTgw
MTMwMiI+NzEzMDwva2V5PjwvZm9yZWlnbi1rZXlzPjxyZWYtdHlwZSBuYW1lPSJKb3VybmFsIEFy
dGljbGUiPjE3PC9yZWYtdHlwZT48Y29udHJpYnV0b3JzPjxhdXRob3JzPjxhdXRob3I+QWxsaW4s
IFNhcmE8L2F1dGhvcj48YXV0aG9yPk1hc3NlcmlhLCBDcmlzdGluYTwvYXV0aG9yPjxhdXRob3I+
TW9zc2lhbG9zLCBFbGlhczwvYXV0aG9yPjwvYXV0aG9ycz48L2NvbnRyaWJ1dG9ycz48dGl0bGVz
Pjx0aXRsZT5FcXVpdHkgaW4gaGVhbHRoIGNhcmUgdXNlIGFtb25nIG9sZGVyIHBlb3BsZSBpbiB0
aGUgVUs6IGFuIGFuYWx5c2lzIG9mIHBhbmVsIGRhdGE8L3RpdGxlPjxzZWNvbmRhcnktdGl0bGU+
QXBwbGllZCBFY29ub21pY3M8L3NlY29uZGFyeS10aXRsZT48L3RpdGxlcz48cGVyaW9kaWNhbD48
ZnVsbC10aXRsZT5BcHBsaWVkIEVjb25vbWljczwvZnVsbC10aXRsZT48YWJici0xPkFwcGwuIEVj
b24uPC9hYmJyLTE+PGFiYnItMj5BcHBsIEVjb248L2FiYnItMj48L3BlcmlvZGljYWw+PHBhZ2Vz
PjIyMjktMjIzOTwvcGFnZXM+PHZvbHVtZT40Mzwvdm9sdW1lPjxudW1iZXI+MTg8L251bWJlcj48
c2VjdGlvbj4yMjI5PC9zZWN0aW9uPjxkYXRlcz48eWVhcj4yMDExPC95ZWFyPjwvZGF0ZXM+PGlz
Ym4+MDAwMy02ODQ2JiN4RDsxNDY2LTQyODM8L2lzYm4+PHVybHM+PC91cmxzPjxlbGVjdHJvbmlj
LXJlc291cmNlLW51bT4xMC4xMDgwLzAwMDM2ODQwOTAzMTk2NjIxPC9lbGVjdHJvbmljLXJlc291
cmNlLW51bT48L3JlY29yZD48L0NpdGU+PENpdGU+PEF1dGhvcj5WZXVnZWxlcnM8L0F1dGhvcj48
WWVhcj4yMDAzPC9ZZWFyPjxSZWNOdW0+NzEzNjwvUmVjTnVtPjxyZWNvcmQ+PHJlYy1udW1iZXI+
NzEzNjwvcmVjLW51bWJlcj48Zm9yZWlnbi1rZXlzPjxrZXkgYXBwPSJFTiIgZGItaWQ9InhhMndz
dHdhdXAyc3JiZXY5Zmt2dzV4cXNlMmQydHNmMGV4cCIgdGltZXN0YW1wPSIxNjU1ODAzMjc2Ij43
MTM2PC9rZXk+PC9mb3JlaWduLWtleXM+PHJlZi10eXBlIG5hbWU9IkpvdXJuYWwgQXJ0aWNsZSI+
MTc8L3JlZi10eXBlPjxjb250cmlidXRvcnM+PGF1dGhvcnM+PGF1dGhvcj5WZXVnZWxlcnMsIFAu
IEouPC9hdXRob3I+PGF1dGhvcj5ZaXAsIEEuIE0uPC9hdXRob3I+PC9hdXRob3JzPjwvY29udHJp
YnV0b3JzPjxhdXRoLWFkZHJlc3M+RGVwYXJ0bWVudCBvZiBDb21tdW5pdHkgSGVhbHRoIGFuZCBF
cGlkZW1pb2xvZ3ksIEZhY3VsdHkgb2YgTWVkaWNpbmUsIERhbGhvdXNpZSBVbml2ZXJzaXR5LCBI
YWxpZmF4LCBDYW5hZGEuIHBhdWwudmV1Z2VsZXJzQGRhbC5jYTwvYXV0aC1hZGRyZXNzPjx0aXRs
ZXM+PHRpdGxlPlNvY2lvZWNvbm9taWMgZGlzcGFyaXRpZXMgaW4gaGVhbHRoIGNhcmUgdXNlOiBE
b2VzIHVuaXZlcnNhbCBjb3ZlcmFnZSByZWR1Y2UgaW5lcXVhbGl0aWVzIGluIGhlYWx0aD88L3Rp
dGxlPjxzZWNvbmRhcnktdGl0bGU+SiBFcGlkZW1pb2wgQ29tbXVuaXR5IEhlYWx0aDwvc2Vjb25k
YXJ5LXRpdGxlPjwvdGl0bGVzPjxwZXJpb2RpY2FsPjxmdWxsLXRpdGxlPkpvdXJuYWwgb2YgRXBp
ZGVtaW9sb2d5IGFuZCBDb21tdW5pdHkgSGVhbHRoPC9mdWxsLXRpdGxlPjxhYmJyLTE+Si4gRXBp
ZGVtaW9sLiBDb21tdW5pdHkgSGVhbHRoPC9hYmJyLTE+PGFiYnItMj5KIEVwaWRlbWlvbCBDb21t
dW5pdHkgSGVhbHRoPC9hYmJyLTI+PGFiYnItMz5Kb3VybmFsIG9mIEVwaWRlbWlvbG9neSAmYW1w
OyBDb21tdW5pdHkgSGVhbHRoPC9hYmJyLTM+PC9wZXJpb2RpY2FsPjxwYWdlcz40MjQtODwvcGFn
ZXM+PHZvbHVtZT41Nzwvdm9sdW1lPjxudW1iZXI+NjwvbnVtYmVyPjxrZXl3b3Jkcz48a2V5d29y
ZD5BZG9sZXNjZW50PC9rZXl3b3JkPjxrZXl3b3JkPkFkdWx0PC9rZXl3b3JkPjxrZXl3b3JkPkFn
ZWQ8L2tleXdvcmQ+PGtleXdvcmQ+Q2F0Y2htZW50IEFyZWEsIEhlYWx0aC9zdGF0aXN0aWNzICZh
bXA7IG51bWVyaWNhbCBkYXRhPC9rZXl3b3JkPjxrZXl3b3JkPkZlbWFsZTwva2V5d29yZD48a2V5
d29yZD5IZWFsdGggU2VydmljZXMvKnN0YXRpc3RpY3MgJmFtcDsgbnVtZXJpY2FsIGRhdGE8L2tl
eXdvcmQ+PGtleXdvcmQ+SGVhbHRoIFNlcnZpY2VzIEFjY2Vzc2liaWxpdHkvZWNvbm9taWNzLypz
dGF0aXN0aWNzICZhbXA7IG51bWVyaWNhbCBkYXRhPC9rZXl3b3JkPjxrZXl3b3JkPkh1bWFuczwv
a2V5d29yZD48a2V5d29yZD5NYWxlPC9rZXl3b3JkPjxrZXl3b3JkPk1pZGRsZSBBZ2VkPC9rZXl3
b3JkPjxrZXl3b3JkPk5hdGlvbmFsIEhlYWx0aCBQcm9ncmFtcy9lY29ub21pY3M8L2tleXdvcmQ+
PGtleXdvcmQ+Tm92YSBTY290aWE8L2tleXdvcmQ+PGtleXdvcmQ+UGF0aWVudCBBY2NlcHRhbmNl
IG9mIEhlYWx0aCBDYXJlPC9rZXl3b3JkPjxrZXl3b3JkPipTb2Npb2Vjb25vbWljIEZhY3RvcnM8
L2tleXdvcmQ+PGtleXdvcmQ+KlVuaXZlcnNhbCBIZWFsdGggSW5zdXJhbmNlL3N0YW5kYXJkczwv
a2V5d29yZD48a2V5d29yZD5VdGlsaXphdGlvbiBSZXZpZXc8L2tleXdvcmQ+PC9rZXl3b3Jkcz48
ZGF0ZXM+PHllYXI+MjAwMzwveWVhcj48cHViLWRhdGVzPjxkYXRlPkp1bjwvZGF0ZT48L3B1Yi1k
YXRlcz48L2RhdGVzPjxpc2JuPjAxNDMtMDA1WCAoUHJpbnQpJiN4RDswMTQzLTAwNVggKExpbmtp
bmcpPC9pc2JuPjxhY2Nlc3Npb24tbnVtPjEyNzc1Nzg3PC9hY2Nlc3Npb24tbnVtPjx1cmxzPjxy
ZWxhdGVkLXVybHM+PHVybD5odHRwczovL3d3dy5uY2JpLm5sbS5uaWguZ292L3B1Ym1lZC8xMjc3
NTc4NzwvdXJsPjwvcmVsYXRlZC11cmxzPjwvdXJscz48Y3VzdG9tMj5QTUMxNzMyNDc3PC9jdXN0
b20yPjxlbGVjdHJvbmljLXJlc291cmNlLW51bT4xMC4xMTM2L2plY2guNTcuNi40MjQ8L2VsZWN0
cm9uaWMtcmVzb3VyY2UtbnVtPjxyZW1vdGUtZGF0YWJhc2UtbmFtZT5NZWRsaW5lPC9yZW1vdGUt
ZGF0YWJhc2UtbmFtZT48cmVtb3RlLWRhdGFiYXNlLXByb3ZpZGVyPk5MTTwvcmVtb3RlLWRhdGFi
YXNlLXByb3ZpZGVyPjwvcmVjb3JkPjwvQ2l0ZT48Q2l0ZT48QXV0aG9yPk9rYW1vdG88L0F1dGhv
cj48WWVhcj4yMDIyPC9ZZWFyPjxSZWNOdW0+OTQyNjwvUmVjTnVtPjxyZWNvcmQ+PHJlYy1udW1i
ZXI+OTQyNjwvcmVjLW51bWJlcj48Zm9yZWlnbi1rZXlzPjxrZXkgYXBwPSJFTiIgZGItaWQ9Inhh
MndzdHdhdXAyc3JiZXY5Zmt2dzV4cXNlMmQydHNmMGV4cCIgdGltZXN0YW1wPSIxNjc4ODEwMDMw
Ij45NDI2PC9rZXk+PC9mb3JlaWduLWtleXM+PHJlZi10eXBlIG5hbWU9IkpvdXJuYWwgQXJ0aWNs
ZSI+MTc8L3JlZi10eXBlPjxjb250cmlidXRvcnM+PGF1dGhvcnM+PGF1dGhvcj5Pa2Ftb3RvLCBT
LjwvYXV0aG9yPjxhdXRob3I+S29tYW11cmEsIEsuPC9hdXRob3I+PC9hdXRob3JzPjwvY29udHJp
YnV0b3JzPjxhdXRoLWFkZHJlc3M+UmVzZWFyY2ggVGVhbSBmb3IgU29jaWFsIFBhcnRpY2lwYXRp
b24gYW5kIENvbW11bml0eSBIZWFsdGgsIFRva3lvIE1ldHJvcG9saXRhbiBJbnN0aXR1dGUgb2Yg
R2Vyb250b2xvZ3ksIDM1LTIgU2FrYWUtY2hvLCBJdGFiYXNoaS1rdSwgVG9reW8sIDE3MzAwMTUs
IEphcGFuLiBzaG9oZWlAejIua2Vpby5qcC4mI3hEO05hdGlvbmFsIENlbnRlciBmb3IgR2xvYmFs
IEhlYWx0aCBhbmQgTWVkaWNpbmUsIEluc3RpdHV0ZSBmb3IgR2xvYmFsIEhlYWx0aCBQb2xpY3kg
UmVzZWFyY2gsIFRva3lvLCBKYXBhbi4gc2hvaGVpQHoyLmtlaW8uanAuJiN4RDtSZXNlYXJjaCBD
ZW50ZXIgZm9yIEZpbmFuY2lhbCBHZXJvbnRvbG9neSwgS2VpbyBVbml2ZXJzaXR5LCBUb2t5bywg
SmFwYW4uIHNob2hlaUB6Mi5rZWlvLmpwLiYjeEQ7UmVzZWFyY2ggQ2VudGVyIGZvciBGaW5hbmNp
YWwgR2Vyb250b2xvZ3ksIEtlaW8gVW5pdmVyc2l0eSwgVG9reW8sIEphcGFuLiYjeEQ7RmFjdWx0
eSBvZiBFY29ub21pY3MsIEtlaW8gVW5pdmVyc2l0eSwgVG9reW8sIEphcGFuLjwvYXV0aC1hZGRy
ZXNzPjx0aXRsZXM+PHRpdGxlPlRvd2FyZHMgdW5pdmVyc2FsIGhlYWx0aCBjb3ZlcmFnZSBpbiB0
aGUgY29udGV4dCBvZiBwb3B1bGF0aW9uIGFnZWluZzogYSBuYXJyYXRpdmUgcmV2aWV3IG9uIHRo
ZSBpbXBsaWNhdGlvbnMgZnJvbSB0aGUgbG9uZy10ZXJtIGNhcmUgc3lzdGVtIGluIEphcGFuPC90
aXRsZT48c2Vjb25kYXJ5LXRpdGxlPkFyY2ggUHVibGljIEhlYWx0aDwvc2Vjb25kYXJ5LXRpdGxl
PjwvdGl0bGVzPjxwYWdlcz4yMTA8L3BhZ2VzPjx2b2x1bWU+ODA8L3ZvbHVtZT48bnVtYmVyPjE8
L251bWJlcj48ZWRpdGlvbj4yMDIyMDkyMTwvZWRpdGlvbj48a2V5d29yZHM+PGtleXdvcmQ+SGVh
bHRoeSBhZ2Vpbmc8L2tleXdvcmQ+PGtleXdvcmQ+SmFwYW48L2tleXdvcmQ+PGtleXdvcmQ+TG9u
Zy10ZXJtIGNhcmU8L2tleXdvcmQ+PGtleXdvcmQ+UG9wdWxhdGlvbiBhZ2Vpbmc8L2tleXdvcmQ+
PGtleXdvcmQ+VW5pdmVyc2FsIGhlYWx0aCBjb3ZlcmFnZTwva2V5d29yZD48L2tleXdvcmRzPjxk
YXRlcz48eWVhcj4yMDIyPC95ZWFyPjxwdWItZGF0ZXM+PGRhdGU+U2VwIDIxPC9kYXRlPjwvcHVi
LWRhdGVzPjwvZGF0ZXM+PGlzYm4+MDc3OC03MzY3IChQcmludCkmI3hEOzIwNDktMzI1OCAoRWxl
Y3Ryb25pYykmI3hEOzA3NzgtNzM2NyAoTGlua2luZyk8L2lzYm4+PGFjY2Vzc2lvbi1udW0+MzYx
MzEzMDA8L2FjY2Vzc2lvbi1udW0+PHVybHM+PHJlbGF0ZWQtdXJscz48dXJsPmh0dHBzOi8vd3d3
Lm5jYmkubmxtLm5paC5nb3YvcHVibWVkLzM2MTMxMzAwPC91cmw+PC9yZWxhdGVkLXVybHM+PC91
cmxzPjxjdXN0b20xPk5vbmUuPC9jdXN0b20xPjxjdXN0b20yPlBNQzk0OTA5NjM8L2N1c3RvbTI+
PGVsZWN0cm9uaWMtcmVzb3VyY2UtbnVtPjEwLjExODYvczEzNjkwLTAyMi0wMDk3MC04PC9lbGVj
dHJvbmljLXJlc291cmNlLW51bT48cmVtb3RlLWRhdGFiYXNlLW5hbWU+UHViTWVkLW5vdC1NRURM
SU5FPC9yZW1vdGUtZGF0YWJhc2UtbmFtZT48cmVtb3RlLWRhdGFiYXNlLXByb3ZpZGVyPk5MTTwv
cmVtb3RlLWRhdGFiYXNlLXByb3ZpZGVyPjwvcmVjb3JkPjwvQ2l0ZT48L0VuZE5vdGU+
</w:fldData>
        </w:fldChar>
      </w:r>
      <w:r w:rsidR="00BB667A">
        <w:rPr>
          <w:rFonts w:cs="Arial"/>
          <w:color w:val="000000" w:themeColor="text1"/>
          <w:szCs w:val="32"/>
          <w:lang w:val="en-GB"/>
        </w:rPr>
        <w:instrText xml:space="preserve"> ADDIN EN.CITE.DATA </w:instrText>
      </w:r>
      <w:r w:rsidR="00BB667A">
        <w:rPr>
          <w:rFonts w:cs="Arial"/>
          <w:color w:val="000000" w:themeColor="text1"/>
          <w:szCs w:val="32"/>
          <w:lang w:val="en-GB"/>
        </w:rPr>
      </w:r>
      <w:r w:rsidR="00BB667A">
        <w:rPr>
          <w:rFonts w:cs="Arial"/>
          <w:color w:val="000000" w:themeColor="text1"/>
          <w:szCs w:val="32"/>
          <w:lang w:val="en-GB"/>
        </w:rPr>
        <w:fldChar w:fldCharType="end"/>
      </w:r>
      <w:r w:rsidRPr="00025950">
        <w:rPr>
          <w:rFonts w:cs="Arial"/>
          <w:color w:val="000000" w:themeColor="text1"/>
          <w:szCs w:val="32"/>
          <w:lang w:val="en-GB"/>
        </w:rPr>
      </w:r>
      <w:r w:rsidRPr="00025950">
        <w:rPr>
          <w:rFonts w:cs="Arial"/>
          <w:color w:val="000000" w:themeColor="text1"/>
          <w:szCs w:val="32"/>
          <w:lang w:val="en-GB"/>
        </w:rPr>
        <w:fldChar w:fldCharType="separate"/>
      </w:r>
      <w:r w:rsidR="00BB667A">
        <w:rPr>
          <w:rFonts w:cs="Arial"/>
          <w:noProof/>
          <w:color w:val="000000" w:themeColor="text1"/>
          <w:szCs w:val="32"/>
          <w:lang w:val="en-GB"/>
        </w:rPr>
        <w:t>(7-10)</w:t>
      </w:r>
      <w:r w:rsidRPr="00025950">
        <w:rPr>
          <w:rFonts w:cs="Arial"/>
          <w:color w:val="000000" w:themeColor="text1"/>
          <w:szCs w:val="32"/>
          <w:lang w:val="en-GB"/>
        </w:rPr>
        <w:fldChar w:fldCharType="end"/>
      </w:r>
      <w:r w:rsidRPr="00025950">
        <w:rPr>
          <w:rFonts w:cs="Arial"/>
          <w:color w:val="000000" w:themeColor="text1"/>
          <w:szCs w:val="32"/>
          <w:lang w:val="en-GB"/>
        </w:rPr>
        <w:t xml:space="preserve">. Conversely, the measure of unmet need is an indicator of an individual’s lack of access to required health services. Many studies have measured unmet need based on self-assessed need for care and self-reported instances of foregone care in those situations </w:t>
      </w:r>
      <w:r w:rsidRPr="00025950">
        <w:rPr>
          <w:rFonts w:cs="Arial"/>
          <w:color w:val="000000" w:themeColor="text1"/>
          <w:szCs w:val="32"/>
          <w:lang w:val="en-GB"/>
        </w:rPr>
        <w:fldChar w:fldCharType="begin">
          <w:fldData xml:space="preserve">PEVuZE5vdGU+PENpdGU+PEF1dGhvcj5HaWJzb248L0F1dGhvcj48WWVhcj4yMDE5PC9ZZWFyPjxS
ZWNOdW0+NjkxODwvUmVjTnVtPjxEaXNwbGF5VGV4dD4oMTEtMTcpPC9EaXNwbGF5VGV4dD48cmVj
b3JkPjxyZWMtbnVtYmVyPjY5MTg8L3JlYy1udW1iZXI+PGZvcmVpZ24ta2V5cz48a2V5IGFwcD0i
RU4iIGRiLWlkPSJ4YTJ3c3R3YXVwMnNyYmV2OWZrdnc1eHFzZTJkMnRzZjBleHAiIHRpbWVzdGFt
cD0iMTYzNDA4NjM3MCI+NjkxODwva2V5PjwvZm9yZWlnbi1rZXlzPjxyZWYtdHlwZSBuYW1lPSJK
b3VybmFsIEFydGljbGUiPjE3PC9yZWYtdHlwZT48Y29udHJpYnV0b3JzPjxhdXRob3JzPjxhdXRo
b3I+R2lic29uLCBHLjwvYXV0aG9yPjxhdXRob3I+R3JpZ25vbiwgTS48L2F1dGhvcj48YXV0aG9y
Pkh1cmxleSwgSi48L2F1dGhvcj48YXV0aG9yPldhbmcsIEwuPC9hdXRob3I+PC9hdXRob3JzPjwv
Y29udHJpYnV0b3JzPjxhdXRoLWFkZHJlc3M+RWNvbm9taWNzLCBNY01hc3RlciBVbml2ZXJzaXR5
LCBIYW1pbHRvbiwgT250YXJpbywgQ2FuYWRhLiYjeEQ7Q0hFUEEsIE1jTWFzdGVyIFVuaXZlcnNp
dHksIEhhbWlsdG9uLCBPbnRhcmlvLCBDYW5hZGEuPC9hdXRoLWFkZHJlc3M+PHRpdGxlcz48dGl0
bGU+SGVyZSBjb21lcyB0aGUgU1VOOiBTZWxmLWFzc2Vzc2VkIHVubWV0IG5lZWQsIHdvcnNlbmlu
ZyBoZWFsdGggb3V0Y29tZXMsIGFuZCBoZWFsdGggY2FyZSBpbmVxdWl0eTwvdGl0bGU+PHNlY29u
ZGFyeS10aXRsZT5IZWFsdGggRWNvbjwvc2Vjb25kYXJ5LXRpdGxlPjwvdGl0bGVzPjxwZXJpb2Rp
Y2FsPjxmdWxsLXRpdGxlPkhlYWx0aCBFY29ub21pY3M8L2Z1bGwtdGl0bGU+PGFiYnItMT5IZWFs
dGggRWNvbi48L2FiYnItMT48YWJici0yPkhlYWx0aCBFY29uPC9hYmJyLTI+PC9wZXJpb2RpY2Fs
PjxwYWdlcz43MjctNzM1PC9wYWdlcz48dm9sdW1lPjI4PC92b2x1bWU+PG51bWJlcj42PC9udW1i
ZXI+PGVkaXRpb24+MjAxOS8wNC8yNjwvZWRpdGlvbj48a2V5d29yZHM+PGtleXdvcmQ+QWRvbGVz
Y2VudDwva2V5d29yZD48a2V5d29yZD5BZHVsdDwva2V5d29yZD48a2V5d29yZD5GZW1hbGU8L2tl
eXdvcmQ+PGtleXdvcmQ+SGVhbHRoIFNlcnZpY2VzIEFjY2Vzc2liaWxpdHk8L2tleXdvcmQ+PGtl
eXdvcmQ+KkhlYWx0aCBTZXJ2aWNlcyBOZWVkcyBhbmQgRGVtYW5kPC9rZXl3b3JkPjxrZXl3b3Jk
PipIZWFsdGhjYXJlIERpc3Bhcml0aWVzL3N0YXRpc3RpY3MgJmFtcDsgbnVtZXJpY2FsIGRhdGE8
L2tleXdvcmQ+PGtleXdvcmQ+SHVtYW5zPC9rZXl3b3JkPjxrZXl3b3JkPk1hbGU8L2tleXdvcmQ+
PGtleXdvcmQ+TWlkZGxlIEFnZWQ8L2tleXdvcmQ+PGtleXdvcmQ+Kk91dGNvbWUgQXNzZXNzbWVu
dCwgSGVhbHRoIENhcmU8L2tleXdvcmQ+PGtleXdvcmQ+U2VsZiBSZXBvcnQ8L2tleXdvcmQ+PGtl
eXdvcmQ+WW91bmcgQWR1bHQ8L2tleXdvcmQ+PGtleXdvcmQ+KkNhbmFkYTwva2V5d29yZD48a2V5
d29yZD4qYWNjZXNzPC9rZXl3b3JkPjxrZXl3b3JkPiplcXVpdHk8L2tleXdvcmQ+PGtleXdvcmQ+
KmhlYWx0aCBjYXJlIHV0aWxpemF0aW9uPC9rZXl3b3JkPjxrZXl3b3JkPip2YWxpZGF0aW9uPC9r
ZXl3b3JkPjwva2V5d29yZHM+PGRhdGVzPjx5ZWFyPjIwMTk8L3llYXI+PHB1Yi1kYXRlcz48ZGF0
ZT5KdW48L2RhdGU+PC9wdWItZGF0ZXM+PC9kYXRlcz48aXNibj4xMDk5LTEwNTAgKEVsZWN0cm9u
aWMpJiN4RDsxMDU3LTkyMzAgKExpbmtpbmcpPC9pc2JuPjxhY2Nlc3Npb24tbnVtPjMxMDIwNzc4
PC9hY2Nlc3Npb24tbnVtPjx1cmxzPjxyZWxhdGVkLXVybHM+PHVybD5odHRwczovL3d3dy5uY2Jp
Lm5sbS5uaWguZ292L3B1Ym1lZC8zMTAyMDc3ODwvdXJsPjwvcmVsYXRlZC11cmxzPjwvdXJscz48
ZWxlY3Ryb25pYy1yZXNvdXJjZS1udW0+MTAuMTAwMi9oZWMuMzg3NzwvZWxlY3Ryb25pYy1yZXNv
dXJjZS1udW0+PC9yZWNvcmQ+PC9DaXRlPjxDaXRlPjxBdXRob3I+T0VDRDwvQXV0aG9yPjxZZWFy
PjIwMTE8L1llYXI+PFJlY051bT43MTE5PC9SZWNOdW0+PHJlY29yZD48cmVjLW51bWJlcj43MTE5
PC9yZWMtbnVtYmVyPjxmb3JlaWduLWtleXM+PGtleSBhcHA9IkVOIiBkYi1pZD0ieGEyd3N0d2F1
cDJzcmJldjlma3Z3NXhxc2UyZDJ0c2YwZXhwIiB0aW1lc3RhbXA9IjE2NTMwMzAxNTIiPjcxMTk8
L2tleT48L2ZvcmVpZ24ta2V5cz48cmVmLXR5cGUgbmFtZT0iR292ZXJubWVudCBEb2N1bWVudCI+
NDY8L3JlZi10eXBlPjxjb250cmlidXRvcnM+PGF1dGhvcnM+PGF1dGhvcj5PRUNEPC9hdXRob3I+
PC9hdXRob3JzPjwvY29udHJpYnV0b3JzPjx0aXRsZXM+PHRpdGxlPkhlYWx0aCBhdCBhIEdsYW5j
ZSAyMDExOiBPRUNEIEluZGljYXRvcnM8L3RpdGxlPjwvdGl0bGVzPjxkYXRlcz48eWVhcj4yMDEx
PC95ZWFyPjwvZGF0ZXM+PHB1Ymxpc2hlcj5PRUNEIFB1Ymxpc2hpbmc8L3B1Ymxpc2hlcj48dXJs
cz48L3VybHM+PGVsZWN0cm9uaWMtcmVzb3VyY2UtbnVtPmh0dHA6Ly9keC5kb2kub3JnLzEwLjE3
ODcvaGVhbHRoX2dsYW5jZS0yMDExLWVuPC9lbGVjdHJvbmljLXJlc291cmNlLW51bT48L3JlY29y
ZD48L0NpdGU+PENpdGU+PEF1dGhvcj5ZYW1hZGE8L0F1dGhvcj48WWVhcj4yMDE1PC9ZZWFyPjxS
ZWNOdW0+NzEzMTwvUmVjTnVtPjxyZWNvcmQ+PHJlYy1udW1iZXI+NzEzMTwvcmVjLW51bWJlcj48
Zm9yZWlnbi1rZXlzPjxrZXkgYXBwPSJFTiIgZGItaWQ9InhhMndzdHdhdXAyc3JiZXY5Zmt2dzV4
cXNlMmQydHNmMGV4cCIgdGltZXN0YW1wPSIxNjU1ODAxOTY2Ij43MTMxPC9rZXk+PC9mb3JlaWdu
LWtleXM+PHJlZi10eXBlIG5hbWU9IkpvdXJuYWwgQXJ0aWNsZSI+MTc8L3JlZi10eXBlPjxjb250
cmlidXRvcnM+PGF1dGhvcnM+PGF1dGhvcj5ZYW1hZGEsIFQuPC9hdXRob3I+PGF1dGhvcj5DaGVu
LCBDLiBDLjwvYXV0aG9yPjxhdXRob3I+TXVyYXRhLCBDLjwvYXV0aG9yPjxhdXRob3I+SGlyYWks
IEguPC9hdXRob3I+PGF1dGhvcj5PamltYSwgVC48L2F1dGhvcj48YXV0aG9yPktvbmRvLCBLLjwv
YXV0aG9yPjxhdXRob3I+SGFycmlzLCBKLiBSLiwgM3JkPC9hdXRob3I+PC9hdXRob3JzPjwvY29u
dHJpYnV0b3JzPjxhdXRoLWFkZHJlc3M+RGVwYXJ0bWVudCBvZiBFY29ub21pY3MsIENlbnRlciBm
b3IgQ2hpbGRyZW4gYW5kIENoaWxkaG9vZCBTdHVkaWVzLCBSdXRnZXJzIFVuaXZlcnNpdHksIFRo
ZSBTdGF0ZSBVbml2ZXJzaXR5IG9mIE5ldyBKZXJzZXksIDMxMSBOb3J0aCA1dGggU3RyZWV0LCBD
YW1kZW4sIE5KIDA4MTAyLCBVU0EuIHR5YW1hZGFAY3JhYi5ydXRnZXJzLmVkdS4mI3hEO0RlcGFy
dG1lbnQgb2YgRXBpZGVtaW9sb2d5ICZhbXA7IENvbW11bml0eSBIZWFsdGgsIFNjaG9vbCBvZiBI
ZWFsdGggU2NpZW5jZXMgJmFtcDsgUHJhY3RpY2UsIE5ldyBZb3JrIE1lZGljYWwgQ29sbGVnZSwg
OTUgR3Jhc3NsYW5kcyBSZC4sIFZhbGhhbGxhLCBOWSAxMDU5NSwgVVNBLiBDaGlhQ2hpbmdfQ2hl
bkBueW1jLmVkdS4mI3hEO0RlcGFydG1lbnQgb2YgU29jaWFsIFNjaWVuY2UsIENlbnRlciBmb3Ig
R2Vyb250b2xvZ3kgYW5kIFNvY2lhbCBTY2llbmNlLCBOYXRpb25hbCBDZW50ZXIgZm9yIEdlcmlh
dHJpY3MgYW5kIEdlcm9udG9sb2d5LCAzNSBHZW5nbywgTW9yaW9rYSBjaG8sIE9idS1zaGksIEFp
Y2hpLWtlbiwgNDc0LTg1MTEgSmFwYW4uIGNtdXJhdGFAbmNnZy5nby5qcC4mI3hEO0RlcGFydG1l
bnQgb2YgQ2l2aWwgRW52aXJvbm1lbnRhbCBFbmdpbmVlcmluZywgSXdhdGUgVW5pdmVyc2l0eSwg
NC0zLTUsIFVlZGEsIE1vcmlva2Etc2hpLCBJd2F0ZS1rZW4sIDAyMC04NTUxIEphcGFuLiBoaXJh
aTE4MWthbkBnbWFpbC5jb20uJiN4RDtEZXBhcnRtZW50IG9mIENvbW11bml0eSBIZWFsdGggYW5k
IFByZXZlbnRpdmUgTWVkaWNpbmUsIEhhbWFtYXRzdSBVbml2ZXJzaXR5IFNjaG9vbCBvZiBNZWRp
Y2luZSwgMS0yMC0xIEhhbmRheWFtYSBIaWdhc2hpa3UsIEhhbWFtYXRzdS1zaGksIFNoaXp1b2th
LWtlbiwgNDMxLTMxOTIgSmFwYW4uIG9qaW1hQGhhbWEtbWVkLmFjLmpwLiYjeEQ7Q2VudGVyIGZv
ciBQcmV2ZW50aXZlIE1lZGljYWwgU2NpZW5jZXMsIENoaWJhIFVuaXZlcnNpdHksIDEtOC0xIElu
b2hhbmEsIENodW91LWt1LCBDaGliYS1zaGksIENoaWJhLWtlbiwgMjYwLTg2NzAgSmFwYW4uIGtr
b25kb0BjaGliYS11LmpwLiYjeEQ7RGVwYXJ0bWVudCBvZiBQdWJsaWMgUG9saWN5IGFuZCBBZG1p
bmlzdHJhdGlvbiwgUnV0Z2VycyBVbml2ZXJzaXR5LCBUaGUgU3RhdGUgVW5pdmVyc2l0eSBvZiBO
ZXcgSmVyc2V5LCAzMTEgTm9ydGggNXRoIFN0cmVldCwgQ2FtZGVuLCBOSiAwODEwMiwgVVNBLiBo
YWpvc2VwaEBzY2FybGV0bWFpbC5ydXRnZXJzLmVkdS48L2F1dGgtYWRkcmVzcz48dGl0bGVzPjx0
aXRsZT5BY2Nlc3MgZGlzcGFyaXR5IGFuZCBoZWFsdGggaW5lcXVhbGl0eSBvZiB0aGUgZWxkZXJs
eTogdW5tZXQgbmVlZHMgYW5kIGRlbGF5ZWQgaGVhbHRoY2FyZTwvdGl0bGU+PHNlY29uZGFyeS10
aXRsZT5JbnQgSiBFbnZpcm9uIFJlcyBQdWJsaWMgSGVhbHRoPC9zZWNvbmRhcnktdGl0bGU+PC90
aXRsZXM+PHBlcmlvZGljYWw+PGZ1bGwtdGl0bGU+SW50ZXJuYXRpb25hbCBKb3VybmFsIG9mIEVu
dmlyb25tZW50YWwgUmVzZWFyY2ggYW5kIFB1YmxpYyBIZWFsdGg8L2Z1bGwtdGl0bGU+PGFiYnIt
MT5JbnQuIEouIEVudmlyb24uIFJlcy4gUHVibGljIEhlYWx0aDwvYWJici0xPjxhYmJyLTI+SW50
IEogRW52aXJvbiBSZXMgUHVibGljIEhlYWx0aDwvYWJici0yPjxhYmJyLTM+SW50ZXJuYXRpb25h
bCBKb3VybmFsIG9mIEVudmlyb25tZW50YWwgUmVzZWFyY2ggJmFtcDsgUHVibGljIEhlYWx0aDwv
YWJici0zPjwvcGVyaW9kaWNhbD48cGFnZXM+MTc0NS03MjwvcGFnZXM+PHZvbHVtZT4xMjwvdm9s
dW1lPjxudW1iZXI+MjwvbnVtYmVyPjxlZGl0aW9uPjIwMTUwMjAzPC9lZGl0aW9uPjxrZXl3b3Jk
cz48a2V5d29yZD5BZ2UgRmFjdG9yczwva2V5d29yZD48a2V5d29yZD5BZ2VkPC9rZXl3b3JkPjxr
ZXl3b3JkPkFnZWQsIDgwIGFuZCBvdmVyPC9rZXl3b3JkPjxrZXl3b3JkPkNyb3NzLVNlY3Rpb25h
bCBTdHVkaWVzPC9rZXl3b3JkPjxrZXl3b3JkPkZlbWFsZTwva2V5d29yZD48a2V5d29yZD5IZWFs
dGggQ2FyZSBTdXJ2ZXlzPC9rZXl3b3JkPjxrZXl3b3JkPkhlYWx0aCBTZXJ2aWNlcyBBY2Nlc3Np
YmlsaXR5L2Vjb25vbWljcy8qc3RhdGlzdGljcyAmYW1wOyBudW1lcmljYWwgZGF0YTwva2V5d29y
ZD48a2V5d29yZD5IZWFsdGggU2VydmljZXMgZm9yIHRoZSBBZ2VkL2Vjb25vbWljcy8qc3RhdGlz
dGljcyAmYW1wOyBudW1lcmljYWwgZGF0YTwva2V5d29yZD48a2V5d29yZD4qSGVhbHRoIFN0YXR1
cyBEaXNwYXJpdGllczwva2V5d29yZD48a2V5d29yZD5IZWFsdGhjYXJlIERpc3Bhcml0aWVzL2Vj
b25vbWljcy8qc3RhdGlzdGljcyAmYW1wOyBudW1lcmljYWwgZGF0YTwva2V5d29yZD48a2V5d29y
ZD5IdW1hbnM8L2tleXdvcmQ+PGtleXdvcmQ+TWFsZTwva2V5d29yZD48a2V5d29yZD5NZWRpY2Fp
ZDwva2V5d29yZD48a2V5d29yZD5NZWRpY2FyZTwva2V5d29yZD48a2V5d29yZD5OZWVkcyBBc3Nl
c3NtZW50PC9rZXl3b3JkPjxrZXl3b3JkPlJlcHJvZHVjaWJpbGl0eSBvZiBSZXN1bHRzPC9rZXl3
b3JkPjxrZXl3b3JkPlNvY2lvZWNvbm9taWMgRmFjdG9yczwva2V5d29yZD48a2V5d29yZD5Vbml0
ZWQgU3RhdGVzPC9rZXl3b3JkPjwva2V5d29yZHM+PGRhdGVzPjx5ZWFyPjIwMTU8L3llYXI+PHB1
Yi1kYXRlcz48ZGF0ZT5GZWIgMzwvZGF0ZT48L3B1Yi1kYXRlcz48L2RhdGVzPjxpc2JuPjE2NjAt
NDYwMSAoRWxlY3Ryb25pYykmI3hEOzE2NjAtNDYwMSAoTGlua2luZyk8L2lzYm4+PGFjY2Vzc2lv
bi1udW0+MjU2NTQ3NzQ8L2FjY2Vzc2lvbi1udW0+PHVybHM+PHJlbGF0ZWQtdXJscz48dXJsPmh0
dHBzOi8vd3d3Lm5jYmkubmxtLm5paC5nb3YvcHVibWVkLzI1NjU0Nzc0PC91cmw+PC9yZWxhdGVk
LXVybHM+PC91cmxzPjxjdXN0b20yPlBNQzQzNDQ2OTE8L2N1c3RvbTI+PGVsZWN0cm9uaWMtcmVz
b3VyY2UtbnVtPjEwLjMzOTAvaWplcnBoMTIwMjAxNzQ1PC9lbGVjdHJvbmljLXJlc291cmNlLW51
bT48cmVtb3RlLWRhdGFiYXNlLW5hbWU+TWVkbGluZTwvcmVtb3RlLWRhdGFiYXNlLW5hbWU+PHJl
bW90ZS1kYXRhYmFzZS1wcm92aWRlcj5OTE08L3JlbW90ZS1kYXRhYmFzZS1wcm92aWRlcj48L3Jl
Y29yZD48L0NpdGU+PENpdGU+PEF1dGhvcj5CYXRhaW5laDwvQXV0aG9yPjxZZWFyPjIwMTk8L1ll
YXI+PFJlY051bT43MTMzPC9SZWNOdW0+PHJlY29yZD48cmVjLW51bWJlcj43MTMzPC9yZWMtbnVt
YmVyPjxmb3JlaWduLWtleXM+PGtleSBhcHA9IkVOIiBkYi1pZD0ieGEyd3N0d2F1cDJzcmJldjlm
a3Z3NXhxc2UyZDJ0c2YwZXhwIiB0aW1lc3RhbXA9IjE2NTU4MDIyMzAiPjcxMzM8L2tleT48L2Zv
cmVpZ24ta2V5cz48cmVmLXR5cGUgbmFtZT0iSm91cm5hbCBBcnRpY2xlIj4xNzwvcmVmLXR5cGU+
PGNvbnRyaWJ1dG9ycz48YXV0aG9ycz48YXV0aG9yPkJhdGFpbmVoLCBILjwvYXV0aG9yPjxhdXRo
b3I+RGV2bGluLCBSLiBBLjwvYXV0aG9yPjxhdXRob3I+QmFyaGFtLCBWLjwvYXV0aG9yPjwvYXV0
aG9ycz48L2NvbnRyaWJ1dG9ycz48YXV0aC1hZGRyZXNzPkRlcGFydG1lbnQgb2YgRWNvbm9taWNz
LCBVbml2ZXJzaXR5IG9mIE90dGF3YSwgT3R0YXdhLCBDYW5hZGEuPC9hdXRoLWFkZHJlc3M+PHRp
dGxlcz48dGl0bGU+VW5tZXQgaGVhbHRoIGNhcmUgYW5kIGhlYWx0aCBjYXJlIHV0aWxpemF0aW9u
PC90aXRsZT48c2Vjb25kYXJ5LXRpdGxlPkhlYWx0aCBFY29uPC9zZWNvbmRhcnktdGl0bGU+PC90
aXRsZXM+PHBlcmlvZGljYWw+PGZ1bGwtdGl0bGU+SGVhbHRoIEVjb25vbWljczwvZnVsbC10aXRs
ZT48YWJici0xPkhlYWx0aCBFY29uLjwvYWJici0xPjxhYmJyLTI+SGVhbHRoIEVjb248L2FiYnIt
Mj48L3BlcmlvZGljYWw+PHBhZ2VzPjUyOS01NDI8L3BhZ2VzPjx2b2x1bWU+Mjg8L3ZvbHVtZT48
bnVtYmVyPjQ8L251bWJlcj48ZWRpdGlvbj4yMDE5MDEyODwvZWRpdGlvbj48a2V5d29yZHM+PGtl
eXdvcmQ+QWR1bHQ8L2tleXdvcmQ+PGtleXdvcmQ+QWdlZDwva2V5d29yZD48a2V5d29yZD5DYW5h
ZGE8L2tleXdvcmQ+PGtleXdvcmQ+RmVtYWxlPC9rZXl3b3JkPjxrZXl3b3JkPkhlYWx0aCBCZWhh
dmlvcjwva2V5d29yZD48a2V5d29yZD5IZWFsdGggU2VydmljZXMgQWNjZXNzaWJpbGl0eS8qc3Rh
dGlzdGljcyAmYW1wOyBudW1lcmljYWwgZGF0YTwva2V5d29yZD48a2V5d29yZD5IZWFsdGggU2Vy
dmljZXMgTmVlZHMgYW5kIERlbWFuZC9zdGF0aXN0aWNzICZhbXA7IG51bWVyaWNhbCBkYXRhPC9r
ZXl3b3JkPjxrZXl3b3JkPkh1bWFuczwva2V5d29yZD48a2V5d29yZD5JbnN1cmFuY2UgQ292ZXJh
Z2UvKnN0YXRpc3RpY3MgJmFtcDsgbnVtZXJpY2FsIGRhdGE8L2tleXdvcmQ+PGtleXdvcmQ+SW5z
dXJhbmNlLCBQaGFybWFjZXV0aWNhbCBTZXJ2aWNlcy8qc3RhdGlzdGljcyAmYW1wOyBudW1lcmlj
YWwgZGF0YTwva2V5d29yZD48a2V5d29yZD5NYWxlPC9rZXl3b3JkPjxrZXl3b3JkPk1pZGRsZSBB
Z2VkPC9rZXl3b3JkPjxrZXl3b3JkPk1vZGVscywgU3RhdGlzdGljYWw8L2tleXdvcmQ+PGtleXdv
cmQ+UGF0aWVudCBBY2NlcHRhbmNlIG9mIEhlYWx0aCBDYXJlLypzdGF0aXN0aWNzICZhbXA7IG51
bWVyaWNhbCBkYXRhPC9rZXl3b3JkPjxrZXl3b3JkPlBoeXNpY2lhbnMvKnN1cHBseSAmYW1wOyBk
aXN0cmlidXRpb248L2tleXdvcmQ+PGtleXdvcmQ+U29jaW9lY29ub21pYyBGYWN0b3JzPC9rZXl3
b3JkPjxrZXl3b3JkPipDYW5hZGE8L2tleXdvcmQ+PGtleXdvcmQ+KmhlYWx0aCBjYXJlIHV0aWxp
emF0aW9uPC9rZXl3b3JkPjxrZXl3b3JkPippbnN0cnVtZW50YWwgdmFyaWFibGVzPC9rZXl3b3Jk
PjxrZXl3b3JkPip1bm1ldCBoZWFsdGggY2FyZTwva2V5d29yZD48L2tleXdvcmRzPjxkYXRlcz48
eWVhcj4yMDE5PC95ZWFyPjxwdWItZGF0ZXM+PGRhdGU+QXByPC9kYXRlPjwvcHViLWRhdGVzPjwv
ZGF0ZXM+PGlzYm4+MTA5OS0xMDUwIChFbGVjdHJvbmljKSYjeEQ7MTA1Ny05MjMwIChMaW5raW5n
KTwvaXNibj48YWNjZXNzaW9uLW51bT4zMDY5MzU5NjwvYWNjZXNzaW9uLW51bT48dXJscz48cmVs
YXRlZC11cmxzPjx1cmw+aHR0cHM6Ly93d3cubmNiaS5ubG0ubmloLmdvdi9wdWJtZWQvMzA2OTM1
OTY8L3VybD48L3JlbGF0ZWQtdXJscz48L3VybHM+PGVsZWN0cm9uaWMtcmVzb3VyY2UtbnVtPjEw
LjEwMDIvaGVjLjM4NjI8L2VsZWN0cm9uaWMtcmVzb3VyY2UtbnVtPjxyZW1vdGUtZGF0YWJhc2Ut
bmFtZT5NZWRsaW5lPC9yZW1vdGUtZGF0YWJhc2UtbmFtZT48cmVtb3RlLWRhdGFiYXNlLXByb3Zp
ZGVyPk5MTTwvcmVtb3RlLWRhdGFiYXNlLXByb3ZpZGVyPjwvcmVjb3JkPjwvQ2l0ZT48Q2l0ZT48
QXV0aG9yPkhlcnI8L0F1dGhvcj48WWVhcj4yMDE0PC9ZZWFyPjxSZWNOdW0+NzEzNTwvUmVjTnVt
PjxyZWNvcmQ+PHJlYy1udW1iZXI+NzEzNTwvcmVjLW51bWJlcj48Zm9yZWlnbi1rZXlzPjxrZXkg
YXBwPSJFTiIgZGItaWQ9InhhMndzdHdhdXAyc3JiZXY5Zmt2dzV4cXNlMmQydHNmMGV4cCIgdGlt
ZXN0YW1wPSIxNjU1ODAyNTM1Ij43MTM1PC9rZXk+PC9mb3JlaWduLWtleXM+PHJlZi10eXBlIG5h
bWU9IkpvdXJuYWwgQXJ0aWNsZSI+MTc8L3JlZi10eXBlPjxjb250cmlidXRvcnM+PGF1dGhvcnM+
PGF1dGhvcj5IZXJyLCBNLjwvYXV0aG9yPjxhdXRob3I+QXJ2aWV1LCBKLiBKLjwvYXV0aG9yPjxh
dXRob3I+QWVnZXJ0ZXIsIFAuPC9hdXRob3I+PGF1dGhvcj5Sb2JpbmUsIEouIE0uPC9hdXRob3I+
PGF1dGhvcj5BbmtyaSwgSi48L2F1dGhvcj48L2F1dGhvcnM+PC9jb250cmlidXRvcnM+PGF1dGgt
YWRkcmVzcz4xIExhYm9yYXRvaXJlIFNhbnRlLUVudmlyb25uZW1lbnQtVmllaWxsaXNzZW1lbnQg
KEVBMjUwNiksIFVuaXZlcnNpdGUgVmVyc2FpbGxlcyBTYWludCBRdWVudGluLCBQYXJpcywgRnJh
bmNlIG1hcmllLmhlcnJAc3ByLmFwaHAuZnIuJiN4RDsyIEFHMlIgTGEgTW9uZGlhbGUsIERpcmVj
dGlvbiBkZXMgRXR1ZGVzLCBQcmV2b3lhbmNlIEluZGl2aWR1ZWxsZSBldCBJQVJELCBQYXJpcywg
RnJhbmNlLiYjeEQ7MSBMYWJvcmF0b2lyZSBTYW50ZS1FbnZpcm9ubmVtZW50LVZpZWlsbGlzc2Vt
ZW50IChFQTI1MDYpLCBVbml2ZXJzaXRlIFZlcnNhaWxsZXMgU2FpbnQgUXVlbnRpbiwgUGFyaXMs
IEZyYW5jZS4mI3hEOzMgSU5TRVJNIFU5ODggYW5kIFU3MTAsIEVQSEUsIFBhcmlzIGFuZCBNb250
cGVsbGllciwgRnJhbmNlLjwvYXV0aC1hZGRyZXNzPjx0aXRsZXM+PHRpdGxlPlVubWV0IGhlYWx0
aCBjYXJlIG5lZWRzIG9mIG9sZGVyIHBlb3BsZTogcHJldmFsZW5jZSBhbmQgcHJlZGljdG9ycyBp
biBhIEZyZW5jaCBjcm9zcy1zZWN0aW9uYWwgc3VydmV5PC90aXRsZT48c2Vjb25kYXJ5LXRpdGxl
PkV1ciBKIFB1YmxpYyBIZWFsdGg8L3NlY29uZGFyeS10aXRsZT48L3RpdGxlcz48cGVyaW9kaWNh
bD48ZnVsbC10aXRsZT5FdXJvcGVhbiBKb3VybmFsIG9mIFB1YmxpYyBIZWFsdGg8L2Z1bGwtdGl0
bGU+PGFiYnItMT5FdXIuIEouIFB1YmxpYyBIZWFsdGg8L2FiYnItMT48YWJici0yPkV1ciBKIFB1
YmxpYyBIZWFsdGg8L2FiYnItMj48L3BlcmlvZGljYWw+PHBhZ2VzPjgwOC0xMzwvcGFnZXM+PHZv
bHVtZT4yNDwvdm9sdW1lPjxudW1iZXI+NTwvbnVtYmVyPjxlZGl0aW9uPjIwMTMxMTI3PC9lZGl0
aW9uPjxrZXl3b3Jkcz48a2V5d29yZD5BY3Rpdml0aWVzIG9mIERhaWx5IExpdmluZzwva2V5d29y
ZD48a2V5d29yZD5BZ2VkPC9rZXl3b3JkPjxrZXl3b3JkPkFnZWQsIDgwIGFuZCBvdmVyPC9rZXl3
b3JkPjxrZXl3b3JkPkNocm9uaWMgRGlzZWFzZTwva2V5d29yZD48a2V5d29yZD5Dcm9zcy1TZWN0
aW9uYWwgU3R1ZGllczwva2V5d29yZD48a2V5d29yZD5EZW50YWwgQ2FyZSBmb3IgQWdlZC9tZXRo
b2RzL3N0YXRpc3RpY3MgJmFtcDsgbnVtZXJpY2FsIGRhdGE8L2tleXdvcmQ+PGtleXdvcmQ+RmVt
YWxlPC9rZXl3b3JkPjxrZXl3b3JkPkZyYW5jZTwva2V5d29yZD48a2V5d29yZD5IZWFsdGggU2Vy
dmljZXMgQWNjZXNzaWJpbGl0eS8qc3RhdGlzdGljcyAmYW1wOyBudW1lcmljYWwgZGF0YTwva2V5
d29yZD48a2V5d29yZD5IZWFsdGggU2VydmljZXMgTmVlZHMgYW5kIERlbWFuZC8qc3RhdGlzdGlj
cyAmYW1wOyBudW1lcmljYWwgZGF0YTwva2V5d29yZD48a2V5d29yZD5IZWFsdGggU2VydmljZXMg
Zm9yIHRoZSBBZ2VkLypzdGF0aXN0aWNzICZhbXA7IG51bWVyaWNhbCBkYXRhPC9rZXl3b3JkPjxr
ZXl3b3JkPkhvbWUgQ2FyZSBTZXJ2aWNlczwva2V5d29yZD48a2V5d29yZD5IdW1hbnM8L2tleXdv
cmQ+PGtleXdvcmQ+SW50ZXJ2aWV3cyBhcyBUb3BpYy9tZXRob2RzPC9rZXl3b3JkPjxrZXl3b3Jk
Pk1hbGU8L2tleXdvcmQ+PGtleXdvcmQ+U29jaW9lY29ub21pYyBGYWN0b3JzPC9rZXl3b3JkPjwv
a2V5d29yZHM+PGRhdGVzPjx5ZWFyPjIwMTQ8L3llYXI+PHB1Yi1kYXRlcz48ZGF0ZT5PY3Q8L2Rh
dGU+PC9wdWItZGF0ZXM+PC9kYXRlcz48aXNibj4xNDY0LTM2MFggKEVsZWN0cm9uaWMpJiN4RDsx
MTAxLTEyNjIgKExpbmtpbmcpPC9pc2JuPjxhY2Nlc3Npb24tbnVtPjI0Mjg3MDI5PC9hY2Nlc3Np
b24tbnVtPjx1cmxzPjxyZWxhdGVkLXVybHM+PHVybD5odHRwczovL3d3dy5uY2JpLm5sbS5uaWgu
Z292L3B1Ym1lZC8yNDI4NzAyOTwvdXJsPjwvcmVsYXRlZC11cmxzPjwvdXJscz48Y3VzdG9tMj5Q
TUM0MTY4MDQxPC9jdXN0b20yPjxlbGVjdHJvbmljLXJlc291cmNlLW51bT4xMC4xMDkzL2V1cnB1
Yi9ja3QxNzk8L2VsZWN0cm9uaWMtcmVzb3VyY2UtbnVtPjxyZW1vdGUtZGF0YWJhc2UtbmFtZT5N
ZWRsaW5lPC9yZW1vdGUtZGF0YWJhc2UtbmFtZT48cmVtb3RlLWRhdGFiYXNlLXByb3ZpZGVyPk5M
TTwvcmVtb3RlLWRhdGFiYXNlLXByb3ZpZGVyPjwvcmVjb3JkPjwvQ2l0ZT48Q2l0ZT48QXV0aG9y
PlJhaG1hbjwvQXV0aG9yPjxZZWFyPjIwMjI8L1llYXI+PFJlY051bT44OTE5PC9SZWNOdW0+PHJl
Y29yZD48cmVjLW51bWJlcj44OTE5PC9yZWMtbnVtYmVyPjxmb3JlaWduLWtleXM+PGtleSBhcHA9
IkVOIiBkYi1pZD0ieGEyd3N0d2F1cDJzcmJldjlma3Z3NXhxc2UyZDJ0c2YwZXhwIiB0aW1lc3Rh
bXA9IjE2NjQzMzQyNDciPjg5MTk8L2tleT48L2ZvcmVpZ24ta2V5cz48cmVmLXR5cGUgbmFtZT0i
Sm91cm5hbCBBcnRpY2xlIj4xNzwvcmVmLXR5cGU+PGNvbnRyaWJ1dG9ycz48YXV0aG9ycz48YXV0
aG9yPlJhaG1hbiwgTWQgTWl6YW51cjwvYXV0aG9yPjxhdXRob3I+Um9zZW5iZXJnLCBNZWd1bWk8
L2F1dGhvcj48YXV0aG9yPkZsb3JlcywgR2FicmllbGE8L2F1dGhvcj48YXV0aG9yPlBhcnNlbGws
IE5hZGlhPC9hdXRob3I+PGF1dGhvcj5Ba3RlciwgU2hhbWltYTwvYXV0aG9yPjxhdXRob3I+QWxh
bSwgTWQgQXNocmFmdWw8L2F1dGhvcj48YXV0aG9yPlJhaG1hbiwgTWQgTWFoZnV6dXI8L2F1dGhv
cj48YXV0aG9yPkVkZWplciwgVGVzc2E8L2F1dGhvcj48L2F1dGhvcnM+PC9jb250cmlidXRvcnM+
PHRpdGxlcz48dGl0bGU+QSBzeXN0ZW1hdGljIHJldmlldyBhbmQgbWV0YS1hbmFseXNpcyBvZiB1
bm1ldCBuZWVkcyBmb3IgaGVhbHRoY2FyZSBhbmQgbG9uZy10ZXJtIGNhcmUgYW1vbmcgb2xkZXIg
cGVvcGxlPC90aXRsZT48c2Vjb25kYXJ5LXRpdGxlPlByZXByaW50IChQb3N0ZWQgb24gMDggQXBy
aWwsIDIwMjIpPC9zZWNvbmRhcnktdGl0bGU+PC90aXRsZXM+PHBlcmlvZGljYWw+PGZ1bGwtdGl0
bGU+UHJlcHJpbnQgKFBvc3RlZCBvbiAwOCBBcHJpbCwgMjAyMik8L2Z1bGwtdGl0bGU+PC9wZXJp
b2RpY2FsPjxkYXRlcz48eWVhcj4yMDIyPC95ZWFyPjwvZGF0ZXM+PHVybHM+PC91cmxzPjxlbGVj
dHJvbmljLXJlc291cmNlLW51bT5odHRwczovL2RvaS5vcmcvMTAuMjEyMDMvcnMuMy5ycy0xNDg1
MTg0L3YxPC9lbGVjdHJvbmljLXJlc291cmNlLW51bT48L3JlY29yZD48L0NpdGU+PENpdGU+PEF1
dGhvcj5Sb3NlbmJlcmc8L0F1dGhvcj48WWVhcj4yMDIzPC9ZZWFyPjxSZWNOdW0+OTQ3OTwvUmVj
TnVtPjxyZWNvcmQ+PHJlYy1udW1iZXI+OTQ3OTwvcmVjLW51bWJlcj48Zm9yZWlnbi1rZXlzPjxr
ZXkgYXBwPSJFTiIgZGItaWQ9InhhMndzdHdhdXAyc3JiZXY5Zmt2dzV4cXNlMmQydHNmMGV4cCIg
dGltZXN0YW1wPSIxNjk3MTA5NzAwIj45NDc5PC9rZXk+PC9mb3JlaWduLWtleXM+PHJlZi10eXBl
IG5hbWU9IkpvdXJuYWwgQXJ0aWNsZSI+MTc8L3JlZi10eXBlPjxjb250cmlidXRvcnM+PGF1dGhv
cnM+PGF1dGhvcj5Sb3NlbmJlcmcsIE0uPC9hdXRob3I+PGF1dGhvcj5Lb3dhbCwgUC48L2F1dGhv
cj48YXV0aG9yPlJhaG1hbiwgTS4gTS48L2F1dGhvcj48YXV0aG9yPk9rYW1vdG8sIFMuPC9hdXRo
b3I+PGF1dGhvcj5CYXJiZXIsIFMuIEwuPC9hdXRob3I+PGF1dGhvcj5UYW5nY2hhcm9lbnNhdGhp
ZW4sIFYuPC9hdXRob3I+PC9hdXRob3JzPjwvY29udHJpYnV0b3JzPjxhdXRoLWFkZHJlc3M+Q2Vu
dHJlIGZvciBIZWFsdGggRGV2ZWxvcG1lbnQsIFdvcmxkIEhlYWx0aCBPcmdhbml6YXRpb24sIEtv
YmUsIEphcGFuIGthbm9tQHdoby5pbnQuJiN4RDtJbnRlcm5hdGlvbmFsIEhlYWx0aCBUcmFuc2l0
aW9ucywgQ2FuYmVycmEsIEF1c3RyYWxpYS4mI3hEO0hlYWx0aCBEYXRhIEFuYWx5dGljcyBUZWFt
LCBBdXN0cmFsaWFuIE5hdGlvbmFsIFVuaXZlcnNpdHksIENhbmJlcnJhLCBBdXN0cmFsaWEuJiN4
RDtSZXNlYXJjaCBDZW50cmUgZm9yIEhlYWx0aCBQb2xpY3kgYW5kIEVjb25vbWljcywgSGl0b3Rz
dWJhc2hpIFVuaXZlcnNpdHksIFRva3lvLCBKYXBhbi4mI3hEO1Rva3lvIEZvdW5kYXRpb24gZm9y
IFBvbGljeSBSZXNlYXJjaCwgVG9reW8sIEphcGFuLiYjeEQ7RGVwYXJ0bWVudCBvZiBIZWFsdGgg
U3lzdGVtcyBHb3Zlcm5hbmNlIGFuZCBGaW5hbmNpbmcsIFdvcmxkIEhlYWx0aCBPcmdhbml6YXRp
b24sIEdlbmV2YSwgU3dpdHplcmxhbmQuJiN4RDtDZW50cmUgZm9yIEhlYWx0aCBEZXZlbG9wbWVu
dCwgV29ybGQgSGVhbHRoIE9yZ2FuaXphdGlvbiwgS29iZSwgSmFwYW4uJiN4RDtJbnRlcm5hdGlv
bmFsIEhlYWx0aCBQb2xpY3kgUHJvZ3JhbSwgTWluaXN0cnkgb2YgUHVibGljIEhlYWx0aCwgTm9u
dGhhYnVyaSwgVGhhaWxhbmQuPC9hdXRoLWFkZHJlc3M+PHRpdGxlcz48dGl0bGU+QmV0dGVyIGRh
dGEgb24gdW5tZXQgaGVhbHRoY2FyZSBuZWVkIGNhbiBzdHJlbmd0aGVuIGdsb2JhbCBtb25pdG9y
aW5nIG9mIHVuaXZlcnNhbCBoZWFsdGggY292ZXJhZ2U8L3RpdGxlPjxzZWNvbmRhcnktdGl0bGU+
Qk1KPC9zZWNvbmRhcnktdGl0bGU+PC90aXRsZXM+PHBlcmlvZGljYWw+PGZ1bGwtdGl0bGU+Qk1K
PC9mdWxsLXRpdGxlPjxhYmJyLTE+Qk1KPC9hYmJyLTE+PGFiYnItMj5CTUo8L2FiYnItMj48L3Bl
cmlvZGljYWw+PHBhZ2VzPmUwNzU0NzY8L3BhZ2VzPjx2b2x1bWU+MzgyPC92b2x1bWU+PGVkaXRp
b24+MjAyMzA5MDU8L2VkaXRpb24+PGtleXdvcmRzPjxrZXl3b3JkPkh1bWFuczwva2V5d29yZD48
a2V5d29yZD4qVW5pdmVyc2FsIEhlYWx0aCBJbnN1cmFuY2U8L2tleXdvcmQ+PGtleXdvcmQ+Kkhl
YWx0aCBTZXJ2aWNlcyBSZXNlYXJjaDwva2V5d29yZD48a2V5d29yZD4qSGVhbHRoIFNlcnZpY2Vz
IE5lZWRzIGFuZCBEZW1hbmQ8L2tleXdvcmQ+PC9rZXl3b3Jkcz48ZGF0ZXM+PHllYXI+MjAyMzwv
eWVhcj48cHViLWRhdGVzPjxkYXRlPlNlcCA1PC9kYXRlPjwvcHViLWRhdGVzPjwvZGF0ZXM+PGlz
Ym4+MTc1Ni0xODMzIChFbGVjdHJvbmljKSYjeEQ7MDk1OS04MTM4IChQcmludCkmI3hEOzA5NTkt
ODEzOCAoTGlua2luZyk8L2lzYm4+PGFjY2Vzc2lvbi1udW0+Mzc2Njk3OTQ8L2FjY2Vzc2lvbi1u
dW0+PHVybHM+PHJlbGF0ZWQtdXJscz48dXJsPmh0dHBzOi8vd3d3Lm5jYmkubmxtLm5paC5nb3Yv
cHVibWVkLzM3NjY5Nzk0PC91cmw+PC9yZWxhdGVkLXVybHM+PC91cmxzPjxjdXN0b20xPkNvbXBl
dGluZyBpbnRlcmVzdHM6IFdlIGhhdmUgcmVhZCBhbmQgdW5kZXJzdG9vZCBCTUogcG9saWN5IG9u
IGRlY2xhcmF0aW9uIG9mIGludGVyZXN0cyBhbmQgaGF2ZSBubyBjb21wZXRpbmcgaW50ZXJlc3Rz
IHRvIGRlY2xhcmUuPC9jdXN0b20xPjxjdXN0b20yPlBNQzEwNDc3OTE1PC9jdXN0b20yPjxlbGVj
dHJvbmljLXJlc291cmNlLW51bT4xMC4xMTM2L2Jtai0yMDIzLTA3NTQ3NjwvZWxlY3Ryb25pYy1y
ZXNvdXJjZS1udW0+PHJlbW90ZS1kYXRhYmFzZS1uYW1lPk1lZGxpbmU8L3JlbW90ZS1kYXRhYmFz
ZS1uYW1lPjxyZW1vdGUtZGF0YWJhc2UtcHJvdmlkZXI+TkxNPC9yZW1vdGUtZGF0YWJhc2UtcHJv
dmlkZXI+PC9yZWNvcmQ+PC9DaXRlPjwvRW5kTm90ZT5=
</w:fldData>
        </w:fldChar>
      </w:r>
      <w:r w:rsidR="00BB667A">
        <w:rPr>
          <w:rFonts w:cs="Arial"/>
          <w:color w:val="000000" w:themeColor="text1"/>
          <w:szCs w:val="32"/>
          <w:lang w:val="en-GB"/>
        </w:rPr>
        <w:instrText xml:space="preserve"> ADDIN EN.CITE </w:instrText>
      </w:r>
      <w:r w:rsidR="00BB667A">
        <w:rPr>
          <w:rFonts w:cs="Arial"/>
          <w:color w:val="000000" w:themeColor="text1"/>
          <w:szCs w:val="32"/>
          <w:lang w:val="en-GB"/>
        </w:rPr>
        <w:fldChar w:fldCharType="begin">
          <w:fldData xml:space="preserve">PEVuZE5vdGU+PENpdGU+PEF1dGhvcj5HaWJzb248L0F1dGhvcj48WWVhcj4yMDE5PC9ZZWFyPjxS
ZWNOdW0+NjkxODwvUmVjTnVtPjxEaXNwbGF5VGV4dD4oMTEtMTcpPC9EaXNwbGF5VGV4dD48cmVj
b3JkPjxyZWMtbnVtYmVyPjY5MTg8L3JlYy1udW1iZXI+PGZvcmVpZ24ta2V5cz48a2V5IGFwcD0i
RU4iIGRiLWlkPSJ4YTJ3c3R3YXVwMnNyYmV2OWZrdnc1eHFzZTJkMnRzZjBleHAiIHRpbWVzdGFt
cD0iMTYzNDA4NjM3MCI+NjkxODwva2V5PjwvZm9yZWlnbi1rZXlzPjxyZWYtdHlwZSBuYW1lPSJK
b3VybmFsIEFydGljbGUiPjE3PC9yZWYtdHlwZT48Y29udHJpYnV0b3JzPjxhdXRob3JzPjxhdXRo
b3I+R2lic29uLCBHLjwvYXV0aG9yPjxhdXRob3I+R3JpZ25vbiwgTS48L2F1dGhvcj48YXV0aG9y
Pkh1cmxleSwgSi48L2F1dGhvcj48YXV0aG9yPldhbmcsIEwuPC9hdXRob3I+PC9hdXRob3JzPjwv
Y29udHJpYnV0b3JzPjxhdXRoLWFkZHJlc3M+RWNvbm9taWNzLCBNY01hc3RlciBVbml2ZXJzaXR5
LCBIYW1pbHRvbiwgT250YXJpbywgQ2FuYWRhLiYjeEQ7Q0hFUEEsIE1jTWFzdGVyIFVuaXZlcnNp
dHksIEhhbWlsdG9uLCBPbnRhcmlvLCBDYW5hZGEuPC9hdXRoLWFkZHJlc3M+PHRpdGxlcz48dGl0
bGU+SGVyZSBjb21lcyB0aGUgU1VOOiBTZWxmLWFzc2Vzc2VkIHVubWV0IG5lZWQsIHdvcnNlbmlu
ZyBoZWFsdGggb3V0Y29tZXMsIGFuZCBoZWFsdGggY2FyZSBpbmVxdWl0eTwvdGl0bGU+PHNlY29u
ZGFyeS10aXRsZT5IZWFsdGggRWNvbjwvc2Vjb25kYXJ5LXRpdGxlPjwvdGl0bGVzPjxwZXJpb2Rp
Y2FsPjxmdWxsLXRpdGxlPkhlYWx0aCBFY29ub21pY3M8L2Z1bGwtdGl0bGU+PGFiYnItMT5IZWFs
dGggRWNvbi48L2FiYnItMT48YWJici0yPkhlYWx0aCBFY29uPC9hYmJyLTI+PC9wZXJpb2RpY2Fs
PjxwYWdlcz43MjctNzM1PC9wYWdlcz48dm9sdW1lPjI4PC92b2x1bWU+PG51bWJlcj42PC9udW1i
ZXI+PGVkaXRpb24+MjAxOS8wNC8yNjwvZWRpdGlvbj48a2V5d29yZHM+PGtleXdvcmQ+QWRvbGVz
Y2VudDwva2V5d29yZD48a2V5d29yZD5BZHVsdDwva2V5d29yZD48a2V5d29yZD5GZW1hbGU8L2tl
eXdvcmQ+PGtleXdvcmQ+SGVhbHRoIFNlcnZpY2VzIEFjY2Vzc2liaWxpdHk8L2tleXdvcmQ+PGtl
eXdvcmQ+KkhlYWx0aCBTZXJ2aWNlcyBOZWVkcyBhbmQgRGVtYW5kPC9rZXl3b3JkPjxrZXl3b3Jk
PipIZWFsdGhjYXJlIERpc3Bhcml0aWVzL3N0YXRpc3RpY3MgJmFtcDsgbnVtZXJpY2FsIGRhdGE8
L2tleXdvcmQ+PGtleXdvcmQ+SHVtYW5zPC9rZXl3b3JkPjxrZXl3b3JkPk1hbGU8L2tleXdvcmQ+
PGtleXdvcmQ+TWlkZGxlIEFnZWQ8L2tleXdvcmQ+PGtleXdvcmQ+Kk91dGNvbWUgQXNzZXNzbWVu
dCwgSGVhbHRoIENhcmU8L2tleXdvcmQ+PGtleXdvcmQ+U2VsZiBSZXBvcnQ8L2tleXdvcmQ+PGtl
eXdvcmQ+WW91bmcgQWR1bHQ8L2tleXdvcmQ+PGtleXdvcmQ+KkNhbmFkYTwva2V5d29yZD48a2V5
d29yZD4qYWNjZXNzPC9rZXl3b3JkPjxrZXl3b3JkPiplcXVpdHk8L2tleXdvcmQ+PGtleXdvcmQ+
KmhlYWx0aCBjYXJlIHV0aWxpemF0aW9uPC9rZXl3b3JkPjxrZXl3b3JkPip2YWxpZGF0aW9uPC9r
ZXl3b3JkPjwva2V5d29yZHM+PGRhdGVzPjx5ZWFyPjIwMTk8L3llYXI+PHB1Yi1kYXRlcz48ZGF0
ZT5KdW48L2RhdGU+PC9wdWItZGF0ZXM+PC9kYXRlcz48aXNibj4xMDk5LTEwNTAgKEVsZWN0cm9u
aWMpJiN4RDsxMDU3LTkyMzAgKExpbmtpbmcpPC9pc2JuPjxhY2Nlc3Npb24tbnVtPjMxMDIwNzc4
PC9hY2Nlc3Npb24tbnVtPjx1cmxzPjxyZWxhdGVkLXVybHM+PHVybD5odHRwczovL3d3dy5uY2Jp
Lm5sbS5uaWguZ292L3B1Ym1lZC8zMTAyMDc3ODwvdXJsPjwvcmVsYXRlZC11cmxzPjwvdXJscz48
ZWxlY3Ryb25pYy1yZXNvdXJjZS1udW0+MTAuMTAwMi9oZWMuMzg3NzwvZWxlY3Ryb25pYy1yZXNv
dXJjZS1udW0+PC9yZWNvcmQ+PC9DaXRlPjxDaXRlPjxBdXRob3I+T0VDRDwvQXV0aG9yPjxZZWFy
PjIwMTE8L1llYXI+PFJlY051bT43MTE5PC9SZWNOdW0+PHJlY29yZD48cmVjLW51bWJlcj43MTE5
PC9yZWMtbnVtYmVyPjxmb3JlaWduLWtleXM+PGtleSBhcHA9IkVOIiBkYi1pZD0ieGEyd3N0d2F1
cDJzcmJldjlma3Z3NXhxc2UyZDJ0c2YwZXhwIiB0aW1lc3RhbXA9IjE2NTMwMzAxNTIiPjcxMTk8
L2tleT48L2ZvcmVpZ24ta2V5cz48cmVmLXR5cGUgbmFtZT0iR292ZXJubWVudCBEb2N1bWVudCI+
NDY8L3JlZi10eXBlPjxjb250cmlidXRvcnM+PGF1dGhvcnM+PGF1dGhvcj5PRUNEPC9hdXRob3I+
PC9hdXRob3JzPjwvY29udHJpYnV0b3JzPjx0aXRsZXM+PHRpdGxlPkhlYWx0aCBhdCBhIEdsYW5j
ZSAyMDExOiBPRUNEIEluZGljYXRvcnM8L3RpdGxlPjwvdGl0bGVzPjxkYXRlcz48eWVhcj4yMDEx
PC95ZWFyPjwvZGF0ZXM+PHB1Ymxpc2hlcj5PRUNEIFB1Ymxpc2hpbmc8L3B1Ymxpc2hlcj48dXJs
cz48L3VybHM+PGVsZWN0cm9uaWMtcmVzb3VyY2UtbnVtPmh0dHA6Ly9keC5kb2kub3JnLzEwLjE3
ODcvaGVhbHRoX2dsYW5jZS0yMDExLWVuPC9lbGVjdHJvbmljLXJlc291cmNlLW51bT48L3JlY29y
ZD48L0NpdGU+PENpdGU+PEF1dGhvcj5ZYW1hZGE8L0F1dGhvcj48WWVhcj4yMDE1PC9ZZWFyPjxS
ZWNOdW0+NzEzMTwvUmVjTnVtPjxyZWNvcmQ+PHJlYy1udW1iZXI+NzEzMTwvcmVjLW51bWJlcj48
Zm9yZWlnbi1rZXlzPjxrZXkgYXBwPSJFTiIgZGItaWQ9InhhMndzdHdhdXAyc3JiZXY5Zmt2dzV4
cXNlMmQydHNmMGV4cCIgdGltZXN0YW1wPSIxNjU1ODAxOTY2Ij43MTMxPC9rZXk+PC9mb3JlaWdu
LWtleXM+PHJlZi10eXBlIG5hbWU9IkpvdXJuYWwgQXJ0aWNsZSI+MTc8L3JlZi10eXBlPjxjb250
cmlidXRvcnM+PGF1dGhvcnM+PGF1dGhvcj5ZYW1hZGEsIFQuPC9hdXRob3I+PGF1dGhvcj5DaGVu
LCBDLiBDLjwvYXV0aG9yPjxhdXRob3I+TXVyYXRhLCBDLjwvYXV0aG9yPjxhdXRob3I+SGlyYWks
IEguPC9hdXRob3I+PGF1dGhvcj5PamltYSwgVC48L2F1dGhvcj48YXV0aG9yPktvbmRvLCBLLjwv
YXV0aG9yPjxhdXRob3I+SGFycmlzLCBKLiBSLiwgM3JkPC9hdXRob3I+PC9hdXRob3JzPjwvY29u
dHJpYnV0b3JzPjxhdXRoLWFkZHJlc3M+RGVwYXJ0bWVudCBvZiBFY29ub21pY3MsIENlbnRlciBm
b3IgQ2hpbGRyZW4gYW5kIENoaWxkaG9vZCBTdHVkaWVzLCBSdXRnZXJzIFVuaXZlcnNpdHksIFRo
ZSBTdGF0ZSBVbml2ZXJzaXR5IG9mIE5ldyBKZXJzZXksIDMxMSBOb3J0aCA1dGggU3RyZWV0LCBD
YW1kZW4sIE5KIDA4MTAyLCBVU0EuIHR5YW1hZGFAY3JhYi5ydXRnZXJzLmVkdS4mI3hEO0RlcGFy
dG1lbnQgb2YgRXBpZGVtaW9sb2d5ICZhbXA7IENvbW11bml0eSBIZWFsdGgsIFNjaG9vbCBvZiBI
ZWFsdGggU2NpZW5jZXMgJmFtcDsgUHJhY3RpY2UsIE5ldyBZb3JrIE1lZGljYWwgQ29sbGVnZSwg
OTUgR3Jhc3NsYW5kcyBSZC4sIFZhbGhhbGxhLCBOWSAxMDU5NSwgVVNBLiBDaGlhQ2hpbmdfQ2hl
bkBueW1jLmVkdS4mI3hEO0RlcGFydG1lbnQgb2YgU29jaWFsIFNjaWVuY2UsIENlbnRlciBmb3Ig
R2Vyb250b2xvZ3kgYW5kIFNvY2lhbCBTY2llbmNlLCBOYXRpb25hbCBDZW50ZXIgZm9yIEdlcmlh
dHJpY3MgYW5kIEdlcm9udG9sb2d5LCAzNSBHZW5nbywgTW9yaW9rYSBjaG8sIE9idS1zaGksIEFp
Y2hpLWtlbiwgNDc0LTg1MTEgSmFwYW4uIGNtdXJhdGFAbmNnZy5nby5qcC4mI3hEO0RlcGFydG1l
bnQgb2YgQ2l2aWwgRW52aXJvbm1lbnRhbCBFbmdpbmVlcmluZywgSXdhdGUgVW5pdmVyc2l0eSwg
NC0zLTUsIFVlZGEsIE1vcmlva2Etc2hpLCBJd2F0ZS1rZW4sIDAyMC04NTUxIEphcGFuLiBoaXJh
aTE4MWthbkBnbWFpbC5jb20uJiN4RDtEZXBhcnRtZW50IG9mIENvbW11bml0eSBIZWFsdGggYW5k
IFByZXZlbnRpdmUgTWVkaWNpbmUsIEhhbWFtYXRzdSBVbml2ZXJzaXR5IFNjaG9vbCBvZiBNZWRp
Y2luZSwgMS0yMC0xIEhhbmRheWFtYSBIaWdhc2hpa3UsIEhhbWFtYXRzdS1zaGksIFNoaXp1b2th
LWtlbiwgNDMxLTMxOTIgSmFwYW4uIG9qaW1hQGhhbWEtbWVkLmFjLmpwLiYjeEQ7Q2VudGVyIGZv
ciBQcmV2ZW50aXZlIE1lZGljYWwgU2NpZW5jZXMsIENoaWJhIFVuaXZlcnNpdHksIDEtOC0xIElu
b2hhbmEsIENodW91LWt1LCBDaGliYS1zaGksIENoaWJhLWtlbiwgMjYwLTg2NzAgSmFwYW4uIGtr
b25kb0BjaGliYS11LmpwLiYjeEQ7RGVwYXJ0bWVudCBvZiBQdWJsaWMgUG9saWN5IGFuZCBBZG1p
bmlzdHJhdGlvbiwgUnV0Z2VycyBVbml2ZXJzaXR5LCBUaGUgU3RhdGUgVW5pdmVyc2l0eSBvZiBO
ZXcgSmVyc2V5LCAzMTEgTm9ydGggNXRoIFN0cmVldCwgQ2FtZGVuLCBOSiAwODEwMiwgVVNBLiBo
YWpvc2VwaEBzY2FybGV0bWFpbC5ydXRnZXJzLmVkdS48L2F1dGgtYWRkcmVzcz48dGl0bGVzPjx0
aXRsZT5BY2Nlc3MgZGlzcGFyaXR5IGFuZCBoZWFsdGggaW5lcXVhbGl0eSBvZiB0aGUgZWxkZXJs
eTogdW5tZXQgbmVlZHMgYW5kIGRlbGF5ZWQgaGVhbHRoY2FyZTwvdGl0bGU+PHNlY29uZGFyeS10
aXRsZT5JbnQgSiBFbnZpcm9uIFJlcyBQdWJsaWMgSGVhbHRoPC9zZWNvbmRhcnktdGl0bGU+PC90
aXRsZXM+PHBlcmlvZGljYWw+PGZ1bGwtdGl0bGU+SW50ZXJuYXRpb25hbCBKb3VybmFsIG9mIEVu
dmlyb25tZW50YWwgUmVzZWFyY2ggYW5kIFB1YmxpYyBIZWFsdGg8L2Z1bGwtdGl0bGU+PGFiYnIt
MT5JbnQuIEouIEVudmlyb24uIFJlcy4gUHVibGljIEhlYWx0aDwvYWJici0xPjxhYmJyLTI+SW50
IEogRW52aXJvbiBSZXMgUHVibGljIEhlYWx0aDwvYWJici0yPjxhYmJyLTM+SW50ZXJuYXRpb25h
bCBKb3VybmFsIG9mIEVudmlyb25tZW50YWwgUmVzZWFyY2ggJmFtcDsgUHVibGljIEhlYWx0aDwv
YWJici0zPjwvcGVyaW9kaWNhbD48cGFnZXM+MTc0NS03MjwvcGFnZXM+PHZvbHVtZT4xMjwvdm9s
dW1lPjxudW1iZXI+MjwvbnVtYmVyPjxlZGl0aW9uPjIwMTUwMjAzPC9lZGl0aW9uPjxrZXl3b3Jk
cz48a2V5d29yZD5BZ2UgRmFjdG9yczwva2V5d29yZD48a2V5d29yZD5BZ2VkPC9rZXl3b3JkPjxr
ZXl3b3JkPkFnZWQsIDgwIGFuZCBvdmVyPC9rZXl3b3JkPjxrZXl3b3JkPkNyb3NzLVNlY3Rpb25h
bCBTdHVkaWVzPC9rZXl3b3JkPjxrZXl3b3JkPkZlbWFsZTwva2V5d29yZD48a2V5d29yZD5IZWFs
dGggQ2FyZSBTdXJ2ZXlzPC9rZXl3b3JkPjxrZXl3b3JkPkhlYWx0aCBTZXJ2aWNlcyBBY2Nlc3Np
YmlsaXR5L2Vjb25vbWljcy8qc3RhdGlzdGljcyAmYW1wOyBudW1lcmljYWwgZGF0YTwva2V5d29y
ZD48a2V5d29yZD5IZWFsdGggU2VydmljZXMgZm9yIHRoZSBBZ2VkL2Vjb25vbWljcy8qc3RhdGlz
dGljcyAmYW1wOyBudW1lcmljYWwgZGF0YTwva2V5d29yZD48a2V5d29yZD4qSGVhbHRoIFN0YXR1
cyBEaXNwYXJpdGllczwva2V5d29yZD48a2V5d29yZD5IZWFsdGhjYXJlIERpc3Bhcml0aWVzL2Vj
b25vbWljcy8qc3RhdGlzdGljcyAmYW1wOyBudW1lcmljYWwgZGF0YTwva2V5d29yZD48a2V5d29y
ZD5IdW1hbnM8L2tleXdvcmQ+PGtleXdvcmQ+TWFsZTwva2V5d29yZD48a2V5d29yZD5NZWRpY2Fp
ZDwva2V5d29yZD48a2V5d29yZD5NZWRpY2FyZTwva2V5d29yZD48a2V5d29yZD5OZWVkcyBBc3Nl
c3NtZW50PC9rZXl3b3JkPjxrZXl3b3JkPlJlcHJvZHVjaWJpbGl0eSBvZiBSZXN1bHRzPC9rZXl3
b3JkPjxrZXl3b3JkPlNvY2lvZWNvbm9taWMgRmFjdG9yczwva2V5d29yZD48a2V5d29yZD5Vbml0
ZWQgU3RhdGVzPC9rZXl3b3JkPjwva2V5d29yZHM+PGRhdGVzPjx5ZWFyPjIwMTU8L3llYXI+PHB1
Yi1kYXRlcz48ZGF0ZT5GZWIgMzwvZGF0ZT48L3B1Yi1kYXRlcz48L2RhdGVzPjxpc2JuPjE2NjAt
NDYwMSAoRWxlY3Ryb25pYykmI3hEOzE2NjAtNDYwMSAoTGlua2luZyk8L2lzYm4+PGFjY2Vzc2lv
bi1udW0+MjU2NTQ3NzQ8L2FjY2Vzc2lvbi1udW0+PHVybHM+PHJlbGF0ZWQtdXJscz48dXJsPmh0
dHBzOi8vd3d3Lm5jYmkubmxtLm5paC5nb3YvcHVibWVkLzI1NjU0Nzc0PC91cmw+PC9yZWxhdGVk
LXVybHM+PC91cmxzPjxjdXN0b20yPlBNQzQzNDQ2OTE8L2N1c3RvbTI+PGVsZWN0cm9uaWMtcmVz
b3VyY2UtbnVtPjEwLjMzOTAvaWplcnBoMTIwMjAxNzQ1PC9lbGVjdHJvbmljLXJlc291cmNlLW51
bT48cmVtb3RlLWRhdGFiYXNlLW5hbWU+TWVkbGluZTwvcmVtb3RlLWRhdGFiYXNlLW5hbWU+PHJl
bW90ZS1kYXRhYmFzZS1wcm92aWRlcj5OTE08L3JlbW90ZS1kYXRhYmFzZS1wcm92aWRlcj48L3Jl
Y29yZD48L0NpdGU+PENpdGU+PEF1dGhvcj5CYXRhaW5laDwvQXV0aG9yPjxZZWFyPjIwMTk8L1ll
YXI+PFJlY051bT43MTMzPC9SZWNOdW0+PHJlY29yZD48cmVjLW51bWJlcj43MTMzPC9yZWMtbnVt
YmVyPjxmb3JlaWduLWtleXM+PGtleSBhcHA9IkVOIiBkYi1pZD0ieGEyd3N0d2F1cDJzcmJldjlm
a3Z3NXhxc2UyZDJ0c2YwZXhwIiB0aW1lc3RhbXA9IjE2NTU4MDIyMzAiPjcxMzM8L2tleT48L2Zv
cmVpZ24ta2V5cz48cmVmLXR5cGUgbmFtZT0iSm91cm5hbCBBcnRpY2xlIj4xNzwvcmVmLXR5cGU+
PGNvbnRyaWJ1dG9ycz48YXV0aG9ycz48YXV0aG9yPkJhdGFpbmVoLCBILjwvYXV0aG9yPjxhdXRo
b3I+RGV2bGluLCBSLiBBLjwvYXV0aG9yPjxhdXRob3I+QmFyaGFtLCBWLjwvYXV0aG9yPjwvYXV0
aG9ycz48L2NvbnRyaWJ1dG9ycz48YXV0aC1hZGRyZXNzPkRlcGFydG1lbnQgb2YgRWNvbm9taWNz
LCBVbml2ZXJzaXR5IG9mIE90dGF3YSwgT3R0YXdhLCBDYW5hZGEuPC9hdXRoLWFkZHJlc3M+PHRp
dGxlcz48dGl0bGU+VW5tZXQgaGVhbHRoIGNhcmUgYW5kIGhlYWx0aCBjYXJlIHV0aWxpemF0aW9u
PC90aXRsZT48c2Vjb25kYXJ5LXRpdGxlPkhlYWx0aCBFY29uPC9zZWNvbmRhcnktdGl0bGU+PC90
aXRsZXM+PHBlcmlvZGljYWw+PGZ1bGwtdGl0bGU+SGVhbHRoIEVjb25vbWljczwvZnVsbC10aXRs
ZT48YWJici0xPkhlYWx0aCBFY29uLjwvYWJici0xPjxhYmJyLTI+SGVhbHRoIEVjb248L2FiYnIt
Mj48L3BlcmlvZGljYWw+PHBhZ2VzPjUyOS01NDI8L3BhZ2VzPjx2b2x1bWU+Mjg8L3ZvbHVtZT48
bnVtYmVyPjQ8L251bWJlcj48ZWRpdGlvbj4yMDE5MDEyODwvZWRpdGlvbj48a2V5d29yZHM+PGtl
eXdvcmQ+QWR1bHQ8L2tleXdvcmQ+PGtleXdvcmQ+QWdlZDwva2V5d29yZD48a2V5d29yZD5DYW5h
ZGE8L2tleXdvcmQ+PGtleXdvcmQ+RmVtYWxlPC9rZXl3b3JkPjxrZXl3b3JkPkhlYWx0aCBCZWhh
dmlvcjwva2V5d29yZD48a2V5d29yZD5IZWFsdGggU2VydmljZXMgQWNjZXNzaWJpbGl0eS8qc3Rh
dGlzdGljcyAmYW1wOyBudW1lcmljYWwgZGF0YTwva2V5d29yZD48a2V5d29yZD5IZWFsdGggU2Vy
dmljZXMgTmVlZHMgYW5kIERlbWFuZC9zdGF0aXN0aWNzICZhbXA7IG51bWVyaWNhbCBkYXRhPC9r
ZXl3b3JkPjxrZXl3b3JkPkh1bWFuczwva2V5d29yZD48a2V5d29yZD5JbnN1cmFuY2UgQ292ZXJh
Z2UvKnN0YXRpc3RpY3MgJmFtcDsgbnVtZXJpY2FsIGRhdGE8L2tleXdvcmQ+PGtleXdvcmQ+SW5z
dXJhbmNlLCBQaGFybWFjZXV0aWNhbCBTZXJ2aWNlcy8qc3RhdGlzdGljcyAmYW1wOyBudW1lcmlj
YWwgZGF0YTwva2V5d29yZD48a2V5d29yZD5NYWxlPC9rZXl3b3JkPjxrZXl3b3JkPk1pZGRsZSBB
Z2VkPC9rZXl3b3JkPjxrZXl3b3JkPk1vZGVscywgU3RhdGlzdGljYWw8L2tleXdvcmQ+PGtleXdv
cmQ+UGF0aWVudCBBY2NlcHRhbmNlIG9mIEhlYWx0aCBDYXJlLypzdGF0aXN0aWNzICZhbXA7IG51
bWVyaWNhbCBkYXRhPC9rZXl3b3JkPjxrZXl3b3JkPlBoeXNpY2lhbnMvKnN1cHBseSAmYW1wOyBk
aXN0cmlidXRpb248L2tleXdvcmQ+PGtleXdvcmQ+U29jaW9lY29ub21pYyBGYWN0b3JzPC9rZXl3
b3JkPjxrZXl3b3JkPipDYW5hZGE8L2tleXdvcmQ+PGtleXdvcmQ+KmhlYWx0aCBjYXJlIHV0aWxp
emF0aW9uPC9rZXl3b3JkPjxrZXl3b3JkPippbnN0cnVtZW50YWwgdmFyaWFibGVzPC9rZXl3b3Jk
PjxrZXl3b3JkPip1bm1ldCBoZWFsdGggY2FyZTwva2V5d29yZD48L2tleXdvcmRzPjxkYXRlcz48
eWVhcj4yMDE5PC95ZWFyPjxwdWItZGF0ZXM+PGRhdGU+QXByPC9kYXRlPjwvcHViLWRhdGVzPjwv
ZGF0ZXM+PGlzYm4+MTA5OS0xMDUwIChFbGVjdHJvbmljKSYjeEQ7MTA1Ny05MjMwIChMaW5raW5n
KTwvaXNibj48YWNjZXNzaW9uLW51bT4zMDY5MzU5NjwvYWNjZXNzaW9uLW51bT48dXJscz48cmVs
YXRlZC11cmxzPjx1cmw+aHR0cHM6Ly93d3cubmNiaS5ubG0ubmloLmdvdi9wdWJtZWQvMzA2OTM1
OTY8L3VybD48L3JlbGF0ZWQtdXJscz48L3VybHM+PGVsZWN0cm9uaWMtcmVzb3VyY2UtbnVtPjEw
LjEwMDIvaGVjLjM4NjI8L2VsZWN0cm9uaWMtcmVzb3VyY2UtbnVtPjxyZW1vdGUtZGF0YWJhc2Ut
bmFtZT5NZWRsaW5lPC9yZW1vdGUtZGF0YWJhc2UtbmFtZT48cmVtb3RlLWRhdGFiYXNlLXByb3Zp
ZGVyPk5MTTwvcmVtb3RlLWRhdGFiYXNlLXByb3ZpZGVyPjwvcmVjb3JkPjwvQ2l0ZT48Q2l0ZT48
QXV0aG9yPkhlcnI8L0F1dGhvcj48WWVhcj4yMDE0PC9ZZWFyPjxSZWNOdW0+NzEzNTwvUmVjTnVt
PjxyZWNvcmQ+PHJlYy1udW1iZXI+NzEzNTwvcmVjLW51bWJlcj48Zm9yZWlnbi1rZXlzPjxrZXkg
YXBwPSJFTiIgZGItaWQ9InhhMndzdHdhdXAyc3JiZXY5Zmt2dzV4cXNlMmQydHNmMGV4cCIgdGlt
ZXN0YW1wPSIxNjU1ODAyNTM1Ij43MTM1PC9rZXk+PC9mb3JlaWduLWtleXM+PHJlZi10eXBlIG5h
bWU9IkpvdXJuYWwgQXJ0aWNsZSI+MTc8L3JlZi10eXBlPjxjb250cmlidXRvcnM+PGF1dGhvcnM+
PGF1dGhvcj5IZXJyLCBNLjwvYXV0aG9yPjxhdXRob3I+QXJ2aWV1LCBKLiBKLjwvYXV0aG9yPjxh
dXRob3I+QWVnZXJ0ZXIsIFAuPC9hdXRob3I+PGF1dGhvcj5Sb2JpbmUsIEouIE0uPC9hdXRob3I+
PGF1dGhvcj5BbmtyaSwgSi48L2F1dGhvcj48L2F1dGhvcnM+PC9jb250cmlidXRvcnM+PGF1dGgt
YWRkcmVzcz4xIExhYm9yYXRvaXJlIFNhbnRlLUVudmlyb25uZW1lbnQtVmllaWxsaXNzZW1lbnQg
KEVBMjUwNiksIFVuaXZlcnNpdGUgVmVyc2FpbGxlcyBTYWludCBRdWVudGluLCBQYXJpcywgRnJh
bmNlIG1hcmllLmhlcnJAc3ByLmFwaHAuZnIuJiN4RDsyIEFHMlIgTGEgTW9uZGlhbGUsIERpcmVj
dGlvbiBkZXMgRXR1ZGVzLCBQcmV2b3lhbmNlIEluZGl2aWR1ZWxsZSBldCBJQVJELCBQYXJpcywg
RnJhbmNlLiYjeEQ7MSBMYWJvcmF0b2lyZSBTYW50ZS1FbnZpcm9ubmVtZW50LVZpZWlsbGlzc2Vt
ZW50IChFQTI1MDYpLCBVbml2ZXJzaXRlIFZlcnNhaWxsZXMgU2FpbnQgUXVlbnRpbiwgUGFyaXMs
IEZyYW5jZS4mI3hEOzMgSU5TRVJNIFU5ODggYW5kIFU3MTAsIEVQSEUsIFBhcmlzIGFuZCBNb250
cGVsbGllciwgRnJhbmNlLjwvYXV0aC1hZGRyZXNzPjx0aXRsZXM+PHRpdGxlPlVubWV0IGhlYWx0
aCBjYXJlIG5lZWRzIG9mIG9sZGVyIHBlb3BsZTogcHJldmFsZW5jZSBhbmQgcHJlZGljdG9ycyBp
biBhIEZyZW5jaCBjcm9zcy1zZWN0aW9uYWwgc3VydmV5PC90aXRsZT48c2Vjb25kYXJ5LXRpdGxl
PkV1ciBKIFB1YmxpYyBIZWFsdGg8L3NlY29uZGFyeS10aXRsZT48L3RpdGxlcz48cGVyaW9kaWNh
bD48ZnVsbC10aXRsZT5FdXJvcGVhbiBKb3VybmFsIG9mIFB1YmxpYyBIZWFsdGg8L2Z1bGwtdGl0
bGU+PGFiYnItMT5FdXIuIEouIFB1YmxpYyBIZWFsdGg8L2FiYnItMT48YWJici0yPkV1ciBKIFB1
YmxpYyBIZWFsdGg8L2FiYnItMj48L3BlcmlvZGljYWw+PHBhZ2VzPjgwOC0xMzwvcGFnZXM+PHZv
bHVtZT4yNDwvdm9sdW1lPjxudW1iZXI+NTwvbnVtYmVyPjxlZGl0aW9uPjIwMTMxMTI3PC9lZGl0
aW9uPjxrZXl3b3Jkcz48a2V5d29yZD5BY3Rpdml0aWVzIG9mIERhaWx5IExpdmluZzwva2V5d29y
ZD48a2V5d29yZD5BZ2VkPC9rZXl3b3JkPjxrZXl3b3JkPkFnZWQsIDgwIGFuZCBvdmVyPC9rZXl3
b3JkPjxrZXl3b3JkPkNocm9uaWMgRGlzZWFzZTwva2V5d29yZD48a2V5d29yZD5Dcm9zcy1TZWN0
aW9uYWwgU3R1ZGllczwva2V5d29yZD48a2V5d29yZD5EZW50YWwgQ2FyZSBmb3IgQWdlZC9tZXRo
b2RzL3N0YXRpc3RpY3MgJmFtcDsgbnVtZXJpY2FsIGRhdGE8L2tleXdvcmQ+PGtleXdvcmQ+RmVt
YWxlPC9rZXl3b3JkPjxrZXl3b3JkPkZyYW5jZTwva2V5d29yZD48a2V5d29yZD5IZWFsdGggU2Vy
dmljZXMgQWNjZXNzaWJpbGl0eS8qc3RhdGlzdGljcyAmYW1wOyBudW1lcmljYWwgZGF0YTwva2V5
d29yZD48a2V5d29yZD5IZWFsdGggU2VydmljZXMgTmVlZHMgYW5kIERlbWFuZC8qc3RhdGlzdGlj
cyAmYW1wOyBudW1lcmljYWwgZGF0YTwva2V5d29yZD48a2V5d29yZD5IZWFsdGggU2VydmljZXMg
Zm9yIHRoZSBBZ2VkLypzdGF0aXN0aWNzICZhbXA7IG51bWVyaWNhbCBkYXRhPC9rZXl3b3JkPjxr
ZXl3b3JkPkhvbWUgQ2FyZSBTZXJ2aWNlczwva2V5d29yZD48a2V5d29yZD5IdW1hbnM8L2tleXdv
cmQ+PGtleXdvcmQ+SW50ZXJ2aWV3cyBhcyBUb3BpYy9tZXRob2RzPC9rZXl3b3JkPjxrZXl3b3Jk
Pk1hbGU8L2tleXdvcmQ+PGtleXdvcmQ+U29jaW9lY29ub21pYyBGYWN0b3JzPC9rZXl3b3JkPjwv
a2V5d29yZHM+PGRhdGVzPjx5ZWFyPjIwMTQ8L3llYXI+PHB1Yi1kYXRlcz48ZGF0ZT5PY3Q8L2Rh
dGU+PC9wdWItZGF0ZXM+PC9kYXRlcz48aXNibj4xNDY0LTM2MFggKEVsZWN0cm9uaWMpJiN4RDsx
MTAxLTEyNjIgKExpbmtpbmcpPC9pc2JuPjxhY2Nlc3Npb24tbnVtPjI0Mjg3MDI5PC9hY2Nlc3Np
b24tbnVtPjx1cmxzPjxyZWxhdGVkLXVybHM+PHVybD5odHRwczovL3d3dy5uY2JpLm5sbS5uaWgu
Z292L3B1Ym1lZC8yNDI4NzAyOTwvdXJsPjwvcmVsYXRlZC11cmxzPjwvdXJscz48Y3VzdG9tMj5Q
TUM0MTY4MDQxPC9jdXN0b20yPjxlbGVjdHJvbmljLXJlc291cmNlLW51bT4xMC4xMDkzL2V1cnB1
Yi9ja3QxNzk8L2VsZWN0cm9uaWMtcmVzb3VyY2UtbnVtPjxyZW1vdGUtZGF0YWJhc2UtbmFtZT5N
ZWRsaW5lPC9yZW1vdGUtZGF0YWJhc2UtbmFtZT48cmVtb3RlLWRhdGFiYXNlLXByb3ZpZGVyPk5M
TTwvcmVtb3RlLWRhdGFiYXNlLXByb3ZpZGVyPjwvcmVjb3JkPjwvQ2l0ZT48Q2l0ZT48QXV0aG9y
PlJhaG1hbjwvQXV0aG9yPjxZZWFyPjIwMjI8L1llYXI+PFJlY051bT44OTE5PC9SZWNOdW0+PHJl
Y29yZD48cmVjLW51bWJlcj44OTE5PC9yZWMtbnVtYmVyPjxmb3JlaWduLWtleXM+PGtleSBhcHA9
IkVOIiBkYi1pZD0ieGEyd3N0d2F1cDJzcmJldjlma3Z3NXhxc2UyZDJ0c2YwZXhwIiB0aW1lc3Rh
bXA9IjE2NjQzMzQyNDciPjg5MTk8L2tleT48L2ZvcmVpZ24ta2V5cz48cmVmLXR5cGUgbmFtZT0i
Sm91cm5hbCBBcnRpY2xlIj4xNzwvcmVmLXR5cGU+PGNvbnRyaWJ1dG9ycz48YXV0aG9ycz48YXV0
aG9yPlJhaG1hbiwgTWQgTWl6YW51cjwvYXV0aG9yPjxhdXRob3I+Um9zZW5iZXJnLCBNZWd1bWk8
L2F1dGhvcj48YXV0aG9yPkZsb3JlcywgR2FicmllbGE8L2F1dGhvcj48YXV0aG9yPlBhcnNlbGws
IE5hZGlhPC9hdXRob3I+PGF1dGhvcj5Ba3RlciwgU2hhbWltYTwvYXV0aG9yPjxhdXRob3I+QWxh
bSwgTWQgQXNocmFmdWw8L2F1dGhvcj48YXV0aG9yPlJhaG1hbiwgTWQgTWFoZnV6dXI8L2F1dGhv
cj48YXV0aG9yPkVkZWplciwgVGVzc2E8L2F1dGhvcj48L2F1dGhvcnM+PC9jb250cmlidXRvcnM+
PHRpdGxlcz48dGl0bGU+QSBzeXN0ZW1hdGljIHJldmlldyBhbmQgbWV0YS1hbmFseXNpcyBvZiB1
bm1ldCBuZWVkcyBmb3IgaGVhbHRoY2FyZSBhbmQgbG9uZy10ZXJtIGNhcmUgYW1vbmcgb2xkZXIg
cGVvcGxlPC90aXRsZT48c2Vjb25kYXJ5LXRpdGxlPlByZXByaW50IChQb3N0ZWQgb24gMDggQXBy
aWwsIDIwMjIpPC9zZWNvbmRhcnktdGl0bGU+PC90aXRsZXM+PHBlcmlvZGljYWw+PGZ1bGwtdGl0
bGU+UHJlcHJpbnQgKFBvc3RlZCBvbiAwOCBBcHJpbCwgMjAyMik8L2Z1bGwtdGl0bGU+PC9wZXJp
b2RpY2FsPjxkYXRlcz48eWVhcj4yMDIyPC95ZWFyPjwvZGF0ZXM+PHVybHM+PC91cmxzPjxlbGVj
dHJvbmljLXJlc291cmNlLW51bT5odHRwczovL2RvaS5vcmcvMTAuMjEyMDMvcnMuMy5ycy0xNDg1
MTg0L3YxPC9lbGVjdHJvbmljLXJlc291cmNlLW51bT48L3JlY29yZD48L0NpdGU+PENpdGU+PEF1
dGhvcj5Sb3NlbmJlcmc8L0F1dGhvcj48WWVhcj4yMDIzPC9ZZWFyPjxSZWNOdW0+OTQ3OTwvUmVj
TnVtPjxyZWNvcmQ+PHJlYy1udW1iZXI+OTQ3OTwvcmVjLW51bWJlcj48Zm9yZWlnbi1rZXlzPjxr
ZXkgYXBwPSJFTiIgZGItaWQ9InhhMndzdHdhdXAyc3JiZXY5Zmt2dzV4cXNlMmQydHNmMGV4cCIg
dGltZXN0YW1wPSIxNjk3MTA5NzAwIj45NDc5PC9rZXk+PC9mb3JlaWduLWtleXM+PHJlZi10eXBl
IG5hbWU9IkpvdXJuYWwgQXJ0aWNsZSI+MTc8L3JlZi10eXBlPjxjb250cmlidXRvcnM+PGF1dGhv
cnM+PGF1dGhvcj5Sb3NlbmJlcmcsIE0uPC9hdXRob3I+PGF1dGhvcj5Lb3dhbCwgUC48L2F1dGhv
cj48YXV0aG9yPlJhaG1hbiwgTS4gTS48L2F1dGhvcj48YXV0aG9yPk9rYW1vdG8sIFMuPC9hdXRo
b3I+PGF1dGhvcj5CYXJiZXIsIFMuIEwuPC9hdXRob3I+PGF1dGhvcj5UYW5nY2hhcm9lbnNhdGhp
ZW4sIFYuPC9hdXRob3I+PC9hdXRob3JzPjwvY29udHJpYnV0b3JzPjxhdXRoLWFkZHJlc3M+Q2Vu
dHJlIGZvciBIZWFsdGggRGV2ZWxvcG1lbnQsIFdvcmxkIEhlYWx0aCBPcmdhbml6YXRpb24sIEtv
YmUsIEphcGFuIGthbm9tQHdoby5pbnQuJiN4RDtJbnRlcm5hdGlvbmFsIEhlYWx0aCBUcmFuc2l0
aW9ucywgQ2FuYmVycmEsIEF1c3RyYWxpYS4mI3hEO0hlYWx0aCBEYXRhIEFuYWx5dGljcyBUZWFt
LCBBdXN0cmFsaWFuIE5hdGlvbmFsIFVuaXZlcnNpdHksIENhbmJlcnJhLCBBdXN0cmFsaWEuJiN4
RDtSZXNlYXJjaCBDZW50cmUgZm9yIEhlYWx0aCBQb2xpY3kgYW5kIEVjb25vbWljcywgSGl0b3Rz
dWJhc2hpIFVuaXZlcnNpdHksIFRva3lvLCBKYXBhbi4mI3hEO1Rva3lvIEZvdW5kYXRpb24gZm9y
IFBvbGljeSBSZXNlYXJjaCwgVG9reW8sIEphcGFuLiYjeEQ7RGVwYXJ0bWVudCBvZiBIZWFsdGgg
U3lzdGVtcyBHb3Zlcm5hbmNlIGFuZCBGaW5hbmNpbmcsIFdvcmxkIEhlYWx0aCBPcmdhbml6YXRp
b24sIEdlbmV2YSwgU3dpdHplcmxhbmQuJiN4RDtDZW50cmUgZm9yIEhlYWx0aCBEZXZlbG9wbWVu
dCwgV29ybGQgSGVhbHRoIE9yZ2FuaXphdGlvbiwgS29iZSwgSmFwYW4uJiN4RDtJbnRlcm5hdGlv
bmFsIEhlYWx0aCBQb2xpY3kgUHJvZ3JhbSwgTWluaXN0cnkgb2YgUHVibGljIEhlYWx0aCwgTm9u
dGhhYnVyaSwgVGhhaWxhbmQuPC9hdXRoLWFkZHJlc3M+PHRpdGxlcz48dGl0bGU+QmV0dGVyIGRh
dGEgb24gdW5tZXQgaGVhbHRoY2FyZSBuZWVkIGNhbiBzdHJlbmd0aGVuIGdsb2JhbCBtb25pdG9y
aW5nIG9mIHVuaXZlcnNhbCBoZWFsdGggY292ZXJhZ2U8L3RpdGxlPjxzZWNvbmRhcnktdGl0bGU+
Qk1KPC9zZWNvbmRhcnktdGl0bGU+PC90aXRsZXM+PHBlcmlvZGljYWw+PGZ1bGwtdGl0bGU+Qk1K
PC9mdWxsLXRpdGxlPjxhYmJyLTE+Qk1KPC9hYmJyLTE+PGFiYnItMj5CTUo8L2FiYnItMj48L3Bl
cmlvZGljYWw+PHBhZ2VzPmUwNzU0NzY8L3BhZ2VzPjx2b2x1bWU+MzgyPC92b2x1bWU+PGVkaXRp
b24+MjAyMzA5MDU8L2VkaXRpb24+PGtleXdvcmRzPjxrZXl3b3JkPkh1bWFuczwva2V5d29yZD48
a2V5d29yZD4qVW5pdmVyc2FsIEhlYWx0aCBJbnN1cmFuY2U8L2tleXdvcmQ+PGtleXdvcmQ+Kkhl
YWx0aCBTZXJ2aWNlcyBSZXNlYXJjaDwva2V5d29yZD48a2V5d29yZD4qSGVhbHRoIFNlcnZpY2Vz
IE5lZWRzIGFuZCBEZW1hbmQ8L2tleXdvcmQ+PC9rZXl3b3Jkcz48ZGF0ZXM+PHllYXI+MjAyMzwv
eWVhcj48cHViLWRhdGVzPjxkYXRlPlNlcCA1PC9kYXRlPjwvcHViLWRhdGVzPjwvZGF0ZXM+PGlz
Ym4+MTc1Ni0xODMzIChFbGVjdHJvbmljKSYjeEQ7MDk1OS04MTM4IChQcmludCkmI3hEOzA5NTkt
ODEzOCAoTGlua2luZyk8L2lzYm4+PGFjY2Vzc2lvbi1udW0+Mzc2Njk3OTQ8L2FjY2Vzc2lvbi1u
dW0+PHVybHM+PHJlbGF0ZWQtdXJscz48dXJsPmh0dHBzOi8vd3d3Lm5jYmkubmxtLm5paC5nb3Yv
cHVibWVkLzM3NjY5Nzk0PC91cmw+PC9yZWxhdGVkLXVybHM+PC91cmxzPjxjdXN0b20xPkNvbXBl
dGluZyBpbnRlcmVzdHM6IFdlIGhhdmUgcmVhZCBhbmQgdW5kZXJzdG9vZCBCTUogcG9saWN5IG9u
IGRlY2xhcmF0aW9uIG9mIGludGVyZXN0cyBhbmQgaGF2ZSBubyBjb21wZXRpbmcgaW50ZXJlc3Rz
IHRvIGRlY2xhcmUuPC9jdXN0b20xPjxjdXN0b20yPlBNQzEwNDc3OTE1PC9jdXN0b20yPjxlbGVj
dHJvbmljLXJlc291cmNlLW51bT4xMC4xMTM2L2Jtai0yMDIzLTA3NTQ3NjwvZWxlY3Ryb25pYy1y
ZXNvdXJjZS1udW0+PHJlbW90ZS1kYXRhYmFzZS1uYW1lPk1lZGxpbmU8L3JlbW90ZS1kYXRhYmFz
ZS1uYW1lPjxyZW1vdGUtZGF0YWJhc2UtcHJvdmlkZXI+TkxNPC9yZW1vdGUtZGF0YWJhc2UtcHJv
dmlkZXI+PC9yZWNvcmQ+PC9DaXRlPjwvRW5kTm90ZT5=
</w:fldData>
        </w:fldChar>
      </w:r>
      <w:r w:rsidR="00BB667A">
        <w:rPr>
          <w:rFonts w:cs="Arial"/>
          <w:color w:val="000000" w:themeColor="text1"/>
          <w:szCs w:val="32"/>
          <w:lang w:val="en-GB"/>
        </w:rPr>
        <w:instrText xml:space="preserve"> ADDIN EN.CITE.DATA </w:instrText>
      </w:r>
      <w:r w:rsidR="00BB667A">
        <w:rPr>
          <w:rFonts w:cs="Arial"/>
          <w:color w:val="000000" w:themeColor="text1"/>
          <w:szCs w:val="32"/>
          <w:lang w:val="en-GB"/>
        </w:rPr>
      </w:r>
      <w:r w:rsidR="00BB667A">
        <w:rPr>
          <w:rFonts w:cs="Arial"/>
          <w:color w:val="000000" w:themeColor="text1"/>
          <w:szCs w:val="32"/>
          <w:lang w:val="en-GB"/>
        </w:rPr>
        <w:fldChar w:fldCharType="end"/>
      </w:r>
      <w:r w:rsidRPr="00025950">
        <w:rPr>
          <w:rFonts w:cs="Arial"/>
          <w:color w:val="000000" w:themeColor="text1"/>
          <w:szCs w:val="32"/>
          <w:lang w:val="en-GB"/>
        </w:rPr>
      </w:r>
      <w:r w:rsidRPr="00025950">
        <w:rPr>
          <w:rFonts w:cs="Arial"/>
          <w:color w:val="000000" w:themeColor="text1"/>
          <w:szCs w:val="32"/>
          <w:lang w:val="en-GB"/>
        </w:rPr>
        <w:fldChar w:fldCharType="separate"/>
      </w:r>
      <w:r w:rsidR="00BB667A">
        <w:rPr>
          <w:rFonts w:cs="Arial"/>
          <w:noProof/>
          <w:color w:val="000000" w:themeColor="text1"/>
          <w:szCs w:val="32"/>
          <w:lang w:val="en-GB"/>
        </w:rPr>
        <w:t>(11-17)</w:t>
      </w:r>
      <w:r w:rsidRPr="00025950">
        <w:rPr>
          <w:rFonts w:cs="Arial"/>
          <w:color w:val="000000" w:themeColor="text1"/>
          <w:szCs w:val="32"/>
          <w:lang w:val="en-GB"/>
        </w:rPr>
        <w:fldChar w:fldCharType="end"/>
      </w:r>
      <w:r w:rsidRPr="00025950">
        <w:rPr>
          <w:rFonts w:cs="Arial"/>
          <w:color w:val="000000" w:themeColor="text1"/>
          <w:szCs w:val="32"/>
          <w:lang w:val="en-GB"/>
        </w:rPr>
        <w:t xml:space="preserve">. Both methods of assessing healthcare access can provide biased estimations owing to heterogeneous preferences over health and healthcare across demographic and socioeconomic groups in a health system with non-full access </w:t>
      </w:r>
      <w:r w:rsidRPr="00025950">
        <w:rPr>
          <w:rFonts w:cs="Arial"/>
          <w:color w:val="000000" w:themeColor="text1"/>
          <w:szCs w:val="32"/>
          <w:lang w:val="en-GB"/>
        </w:rPr>
        <w:fldChar w:fldCharType="begin">
          <w:fldData xml:space="preserve">PEVuZE5vdGU+PENpdGU+PEF1dGhvcj5Nb29uZXk8L0F1dGhvcj48WWVhcj4yMDA5PC9ZZWFyPjxS
ZWNOdW0+NzEyODwvUmVjTnVtPjxEaXNwbGF5VGV4dD4oMTEsIDE4KTwvRGlzcGxheVRleHQ+PHJl
Y29yZD48cmVjLW51bWJlcj43MTI4PC9yZWMtbnVtYmVyPjxmb3JlaWduLWtleXM+PGtleSBhcHA9
IkVOIiBkYi1pZD0ieGEyd3N0d2F1cDJzcmJldjlma3Z3NXhxc2UyZDJ0c2YwZXhwIiB0aW1lc3Rh
bXA9IjE2NTU3OTk4NTciPjcxMjg8L2tleT48L2ZvcmVpZ24ta2V5cz48cmVmLXR5cGUgbmFtZT0i
Sm91cm5hbCBBcnRpY2xlIj4xNzwvcmVmLXR5cGU+PGNvbnRyaWJ1dG9ycz48YXV0aG9ycz48YXV0
aG9yPk1vb25leSwgR2F2aW48L2F1dGhvcj48L2F1dGhvcnM+PC9jb250cmlidXRvcnM+PHRpdGxl
cz48dGl0bGU+SXMgaXQgbm90IHRpbWUgZm9yIGhlYWx0aCBlY29ub21pc3RzIHRvIHJldGhpbmsg
ZXF1aXR5IGFuZCBhY2Nlc3M/PC90aXRsZT48c2Vjb25kYXJ5LXRpdGxlPkhlYWx0aCBFY29ub21p
Y3MsIFBvbGljeSBhbmQgTGF3PC9zZWNvbmRhcnktdGl0bGU+PC90aXRsZXM+PHBhZ2VzPjIwOS0y
MjE8L3BhZ2VzPjx2b2x1bWU+NDwvdm9sdW1lPjxudW1iZXI+MjwvbnVtYmVyPjxlZGl0aW9uPjIw
MDkvMDQvMDE8L2VkaXRpb24+PGRhdGVzPjx5ZWFyPjIwMDk8L3llYXI+PC9kYXRlcz48cHVibGlz
aGVyPkNhbWJyaWRnZSBVbml2ZXJzaXR5IFByZXNzPC9wdWJsaXNoZXI+PGlzYm4+MTc0NC0xMzMx
PC9pc2JuPjx1cmxzPjxyZWxhdGVkLXVybHM+PHVybD5odHRwczovL3d3dy5jYW1icmlkZ2Uub3Jn
L2NvcmUvYXJ0aWNsZS9pcy1pdC1ub3QtdGltZS1mb3ItaGVhbHRoLWVjb25vbWlzdHMtdG8tcmV0
aGluay1lcXVpdHktYW5kLWFjY2Vzcy81NzcyRjVCRTUyOUFCNTcwQjYwRUY1QTVCNUFENzc2OTwv
dXJsPjwvcmVsYXRlZC11cmxzPjwvdXJscz48ZWxlY3Ryb25pYy1yZXNvdXJjZS1udW0+MTAuMTAx
Ny9TMTc0NDEzMzEwOTAwNDg0ODwvZWxlY3Ryb25pYy1yZXNvdXJjZS1udW0+PHJlbW90ZS1kYXRh
YmFzZS1uYW1lPkNhbWJyaWRnZSBDb3JlPC9yZW1vdGUtZGF0YWJhc2UtbmFtZT48cmVtb3RlLWRh
dGFiYXNlLXByb3ZpZGVyPkNhbWJyaWRnZSBVbml2ZXJzaXR5IFByZXNzPC9yZW1vdGUtZGF0YWJh
c2UtcHJvdmlkZXI+PC9yZWNvcmQ+PC9DaXRlPjxDaXRlPjxBdXRob3I+R2lic29uPC9BdXRob3I+
PFllYXI+MjAxOTwvWWVhcj48UmVjTnVtPjY5MTg8L1JlY051bT48cmVjb3JkPjxyZWMtbnVtYmVy
PjY5MTg8L3JlYy1udW1iZXI+PGZvcmVpZ24ta2V5cz48a2V5IGFwcD0iRU4iIGRiLWlkPSJ4YTJ3
c3R3YXVwMnNyYmV2OWZrdnc1eHFzZTJkMnRzZjBleHAiIHRpbWVzdGFtcD0iMTYzNDA4NjM3MCI+
NjkxODwva2V5PjwvZm9yZWlnbi1rZXlzPjxyZWYtdHlwZSBuYW1lPSJKb3VybmFsIEFydGljbGUi
PjE3PC9yZWYtdHlwZT48Y29udHJpYnV0b3JzPjxhdXRob3JzPjxhdXRob3I+R2lic29uLCBHLjwv
YXV0aG9yPjxhdXRob3I+R3JpZ25vbiwgTS48L2F1dGhvcj48YXV0aG9yPkh1cmxleSwgSi48L2F1
dGhvcj48YXV0aG9yPldhbmcsIEwuPC9hdXRob3I+PC9hdXRob3JzPjwvY29udHJpYnV0b3JzPjxh
dXRoLWFkZHJlc3M+RWNvbm9taWNzLCBNY01hc3RlciBVbml2ZXJzaXR5LCBIYW1pbHRvbiwgT250
YXJpbywgQ2FuYWRhLiYjeEQ7Q0hFUEEsIE1jTWFzdGVyIFVuaXZlcnNpdHksIEhhbWlsdG9uLCBP
bnRhcmlvLCBDYW5hZGEuPC9hdXRoLWFkZHJlc3M+PHRpdGxlcz48dGl0bGU+SGVyZSBjb21lcyB0
aGUgU1VOOiBTZWxmLWFzc2Vzc2VkIHVubWV0IG5lZWQsIHdvcnNlbmluZyBoZWFsdGggb3V0Y29t
ZXMsIGFuZCBoZWFsdGggY2FyZSBpbmVxdWl0eTwvdGl0bGU+PHNlY29uZGFyeS10aXRsZT5IZWFs
dGggRWNvbjwvc2Vjb25kYXJ5LXRpdGxlPjwvdGl0bGVzPjxwZXJpb2RpY2FsPjxmdWxsLXRpdGxl
PkhlYWx0aCBFY29ub21pY3M8L2Z1bGwtdGl0bGU+PGFiYnItMT5IZWFsdGggRWNvbi48L2FiYnIt
MT48YWJici0yPkhlYWx0aCBFY29uPC9hYmJyLTI+PC9wZXJpb2RpY2FsPjxwYWdlcz43MjctNzM1
PC9wYWdlcz48dm9sdW1lPjI4PC92b2x1bWU+PG51bWJlcj42PC9udW1iZXI+PGVkaXRpb24+MjAx
OS8wNC8yNjwvZWRpdGlvbj48a2V5d29yZHM+PGtleXdvcmQ+QWRvbGVzY2VudDwva2V5d29yZD48
a2V5d29yZD5BZHVsdDwva2V5d29yZD48a2V5d29yZD5GZW1hbGU8L2tleXdvcmQ+PGtleXdvcmQ+
SGVhbHRoIFNlcnZpY2VzIEFjY2Vzc2liaWxpdHk8L2tleXdvcmQ+PGtleXdvcmQ+KkhlYWx0aCBT
ZXJ2aWNlcyBOZWVkcyBhbmQgRGVtYW5kPC9rZXl3b3JkPjxrZXl3b3JkPipIZWFsdGhjYXJlIERp
c3Bhcml0aWVzL3N0YXRpc3RpY3MgJmFtcDsgbnVtZXJpY2FsIGRhdGE8L2tleXdvcmQ+PGtleXdv
cmQ+SHVtYW5zPC9rZXl3b3JkPjxrZXl3b3JkPk1hbGU8L2tleXdvcmQ+PGtleXdvcmQ+TWlkZGxl
IEFnZWQ8L2tleXdvcmQ+PGtleXdvcmQ+Kk91dGNvbWUgQXNzZXNzbWVudCwgSGVhbHRoIENhcmU8
L2tleXdvcmQ+PGtleXdvcmQ+U2VsZiBSZXBvcnQ8L2tleXdvcmQ+PGtleXdvcmQ+WW91bmcgQWR1
bHQ8L2tleXdvcmQ+PGtleXdvcmQ+KkNhbmFkYTwva2V5d29yZD48a2V5d29yZD4qYWNjZXNzPC9r
ZXl3b3JkPjxrZXl3b3JkPiplcXVpdHk8L2tleXdvcmQ+PGtleXdvcmQ+KmhlYWx0aCBjYXJlIHV0
aWxpemF0aW9uPC9rZXl3b3JkPjxrZXl3b3JkPip2YWxpZGF0aW9uPC9rZXl3b3JkPjwva2V5d29y
ZHM+PGRhdGVzPjx5ZWFyPjIwMTk8L3llYXI+PHB1Yi1kYXRlcz48ZGF0ZT5KdW48L2RhdGU+PC9w
dWItZGF0ZXM+PC9kYXRlcz48aXNibj4xMDk5LTEwNTAgKEVsZWN0cm9uaWMpJiN4RDsxMDU3LTky
MzAgKExpbmtpbmcpPC9pc2JuPjxhY2Nlc3Npb24tbnVtPjMxMDIwNzc4PC9hY2Nlc3Npb24tbnVt
Pjx1cmxzPjxyZWxhdGVkLXVybHM+PHVybD5odHRwczovL3d3dy5uY2JpLm5sbS5uaWguZ292L3B1
Ym1lZC8zMTAyMDc3ODwvdXJsPjwvcmVsYXRlZC11cmxzPjwvdXJscz48ZWxlY3Ryb25pYy1yZXNv
dXJjZS1udW0+MTAuMTAwMi9oZWMuMzg3NzwvZWxlY3Ryb25pYy1yZXNvdXJjZS1udW0+PC9yZWNv
cmQ+PC9DaXRlPjwvRW5kTm90ZT5=
</w:fldData>
        </w:fldChar>
      </w:r>
      <w:r w:rsidR="00BB667A">
        <w:rPr>
          <w:rFonts w:cs="Arial"/>
          <w:color w:val="000000" w:themeColor="text1"/>
          <w:szCs w:val="32"/>
          <w:lang w:val="en-GB"/>
        </w:rPr>
        <w:instrText xml:space="preserve"> ADDIN EN.CITE </w:instrText>
      </w:r>
      <w:r w:rsidR="00BB667A">
        <w:rPr>
          <w:rFonts w:cs="Arial"/>
          <w:color w:val="000000" w:themeColor="text1"/>
          <w:szCs w:val="32"/>
          <w:lang w:val="en-GB"/>
        </w:rPr>
        <w:fldChar w:fldCharType="begin">
          <w:fldData xml:space="preserve">PEVuZE5vdGU+PENpdGU+PEF1dGhvcj5Nb29uZXk8L0F1dGhvcj48WWVhcj4yMDA5PC9ZZWFyPjxS
ZWNOdW0+NzEyODwvUmVjTnVtPjxEaXNwbGF5VGV4dD4oMTEsIDE4KTwvRGlzcGxheVRleHQ+PHJl
Y29yZD48cmVjLW51bWJlcj43MTI4PC9yZWMtbnVtYmVyPjxmb3JlaWduLWtleXM+PGtleSBhcHA9
IkVOIiBkYi1pZD0ieGEyd3N0d2F1cDJzcmJldjlma3Z3NXhxc2UyZDJ0c2YwZXhwIiB0aW1lc3Rh
bXA9IjE2NTU3OTk4NTciPjcxMjg8L2tleT48L2ZvcmVpZ24ta2V5cz48cmVmLXR5cGUgbmFtZT0i
Sm91cm5hbCBBcnRpY2xlIj4xNzwvcmVmLXR5cGU+PGNvbnRyaWJ1dG9ycz48YXV0aG9ycz48YXV0
aG9yPk1vb25leSwgR2F2aW48L2F1dGhvcj48L2F1dGhvcnM+PC9jb250cmlidXRvcnM+PHRpdGxl
cz48dGl0bGU+SXMgaXQgbm90IHRpbWUgZm9yIGhlYWx0aCBlY29ub21pc3RzIHRvIHJldGhpbmsg
ZXF1aXR5IGFuZCBhY2Nlc3M/PC90aXRsZT48c2Vjb25kYXJ5LXRpdGxlPkhlYWx0aCBFY29ub21p
Y3MsIFBvbGljeSBhbmQgTGF3PC9zZWNvbmRhcnktdGl0bGU+PC90aXRsZXM+PHBhZ2VzPjIwOS0y
MjE8L3BhZ2VzPjx2b2x1bWU+NDwvdm9sdW1lPjxudW1iZXI+MjwvbnVtYmVyPjxlZGl0aW9uPjIw
MDkvMDQvMDE8L2VkaXRpb24+PGRhdGVzPjx5ZWFyPjIwMDk8L3llYXI+PC9kYXRlcz48cHVibGlz
aGVyPkNhbWJyaWRnZSBVbml2ZXJzaXR5IFByZXNzPC9wdWJsaXNoZXI+PGlzYm4+MTc0NC0xMzMx
PC9pc2JuPjx1cmxzPjxyZWxhdGVkLXVybHM+PHVybD5odHRwczovL3d3dy5jYW1icmlkZ2Uub3Jn
L2NvcmUvYXJ0aWNsZS9pcy1pdC1ub3QtdGltZS1mb3ItaGVhbHRoLWVjb25vbWlzdHMtdG8tcmV0
aGluay1lcXVpdHktYW5kLWFjY2Vzcy81NzcyRjVCRTUyOUFCNTcwQjYwRUY1QTVCNUFENzc2OTwv
dXJsPjwvcmVsYXRlZC11cmxzPjwvdXJscz48ZWxlY3Ryb25pYy1yZXNvdXJjZS1udW0+MTAuMTAx
Ny9TMTc0NDEzMzEwOTAwNDg0ODwvZWxlY3Ryb25pYy1yZXNvdXJjZS1udW0+PHJlbW90ZS1kYXRh
YmFzZS1uYW1lPkNhbWJyaWRnZSBDb3JlPC9yZW1vdGUtZGF0YWJhc2UtbmFtZT48cmVtb3RlLWRh
dGFiYXNlLXByb3ZpZGVyPkNhbWJyaWRnZSBVbml2ZXJzaXR5IFByZXNzPC9yZW1vdGUtZGF0YWJh
c2UtcHJvdmlkZXI+PC9yZWNvcmQ+PC9DaXRlPjxDaXRlPjxBdXRob3I+R2lic29uPC9BdXRob3I+
PFllYXI+MjAxOTwvWWVhcj48UmVjTnVtPjY5MTg8L1JlY051bT48cmVjb3JkPjxyZWMtbnVtYmVy
PjY5MTg8L3JlYy1udW1iZXI+PGZvcmVpZ24ta2V5cz48a2V5IGFwcD0iRU4iIGRiLWlkPSJ4YTJ3
c3R3YXVwMnNyYmV2OWZrdnc1eHFzZTJkMnRzZjBleHAiIHRpbWVzdGFtcD0iMTYzNDA4NjM3MCI+
NjkxODwva2V5PjwvZm9yZWlnbi1rZXlzPjxyZWYtdHlwZSBuYW1lPSJKb3VybmFsIEFydGljbGUi
PjE3PC9yZWYtdHlwZT48Y29udHJpYnV0b3JzPjxhdXRob3JzPjxhdXRob3I+R2lic29uLCBHLjwv
YXV0aG9yPjxhdXRob3I+R3JpZ25vbiwgTS48L2F1dGhvcj48YXV0aG9yPkh1cmxleSwgSi48L2F1
dGhvcj48YXV0aG9yPldhbmcsIEwuPC9hdXRob3I+PC9hdXRob3JzPjwvY29udHJpYnV0b3JzPjxh
dXRoLWFkZHJlc3M+RWNvbm9taWNzLCBNY01hc3RlciBVbml2ZXJzaXR5LCBIYW1pbHRvbiwgT250
YXJpbywgQ2FuYWRhLiYjeEQ7Q0hFUEEsIE1jTWFzdGVyIFVuaXZlcnNpdHksIEhhbWlsdG9uLCBP
bnRhcmlvLCBDYW5hZGEuPC9hdXRoLWFkZHJlc3M+PHRpdGxlcz48dGl0bGU+SGVyZSBjb21lcyB0
aGUgU1VOOiBTZWxmLWFzc2Vzc2VkIHVubWV0IG5lZWQsIHdvcnNlbmluZyBoZWFsdGggb3V0Y29t
ZXMsIGFuZCBoZWFsdGggY2FyZSBpbmVxdWl0eTwvdGl0bGU+PHNlY29uZGFyeS10aXRsZT5IZWFs
dGggRWNvbjwvc2Vjb25kYXJ5LXRpdGxlPjwvdGl0bGVzPjxwZXJpb2RpY2FsPjxmdWxsLXRpdGxl
PkhlYWx0aCBFY29ub21pY3M8L2Z1bGwtdGl0bGU+PGFiYnItMT5IZWFsdGggRWNvbi48L2FiYnIt
MT48YWJici0yPkhlYWx0aCBFY29uPC9hYmJyLTI+PC9wZXJpb2RpY2FsPjxwYWdlcz43MjctNzM1
PC9wYWdlcz48dm9sdW1lPjI4PC92b2x1bWU+PG51bWJlcj42PC9udW1iZXI+PGVkaXRpb24+MjAx
OS8wNC8yNjwvZWRpdGlvbj48a2V5d29yZHM+PGtleXdvcmQ+QWRvbGVzY2VudDwva2V5d29yZD48
a2V5d29yZD5BZHVsdDwva2V5d29yZD48a2V5d29yZD5GZW1hbGU8L2tleXdvcmQ+PGtleXdvcmQ+
SGVhbHRoIFNlcnZpY2VzIEFjY2Vzc2liaWxpdHk8L2tleXdvcmQ+PGtleXdvcmQ+KkhlYWx0aCBT
ZXJ2aWNlcyBOZWVkcyBhbmQgRGVtYW5kPC9rZXl3b3JkPjxrZXl3b3JkPipIZWFsdGhjYXJlIERp
c3Bhcml0aWVzL3N0YXRpc3RpY3MgJmFtcDsgbnVtZXJpY2FsIGRhdGE8L2tleXdvcmQ+PGtleXdv
cmQ+SHVtYW5zPC9rZXl3b3JkPjxrZXl3b3JkPk1hbGU8L2tleXdvcmQ+PGtleXdvcmQ+TWlkZGxl
IEFnZWQ8L2tleXdvcmQ+PGtleXdvcmQ+Kk91dGNvbWUgQXNzZXNzbWVudCwgSGVhbHRoIENhcmU8
L2tleXdvcmQ+PGtleXdvcmQ+U2VsZiBSZXBvcnQ8L2tleXdvcmQ+PGtleXdvcmQ+WW91bmcgQWR1
bHQ8L2tleXdvcmQ+PGtleXdvcmQ+KkNhbmFkYTwva2V5d29yZD48a2V5d29yZD4qYWNjZXNzPC9r
ZXl3b3JkPjxrZXl3b3JkPiplcXVpdHk8L2tleXdvcmQ+PGtleXdvcmQ+KmhlYWx0aCBjYXJlIHV0
aWxpemF0aW9uPC9rZXl3b3JkPjxrZXl3b3JkPip2YWxpZGF0aW9uPC9rZXl3b3JkPjwva2V5d29y
ZHM+PGRhdGVzPjx5ZWFyPjIwMTk8L3llYXI+PHB1Yi1kYXRlcz48ZGF0ZT5KdW48L2RhdGU+PC9w
dWItZGF0ZXM+PC9kYXRlcz48aXNibj4xMDk5LTEwNTAgKEVsZWN0cm9uaWMpJiN4RDsxMDU3LTky
MzAgKExpbmtpbmcpPC9pc2JuPjxhY2Nlc3Npb24tbnVtPjMxMDIwNzc4PC9hY2Nlc3Npb24tbnVt
Pjx1cmxzPjxyZWxhdGVkLXVybHM+PHVybD5odHRwczovL3d3dy5uY2JpLm5sbS5uaWguZ292L3B1
Ym1lZC8zMTAyMDc3ODwvdXJsPjwvcmVsYXRlZC11cmxzPjwvdXJscz48ZWxlY3Ryb25pYy1yZXNv
dXJjZS1udW0+MTAuMTAwMi9oZWMuMzg3NzwvZWxlY3Ryb25pYy1yZXNvdXJjZS1udW0+PC9yZWNv
cmQ+PC9DaXRlPjwvRW5kTm90ZT5=
</w:fldData>
        </w:fldChar>
      </w:r>
      <w:r w:rsidR="00BB667A">
        <w:rPr>
          <w:rFonts w:cs="Arial"/>
          <w:color w:val="000000" w:themeColor="text1"/>
          <w:szCs w:val="32"/>
          <w:lang w:val="en-GB"/>
        </w:rPr>
        <w:instrText xml:space="preserve"> ADDIN EN.CITE.DATA </w:instrText>
      </w:r>
      <w:r w:rsidR="00BB667A">
        <w:rPr>
          <w:rFonts w:cs="Arial"/>
          <w:color w:val="000000" w:themeColor="text1"/>
          <w:szCs w:val="32"/>
          <w:lang w:val="en-GB"/>
        </w:rPr>
      </w:r>
      <w:r w:rsidR="00BB667A">
        <w:rPr>
          <w:rFonts w:cs="Arial"/>
          <w:color w:val="000000" w:themeColor="text1"/>
          <w:szCs w:val="32"/>
          <w:lang w:val="en-GB"/>
        </w:rPr>
        <w:fldChar w:fldCharType="end"/>
      </w:r>
      <w:r w:rsidRPr="00025950">
        <w:rPr>
          <w:rFonts w:cs="Arial"/>
          <w:color w:val="000000" w:themeColor="text1"/>
          <w:szCs w:val="32"/>
          <w:lang w:val="en-GB"/>
        </w:rPr>
      </w:r>
      <w:r w:rsidRPr="00025950">
        <w:rPr>
          <w:rFonts w:cs="Arial"/>
          <w:color w:val="000000" w:themeColor="text1"/>
          <w:szCs w:val="32"/>
          <w:lang w:val="en-GB"/>
        </w:rPr>
        <w:fldChar w:fldCharType="separate"/>
      </w:r>
      <w:r w:rsidR="00BB667A">
        <w:rPr>
          <w:rFonts w:cs="Arial"/>
          <w:noProof/>
          <w:color w:val="000000" w:themeColor="text1"/>
          <w:szCs w:val="32"/>
          <w:lang w:val="en-GB"/>
        </w:rPr>
        <w:t>(11, 18)</w:t>
      </w:r>
      <w:r w:rsidRPr="00025950">
        <w:rPr>
          <w:rFonts w:cs="Arial"/>
          <w:color w:val="000000" w:themeColor="text1"/>
          <w:szCs w:val="32"/>
          <w:lang w:val="en-GB"/>
        </w:rPr>
        <w:fldChar w:fldCharType="end"/>
      </w:r>
      <w:r w:rsidRPr="00025950">
        <w:rPr>
          <w:rFonts w:cs="Arial"/>
          <w:color w:val="000000" w:themeColor="text1"/>
          <w:szCs w:val="32"/>
          <w:lang w:val="en-GB"/>
        </w:rPr>
        <w:t xml:space="preserve">. However, utilisation-based measures could even be biased in the assessment of equity in healthcare access, failing to consider differences in care-seeking preferences, even when no inequity exists </w:t>
      </w:r>
      <w:r w:rsidRPr="00025950">
        <w:rPr>
          <w:rFonts w:cs="Arial"/>
          <w:color w:val="000000" w:themeColor="text1"/>
          <w:szCs w:val="32"/>
          <w:lang w:val="en-GB"/>
        </w:rPr>
        <w:fldChar w:fldCharType="begin"/>
      </w:r>
      <w:r w:rsidR="00BB667A">
        <w:rPr>
          <w:rFonts w:cs="Arial"/>
          <w:color w:val="000000" w:themeColor="text1"/>
          <w:szCs w:val="32"/>
          <w:lang w:val="en-GB"/>
        </w:rPr>
        <w:instrText xml:space="preserve"> ADDIN EN.CITE &lt;EndNote&gt;&lt;Cite&gt;&lt;Author&gt;Gibson&lt;/Author&gt;&lt;Year&gt;2019&lt;/Year&gt;&lt;RecNum&gt;6918&lt;/RecNum&gt;&lt;DisplayText&gt;(11)&lt;/DisplayText&gt;&lt;record&gt;&lt;rec-number&gt;6918&lt;/rec-number&gt;&lt;foreign-keys&gt;&lt;key app="EN" db-id="xa2wstwaup2srbev9fkvw5xqse2d2tsf0exp" timestamp="1634086370"&gt;6918&lt;/key&gt;&lt;/foreign-keys&gt;&lt;ref-type name="Journal Article"&gt;17&lt;/ref-type&gt;&lt;contributors&gt;&lt;authors&gt;&lt;author&gt;Gibson, G.&lt;/author&gt;&lt;author&gt;Grignon, M.&lt;/author&gt;&lt;author&gt;Hurley, J.&lt;/author&gt;&lt;author&gt;Wang, L.&lt;/author&gt;&lt;/authors&gt;&lt;/contributors&gt;&lt;auth-address&gt;Economics, McMaster University, Hamilton, Ontario, Canada.&amp;#xD;CHEPA, McMaster University, Hamilton, Ontario, Canada.&lt;/auth-address&gt;&lt;titles&gt;&lt;title&gt;Here comes the SUN: Self-assessed unmet need, worsening health outcomes, and health care inequity&lt;/title&gt;&lt;secondary-title&gt;Health Econ&lt;/secondary-title&gt;&lt;/titles&gt;&lt;periodical&gt;&lt;full-title&gt;Health Economics&lt;/full-title&gt;&lt;abbr-1&gt;Health Econ.&lt;/abbr-1&gt;&lt;abbr-2&gt;Health Econ&lt;/abbr-2&gt;&lt;/periodical&gt;&lt;pages&gt;727-735&lt;/pages&gt;&lt;volume&gt;28&lt;/volume&gt;&lt;number&gt;6&lt;/number&gt;&lt;edition&gt;2019/04/26&lt;/edition&gt;&lt;keywords&gt;&lt;keyword&gt;Adolescent&lt;/keyword&gt;&lt;keyword&gt;Adult&lt;/keyword&gt;&lt;keyword&gt;Female&lt;/keyword&gt;&lt;keyword&gt;Health Services Accessibility&lt;/keyword&gt;&lt;keyword&gt;*Health Services Needs and Demand&lt;/keyword&gt;&lt;keyword&gt;*Healthcare Disparities/statistics &amp;amp; numerical data&lt;/keyword&gt;&lt;keyword&gt;Humans&lt;/keyword&gt;&lt;keyword&gt;Male&lt;/keyword&gt;&lt;keyword&gt;Middle Aged&lt;/keyword&gt;&lt;keyword&gt;*Outcome Assessment, Health Care&lt;/keyword&gt;&lt;keyword&gt;Self Report&lt;/keyword&gt;&lt;keyword&gt;Young Adult&lt;/keyword&gt;&lt;keyword&gt;*Canada&lt;/keyword&gt;&lt;keyword&gt;*access&lt;/keyword&gt;&lt;keyword&gt;*equity&lt;/keyword&gt;&lt;keyword&gt;*health care utilization&lt;/keyword&gt;&lt;keyword&gt;*validation&lt;/keyword&gt;&lt;/keywords&gt;&lt;dates&gt;&lt;year&gt;2019&lt;/year&gt;&lt;pub-dates&gt;&lt;date&gt;Jun&lt;/date&gt;&lt;/pub-dates&gt;&lt;/dates&gt;&lt;isbn&gt;1099-1050 (Electronic)&amp;#xD;1057-9230 (Linking)&lt;/isbn&gt;&lt;accession-num&gt;31020778&lt;/accession-num&gt;&lt;urls&gt;&lt;related-urls&gt;&lt;url&gt;https://www.ncbi.nlm.nih.gov/pubmed/31020778&lt;/url&gt;&lt;/related-urls&gt;&lt;/urls&gt;&lt;electronic-resource-num&gt;10.1002/hec.3877&lt;/electronic-resource-num&gt;&lt;/record&gt;&lt;/Cite&gt;&lt;/EndNote&gt;</w:instrText>
      </w:r>
      <w:r w:rsidRPr="00025950">
        <w:rPr>
          <w:rFonts w:cs="Arial"/>
          <w:color w:val="000000" w:themeColor="text1"/>
          <w:szCs w:val="32"/>
          <w:lang w:val="en-GB"/>
        </w:rPr>
        <w:fldChar w:fldCharType="separate"/>
      </w:r>
      <w:r w:rsidR="00BB667A">
        <w:rPr>
          <w:rFonts w:cs="Arial"/>
          <w:noProof/>
          <w:color w:val="000000" w:themeColor="text1"/>
          <w:szCs w:val="32"/>
          <w:lang w:val="en-GB"/>
        </w:rPr>
        <w:t>(11)</w:t>
      </w:r>
      <w:r w:rsidRPr="00025950">
        <w:rPr>
          <w:rFonts w:cs="Arial"/>
          <w:color w:val="000000" w:themeColor="text1"/>
          <w:szCs w:val="32"/>
          <w:lang w:val="en-GB"/>
        </w:rPr>
        <w:fldChar w:fldCharType="end"/>
      </w:r>
      <w:r w:rsidRPr="00025950">
        <w:rPr>
          <w:rFonts w:cs="Arial"/>
          <w:color w:val="000000" w:themeColor="text1"/>
          <w:szCs w:val="32"/>
          <w:lang w:val="en-GB"/>
        </w:rPr>
        <w:t xml:space="preserve">. Although a measure for self-reported unmet need can have its limitations, </w:t>
      </w:r>
      <w:r w:rsidRPr="00025950">
        <w:rPr>
          <w:rFonts w:cs="Arial"/>
          <w:szCs w:val="32"/>
          <w:lang w:val="en-GB"/>
        </w:rPr>
        <w:t xml:space="preserve">self-assessed unmet need is related to poor individual health </w:t>
      </w:r>
      <w:r w:rsidRPr="00025950">
        <w:rPr>
          <w:rFonts w:cs="Arial"/>
          <w:szCs w:val="32"/>
          <w:lang w:val="en-GB"/>
        </w:rPr>
        <w:fldChar w:fldCharType="begin">
          <w:fldData xml:space="preserve">PEVuZE5vdGU+PENpdGU+PEF1dGhvcj5HaWJzb248L0F1dGhvcj48WWVhcj4yMDE5PC9ZZWFyPjxS
ZWNOdW0+NjkxODwvUmVjTnVtPjxEaXNwbGF5VGV4dD4oMTEsIDE5KTwvRGlzcGxheVRleHQ+PHJl
Y29yZD48cmVjLW51bWJlcj42OTE4PC9yZWMtbnVtYmVyPjxmb3JlaWduLWtleXM+PGtleSBhcHA9
IkVOIiBkYi1pZD0ieGEyd3N0d2F1cDJzcmJldjlma3Z3NXhxc2UyZDJ0c2YwZXhwIiB0aW1lc3Rh
bXA9IjE2MzQwODYzNzAiPjY5MTg8L2tleT48L2ZvcmVpZ24ta2V5cz48cmVmLXR5cGUgbmFtZT0i
Sm91cm5hbCBBcnRpY2xlIj4xNzwvcmVmLXR5cGU+PGNvbnRyaWJ1dG9ycz48YXV0aG9ycz48YXV0
aG9yPkdpYnNvbiwgRy48L2F1dGhvcj48YXV0aG9yPkdyaWdub24sIE0uPC9hdXRob3I+PGF1dGhv
cj5IdXJsZXksIEouPC9hdXRob3I+PGF1dGhvcj5XYW5nLCBMLjwvYXV0aG9yPjwvYXV0aG9ycz48
L2NvbnRyaWJ1dG9ycz48YXV0aC1hZGRyZXNzPkVjb25vbWljcywgTWNNYXN0ZXIgVW5pdmVyc2l0
eSwgSGFtaWx0b24sIE9udGFyaW8sIENhbmFkYS4mI3hEO0NIRVBBLCBNY01hc3RlciBVbml2ZXJz
aXR5LCBIYW1pbHRvbiwgT250YXJpbywgQ2FuYWRhLjwvYXV0aC1hZGRyZXNzPjx0aXRsZXM+PHRp
dGxlPkhlcmUgY29tZXMgdGhlIFNVTjogU2VsZi1hc3Nlc3NlZCB1bm1ldCBuZWVkLCB3b3JzZW5p
bmcgaGVhbHRoIG91dGNvbWVzLCBhbmQgaGVhbHRoIGNhcmUgaW5lcXVpdHk8L3RpdGxlPjxzZWNv
bmRhcnktdGl0bGU+SGVhbHRoIEVjb248L3NlY29uZGFyeS10aXRsZT48L3RpdGxlcz48cGVyaW9k
aWNhbD48ZnVsbC10aXRsZT5IZWFsdGggRWNvbm9taWNzPC9mdWxsLXRpdGxlPjxhYmJyLTE+SGVh
bHRoIEVjb24uPC9hYmJyLTE+PGFiYnItMj5IZWFsdGggRWNvbjwvYWJici0yPjwvcGVyaW9kaWNh
bD48cGFnZXM+NzI3LTczNTwvcGFnZXM+PHZvbHVtZT4yODwvdm9sdW1lPjxudW1iZXI+NjwvbnVt
YmVyPjxlZGl0aW9uPjIwMTkvMDQvMjY8L2VkaXRpb24+PGtleXdvcmRzPjxrZXl3b3JkPkFkb2xl
c2NlbnQ8L2tleXdvcmQ+PGtleXdvcmQ+QWR1bHQ8L2tleXdvcmQ+PGtleXdvcmQ+RmVtYWxlPC9r
ZXl3b3JkPjxrZXl3b3JkPkhlYWx0aCBTZXJ2aWNlcyBBY2Nlc3NpYmlsaXR5PC9rZXl3b3JkPjxr
ZXl3b3JkPipIZWFsdGggU2VydmljZXMgTmVlZHMgYW5kIERlbWFuZDwva2V5d29yZD48a2V5d29y
ZD4qSGVhbHRoY2FyZSBEaXNwYXJpdGllcy9zdGF0aXN0aWNzICZhbXA7IG51bWVyaWNhbCBkYXRh
PC9rZXl3b3JkPjxrZXl3b3JkPkh1bWFuczwva2V5d29yZD48a2V5d29yZD5NYWxlPC9rZXl3b3Jk
PjxrZXl3b3JkPk1pZGRsZSBBZ2VkPC9rZXl3b3JkPjxrZXl3b3JkPipPdXRjb21lIEFzc2Vzc21l
bnQsIEhlYWx0aCBDYXJlPC9rZXl3b3JkPjxrZXl3b3JkPlNlbGYgUmVwb3J0PC9rZXl3b3JkPjxr
ZXl3b3JkPllvdW5nIEFkdWx0PC9rZXl3b3JkPjxrZXl3b3JkPipDYW5hZGE8L2tleXdvcmQ+PGtl
eXdvcmQ+KmFjY2Vzczwva2V5d29yZD48a2V5d29yZD4qZXF1aXR5PC9rZXl3b3JkPjxrZXl3b3Jk
PipoZWFsdGggY2FyZSB1dGlsaXphdGlvbjwva2V5d29yZD48a2V5d29yZD4qdmFsaWRhdGlvbjwv
a2V5d29yZD48L2tleXdvcmRzPjxkYXRlcz48eWVhcj4yMDE5PC95ZWFyPjxwdWItZGF0ZXM+PGRh
dGU+SnVuPC9kYXRlPjwvcHViLWRhdGVzPjwvZGF0ZXM+PGlzYm4+MTA5OS0xMDUwIChFbGVjdHJv
bmljKSYjeEQ7MTA1Ny05MjMwIChMaW5raW5nKTwvaXNibj48YWNjZXNzaW9uLW51bT4zMTAyMDc3
ODwvYWNjZXNzaW9uLW51bT48dXJscz48cmVsYXRlZC11cmxzPjx1cmw+aHR0cHM6Ly93d3cubmNi
aS5ubG0ubmloLmdvdi9wdWJtZWQvMzEwMjA3Nzg8L3VybD48L3JlbGF0ZWQtdXJscz48L3VybHM+
PGVsZWN0cm9uaWMtcmVzb3VyY2UtbnVtPjEwLjEwMDIvaGVjLjM4Nzc8L2VsZWN0cm9uaWMtcmVz
b3VyY2UtbnVtPjwvcmVjb3JkPjwvQ2l0ZT48Q2l0ZT48QXV0aG9yPkp1PC9BdXRob3I+PFllYXI+
MjAxNzwvWWVhcj48UmVjTnVtPjcxMzQ8L1JlY051bT48cmVjb3JkPjxyZWMtbnVtYmVyPjcxMzQ8
L3JlYy1udW1iZXI+PGZvcmVpZ24ta2V5cz48a2V5IGFwcD0iRU4iIGRiLWlkPSJ4YTJ3c3R3YXVw
MnNyYmV2OWZrdnc1eHFzZTJkMnRzZjBleHAiIHRpbWVzdGFtcD0iMTY1NTgwMjM4NSI+NzEzNDwv
a2V5PjwvZm9yZWlnbi1rZXlzPjxyZWYtdHlwZSBuYW1lPSJKb3VybmFsIEFydGljbGUiPjE3PC9y
ZWYtdHlwZT48Y29udHJpYnV0b3JzPjxhdXRob3JzPjxhdXRob3I+SnUsIFkuIEouPC9hdXRob3I+
PGF1dGhvcj5LaW0sIFQuIEguPC9hdXRob3I+PGF1dGhvcj5IYW4sIEsuIFQuPC9hdXRob3I+PGF1
dGhvcj5MZWUsIEguIEouPC9hdXRob3I+PGF1dGhvcj5LaW0sIFcuPC9hdXRob3I+PGF1dGhvcj5B
aCBMZWUsIFMuPC9hdXRob3I+PGF1dGhvcj5QYXJrLCBFLiBDLjwvYXV0aG9yPjwvYXV0aG9ycz48
L2NvbnRyaWJ1dG9ycz48YXV0aC1hZGRyZXNzPkRlcGFydG1lbnQgb2YgUHVibGljIEhlYWx0aCwg
R3JhZHVhdGUgU2Nob29sLCBZb25zZWkgVW5pdmVyc2l0eSwgU2VvdWwsIFJlcHVibGljIG9mIEtv
cmVhLiYjeEQ7SW5zdGl0dXRlIG9mIEhlYWx0aCBTZXJ2aWNlcyBSZXNlYXJjaCwgWW9uc2VpIFVu
aXZlcnNpdHksIFNlb3VsLCBSZXB1YmxpYyBvZiBLb3JlYS4mI3hEO0RlcGFydG1lbnQgb2YgSG9z
cGl0YWwgQWRtaW5pc3RyYXRpb24sIEdyYWR1YXRlIFNjaG9vbCBvZiBQdWJsaWMgSGVhbHRoLCBZ
b25zZWkgVW5pdmVyc2l0eSwgU2VvdWwsIFJlcHVibGljIG9mIEtvcmVhLiYjeEQ7RGVwYXJ0bWVu
dCBvZiBQcmV2ZW50aXZlIE1lZGljaW5lLCBZb25zZWkgVW5pdmVyc2l0eSBDb2xsZWdlIG9mIE1l
ZGljaW5lLCBTZW91bCwgUmVwdWJsaWMgb2YgS29yZWEuPC9hdXRoLWFkZHJlc3M+PHRpdGxlcz48
dGl0bGU+QXNzb2NpYXRpb24gYmV0d2VlbiB1bm1ldCBoZWFsdGhjYXJlIG5lZWRzIGFuZCBoZWFs
dGgtcmVsYXRlZCBxdWFsaXR5IG9mIGxpZmU6IGEgbG9uZ2l0dWRpbmFsIHN0dWR5PC90aXRsZT48
c2Vjb25kYXJ5LXRpdGxlPkV1ciBKIFB1YmxpYyBIZWFsdGg8L3NlY29uZGFyeS10aXRsZT48L3Rp
dGxlcz48cGVyaW9kaWNhbD48ZnVsbC10aXRsZT5FdXJvcGVhbiBKb3VybmFsIG9mIFB1YmxpYyBI
ZWFsdGg8L2Z1bGwtdGl0bGU+PGFiYnItMT5FdXIuIEouIFB1YmxpYyBIZWFsdGg8L2FiYnItMT48
YWJici0yPkV1ciBKIFB1YmxpYyBIZWFsdGg8L2FiYnItMj48L3BlcmlvZGljYWw+PHBhZ2VzPjYz
MS02Mzc8L3BhZ2VzPjx2b2x1bWU+Mjc8L3ZvbHVtZT48bnVtYmVyPjQ8L251bWJlcj48a2V5d29y
ZHM+PGtleXdvcmQ+QWR1bHQ8L2tleXdvcmQ+PGtleXdvcmQ+QWdlZDwva2V5d29yZD48a2V5d29y
ZD5GZW1hbGU8L2tleXdvcmQ+PGtleXdvcmQ+SGVhbHRoIFNlcnZpY2VzIE5lZWRzIGFuZCBEZW1h
bmQvKnN0YXRpc3RpY3MgJmFtcDsgbnVtZXJpY2FsIGRhdGE8L2tleXdvcmQ+PGtleXdvcmQ+SGVh
bHRoIFN0YXR1czwva2V5d29yZD48a2V5d29yZD5IZWFsdGggU3VydmV5czwva2V5d29yZD48a2V5
d29yZD5IdW1hbnM8L2tleXdvcmQ+PGtleXdvcmQ+TG9uZ2l0dWRpbmFsIFN0dWRpZXM8L2tleXdv
cmQ+PGtleXdvcmQ+TWFsZTwva2V5d29yZD48a2V5d29yZD5NaWRkbGUgQWdlZDwva2V5d29yZD48
a2V5d29yZD4qUXVhbGl0eSBvZiBMaWZlPC9rZXl3b3JkPjxrZXl3b3JkPlJlZ3Jlc3Npb24gQW5h
bHlzaXM8L2tleXdvcmQ+PGtleXdvcmQ+UmVwdWJsaWMgb2YgS29yZWEvZXBpZGVtaW9sb2d5PC9r
ZXl3b3JkPjxrZXl3b3JkPlNvY2lvZWNvbm9taWMgRmFjdG9yczwva2V5d29yZD48a2V5d29yZD5Z
b3VuZyBBZHVsdDwva2V5d29yZD48L2tleXdvcmRzPjxkYXRlcz48eWVhcj4yMDE3PC95ZWFyPjxw
dWItZGF0ZXM+PGRhdGU+QXVnIDE8L2RhdGU+PC9wdWItZGF0ZXM+PC9kYXRlcz48aXNibj4xNDY0
LTM2MFggKEVsZWN0cm9uaWMpJiN4RDsxMTAxLTEyNjIgKExpbmtpbmcpPC9pc2JuPjxhY2Nlc3Np
b24tbnVtPjI4MTIyODExPC9hY2Nlc3Npb24tbnVtPjx1cmxzPjxyZWxhdGVkLXVybHM+PHVybD5o
dHRwczovL3d3dy5uY2JpLm5sbS5uaWguZ292L3B1Ym1lZC8yODEyMjgxMTwvdXJsPjwvcmVsYXRl
ZC11cmxzPjwvdXJscz48ZWxlY3Ryb25pYy1yZXNvdXJjZS1udW0+MTAuMTA5My9ldXJwdWIvY2t3
MjY0PC9lbGVjdHJvbmljLXJlc291cmNlLW51bT48cmVtb3RlLWRhdGFiYXNlLW5hbWU+TWVkbGlu
ZTwvcmVtb3RlLWRhdGFiYXNlLW5hbWU+PHJlbW90ZS1kYXRhYmFzZS1wcm92aWRlcj5OTE08L3Jl
bW90ZS1kYXRhYmFzZS1wcm92aWRlcj48L3JlY29yZD48L0NpdGU+PC9FbmROb3RlPn==
</w:fldData>
        </w:fldChar>
      </w:r>
      <w:r w:rsidR="00BB667A">
        <w:rPr>
          <w:rFonts w:cs="Arial"/>
          <w:szCs w:val="32"/>
          <w:lang w:val="en-GB"/>
        </w:rPr>
        <w:instrText xml:space="preserve"> ADDIN EN.CITE </w:instrText>
      </w:r>
      <w:r w:rsidR="00BB667A">
        <w:rPr>
          <w:rFonts w:cs="Arial"/>
          <w:szCs w:val="32"/>
          <w:lang w:val="en-GB"/>
        </w:rPr>
        <w:fldChar w:fldCharType="begin">
          <w:fldData xml:space="preserve">PEVuZE5vdGU+PENpdGU+PEF1dGhvcj5HaWJzb248L0F1dGhvcj48WWVhcj4yMDE5PC9ZZWFyPjxS
ZWNOdW0+NjkxODwvUmVjTnVtPjxEaXNwbGF5VGV4dD4oMTEsIDE5KTwvRGlzcGxheVRleHQ+PHJl
Y29yZD48cmVjLW51bWJlcj42OTE4PC9yZWMtbnVtYmVyPjxmb3JlaWduLWtleXM+PGtleSBhcHA9
IkVOIiBkYi1pZD0ieGEyd3N0d2F1cDJzcmJldjlma3Z3NXhxc2UyZDJ0c2YwZXhwIiB0aW1lc3Rh
bXA9IjE2MzQwODYzNzAiPjY5MTg8L2tleT48L2ZvcmVpZ24ta2V5cz48cmVmLXR5cGUgbmFtZT0i
Sm91cm5hbCBBcnRpY2xlIj4xNzwvcmVmLXR5cGU+PGNvbnRyaWJ1dG9ycz48YXV0aG9ycz48YXV0
aG9yPkdpYnNvbiwgRy48L2F1dGhvcj48YXV0aG9yPkdyaWdub24sIE0uPC9hdXRob3I+PGF1dGhv
cj5IdXJsZXksIEouPC9hdXRob3I+PGF1dGhvcj5XYW5nLCBMLjwvYXV0aG9yPjwvYXV0aG9ycz48
L2NvbnRyaWJ1dG9ycz48YXV0aC1hZGRyZXNzPkVjb25vbWljcywgTWNNYXN0ZXIgVW5pdmVyc2l0
eSwgSGFtaWx0b24sIE9udGFyaW8sIENhbmFkYS4mI3hEO0NIRVBBLCBNY01hc3RlciBVbml2ZXJz
aXR5LCBIYW1pbHRvbiwgT250YXJpbywgQ2FuYWRhLjwvYXV0aC1hZGRyZXNzPjx0aXRsZXM+PHRp
dGxlPkhlcmUgY29tZXMgdGhlIFNVTjogU2VsZi1hc3Nlc3NlZCB1bm1ldCBuZWVkLCB3b3JzZW5p
bmcgaGVhbHRoIG91dGNvbWVzLCBhbmQgaGVhbHRoIGNhcmUgaW5lcXVpdHk8L3RpdGxlPjxzZWNv
bmRhcnktdGl0bGU+SGVhbHRoIEVjb248L3NlY29uZGFyeS10aXRsZT48L3RpdGxlcz48cGVyaW9k
aWNhbD48ZnVsbC10aXRsZT5IZWFsdGggRWNvbm9taWNzPC9mdWxsLXRpdGxlPjxhYmJyLTE+SGVh
bHRoIEVjb24uPC9hYmJyLTE+PGFiYnItMj5IZWFsdGggRWNvbjwvYWJici0yPjwvcGVyaW9kaWNh
bD48cGFnZXM+NzI3LTczNTwvcGFnZXM+PHZvbHVtZT4yODwvdm9sdW1lPjxudW1iZXI+NjwvbnVt
YmVyPjxlZGl0aW9uPjIwMTkvMDQvMjY8L2VkaXRpb24+PGtleXdvcmRzPjxrZXl3b3JkPkFkb2xl
c2NlbnQ8L2tleXdvcmQ+PGtleXdvcmQ+QWR1bHQ8L2tleXdvcmQ+PGtleXdvcmQ+RmVtYWxlPC9r
ZXl3b3JkPjxrZXl3b3JkPkhlYWx0aCBTZXJ2aWNlcyBBY2Nlc3NpYmlsaXR5PC9rZXl3b3JkPjxr
ZXl3b3JkPipIZWFsdGggU2VydmljZXMgTmVlZHMgYW5kIERlbWFuZDwva2V5d29yZD48a2V5d29y
ZD4qSGVhbHRoY2FyZSBEaXNwYXJpdGllcy9zdGF0aXN0aWNzICZhbXA7IG51bWVyaWNhbCBkYXRh
PC9rZXl3b3JkPjxrZXl3b3JkPkh1bWFuczwva2V5d29yZD48a2V5d29yZD5NYWxlPC9rZXl3b3Jk
PjxrZXl3b3JkPk1pZGRsZSBBZ2VkPC9rZXl3b3JkPjxrZXl3b3JkPipPdXRjb21lIEFzc2Vzc21l
bnQsIEhlYWx0aCBDYXJlPC9rZXl3b3JkPjxrZXl3b3JkPlNlbGYgUmVwb3J0PC9rZXl3b3JkPjxr
ZXl3b3JkPllvdW5nIEFkdWx0PC9rZXl3b3JkPjxrZXl3b3JkPipDYW5hZGE8L2tleXdvcmQ+PGtl
eXdvcmQ+KmFjY2Vzczwva2V5d29yZD48a2V5d29yZD4qZXF1aXR5PC9rZXl3b3JkPjxrZXl3b3Jk
PipoZWFsdGggY2FyZSB1dGlsaXphdGlvbjwva2V5d29yZD48a2V5d29yZD4qdmFsaWRhdGlvbjwv
a2V5d29yZD48L2tleXdvcmRzPjxkYXRlcz48eWVhcj4yMDE5PC95ZWFyPjxwdWItZGF0ZXM+PGRh
dGU+SnVuPC9kYXRlPjwvcHViLWRhdGVzPjwvZGF0ZXM+PGlzYm4+MTA5OS0xMDUwIChFbGVjdHJv
bmljKSYjeEQ7MTA1Ny05MjMwIChMaW5raW5nKTwvaXNibj48YWNjZXNzaW9uLW51bT4zMTAyMDc3
ODwvYWNjZXNzaW9uLW51bT48dXJscz48cmVsYXRlZC11cmxzPjx1cmw+aHR0cHM6Ly93d3cubmNi
aS5ubG0ubmloLmdvdi9wdWJtZWQvMzEwMjA3Nzg8L3VybD48L3JlbGF0ZWQtdXJscz48L3VybHM+
PGVsZWN0cm9uaWMtcmVzb3VyY2UtbnVtPjEwLjEwMDIvaGVjLjM4Nzc8L2VsZWN0cm9uaWMtcmVz
b3VyY2UtbnVtPjwvcmVjb3JkPjwvQ2l0ZT48Q2l0ZT48QXV0aG9yPkp1PC9BdXRob3I+PFllYXI+
MjAxNzwvWWVhcj48UmVjTnVtPjcxMzQ8L1JlY051bT48cmVjb3JkPjxyZWMtbnVtYmVyPjcxMzQ8
L3JlYy1udW1iZXI+PGZvcmVpZ24ta2V5cz48a2V5IGFwcD0iRU4iIGRiLWlkPSJ4YTJ3c3R3YXVw
MnNyYmV2OWZrdnc1eHFzZTJkMnRzZjBleHAiIHRpbWVzdGFtcD0iMTY1NTgwMjM4NSI+NzEzNDwv
a2V5PjwvZm9yZWlnbi1rZXlzPjxyZWYtdHlwZSBuYW1lPSJKb3VybmFsIEFydGljbGUiPjE3PC9y
ZWYtdHlwZT48Y29udHJpYnV0b3JzPjxhdXRob3JzPjxhdXRob3I+SnUsIFkuIEouPC9hdXRob3I+
PGF1dGhvcj5LaW0sIFQuIEguPC9hdXRob3I+PGF1dGhvcj5IYW4sIEsuIFQuPC9hdXRob3I+PGF1
dGhvcj5MZWUsIEguIEouPC9hdXRob3I+PGF1dGhvcj5LaW0sIFcuPC9hdXRob3I+PGF1dGhvcj5B
aCBMZWUsIFMuPC9hdXRob3I+PGF1dGhvcj5QYXJrLCBFLiBDLjwvYXV0aG9yPjwvYXV0aG9ycz48
L2NvbnRyaWJ1dG9ycz48YXV0aC1hZGRyZXNzPkRlcGFydG1lbnQgb2YgUHVibGljIEhlYWx0aCwg
R3JhZHVhdGUgU2Nob29sLCBZb25zZWkgVW5pdmVyc2l0eSwgU2VvdWwsIFJlcHVibGljIG9mIEtv
cmVhLiYjeEQ7SW5zdGl0dXRlIG9mIEhlYWx0aCBTZXJ2aWNlcyBSZXNlYXJjaCwgWW9uc2VpIFVu
aXZlcnNpdHksIFNlb3VsLCBSZXB1YmxpYyBvZiBLb3JlYS4mI3hEO0RlcGFydG1lbnQgb2YgSG9z
cGl0YWwgQWRtaW5pc3RyYXRpb24sIEdyYWR1YXRlIFNjaG9vbCBvZiBQdWJsaWMgSGVhbHRoLCBZ
b25zZWkgVW5pdmVyc2l0eSwgU2VvdWwsIFJlcHVibGljIG9mIEtvcmVhLiYjeEQ7RGVwYXJ0bWVu
dCBvZiBQcmV2ZW50aXZlIE1lZGljaW5lLCBZb25zZWkgVW5pdmVyc2l0eSBDb2xsZWdlIG9mIE1l
ZGljaW5lLCBTZW91bCwgUmVwdWJsaWMgb2YgS29yZWEuPC9hdXRoLWFkZHJlc3M+PHRpdGxlcz48
dGl0bGU+QXNzb2NpYXRpb24gYmV0d2VlbiB1bm1ldCBoZWFsdGhjYXJlIG5lZWRzIGFuZCBoZWFs
dGgtcmVsYXRlZCBxdWFsaXR5IG9mIGxpZmU6IGEgbG9uZ2l0dWRpbmFsIHN0dWR5PC90aXRsZT48
c2Vjb25kYXJ5LXRpdGxlPkV1ciBKIFB1YmxpYyBIZWFsdGg8L3NlY29uZGFyeS10aXRsZT48L3Rp
dGxlcz48cGVyaW9kaWNhbD48ZnVsbC10aXRsZT5FdXJvcGVhbiBKb3VybmFsIG9mIFB1YmxpYyBI
ZWFsdGg8L2Z1bGwtdGl0bGU+PGFiYnItMT5FdXIuIEouIFB1YmxpYyBIZWFsdGg8L2FiYnItMT48
YWJici0yPkV1ciBKIFB1YmxpYyBIZWFsdGg8L2FiYnItMj48L3BlcmlvZGljYWw+PHBhZ2VzPjYz
MS02Mzc8L3BhZ2VzPjx2b2x1bWU+Mjc8L3ZvbHVtZT48bnVtYmVyPjQ8L251bWJlcj48a2V5d29y
ZHM+PGtleXdvcmQ+QWR1bHQ8L2tleXdvcmQ+PGtleXdvcmQ+QWdlZDwva2V5d29yZD48a2V5d29y
ZD5GZW1hbGU8L2tleXdvcmQ+PGtleXdvcmQ+SGVhbHRoIFNlcnZpY2VzIE5lZWRzIGFuZCBEZW1h
bmQvKnN0YXRpc3RpY3MgJmFtcDsgbnVtZXJpY2FsIGRhdGE8L2tleXdvcmQ+PGtleXdvcmQ+SGVh
bHRoIFN0YXR1czwva2V5d29yZD48a2V5d29yZD5IZWFsdGggU3VydmV5czwva2V5d29yZD48a2V5
d29yZD5IdW1hbnM8L2tleXdvcmQ+PGtleXdvcmQ+TG9uZ2l0dWRpbmFsIFN0dWRpZXM8L2tleXdv
cmQ+PGtleXdvcmQ+TWFsZTwva2V5d29yZD48a2V5d29yZD5NaWRkbGUgQWdlZDwva2V5d29yZD48
a2V5d29yZD4qUXVhbGl0eSBvZiBMaWZlPC9rZXl3b3JkPjxrZXl3b3JkPlJlZ3Jlc3Npb24gQW5h
bHlzaXM8L2tleXdvcmQ+PGtleXdvcmQ+UmVwdWJsaWMgb2YgS29yZWEvZXBpZGVtaW9sb2d5PC9r
ZXl3b3JkPjxrZXl3b3JkPlNvY2lvZWNvbm9taWMgRmFjdG9yczwva2V5d29yZD48a2V5d29yZD5Z
b3VuZyBBZHVsdDwva2V5d29yZD48L2tleXdvcmRzPjxkYXRlcz48eWVhcj4yMDE3PC95ZWFyPjxw
dWItZGF0ZXM+PGRhdGU+QXVnIDE8L2RhdGU+PC9wdWItZGF0ZXM+PC9kYXRlcz48aXNibj4xNDY0
LTM2MFggKEVsZWN0cm9uaWMpJiN4RDsxMTAxLTEyNjIgKExpbmtpbmcpPC9pc2JuPjxhY2Nlc3Np
b24tbnVtPjI4MTIyODExPC9hY2Nlc3Npb24tbnVtPjx1cmxzPjxyZWxhdGVkLXVybHM+PHVybD5o
dHRwczovL3d3dy5uY2JpLm5sbS5uaWguZ292L3B1Ym1lZC8yODEyMjgxMTwvdXJsPjwvcmVsYXRl
ZC11cmxzPjwvdXJscz48ZWxlY3Ryb25pYy1yZXNvdXJjZS1udW0+MTAuMTA5My9ldXJwdWIvY2t3
MjY0PC9lbGVjdHJvbmljLXJlc291cmNlLW51bT48cmVtb3RlLWRhdGFiYXNlLW5hbWU+TWVkbGlu
ZTwvcmVtb3RlLWRhdGFiYXNlLW5hbWU+PHJlbW90ZS1kYXRhYmFzZS1wcm92aWRlcj5OTE08L3Jl
bW90ZS1kYXRhYmFzZS1wcm92aWRlcj48L3JlY29yZD48L0NpdGU+PC9FbmROb3RlPn==
</w:fldData>
        </w:fldChar>
      </w:r>
      <w:r w:rsidR="00BB667A">
        <w:rPr>
          <w:rFonts w:cs="Arial"/>
          <w:szCs w:val="32"/>
          <w:lang w:val="en-GB"/>
        </w:rPr>
        <w:instrText xml:space="preserve"> ADDIN EN.CITE.DATA </w:instrText>
      </w:r>
      <w:r w:rsidR="00BB667A">
        <w:rPr>
          <w:rFonts w:cs="Arial"/>
          <w:szCs w:val="32"/>
          <w:lang w:val="en-GB"/>
        </w:rPr>
      </w:r>
      <w:r w:rsidR="00BB667A">
        <w:rPr>
          <w:rFonts w:cs="Arial"/>
          <w:szCs w:val="32"/>
          <w:lang w:val="en-GB"/>
        </w:rPr>
        <w:fldChar w:fldCharType="end"/>
      </w:r>
      <w:r w:rsidRPr="00025950">
        <w:rPr>
          <w:rFonts w:cs="Arial"/>
          <w:szCs w:val="32"/>
          <w:lang w:val="en-GB"/>
        </w:rPr>
      </w:r>
      <w:r w:rsidRPr="00025950">
        <w:rPr>
          <w:rFonts w:cs="Arial"/>
          <w:szCs w:val="32"/>
          <w:lang w:val="en-GB"/>
        </w:rPr>
        <w:fldChar w:fldCharType="separate"/>
      </w:r>
      <w:r w:rsidR="00BB667A">
        <w:rPr>
          <w:rFonts w:cs="Arial"/>
          <w:noProof/>
          <w:szCs w:val="32"/>
          <w:lang w:val="en-GB"/>
        </w:rPr>
        <w:t>(11, 19)</w:t>
      </w:r>
      <w:r w:rsidRPr="00025950">
        <w:rPr>
          <w:rFonts w:cs="Arial"/>
          <w:szCs w:val="32"/>
          <w:lang w:val="en-GB"/>
        </w:rPr>
        <w:fldChar w:fldCharType="end"/>
      </w:r>
      <w:r w:rsidRPr="00025950">
        <w:rPr>
          <w:rFonts w:cs="Arial"/>
          <w:szCs w:val="32"/>
          <w:lang w:val="en-GB"/>
        </w:rPr>
        <w:t xml:space="preserve"> and population-level UHC service coverage </w:t>
      </w:r>
      <w:r w:rsidRPr="00025950">
        <w:rPr>
          <w:rFonts w:cs="Arial"/>
          <w:szCs w:val="32"/>
          <w:lang w:val="en-GB"/>
        </w:rPr>
        <w:fldChar w:fldCharType="begin"/>
      </w:r>
      <w:r w:rsidR="00BB667A">
        <w:rPr>
          <w:rFonts w:cs="Arial"/>
          <w:szCs w:val="32"/>
          <w:lang w:val="en-GB"/>
        </w:rPr>
        <w:instrText xml:space="preserve"> ADDIN EN.CITE &lt;EndNote&gt;&lt;Cite&gt;&lt;Author&gt;World Health Organization&lt;/Author&gt;&lt;Year&gt;2021&lt;/Year&gt;&lt;RecNum&gt;6985&lt;/RecNum&gt;&lt;DisplayText&gt;(20)&lt;/DisplayText&gt;&lt;record&gt;&lt;rec-number&gt;6985&lt;/rec-number&gt;&lt;foreign-keys&gt;&lt;key app="EN" db-id="xa2wstwaup2srbev9fkvw5xqse2d2tsf0exp" timestamp="1648518176"&gt;6985&lt;/key&gt;&lt;/foreign-keys&gt;&lt;ref-type name="Government Document"&gt;46&lt;/ref-type&gt;&lt;contributors&gt;&lt;authors&gt;&lt;author&gt;World Health Organization,&lt;/author&gt;&lt;author&gt;World Bank,&lt;/author&gt;&lt;/authors&gt;&lt;/contributors&gt;&lt;titles&gt;&lt;title&gt;Tracking universal health coverage: 2021 global monitoring report&lt;/title&gt;&lt;/titles&gt;&lt;dates&gt;&lt;year&gt;2021&lt;/year&gt;&lt;/dates&gt;&lt;urls&gt;&lt;/urls&gt;&lt;/record&gt;&lt;/Cite&gt;&lt;/EndNote&gt;</w:instrText>
      </w:r>
      <w:r w:rsidRPr="00025950">
        <w:rPr>
          <w:rFonts w:cs="Arial"/>
          <w:szCs w:val="32"/>
          <w:lang w:val="en-GB"/>
        </w:rPr>
        <w:fldChar w:fldCharType="separate"/>
      </w:r>
      <w:r w:rsidR="00BB667A">
        <w:rPr>
          <w:rFonts w:cs="Arial"/>
          <w:noProof/>
          <w:szCs w:val="32"/>
          <w:lang w:val="en-GB"/>
        </w:rPr>
        <w:t>(20)</w:t>
      </w:r>
      <w:r w:rsidRPr="00025950">
        <w:rPr>
          <w:rFonts w:cs="Arial"/>
          <w:szCs w:val="32"/>
          <w:lang w:val="en-GB"/>
        </w:rPr>
        <w:fldChar w:fldCharType="end"/>
      </w:r>
      <w:r w:rsidRPr="00025950">
        <w:rPr>
          <w:rFonts w:cs="Arial"/>
          <w:szCs w:val="32"/>
          <w:lang w:val="en-GB"/>
        </w:rPr>
        <w:t>. This suggests that self-reported unmet need can be useful for measuring healthcare access and may reflect true unmet need.</w:t>
      </w:r>
      <w:r w:rsidRPr="00025950">
        <w:rPr>
          <w:rFonts w:cs="Arial"/>
          <w:sz w:val="24"/>
          <w:lang w:val="en-GB"/>
        </w:rPr>
        <w:br w:type="page"/>
      </w:r>
    </w:p>
    <w:p w14:paraId="005425E5" w14:textId="362A82E7" w:rsidR="00905165" w:rsidRPr="00025950" w:rsidRDefault="00FF3615" w:rsidP="00905165">
      <w:pPr>
        <w:pStyle w:val="ListParagraph"/>
        <w:ind w:leftChars="0" w:left="0"/>
        <w:rPr>
          <w:rFonts w:ascii="Arial" w:hAnsi="Arial" w:cs="Arial"/>
          <w:sz w:val="24"/>
          <w:lang w:val="en-GB"/>
        </w:rPr>
      </w:pPr>
      <w:r w:rsidRPr="00025950">
        <w:rPr>
          <w:rFonts w:ascii="Arial" w:hAnsi="Arial" w:cs="Arial"/>
          <w:sz w:val="24"/>
          <w:lang w:val="en-GB"/>
        </w:rPr>
        <w:lastRenderedPageBreak/>
        <w:t xml:space="preserve">Appendix Table A-1. Catastrophic health </w:t>
      </w:r>
      <w:r w:rsidR="003F18DB" w:rsidRPr="00025950">
        <w:rPr>
          <w:rFonts w:ascii="Arial" w:hAnsi="Arial" w:cs="Arial"/>
          <w:sz w:val="24"/>
          <w:lang w:val="en-GB"/>
        </w:rPr>
        <w:t>expenditure</w:t>
      </w:r>
      <w:r w:rsidRPr="00025950">
        <w:rPr>
          <w:rFonts w:ascii="Arial" w:hAnsi="Arial" w:cs="Arial"/>
          <w:sz w:val="24"/>
          <w:lang w:val="en-GB"/>
        </w:rPr>
        <w:t xml:space="preserve"> comparing JHPS/KHPS and official government estimates using different thresholds</w:t>
      </w:r>
    </w:p>
    <w:tbl>
      <w:tblPr>
        <w:tblStyle w:val="TableGrid"/>
        <w:tblW w:w="5000" w:type="pct"/>
        <w:tblLook w:val="04A0" w:firstRow="1" w:lastRow="0" w:firstColumn="1" w:lastColumn="0" w:noHBand="0" w:noVBand="1"/>
      </w:tblPr>
      <w:tblGrid>
        <w:gridCol w:w="913"/>
        <w:gridCol w:w="2296"/>
        <w:gridCol w:w="2296"/>
        <w:gridCol w:w="1225"/>
        <w:gridCol w:w="1503"/>
        <w:gridCol w:w="1503"/>
      </w:tblGrid>
      <w:tr w:rsidR="00905165" w:rsidRPr="00025950" w14:paraId="50227083" w14:textId="77777777" w:rsidTr="0012796A">
        <w:trPr>
          <w:trHeight w:val="300"/>
        </w:trPr>
        <w:tc>
          <w:tcPr>
            <w:tcW w:w="469" w:type="pct"/>
            <w:noWrap/>
            <w:vAlign w:val="center"/>
          </w:tcPr>
          <w:p w14:paraId="373E791D" w14:textId="77777777" w:rsidR="00905165" w:rsidRPr="00025950" w:rsidRDefault="00905165" w:rsidP="0012796A">
            <w:pPr>
              <w:pStyle w:val="ListParagraph"/>
              <w:ind w:leftChars="0" w:left="0"/>
              <w:rPr>
                <w:rFonts w:ascii="Arial" w:hAnsi="Arial" w:cs="Arial"/>
                <w:sz w:val="24"/>
                <w:lang w:val="en-GB"/>
              </w:rPr>
            </w:pPr>
          </w:p>
        </w:tc>
        <w:tc>
          <w:tcPr>
            <w:tcW w:w="2987" w:type="pct"/>
            <w:gridSpan w:val="3"/>
            <w:noWrap/>
            <w:vAlign w:val="center"/>
          </w:tcPr>
          <w:p w14:paraId="72B92CD8"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JHPS/KHPS</w:t>
            </w:r>
          </w:p>
        </w:tc>
        <w:tc>
          <w:tcPr>
            <w:tcW w:w="1544" w:type="pct"/>
            <w:gridSpan w:val="2"/>
          </w:tcPr>
          <w:p w14:paraId="44FA447E"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National estimates</w:t>
            </w:r>
          </w:p>
        </w:tc>
      </w:tr>
      <w:tr w:rsidR="00905165" w:rsidRPr="00025950" w14:paraId="0570E371" w14:textId="77777777" w:rsidTr="0012796A">
        <w:trPr>
          <w:trHeight w:val="300"/>
        </w:trPr>
        <w:tc>
          <w:tcPr>
            <w:tcW w:w="469" w:type="pct"/>
            <w:noWrap/>
            <w:vAlign w:val="center"/>
            <w:hideMark/>
          </w:tcPr>
          <w:p w14:paraId="54432A27"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year</w:t>
            </w:r>
          </w:p>
        </w:tc>
        <w:tc>
          <w:tcPr>
            <w:tcW w:w="1179" w:type="pct"/>
            <w:noWrap/>
            <w:vAlign w:val="center"/>
            <w:hideMark/>
          </w:tcPr>
          <w:p w14:paraId="2FB50ED5"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0% threshold</w:t>
            </w:r>
          </w:p>
        </w:tc>
        <w:tc>
          <w:tcPr>
            <w:tcW w:w="1179" w:type="pct"/>
            <w:noWrap/>
            <w:vAlign w:val="center"/>
            <w:hideMark/>
          </w:tcPr>
          <w:p w14:paraId="5006D419"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5% threshold</w:t>
            </w:r>
          </w:p>
        </w:tc>
        <w:tc>
          <w:tcPr>
            <w:tcW w:w="629" w:type="pct"/>
            <w:vAlign w:val="center"/>
          </w:tcPr>
          <w:p w14:paraId="3103B14E"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N</w:t>
            </w:r>
          </w:p>
        </w:tc>
        <w:tc>
          <w:tcPr>
            <w:tcW w:w="772" w:type="pct"/>
            <w:vAlign w:val="center"/>
          </w:tcPr>
          <w:p w14:paraId="75B5B83A"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0% threshold</w:t>
            </w:r>
          </w:p>
        </w:tc>
        <w:tc>
          <w:tcPr>
            <w:tcW w:w="772" w:type="pct"/>
            <w:vAlign w:val="center"/>
          </w:tcPr>
          <w:p w14:paraId="5769806E"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5% threshold</w:t>
            </w:r>
          </w:p>
        </w:tc>
      </w:tr>
      <w:tr w:rsidR="00262048" w:rsidRPr="00025950" w14:paraId="36D0EA3A" w14:textId="77777777" w:rsidTr="0012796A">
        <w:trPr>
          <w:trHeight w:val="300"/>
        </w:trPr>
        <w:tc>
          <w:tcPr>
            <w:tcW w:w="469" w:type="pct"/>
            <w:noWrap/>
            <w:vAlign w:val="center"/>
          </w:tcPr>
          <w:p w14:paraId="56D2139B"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04</w:t>
            </w:r>
          </w:p>
        </w:tc>
        <w:tc>
          <w:tcPr>
            <w:tcW w:w="1179" w:type="pct"/>
            <w:noWrap/>
            <w:vAlign w:val="bottom"/>
          </w:tcPr>
          <w:p w14:paraId="54470BEE" w14:textId="62F56F60"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8.9%</w:t>
            </w:r>
          </w:p>
        </w:tc>
        <w:tc>
          <w:tcPr>
            <w:tcW w:w="1179" w:type="pct"/>
            <w:noWrap/>
            <w:vAlign w:val="bottom"/>
          </w:tcPr>
          <w:p w14:paraId="44A19582" w14:textId="1BBCD88C"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4%</w:t>
            </w:r>
          </w:p>
        </w:tc>
        <w:tc>
          <w:tcPr>
            <w:tcW w:w="629" w:type="pct"/>
            <w:vAlign w:val="bottom"/>
          </w:tcPr>
          <w:p w14:paraId="05F17339" w14:textId="29DA170E"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3,433</w:t>
            </w:r>
          </w:p>
        </w:tc>
        <w:tc>
          <w:tcPr>
            <w:tcW w:w="772" w:type="pct"/>
          </w:tcPr>
          <w:p w14:paraId="1ADE00C4" w14:textId="5941D46E" w:rsidR="00262048" w:rsidRPr="00025950" w:rsidRDefault="006C2011" w:rsidP="00262048">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72" w:type="pct"/>
          </w:tcPr>
          <w:p w14:paraId="51D01560" w14:textId="37C6CB29" w:rsidR="00262048" w:rsidRPr="00025950" w:rsidRDefault="006C2011" w:rsidP="00262048">
            <w:pPr>
              <w:pStyle w:val="ListParagraph"/>
              <w:ind w:leftChars="0" w:left="0"/>
              <w:jc w:val="center"/>
              <w:rPr>
                <w:rFonts w:ascii="Arial" w:hAnsi="Arial" w:cs="Arial"/>
                <w:sz w:val="24"/>
                <w:lang w:val="en-GB"/>
              </w:rPr>
            </w:pPr>
            <w:r w:rsidRPr="00025950">
              <w:rPr>
                <w:rFonts w:ascii="Arial" w:hAnsi="Arial" w:cs="Arial"/>
                <w:sz w:val="24"/>
                <w:lang w:val="en-GB"/>
              </w:rPr>
              <w:t>-</w:t>
            </w:r>
          </w:p>
        </w:tc>
      </w:tr>
      <w:tr w:rsidR="00262048" w:rsidRPr="00025950" w14:paraId="2DA8A103" w14:textId="77777777" w:rsidTr="0012796A">
        <w:trPr>
          <w:trHeight w:val="300"/>
        </w:trPr>
        <w:tc>
          <w:tcPr>
            <w:tcW w:w="469" w:type="pct"/>
            <w:noWrap/>
            <w:vAlign w:val="center"/>
            <w:hideMark/>
          </w:tcPr>
          <w:p w14:paraId="07B6918F"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05</w:t>
            </w:r>
          </w:p>
        </w:tc>
        <w:tc>
          <w:tcPr>
            <w:tcW w:w="1179" w:type="pct"/>
            <w:noWrap/>
            <w:vAlign w:val="bottom"/>
            <w:hideMark/>
          </w:tcPr>
          <w:p w14:paraId="01FAD04D" w14:textId="387EEFEB"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9.8%</w:t>
            </w:r>
          </w:p>
        </w:tc>
        <w:tc>
          <w:tcPr>
            <w:tcW w:w="1179" w:type="pct"/>
            <w:noWrap/>
            <w:vAlign w:val="bottom"/>
            <w:hideMark/>
          </w:tcPr>
          <w:p w14:paraId="0E15DA0A" w14:textId="551D726A"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1%</w:t>
            </w:r>
          </w:p>
        </w:tc>
        <w:tc>
          <w:tcPr>
            <w:tcW w:w="629" w:type="pct"/>
            <w:vAlign w:val="bottom"/>
          </w:tcPr>
          <w:p w14:paraId="775A70B9" w14:textId="2C37D782"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3,003</w:t>
            </w:r>
          </w:p>
        </w:tc>
        <w:tc>
          <w:tcPr>
            <w:tcW w:w="772" w:type="pct"/>
          </w:tcPr>
          <w:p w14:paraId="63A357CD" w14:textId="0BAF27E8" w:rsidR="00262048" w:rsidRPr="00025950" w:rsidRDefault="006C2011" w:rsidP="00262048">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72" w:type="pct"/>
          </w:tcPr>
          <w:p w14:paraId="0C6C3136" w14:textId="32985B96" w:rsidR="00262048" w:rsidRPr="00025950" w:rsidRDefault="006C2011" w:rsidP="00262048">
            <w:pPr>
              <w:pStyle w:val="ListParagraph"/>
              <w:ind w:leftChars="0" w:left="0"/>
              <w:jc w:val="center"/>
              <w:rPr>
                <w:rFonts w:ascii="Arial" w:hAnsi="Arial" w:cs="Arial"/>
                <w:sz w:val="24"/>
                <w:lang w:val="en-GB"/>
              </w:rPr>
            </w:pPr>
            <w:r w:rsidRPr="00025950">
              <w:rPr>
                <w:rFonts w:ascii="Arial" w:hAnsi="Arial" w:cs="Arial"/>
                <w:sz w:val="24"/>
                <w:lang w:val="en-GB"/>
              </w:rPr>
              <w:t>-</w:t>
            </w:r>
          </w:p>
        </w:tc>
      </w:tr>
      <w:tr w:rsidR="00262048" w:rsidRPr="00025950" w14:paraId="448A4501" w14:textId="77777777" w:rsidTr="0012796A">
        <w:trPr>
          <w:trHeight w:val="300"/>
        </w:trPr>
        <w:tc>
          <w:tcPr>
            <w:tcW w:w="469" w:type="pct"/>
            <w:noWrap/>
            <w:vAlign w:val="center"/>
            <w:hideMark/>
          </w:tcPr>
          <w:p w14:paraId="3935B300"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06</w:t>
            </w:r>
          </w:p>
        </w:tc>
        <w:tc>
          <w:tcPr>
            <w:tcW w:w="1179" w:type="pct"/>
            <w:noWrap/>
            <w:vAlign w:val="bottom"/>
            <w:hideMark/>
          </w:tcPr>
          <w:p w14:paraId="5C20E8B5" w14:textId="7DA16627"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0.4%</w:t>
            </w:r>
          </w:p>
        </w:tc>
        <w:tc>
          <w:tcPr>
            <w:tcW w:w="1179" w:type="pct"/>
            <w:noWrap/>
            <w:vAlign w:val="bottom"/>
            <w:hideMark/>
          </w:tcPr>
          <w:p w14:paraId="758C3C32" w14:textId="5BC8A751"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5%</w:t>
            </w:r>
          </w:p>
        </w:tc>
        <w:tc>
          <w:tcPr>
            <w:tcW w:w="629" w:type="pct"/>
            <w:vAlign w:val="bottom"/>
          </w:tcPr>
          <w:p w14:paraId="1FEE3F34" w14:textId="1BFF395C"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2,758</w:t>
            </w:r>
          </w:p>
        </w:tc>
        <w:tc>
          <w:tcPr>
            <w:tcW w:w="772" w:type="pct"/>
          </w:tcPr>
          <w:p w14:paraId="11FB7D3E" w14:textId="7A9446E1" w:rsidR="00262048" w:rsidRPr="00025950" w:rsidRDefault="006C2011" w:rsidP="00262048">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72" w:type="pct"/>
          </w:tcPr>
          <w:p w14:paraId="780074B5" w14:textId="333E4CFE" w:rsidR="00262048" w:rsidRPr="00025950" w:rsidRDefault="006C2011" w:rsidP="00262048">
            <w:pPr>
              <w:pStyle w:val="ListParagraph"/>
              <w:ind w:leftChars="0" w:left="0"/>
              <w:jc w:val="center"/>
              <w:rPr>
                <w:rFonts w:ascii="Arial" w:hAnsi="Arial" w:cs="Arial"/>
                <w:sz w:val="24"/>
                <w:lang w:val="en-GB"/>
              </w:rPr>
            </w:pPr>
            <w:r w:rsidRPr="00025950">
              <w:rPr>
                <w:rFonts w:ascii="Arial" w:hAnsi="Arial" w:cs="Arial"/>
                <w:sz w:val="24"/>
                <w:lang w:val="en-GB"/>
              </w:rPr>
              <w:t>-</w:t>
            </w:r>
          </w:p>
        </w:tc>
      </w:tr>
      <w:tr w:rsidR="00262048" w:rsidRPr="00025950" w14:paraId="71B09094" w14:textId="77777777" w:rsidTr="0012796A">
        <w:trPr>
          <w:trHeight w:val="300"/>
        </w:trPr>
        <w:tc>
          <w:tcPr>
            <w:tcW w:w="469" w:type="pct"/>
            <w:noWrap/>
            <w:vAlign w:val="center"/>
            <w:hideMark/>
          </w:tcPr>
          <w:p w14:paraId="07861DF2"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07</w:t>
            </w:r>
          </w:p>
        </w:tc>
        <w:tc>
          <w:tcPr>
            <w:tcW w:w="1179" w:type="pct"/>
            <w:noWrap/>
            <w:vAlign w:val="bottom"/>
            <w:hideMark/>
          </w:tcPr>
          <w:p w14:paraId="3F377394" w14:textId="22AEA066"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2.4%</w:t>
            </w:r>
          </w:p>
        </w:tc>
        <w:tc>
          <w:tcPr>
            <w:tcW w:w="1179" w:type="pct"/>
            <w:noWrap/>
            <w:vAlign w:val="bottom"/>
            <w:hideMark/>
          </w:tcPr>
          <w:p w14:paraId="4D59C41D" w14:textId="76C29C89"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6%</w:t>
            </w:r>
          </w:p>
        </w:tc>
        <w:tc>
          <w:tcPr>
            <w:tcW w:w="629" w:type="pct"/>
            <w:vAlign w:val="bottom"/>
          </w:tcPr>
          <w:p w14:paraId="07C57417" w14:textId="54D9B1C1"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3,824</w:t>
            </w:r>
          </w:p>
        </w:tc>
        <w:tc>
          <w:tcPr>
            <w:tcW w:w="772" w:type="pct"/>
          </w:tcPr>
          <w:p w14:paraId="3D034AE1" w14:textId="0C4E7455" w:rsidR="00262048" w:rsidRPr="00025950" w:rsidRDefault="006C2011" w:rsidP="00262048">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72" w:type="pct"/>
          </w:tcPr>
          <w:p w14:paraId="425C803E" w14:textId="392A0761" w:rsidR="00262048" w:rsidRPr="00025950" w:rsidRDefault="006C2011" w:rsidP="00262048">
            <w:pPr>
              <w:pStyle w:val="ListParagraph"/>
              <w:ind w:leftChars="0" w:left="0"/>
              <w:jc w:val="center"/>
              <w:rPr>
                <w:rFonts w:ascii="Arial" w:hAnsi="Arial" w:cs="Arial"/>
                <w:sz w:val="24"/>
                <w:lang w:val="en-GB"/>
              </w:rPr>
            </w:pPr>
            <w:r w:rsidRPr="00025950">
              <w:rPr>
                <w:rFonts w:ascii="Arial" w:hAnsi="Arial" w:cs="Arial"/>
                <w:sz w:val="24"/>
                <w:lang w:val="en-GB"/>
              </w:rPr>
              <w:t>-</w:t>
            </w:r>
          </w:p>
        </w:tc>
      </w:tr>
      <w:tr w:rsidR="00262048" w:rsidRPr="00025950" w14:paraId="5A91D7E9" w14:textId="77777777" w:rsidTr="0012796A">
        <w:trPr>
          <w:trHeight w:val="300"/>
        </w:trPr>
        <w:tc>
          <w:tcPr>
            <w:tcW w:w="469" w:type="pct"/>
            <w:noWrap/>
            <w:vAlign w:val="center"/>
            <w:hideMark/>
          </w:tcPr>
          <w:p w14:paraId="1DA7779A"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08</w:t>
            </w:r>
          </w:p>
        </w:tc>
        <w:tc>
          <w:tcPr>
            <w:tcW w:w="1179" w:type="pct"/>
            <w:noWrap/>
            <w:vAlign w:val="bottom"/>
            <w:hideMark/>
          </w:tcPr>
          <w:p w14:paraId="3CA40FE9" w14:textId="266D56DC"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1.2%</w:t>
            </w:r>
          </w:p>
        </w:tc>
        <w:tc>
          <w:tcPr>
            <w:tcW w:w="1179" w:type="pct"/>
            <w:noWrap/>
            <w:vAlign w:val="bottom"/>
            <w:hideMark/>
          </w:tcPr>
          <w:p w14:paraId="7D0323A0" w14:textId="3D7A2AA0"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4%</w:t>
            </w:r>
          </w:p>
        </w:tc>
        <w:tc>
          <w:tcPr>
            <w:tcW w:w="629" w:type="pct"/>
            <w:vAlign w:val="bottom"/>
          </w:tcPr>
          <w:p w14:paraId="7C7AA3FD" w14:textId="16343E46"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3,500</w:t>
            </w:r>
          </w:p>
        </w:tc>
        <w:tc>
          <w:tcPr>
            <w:tcW w:w="772" w:type="pct"/>
          </w:tcPr>
          <w:p w14:paraId="07F20C49" w14:textId="293DD326" w:rsidR="00262048" w:rsidRPr="00025950" w:rsidRDefault="006C2011" w:rsidP="00262048">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72" w:type="pct"/>
          </w:tcPr>
          <w:p w14:paraId="6BCE0B3B" w14:textId="09737040" w:rsidR="00262048" w:rsidRPr="00025950" w:rsidRDefault="006C2011" w:rsidP="00262048">
            <w:pPr>
              <w:pStyle w:val="ListParagraph"/>
              <w:ind w:leftChars="0" w:left="0"/>
              <w:jc w:val="center"/>
              <w:rPr>
                <w:rFonts w:ascii="Arial" w:hAnsi="Arial" w:cs="Arial"/>
                <w:sz w:val="24"/>
                <w:lang w:val="en-GB"/>
              </w:rPr>
            </w:pPr>
            <w:r w:rsidRPr="00025950">
              <w:rPr>
                <w:rFonts w:ascii="Arial" w:hAnsi="Arial" w:cs="Arial"/>
                <w:sz w:val="24"/>
                <w:lang w:val="en-GB"/>
              </w:rPr>
              <w:t>-</w:t>
            </w:r>
          </w:p>
        </w:tc>
      </w:tr>
      <w:tr w:rsidR="00262048" w:rsidRPr="00025950" w14:paraId="31AD9179" w14:textId="77777777" w:rsidTr="0012796A">
        <w:trPr>
          <w:trHeight w:val="300"/>
        </w:trPr>
        <w:tc>
          <w:tcPr>
            <w:tcW w:w="469" w:type="pct"/>
            <w:noWrap/>
            <w:vAlign w:val="center"/>
            <w:hideMark/>
          </w:tcPr>
          <w:p w14:paraId="2814DAB1"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09</w:t>
            </w:r>
          </w:p>
        </w:tc>
        <w:tc>
          <w:tcPr>
            <w:tcW w:w="1179" w:type="pct"/>
            <w:noWrap/>
            <w:vAlign w:val="bottom"/>
            <w:hideMark/>
          </w:tcPr>
          <w:p w14:paraId="431671FF" w14:textId="53C17951"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8.6%</w:t>
            </w:r>
          </w:p>
        </w:tc>
        <w:tc>
          <w:tcPr>
            <w:tcW w:w="1179" w:type="pct"/>
            <w:noWrap/>
            <w:vAlign w:val="bottom"/>
            <w:hideMark/>
          </w:tcPr>
          <w:p w14:paraId="4F20183B" w14:textId="39BAA2F3"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7%</w:t>
            </w:r>
          </w:p>
        </w:tc>
        <w:tc>
          <w:tcPr>
            <w:tcW w:w="629" w:type="pct"/>
            <w:vAlign w:val="bottom"/>
          </w:tcPr>
          <w:p w14:paraId="1D4E6C0C" w14:textId="2AD0C28D"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6,708</w:t>
            </w:r>
          </w:p>
        </w:tc>
        <w:tc>
          <w:tcPr>
            <w:tcW w:w="772" w:type="pct"/>
          </w:tcPr>
          <w:p w14:paraId="6493CF51" w14:textId="439D2200" w:rsidR="00262048" w:rsidRPr="00025950" w:rsidRDefault="006C2011" w:rsidP="00262048">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72" w:type="pct"/>
          </w:tcPr>
          <w:p w14:paraId="158530CB" w14:textId="4B883A2D" w:rsidR="00262048" w:rsidRPr="00025950" w:rsidRDefault="006C2011" w:rsidP="00262048">
            <w:pPr>
              <w:pStyle w:val="ListParagraph"/>
              <w:ind w:leftChars="0" w:left="0"/>
              <w:jc w:val="center"/>
              <w:rPr>
                <w:rFonts w:ascii="Arial" w:hAnsi="Arial" w:cs="Arial"/>
                <w:sz w:val="24"/>
                <w:lang w:val="en-GB"/>
              </w:rPr>
            </w:pPr>
            <w:r w:rsidRPr="00025950">
              <w:rPr>
                <w:rFonts w:ascii="Arial" w:hAnsi="Arial" w:cs="Arial"/>
                <w:sz w:val="24"/>
                <w:lang w:val="en-GB"/>
              </w:rPr>
              <w:t>-</w:t>
            </w:r>
          </w:p>
        </w:tc>
      </w:tr>
      <w:tr w:rsidR="00262048" w:rsidRPr="00025950" w14:paraId="076F03ED" w14:textId="77777777" w:rsidTr="0012796A">
        <w:trPr>
          <w:trHeight w:val="300"/>
        </w:trPr>
        <w:tc>
          <w:tcPr>
            <w:tcW w:w="469" w:type="pct"/>
            <w:noWrap/>
            <w:vAlign w:val="center"/>
            <w:hideMark/>
          </w:tcPr>
          <w:p w14:paraId="6AB28B7F"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10</w:t>
            </w:r>
          </w:p>
        </w:tc>
        <w:tc>
          <w:tcPr>
            <w:tcW w:w="1179" w:type="pct"/>
            <w:noWrap/>
            <w:vAlign w:val="bottom"/>
            <w:hideMark/>
          </w:tcPr>
          <w:p w14:paraId="5E9E7E59" w14:textId="097186D1"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9.7%</w:t>
            </w:r>
          </w:p>
        </w:tc>
        <w:tc>
          <w:tcPr>
            <w:tcW w:w="1179" w:type="pct"/>
            <w:noWrap/>
            <w:vAlign w:val="bottom"/>
            <w:hideMark/>
          </w:tcPr>
          <w:p w14:paraId="0161F5CD" w14:textId="43CB3DC2"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3%</w:t>
            </w:r>
          </w:p>
        </w:tc>
        <w:tc>
          <w:tcPr>
            <w:tcW w:w="629" w:type="pct"/>
            <w:vAlign w:val="bottom"/>
          </w:tcPr>
          <w:p w14:paraId="261F684E" w14:textId="7C86BB96" w:rsidR="00262048" w:rsidRPr="00025950" w:rsidRDefault="00262048" w:rsidP="00262048">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6,067</w:t>
            </w:r>
          </w:p>
        </w:tc>
        <w:tc>
          <w:tcPr>
            <w:tcW w:w="772" w:type="pct"/>
            <w:vAlign w:val="center"/>
          </w:tcPr>
          <w:p w14:paraId="1DF13FF9"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9.1%</w:t>
            </w:r>
          </w:p>
        </w:tc>
        <w:tc>
          <w:tcPr>
            <w:tcW w:w="772" w:type="pct"/>
            <w:vAlign w:val="center"/>
          </w:tcPr>
          <w:p w14:paraId="4B2FE4F2"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1.6%</w:t>
            </w:r>
          </w:p>
        </w:tc>
      </w:tr>
      <w:tr w:rsidR="00262048" w:rsidRPr="00025950" w14:paraId="18F37F04" w14:textId="77777777" w:rsidTr="0012796A">
        <w:trPr>
          <w:trHeight w:val="300"/>
        </w:trPr>
        <w:tc>
          <w:tcPr>
            <w:tcW w:w="469" w:type="pct"/>
            <w:noWrap/>
            <w:vAlign w:val="center"/>
            <w:hideMark/>
          </w:tcPr>
          <w:p w14:paraId="48F65B63"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11</w:t>
            </w:r>
          </w:p>
        </w:tc>
        <w:tc>
          <w:tcPr>
            <w:tcW w:w="1179" w:type="pct"/>
            <w:noWrap/>
            <w:vAlign w:val="bottom"/>
            <w:hideMark/>
          </w:tcPr>
          <w:p w14:paraId="2E1CB8F6" w14:textId="39078FA6"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9.5%</w:t>
            </w:r>
          </w:p>
        </w:tc>
        <w:tc>
          <w:tcPr>
            <w:tcW w:w="1179" w:type="pct"/>
            <w:noWrap/>
            <w:vAlign w:val="bottom"/>
            <w:hideMark/>
          </w:tcPr>
          <w:p w14:paraId="1EF08099" w14:textId="794E54BF"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9%</w:t>
            </w:r>
          </w:p>
        </w:tc>
        <w:tc>
          <w:tcPr>
            <w:tcW w:w="629" w:type="pct"/>
            <w:vAlign w:val="bottom"/>
          </w:tcPr>
          <w:p w14:paraId="0B822F26" w14:textId="7B80801E" w:rsidR="00262048" w:rsidRPr="00025950" w:rsidRDefault="00262048" w:rsidP="00262048">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5,751</w:t>
            </w:r>
          </w:p>
        </w:tc>
        <w:tc>
          <w:tcPr>
            <w:tcW w:w="772" w:type="pct"/>
            <w:vAlign w:val="center"/>
          </w:tcPr>
          <w:p w14:paraId="1C5775CF"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9.2%</w:t>
            </w:r>
          </w:p>
        </w:tc>
        <w:tc>
          <w:tcPr>
            <w:tcW w:w="772" w:type="pct"/>
            <w:vAlign w:val="center"/>
          </w:tcPr>
          <w:p w14:paraId="624F5818"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1.6%</w:t>
            </w:r>
          </w:p>
        </w:tc>
      </w:tr>
      <w:tr w:rsidR="00262048" w:rsidRPr="00025950" w14:paraId="3E018B26" w14:textId="77777777" w:rsidTr="0012796A">
        <w:trPr>
          <w:trHeight w:val="300"/>
        </w:trPr>
        <w:tc>
          <w:tcPr>
            <w:tcW w:w="469" w:type="pct"/>
            <w:noWrap/>
            <w:vAlign w:val="center"/>
            <w:hideMark/>
          </w:tcPr>
          <w:p w14:paraId="505C7E50"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12</w:t>
            </w:r>
          </w:p>
        </w:tc>
        <w:tc>
          <w:tcPr>
            <w:tcW w:w="1179" w:type="pct"/>
            <w:noWrap/>
            <w:vAlign w:val="bottom"/>
            <w:hideMark/>
          </w:tcPr>
          <w:p w14:paraId="0766B64E" w14:textId="1C166AF0"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0.3%</w:t>
            </w:r>
          </w:p>
        </w:tc>
        <w:tc>
          <w:tcPr>
            <w:tcW w:w="1179" w:type="pct"/>
            <w:noWrap/>
            <w:vAlign w:val="bottom"/>
            <w:hideMark/>
          </w:tcPr>
          <w:p w14:paraId="0A6C8FC0" w14:textId="6232AE20"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2.0%</w:t>
            </w:r>
          </w:p>
        </w:tc>
        <w:tc>
          <w:tcPr>
            <w:tcW w:w="629" w:type="pct"/>
            <w:vAlign w:val="bottom"/>
          </w:tcPr>
          <w:p w14:paraId="01D3822F" w14:textId="5FC438F4" w:rsidR="00262048" w:rsidRPr="00025950" w:rsidRDefault="00262048" w:rsidP="00262048">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6,215</w:t>
            </w:r>
          </w:p>
        </w:tc>
        <w:tc>
          <w:tcPr>
            <w:tcW w:w="772" w:type="pct"/>
            <w:vAlign w:val="center"/>
          </w:tcPr>
          <w:p w14:paraId="2A35F8DA"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9.3%</w:t>
            </w:r>
          </w:p>
        </w:tc>
        <w:tc>
          <w:tcPr>
            <w:tcW w:w="772" w:type="pct"/>
            <w:vAlign w:val="center"/>
          </w:tcPr>
          <w:p w14:paraId="73988A60"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1.7%</w:t>
            </w:r>
          </w:p>
        </w:tc>
      </w:tr>
      <w:tr w:rsidR="00262048" w:rsidRPr="00025950" w14:paraId="66170648" w14:textId="77777777" w:rsidTr="0012796A">
        <w:trPr>
          <w:trHeight w:val="300"/>
        </w:trPr>
        <w:tc>
          <w:tcPr>
            <w:tcW w:w="469" w:type="pct"/>
            <w:noWrap/>
            <w:vAlign w:val="center"/>
            <w:hideMark/>
          </w:tcPr>
          <w:p w14:paraId="5C43F776"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13</w:t>
            </w:r>
          </w:p>
        </w:tc>
        <w:tc>
          <w:tcPr>
            <w:tcW w:w="1179" w:type="pct"/>
            <w:noWrap/>
            <w:vAlign w:val="bottom"/>
            <w:hideMark/>
          </w:tcPr>
          <w:p w14:paraId="36794EB9" w14:textId="668EF48C"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9.3%</w:t>
            </w:r>
          </w:p>
        </w:tc>
        <w:tc>
          <w:tcPr>
            <w:tcW w:w="1179" w:type="pct"/>
            <w:noWrap/>
            <w:vAlign w:val="bottom"/>
            <w:hideMark/>
          </w:tcPr>
          <w:p w14:paraId="66CDD56A" w14:textId="67823C2A"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1%</w:t>
            </w:r>
          </w:p>
        </w:tc>
        <w:tc>
          <w:tcPr>
            <w:tcW w:w="629" w:type="pct"/>
            <w:vAlign w:val="bottom"/>
          </w:tcPr>
          <w:p w14:paraId="018124EB" w14:textId="285658EF" w:rsidR="00262048" w:rsidRPr="00025950" w:rsidRDefault="00262048" w:rsidP="00262048">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5,775</w:t>
            </w:r>
          </w:p>
        </w:tc>
        <w:tc>
          <w:tcPr>
            <w:tcW w:w="772" w:type="pct"/>
            <w:vAlign w:val="center"/>
          </w:tcPr>
          <w:p w14:paraId="527203F1"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9.1%</w:t>
            </w:r>
          </w:p>
        </w:tc>
        <w:tc>
          <w:tcPr>
            <w:tcW w:w="772" w:type="pct"/>
            <w:vAlign w:val="center"/>
          </w:tcPr>
          <w:p w14:paraId="7B0E13B5"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1.6%</w:t>
            </w:r>
          </w:p>
        </w:tc>
      </w:tr>
      <w:tr w:rsidR="00262048" w:rsidRPr="00025950" w14:paraId="5F15C681" w14:textId="77777777" w:rsidTr="0012796A">
        <w:trPr>
          <w:trHeight w:val="300"/>
        </w:trPr>
        <w:tc>
          <w:tcPr>
            <w:tcW w:w="469" w:type="pct"/>
            <w:noWrap/>
            <w:vAlign w:val="center"/>
            <w:hideMark/>
          </w:tcPr>
          <w:p w14:paraId="1C58D7FE"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14</w:t>
            </w:r>
          </w:p>
        </w:tc>
        <w:tc>
          <w:tcPr>
            <w:tcW w:w="1179" w:type="pct"/>
            <w:noWrap/>
            <w:vAlign w:val="bottom"/>
            <w:hideMark/>
          </w:tcPr>
          <w:p w14:paraId="1762EAF7" w14:textId="1A0BA887"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9.5%</w:t>
            </w:r>
          </w:p>
        </w:tc>
        <w:tc>
          <w:tcPr>
            <w:tcW w:w="1179" w:type="pct"/>
            <w:noWrap/>
            <w:vAlign w:val="bottom"/>
            <w:hideMark/>
          </w:tcPr>
          <w:p w14:paraId="48DCC857" w14:textId="7B93D546"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8%</w:t>
            </w:r>
          </w:p>
        </w:tc>
        <w:tc>
          <w:tcPr>
            <w:tcW w:w="629" w:type="pct"/>
            <w:vAlign w:val="bottom"/>
          </w:tcPr>
          <w:p w14:paraId="58FE9DCD" w14:textId="46B6923C" w:rsidR="00262048" w:rsidRPr="00025950" w:rsidRDefault="00262048" w:rsidP="00262048">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5,251</w:t>
            </w:r>
          </w:p>
        </w:tc>
        <w:tc>
          <w:tcPr>
            <w:tcW w:w="772" w:type="pct"/>
            <w:vAlign w:val="center"/>
          </w:tcPr>
          <w:p w14:paraId="3AF8A667"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9.1%</w:t>
            </w:r>
          </w:p>
        </w:tc>
        <w:tc>
          <w:tcPr>
            <w:tcW w:w="772" w:type="pct"/>
            <w:vAlign w:val="center"/>
          </w:tcPr>
          <w:p w14:paraId="70148A97"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1.6%</w:t>
            </w:r>
          </w:p>
        </w:tc>
      </w:tr>
      <w:tr w:rsidR="00262048" w:rsidRPr="00025950" w14:paraId="4450A141" w14:textId="77777777" w:rsidTr="0012796A">
        <w:trPr>
          <w:trHeight w:val="300"/>
        </w:trPr>
        <w:tc>
          <w:tcPr>
            <w:tcW w:w="469" w:type="pct"/>
            <w:noWrap/>
            <w:vAlign w:val="center"/>
            <w:hideMark/>
          </w:tcPr>
          <w:p w14:paraId="616D223F"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15</w:t>
            </w:r>
          </w:p>
        </w:tc>
        <w:tc>
          <w:tcPr>
            <w:tcW w:w="1179" w:type="pct"/>
            <w:noWrap/>
            <w:vAlign w:val="bottom"/>
            <w:hideMark/>
          </w:tcPr>
          <w:p w14:paraId="32C7AD7E" w14:textId="40ED4EBA"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8.1%</w:t>
            </w:r>
          </w:p>
        </w:tc>
        <w:tc>
          <w:tcPr>
            <w:tcW w:w="1179" w:type="pct"/>
            <w:noWrap/>
            <w:vAlign w:val="bottom"/>
            <w:hideMark/>
          </w:tcPr>
          <w:p w14:paraId="3157961D" w14:textId="01E888B5"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2.2%</w:t>
            </w:r>
          </w:p>
        </w:tc>
        <w:tc>
          <w:tcPr>
            <w:tcW w:w="629" w:type="pct"/>
            <w:vAlign w:val="bottom"/>
          </w:tcPr>
          <w:p w14:paraId="08269A20" w14:textId="6AF634D8" w:rsidR="00262048" w:rsidRPr="00025950" w:rsidRDefault="00262048" w:rsidP="00262048">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4,905</w:t>
            </w:r>
          </w:p>
        </w:tc>
        <w:tc>
          <w:tcPr>
            <w:tcW w:w="772" w:type="pct"/>
            <w:vAlign w:val="center"/>
          </w:tcPr>
          <w:p w14:paraId="4BF36AF5"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9.2%</w:t>
            </w:r>
          </w:p>
        </w:tc>
        <w:tc>
          <w:tcPr>
            <w:tcW w:w="772" w:type="pct"/>
            <w:vAlign w:val="center"/>
          </w:tcPr>
          <w:p w14:paraId="545B0EB9"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1.6%</w:t>
            </w:r>
          </w:p>
        </w:tc>
      </w:tr>
      <w:tr w:rsidR="00262048" w:rsidRPr="00025950" w14:paraId="4C603F21" w14:textId="77777777" w:rsidTr="0012796A">
        <w:trPr>
          <w:trHeight w:val="300"/>
        </w:trPr>
        <w:tc>
          <w:tcPr>
            <w:tcW w:w="469" w:type="pct"/>
            <w:noWrap/>
            <w:vAlign w:val="center"/>
            <w:hideMark/>
          </w:tcPr>
          <w:p w14:paraId="6447107B"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16</w:t>
            </w:r>
          </w:p>
        </w:tc>
        <w:tc>
          <w:tcPr>
            <w:tcW w:w="1179" w:type="pct"/>
            <w:noWrap/>
            <w:vAlign w:val="bottom"/>
            <w:hideMark/>
          </w:tcPr>
          <w:p w14:paraId="15501EAB" w14:textId="6511EC1F"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9.4%</w:t>
            </w:r>
          </w:p>
        </w:tc>
        <w:tc>
          <w:tcPr>
            <w:tcW w:w="1179" w:type="pct"/>
            <w:noWrap/>
            <w:vAlign w:val="bottom"/>
            <w:hideMark/>
          </w:tcPr>
          <w:p w14:paraId="3DB553BF" w14:textId="07610686"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6%</w:t>
            </w:r>
          </w:p>
        </w:tc>
        <w:tc>
          <w:tcPr>
            <w:tcW w:w="629" w:type="pct"/>
            <w:vAlign w:val="bottom"/>
          </w:tcPr>
          <w:p w14:paraId="705AA71E" w14:textId="40AD84A6" w:rsidR="00262048" w:rsidRPr="00025950" w:rsidRDefault="00262048" w:rsidP="00262048">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4,617</w:t>
            </w:r>
          </w:p>
        </w:tc>
        <w:tc>
          <w:tcPr>
            <w:tcW w:w="772" w:type="pct"/>
            <w:vAlign w:val="center"/>
          </w:tcPr>
          <w:p w14:paraId="60CA16D8"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9.4%</w:t>
            </w:r>
          </w:p>
        </w:tc>
        <w:tc>
          <w:tcPr>
            <w:tcW w:w="772" w:type="pct"/>
            <w:vAlign w:val="center"/>
          </w:tcPr>
          <w:p w14:paraId="43DB3A81"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1.6%</w:t>
            </w:r>
          </w:p>
        </w:tc>
      </w:tr>
      <w:tr w:rsidR="00262048" w:rsidRPr="00025950" w14:paraId="5786B8BB" w14:textId="77777777" w:rsidTr="0012796A">
        <w:trPr>
          <w:trHeight w:val="300"/>
        </w:trPr>
        <w:tc>
          <w:tcPr>
            <w:tcW w:w="469" w:type="pct"/>
            <w:noWrap/>
            <w:vAlign w:val="center"/>
            <w:hideMark/>
          </w:tcPr>
          <w:p w14:paraId="2362ADC8"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17</w:t>
            </w:r>
          </w:p>
        </w:tc>
        <w:tc>
          <w:tcPr>
            <w:tcW w:w="1179" w:type="pct"/>
            <w:noWrap/>
            <w:vAlign w:val="bottom"/>
            <w:hideMark/>
          </w:tcPr>
          <w:p w14:paraId="1BB18E80" w14:textId="383470D6"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8.6%</w:t>
            </w:r>
          </w:p>
        </w:tc>
        <w:tc>
          <w:tcPr>
            <w:tcW w:w="1179" w:type="pct"/>
            <w:noWrap/>
            <w:vAlign w:val="bottom"/>
            <w:hideMark/>
          </w:tcPr>
          <w:p w14:paraId="05B48ADD" w14:textId="3A278FA0"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4%</w:t>
            </w:r>
          </w:p>
        </w:tc>
        <w:tc>
          <w:tcPr>
            <w:tcW w:w="629" w:type="pct"/>
            <w:vAlign w:val="bottom"/>
          </w:tcPr>
          <w:p w14:paraId="7A3FE2E6" w14:textId="721632F7" w:rsidR="00262048" w:rsidRPr="00025950" w:rsidRDefault="00262048" w:rsidP="00262048">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4,221</w:t>
            </w:r>
          </w:p>
        </w:tc>
        <w:tc>
          <w:tcPr>
            <w:tcW w:w="772" w:type="pct"/>
            <w:vAlign w:val="center"/>
          </w:tcPr>
          <w:p w14:paraId="7FF08E9B"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9.6%</w:t>
            </w:r>
          </w:p>
        </w:tc>
        <w:tc>
          <w:tcPr>
            <w:tcW w:w="772" w:type="pct"/>
            <w:vAlign w:val="center"/>
          </w:tcPr>
          <w:p w14:paraId="4A9BD6A8"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1.6%</w:t>
            </w:r>
          </w:p>
        </w:tc>
      </w:tr>
      <w:tr w:rsidR="00262048" w:rsidRPr="00025950" w14:paraId="03C4B3BE" w14:textId="77777777" w:rsidTr="0012796A">
        <w:trPr>
          <w:trHeight w:val="300"/>
        </w:trPr>
        <w:tc>
          <w:tcPr>
            <w:tcW w:w="469" w:type="pct"/>
            <w:noWrap/>
            <w:vAlign w:val="center"/>
            <w:hideMark/>
          </w:tcPr>
          <w:p w14:paraId="6669C5A2"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18</w:t>
            </w:r>
          </w:p>
        </w:tc>
        <w:tc>
          <w:tcPr>
            <w:tcW w:w="1179" w:type="pct"/>
            <w:noWrap/>
            <w:vAlign w:val="bottom"/>
            <w:hideMark/>
          </w:tcPr>
          <w:p w14:paraId="02CFC0AE" w14:textId="0BAB8665"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8.6%</w:t>
            </w:r>
          </w:p>
        </w:tc>
        <w:tc>
          <w:tcPr>
            <w:tcW w:w="1179" w:type="pct"/>
            <w:noWrap/>
            <w:vAlign w:val="bottom"/>
            <w:hideMark/>
          </w:tcPr>
          <w:p w14:paraId="771F8B1B" w14:textId="7E80D826"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1.6%</w:t>
            </w:r>
          </w:p>
        </w:tc>
        <w:tc>
          <w:tcPr>
            <w:tcW w:w="629" w:type="pct"/>
            <w:vAlign w:val="bottom"/>
          </w:tcPr>
          <w:p w14:paraId="102877FC" w14:textId="2A679B21" w:rsidR="00262048" w:rsidRPr="00025950" w:rsidRDefault="00262048" w:rsidP="00262048">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3,861</w:t>
            </w:r>
          </w:p>
        </w:tc>
        <w:tc>
          <w:tcPr>
            <w:tcW w:w="772" w:type="pct"/>
            <w:vAlign w:val="center"/>
          </w:tcPr>
          <w:p w14:paraId="7B8FBB9C"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9.7%</w:t>
            </w:r>
          </w:p>
        </w:tc>
        <w:tc>
          <w:tcPr>
            <w:tcW w:w="772" w:type="pct"/>
            <w:vAlign w:val="center"/>
          </w:tcPr>
          <w:p w14:paraId="541D514C"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1.7%</w:t>
            </w:r>
          </w:p>
        </w:tc>
      </w:tr>
      <w:tr w:rsidR="00262048" w:rsidRPr="00025950" w14:paraId="59C3684E" w14:textId="77777777" w:rsidTr="0012796A">
        <w:trPr>
          <w:trHeight w:val="300"/>
        </w:trPr>
        <w:tc>
          <w:tcPr>
            <w:tcW w:w="469" w:type="pct"/>
            <w:noWrap/>
            <w:vAlign w:val="center"/>
            <w:hideMark/>
          </w:tcPr>
          <w:p w14:paraId="2C303F6A" w14:textId="77777777"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19</w:t>
            </w:r>
          </w:p>
        </w:tc>
        <w:tc>
          <w:tcPr>
            <w:tcW w:w="1179" w:type="pct"/>
            <w:noWrap/>
            <w:vAlign w:val="bottom"/>
            <w:hideMark/>
          </w:tcPr>
          <w:p w14:paraId="51FD929C" w14:textId="593E11EF"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8.0%</w:t>
            </w:r>
          </w:p>
        </w:tc>
        <w:tc>
          <w:tcPr>
            <w:tcW w:w="1179" w:type="pct"/>
            <w:noWrap/>
            <w:vAlign w:val="bottom"/>
            <w:hideMark/>
          </w:tcPr>
          <w:p w14:paraId="07EE40FE" w14:textId="4FD75810"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2.0%</w:t>
            </w:r>
          </w:p>
        </w:tc>
        <w:tc>
          <w:tcPr>
            <w:tcW w:w="629" w:type="pct"/>
            <w:vAlign w:val="bottom"/>
          </w:tcPr>
          <w:p w14:paraId="5A400D57" w14:textId="7EFDD1AE" w:rsidR="00262048" w:rsidRPr="00025950" w:rsidRDefault="00262048" w:rsidP="00262048">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5,272</w:t>
            </w:r>
          </w:p>
        </w:tc>
        <w:tc>
          <w:tcPr>
            <w:tcW w:w="772" w:type="pct"/>
            <w:vAlign w:val="center"/>
          </w:tcPr>
          <w:p w14:paraId="664C9DDE"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10.5%</w:t>
            </w:r>
          </w:p>
        </w:tc>
        <w:tc>
          <w:tcPr>
            <w:tcW w:w="772" w:type="pct"/>
            <w:vAlign w:val="center"/>
          </w:tcPr>
          <w:p w14:paraId="245130A1" w14:textId="77777777" w:rsidR="00262048" w:rsidRPr="00025950" w:rsidRDefault="00262048" w:rsidP="00262048">
            <w:pPr>
              <w:pStyle w:val="ListParagraph"/>
              <w:ind w:leftChars="0" w:left="0"/>
              <w:jc w:val="center"/>
              <w:rPr>
                <w:rFonts w:ascii="Arial" w:hAnsi="Arial" w:cs="Arial"/>
                <w:sz w:val="24"/>
                <w:lang w:val="en-GB"/>
              </w:rPr>
            </w:pPr>
            <w:r w:rsidRPr="00025950">
              <w:rPr>
                <w:rFonts w:ascii="Arial" w:eastAsia="Meiryo" w:hAnsi="Arial" w:cs="Arial"/>
                <w:color w:val="000000"/>
                <w:sz w:val="24"/>
                <w:lang w:val="en-GB"/>
              </w:rPr>
              <w:t>1.9%</w:t>
            </w:r>
          </w:p>
        </w:tc>
      </w:tr>
      <w:tr w:rsidR="00262048" w:rsidRPr="00025950" w14:paraId="75743F71" w14:textId="77777777" w:rsidTr="0012796A">
        <w:trPr>
          <w:trHeight w:val="300"/>
        </w:trPr>
        <w:tc>
          <w:tcPr>
            <w:tcW w:w="469" w:type="pct"/>
            <w:noWrap/>
            <w:vAlign w:val="center"/>
          </w:tcPr>
          <w:p w14:paraId="3CDAE159" w14:textId="49DB95E3" w:rsidR="00262048" w:rsidRPr="00025950" w:rsidRDefault="00262048" w:rsidP="00262048">
            <w:pPr>
              <w:pStyle w:val="ListParagraph"/>
              <w:ind w:leftChars="0" w:left="0"/>
              <w:rPr>
                <w:rFonts w:ascii="Arial" w:hAnsi="Arial" w:cs="Arial"/>
                <w:sz w:val="24"/>
                <w:lang w:val="en-GB"/>
              </w:rPr>
            </w:pPr>
            <w:r w:rsidRPr="00025950">
              <w:rPr>
                <w:rFonts w:ascii="Arial" w:hAnsi="Arial" w:cs="Arial"/>
                <w:sz w:val="24"/>
                <w:lang w:val="en-GB"/>
              </w:rPr>
              <w:t>2020</w:t>
            </w:r>
          </w:p>
        </w:tc>
        <w:tc>
          <w:tcPr>
            <w:tcW w:w="1179" w:type="pct"/>
            <w:noWrap/>
            <w:vAlign w:val="bottom"/>
          </w:tcPr>
          <w:p w14:paraId="3403EFDF" w14:textId="3D42DC29"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9.9%</w:t>
            </w:r>
          </w:p>
        </w:tc>
        <w:tc>
          <w:tcPr>
            <w:tcW w:w="1179" w:type="pct"/>
            <w:noWrap/>
            <w:vAlign w:val="bottom"/>
          </w:tcPr>
          <w:p w14:paraId="1615FE01" w14:textId="135A5075"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2.1%</w:t>
            </w:r>
          </w:p>
        </w:tc>
        <w:tc>
          <w:tcPr>
            <w:tcW w:w="629" w:type="pct"/>
            <w:vAlign w:val="bottom"/>
          </w:tcPr>
          <w:p w14:paraId="64BE247C" w14:textId="6A6201FC" w:rsidR="00262048" w:rsidRPr="00025950" w:rsidRDefault="00262048" w:rsidP="00262048">
            <w:pPr>
              <w:pStyle w:val="ListParagraph"/>
              <w:ind w:leftChars="0" w:left="0"/>
              <w:jc w:val="center"/>
              <w:rPr>
                <w:rFonts w:ascii="Arial" w:hAnsi="Arial" w:cs="Arial"/>
                <w:sz w:val="24"/>
                <w:lang w:val="en-GB"/>
              </w:rPr>
            </w:pPr>
            <w:r w:rsidRPr="00025950">
              <w:rPr>
                <w:rFonts w:ascii="Arial" w:hAnsi="Arial" w:cs="Arial"/>
                <w:sz w:val="24"/>
                <w:lang w:val="en-GB"/>
              </w:rPr>
              <w:t>3,368</w:t>
            </w:r>
          </w:p>
        </w:tc>
        <w:tc>
          <w:tcPr>
            <w:tcW w:w="772" w:type="pct"/>
            <w:vAlign w:val="center"/>
          </w:tcPr>
          <w:p w14:paraId="6D8A84C2" w14:textId="1F41E509" w:rsidR="00262048" w:rsidRPr="00025950" w:rsidRDefault="004B0FFF" w:rsidP="00262048">
            <w:pPr>
              <w:pStyle w:val="ListParagraph"/>
              <w:ind w:leftChars="0" w:left="0"/>
              <w:jc w:val="center"/>
              <w:rPr>
                <w:rFonts w:ascii="Arial" w:eastAsia="Meiryo" w:hAnsi="Arial" w:cs="Arial"/>
                <w:color w:val="000000"/>
                <w:sz w:val="24"/>
                <w:lang w:val="en-GB"/>
              </w:rPr>
            </w:pPr>
            <w:r w:rsidRPr="00025950">
              <w:rPr>
                <w:rFonts w:ascii="Arial" w:eastAsia="Meiryo" w:hAnsi="Arial" w:cs="Arial"/>
                <w:color w:val="000000"/>
                <w:sz w:val="24"/>
                <w:lang w:val="en-GB"/>
              </w:rPr>
              <w:t>10.9%</w:t>
            </w:r>
          </w:p>
        </w:tc>
        <w:tc>
          <w:tcPr>
            <w:tcW w:w="772" w:type="pct"/>
            <w:vAlign w:val="center"/>
          </w:tcPr>
          <w:p w14:paraId="7613ECE7" w14:textId="6F413F13" w:rsidR="00262048" w:rsidRPr="00025950" w:rsidRDefault="004B0FFF" w:rsidP="00262048">
            <w:pPr>
              <w:pStyle w:val="ListParagraph"/>
              <w:ind w:leftChars="0" w:left="0"/>
              <w:jc w:val="center"/>
              <w:rPr>
                <w:rFonts w:ascii="Arial" w:eastAsia="Meiryo" w:hAnsi="Arial" w:cs="Arial"/>
                <w:color w:val="000000"/>
                <w:sz w:val="24"/>
                <w:lang w:val="en-GB"/>
              </w:rPr>
            </w:pPr>
            <w:r w:rsidRPr="00025950">
              <w:rPr>
                <w:rFonts w:ascii="Arial" w:eastAsia="Meiryo" w:hAnsi="Arial" w:cs="Arial"/>
                <w:color w:val="000000"/>
                <w:sz w:val="24"/>
                <w:lang w:val="en-GB"/>
              </w:rPr>
              <w:t>1.8%</w:t>
            </w:r>
          </w:p>
        </w:tc>
      </w:tr>
    </w:tbl>
    <w:p w14:paraId="38854DAE" w14:textId="77777777" w:rsidR="00905165" w:rsidRPr="00025950" w:rsidRDefault="00905165" w:rsidP="00905165">
      <w:pPr>
        <w:pStyle w:val="ListParagraph"/>
        <w:ind w:leftChars="0" w:left="0"/>
        <w:rPr>
          <w:rFonts w:ascii="Arial" w:hAnsi="Arial" w:cs="Arial"/>
          <w:sz w:val="24"/>
          <w:lang w:val="en-GB"/>
        </w:rPr>
      </w:pPr>
      <w:r w:rsidRPr="00025950">
        <w:rPr>
          <w:rFonts w:ascii="Arial" w:hAnsi="Arial" w:cs="Arial"/>
          <w:sz w:val="24"/>
          <w:lang w:val="en-GB"/>
        </w:rPr>
        <w:t xml:space="preserve">Note: Weighted by cross-sectional and longitudinal weights; Official government estimates were obtained from </w:t>
      </w:r>
      <w:hyperlink r:id="rId8" w:history="1">
        <w:r w:rsidRPr="00025950">
          <w:rPr>
            <w:rStyle w:val="Hyperlink"/>
            <w:rFonts w:ascii="Arial" w:hAnsi="Arial" w:cs="Arial"/>
            <w:sz w:val="24"/>
            <w:lang w:val="en-GB"/>
          </w:rPr>
          <w:t>https://www.mofa.go.jp/mofaj/gaiko/oda/sdgs/statistics/goal3.html</w:t>
        </w:r>
      </w:hyperlink>
    </w:p>
    <w:p w14:paraId="6D01E1C7" w14:textId="77777777" w:rsidR="00905165" w:rsidRPr="00025950" w:rsidRDefault="00905165" w:rsidP="00905165">
      <w:pPr>
        <w:rPr>
          <w:rFonts w:cs="Arial"/>
          <w:szCs w:val="32"/>
          <w:lang w:val="en-GB"/>
        </w:rPr>
      </w:pPr>
      <w:r w:rsidRPr="00025950">
        <w:rPr>
          <w:rFonts w:cs="Arial"/>
          <w:szCs w:val="32"/>
          <w:lang w:val="en-GB"/>
        </w:rPr>
        <w:br w:type="page"/>
      </w:r>
    </w:p>
    <w:p w14:paraId="36779FCF" w14:textId="6B33AF1E" w:rsidR="00E36231" w:rsidRPr="00025950" w:rsidRDefault="00E36231" w:rsidP="00E36231">
      <w:pPr>
        <w:rPr>
          <w:rFonts w:cs="Arial"/>
          <w:lang w:val="en-GB"/>
        </w:rPr>
      </w:pPr>
      <w:r w:rsidRPr="00025950">
        <w:rPr>
          <w:rFonts w:cs="Arial"/>
          <w:lang w:val="en-GB"/>
        </w:rPr>
        <w:lastRenderedPageBreak/>
        <w:t xml:space="preserve">Appendix Table A-2. Catastrophic health </w:t>
      </w:r>
      <w:r w:rsidRPr="00025950">
        <w:rPr>
          <w:rFonts w:cs="Arial"/>
          <w:color w:val="000000" w:themeColor="text1"/>
          <w:lang w:val="en-GB"/>
        </w:rPr>
        <w:t>expenditure</w:t>
      </w:r>
      <w:r w:rsidRPr="00025950">
        <w:rPr>
          <w:rFonts w:cs="Arial"/>
          <w:lang w:val="en-GB"/>
        </w:rPr>
        <w:t xml:space="preserve"> by </w:t>
      </w:r>
      <w:r w:rsidR="00140AB8" w:rsidRPr="00025950">
        <w:rPr>
          <w:rFonts w:cs="Arial"/>
          <w:lang w:val="en-GB"/>
        </w:rPr>
        <w:t>households</w:t>
      </w:r>
      <w:r w:rsidRPr="00025950">
        <w:rPr>
          <w:rFonts w:cs="Arial"/>
          <w:lang w:val="en-GB"/>
        </w:rPr>
        <w:t xml:space="preserve"> </w:t>
      </w:r>
      <w:r w:rsidR="003E514F" w:rsidRPr="00025950">
        <w:rPr>
          <w:rFonts w:cs="Arial"/>
          <w:lang w:val="en-GB"/>
        </w:rPr>
        <w:t>with different age structures</w:t>
      </w:r>
    </w:p>
    <w:tbl>
      <w:tblPr>
        <w:tblStyle w:val="TableGrid"/>
        <w:tblW w:w="5146" w:type="pct"/>
        <w:tblLayout w:type="fixed"/>
        <w:tblLook w:val="04A0" w:firstRow="1" w:lastRow="0" w:firstColumn="1" w:lastColumn="0" w:noHBand="0" w:noVBand="1"/>
      </w:tblPr>
      <w:tblGrid>
        <w:gridCol w:w="766"/>
        <w:gridCol w:w="1541"/>
        <w:gridCol w:w="1543"/>
        <w:gridCol w:w="1543"/>
        <w:gridCol w:w="1543"/>
        <w:gridCol w:w="1541"/>
        <w:gridCol w:w="1543"/>
      </w:tblGrid>
      <w:tr w:rsidR="00596039" w:rsidRPr="00025950" w14:paraId="29B34F78" w14:textId="77777777" w:rsidTr="00596039">
        <w:trPr>
          <w:trHeight w:val="300"/>
        </w:trPr>
        <w:tc>
          <w:tcPr>
            <w:tcW w:w="382" w:type="pct"/>
            <w:noWrap/>
            <w:vAlign w:val="center"/>
          </w:tcPr>
          <w:p w14:paraId="2A2F3264" w14:textId="77777777" w:rsidR="00905165" w:rsidRPr="00025950" w:rsidRDefault="00905165" w:rsidP="0012796A">
            <w:pPr>
              <w:pStyle w:val="ListParagraph"/>
              <w:ind w:leftChars="0" w:left="0"/>
              <w:rPr>
                <w:rFonts w:ascii="Arial" w:hAnsi="Arial" w:cs="Arial"/>
                <w:sz w:val="24"/>
                <w:lang w:val="en-GB"/>
              </w:rPr>
            </w:pPr>
          </w:p>
        </w:tc>
        <w:tc>
          <w:tcPr>
            <w:tcW w:w="2309" w:type="pct"/>
            <w:gridSpan w:val="3"/>
            <w:noWrap/>
            <w:vAlign w:val="center"/>
          </w:tcPr>
          <w:p w14:paraId="6FACE63D"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All 64 or younger</w:t>
            </w:r>
          </w:p>
        </w:tc>
        <w:tc>
          <w:tcPr>
            <w:tcW w:w="2309" w:type="pct"/>
            <w:gridSpan w:val="3"/>
          </w:tcPr>
          <w:p w14:paraId="5709B00A"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At least one person, 65 or older</w:t>
            </w:r>
          </w:p>
        </w:tc>
      </w:tr>
      <w:tr w:rsidR="002A1935" w:rsidRPr="00025950" w14:paraId="4034F15E" w14:textId="77777777" w:rsidTr="00E001E9">
        <w:trPr>
          <w:trHeight w:val="300"/>
        </w:trPr>
        <w:tc>
          <w:tcPr>
            <w:tcW w:w="382" w:type="pct"/>
            <w:noWrap/>
            <w:vAlign w:val="center"/>
            <w:hideMark/>
          </w:tcPr>
          <w:p w14:paraId="5EFC6E48"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year</w:t>
            </w:r>
          </w:p>
        </w:tc>
        <w:tc>
          <w:tcPr>
            <w:tcW w:w="769" w:type="pct"/>
            <w:noWrap/>
            <w:vAlign w:val="center"/>
            <w:hideMark/>
          </w:tcPr>
          <w:p w14:paraId="151FA922"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 xml:space="preserve">10% threshold </w:t>
            </w:r>
          </w:p>
        </w:tc>
        <w:tc>
          <w:tcPr>
            <w:tcW w:w="770" w:type="pct"/>
            <w:noWrap/>
            <w:vAlign w:val="center"/>
            <w:hideMark/>
          </w:tcPr>
          <w:p w14:paraId="7AA8432E"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5% threshold</w:t>
            </w:r>
          </w:p>
        </w:tc>
        <w:tc>
          <w:tcPr>
            <w:tcW w:w="770" w:type="pct"/>
          </w:tcPr>
          <w:p w14:paraId="24264701"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N</w:t>
            </w:r>
          </w:p>
        </w:tc>
        <w:tc>
          <w:tcPr>
            <w:tcW w:w="770" w:type="pct"/>
            <w:vAlign w:val="center"/>
          </w:tcPr>
          <w:p w14:paraId="6B7EBE9D"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0% threshold</w:t>
            </w:r>
          </w:p>
        </w:tc>
        <w:tc>
          <w:tcPr>
            <w:tcW w:w="769" w:type="pct"/>
            <w:vAlign w:val="center"/>
          </w:tcPr>
          <w:p w14:paraId="78637149"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5% threshold</w:t>
            </w:r>
          </w:p>
        </w:tc>
        <w:tc>
          <w:tcPr>
            <w:tcW w:w="770" w:type="pct"/>
          </w:tcPr>
          <w:p w14:paraId="19FDFF39"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N</w:t>
            </w:r>
          </w:p>
        </w:tc>
      </w:tr>
      <w:tr w:rsidR="00DD182B" w:rsidRPr="00025950" w14:paraId="79513F83" w14:textId="77777777" w:rsidTr="00E001E9">
        <w:trPr>
          <w:trHeight w:val="300"/>
        </w:trPr>
        <w:tc>
          <w:tcPr>
            <w:tcW w:w="382" w:type="pct"/>
            <w:noWrap/>
            <w:vAlign w:val="bottom"/>
          </w:tcPr>
          <w:p w14:paraId="4A1C7DD0"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04</w:t>
            </w:r>
          </w:p>
        </w:tc>
        <w:tc>
          <w:tcPr>
            <w:tcW w:w="769" w:type="pct"/>
            <w:noWrap/>
            <w:vAlign w:val="bottom"/>
          </w:tcPr>
          <w:p w14:paraId="42136629" w14:textId="29FD9D9E"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6.9%</w:t>
            </w:r>
          </w:p>
        </w:tc>
        <w:tc>
          <w:tcPr>
            <w:tcW w:w="770" w:type="pct"/>
            <w:noWrap/>
            <w:vAlign w:val="bottom"/>
          </w:tcPr>
          <w:p w14:paraId="7D430550" w14:textId="03F770E4"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2%</w:t>
            </w:r>
          </w:p>
        </w:tc>
        <w:tc>
          <w:tcPr>
            <w:tcW w:w="770" w:type="pct"/>
            <w:vAlign w:val="bottom"/>
          </w:tcPr>
          <w:p w14:paraId="0F2FC6C6" w14:textId="575C7CB5"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814</w:t>
            </w:r>
          </w:p>
        </w:tc>
        <w:tc>
          <w:tcPr>
            <w:tcW w:w="770" w:type="pct"/>
            <w:vAlign w:val="bottom"/>
          </w:tcPr>
          <w:p w14:paraId="36E96562" w14:textId="7F025043"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9.5%</w:t>
            </w:r>
          </w:p>
        </w:tc>
        <w:tc>
          <w:tcPr>
            <w:tcW w:w="769" w:type="pct"/>
            <w:vAlign w:val="bottom"/>
          </w:tcPr>
          <w:p w14:paraId="32E33712" w14:textId="21EF597C"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3%</w:t>
            </w:r>
          </w:p>
        </w:tc>
        <w:tc>
          <w:tcPr>
            <w:tcW w:w="770" w:type="pct"/>
            <w:vAlign w:val="bottom"/>
          </w:tcPr>
          <w:p w14:paraId="51C4788B" w14:textId="1A96D158"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619</w:t>
            </w:r>
          </w:p>
        </w:tc>
      </w:tr>
      <w:tr w:rsidR="00DD182B" w:rsidRPr="00025950" w14:paraId="7D75A10F" w14:textId="77777777" w:rsidTr="00E001E9">
        <w:trPr>
          <w:trHeight w:val="300"/>
        </w:trPr>
        <w:tc>
          <w:tcPr>
            <w:tcW w:w="382" w:type="pct"/>
            <w:noWrap/>
            <w:vAlign w:val="bottom"/>
            <w:hideMark/>
          </w:tcPr>
          <w:p w14:paraId="3CFE8EAF"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05</w:t>
            </w:r>
          </w:p>
        </w:tc>
        <w:tc>
          <w:tcPr>
            <w:tcW w:w="769" w:type="pct"/>
            <w:noWrap/>
            <w:vAlign w:val="bottom"/>
            <w:hideMark/>
          </w:tcPr>
          <w:p w14:paraId="0CB4A06D" w14:textId="3BB90278"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8.5%</w:t>
            </w:r>
          </w:p>
        </w:tc>
        <w:tc>
          <w:tcPr>
            <w:tcW w:w="770" w:type="pct"/>
            <w:noWrap/>
            <w:vAlign w:val="bottom"/>
            <w:hideMark/>
          </w:tcPr>
          <w:p w14:paraId="087B28B4" w14:textId="4D34DF0C"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0.8%</w:t>
            </w:r>
          </w:p>
        </w:tc>
        <w:tc>
          <w:tcPr>
            <w:tcW w:w="770" w:type="pct"/>
            <w:vAlign w:val="bottom"/>
          </w:tcPr>
          <w:p w14:paraId="77D53038" w14:textId="49A616F4"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424</w:t>
            </w:r>
          </w:p>
        </w:tc>
        <w:tc>
          <w:tcPr>
            <w:tcW w:w="770" w:type="pct"/>
            <w:vAlign w:val="bottom"/>
          </w:tcPr>
          <w:p w14:paraId="48A7C257" w14:textId="7D9AA445"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5.5%</w:t>
            </w:r>
          </w:p>
        </w:tc>
        <w:tc>
          <w:tcPr>
            <w:tcW w:w="769" w:type="pct"/>
            <w:vAlign w:val="bottom"/>
          </w:tcPr>
          <w:p w14:paraId="66D74FF5" w14:textId="5B73C7FB"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2%</w:t>
            </w:r>
          </w:p>
        </w:tc>
        <w:tc>
          <w:tcPr>
            <w:tcW w:w="770" w:type="pct"/>
            <w:vAlign w:val="bottom"/>
          </w:tcPr>
          <w:p w14:paraId="6D23475D" w14:textId="76529007"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579</w:t>
            </w:r>
          </w:p>
        </w:tc>
      </w:tr>
      <w:tr w:rsidR="00DD182B" w:rsidRPr="00025950" w14:paraId="04F56039" w14:textId="77777777" w:rsidTr="00E001E9">
        <w:trPr>
          <w:trHeight w:val="300"/>
        </w:trPr>
        <w:tc>
          <w:tcPr>
            <w:tcW w:w="382" w:type="pct"/>
            <w:noWrap/>
            <w:vAlign w:val="bottom"/>
            <w:hideMark/>
          </w:tcPr>
          <w:p w14:paraId="24B0BA68"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06</w:t>
            </w:r>
          </w:p>
        </w:tc>
        <w:tc>
          <w:tcPr>
            <w:tcW w:w="769" w:type="pct"/>
            <w:noWrap/>
            <w:vAlign w:val="bottom"/>
            <w:hideMark/>
          </w:tcPr>
          <w:p w14:paraId="2AEBE84C" w14:textId="02CAE588"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8.2%</w:t>
            </w:r>
          </w:p>
        </w:tc>
        <w:tc>
          <w:tcPr>
            <w:tcW w:w="770" w:type="pct"/>
            <w:noWrap/>
            <w:vAlign w:val="bottom"/>
            <w:hideMark/>
          </w:tcPr>
          <w:p w14:paraId="373B6E26" w14:textId="25A96A42"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0.9%</w:t>
            </w:r>
          </w:p>
        </w:tc>
        <w:tc>
          <w:tcPr>
            <w:tcW w:w="770" w:type="pct"/>
            <w:vAlign w:val="bottom"/>
          </w:tcPr>
          <w:p w14:paraId="7DFD66AB" w14:textId="2C857317"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148</w:t>
            </w:r>
          </w:p>
        </w:tc>
        <w:tc>
          <w:tcPr>
            <w:tcW w:w="770" w:type="pct"/>
            <w:vAlign w:val="bottom"/>
          </w:tcPr>
          <w:p w14:paraId="7D58972B" w14:textId="0D42BBAE"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0.2%</w:t>
            </w:r>
          </w:p>
        </w:tc>
        <w:tc>
          <w:tcPr>
            <w:tcW w:w="769" w:type="pct"/>
            <w:vAlign w:val="bottom"/>
          </w:tcPr>
          <w:p w14:paraId="4AAC3FEF" w14:textId="3A1BBAA5"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4.2%</w:t>
            </w:r>
          </w:p>
        </w:tc>
        <w:tc>
          <w:tcPr>
            <w:tcW w:w="770" w:type="pct"/>
            <w:vAlign w:val="bottom"/>
          </w:tcPr>
          <w:p w14:paraId="4D1DA2A5" w14:textId="4D93FB23"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610</w:t>
            </w:r>
          </w:p>
        </w:tc>
      </w:tr>
      <w:tr w:rsidR="00DD182B" w:rsidRPr="00025950" w14:paraId="49DF15E0" w14:textId="77777777" w:rsidTr="00E001E9">
        <w:trPr>
          <w:trHeight w:val="300"/>
        </w:trPr>
        <w:tc>
          <w:tcPr>
            <w:tcW w:w="382" w:type="pct"/>
            <w:noWrap/>
            <w:vAlign w:val="bottom"/>
            <w:hideMark/>
          </w:tcPr>
          <w:p w14:paraId="54791ABC"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07</w:t>
            </w:r>
          </w:p>
        </w:tc>
        <w:tc>
          <w:tcPr>
            <w:tcW w:w="769" w:type="pct"/>
            <w:noWrap/>
            <w:vAlign w:val="bottom"/>
            <w:hideMark/>
          </w:tcPr>
          <w:p w14:paraId="450388B2" w14:textId="36C05E52"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9.9%</w:t>
            </w:r>
          </w:p>
        </w:tc>
        <w:tc>
          <w:tcPr>
            <w:tcW w:w="770" w:type="pct"/>
            <w:noWrap/>
            <w:vAlign w:val="bottom"/>
            <w:hideMark/>
          </w:tcPr>
          <w:p w14:paraId="339FEBCF" w14:textId="0D477A8C"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0%</w:t>
            </w:r>
          </w:p>
        </w:tc>
        <w:tc>
          <w:tcPr>
            <w:tcW w:w="770" w:type="pct"/>
            <w:vAlign w:val="bottom"/>
          </w:tcPr>
          <w:p w14:paraId="19262132" w14:textId="22695D2D"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986</w:t>
            </w:r>
          </w:p>
        </w:tc>
        <w:tc>
          <w:tcPr>
            <w:tcW w:w="770" w:type="pct"/>
            <w:vAlign w:val="bottom"/>
          </w:tcPr>
          <w:p w14:paraId="66D42918" w14:textId="6ADBA0B4"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2.9%</w:t>
            </w:r>
          </w:p>
        </w:tc>
        <w:tc>
          <w:tcPr>
            <w:tcW w:w="769" w:type="pct"/>
            <w:vAlign w:val="bottom"/>
          </w:tcPr>
          <w:p w14:paraId="743964D1" w14:textId="6B6967ED"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4.1%</w:t>
            </w:r>
          </w:p>
        </w:tc>
        <w:tc>
          <w:tcPr>
            <w:tcW w:w="770" w:type="pct"/>
            <w:vAlign w:val="bottom"/>
          </w:tcPr>
          <w:p w14:paraId="58DDA3BB" w14:textId="0F4AFE2F"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838</w:t>
            </w:r>
          </w:p>
        </w:tc>
      </w:tr>
      <w:tr w:rsidR="00DD182B" w:rsidRPr="00025950" w14:paraId="625C7164" w14:textId="77777777" w:rsidTr="00E001E9">
        <w:trPr>
          <w:trHeight w:val="300"/>
        </w:trPr>
        <w:tc>
          <w:tcPr>
            <w:tcW w:w="382" w:type="pct"/>
            <w:noWrap/>
            <w:vAlign w:val="bottom"/>
            <w:hideMark/>
          </w:tcPr>
          <w:p w14:paraId="0E56FD28"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08</w:t>
            </w:r>
          </w:p>
        </w:tc>
        <w:tc>
          <w:tcPr>
            <w:tcW w:w="769" w:type="pct"/>
            <w:noWrap/>
            <w:vAlign w:val="bottom"/>
            <w:hideMark/>
          </w:tcPr>
          <w:p w14:paraId="3A3AA5A6" w14:textId="504D952A"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9.9%</w:t>
            </w:r>
          </w:p>
        </w:tc>
        <w:tc>
          <w:tcPr>
            <w:tcW w:w="770" w:type="pct"/>
            <w:noWrap/>
            <w:vAlign w:val="bottom"/>
            <w:hideMark/>
          </w:tcPr>
          <w:p w14:paraId="76F19B08" w14:textId="312394D8"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1%</w:t>
            </w:r>
          </w:p>
        </w:tc>
        <w:tc>
          <w:tcPr>
            <w:tcW w:w="770" w:type="pct"/>
            <w:vAlign w:val="bottom"/>
          </w:tcPr>
          <w:p w14:paraId="2DD577EB" w14:textId="06D851A5"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655</w:t>
            </w:r>
          </w:p>
        </w:tc>
        <w:tc>
          <w:tcPr>
            <w:tcW w:w="770" w:type="pct"/>
            <w:vAlign w:val="bottom"/>
          </w:tcPr>
          <w:p w14:paraId="71664F81" w14:textId="517221EF"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5.8%</w:t>
            </w:r>
          </w:p>
        </w:tc>
        <w:tc>
          <w:tcPr>
            <w:tcW w:w="769" w:type="pct"/>
            <w:vAlign w:val="bottom"/>
          </w:tcPr>
          <w:p w14:paraId="7D04FF98" w14:textId="2E6536FF"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6%</w:t>
            </w:r>
          </w:p>
        </w:tc>
        <w:tc>
          <w:tcPr>
            <w:tcW w:w="770" w:type="pct"/>
            <w:vAlign w:val="bottom"/>
          </w:tcPr>
          <w:p w14:paraId="43CE749D" w14:textId="40904AE7"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845</w:t>
            </w:r>
          </w:p>
        </w:tc>
      </w:tr>
      <w:tr w:rsidR="00DD182B" w:rsidRPr="00025950" w14:paraId="4A6AC5CB" w14:textId="77777777" w:rsidTr="00E001E9">
        <w:trPr>
          <w:trHeight w:val="300"/>
        </w:trPr>
        <w:tc>
          <w:tcPr>
            <w:tcW w:w="382" w:type="pct"/>
            <w:noWrap/>
            <w:vAlign w:val="bottom"/>
            <w:hideMark/>
          </w:tcPr>
          <w:p w14:paraId="0F76F8AD"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09</w:t>
            </w:r>
          </w:p>
        </w:tc>
        <w:tc>
          <w:tcPr>
            <w:tcW w:w="769" w:type="pct"/>
            <w:noWrap/>
            <w:vAlign w:val="bottom"/>
            <w:hideMark/>
          </w:tcPr>
          <w:p w14:paraId="622EB52D" w14:textId="46E9C4B4"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6.0%</w:t>
            </w:r>
          </w:p>
        </w:tc>
        <w:tc>
          <w:tcPr>
            <w:tcW w:w="770" w:type="pct"/>
            <w:noWrap/>
            <w:vAlign w:val="bottom"/>
            <w:hideMark/>
          </w:tcPr>
          <w:p w14:paraId="34E95F42" w14:textId="72491F90"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1%</w:t>
            </w:r>
          </w:p>
        </w:tc>
        <w:tc>
          <w:tcPr>
            <w:tcW w:w="770" w:type="pct"/>
            <w:vAlign w:val="bottom"/>
          </w:tcPr>
          <w:p w14:paraId="77F82DA1" w14:textId="0948A3E2"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4,761</w:t>
            </w:r>
          </w:p>
        </w:tc>
        <w:tc>
          <w:tcPr>
            <w:tcW w:w="770" w:type="pct"/>
            <w:vAlign w:val="bottom"/>
          </w:tcPr>
          <w:p w14:paraId="06FB84B5" w14:textId="0CB4EC25"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4.0%</w:t>
            </w:r>
          </w:p>
        </w:tc>
        <w:tc>
          <w:tcPr>
            <w:tcW w:w="769" w:type="pct"/>
            <w:vAlign w:val="bottom"/>
          </w:tcPr>
          <w:p w14:paraId="7A1EDA1C" w14:textId="01A36D06"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3.1%</w:t>
            </w:r>
          </w:p>
        </w:tc>
        <w:tc>
          <w:tcPr>
            <w:tcW w:w="770" w:type="pct"/>
            <w:vAlign w:val="bottom"/>
          </w:tcPr>
          <w:p w14:paraId="0CA25385" w14:textId="76D2C411"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947</w:t>
            </w:r>
          </w:p>
        </w:tc>
      </w:tr>
      <w:tr w:rsidR="00DD182B" w:rsidRPr="00025950" w14:paraId="3213AF16" w14:textId="77777777" w:rsidTr="00E001E9">
        <w:trPr>
          <w:trHeight w:val="300"/>
        </w:trPr>
        <w:tc>
          <w:tcPr>
            <w:tcW w:w="382" w:type="pct"/>
            <w:noWrap/>
            <w:vAlign w:val="bottom"/>
            <w:hideMark/>
          </w:tcPr>
          <w:p w14:paraId="7D32EA96"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10</w:t>
            </w:r>
          </w:p>
        </w:tc>
        <w:tc>
          <w:tcPr>
            <w:tcW w:w="769" w:type="pct"/>
            <w:noWrap/>
            <w:vAlign w:val="bottom"/>
            <w:hideMark/>
          </w:tcPr>
          <w:p w14:paraId="255E87A3" w14:textId="60B6B8C2"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6.7%</w:t>
            </w:r>
          </w:p>
        </w:tc>
        <w:tc>
          <w:tcPr>
            <w:tcW w:w="770" w:type="pct"/>
            <w:noWrap/>
            <w:vAlign w:val="bottom"/>
            <w:hideMark/>
          </w:tcPr>
          <w:p w14:paraId="36863788" w14:textId="70313D7E"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0.7%</w:t>
            </w:r>
          </w:p>
        </w:tc>
        <w:tc>
          <w:tcPr>
            <w:tcW w:w="770" w:type="pct"/>
            <w:vAlign w:val="bottom"/>
          </w:tcPr>
          <w:p w14:paraId="560D228A" w14:textId="6ABF1546"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4,214</w:t>
            </w:r>
          </w:p>
        </w:tc>
        <w:tc>
          <w:tcPr>
            <w:tcW w:w="770" w:type="pct"/>
            <w:vAlign w:val="bottom"/>
          </w:tcPr>
          <w:p w14:paraId="50F2E292" w14:textId="4581C43A"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5.2%</w:t>
            </w:r>
          </w:p>
        </w:tc>
        <w:tc>
          <w:tcPr>
            <w:tcW w:w="769" w:type="pct"/>
            <w:vAlign w:val="bottom"/>
          </w:tcPr>
          <w:p w14:paraId="10EADE19" w14:textId="34D30885"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4%</w:t>
            </w:r>
          </w:p>
        </w:tc>
        <w:tc>
          <w:tcPr>
            <w:tcW w:w="770" w:type="pct"/>
            <w:vAlign w:val="bottom"/>
          </w:tcPr>
          <w:p w14:paraId="1D571D81" w14:textId="5DBC7D62"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853</w:t>
            </w:r>
          </w:p>
        </w:tc>
      </w:tr>
      <w:tr w:rsidR="00DD182B" w:rsidRPr="00025950" w14:paraId="4749F1E1" w14:textId="77777777" w:rsidTr="00E001E9">
        <w:trPr>
          <w:trHeight w:val="300"/>
        </w:trPr>
        <w:tc>
          <w:tcPr>
            <w:tcW w:w="382" w:type="pct"/>
            <w:noWrap/>
            <w:vAlign w:val="bottom"/>
            <w:hideMark/>
          </w:tcPr>
          <w:p w14:paraId="3830B4F0"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11</w:t>
            </w:r>
          </w:p>
        </w:tc>
        <w:tc>
          <w:tcPr>
            <w:tcW w:w="769" w:type="pct"/>
            <w:noWrap/>
            <w:vAlign w:val="bottom"/>
            <w:hideMark/>
          </w:tcPr>
          <w:p w14:paraId="3F9A1BC7" w14:textId="54953074"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7.3%</w:t>
            </w:r>
          </w:p>
        </w:tc>
        <w:tc>
          <w:tcPr>
            <w:tcW w:w="770" w:type="pct"/>
            <w:noWrap/>
            <w:vAlign w:val="bottom"/>
            <w:hideMark/>
          </w:tcPr>
          <w:p w14:paraId="16286ACD" w14:textId="21DC8D3B"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4%</w:t>
            </w:r>
          </w:p>
        </w:tc>
        <w:tc>
          <w:tcPr>
            <w:tcW w:w="770" w:type="pct"/>
            <w:vAlign w:val="bottom"/>
          </w:tcPr>
          <w:p w14:paraId="2795F538" w14:textId="79CA40CB"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3,922</w:t>
            </w:r>
          </w:p>
        </w:tc>
        <w:tc>
          <w:tcPr>
            <w:tcW w:w="770" w:type="pct"/>
            <w:vAlign w:val="bottom"/>
          </w:tcPr>
          <w:p w14:paraId="3EED2868" w14:textId="3EDF7BCB"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3.8%</w:t>
            </w:r>
          </w:p>
        </w:tc>
        <w:tc>
          <w:tcPr>
            <w:tcW w:w="769" w:type="pct"/>
            <w:vAlign w:val="bottom"/>
          </w:tcPr>
          <w:p w14:paraId="2B33E710" w14:textId="10A11316"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7%</w:t>
            </w:r>
          </w:p>
        </w:tc>
        <w:tc>
          <w:tcPr>
            <w:tcW w:w="770" w:type="pct"/>
            <w:vAlign w:val="bottom"/>
          </w:tcPr>
          <w:p w14:paraId="01341D05" w14:textId="1302D974"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829</w:t>
            </w:r>
          </w:p>
        </w:tc>
      </w:tr>
      <w:tr w:rsidR="00DD182B" w:rsidRPr="00025950" w14:paraId="18E10C3C" w14:textId="77777777" w:rsidTr="00E001E9">
        <w:trPr>
          <w:trHeight w:val="300"/>
        </w:trPr>
        <w:tc>
          <w:tcPr>
            <w:tcW w:w="382" w:type="pct"/>
            <w:noWrap/>
            <w:vAlign w:val="bottom"/>
            <w:hideMark/>
          </w:tcPr>
          <w:p w14:paraId="7AD10CE4"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12</w:t>
            </w:r>
          </w:p>
        </w:tc>
        <w:tc>
          <w:tcPr>
            <w:tcW w:w="769" w:type="pct"/>
            <w:noWrap/>
            <w:vAlign w:val="bottom"/>
            <w:hideMark/>
          </w:tcPr>
          <w:p w14:paraId="40E88F6C" w14:textId="4F2691FE"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8.0%</w:t>
            </w:r>
          </w:p>
        </w:tc>
        <w:tc>
          <w:tcPr>
            <w:tcW w:w="770" w:type="pct"/>
            <w:noWrap/>
            <w:vAlign w:val="bottom"/>
            <w:hideMark/>
          </w:tcPr>
          <w:p w14:paraId="34D3012B" w14:textId="41863608"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3%</w:t>
            </w:r>
          </w:p>
        </w:tc>
        <w:tc>
          <w:tcPr>
            <w:tcW w:w="770" w:type="pct"/>
            <w:vAlign w:val="bottom"/>
          </w:tcPr>
          <w:p w14:paraId="1DE0ADC8" w14:textId="19C35F09"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4,206</w:t>
            </w:r>
          </w:p>
        </w:tc>
        <w:tc>
          <w:tcPr>
            <w:tcW w:w="770" w:type="pct"/>
            <w:vAlign w:val="bottom"/>
          </w:tcPr>
          <w:p w14:paraId="4F779F5B" w14:textId="073D4636"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4.7%</w:t>
            </w:r>
          </w:p>
        </w:tc>
        <w:tc>
          <w:tcPr>
            <w:tcW w:w="769" w:type="pct"/>
            <w:vAlign w:val="bottom"/>
          </w:tcPr>
          <w:p w14:paraId="3B294DC3" w14:textId="7A242EC6"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3.6%</w:t>
            </w:r>
          </w:p>
        </w:tc>
        <w:tc>
          <w:tcPr>
            <w:tcW w:w="770" w:type="pct"/>
            <w:vAlign w:val="bottom"/>
          </w:tcPr>
          <w:p w14:paraId="3A98F44D" w14:textId="5AFA9D0F"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009</w:t>
            </w:r>
          </w:p>
        </w:tc>
      </w:tr>
      <w:tr w:rsidR="00DD182B" w:rsidRPr="00025950" w14:paraId="76E1244E" w14:textId="77777777" w:rsidTr="00E001E9">
        <w:trPr>
          <w:trHeight w:val="300"/>
        </w:trPr>
        <w:tc>
          <w:tcPr>
            <w:tcW w:w="382" w:type="pct"/>
            <w:noWrap/>
            <w:vAlign w:val="bottom"/>
            <w:hideMark/>
          </w:tcPr>
          <w:p w14:paraId="0C9F209C"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13</w:t>
            </w:r>
          </w:p>
        </w:tc>
        <w:tc>
          <w:tcPr>
            <w:tcW w:w="769" w:type="pct"/>
            <w:noWrap/>
            <w:vAlign w:val="bottom"/>
            <w:hideMark/>
          </w:tcPr>
          <w:p w14:paraId="4FB2A6BC" w14:textId="5B1968C1"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6.5%</w:t>
            </w:r>
          </w:p>
        </w:tc>
        <w:tc>
          <w:tcPr>
            <w:tcW w:w="770" w:type="pct"/>
            <w:noWrap/>
            <w:vAlign w:val="bottom"/>
            <w:hideMark/>
          </w:tcPr>
          <w:p w14:paraId="13B35EA1" w14:textId="58B182E4"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0.7%</w:t>
            </w:r>
          </w:p>
        </w:tc>
        <w:tc>
          <w:tcPr>
            <w:tcW w:w="770" w:type="pct"/>
            <w:vAlign w:val="bottom"/>
          </w:tcPr>
          <w:p w14:paraId="63420247" w14:textId="5D5806C6"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3,779</w:t>
            </w:r>
          </w:p>
        </w:tc>
        <w:tc>
          <w:tcPr>
            <w:tcW w:w="770" w:type="pct"/>
            <w:vAlign w:val="bottom"/>
          </w:tcPr>
          <w:p w14:paraId="765E5C0B" w14:textId="2BE95225"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4.7%</w:t>
            </w:r>
          </w:p>
        </w:tc>
        <w:tc>
          <w:tcPr>
            <w:tcW w:w="769" w:type="pct"/>
            <w:vAlign w:val="bottom"/>
          </w:tcPr>
          <w:p w14:paraId="1CFE14AC" w14:textId="3DAC41C5"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9%</w:t>
            </w:r>
          </w:p>
        </w:tc>
        <w:tc>
          <w:tcPr>
            <w:tcW w:w="770" w:type="pct"/>
            <w:vAlign w:val="bottom"/>
          </w:tcPr>
          <w:p w14:paraId="5A6BDBEE" w14:textId="48C3D6D8"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996</w:t>
            </w:r>
          </w:p>
        </w:tc>
      </w:tr>
      <w:tr w:rsidR="00DD182B" w:rsidRPr="00025950" w14:paraId="3B66B451" w14:textId="77777777" w:rsidTr="00E001E9">
        <w:trPr>
          <w:trHeight w:val="300"/>
        </w:trPr>
        <w:tc>
          <w:tcPr>
            <w:tcW w:w="382" w:type="pct"/>
            <w:noWrap/>
            <w:vAlign w:val="bottom"/>
            <w:hideMark/>
          </w:tcPr>
          <w:p w14:paraId="363AC54A"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14</w:t>
            </w:r>
          </w:p>
        </w:tc>
        <w:tc>
          <w:tcPr>
            <w:tcW w:w="769" w:type="pct"/>
            <w:noWrap/>
            <w:vAlign w:val="bottom"/>
            <w:hideMark/>
          </w:tcPr>
          <w:p w14:paraId="07AF7297" w14:textId="0F61C3C7"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6.5%</w:t>
            </w:r>
          </w:p>
        </w:tc>
        <w:tc>
          <w:tcPr>
            <w:tcW w:w="770" w:type="pct"/>
            <w:noWrap/>
            <w:vAlign w:val="bottom"/>
            <w:hideMark/>
          </w:tcPr>
          <w:p w14:paraId="70CBC200" w14:textId="2764F2AE"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0.9%</w:t>
            </w:r>
          </w:p>
        </w:tc>
        <w:tc>
          <w:tcPr>
            <w:tcW w:w="770" w:type="pct"/>
            <w:vAlign w:val="bottom"/>
          </w:tcPr>
          <w:p w14:paraId="53DE6E37" w14:textId="0B4F8DF2"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3,285</w:t>
            </w:r>
          </w:p>
        </w:tc>
        <w:tc>
          <w:tcPr>
            <w:tcW w:w="770" w:type="pct"/>
            <w:vAlign w:val="bottom"/>
          </w:tcPr>
          <w:p w14:paraId="17370355" w14:textId="12FEABAC"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4.6%</w:t>
            </w:r>
          </w:p>
        </w:tc>
        <w:tc>
          <w:tcPr>
            <w:tcW w:w="769" w:type="pct"/>
            <w:vAlign w:val="bottom"/>
          </w:tcPr>
          <w:p w14:paraId="34879511" w14:textId="5C32C3CE"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3.4%</w:t>
            </w:r>
          </w:p>
        </w:tc>
        <w:tc>
          <w:tcPr>
            <w:tcW w:w="770" w:type="pct"/>
            <w:vAlign w:val="bottom"/>
          </w:tcPr>
          <w:p w14:paraId="506E8810" w14:textId="0FBF9B95"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966</w:t>
            </w:r>
          </w:p>
        </w:tc>
      </w:tr>
      <w:tr w:rsidR="00DD182B" w:rsidRPr="00025950" w14:paraId="0F3E561A" w14:textId="77777777" w:rsidTr="00E001E9">
        <w:trPr>
          <w:trHeight w:val="300"/>
        </w:trPr>
        <w:tc>
          <w:tcPr>
            <w:tcW w:w="382" w:type="pct"/>
            <w:noWrap/>
            <w:vAlign w:val="bottom"/>
            <w:hideMark/>
          </w:tcPr>
          <w:p w14:paraId="6E204D7B"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15</w:t>
            </w:r>
          </w:p>
        </w:tc>
        <w:tc>
          <w:tcPr>
            <w:tcW w:w="769" w:type="pct"/>
            <w:noWrap/>
            <w:vAlign w:val="bottom"/>
            <w:hideMark/>
          </w:tcPr>
          <w:p w14:paraId="68496184" w14:textId="0997A646"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5.4%</w:t>
            </w:r>
          </w:p>
        </w:tc>
        <w:tc>
          <w:tcPr>
            <w:tcW w:w="770" w:type="pct"/>
            <w:noWrap/>
            <w:vAlign w:val="bottom"/>
            <w:hideMark/>
          </w:tcPr>
          <w:p w14:paraId="622EEC47" w14:textId="3D75F722"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5%</w:t>
            </w:r>
          </w:p>
        </w:tc>
        <w:tc>
          <w:tcPr>
            <w:tcW w:w="770" w:type="pct"/>
            <w:vAlign w:val="bottom"/>
          </w:tcPr>
          <w:p w14:paraId="3D2B4C24" w14:textId="12B92000"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968</w:t>
            </w:r>
          </w:p>
        </w:tc>
        <w:tc>
          <w:tcPr>
            <w:tcW w:w="770" w:type="pct"/>
            <w:vAlign w:val="bottom"/>
          </w:tcPr>
          <w:p w14:paraId="4114CD95" w14:textId="31018ACA"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2.8%</w:t>
            </w:r>
          </w:p>
        </w:tc>
        <w:tc>
          <w:tcPr>
            <w:tcW w:w="769" w:type="pct"/>
            <w:vAlign w:val="bottom"/>
          </w:tcPr>
          <w:p w14:paraId="561F9210" w14:textId="521C522A"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3.3%</w:t>
            </w:r>
          </w:p>
        </w:tc>
        <w:tc>
          <w:tcPr>
            <w:tcW w:w="770" w:type="pct"/>
            <w:vAlign w:val="bottom"/>
          </w:tcPr>
          <w:p w14:paraId="14334DDA" w14:textId="254261E4"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937</w:t>
            </w:r>
          </w:p>
        </w:tc>
      </w:tr>
      <w:tr w:rsidR="00DD182B" w:rsidRPr="00025950" w14:paraId="6D662DD7" w14:textId="77777777" w:rsidTr="00E001E9">
        <w:trPr>
          <w:trHeight w:val="300"/>
        </w:trPr>
        <w:tc>
          <w:tcPr>
            <w:tcW w:w="382" w:type="pct"/>
            <w:noWrap/>
            <w:vAlign w:val="bottom"/>
            <w:hideMark/>
          </w:tcPr>
          <w:p w14:paraId="6579D5DF"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16</w:t>
            </w:r>
          </w:p>
        </w:tc>
        <w:tc>
          <w:tcPr>
            <w:tcW w:w="769" w:type="pct"/>
            <w:noWrap/>
            <w:vAlign w:val="bottom"/>
            <w:hideMark/>
          </w:tcPr>
          <w:p w14:paraId="0E0EAF38" w14:textId="3AEE20DE"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5.2%</w:t>
            </w:r>
          </w:p>
        </w:tc>
        <w:tc>
          <w:tcPr>
            <w:tcW w:w="770" w:type="pct"/>
            <w:noWrap/>
            <w:vAlign w:val="bottom"/>
            <w:hideMark/>
          </w:tcPr>
          <w:p w14:paraId="6464BDB3" w14:textId="3E258F76"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0.8%</w:t>
            </w:r>
          </w:p>
        </w:tc>
        <w:tc>
          <w:tcPr>
            <w:tcW w:w="770" w:type="pct"/>
            <w:vAlign w:val="bottom"/>
          </w:tcPr>
          <w:p w14:paraId="07CE6B60" w14:textId="11A9FC99"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697</w:t>
            </w:r>
          </w:p>
        </w:tc>
        <w:tc>
          <w:tcPr>
            <w:tcW w:w="770" w:type="pct"/>
            <w:vAlign w:val="bottom"/>
          </w:tcPr>
          <w:p w14:paraId="14F9F235" w14:textId="74095286"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6.2%</w:t>
            </w:r>
          </w:p>
        </w:tc>
        <w:tc>
          <w:tcPr>
            <w:tcW w:w="769" w:type="pct"/>
            <w:vAlign w:val="bottom"/>
          </w:tcPr>
          <w:p w14:paraId="53CD94CC" w14:textId="5A4EA0F7"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8%</w:t>
            </w:r>
          </w:p>
        </w:tc>
        <w:tc>
          <w:tcPr>
            <w:tcW w:w="770" w:type="pct"/>
            <w:vAlign w:val="bottom"/>
          </w:tcPr>
          <w:p w14:paraId="10D24322" w14:textId="15C2237D"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920</w:t>
            </w:r>
          </w:p>
        </w:tc>
      </w:tr>
      <w:tr w:rsidR="00DD182B" w:rsidRPr="00025950" w14:paraId="28CA4030" w14:textId="77777777" w:rsidTr="00E001E9">
        <w:trPr>
          <w:trHeight w:val="300"/>
        </w:trPr>
        <w:tc>
          <w:tcPr>
            <w:tcW w:w="382" w:type="pct"/>
            <w:noWrap/>
            <w:vAlign w:val="bottom"/>
            <w:hideMark/>
          </w:tcPr>
          <w:p w14:paraId="03F97DAE"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17</w:t>
            </w:r>
          </w:p>
        </w:tc>
        <w:tc>
          <w:tcPr>
            <w:tcW w:w="769" w:type="pct"/>
            <w:noWrap/>
            <w:vAlign w:val="bottom"/>
            <w:hideMark/>
          </w:tcPr>
          <w:p w14:paraId="15573755" w14:textId="46530E6D"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6.3%</w:t>
            </w:r>
          </w:p>
        </w:tc>
        <w:tc>
          <w:tcPr>
            <w:tcW w:w="770" w:type="pct"/>
            <w:noWrap/>
            <w:vAlign w:val="bottom"/>
            <w:hideMark/>
          </w:tcPr>
          <w:p w14:paraId="4DF2776B" w14:textId="35A4D33C"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0%</w:t>
            </w:r>
          </w:p>
        </w:tc>
        <w:tc>
          <w:tcPr>
            <w:tcW w:w="770" w:type="pct"/>
            <w:vAlign w:val="bottom"/>
          </w:tcPr>
          <w:p w14:paraId="69DC1EE8" w14:textId="2457D3E1"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729</w:t>
            </w:r>
          </w:p>
        </w:tc>
        <w:tc>
          <w:tcPr>
            <w:tcW w:w="770" w:type="pct"/>
            <w:vAlign w:val="bottom"/>
          </w:tcPr>
          <w:p w14:paraId="3C9A9EB8" w14:textId="05F8A49D"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4.8%</w:t>
            </w:r>
          </w:p>
        </w:tc>
        <w:tc>
          <w:tcPr>
            <w:tcW w:w="769" w:type="pct"/>
            <w:vAlign w:val="bottom"/>
          </w:tcPr>
          <w:p w14:paraId="12C7DD07" w14:textId="3770B5A2"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5%</w:t>
            </w:r>
          </w:p>
        </w:tc>
        <w:tc>
          <w:tcPr>
            <w:tcW w:w="770" w:type="pct"/>
            <w:vAlign w:val="bottom"/>
          </w:tcPr>
          <w:p w14:paraId="18770367" w14:textId="273ABB3E"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492</w:t>
            </w:r>
          </w:p>
        </w:tc>
      </w:tr>
      <w:tr w:rsidR="00DD182B" w:rsidRPr="00025950" w14:paraId="4D153D9E" w14:textId="77777777" w:rsidTr="00E001E9">
        <w:trPr>
          <w:trHeight w:val="300"/>
        </w:trPr>
        <w:tc>
          <w:tcPr>
            <w:tcW w:w="382" w:type="pct"/>
            <w:noWrap/>
            <w:vAlign w:val="bottom"/>
            <w:hideMark/>
          </w:tcPr>
          <w:p w14:paraId="720D4CFF"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18</w:t>
            </w:r>
          </w:p>
        </w:tc>
        <w:tc>
          <w:tcPr>
            <w:tcW w:w="769" w:type="pct"/>
            <w:noWrap/>
            <w:vAlign w:val="bottom"/>
            <w:hideMark/>
          </w:tcPr>
          <w:p w14:paraId="034FD17F" w14:textId="44EFE357"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6.4%</w:t>
            </w:r>
          </w:p>
        </w:tc>
        <w:tc>
          <w:tcPr>
            <w:tcW w:w="770" w:type="pct"/>
            <w:noWrap/>
            <w:vAlign w:val="bottom"/>
            <w:hideMark/>
          </w:tcPr>
          <w:p w14:paraId="2824962F" w14:textId="6B5D02D1"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1%</w:t>
            </w:r>
          </w:p>
        </w:tc>
        <w:tc>
          <w:tcPr>
            <w:tcW w:w="770" w:type="pct"/>
            <w:vAlign w:val="bottom"/>
          </w:tcPr>
          <w:p w14:paraId="1EA24087" w14:textId="2E80B7C5"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421</w:t>
            </w:r>
          </w:p>
        </w:tc>
        <w:tc>
          <w:tcPr>
            <w:tcW w:w="770" w:type="pct"/>
            <w:vAlign w:val="bottom"/>
          </w:tcPr>
          <w:p w14:paraId="51922F0B" w14:textId="75F2E098"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4.1%</w:t>
            </w:r>
          </w:p>
        </w:tc>
        <w:tc>
          <w:tcPr>
            <w:tcW w:w="769" w:type="pct"/>
            <w:vAlign w:val="bottom"/>
          </w:tcPr>
          <w:p w14:paraId="70239515" w14:textId="4229F8FB"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2.8%</w:t>
            </w:r>
          </w:p>
        </w:tc>
        <w:tc>
          <w:tcPr>
            <w:tcW w:w="770" w:type="pct"/>
            <w:vAlign w:val="bottom"/>
          </w:tcPr>
          <w:p w14:paraId="201B2989" w14:textId="648523B0"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440</w:t>
            </w:r>
          </w:p>
        </w:tc>
      </w:tr>
      <w:tr w:rsidR="00DD182B" w:rsidRPr="00025950" w14:paraId="63FC64FF" w14:textId="77777777" w:rsidTr="00E001E9">
        <w:trPr>
          <w:trHeight w:val="300"/>
        </w:trPr>
        <w:tc>
          <w:tcPr>
            <w:tcW w:w="382" w:type="pct"/>
            <w:noWrap/>
            <w:vAlign w:val="bottom"/>
            <w:hideMark/>
          </w:tcPr>
          <w:p w14:paraId="42E9AFDD" w14:textId="77777777"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19</w:t>
            </w:r>
          </w:p>
        </w:tc>
        <w:tc>
          <w:tcPr>
            <w:tcW w:w="769" w:type="pct"/>
            <w:noWrap/>
            <w:vAlign w:val="bottom"/>
            <w:hideMark/>
          </w:tcPr>
          <w:p w14:paraId="1A0C867B" w14:textId="650A835B"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5.5%</w:t>
            </w:r>
          </w:p>
        </w:tc>
        <w:tc>
          <w:tcPr>
            <w:tcW w:w="770" w:type="pct"/>
            <w:noWrap/>
            <w:vAlign w:val="bottom"/>
            <w:hideMark/>
          </w:tcPr>
          <w:p w14:paraId="6D8FE450" w14:textId="7EA51019"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0%</w:t>
            </w:r>
          </w:p>
        </w:tc>
        <w:tc>
          <w:tcPr>
            <w:tcW w:w="770" w:type="pct"/>
            <w:vAlign w:val="bottom"/>
          </w:tcPr>
          <w:p w14:paraId="4436C3C7" w14:textId="55DFA3CC"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3,383</w:t>
            </w:r>
          </w:p>
        </w:tc>
        <w:tc>
          <w:tcPr>
            <w:tcW w:w="770" w:type="pct"/>
            <w:vAlign w:val="bottom"/>
          </w:tcPr>
          <w:p w14:paraId="040186BC" w14:textId="508499BE"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0.9%</w:t>
            </w:r>
          </w:p>
        </w:tc>
        <w:tc>
          <w:tcPr>
            <w:tcW w:w="769" w:type="pct"/>
            <w:vAlign w:val="bottom"/>
          </w:tcPr>
          <w:p w14:paraId="499A7AD1" w14:textId="72F015A4"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3.1%</w:t>
            </w:r>
          </w:p>
        </w:tc>
        <w:tc>
          <w:tcPr>
            <w:tcW w:w="770" w:type="pct"/>
            <w:vAlign w:val="bottom"/>
          </w:tcPr>
          <w:p w14:paraId="46667752" w14:textId="2053C78D"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889</w:t>
            </w:r>
          </w:p>
        </w:tc>
      </w:tr>
      <w:tr w:rsidR="00DD182B" w:rsidRPr="00025950" w14:paraId="48754771" w14:textId="77777777" w:rsidTr="00E001E9">
        <w:trPr>
          <w:trHeight w:val="300"/>
        </w:trPr>
        <w:tc>
          <w:tcPr>
            <w:tcW w:w="382" w:type="pct"/>
            <w:noWrap/>
            <w:vAlign w:val="bottom"/>
          </w:tcPr>
          <w:p w14:paraId="7FB43D48" w14:textId="50B99754" w:rsidR="00DD182B" w:rsidRPr="00025950" w:rsidRDefault="00DD182B" w:rsidP="00DD182B">
            <w:pPr>
              <w:pStyle w:val="ListParagraph"/>
              <w:ind w:leftChars="0" w:left="0"/>
              <w:rPr>
                <w:rFonts w:ascii="Arial" w:hAnsi="Arial" w:cs="Arial"/>
                <w:sz w:val="24"/>
                <w:lang w:val="en-GB"/>
              </w:rPr>
            </w:pPr>
            <w:r w:rsidRPr="00025950">
              <w:rPr>
                <w:rFonts w:ascii="Arial" w:hAnsi="Arial" w:cs="Arial"/>
                <w:sz w:val="24"/>
                <w:lang w:val="en-GB"/>
              </w:rPr>
              <w:t>2020</w:t>
            </w:r>
          </w:p>
        </w:tc>
        <w:tc>
          <w:tcPr>
            <w:tcW w:w="769" w:type="pct"/>
            <w:noWrap/>
            <w:vAlign w:val="bottom"/>
          </w:tcPr>
          <w:p w14:paraId="409FF109" w14:textId="5F5E3803"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8.0%</w:t>
            </w:r>
          </w:p>
        </w:tc>
        <w:tc>
          <w:tcPr>
            <w:tcW w:w="770" w:type="pct"/>
            <w:noWrap/>
            <w:vAlign w:val="bottom"/>
          </w:tcPr>
          <w:p w14:paraId="52EEC61A" w14:textId="1D679C8D"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7%</w:t>
            </w:r>
          </w:p>
        </w:tc>
        <w:tc>
          <w:tcPr>
            <w:tcW w:w="770" w:type="pct"/>
            <w:vAlign w:val="bottom"/>
          </w:tcPr>
          <w:p w14:paraId="2D32B980" w14:textId="7F9BB946"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986</w:t>
            </w:r>
          </w:p>
        </w:tc>
        <w:tc>
          <w:tcPr>
            <w:tcW w:w="770" w:type="pct"/>
            <w:vAlign w:val="bottom"/>
          </w:tcPr>
          <w:p w14:paraId="0E03261D" w14:textId="0A0AFA60"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4.2%</w:t>
            </w:r>
          </w:p>
        </w:tc>
        <w:tc>
          <w:tcPr>
            <w:tcW w:w="769" w:type="pct"/>
            <w:vAlign w:val="bottom"/>
          </w:tcPr>
          <w:p w14:paraId="29D9EC5F" w14:textId="7F7B1CA6"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3.0%</w:t>
            </w:r>
          </w:p>
        </w:tc>
        <w:tc>
          <w:tcPr>
            <w:tcW w:w="770" w:type="pct"/>
            <w:vAlign w:val="bottom"/>
          </w:tcPr>
          <w:p w14:paraId="284DB714" w14:textId="491B39A0" w:rsidR="00DD182B" w:rsidRPr="00025950" w:rsidRDefault="00DD182B" w:rsidP="00DD182B">
            <w:pPr>
              <w:pStyle w:val="ListParagraph"/>
              <w:ind w:leftChars="0" w:left="0"/>
              <w:jc w:val="center"/>
              <w:rPr>
                <w:rFonts w:ascii="Arial" w:hAnsi="Arial" w:cs="Arial"/>
                <w:sz w:val="24"/>
                <w:lang w:val="en-GB"/>
              </w:rPr>
            </w:pPr>
            <w:r w:rsidRPr="00025950">
              <w:rPr>
                <w:rFonts w:ascii="Arial" w:hAnsi="Arial" w:cs="Arial"/>
                <w:sz w:val="24"/>
                <w:lang w:val="en-GB"/>
              </w:rPr>
              <w:t>1,382</w:t>
            </w:r>
          </w:p>
        </w:tc>
      </w:tr>
    </w:tbl>
    <w:p w14:paraId="64BB6D2A" w14:textId="77777777" w:rsidR="00905165" w:rsidRPr="00025950" w:rsidRDefault="00905165" w:rsidP="00905165">
      <w:pPr>
        <w:rPr>
          <w:rFonts w:cs="Arial"/>
          <w:lang w:val="en-GB"/>
        </w:rPr>
      </w:pPr>
      <w:r w:rsidRPr="00025950">
        <w:rPr>
          <w:rFonts w:cs="Arial"/>
          <w:lang w:val="en-GB"/>
        </w:rPr>
        <w:t>Note: Households were categorised by the age of the oldest co-residing family members, including respondents themselves; Weighted by cross-sectional and longitudinal weights.</w:t>
      </w:r>
    </w:p>
    <w:p w14:paraId="0557DEFF" w14:textId="77777777" w:rsidR="00905165" w:rsidRPr="00025950" w:rsidRDefault="00905165" w:rsidP="00905165">
      <w:pPr>
        <w:rPr>
          <w:rFonts w:cs="Arial"/>
          <w:lang w:val="en-GB"/>
        </w:rPr>
      </w:pPr>
      <w:r w:rsidRPr="00025950">
        <w:rPr>
          <w:rFonts w:cs="Arial"/>
          <w:lang w:val="en-GB"/>
        </w:rPr>
        <w:br w:type="page"/>
      </w:r>
    </w:p>
    <w:p w14:paraId="17127DFC" w14:textId="4AF90CD6" w:rsidR="00905165" w:rsidRPr="00025950" w:rsidRDefault="00F938B8" w:rsidP="00905165">
      <w:pPr>
        <w:rPr>
          <w:rFonts w:cs="Arial"/>
          <w:lang w:val="en-GB"/>
        </w:rPr>
      </w:pPr>
      <w:r w:rsidRPr="00025950">
        <w:rPr>
          <w:rFonts w:cs="Arial"/>
          <w:lang w:val="en-GB"/>
        </w:rPr>
        <w:lastRenderedPageBreak/>
        <w:t>Appendix Table A-</w:t>
      </w:r>
      <w:r w:rsidR="00905165" w:rsidRPr="00025950">
        <w:rPr>
          <w:rFonts w:cs="Arial"/>
          <w:lang w:val="en-GB"/>
        </w:rPr>
        <w:t xml:space="preserve">3. Impoverishing health spending by </w:t>
      </w:r>
      <w:r w:rsidR="00E94EFA" w:rsidRPr="00025950">
        <w:rPr>
          <w:rFonts w:cs="Arial"/>
          <w:lang w:val="en-GB"/>
        </w:rPr>
        <w:t>households with different age structures</w:t>
      </w:r>
    </w:p>
    <w:tbl>
      <w:tblPr>
        <w:tblStyle w:val="TableGrid"/>
        <w:tblW w:w="5000" w:type="pct"/>
        <w:tblLook w:val="04A0" w:firstRow="1" w:lastRow="0" w:firstColumn="1" w:lastColumn="0" w:noHBand="0" w:noVBand="1"/>
      </w:tblPr>
      <w:tblGrid>
        <w:gridCol w:w="853"/>
        <w:gridCol w:w="2146"/>
        <w:gridCol w:w="1143"/>
        <w:gridCol w:w="1400"/>
        <w:gridCol w:w="1402"/>
        <w:gridCol w:w="1398"/>
        <w:gridCol w:w="1394"/>
      </w:tblGrid>
      <w:tr w:rsidR="00905165" w:rsidRPr="00025950" w14:paraId="3B712C3C" w14:textId="77777777" w:rsidTr="0012796A">
        <w:trPr>
          <w:trHeight w:val="300"/>
        </w:trPr>
        <w:tc>
          <w:tcPr>
            <w:tcW w:w="438" w:type="pct"/>
            <w:noWrap/>
            <w:vAlign w:val="center"/>
          </w:tcPr>
          <w:p w14:paraId="3B77D981" w14:textId="77777777" w:rsidR="00905165" w:rsidRPr="00025950" w:rsidRDefault="00905165" w:rsidP="0012796A">
            <w:pPr>
              <w:pStyle w:val="ListParagraph"/>
              <w:ind w:leftChars="0" w:left="0"/>
              <w:rPr>
                <w:rFonts w:ascii="Arial" w:hAnsi="Arial" w:cs="Arial"/>
                <w:sz w:val="24"/>
                <w:lang w:val="en-GB"/>
              </w:rPr>
            </w:pPr>
          </w:p>
        </w:tc>
        <w:tc>
          <w:tcPr>
            <w:tcW w:w="1689" w:type="pct"/>
            <w:gridSpan w:val="2"/>
            <w:noWrap/>
            <w:vAlign w:val="center"/>
          </w:tcPr>
          <w:p w14:paraId="7FE00319" w14:textId="6EB907EC" w:rsidR="00905165" w:rsidRPr="00025950" w:rsidRDefault="002D2323" w:rsidP="0012796A">
            <w:pPr>
              <w:pStyle w:val="ListParagraph"/>
              <w:ind w:leftChars="0" w:left="0"/>
              <w:jc w:val="center"/>
              <w:rPr>
                <w:rFonts w:ascii="Arial" w:hAnsi="Arial" w:cs="Arial"/>
                <w:sz w:val="24"/>
                <w:lang w:val="en-GB"/>
              </w:rPr>
            </w:pPr>
            <w:r w:rsidRPr="00025950">
              <w:rPr>
                <w:rFonts w:ascii="Arial" w:hAnsi="Arial" w:cs="Arial"/>
                <w:sz w:val="24"/>
                <w:lang w:val="en-GB"/>
              </w:rPr>
              <w:t>Total</w:t>
            </w:r>
          </w:p>
        </w:tc>
        <w:tc>
          <w:tcPr>
            <w:tcW w:w="1439" w:type="pct"/>
            <w:gridSpan w:val="2"/>
            <w:vAlign w:val="center"/>
          </w:tcPr>
          <w:p w14:paraId="4FE3E319"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All 64 or younger</w:t>
            </w:r>
          </w:p>
        </w:tc>
        <w:tc>
          <w:tcPr>
            <w:tcW w:w="1434" w:type="pct"/>
            <w:gridSpan w:val="2"/>
            <w:vAlign w:val="center"/>
          </w:tcPr>
          <w:p w14:paraId="748C0A39"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At least one person, 65 or older</w:t>
            </w:r>
          </w:p>
        </w:tc>
      </w:tr>
      <w:tr w:rsidR="00905165" w:rsidRPr="00025950" w14:paraId="6DC56670" w14:textId="77777777" w:rsidTr="0012796A">
        <w:trPr>
          <w:trHeight w:val="300"/>
        </w:trPr>
        <w:tc>
          <w:tcPr>
            <w:tcW w:w="438" w:type="pct"/>
            <w:noWrap/>
            <w:vAlign w:val="center"/>
            <w:hideMark/>
          </w:tcPr>
          <w:p w14:paraId="7FBAD9A0"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year</w:t>
            </w:r>
          </w:p>
        </w:tc>
        <w:tc>
          <w:tcPr>
            <w:tcW w:w="1102" w:type="pct"/>
            <w:noWrap/>
            <w:vAlign w:val="center"/>
            <w:hideMark/>
          </w:tcPr>
          <w:p w14:paraId="3E3BDB8B"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Incidence</w:t>
            </w:r>
          </w:p>
        </w:tc>
        <w:tc>
          <w:tcPr>
            <w:tcW w:w="587" w:type="pct"/>
            <w:vAlign w:val="center"/>
          </w:tcPr>
          <w:p w14:paraId="19622643"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N</w:t>
            </w:r>
          </w:p>
        </w:tc>
        <w:tc>
          <w:tcPr>
            <w:tcW w:w="719" w:type="pct"/>
            <w:vAlign w:val="center"/>
          </w:tcPr>
          <w:p w14:paraId="656285BF"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Incidence</w:t>
            </w:r>
          </w:p>
        </w:tc>
        <w:tc>
          <w:tcPr>
            <w:tcW w:w="720" w:type="pct"/>
            <w:vAlign w:val="center"/>
          </w:tcPr>
          <w:p w14:paraId="0FB1CD14"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N</w:t>
            </w:r>
          </w:p>
        </w:tc>
        <w:tc>
          <w:tcPr>
            <w:tcW w:w="718" w:type="pct"/>
            <w:vAlign w:val="center"/>
          </w:tcPr>
          <w:p w14:paraId="33151FD4"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Incidence</w:t>
            </w:r>
          </w:p>
        </w:tc>
        <w:tc>
          <w:tcPr>
            <w:tcW w:w="716" w:type="pct"/>
            <w:vAlign w:val="center"/>
          </w:tcPr>
          <w:p w14:paraId="4C72DE42"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N</w:t>
            </w:r>
          </w:p>
        </w:tc>
      </w:tr>
      <w:tr w:rsidR="00905165" w:rsidRPr="00025950" w14:paraId="3264E1BA" w14:textId="77777777" w:rsidTr="0012796A">
        <w:trPr>
          <w:trHeight w:val="300"/>
        </w:trPr>
        <w:tc>
          <w:tcPr>
            <w:tcW w:w="438" w:type="pct"/>
            <w:noWrap/>
            <w:vAlign w:val="center"/>
          </w:tcPr>
          <w:p w14:paraId="48F7B612"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04</w:t>
            </w:r>
          </w:p>
        </w:tc>
        <w:tc>
          <w:tcPr>
            <w:tcW w:w="1102" w:type="pct"/>
            <w:noWrap/>
            <w:vAlign w:val="bottom"/>
          </w:tcPr>
          <w:p w14:paraId="6210B338"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7%</w:t>
            </w:r>
          </w:p>
        </w:tc>
        <w:tc>
          <w:tcPr>
            <w:tcW w:w="587" w:type="pct"/>
            <w:vAlign w:val="bottom"/>
          </w:tcPr>
          <w:p w14:paraId="35B84DA7"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3,340</w:t>
            </w:r>
          </w:p>
        </w:tc>
        <w:tc>
          <w:tcPr>
            <w:tcW w:w="719" w:type="pct"/>
            <w:vAlign w:val="bottom"/>
          </w:tcPr>
          <w:p w14:paraId="7A87BF21"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6%</w:t>
            </w:r>
          </w:p>
        </w:tc>
        <w:tc>
          <w:tcPr>
            <w:tcW w:w="720" w:type="pct"/>
            <w:vAlign w:val="bottom"/>
          </w:tcPr>
          <w:p w14:paraId="44BC4F6C"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734</w:t>
            </w:r>
          </w:p>
        </w:tc>
        <w:tc>
          <w:tcPr>
            <w:tcW w:w="718" w:type="pct"/>
            <w:vAlign w:val="bottom"/>
          </w:tcPr>
          <w:p w14:paraId="073FB496"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2%</w:t>
            </w:r>
          </w:p>
        </w:tc>
        <w:tc>
          <w:tcPr>
            <w:tcW w:w="716" w:type="pct"/>
            <w:vAlign w:val="bottom"/>
          </w:tcPr>
          <w:p w14:paraId="31FF8382"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606</w:t>
            </w:r>
          </w:p>
        </w:tc>
      </w:tr>
      <w:tr w:rsidR="00905165" w:rsidRPr="00025950" w14:paraId="2F553589" w14:textId="77777777" w:rsidTr="0012796A">
        <w:trPr>
          <w:trHeight w:val="300"/>
        </w:trPr>
        <w:tc>
          <w:tcPr>
            <w:tcW w:w="438" w:type="pct"/>
            <w:noWrap/>
            <w:vAlign w:val="center"/>
            <w:hideMark/>
          </w:tcPr>
          <w:p w14:paraId="63346BB1"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05</w:t>
            </w:r>
          </w:p>
        </w:tc>
        <w:tc>
          <w:tcPr>
            <w:tcW w:w="1102" w:type="pct"/>
            <w:noWrap/>
            <w:vAlign w:val="bottom"/>
            <w:hideMark/>
          </w:tcPr>
          <w:p w14:paraId="6D145E4F"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9%</w:t>
            </w:r>
          </w:p>
        </w:tc>
        <w:tc>
          <w:tcPr>
            <w:tcW w:w="587" w:type="pct"/>
            <w:vAlign w:val="bottom"/>
          </w:tcPr>
          <w:p w14:paraId="4172E3F3"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804</w:t>
            </w:r>
          </w:p>
        </w:tc>
        <w:tc>
          <w:tcPr>
            <w:tcW w:w="719" w:type="pct"/>
            <w:vAlign w:val="bottom"/>
          </w:tcPr>
          <w:p w14:paraId="6F9FC6CD"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5%</w:t>
            </w:r>
          </w:p>
        </w:tc>
        <w:tc>
          <w:tcPr>
            <w:tcW w:w="720" w:type="pct"/>
            <w:vAlign w:val="bottom"/>
          </w:tcPr>
          <w:p w14:paraId="5F9AAB65"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288</w:t>
            </w:r>
          </w:p>
        </w:tc>
        <w:tc>
          <w:tcPr>
            <w:tcW w:w="718" w:type="pct"/>
            <w:vAlign w:val="bottom"/>
          </w:tcPr>
          <w:p w14:paraId="4BAE2485"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5%</w:t>
            </w:r>
          </w:p>
        </w:tc>
        <w:tc>
          <w:tcPr>
            <w:tcW w:w="716" w:type="pct"/>
            <w:vAlign w:val="bottom"/>
          </w:tcPr>
          <w:p w14:paraId="72BBF28E"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516</w:t>
            </w:r>
          </w:p>
        </w:tc>
      </w:tr>
      <w:tr w:rsidR="00905165" w:rsidRPr="00025950" w14:paraId="67101347" w14:textId="77777777" w:rsidTr="0012796A">
        <w:trPr>
          <w:trHeight w:val="300"/>
        </w:trPr>
        <w:tc>
          <w:tcPr>
            <w:tcW w:w="438" w:type="pct"/>
            <w:noWrap/>
            <w:vAlign w:val="center"/>
            <w:hideMark/>
          </w:tcPr>
          <w:p w14:paraId="72F39DA9"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06</w:t>
            </w:r>
          </w:p>
        </w:tc>
        <w:tc>
          <w:tcPr>
            <w:tcW w:w="1102" w:type="pct"/>
            <w:noWrap/>
            <w:vAlign w:val="bottom"/>
            <w:hideMark/>
          </w:tcPr>
          <w:p w14:paraId="06F454E2"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3%</w:t>
            </w:r>
          </w:p>
        </w:tc>
        <w:tc>
          <w:tcPr>
            <w:tcW w:w="587" w:type="pct"/>
            <w:vAlign w:val="bottom"/>
          </w:tcPr>
          <w:p w14:paraId="66691893"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570</w:t>
            </w:r>
          </w:p>
        </w:tc>
        <w:tc>
          <w:tcPr>
            <w:tcW w:w="719" w:type="pct"/>
            <w:vAlign w:val="bottom"/>
          </w:tcPr>
          <w:p w14:paraId="68E09B43"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7%</w:t>
            </w:r>
          </w:p>
        </w:tc>
        <w:tc>
          <w:tcPr>
            <w:tcW w:w="720" w:type="pct"/>
            <w:vAlign w:val="bottom"/>
          </w:tcPr>
          <w:p w14:paraId="0BB14DB5"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015</w:t>
            </w:r>
          </w:p>
        </w:tc>
        <w:tc>
          <w:tcPr>
            <w:tcW w:w="718" w:type="pct"/>
            <w:vAlign w:val="bottom"/>
          </w:tcPr>
          <w:p w14:paraId="2BFECF9A"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4.0%</w:t>
            </w:r>
          </w:p>
        </w:tc>
        <w:tc>
          <w:tcPr>
            <w:tcW w:w="716" w:type="pct"/>
            <w:vAlign w:val="bottom"/>
          </w:tcPr>
          <w:p w14:paraId="696F1F49"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555</w:t>
            </w:r>
          </w:p>
        </w:tc>
      </w:tr>
      <w:tr w:rsidR="00905165" w:rsidRPr="00025950" w14:paraId="180FB551" w14:textId="77777777" w:rsidTr="0012796A">
        <w:trPr>
          <w:trHeight w:val="300"/>
        </w:trPr>
        <w:tc>
          <w:tcPr>
            <w:tcW w:w="438" w:type="pct"/>
            <w:noWrap/>
            <w:vAlign w:val="center"/>
            <w:hideMark/>
          </w:tcPr>
          <w:p w14:paraId="6EC069E0"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07</w:t>
            </w:r>
          </w:p>
        </w:tc>
        <w:tc>
          <w:tcPr>
            <w:tcW w:w="1102" w:type="pct"/>
            <w:noWrap/>
            <w:vAlign w:val="bottom"/>
            <w:hideMark/>
          </w:tcPr>
          <w:p w14:paraId="66AAA378"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1%</w:t>
            </w:r>
          </w:p>
        </w:tc>
        <w:tc>
          <w:tcPr>
            <w:tcW w:w="587" w:type="pct"/>
            <w:vAlign w:val="bottom"/>
          </w:tcPr>
          <w:p w14:paraId="3B4E1E6B"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3,557</w:t>
            </w:r>
          </w:p>
        </w:tc>
        <w:tc>
          <w:tcPr>
            <w:tcW w:w="719" w:type="pct"/>
            <w:vAlign w:val="bottom"/>
          </w:tcPr>
          <w:p w14:paraId="3EF1B0F5"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7%</w:t>
            </w:r>
          </w:p>
        </w:tc>
        <w:tc>
          <w:tcPr>
            <w:tcW w:w="720" w:type="pct"/>
            <w:vAlign w:val="bottom"/>
          </w:tcPr>
          <w:p w14:paraId="591E88C9"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777</w:t>
            </w:r>
          </w:p>
        </w:tc>
        <w:tc>
          <w:tcPr>
            <w:tcW w:w="718" w:type="pct"/>
            <w:vAlign w:val="bottom"/>
          </w:tcPr>
          <w:p w14:paraId="03726270"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7%</w:t>
            </w:r>
          </w:p>
        </w:tc>
        <w:tc>
          <w:tcPr>
            <w:tcW w:w="716" w:type="pct"/>
            <w:vAlign w:val="bottom"/>
          </w:tcPr>
          <w:p w14:paraId="563706E0"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780</w:t>
            </w:r>
          </w:p>
        </w:tc>
      </w:tr>
      <w:tr w:rsidR="00905165" w:rsidRPr="00025950" w14:paraId="56542646" w14:textId="77777777" w:rsidTr="0012796A">
        <w:trPr>
          <w:trHeight w:val="300"/>
        </w:trPr>
        <w:tc>
          <w:tcPr>
            <w:tcW w:w="438" w:type="pct"/>
            <w:noWrap/>
            <w:vAlign w:val="center"/>
            <w:hideMark/>
          </w:tcPr>
          <w:p w14:paraId="2DAB9428"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08</w:t>
            </w:r>
          </w:p>
        </w:tc>
        <w:tc>
          <w:tcPr>
            <w:tcW w:w="1102" w:type="pct"/>
            <w:noWrap/>
            <w:vAlign w:val="bottom"/>
            <w:hideMark/>
          </w:tcPr>
          <w:p w14:paraId="2A5F910F"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8%</w:t>
            </w:r>
          </w:p>
        </w:tc>
        <w:tc>
          <w:tcPr>
            <w:tcW w:w="587" w:type="pct"/>
            <w:vAlign w:val="bottom"/>
          </w:tcPr>
          <w:p w14:paraId="2F4CADB7"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3,289</w:t>
            </w:r>
          </w:p>
        </w:tc>
        <w:tc>
          <w:tcPr>
            <w:tcW w:w="719" w:type="pct"/>
            <w:vAlign w:val="bottom"/>
          </w:tcPr>
          <w:p w14:paraId="2BB100FA"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6%</w:t>
            </w:r>
          </w:p>
        </w:tc>
        <w:tc>
          <w:tcPr>
            <w:tcW w:w="720" w:type="pct"/>
            <w:vAlign w:val="bottom"/>
          </w:tcPr>
          <w:p w14:paraId="407F32D7"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504</w:t>
            </w:r>
          </w:p>
        </w:tc>
        <w:tc>
          <w:tcPr>
            <w:tcW w:w="718" w:type="pct"/>
            <w:vAlign w:val="bottom"/>
          </w:tcPr>
          <w:p w14:paraId="6ACE2889"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5%</w:t>
            </w:r>
          </w:p>
        </w:tc>
        <w:tc>
          <w:tcPr>
            <w:tcW w:w="716" w:type="pct"/>
            <w:vAlign w:val="bottom"/>
          </w:tcPr>
          <w:p w14:paraId="01F60616"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785</w:t>
            </w:r>
          </w:p>
        </w:tc>
      </w:tr>
      <w:tr w:rsidR="00905165" w:rsidRPr="00025950" w14:paraId="0D1CDFB9" w14:textId="77777777" w:rsidTr="0012796A">
        <w:trPr>
          <w:trHeight w:val="300"/>
        </w:trPr>
        <w:tc>
          <w:tcPr>
            <w:tcW w:w="438" w:type="pct"/>
            <w:noWrap/>
            <w:vAlign w:val="center"/>
            <w:hideMark/>
          </w:tcPr>
          <w:p w14:paraId="754D32AE"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09</w:t>
            </w:r>
          </w:p>
        </w:tc>
        <w:tc>
          <w:tcPr>
            <w:tcW w:w="1102" w:type="pct"/>
            <w:noWrap/>
            <w:vAlign w:val="bottom"/>
            <w:hideMark/>
          </w:tcPr>
          <w:p w14:paraId="2D9E3998"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8%</w:t>
            </w:r>
          </w:p>
        </w:tc>
        <w:tc>
          <w:tcPr>
            <w:tcW w:w="587" w:type="pct"/>
            <w:vAlign w:val="bottom"/>
          </w:tcPr>
          <w:p w14:paraId="2A1443C7"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6,198</w:t>
            </w:r>
          </w:p>
        </w:tc>
        <w:tc>
          <w:tcPr>
            <w:tcW w:w="719" w:type="pct"/>
            <w:vAlign w:val="bottom"/>
          </w:tcPr>
          <w:p w14:paraId="6678EEAD"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3%</w:t>
            </w:r>
          </w:p>
        </w:tc>
        <w:tc>
          <w:tcPr>
            <w:tcW w:w="720" w:type="pct"/>
            <w:vAlign w:val="bottom"/>
          </w:tcPr>
          <w:p w14:paraId="48694454"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4,438</w:t>
            </w:r>
          </w:p>
        </w:tc>
        <w:tc>
          <w:tcPr>
            <w:tcW w:w="718" w:type="pct"/>
            <w:vAlign w:val="bottom"/>
          </w:tcPr>
          <w:p w14:paraId="096F306C"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3.0%</w:t>
            </w:r>
          </w:p>
        </w:tc>
        <w:tc>
          <w:tcPr>
            <w:tcW w:w="716" w:type="pct"/>
            <w:vAlign w:val="bottom"/>
          </w:tcPr>
          <w:p w14:paraId="09A153EA"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760</w:t>
            </w:r>
          </w:p>
        </w:tc>
      </w:tr>
      <w:tr w:rsidR="00905165" w:rsidRPr="00025950" w14:paraId="0BAF6686" w14:textId="77777777" w:rsidTr="0012796A">
        <w:trPr>
          <w:trHeight w:val="300"/>
        </w:trPr>
        <w:tc>
          <w:tcPr>
            <w:tcW w:w="438" w:type="pct"/>
            <w:noWrap/>
            <w:vAlign w:val="center"/>
            <w:hideMark/>
          </w:tcPr>
          <w:p w14:paraId="27BF7A06"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10</w:t>
            </w:r>
          </w:p>
        </w:tc>
        <w:tc>
          <w:tcPr>
            <w:tcW w:w="1102" w:type="pct"/>
            <w:noWrap/>
            <w:vAlign w:val="bottom"/>
            <w:hideMark/>
          </w:tcPr>
          <w:p w14:paraId="77B90C65"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1%</w:t>
            </w:r>
          </w:p>
        </w:tc>
        <w:tc>
          <w:tcPr>
            <w:tcW w:w="587" w:type="pct"/>
            <w:vAlign w:val="bottom"/>
          </w:tcPr>
          <w:p w14:paraId="111D8531"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5,700</w:t>
            </w:r>
          </w:p>
        </w:tc>
        <w:tc>
          <w:tcPr>
            <w:tcW w:w="719" w:type="pct"/>
            <w:vAlign w:val="bottom"/>
          </w:tcPr>
          <w:p w14:paraId="348B5E13"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5%</w:t>
            </w:r>
          </w:p>
        </w:tc>
        <w:tc>
          <w:tcPr>
            <w:tcW w:w="720" w:type="pct"/>
            <w:vAlign w:val="bottom"/>
          </w:tcPr>
          <w:p w14:paraId="61A4DE5C"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3,981</w:t>
            </w:r>
          </w:p>
        </w:tc>
        <w:tc>
          <w:tcPr>
            <w:tcW w:w="718" w:type="pct"/>
            <w:vAlign w:val="bottom"/>
          </w:tcPr>
          <w:p w14:paraId="0CF35900"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1%</w:t>
            </w:r>
          </w:p>
        </w:tc>
        <w:tc>
          <w:tcPr>
            <w:tcW w:w="716" w:type="pct"/>
            <w:vAlign w:val="bottom"/>
          </w:tcPr>
          <w:p w14:paraId="6EAA05DA"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1,719</w:t>
            </w:r>
          </w:p>
        </w:tc>
      </w:tr>
      <w:tr w:rsidR="00905165" w:rsidRPr="00025950" w14:paraId="72F36045" w14:textId="77777777" w:rsidTr="0012796A">
        <w:trPr>
          <w:trHeight w:val="300"/>
        </w:trPr>
        <w:tc>
          <w:tcPr>
            <w:tcW w:w="438" w:type="pct"/>
            <w:noWrap/>
            <w:vAlign w:val="center"/>
            <w:hideMark/>
          </w:tcPr>
          <w:p w14:paraId="62FCCC90"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11</w:t>
            </w:r>
          </w:p>
        </w:tc>
        <w:tc>
          <w:tcPr>
            <w:tcW w:w="1102" w:type="pct"/>
            <w:noWrap/>
            <w:vAlign w:val="bottom"/>
            <w:hideMark/>
          </w:tcPr>
          <w:p w14:paraId="17409EC2"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0%</w:t>
            </w:r>
          </w:p>
        </w:tc>
        <w:tc>
          <w:tcPr>
            <w:tcW w:w="587" w:type="pct"/>
            <w:vAlign w:val="bottom"/>
          </w:tcPr>
          <w:p w14:paraId="25174847"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5,377</w:t>
            </w:r>
          </w:p>
        </w:tc>
        <w:tc>
          <w:tcPr>
            <w:tcW w:w="719" w:type="pct"/>
            <w:vAlign w:val="bottom"/>
          </w:tcPr>
          <w:p w14:paraId="093C906E"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3%</w:t>
            </w:r>
          </w:p>
        </w:tc>
        <w:tc>
          <w:tcPr>
            <w:tcW w:w="720" w:type="pct"/>
            <w:vAlign w:val="bottom"/>
          </w:tcPr>
          <w:p w14:paraId="737D8E1F"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3,692</w:t>
            </w:r>
          </w:p>
        </w:tc>
        <w:tc>
          <w:tcPr>
            <w:tcW w:w="718" w:type="pct"/>
            <w:vAlign w:val="bottom"/>
          </w:tcPr>
          <w:p w14:paraId="32C22403"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2%</w:t>
            </w:r>
          </w:p>
        </w:tc>
        <w:tc>
          <w:tcPr>
            <w:tcW w:w="716" w:type="pct"/>
            <w:vAlign w:val="bottom"/>
          </w:tcPr>
          <w:p w14:paraId="5CEC5E88"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1,685</w:t>
            </w:r>
          </w:p>
        </w:tc>
      </w:tr>
      <w:tr w:rsidR="00905165" w:rsidRPr="00025950" w14:paraId="1073441B" w14:textId="77777777" w:rsidTr="0012796A">
        <w:trPr>
          <w:trHeight w:val="300"/>
        </w:trPr>
        <w:tc>
          <w:tcPr>
            <w:tcW w:w="438" w:type="pct"/>
            <w:noWrap/>
            <w:vAlign w:val="center"/>
            <w:hideMark/>
          </w:tcPr>
          <w:p w14:paraId="7DC1213D"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12</w:t>
            </w:r>
          </w:p>
        </w:tc>
        <w:tc>
          <w:tcPr>
            <w:tcW w:w="1102" w:type="pct"/>
            <w:noWrap/>
            <w:vAlign w:val="bottom"/>
            <w:hideMark/>
          </w:tcPr>
          <w:p w14:paraId="752509D5"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2%</w:t>
            </w:r>
          </w:p>
        </w:tc>
        <w:tc>
          <w:tcPr>
            <w:tcW w:w="587" w:type="pct"/>
            <w:vAlign w:val="bottom"/>
          </w:tcPr>
          <w:p w14:paraId="28F72724"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5,813</w:t>
            </w:r>
          </w:p>
        </w:tc>
        <w:tc>
          <w:tcPr>
            <w:tcW w:w="719" w:type="pct"/>
            <w:vAlign w:val="bottom"/>
          </w:tcPr>
          <w:p w14:paraId="2CA5662C"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7%</w:t>
            </w:r>
          </w:p>
        </w:tc>
        <w:tc>
          <w:tcPr>
            <w:tcW w:w="720" w:type="pct"/>
            <w:vAlign w:val="bottom"/>
          </w:tcPr>
          <w:p w14:paraId="604D7482"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3,975</w:t>
            </w:r>
          </w:p>
        </w:tc>
        <w:tc>
          <w:tcPr>
            <w:tcW w:w="718" w:type="pct"/>
            <w:vAlign w:val="bottom"/>
          </w:tcPr>
          <w:p w14:paraId="167B86DB"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2%</w:t>
            </w:r>
          </w:p>
        </w:tc>
        <w:tc>
          <w:tcPr>
            <w:tcW w:w="716" w:type="pct"/>
            <w:vAlign w:val="bottom"/>
          </w:tcPr>
          <w:p w14:paraId="1BF13B0E"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1,838</w:t>
            </w:r>
          </w:p>
        </w:tc>
      </w:tr>
      <w:tr w:rsidR="00905165" w:rsidRPr="00025950" w14:paraId="027F6A9C" w14:textId="77777777" w:rsidTr="0012796A">
        <w:trPr>
          <w:trHeight w:val="300"/>
        </w:trPr>
        <w:tc>
          <w:tcPr>
            <w:tcW w:w="438" w:type="pct"/>
            <w:noWrap/>
            <w:vAlign w:val="center"/>
            <w:hideMark/>
          </w:tcPr>
          <w:p w14:paraId="3108863E"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13</w:t>
            </w:r>
          </w:p>
        </w:tc>
        <w:tc>
          <w:tcPr>
            <w:tcW w:w="1102" w:type="pct"/>
            <w:noWrap/>
            <w:vAlign w:val="bottom"/>
            <w:hideMark/>
          </w:tcPr>
          <w:p w14:paraId="2F12C879"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8%</w:t>
            </w:r>
          </w:p>
        </w:tc>
        <w:tc>
          <w:tcPr>
            <w:tcW w:w="587" w:type="pct"/>
            <w:vAlign w:val="bottom"/>
          </w:tcPr>
          <w:p w14:paraId="7EA19C86"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5,416</w:t>
            </w:r>
          </w:p>
        </w:tc>
        <w:tc>
          <w:tcPr>
            <w:tcW w:w="719" w:type="pct"/>
            <w:vAlign w:val="bottom"/>
          </w:tcPr>
          <w:p w14:paraId="18FEC754"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6%</w:t>
            </w:r>
          </w:p>
        </w:tc>
        <w:tc>
          <w:tcPr>
            <w:tcW w:w="720" w:type="pct"/>
            <w:vAlign w:val="bottom"/>
          </w:tcPr>
          <w:p w14:paraId="0131A4BB"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3,589</w:t>
            </w:r>
          </w:p>
        </w:tc>
        <w:tc>
          <w:tcPr>
            <w:tcW w:w="718" w:type="pct"/>
            <w:vAlign w:val="bottom"/>
          </w:tcPr>
          <w:p w14:paraId="68894AC9"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3%</w:t>
            </w:r>
          </w:p>
        </w:tc>
        <w:tc>
          <w:tcPr>
            <w:tcW w:w="716" w:type="pct"/>
            <w:vAlign w:val="bottom"/>
          </w:tcPr>
          <w:p w14:paraId="7606EB57"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1,827</w:t>
            </w:r>
          </w:p>
        </w:tc>
      </w:tr>
      <w:tr w:rsidR="00905165" w:rsidRPr="00025950" w14:paraId="36FFE53C" w14:textId="77777777" w:rsidTr="0012796A">
        <w:trPr>
          <w:trHeight w:val="300"/>
        </w:trPr>
        <w:tc>
          <w:tcPr>
            <w:tcW w:w="438" w:type="pct"/>
            <w:noWrap/>
            <w:vAlign w:val="center"/>
            <w:hideMark/>
          </w:tcPr>
          <w:p w14:paraId="6D299BD7"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14</w:t>
            </w:r>
          </w:p>
        </w:tc>
        <w:tc>
          <w:tcPr>
            <w:tcW w:w="1102" w:type="pct"/>
            <w:noWrap/>
            <w:vAlign w:val="bottom"/>
            <w:hideMark/>
          </w:tcPr>
          <w:p w14:paraId="704C77A6"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9%</w:t>
            </w:r>
          </w:p>
        </w:tc>
        <w:tc>
          <w:tcPr>
            <w:tcW w:w="587" w:type="pct"/>
            <w:vAlign w:val="bottom"/>
          </w:tcPr>
          <w:p w14:paraId="4097057A"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4,972</w:t>
            </w:r>
          </w:p>
        </w:tc>
        <w:tc>
          <w:tcPr>
            <w:tcW w:w="719" w:type="pct"/>
            <w:vAlign w:val="bottom"/>
          </w:tcPr>
          <w:p w14:paraId="7CBA01FE"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3%</w:t>
            </w:r>
          </w:p>
        </w:tc>
        <w:tc>
          <w:tcPr>
            <w:tcW w:w="720" w:type="pct"/>
            <w:vAlign w:val="bottom"/>
          </w:tcPr>
          <w:p w14:paraId="06EB63F7"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3,146</w:t>
            </w:r>
          </w:p>
        </w:tc>
        <w:tc>
          <w:tcPr>
            <w:tcW w:w="718" w:type="pct"/>
            <w:vAlign w:val="bottom"/>
          </w:tcPr>
          <w:p w14:paraId="0F66A36B"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8%</w:t>
            </w:r>
          </w:p>
        </w:tc>
        <w:tc>
          <w:tcPr>
            <w:tcW w:w="716" w:type="pct"/>
            <w:vAlign w:val="bottom"/>
          </w:tcPr>
          <w:p w14:paraId="6F980B8C"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1,826</w:t>
            </w:r>
          </w:p>
        </w:tc>
      </w:tr>
      <w:tr w:rsidR="00905165" w:rsidRPr="00025950" w14:paraId="35C2A99D" w14:textId="77777777" w:rsidTr="0012796A">
        <w:trPr>
          <w:trHeight w:val="300"/>
        </w:trPr>
        <w:tc>
          <w:tcPr>
            <w:tcW w:w="438" w:type="pct"/>
            <w:noWrap/>
            <w:vAlign w:val="center"/>
            <w:hideMark/>
          </w:tcPr>
          <w:p w14:paraId="1209ED84"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15</w:t>
            </w:r>
          </w:p>
        </w:tc>
        <w:tc>
          <w:tcPr>
            <w:tcW w:w="1102" w:type="pct"/>
            <w:noWrap/>
            <w:vAlign w:val="bottom"/>
            <w:hideMark/>
          </w:tcPr>
          <w:p w14:paraId="21E995B4"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0%</w:t>
            </w:r>
          </w:p>
        </w:tc>
        <w:tc>
          <w:tcPr>
            <w:tcW w:w="587" w:type="pct"/>
            <w:vAlign w:val="bottom"/>
          </w:tcPr>
          <w:p w14:paraId="1920EF70"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4,663</w:t>
            </w:r>
          </w:p>
        </w:tc>
        <w:tc>
          <w:tcPr>
            <w:tcW w:w="719" w:type="pct"/>
            <w:vAlign w:val="bottom"/>
          </w:tcPr>
          <w:p w14:paraId="1F8E5562"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7%</w:t>
            </w:r>
          </w:p>
        </w:tc>
        <w:tc>
          <w:tcPr>
            <w:tcW w:w="720" w:type="pct"/>
            <w:vAlign w:val="bottom"/>
          </w:tcPr>
          <w:p w14:paraId="326E6532"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2,862</w:t>
            </w:r>
          </w:p>
        </w:tc>
        <w:tc>
          <w:tcPr>
            <w:tcW w:w="718" w:type="pct"/>
            <w:vAlign w:val="bottom"/>
          </w:tcPr>
          <w:p w14:paraId="502D0BC6"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3%</w:t>
            </w:r>
          </w:p>
        </w:tc>
        <w:tc>
          <w:tcPr>
            <w:tcW w:w="716" w:type="pct"/>
            <w:vAlign w:val="bottom"/>
          </w:tcPr>
          <w:p w14:paraId="6B29983F"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1,801</w:t>
            </w:r>
          </w:p>
        </w:tc>
      </w:tr>
      <w:tr w:rsidR="00905165" w:rsidRPr="00025950" w14:paraId="4ECB2652" w14:textId="77777777" w:rsidTr="0012796A">
        <w:trPr>
          <w:trHeight w:val="300"/>
        </w:trPr>
        <w:tc>
          <w:tcPr>
            <w:tcW w:w="438" w:type="pct"/>
            <w:noWrap/>
            <w:vAlign w:val="center"/>
            <w:hideMark/>
          </w:tcPr>
          <w:p w14:paraId="07F1C847"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16</w:t>
            </w:r>
          </w:p>
        </w:tc>
        <w:tc>
          <w:tcPr>
            <w:tcW w:w="1102" w:type="pct"/>
            <w:noWrap/>
            <w:vAlign w:val="bottom"/>
            <w:hideMark/>
          </w:tcPr>
          <w:p w14:paraId="619CEFE8"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8%</w:t>
            </w:r>
          </w:p>
        </w:tc>
        <w:tc>
          <w:tcPr>
            <w:tcW w:w="587" w:type="pct"/>
            <w:vAlign w:val="bottom"/>
          </w:tcPr>
          <w:p w14:paraId="5CAC8640"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4,353</w:t>
            </w:r>
          </w:p>
        </w:tc>
        <w:tc>
          <w:tcPr>
            <w:tcW w:w="719" w:type="pct"/>
            <w:vAlign w:val="bottom"/>
          </w:tcPr>
          <w:p w14:paraId="61A71F76"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2%</w:t>
            </w:r>
          </w:p>
        </w:tc>
        <w:tc>
          <w:tcPr>
            <w:tcW w:w="720" w:type="pct"/>
            <w:vAlign w:val="bottom"/>
          </w:tcPr>
          <w:p w14:paraId="636EE661"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2,574</w:t>
            </w:r>
          </w:p>
        </w:tc>
        <w:tc>
          <w:tcPr>
            <w:tcW w:w="718" w:type="pct"/>
            <w:vAlign w:val="bottom"/>
          </w:tcPr>
          <w:p w14:paraId="30890263"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8%</w:t>
            </w:r>
          </w:p>
        </w:tc>
        <w:tc>
          <w:tcPr>
            <w:tcW w:w="716" w:type="pct"/>
            <w:vAlign w:val="bottom"/>
          </w:tcPr>
          <w:p w14:paraId="132D6011"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1,779</w:t>
            </w:r>
          </w:p>
        </w:tc>
      </w:tr>
      <w:tr w:rsidR="00905165" w:rsidRPr="00025950" w14:paraId="7F1FE258" w14:textId="77777777" w:rsidTr="0012796A">
        <w:trPr>
          <w:trHeight w:val="300"/>
        </w:trPr>
        <w:tc>
          <w:tcPr>
            <w:tcW w:w="438" w:type="pct"/>
            <w:noWrap/>
            <w:vAlign w:val="center"/>
            <w:hideMark/>
          </w:tcPr>
          <w:p w14:paraId="6289EFD4"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17</w:t>
            </w:r>
          </w:p>
        </w:tc>
        <w:tc>
          <w:tcPr>
            <w:tcW w:w="1102" w:type="pct"/>
            <w:noWrap/>
            <w:vAlign w:val="bottom"/>
            <w:hideMark/>
          </w:tcPr>
          <w:p w14:paraId="60C28243"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1%</w:t>
            </w:r>
          </w:p>
        </w:tc>
        <w:tc>
          <w:tcPr>
            <w:tcW w:w="587" w:type="pct"/>
            <w:vAlign w:val="bottom"/>
          </w:tcPr>
          <w:p w14:paraId="210C33E9"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3,873</w:t>
            </w:r>
          </w:p>
        </w:tc>
        <w:tc>
          <w:tcPr>
            <w:tcW w:w="719" w:type="pct"/>
            <w:vAlign w:val="bottom"/>
          </w:tcPr>
          <w:p w14:paraId="6C3036E0"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6%</w:t>
            </w:r>
          </w:p>
        </w:tc>
        <w:tc>
          <w:tcPr>
            <w:tcW w:w="720" w:type="pct"/>
            <w:vAlign w:val="bottom"/>
          </w:tcPr>
          <w:p w14:paraId="10B62949"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2,547</w:t>
            </w:r>
          </w:p>
        </w:tc>
        <w:tc>
          <w:tcPr>
            <w:tcW w:w="718" w:type="pct"/>
            <w:vAlign w:val="bottom"/>
          </w:tcPr>
          <w:p w14:paraId="375A9D60"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5%</w:t>
            </w:r>
          </w:p>
        </w:tc>
        <w:tc>
          <w:tcPr>
            <w:tcW w:w="716" w:type="pct"/>
            <w:vAlign w:val="bottom"/>
          </w:tcPr>
          <w:p w14:paraId="2A544D22"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1,326</w:t>
            </w:r>
          </w:p>
        </w:tc>
      </w:tr>
      <w:tr w:rsidR="00905165" w:rsidRPr="00025950" w14:paraId="47C8F9F8" w14:textId="77777777" w:rsidTr="0012796A">
        <w:trPr>
          <w:trHeight w:val="300"/>
        </w:trPr>
        <w:tc>
          <w:tcPr>
            <w:tcW w:w="438" w:type="pct"/>
            <w:noWrap/>
            <w:vAlign w:val="center"/>
            <w:hideMark/>
          </w:tcPr>
          <w:p w14:paraId="053B57BD"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18</w:t>
            </w:r>
          </w:p>
        </w:tc>
        <w:tc>
          <w:tcPr>
            <w:tcW w:w="1102" w:type="pct"/>
            <w:noWrap/>
            <w:vAlign w:val="bottom"/>
            <w:hideMark/>
          </w:tcPr>
          <w:p w14:paraId="50A1943F"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1.1%</w:t>
            </w:r>
          </w:p>
        </w:tc>
        <w:tc>
          <w:tcPr>
            <w:tcW w:w="587" w:type="pct"/>
            <w:vAlign w:val="bottom"/>
          </w:tcPr>
          <w:p w14:paraId="61C123A1"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3,674</w:t>
            </w:r>
          </w:p>
        </w:tc>
        <w:tc>
          <w:tcPr>
            <w:tcW w:w="719" w:type="pct"/>
            <w:vAlign w:val="bottom"/>
          </w:tcPr>
          <w:p w14:paraId="4980C329"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0.6%</w:t>
            </w:r>
          </w:p>
        </w:tc>
        <w:tc>
          <w:tcPr>
            <w:tcW w:w="720" w:type="pct"/>
            <w:vAlign w:val="bottom"/>
          </w:tcPr>
          <w:p w14:paraId="6BCBD668"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2,341</w:t>
            </w:r>
          </w:p>
        </w:tc>
        <w:tc>
          <w:tcPr>
            <w:tcW w:w="718" w:type="pct"/>
            <w:vAlign w:val="bottom"/>
          </w:tcPr>
          <w:p w14:paraId="05ED3DCF"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2.5%</w:t>
            </w:r>
          </w:p>
        </w:tc>
        <w:tc>
          <w:tcPr>
            <w:tcW w:w="716" w:type="pct"/>
            <w:vAlign w:val="bottom"/>
          </w:tcPr>
          <w:p w14:paraId="7968E292"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hAnsi="Arial" w:cs="Arial"/>
                <w:sz w:val="24"/>
                <w:lang w:val="en-GB"/>
              </w:rPr>
              <w:t>1,333</w:t>
            </w:r>
          </w:p>
        </w:tc>
      </w:tr>
      <w:tr w:rsidR="00905165" w:rsidRPr="00025950" w14:paraId="79EF2DB2" w14:textId="77777777" w:rsidTr="0012796A">
        <w:trPr>
          <w:trHeight w:val="300"/>
        </w:trPr>
        <w:tc>
          <w:tcPr>
            <w:tcW w:w="438" w:type="pct"/>
            <w:noWrap/>
            <w:vAlign w:val="center"/>
            <w:hideMark/>
          </w:tcPr>
          <w:p w14:paraId="042A6D8C"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2019</w:t>
            </w:r>
          </w:p>
        </w:tc>
        <w:tc>
          <w:tcPr>
            <w:tcW w:w="1102" w:type="pct"/>
            <w:noWrap/>
            <w:vAlign w:val="bottom"/>
            <w:hideMark/>
          </w:tcPr>
          <w:p w14:paraId="6AB94E27"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587" w:type="pct"/>
            <w:vAlign w:val="bottom"/>
          </w:tcPr>
          <w:p w14:paraId="61F81425" w14:textId="77777777" w:rsidR="00905165" w:rsidRPr="00025950" w:rsidRDefault="00905165" w:rsidP="0012796A">
            <w:pPr>
              <w:pStyle w:val="ListParagraph"/>
              <w:ind w:leftChars="0" w:left="0"/>
              <w:jc w:val="center"/>
              <w:rPr>
                <w:rFonts w:ascii="Arial" w:eastAsia="Meiryo" w:hAnsi="Arial" w:cs="Arial"/>
                <w:color w:val="000000"/>
                <w:sz w:val="24"/>
                <w:lang w:val="en-GB"/>
              </w:rPr>
            </w:pPr>
            <w:r w:rsidRPr="00025950">
              <w:rPr>
                <w:rFonts w:ascii="Arial" w:eastAsia="Meiryo" w:hAnsi="Arial" w:cs="Arial"/>
                <w:color w:val="000000"/>
                <w:sz w:val="24"/>
                <w:lang w:val="en-GB"/>
              </w:rPr>
              <w:t>-</w:t>
            </w:r>
          </w:p>
        </w:tc>
        <w:tc>
          <w:tcPr>
            <w:tcW w:w="719" w:type="pct"/>
            <w:vAlign w:val="center"/>
          </w:tcPr>
          <w:p w14:paraId="0529B174"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20" w:type="pct"/>
          </w:tcPr>
          <w:p w14:paraId="2B8952BC"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18" w:type="pct"/>
            <w:vAlign w:val="center"/>
          </w:tcPr>
          <w:p w14:paraId="4E37B47D"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16" w:type="pct"/>
          </w:tcPr>
          <w:p w14:paraId="4A13F01C"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w:t>
            </w:r>
          </w:p>
        </w:tc>
      </w:tr>
      <w:tr w:rsidR="00CE5EDF" w:rsidRPr="00025950" w14:paraId="0F5E783D" w14:textId="77777777" w:rsidTr="0012796A">
        <w:trPr>
          <w:trHeight w:val="300"/>
        </w:trPr>
        <w:tc>
          <w:tcPr>
            <w:tcW w:w="438" w:type="pct"/>
            <w:noWrap/>
            <w:vAlign w:val="center"/>
          </w:tcPr>
          <w:p w14:paraId="6BDABD92" w14:textId="2DB98E93" w:rsidR="00CE5EDF" w:rsidRPr="00025950" w:rsidRDefault="00CE5EDF" w:rsidP="00CE5EDF">
            <w:pPr>
              <w:pStyle w:val="ListParagraph"/>
              <w:ind w:leftChars="0" w:left="0"/>
              <w:rPr>
                <w:rFonts w:ascii="Arial" w:hAnsi="Arial" w:cs="Arial"/>
                <w:sz w:val="24"/>
                <w:lang w:val="en-GB"/>
              </w:rPr>
            </w:pPr>
            <w:r w:rsidRPr="00025950">
              <w:rPr>
                <w:rFonts w:ascii="Arial" w:hAnsi="Arial" w:cs="Arial"/>
                <w:sz w:val="24"/>
                <w:lang w:val="en-GB"/>
              </w:rPr>
              <w:t>2020</w:t>
            </w:r>
          </w:p>
        </w:tc>
        <w:tc>
          <w:tcPr>
            <w:tcW w:w="1102" w:type="pct"/>
            <w:noWrap/>
            <w:vAlign w:val="bottom"/>
          </w:tcPr>
          <w:p w14:paraId="41A77184" w14:textId="22739B0C" w:rsidR="00CE5EDF" w:rsidRPr="00025950" w:rsidRDefault="00CE5EDF" w:rsidP="00CE5EDF">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587" w:type="pct"/>
            <w:vAlign w:val="bottom"/>
          </w:tcPr>
          <w:p w14:paraId="4FBAA8F2" w14:textId="480FE251" w:rsidR="00CE5EDF" w:rsidRPr="00025950" w:rsidRDefault="00CE5EDF" w:rsidP="00CE5EDF">
            <w:pPr>
              <w:pStyle w:val="ListParagraph"/>
              <w:ind w:leftChars="0" w:left="0"/>
              <w:jc w:val="center"/>
              <w:rPr>
                <w:rFonts w:ascii="Arial" w:eastAsia="Meiryo" w:hAnsi="Arial" w:cs="Arial"/>
                <w:color w:val="000000"/>
                <w:sz w:val="24"/>
                <w:lang w:val="en-GB"/>
              </w:rPr>
            </w:pPr>
            <w:r w:rsidRPr="00025950">
              <w:rPr>
                <w:rFonts w:ascii="Arial" w:eastAsia="Meiryo" w:hAnsi="Arial" w:cs="Arial"/>
                <w:color w:val="000000"/>
                <w:sz w:val="24"/>
                <w:lang w:val="en-GB"/>
              </w:rPr>
              <w:t>-</w:t>
            </w:r>
          </w:p>
        </w:tc>
        <w:tc>
          <w:tcPr>
            <w:tcW w:w="719" w:type="pct"/>
            <w:vAlign w:val="center"/>
          </w:tcPr>
          <w:p w14:paraId="46F03D81" w14:textId="246A17CB" w:rsidR="00CE5EDF" w:rsidRPr="00025950" w:rsidRDefault="00CE5EDF" w:rsidP="00CE5EDF">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20" w:type="pct"/>
          </w:tcPr>
          <w:p w14:paraId="097465CB" w14:textId="151F7C79" w:rsidR="00CE5EDF" w:rsidRPr="00025950" w:rsidRDefault="00CE5EDF" w:rsidP="00CE5EDF">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18" w:type="pct"/>
            <w:vAlign w:val="center"/>
          </w:tcPr>
          <w:p w14:paraId="5171CDC0" w14:textId="73F6EA7F" w:rsidR="00CE5EDF" w:rsidRPr="00025950" w:rsidRDefault="00CE5EDF" w:rsidP="00CE5EDF">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16" w:type="pct"/>
          </w:tcPr>
          <w:p w14:paraId="15EF10A6" w14:textId="628F0159" w:rsidR="00CE5EDF" w:rsidRPr="00025950" w:rsidRDefault="00CE5EDF" w:rsidP="00CE5EDF">
            <w:pPr>
              <w:pStyle w:val="ListParagraph"/>
              <w:ind w:leftChars="0" w:left="0"/>
              <w:jc w:val="center"/>
              <w:rPr>
                <w:rFonts w:ascii="Arial" w:hAnsi="Arial" w:cs="Arial"/>
                <w:sz w:val="24"/>
                <w:lang w:val="en-GB"/>
              </w:rPr>
            </w:pPr>
            <w:r w:rsidRPr="00025950">
              <w:rPr>
                <w:rFonts w:ascii="Arial" w:hAnsi="Arial" w:cs="Arial"/>
                <w:sz w:val="24"/>
                <w:lang w:val="en-GB"/>
              </w:rPr>
              <w:t>-</w:t>
            </w:r>
          </w:p>
        </w:tc>
      </w:tr>
    </w:tbl>
    <w:p w14:paraId="67B90976" w14:textId="71F500B6" w:rsidR="00905165" w:rsidRPr="00025950" w:rsidRDefault="00905165" w:rsidP="00EA1105">
      <w:pPr>
        <w:jc w:val="both"/>
        <w:rPr>
          <w:rFonts w:cs="Arial"/>
          <w:lang w:val="en-GB"/>
        </w:rPr>
      </w:pPr>
      <w:r w:rsidRPr="00025950">
        <w:rPr>
          <w:rFonts w:cs="Arial"/>
          <w:lang w:val="en-GB"/>
        </w:rPr>
        <w:t>Note: Weighted by cross-sectional and longitudinal weights; In 2019</w:t>
      </w:r>
      <w:r w:rsidR="002A463B" w:rsidRPr="00025950">
        <w:rPr>
          <w:rFonts w:cs="Arial"/>
          <w:lang w:val="en-GB"/>
        </w:rPr>
        <w:t xml:space="preserve"> and 2020</w:t>
      </w:r>
      <w:r w:rsidRPr="00025950">
        <w:rPr>
          <w:rFonts w:cs="Arial"/>
          <w:lang w:val="en-GB"/>
        </w:rPr>
        <w:t>, the poverty line was not imputed because the poverty line after 2018 was not proved by the national government.</w:t>
      </w:r>
    </w:p>
    <w:p w14:paraId="40ACE130" w14:textId="77777777" w:rsidR="00905165" w:rsidRPr="00025950" w:rsidRDefault="00905165" w:rsidP="00905165">
      <w:pPr>
        <w:rPr>
          <w:rFonts w:cs="Arial"/>
          <w:szCs w:val="32"/>
          <w:lang w:val="en-GB"/>
        </w:rPr>
      </w:pPr>
      <w:r w:rsidRPr="00025950">
        <w:rPr>
          <w:rFonts w:cs="Arial"/>
          <w:szCs w:val="32"/>
          <w:lang w:val="en-GB"/>
        </w:rPr>
        <w:br w:type="page"/>
      </w:r>
    </w:p>
    <w:p w14:paraId="4347C8CD" w14:textId="1ED6B5CE" w:rsidR="00905165" w:rsidRPr="00025950" w:rsidRDefault="009513CF" w:rsidP="00905165">
      <w:pPr>
        <w:pStyle w:val="ListParagraph"/>
        <w:ind w:leftChars="0" w:left="0"/>
        <w:rPr>
          <w:rFonts w:ascii="Arial" w:hAnsi="Arial" w:cs="Arial"/>
          <w:sz w:val="24"/>
          <w:lang w:val="en-GB"/>
        </w:rPr>
      </w:pPr>
      <w:r w:rsidRPr="00025950">
        <w:rPr>
          <w:rFonts w:ascii="Arial" w:hAnsi="Arial" w:cs="Arial"/>
          <w:sz w:val="24"/>
          <w:lang w:val="en-GB"/>
        </w:rPr>
        <w:lastRenderedPageBreak/>
        <w:t>Appendix Table A-</w:t>
      </w:r>
      <w:r w:rsidR="00905165" w:rsidRPr="00025950">
        <w:rPr>
          <w:rFonts w:ascii="Arial" w:hAnsi="Arial" w:cs="Arial"/>
          <w:sz w:val="24"/>
          <w:lang w:val="en-GB"/>
        </w:rPr>
        <w:t xml:space="preserve">4. Unmet health care </w:t>
      </w:r>
      <w:proofErr w:type="gramStart"/>
      <w:r w:rsidR="00905165" w:rsidRPr="00025950">
        <w:rPr>
          <w:rFonts w:ascii="Arial" w:hAnsi="Arial" w:cs="Arial"/>
          <w:sz w:val="24"/>
          <w:lang w:val="en-GB"/>
        </w:rPr>
        <w:t>need</w:t>
      </w:r>
      <w:proofErr w:type="gramEnd"/>
      <w:r w:rsidR="00905165" w:rsidRPr="00025950">
        <w:rPr>
          <w:rFonts w:ascii="Arial" w:hAnsi="Arial" w:cs="Arial"/>
          <w:sz w:val="24"/>
          <w:lang w:val="en-GB"/>
        </w:rPr>
        <w:t xml:space="preserve"> </w:t>
      </w:r>
      <w:r w:rsidR="00CE1CFB" w:rsidRPr="00025950">
        <w:rPr>
          <w:rFonts w:ascii="Arial" w:hAnsi="Arial" w:cs="Arial"/>
          <w:sz w:val="24"/>
          <w:lang w:val="en-GB"/>
        </w:rPr>
        <w:t>by the age of</w:t>
      </w:r>
      <w:r w:rsidR="00905165" w:rsidRPr="00025950">
        <w:rPr>
          <w:rFonts w:ascii="Arial" w:hAnsi="Arial" w:cs="Arial"/>
          <w:sz w:val="24"/>
          <w:lang w:val="en-GB"/>
        </w:rPr>
        <w:t xml:space="preserve"> respondent</w:t>
      </w:r>
    </w:p>
    <w:tbl>
      <w:tblPr>
        <w:tblStyle w:val="TableGrid"/>
        <w:tblW w:w="5131" w:type="pct"/>
        <w:tblLayout w:type="fixed"/>
        <w:tblLook w:val="04A0" w:firstRow="1" w:lastRow="0" w:firstColumn="1" w:lastColumn="0" w:noHBand="0" w:noVBand="1"/>
      </w:tblPr>
      <w:tblGrid>
        <w:gridCol w:w="783"/>
        <w:gridCol w:w="1533"/>
        <w:gridCol w:w="1535"/>
        <w:gridCol w:w="1535"/>
        <w:gridCol w:w="1535"/>
        <w:gridCol w:w="1535"/>
        <w:gridCol w:w="1535"/>
      </w:tblGrid>
      <w:tr w:rsidR="00905165" w:rsidRPr="00025950" w14:paraId="7FF536F3" w14:textId="77777777" w:rsidTr="001326B5">
        <w:trPr>
          <w:trHeight w:val="300"/>
        </w:trPr>
        <w:tc>
          <w:tcPr>
            <w:tcW w:w="392" w:type="pct"/>
            <w:noWrap/>
            <w:vAlign w:val="center"/>
          </w:tcPr>
          <w:p w14:paraId="33EF3C90" w14:textId="77777777" w:rsidR="00905165" w:rsidRPr="00025950" w:rsidRDefault="00905165" w:rsidP="0012796A">
            <w:pPr>
              <w:pStyle w:val="ListParagraph"/>
              <w:ind w:leftChars="0" w:left="0"/>
              <w:rPr>
                <w:rFonts w:ascii="Arial" w:hAnsi="Arial" w:cs="Arial"/>
                <w:sz w:val="24"/>
                <w:lang w:val="en-GB"/>
              </w:rPr>
            </w:pPr>
          </w:p>
        </w:tc>
        <w:tc>
          <w:tcPr>
            <w:tcW w:w="1535" w:type="pct"/>
            <w:gridSpan w:val="2"/>
          </w:tcPr>
          <w:p w14:paraId="7BF31CDA" w14:textId="5518B0F2" w:rsidR="00905165" w:rsidRPr="00025950" w:rsidRDefault="00A96BD7" w:rsidP="0012796A">
            <w:pPr>
              <w:pStyle w:val="ListParagraph"/>
              <w:ind w:leftChars="0" w:left="0"/>
              <w:jc w:val="center"/>
              <w:rPr>
                <w:rFonts w:ascii="Arial" w:hAnsi="Arial" w:cs="Arial"/>
                <w:sz w:val="24"/>
                <w:lang w:val="en-GB"/>
              </w:rPr>
            </w:pPr>
            <w:r w:rsidRPr="00025950">
              <w:rPr>
                <w:rFonts w:ascii="Arial" w:hAnsi="Arial" w:cs="Arial"/>
                <w:sz w:val="24"/>
                <w:lang w:val="en-GB"/>
              </w:rPr>
              <w:t>Total</w:t>
            </w:r>
          </w:p>
        </w:tc>
        <w:tc>
          <w:tcPr>
            <w:tcW w:w="1536" w:type="pct"/>
            <w:gridSpan w:val="2"/>
            <w:noWrap/>
            <w:vAlign w:val="center"/>
          </w:tcPr>
          <w:p w14:paraId="38A6CE68"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64 or younger</w:t>
            </w:r>
          </w:p>
        </w:tc>
        <w:tc>
          <w:tcPr>
            <w:tcW w:w="1536" w:type="pct"/>
            <w:gridSpan w:val="2"/>
          </w:tcPr>
          <w:p w14:paraId="72494551"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65 or older</w:t>
            </w:r>
          </w:p>
        </w:tc>
      </w:tr>
      <w:tr w:rsidR="00905165" w:rsidRPr="00025950" w14:paraId="51C25035" w14:textId="77777777" w:rsidTr="001326B5">
        <w:trPr>
          <w:trHeight w:val="300"/>
        </w:trPr>
        <w:tc>
          <w:tcPr>
            <w:tcW w:w="392" w:type="pct"/>
            <w:noWrap/>
            <w:vAlign w:val="center"/>
            <w:hideMark/>
          </w:tcPr>
          <w:p w14:paraId="7D49F24C" w14:textId="77777777" w:rsidR="00905165" w:rsidRPr="00025950" w:rsidRDefault="00905165" w:rsidP="0012796A">
            <w:pPr>
              <w:pStyle w:val="ListParagraph"/>
              <w:ind w:leftChars="0" w:left="0"/>
              <w:rPr>
                <w:rFonts w:ascii="Arial" w:hAnsi="Arial" w:cs="Arial"/>
                <w:sz w:val="24"/>
                <w:lang w:val="en-GB"/>
              </w:rPr>
            </w:pPr>
            <w:r w:rsidRPr="00025950">
              <w:rPr>
                <w:rFonts w:ascii="Arial" w:hAnsi="Arial" w:cs="Arial"/>
                <w:sz w:val="24"/>
                <w:lang w:val="en-GB"/>
              </w:rPr>
              <w:t>year</w:t>
            </w:r>
          </w:p>
        </w:tc>
        <w:tc>
          <w:tcPr>
            <w:tcW w:w="767" w:type="pct"/>
            <w:vAlign w:val="center"/>
          </w:tcPr>
          <w:p w14:paraId="18E14EB7" w14:textId="34FA2E07" w:rsidR="00905165" w:rsidRPr="00025950" w:rsidRDefault="008A075C" w:rsidP="0012796A">
            <w:pPr>
              <w:pStyle w:val="ListParagraph"/>
              <w:ind w:leftChars="0" w:left="0"/>
              <w:jc w:val="center"/>
              <w:rPr>
                <w:rFonts w:ascii="Arial" w:hAnsi="Arial" w:cs="Arial"/>
                <w:sz w:val="24"/>
                <w:lang w:val="en-GB"/>
              </w:rPr>
            </w:pPr>
            <w:r>
              <w:rPr>
                <w:rFonts w:ascii="Arial" w:hAnsi="Arial" w:cs="Arial"/>
                <w:sz w:val="24"/>
                <w:lang w:val="en-GB"/>
              </w:rPr>
              <w:t>Prevalence</w:t>
            </w:r>
          </w:p>
        </w:tc>
        <w:tc>
          <w:tcPr>
            <w:tcW w:w="768" w:type="pct"/>
          </w:tcPr>
          <w:p w14:paraId="169574C3"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N</w:t>
            </w:r>
          </w:p>
        </w:tc>
        <w:tc>
          <w:tcPr>
            <w:tcW w:w="768" w:type="pct"/>
            <w:noWrap/>
            <w:vAlign w:val="center"/>
            <w:hideMark/>
          </w:tcPr>
          <w:p w14:paraId="7EAD0BBE" w14:textId="7CC4A4FF" w:rsidR="00905165" w:rsidRPr="00025950" w:rsidRDefault="008A075C" w:rsidP="0012796A">
            <w:pPr>
              <w:pStyle w:val="ListParagraph"/>
              <w:ind w:leftChars="0" w:left="0"/>
              <w:jc w:val="center"/>
              <w:rPr>
                <w:rFonts w:ascii="Arial" w:hAnsi="Arial" w:cs="Arial"/>
                <w:sz w:val="24"/>
                <w:lang w:val="en-GB"/>
              </w:rPr>
            </w:pPr>
            <w:r>
              <w:rPr>
                <w:rFonts w:ascii="Arial" w:hAnsi="Arial" w:cs="Arial"/>
                <w:sz w:val="24"/>
                <w:lang w:val="en-GB"/>
              </w:rPr>
              <w:t xml:space="preserve">Prevalence </w:t>
            </w:r>
          </w:p>
        </w:tc>
        <w:tc>
          <w:tcPr>
            <w:tcW w:w="768" w:type="pct"/>
          </w:tcPr>
          <w:p w14:paraId="4FA86CFC"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N</w:t>
            </w:r>
          </w:p>
        </w:tc>
        <w:tc>
          <w:tcPr>
            <w:tcW w:w="768" w:type="pct"/>
            <w:vAlign w:val="center"/>
          </w:tcPr>
          <w:p w14:paraId="0B69EE38" w14:textId="5D6765A8" w:rsidR="00905165" w:rsidRPr="00025950" w:rsidRDefault="008A075C" w:rsidP="0012796A">
            <w:pPr>
              <w:pStyle w:val="ListParagraph"/>
              <w:ind w:leftChars="0" w:left="0"/>
              <w:jc w:val="center"/>
              <w:rPr>
                <w:rFonts w:ascii="Arial" w:hAnsi="Arial" w:cs="Arial"/>
                <w:sz w:val="24"/>
                <w:lang w:val="en-GB"/>
              </w:rPr>
            </w:pPr>
            <w:r>
              <w:rPr>
                <w:rFonts w:ascii="Arial" w:hAnsi="Arial" w:cs="Arial"/>
                <w:sz w:val="24"/>
                <w:lang w:val="en-GB"/>
              </w:rPr>
              <w:t>Prevalence</w:t>
            </w:r>
          </w:p>
        </w:tc>
        <w:tc>
          <w:tcPr>
            <w:tcW w:w="768" w:type="pct"/>
          </w:tcPr>
          <w:p w14:paraId="79E498AE" w14:textId="77777777" w:rsidR="00905165" w:rsidRPr="00025950" w:rsidRDefault="00905165" w:rsidP="0012796A">
            <w:pPr>
              <w:pStyle w:val="ListParagraph"/>
              <w:ind w:leftChars="0" w:left="0"/>
              <w:jc w:val="center"/>
              <w:rPr>
                <w:rFonts w:ascii="Arial" w:hAnsi="Arial" w:cs="Arial"/>
                <w:sz w:val="24"/>
                <w:lang w:val="en-GB"/>
              </w:rPr>
            </w:pPr>
            <w:r w:rsidRPr="00025950">
              <w:rPr>
                <w:rFonts w:ascii="Arial" w:hAnsi="Arial" w:cs="Arial"/>
                <w:sz w:val="24"/>
                <w:lang w:val="en-GB"/>
              </w:rPr>
              <w:t>N</w:t>
            </w:r>
          </w:p>
        </w:tc>
      </w:tr>
      <w:tr w:rsidR="00504984" w:rsidRPr="00025950" w14:paraId="3900C213" w14:textId="77777777" w:rsidTr="001326B5">
        <w:trPr>
          <w:trHeight w:val="300"/>
        </w:trPr>
        <w:tc>
          <w:tcPr>
            <w:tcW w:w="392" w:type="pct"/>
            <w:noWrap/>
            <w:vAlign w:val="bottom"/>
          </w:tcPr>
          <w:p w14:paraId="268BEAFB"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04</w:t>
            </w:r>
          </w:p>
        </w:tc>
        <w:tc>
          <w:tcPr>
            <w:tcW w:w="767" w:type="pct"/>
            <w:vAlign w:val="bottom"/>
          </w:tcPr>
          <w:p w14:paraId="60C25DF9" w14:textId="4D2B70CD" w:rsidR="00504984" w:rsidRPr="00025950" w:rsidRDefault="006C2011" w:rsidP="00504984">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68" w:type="pct"/>
            <w:vAlign w:val="bottom"/>
          </w:tcPr>
          <w:p w14:paraId="1B9BFB8A" w14:textId="4C3ED263" w:rsidR="00504984" w:rsidRPr="00025950" w:rsidRDefault="006C2011" w:rsidP="00504984">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68" w:type="pct"/>
            <w:noWrap/>
            <w:vAlign w:val="bottom"/>
          </w:tcPr>
          <w:p w14:paraId="4A0DAE0E" w14:textId="5C7D7576" w:rsidR="00504984" w:rsidRPr="00025950" w:rsidRDefault="006C2011" w:rsidP="00504984">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68" w:type="pct"/>
            <w:vAlign w:val="bottom"/>
          </w:tcPr>
          <w:p w14:paraId="09DB2F86" w14:textId="1A441E04" w:rsidR="00504984" w:rsidRPr="00025950" w:rsidRDefault="006C2011" w:rsidP="00504984">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68" w:type="pct"/>
            <w:vAlign w:val="bottom"/>
          </w:tcPr>
          <w:p w14:paraId="38BAD264" w14:textId="794F6172" w:rsidR="00504984" w:rsidRPr="00025950" w:rsidRDefault="006C2011" w:rsidP="00504984">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68" w:type="pct"/>
            <w:vAlign w:val="bottom"/>
          </w:tcPr>
          <w:p w14:paraId="72260E55" w14:textId="33FAC3FA" w:rsidR="00504984" w:rsidRPr="00025950" w:rsidRDefault="006C2011" w:rsidP="00504984">
            <w:pPr>
              <w:pStyle w:val="ListParagraph"/>
              <w:ind w:leftChars="0" w:left="0"/>
              <w:jc w:val="center"/>
              <w:rPr>
                <w:rFonts w:ascii="Arial" w:hAnsi="Arial" w:cs="Arial"/>
                <w:sz w:val="24"/>
                <w:lang w:val="en-GB"/>
              </w:rPr>
            </w:pPr>
            <w:r w:rsidRPr="00025950">
              <w:rPr>
                <w:rFonts w:ascii="Arial" w:hAnsi="Arial" w:cs="Arial"/>
                <w:sz w:val="24"/>
                <w:lang w:val="en-GB"/>
              </w:rPr>
              <w:t>-</w:t>
            </w:r>
          </w:p>
        </w:tc>
      </w:tr>
      <w:tr w:rsidR="00504984" w:rsidRPr="00025950" w14:paraId="5D62FE56" w14:textId="77777777" w:rsidTr="001326B5">
        <w:trPr>
          <w:trHeight w:val="300"/>
        </w:trPr>
        <w:tc>
          <w:tcPr>
            <w:tcW w:w="392" w:type="pct"/>
            <w:noWrap/>
            <w:vAlign w:val="bottom"/>
            <w:hideMark/>
          </w:tcPr>
          <w:p w14:paraId="6D221BA8"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05</w:t>
            </w:r>
          </w:p>
        </w:tc>
        <w:tc>
          <w:tcPr>
            <w:tcW w:w="767" w:type="pct"/>
            <w:vAlign w:val="bottom"/>
          </w:tcPr>
          <w:p w14:paraId="508BE42E" w14:textId="30B8A19E"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1.3%</w:t>
            </w:r>
          </w:p>
        </w:tc>
        <w:tc>
          <w:tcPr>
            <w:tcW w:w="768" w:type="pct"/>
            <w:vAlign w:val="bottom"/>
          </w:tcPr>
          <w:p w14:paraId="21BDA522" w14:textId="003F5D43"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2,157</w:t>
            </w:r>
          </w:p>
        </w:tc>
        <w:tc>
          <w:tcPr>
            <w:tcW w:w="768" w:type="pct"/>
            <w:noWrap/>
            <w:vAlign w:val="bottom"/>
            <w:hideMark/>
          </w:tcPr>
          <w:p w14:paraId="0374DCD3" w14:textId="7B653C13"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2.6%</w:t>
            </w:r>
          </w:p>
        </w:tc>
        <w:tc>
          <w:tcPr>
            <w:tcW w:w="768" w:type="pct"/>
            <w:vAlign w:val="bottom"/>
          </w:tcPr>
          <w:p w14:paraId="35484B77" w14:textId="2867D481"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667</w:t>
            </w:r>
          </w:p>
        </w:tc>
        <w:tc>
          <w:tcPr>
            <w:tcW w:w="768" w:type="pct"/>
            <w:vAlign w:val="bottom"/>
          </w:tcPr>
          <w:p w14:paraId="3183F2A4" w14:textId="3A2B68B8"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6.5%</w:t>
            </w:r>
          </w:p>
        </w:tc>
        <w:tc>
          <w:tcPr>
            <w:tcW w:w="768" w:type="pct"/>
            <w:vAlign w:val="bottom"/>
          </w:tcPr>
          <w:p w14:paraId="2E005253" w14:textId="60A60847"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490</w:t>
            </w:r>
          </w:p>
        </w:tc>
      </w:tr>
      <w:tr w:rsidR="00504984" w:rsidRPr="00025950" w14:paraId="76A73B97" w14:textId="77777777" w:rsidTr="001326B5">
        <w:trPr>
          <w:trHeight w:val="300"/>
        </w:trPr>
        <w:tc>
          <w:tcPr>
            <w:tcW w:w="392" w:type="pct"/>
            <w:noWrap/>
            <w:vAlign w:val="bottom"/>
            <w:hideMark/>
          </w:tcPr>
          <w:p w14:paraId="39C40E52"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06</w:t>
            </w:r>
          </w:p>
        </w:tc>
        <w:tc>
          <w:tcPr>
            <w:tcW w:w="767" w:type="pct"/>
            <w:vAlign w:val="bottom"/>
          </w:tcPr>
          <w:p w14:paraId="31663AE7" w14:textId="0F52CB34"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3.1%</w:t>
            </w:r>
          </w:p>
        </w:tc>
        <w:tc>
          <w:tcPr>
            <w:tcW w:w="768" w:type="pct"/>
            <w:vAlign w:val="bottom"/>
          </w:tcPr>
          <w:p w14:paraId="39EE84F6" w14:textId="2C704DEC"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963</w:t>
            </w:r>
          </w:p>
        </w:tc>
        <w:tc>
          <w:tcPr>
            <w:tcW w:w="768" w:type="pct"/>
            <w:noWrap/>
            <w:vAlign w:val="bottom"/>
            <w:hideMark/>
          </w:tcPr>
          <w:p w14:paraId="0E6FB16E" w14:textId="2CC57AA9"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5.5%</w:t>
            </w:r>
          </w:p>
        </w:tc>
        <w:tc>
          <w:tcPr>
            <w:tcW w:w="768" w:type="pct"/>
            <w:vAlign w:val="bottom"/>
          </w:tcPr>
          <w:p w14:paraId="6DF67730" w14:textId="4768AF93"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476</w:t>
            </w:r>
          </w:p>
        </w:tc>
        <w:tc>
          <w:tcPr>
            <w:tcW w:w="768" w:type="pct"/>
            <w:vAlign w:val="bottom"/>
          </w:tcPr>
          <w:p w14:paraId="23476F6A" w14:textId="4A58DC9F"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5.6%</w:t>
            </w:r>
          </w:p>
        </w:tc>
        <w:tc>
          <w:tcPr>
            <w:tcW w:w="768" w:type="pct"/>
            <w:vAlign w:val="bottom"/>
          </w:tcPr>
          <w:p w14:paraId="0689FC78" w14:textId="5F9C3135"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487</w:t>
            </w:r>
          </w:p>
        </w:tc>
      </w:tr>
      <w:tr w:rsidR="00504984" w:rsidRPr="00025950" w14:paraId="7581DD93" w14:textId="77777777" w:rsidTr="001326B5">
        <w:trPr>
          <w:trHeight w:val="300"/>
        </w:trPr>
        <w:tc>
          <w:tcPr>
            <w:tcW w:w="392" w:type="pct"/>
            <w:noWrap/>
            <w:vAlign w:val="bottom"/>
            <w:hideMark/>
          </w:tcPr>
          <w:p w14:paraId="08A6124F"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07</w:t>
            </w:r>
          </w:p>
        </w:tc>
        <w:tc>
          <w:tcPr>
            <w:tcW w:w="767" w:type="pct"/>
            <w:vAlign w:val="bottom"/>
          </w:tcPr>
          <w:p w14:paraId="66191D50" w14:textId="4B1DFCDA" w:rsidR="00504984" w:rsidRPr="00025950" w:rsidRDefault="006C2011" w:rsidP="00504984">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68" w:type="pct"/>
            <w:vAlign w:val="bottom"/>
          </w:tcPr>
          <w:p w14:paraId="6C86843D" w14:textId="2A819585" w:rsidR="00504984" w:rsidRPr="00025950" w:rsidRDefault="006C2011" w:rsidP="00504984">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68" w:type="pct"/>
            <w:noWrap/>
            <w:vAlign w:val="bottom"/>
            <w:hideMark/>
          </w:tcPr>
          <w:p w14:paraId="7F8C13DD" w14:textId="1D6C8819" w:rsidR="00504984" w:rsidRPr="00025950" w:rsidRDefault="006C2011" w:rsidP="00504984">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68" w:type="pct"/>
            <w:vAlign w:val="bottom"/>
          </w:tcPr>
          <w:p w14:paraId="3BE3014B" w14:textId="167EE922" w:rsidR="00504984" w:rsidRPr="00025950" w:rsidRDefault="006C2011" w:rsidP="00504984">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68" w:type="pct"/>
            <w:vAlign w:val="bottom"/>
          </w:tcPr>
          <w:p w14:paraId="0EB56567" w14:textId="2E988A77" w:rsidR="00504984" w:rsidRPr="00025950" w:rsidRDefault="006C2011" w:rsidP="00504984">
            <w:pPr>
              <w:pStyle w:val="ListParagraph"/>
              <w:ind w:leftChars="0" w:left="0"/>
              <w:jc w:val="center"/>
              <w:rPr>
                <w:rFonts w:ascii="Arial" w:hAnsi="Arial" w:cs="Arial"/>
                <w:sz w:val="24"/>
                <w:lang w:val="en-GB"/>
              </w:rPr>
            </w:pPr>
            <w:r w:rsidRPr="00025950">
              <w:rPr>
                <w:rFonts w:ascii="Arial" w:hAnsi="Arial" w:cs="Arial"/>
                <w:sz w:val="24"/>
                <w:lang w:val="en-GB"/>
              </w:rPr>
              <w:t>-</w:t>
            </w:r>
          </w:p>
        </w:tc>
        <w:tc>
          <w:tcPr>
            <w:tcW w:w="768" w:type="pct"/>
            <w:vAlign w:val="bottom"/>
          </w:tcPr>
          <w:p w14:paraId="5FFFDB03" w14:textId="4E8AD2D2" w:rsidR="00504984" w:rsidRPr="00025950" w:rsidRDefault="006C2011" w:rsidP="00504984">
            <w:pPr>
              <w:pStyle w:val="ListParagraph"/>
              <w:ind w:leftChars="0" w:left="0"/>
              <w:jc w:val="center"/>
              <w:rPr>
                <w:rFonts w:ascii="Arial" w:hAnsi="Arial" w:cs="Arial"/>
                <w:sz w:val="24"/>
                <w:lang w:val="en-GB"/>
              </w:rPr>
            </w:pPr>
            <w:r w:rsidRPr="00025950">
              <w:rPr>
                <w:rFonts w:ascii="Arial" w:hAnsi="Arial" w:cs="Arial"/>
                <w:sz w:val="24"/>
                <w:lang w:val="en-GB"/>
              </w:rPr>
              <w:t>-</w:t>
            </w:r>
          </w:p>
        </w:tc>
      </w:tr>
      <w:tr w:rsidR="00504984" w:rsidRPr="00025950" w14:paraId="4600A4A8" w14:textId="77777777" w:rsidTr="001326B5">
        <w:trPr>
          <w:trHeight w:val="300"/>
        </w:trPr>
        <w:tc>
          <w:tcPr>
            <w:tcW w:w="392" w:type="pct"/>
            <w:noWrap/>
            <w:vAlign w:val="bottom"/>
            <w:hideMark/>
          </w:tcPr>
          <w:p w14:paraId="121E484A"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08</w:t>
            </w:r>
          </w:p>
        </w:tc>
        <w:tc>
          <w:tcPr>
            <w:tcW w:w="767" w:type="pct"/>
            <w:vAlign w:val="bottom"/>
          </w:tcPr>
          <w:p w14:paraId="2EC80A56" w14:textId="176C247B"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0.0%</w:t>
            </w:r>
          </w:p>
        </w:tc>
        <w:tc>
          <w:tcPr>
            <w:tcW w:w="768" w:type="pct"/>
            <w:vAlign w:val="bottom"/>
          </w:tcPr>
          <w:p w14:paraId="4B415BB6" w14:textId="6331B87F"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2,414</w:t>
            </w:r>
          </w:p>
        </w:tc>
        <w:tc>
          <w:tcPr>
            <w:tcW w:w="768" w:type="pct"/>
            <w:noWrap/>
            <w:vAlign w:val="bottom"/>
            <w:hideMark/>
          </w:tcPr>
          <w:p w14:paraId="2568201F" w14:textId="16FB1DED"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0.9%</w:t>
            </w:r>
          </w:p>
        </w:tc>
        <w:tc>
          <w:tcPr>
            <w:tcW w:w="768" w:type="pct"/>
            <w:vAlign w:val="bottom"/>
          </w:tcPr>
          <w:p w14:paraId="26A51849" w14:textId="0F9A9F8D"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728</w:t>
            </w:r>
          </w:p>
        </w:tc>
        <w:tc>
          <w:tcPr>
            <w:tcW w:w="768" w:type="pct"/>
            <w:vAlign w:val="bottom"/>
          </w:tcPr>
          <w:p w14:paraId="26A165E3" w14:textId="0A521838"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7.5%</w:t>
            </w:r>
          </w:p>
        </w:tc>
        <w:tc>
          <w:tcPr>
            <w:tcW w:w="768" w:type="pct"/>
            <w:vAlign w:val="bottom"/>
          </w:tcPr>
          <w:p w14:paraId="18CE863E" w14:textId="7D1EADE2"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686</w:t>
            </w:r>
          </w:p>
        </w:tc>
      </w:tr>
      <w:tr w:rsidR="00504984" w:rsidRPr="00025950" w14:paraId="0179708A" w14:textId="77777777" w:rsidTr="001326B5">
        <w:trPr>
          <w:trHeight w:val="300"/>
        </w:trPr>
        <w:tc>
          <w:tcPr>
            <w:tcW w:w="392" w:type="pct"/>
            <w:noWrap/>
            <w:vAlign w:val="bottom"/>
            <w:hideMark/>
          </w:tcPr>
          <w:p w14:paraId="21B99A59"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09</w:t>
            </w:r>
          </w:p>
        </w:tc>
        <w:tc>
          <w:tcPr>
            <w:tcW w:w="767" w:type="pct"/>
            <w:vAlign w:val="bottom"/>
          </w:tcPr>
          <w:p w14:paraId="68630F96" w14:textId="2CC1FF5C"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9.2%</w:t>
            </w:r>
          </w:p>
        </w:tc>
        <w:tc>
          <w:tcPr>
            <w:tcW w:w="768" w:type="pct"/>
            <w:vAlign w:val="bottom"/>
          </w:tcPr>
          <w:p w14:paraId="3B59E3BB" w14:textId="11227114"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2,333</w:t>
            </w:r>
          </w:p>
        </w:tc>
        <w:tc>
          <w:tcPr>
            <w:tcW w:w="768" w:type="pct"/>
            <w:noWrap/>
            <w:vAlign w:val="bottom"/>
            <w:hideMark/>
          </w:tcPr>
          <w:p w14:paraId="0282488A" w14:textId="36DC53A5"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0.0%</w:t>
            </w:r>
          </w:p>
        </w:tc>
        <w:tc>
          <w:tcPr>
            <w:tcW w:w="768" w:type="pct"/>
            <w:vAlign w:val="bottom"/>
          </w:tcPr>
          <w:p w14:paraId="5B25942C" w14:textId="074B81D4"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640</w:t>
            </w:r>
          </w:p>
        </w:tc>
        <w:tc>
          <w:tcPr>
            <w:tcW w:w="768" w:type="pct"/>
            <w:vAlign w:val="bottom"/>
          </w:tcPr>
          <w:p w14:paraId="4BB2451C" w14:textId="33CDE18B"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7.0%</w:t>
            </w:r>
          </w:p>
        </w:tc>
        <w:tc>
          <w:tcPr>
            <w:tcW w:w="768" w:type="pct"/>
            <w:vAlign w:val="bottom"/>
          </w:tcPr>
          <w:p w14:paraId="11122DF3" w14:textId="624A2677"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693</w:t>
            </w:r>
          </w:p>
        </w:tc>
      </w:tr>
      <w:tr w:rsidR="00504984" w:rsidRPr="00025950" w14:paraId="063D5469" w14:textId="77777777" w:rsidTr="001326B5">
        <w:trPr>
          <w:trHeight w:val="300"/>
        </w:trPr>
        <w:tc>
          <w:tcPr>
            <w:tcW w:w="392" w:type="pct"/>
            <w:noWrap/>
            <w:vAlign w:val="bottom"/>
            <w:hideMark/>
          </w:tcPr>
          <w:p w14:paraId="2ADF0685"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10</w:t>
            </w:r>
          </w:p>
        </w:tc>
        <w:tc>
          <w:tcPr>
            <w:tcW w:w="767" w:type="pct"/>
            <w:vAlign w:val="bottom"/>
          </w:tcPr>
          <w:p w14:paraId="4909F27C" w14:textId="02ECB3A9"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0.0%</w:t>
            </w:r>
          </w:p>
        </w:tc>
        <w:tc>
          <w:tcPr>
            <w:tcW w:w="768" w:type="pct"/>
            <w:vAlign w:val="bottom"/>
          </w:tcPr>
          <w:p w14:paraId="1DA8600B" w14:textId="78A340F2"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2,224</w:t>
            </w:r>
          </w:p>
        </w:tc>
        <w:tc>
          <w:tcPr>
            <w:tcW w:w="768" w:type="pct"/>
            <w:noWrap/>
            <w:vAlign w:val="bottom"/>
            <w:hideMark/>
          </w:tcPr>
          <w:p w14:paraId="5F7951D2" w14:textId="31E4FEFD"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1.4%</w:t>
            </w:r>
          </w:p>
        </w:tc>
        <w:tc>
          <w:tcPr>
            <w:tcW w:w="768" w:type="pct"/>
            <w:vAlign w:val="bottom"/>
          </w:tcPr>
          <w:p w14:paraId="4C44DE99" w14:textId="4C9C68EF"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508</w:t>
            </w:r>
          </w:p>
        </w:tc>
        <w:tc>
          <w:tcPr>
            <w:tcW w:w="768" w:type="pct"/>
            <w:vAlign w:val="bottom"/>
          </w:tcPr>
          <w:p w14:paraId="091C7059" w14:textId="0228C5B1"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7.0%</w:t>
            </w:r>
          </w:p>
        </w:tc>
        <w:tc>
          <w:tcPr>
            <w:tcW w:w="768" w:type="pct"/>
            <w:vAlign w:val="bottom"/>
          </w:tcPr>
          <w:p w14:paraId="230EB4DD" w14:textId="4A96E921"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716</w:t>
            </w:r>
          </w:p>
        </w:tc>
      </w:tr>
      <w:tr w:rsidR="00504984" w:rsidRPr="00025950" w14:paraId="7BCB4AF5" w14:textId="77777777" w:rsidTr="001326B5">
        <w:trPr>
          <w:trHeight w:val="300"/>
        </w:trPr>
        <w:tc>
          <w:tcPr>
            <w:tcW w:w="392" w:type="pct"/>
            <w:noWrap/>
            <w:vAlign w:val="bottom"/>
            <w:hideMark/>
          </w:tcPr>
          <w:p w14:paraId="79DBF69D"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11</w:t>
            </w:r>
          </w:p>
        </w:tc>
        <w:tc>
          <w:tcPr>
            <w:tcW w:w="767" w:type="pct"/>
            <w:vAlign w:val="bottom"/>
          </w:tcPr>
          <w:p w14:paraId="0690E744" w14:textId="3375119F"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0.2%</w:t>
            </w:r>
          </w:p>
        </w:tc>
        <w:tc>
          <w:tcPr>
            <w:tcW w:w="768" w:type="pct"/>
            <w:vAlign w:val="bottom"/>
          </w:tcPr>
          <w:p w14:paraId="0004C37F" w14:textId="4973D08B"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2,101</w:t>
            </w:r>
          </w:p>
        </w:tc>
        <w:tc>
          <w:tcPr>
            <w:tcW w:w="768" w:type="pct"/>
            <w:noWrap/>
            <w:vAlign w:val="bottom"/>
            <w:hideMark/>
          </w:tcPr>
          <w:p w14:paraId="51CC7D8F" w14:textId="42962B2A"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2.2%</w:t>
            </w:r>
          </w:p>
        </w:tc>
        <w:tc>
          <w:tcPr>
            <w:tcW w:w="768" w:type="pct"/>
            <w:vAlign w:val="bottom"/>
          </w:tcPr>
          <w:p w14:paraId="2CF9A70D" w14:textId="6F1E18FA"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385</w:t>
            </w:r>
          </w:p>
        </w:tc>
        <w:tc>
          <w:tcPr>
            <w:tcW w:w="768" w:type="pct"/>
            <w:vAlign w:val="bottom"/>
          </w:tcPr>
          <w:p w14:paraId="008A65BC" w14:textId="1250FA97"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6.5%</w:t>
            </w:r>
          </w:p>
        </w:tc>
        <w:tc>
          <w:tcPr>
            <w:tcW w:w="768" w:type="pct"/>
            <w:vAlign w:val="bottom"/>
          </w:tcPr>
          <w:p w14:paraId="586D7FC3" w14:textId="66612586"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716</w:t>
            </w:r>
          </w:p>
        </w:tc>
      </w:tr>
      <w:tr w:rsidR="00504984" w:rsidRPr="00025950" w14:paraId="5B6EAF07" w14:textId="77777777" w:rsidTr="001326B5">
        <w:trPr>
          <w:trHeight w:val="300"/>
        </w:trPr>
        <w:tc>
          <w:tcPr>
            <w:tcW w:w="392" w:type="pct"/>
            <w:noWrap/>
            <w:vAlign w:val="bottom"/>
            <w:hideMark/>
          </w:tcPr>
          <w:p w14:paraId="41078C9E"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12</w:t>
            </w:r>
          </w:p>
        </w:tc>
        <w:tc>
          <w:tcPr>
            <w:tcW w:w="767" w:type="pct"/>
            <w:vAlign w:val="bottom"/>
          </w:tcPr>
          <w:p w14:paraId="59AA6DBA" w14:textId="6B688574"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9.0%</w:t>
            </w:r>
          </w:p>
        </w:tc>
        <w:tc>
          <w:tcPr>
            <w:tcW w:w="768" w:type="pct"/>
            <w:vAlign w:val="bottom"/>
          </w:tcPr>
          <w:p w14:paraId="7A405AB9" w14:textId="52F5D76C"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2,698</w:t>
            </w:r>
          </w:p>
        </w:tc>
        <w:tc>
          <w:tcPr>
            <w:tcW w:w="768" w:type="pct"/>
            <w:noWrap/>
            <w:vAlign w:val="bottom"/>
            <w:hideMark/>
          </w:tcPr>
          <w:p w14:paraId="11E56977" w14:textId="0482B53D"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9.3%</w:t>
            </w:r>
          </w:p>
        </w:tc>
        <w:tc>
          <w:tcPr>
            <w:tcW w:w="768" w:type="pct"/>
            <w:vAlign w:val="bottom"/>
          </w:tcPr>
          <w:p w14:paraId="290BB041" w14:textId="54B1359A"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782</w:t>
            </w:r>
          </w:p>
        </w:tc>
        <w:tc>
          <w:tcPr>
            <w:tcW w:w="768" w:type="pct"/>
            <w:vAlign w:val="bottom"/>
          </w:tcPr>
          <w:p w14:paraId="40758607" w14:textId="6656937F"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8.6%</w:t>
            </w:r>
          </w:p>
        </w:tc>
        <w:tc>
          <w:tcPr>
            <w:tcW w:w="768" w:type="pct"/>
            <w:vAlign w:val="bottom"/>
          </w:tcPr>
          <w:p w14:paraId="77A3A144" w14:textId="0F21E192"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916</w:t>
            </w:r>
          </w:p>
        </w:tc>
      </w:tr>
      <w:tr w:rsidR="00504984" w:rsidRPr="00025950" w14:paraId="629AB424" w14:textId="77777777" w:rsidTr="001326B5">
        <w:trPr>
          <w:trHeight w:val="300"/>
        </w:trPr>
        <w:tc>
          <w:tcPr>
            <w:tcW w:w="392" w:type="pct"/>
            <w:noWrap/>
            <w:vAlign w:val="bottom"/>
            <w:hideMark/>
          </w:tcPr>
          <w:p w14:paraId="403D8D2A"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13</w:t>
            </w:r>
          </w:p>
        </w:tc>
        <w:tc>
          <w:tcPr>
            <w:tcW w:w="767" w:type="pct"/>
            <w:vAlign w:val="bottom"/>
          </w:tcPr>
          <w:p w14:paraId="145D5422" w14:textId="2EF74B10"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7.8%</w:t>
            </w:r>
          </w:p>
        </w:tc>
        <w:tc>
          <w:tcPr>
            <w:tcW w:w="768" w:type="pct"/>
            <w:vAlign w:val="bottom"/>
          </w:tcPr>
          <w:p w14:paraId="5B7167F4" w14:textId="5036F8A0"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2,494</w:t>
            </w:r>
          </w:p>
        </w:tc>
        <w:tc>
          <w:tcPr>
            <w:tcW w:w="768" w:type="pct"/>
            <w:noWrap/>
            <w:vAlign w:val="bottom"/>
            <w:hideMark/>
          </w:tcPr>
          <w:p w14:paraId="28ADE00C" w14:textId="45CF306C"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9.3%</w:t>
            </w:r>
          </w:p>
        </w:tc>
        <w:tc>
          <w:tcPr>
            <w:tcW w:w="768" w:type="pct"/>
            <w:vAlign w:val="bottom"/>
          </w:tcPr>
          <w:p w14:paraId="3178EF1F" w14:textId="2E3BBD91"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575</w:t>
            </w:r>
          </w:p>
        </w:tc>
        <w:tc>
          <w:tcPr>
            <w:tcW w:w="768" w:type="pct"/>
            <w:vAlign w:val="bottom"/>
          </w:tcPr>
          <w:p w14:paraId="077A4C09" w14:textId="255F5175"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5.3%</w:t>
            </w:r>
          </w:p>
        </w:tc>
        <w:tc>
          <w:tcPr>
            <w:tcW w:w="768" w:type="pct"/>
            <w:vAlign w:val="bottom"/>
          </w:tcPr>
          <w:p w14:paraId="79C3AB97" w14:textId="5B42736D"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919</w:t>
            </w:r>
          </w:p>
        </w:tc>
      </w:tr>
      <w:tr w:rsidR="00504984" w:rsidRPr="00025950" w14:paraId="77EE7C00" w14:textId="77777777" w:rsidTr="001326B5">
        <w:trPr>
          <w:trHeight w:val="300"/>
        </w:trPr>
        <w:tc>
          <w:tcPr>
            <w:tcW w:w="392" w:type="pct"/>
            <w:noWrap/>
            <w:vAlign w:val="bottom"/>
            <w:hideMark/>
          </w:tcPr>
          <w:p w14:paraId="63FDC5AF"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14</w:t>
            </w:r>
          </w:p>
        </w:tc>
        <w:tc>
          <w:tcPr>
            <w:tcW w:w="767" w:type="pct"/>
            <w:vAlign w:val="bottom"/>
          </w:tcPr>
          <w:p w14:paraId="1995A70A" w14:textId="19874A5F"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8.7%</w:t>
            </w:r>
          </w:p>
        </w:tc>
        <w:tc>
          <w:tcPr>
            <w:tcW w:w="768" w:type="pct"/>
            <w:vAlign w:val="bottom"/>
          </w:tcPr>
          <w:p w14:paraId="1D35E3A8" w14:textId="076A314D"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4,075</w:t>
            </w:r>
          </w:p>
        </w:tc>
        <w:tc>
          <w:tcPr>
            <w:tcW w:w="768" w:type="pct"/>
            <w:noWrap/>
            <w:vAlign w:val="bottom"/>
            <w:hideMark/>
          </w:tcPr>
          <w:p w14:paraId="376B6046" w14:textId="57DB38EC"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1.7%</w:t>
            </w:r>
          </w:p>
        </w:tc>
        <w:tc>
          <w:tcPr>
            <w:tcW w:w="768" w:type="pct"/>
            <w:vAlign w:val="bottom"/>
          </w:tcPr>
          <w:p w14:paraId="2D5938C5" w14:textId="021BCE02"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2,345</w:t>
            </w:r>
          </w:p>
        </w:tc>
        <w:tc>
          <w:tcPr>
            <w:tcW w:w="768" w:type="pct"/>
            <w:vAlign w:val="bottom"/>
          </w:tcPr>
          <w:p w14:paraId="52E3A127" w14:textId="18C42926"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4.7%</w:t>
            </w:r>
          </w:p>
        </w:tc>
        <w:tc>
          <w:tcPr>
            <w:tcW w:w="768" w:type="pct"/>
            <w:vAlign w:val="bottom"/>
          </w:tcPr>
          <w:p w14:paraId="01AA28DE" w14:textId="5059EF1B"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730</w:t>
            </w:r>
          </w:p>
        </w:tc>
      </w:tr>
      <w:tr w:rsidR="00504984" w:rsidRPr="00025950" w14:paraId="286C2565" w14:textId="77777777" w:rsidTr="001326B5">
        <w:trPr>
          <w:trHeight w:val="300"/>
        </w:trPr>
        <w:tc>
          <w:tcPr>
            <w:tcW w:w="392" w:type="pct"/>
            <w:noWrap/>
            <w:vAlign w:val="bottom"/>
            <w:hideMark/>
          </w:tcPr>
          <w:p w14:paraId="1318046A"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15</w:t>
            </w:r>
          </w:p>
        </w:tc>
        <w:tc>
          <w:tcPr>
            <w:tcW w:w="767" w:type="pct"/>
            <w:vAlign w:val="bottom"/>
          </w:tcPr>
          <w:p w14:paraId="1B6E11A1" w14:textId="16310A02"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9.6%</w:t>
            </w:r>
          </w:p>
        </w:tc>
        <w:tc>
          <w:tcPr>
            <w:tcW w:w="768" w:type="pct"/>
            <w:vAlign w:val="bottom"/>
          </w:tcPr>
          <w:p w14:paraId="68A70D06" w14:textId="55E3544A"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3,861</w:t>
            </w:r>
          </w:p>
        </w:tc>
        <w:tc>
          <w:tcPr>
            <w:tcW w:w="768" w:type="pct"/>
            <w:noWrap/>
            <w:vAlign w:val="bottom"/>
            <w:hideMark/>
          </w:tcPr>
          <w:p w14:paraId="6BABA094" w14:textId="3F87093B"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2.8%</w:t>
            </w:r>
          </w:p>
        </w:tc>
        <w:tc>
          <w:tcPr>
            <w:tcW w:w="768" w:type="pct"/>
            <w:vAlign w:val="bottom"/>
          </w:tcPr>
          <w:p w14:paraId="323C4235" w14:textId="4041FD56"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2,121</w:t>
            </w:r>
          </w:p>
        </w:tc>
        <w:tc>
          <w:tcPr>
            <w:tcW w:w="768" w:type="pct"/>
            <w:vAlign w:val="bottom"/>
          </w:tcPr>
          <w:p w14:paraId="4CC4A938" w14:textId="0A82D600"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5.5%</w:t>
            </w:r>
          </w:p>
        </w:tc>
        <w:tc>
          <w:tcPr>
            <w:tcW w:w="768" w:type="pct"/>
            <w:vAlign w:val="bottom"/>
          </w:tcPr>
          <w:p w14:paraId="2F9CAB80" w14:textId="3DBB7C78"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740</w:t>
            </w:r>
          </w:p>
        </w:tc>
      </w:tr>
      <w:tr w:rsidR="00504984" w:rsidRPr="00025950" w14:paraId="58109365" w14:textId="77777777" w:rsidTr="001326B5">
        <w:trPr>
          <w:trHeight w:val="300"/>
        </w:trPr>
        <w:tc>
          <w:tcPr>
            <w:tcW w:w="392" w:type="pct"/>
            <w:noWrap/>
            <w:vAlign w:val="bottom"/>
            <w:hideMark/>
          </w:tcPr>
          <w:p w14:paraId="57E349A3"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16</w:t>
            </w:r>
          </w:p>
        </w:tc>
        <w:tc>
          <w:tcPr>
            <w:tcW w:w="767" w:type="pct"/>
            <w:vAlign w:val="bottom"/>
          </w:tcPr>
          <w:p w14:paraId="458CEA06" w14:textId="74AD6B2E"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9.3%</w:t>
            </w:r>
          </w:p>
        </w:tc>
        <w:tc>
          <w:tcPr>
            <w:tcW w:w="768" w:type="pct"/>
            <w:vAlign w:val="bottom"/>
          </w:tcPr>
          <w:p w14:paraId="49FAD307" w14:textId="7374126D"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3,631</w:t>
            </w:r>
          </w:p>
        </w:tc>
        <w:tc>
          <w:tcPr>
            <w:tcW w:w="768" w:type="pct"/>
            <w:noWrap/>
            <w:vAlign w:val="bottom"/>
            <w:hideMark/>
          </w:tcPr>
          <w:p w14:paraId="367E8E22" w14:textId="71C1C5EE"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1.3%</w:t>
            </w:r>
          </w:p>
        </w:tc>
        <w:tc>
          <w:tcPr>
            <w:tcW w:w="768" w:type="pct"/>
            <w:vAlign w:val="bottom"/>
          </w:tcPr>
          <w:p w14:paraId="301F78FB" w14:textId="35DC309C"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917</w:t>
            </w:r>
          </w:p>
        </w:tc>
        <w:tc>
          <w:tcPr>
            <w:tcW w:w="768" w:type="pct"/>
            <w:vAlign w:val="bottom"/>
          </w:tcPr>
          <w:p w14:paraId="42710BBA" w14:textId="53766D75"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7.0%</w:t>
            </w:r>
          </w:p>
        </w:tc>
        <w:tc>
          <w:tcPr>
            <w:tcW w:w="768" w:type="pct"/>
            <w:vAlign w:val="bottom"/>
          </w:tcPr>
          <w:p w14:paraId="05DBB08C" w14:textId="71B1B9D8"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714</w:t>
            </w:r>
          </w:p>
        </w:tc>
      </w:tr>
      <w:tr w:rsidR="00504984" w:rsidRPr="00025950" w14:paraId="6701DA06" w14:textId="77777777" w:rsidTr="001326B5">
        <w:trPr>
          <w:trHeight w:val="300"/>
        </w:trPr>
        <w:tc>
          <w:tcPr>
            <w:tcW w:w="392" w:type="pct"/>
            <w:noWrap/>
            <w:vAlign w:val="bottom"/>
            <w:hideMark/>
          </w:tcPr>
          <w:p w14:paraId="0EF36DCD"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17</w:t>
            </w:r>
          </w:p>
        </w:tc>
        <w:tc>
          <w:tcPr>
            <w:tcW w:w="767" w:type="pct"/>
            <w:vAlign w:val="bottom"/>
          </w:tcPr>
          <w:p w14:paraId="2BC7F85D" w14:textId="5BC35846"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7.2%</w:t>
            </w:r>
          </w:p>
        </w:tc>
        <w:tc>
          <w:tcPr>
            <w:tcW w:w="768" w:type="pct"/>
            <w:vAlign w:val="bottom"/>
          </w:tcPr>
          <w:p w14:paraId="318FC5AD" w14:textId="1128F7E6"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3,397</w:t>
            </w:r>
          </w:p>
        </w:tc>
        <w:tc>
          <w:tcPr>
            <w:tcW w:w="768" w:type="pct"/>
            <w:noWrap/>
            <w:vAlign w:val="bottom"/>
            <w:hideMark/>
          </w:tcPr>
          <w:p w14:paraId="739F5908" w14:textId="0D6B941D"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9.0%</w:t>
            </w:r>
          </w:p>
        </w:tc>
        <w:tc>
          <w:tcPr>
            <w:tcW w:w="768" w:type="pct"/>
            <w:vAlign w:val="bottom"/>
          </w:tcPr>
          <w:p w14:paraId="43278A48" w14:textId="00120275"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992</w:t>
            </w:r>
          </w:p>
        </w:tc>
        <w:tc>
          <w:tcPr>
            <w:tcW w:w="768" w:type="pct"/>
            <w:vAlign w:val="bottom"/>
          </w:tcPr>
          <w:p w14:paraId="5EF0C817" w14:textId="433518D8"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3.6%</w:t>
            </w:r>
          </w:p>
        </w:tc>
        <w:tc>
          <w:tcPr>
            <w:tcW w:w="768" w:type="pct"/>
            <w:vAlign w:val="bottom"/>
          </w:tcPr>
          <w:p w14:paraId="563915B0" w14:textId="36536F10"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405</w:t>
            </w:r>
          </w:p>
        </w:tc>
      </w:tr>
      <w:tr w:rsidR="00504984" w:rsidRPr="00025950" w14:paraId="7B5E2977" w14:textId="77777777" w:rsidTr="001326B5">
        <w:trPr>
          <w:trHeight w:val="300"/>
        </w:trPr>
        <w:tc>
          <w:tcPr>
            <w:tcW w:w="392" w:type="pct"/>
            <w:noWrap/>
            <w:vAlign w:val="bottom"/>
            <w:hideMark/>
          </w:tcPr>
          <w:p w14:paraId="4D161742"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18</w:t>
            </w:r>
          </w:p>
        </w:tc>
        <w:tc>
          <w:tcPr>
            <w:tcW w:w="767" w:type="pct"/>
            <w:vAlign w:val="bottom"/>
          </w:tcPr>
          <w:p w14:paraId="63871B36" w14:textId="58D35935"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5.2%</w:t>
            </w:r>
          </w:p>
        </w:tc>
        <w:tc>
          <w:tcPr>
            <w:tcW w:w="768" w:type="pct"/>
            <w:vAlign w:val="bottom"/>
          </w:tcPr>
          <w:p w14:paraId="512BD775" w14:textId="7FA6C994"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3,431</w:t>
            </w:r>
          </w:p>
        </w:tc>
        <w:tc>
          <w:tcPr>
            <w:tcW w:w="768" w:type="pct"/>
            <w:noWrap/>
            <w:vAlign w:val="bottom"/>
            <w:hideMark/>
          </w:tcPr>
          <w:p w14:paraId="19F5927A" w14:textId="5C4897A9"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6.5%</w:t>
            </w:r>
          </w:p>
        </w:tc>
        <w:tc>
          <w:tcPr>
            <w:tcW w:w="768" w:type="pct"/>
            <w:vAlign w:val="bottom"/>
          </w:tcPr>
          <w:p w14:paraId="7D01062B" w14:textId="493CF37A"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2,000</w:t>
            </w:r>
          </w:p>
        </w:tc>
        <w:tc>
          <w:tcPr>
            <w:tcW w:w="768" w:type="pct"/>
            <w:vAlign w:val="bottom"/>
          </w:tcPr>
          <w:p w14:paraId="2B569423" w14:textId="11859518"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2.6%</w:t>
            </w:r>
          </w:p>
        </w:tc>
        <w:tc>
          <w:tcPr>
            <w:tcW w:w="768" w:type="pct"/>
            <w:vAlign w:val="bottom"/>
          </w:tcPr>
          <w:p w14:paraId="337DC793" w14:textId="45A6F505"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431</w:t>
            </w:r>
          </w:p>
        </w:tc>
      </w:tr>
      <w:tr w:rsidR="00504984" w:rsidRPr="00025950" w14:paraId="4B6A6013" w14:textId="77777777" w:rsidTr="001326B5">
        <w:trPr>
          <w:trHeight w:val="300"/>
        </w:trPr>
        <w:tc>
          <w:tcPr>
            <w:tcW w:w="392" w:type="pct"/>
            <w:noWrap/>
            <w:vAlign w:val="bottom"/>
            <w:hideMark/>
          </w:tcPr>
          <w:p w14:paraId="6669BCFA" w14:textId="77777777"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19</w:t>
            </w:r>
          </w:p>
        </w:tc>
        <w:tc>
          <w:tcPr>
            <w:tcW w:w="767" w:type="pct"/>
            <w:vAlign w:val="bottom"/>
          </w:tcPr>
          <w:p w14:paraId="0183C1AE" w14:textId="372C35F5"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5.1%</w:t>
            </w:r>
          </w:p>
        </w:tc>
        <w:tc>
          <w:tcPr>
            <w:tcW w:w="768" w:type="pct"/>
            <w:vAlign w:val="bottom"/>
          </w:tcPr>
          <w:p w14:paraId="36A9D12E" w14:textId="02A429FC"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4,781</w:t>
            </w:r>
          </w:p>
        </w:tc>
        <w:tc>
          <w:tcPr>
            <w:tcW w:w="768" w:type="pct"/>
            <w:noWrap/>
            <w:vAlign w:val="bottom"/>
            <w:hideMark/>
          </w:tcPr>
          <w:p w14:paraId="2BCAA88E" w14:textId="5CD30127"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7.1%</w:t>
            </w:r>
          </w:p>
        </w:tc>
        <w:tc>
          <w:tcPr>
            <w:tcW w:w="768" w:type="pct"/>
            <w:vAlign w:val="bottom"/>
          </w:tcPr>
          <w:p w14:paraId="18B12289" w14:textId="63B58449"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2,884</w:t>
            </w:r>
          </w:p>
        </w:tc>
        <w:tc>
          <w:tcPr>
            <w:tcW w:w="768" w:type="pct"/>
            <w:vAlign w:val="bottom"/>
          </w:tcPr>
          <w:p w14:paraId="5E86982A" w14:textId="6A3BA587"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3.4%</w:t>
            </w:r>
          </w:p>
        </w:tc>
        <w:tc>
          <w:tcPr>
            <w:tcW w:w="768" w:type="pct"/>
            <w:vAlign w:val="bottom"/>
          </w:tcPr>
          <w:p w14:paraId="6C887E83" w14:textId="3153D5BF"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897</w:t>
            </w:r>
          </w:p>
        </w:tc>
      </w:tr>
      <w:tr w:rsidR="00504984" w:rsidRPr="00025950" w14:paraId="7EDB1A71" w14:textId="77777777" w:rsidTr="001326B5">
        <w:trPr>
          <w:trHeight w:val="300"/>
        </w:trPr>
        <w:tc>
          <w:tcPr>
            <w:tcW w:w="392" w:type="pct"/>
            <w:noWrap/>
            <w:vAlign w:val="bottom"/>
          </w:tcPr>
          <w:p w14:paraId="5EA25072" w14:textId="51F242FE" w:rsidR="00504984" w:rsidRPr="00025950" w:rsidRDefault="00504984" w:rsidP="00504984">
            <w:pPr>
              <w:pStyle w:val="ListParagraph"/>
              <w:ind w:leftChars="0" w:left="0"/>
              <w:rPr>
                <w:rFonts w:ascii="Arial" w:hAnsi="Arial" w:cs="Arial"/>
                <w:sz w:val="24"/>
                <w:lang w:val="en-GB"/>
              </w:rPr>
            </w:pPr>
            <w:r w:rsidRPr="00025950">
              <w:rPr>
                <w:rFonts w:ascii="Arial" w:hAnsi="Arial" w:cs="Arial"/>
                <w:sz w:val="24"/>
                <w:lang w:val="en-GB"/>
              </w:rPr>
              <w:t>2020</w:t>
            </w:r>
          </w:p>
        </w:tc>
        <w:tc>
          <w:tcPr>
            <w:tcW w:w="767" w:type="pct"/>
            <w:vAlign w:val="bottom"/>
          </w:tcPr>
          <w:p w14:paraId="13F5095F" w14:textId="361ED271"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4.7%</w:t>
            </w:r>
          </w:p>
        </w:tc>
        <w:tc>
          <w:tcPr>
            <w:tcW w:w="768" w:type="pct"/>
            <w:vAlign w:val="bottom"/>
          </w:tcPr>
          <w:p w14:paraId="3A7540D4" w14:textId="6EEB4CF6"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2,997</w:t>
            </w:r>
          </w:p>
        </w:tc>
        <w:tc>
          <w:tcPr>
            <w:tcW w:w="768" w:type="pct"/>
            <w:noWrap/>
            <w:vAlign w:val="bottom"/>
          </w:tcPr>
          <w:p w14:paraId="3F44CB26" w14:textId="25E00A10"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6.2%</w:t>
            </w:r>
          </w:p>
        </w:tc>
        <w:tc>
          <w:tcPr>
            <w:tcW w:w="768" w:type="pct"/>
            <w:vAlign w:val="bottom"/>
          </w:tcPr>
          <w:p w14:paraId="4D324B3E" w14:textId="45A0D762"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650</w:t>
            </w:r>
          </w:p>
        </w:tc>
        <w:tc>
          <w:tcPr>
            <w:tcW w:w="768" w:type="pct"/>
            <w:vAlign w:val="bottom"/>
          </w:tcPr>
          <w:p w14:paraId="1D7D6C95" w14:textId="0D4A1F49"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8%</w:t>
            </w:r>
          </w:p>
        </w:tc>
        <w:tc>
          <w:tcPr>
            <w:tcW w:w="768" w:type="pct"/>
            <w:vAlign w:val="bottom"/>
          </w:tcPr>
          <w:p w14:paraId="6FBB488C" w14:textId="783BE10B" w:rsidR="00504984" w:rsidRPr="00025950" w:rsidRDefault="00504984" w:rsidP="00504984">
            <w:pPr>
              <w:pStyle w:val="ListParagraph"/>
              <w:ind w:leftChars="0" w:left="0"/>
              <w:jc w:val="center"/>
              <w:rPr>
                <w:rFonts w:ascii="Arial" w:hAnsi="Arial" w:cs="Arial"/>
                <w:sz w:val="24"/>
                <w:lang w:val="en-GB"/>
              </w:rPr>
            </w:pPr>
            <w:r w:rsidRPr="00025950">
              <w:rPr>
                <w:rFonts w:ascii="Arial" w:hAnsi="Arial" w:cs="Arial"/>
                <w:sz w:val="24"/>
                <w:lang w:val="en-GB"/>
              </w:rPr>
              <w:t>1,347</w:t>
            </w:r>
          </w:p>
        </w:tc>
      </w:tr>
    </w:tbl>
    <w:p w14:paraId="4AF495BD" w14:textId="6D3437A2" w:rsidR="00A32D91" w:rsidRPr="00025950" w:rsidRDefault="00905165" w:rsidP="003C402E">
      <w:pPr>
        <w:jc w:val="both"/>
        <w:rPr>
          <w:rFonts w:cs="Arial"/>
          <w:lang w:val="en-GB"/>
        </w:rPr>
      </w:pPr>
      <w:r w:rsidRPr="00025950">
        <w:rPr>
          <w:rFonts w:cs="Arial"/>
          <w:lang w:val="en-GB"/>
        </w:rPr>
        <w:t xml:space="preserve">Note: </w:t>
      </w:r>
      <w:r w:rsidRPr="00025950">
        <w:rPr>
          <w:rStyle w:val="Hyperlink"/>
          <w:rFonts w:cs="Arial"/>
          <w:i/>
          <w:iCs/>
          <w:color w:val="000000" w:themeColor="text1"/>
          <w:u w:val="none"/>
          <w:lang w:val="en-GB"/>
        </w:rPr>
        <w:t>Unmet needs</w:t>
      </w:r>
      <w:r w:rsidRPr="00025950">
        <w:rPr>
          <w:rStyle w:val="Hyperlink"/>
          <w:rFonts w:cs="Arial"/>
          <w:color w:val="000000" w:themeColor="text1"/>
          <w:u w:val="none"/>
          <w:lang w:val="en-GB"/>
        </w:rPr>
        <w:t xml:space="preserve"> </w:t>
      </w:r>
      <w:proofErr w:type="gramStart"/>
      <w:r w:rsidRPr="00025950">
        <w:rPr>
          <w:rStyle w:val="Hyperlink"/>
          <w:rFonts w:cs="Arial"/>
          <w:color w:val="000000" w:themeColor="text1"/>
          <w:u w:val="none"/>
          <w:lang w:val="en-GB"/>
        </w:rPr>
        <w:t>excludes</w:t>
      </w:r>
      <w:proofErr w:type="gramEnd"/>
      <w:r w:rsidRPr="00025950">
        <w:rPr>
          <w:rStyle w:val="Hyperlink"/>
          <w:rFonts w:cs="Arial"/>
          <w:color w:val="000000" w:themeColor="text1"/>
          <w:u w:val="none"/>
          <w:lang w:val="en-GB"/>
        </w:rPr>
        <w:t xml:space="preserve"> those who did not experience forgone care because they were healthy; </w:t>
      </w:r>
      <w:r w:rsidRPr="00025950">
        <w:rPr>
          <w:rFonts w:cs="Arial"/>
          <w:lang w:val="en-GB"/>
        </w:rPr>
        <w:t>In 2004 and 2007, the question on unmet health need was not asked; Weighted by cross-sectional and longitudinal weights; Age group categorisation is based on age of survey respondents.</w:t>
      </w:r>
    </w:p>
    <w:p w14:paraId="4FD91912" w14:textId="77777777" w:rsidR="00BB667A" w:rsidRDefault="00A32D91">
      <w:pPr>
        <w:rPr>
          <w:rFonts w:cs="Arial"/>
          <w:lang w:val="en-GB"/>
        </w:rPr>
      </w:pPr>
      <w:r w:rsidRPr="00025950">
        <w:rPr>
          <w:rFonts w:cs="Arial"/>
          <w:lang w:val="en-GB"/>
        </w:rPr>
        <w:br w:type="page"/>
      </w:r>
    </w:p>
    <w:p w14:paraId="717A2351" w14:textId="77777777" w:rsidR="00201B05" w:rsidRPr="00025950" w:rsidRDefault="00201B05" w:rsidP="00A32D91">
      <w:pPr>
        <w:rPr>
          <w:rFonts w:cs="Arial"/>
          <w:color w:val="000000" w:themeColor="text1"/>
          <w:lang w:val="en-GB"/>
        </w:rPr>
        <w:sectPr w:rsidR="00201B05" w:rsidRPr="00025950" w:rsidSect="00201B05">
          <w:footerReference w:type="even" r:id="rId9"/>
          <w:footerReference w:type="default" r:id="rId10"/>
          <w:pgSz w:w="11906" w:h="16838"/>
          <w:pgMar w:top="1440" w:right="1080" w:bottom="1440" w:left="1080" w:header="851" w:footer="992" w:gutter="0"/>
          <w:cols w:space="425"/>
          <w:docGrid w:type="lines" w:linePitch="360"/>
        </w:sectPr>
      </w:pPr>
    </w:p>
    <w:p w14:paraId="495CE9FE" w14:textId="77777777" w:rsidR="002871F2" w:rsidRPr="00025950" w:rsidRDefault="002871F2" w:rsidP="002871F2">
      <w:pPr>
        <w:rPr>
          <w:rFonts w:cs="Arial"/>
          <w:color w:val="000000" w:themeColor="text1"/>
          <w:lang w:val="en-GB"/>
        </w:rPr>
      </w:pPr>
      <w:r w:rsidRPr="00025950">
        <w:rPr>
          <w:rFonts w:cs="Arial"/>
          <w:lang w:val="en-GB"/>
        </w:rPr>
        <w:lastRenderedPageBreak/>
        <w:t>Appendix Table A-</w:t>
      </w:r>
      <w:r w:rsidRPr="00025950">
        <w:rPr>
          <w:rFonts w:cs="Arial"/>
          <w:color w:val="000000" w:themeColor="text1"/>
          <w:lang w:val="en-GB"/>
        </w:rPr>
        <w:t>5. Heterogeneity by the presence of an older household member in the association between catastrophic health expenditure and food, culture/recreation, and social expenditu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5"/>
        <w:gridCol w:w="840"/>
        <w:gridCol w:w="840"/>
        <w:gridCol w:w="840"/>
        <w:gridCol w:w="841"/>
        <w:gridCol w:w="841"/>
        <w:gridCol w:w="841"/>
        <w:gridCol w:w="841"/>
        <w:gridCol w:w="841"/>
        <w:gridCol w:w="841"/>
        <w:gridCol w:w="841"/>
        <w:gridCol w:w="841"/>
        <w:gridCol w:w="841"/>
        <w:gridCol w:w="841"/>
        <w:gridCol w:w="841"/>
        <w:gridCol w:w="841"/>
        <w:gridCol w:w="831"/>
      </w:tblGrid>
      <w:tr w:rsidR="00C81AFB" w:rsidRPr="00025950" w14:paraId="039DCA54" w14:textId="2A271314" w:rsidTr="00C81AFB">
        <w:trPr>
          <w:trHeight w:val="260"/>
        </w:trPr>
        <w:tc>
          <w:tcPr>
            <w:tcW w:w="635" w:type="pct"/>
            <w:tcBorders>
              <w:top w:val="single" w:sz="4" w:space="0" w:color="auto"/>
            </w:tcBorders>
            <w:noWrap/>
          </w:tcPr>
          <w:p w14:paraId="35B82D14" w14:textId="77777777" w:rsidR="00C81AFB" w:rsidRPr="00025950" w:rsidRDefault="00C81AFB" w:rsidP="0012796A">
            <w:pPr>
              <w:rPr>
                <w:rFonts w:cs="Arial"/>
                <w:color w:val="000000" w:themeColor="text1"/>
                <w:sz w:val="20"/>
                <w:szCs w:val="20"/>
                <w:lang w:val="en-GB"/>
              </w:rPr>
            </w:pPr>
          </w:p>
        </w:tc>
        <w:tc>
          <w:tcPr>
            <w:tcW w:w="4365" w:type="pct"/>
            <w:gridSpan w:val="16"/>
            <w:tcBorders>
              <w:top w:val="single" w:sz="4" w:space="0" w:color="auto"/>
            </w:tcBorders>
          </w:tcPr>
          <w:p w14:paraId="3813AAFA" w14:textId="274FB48F" w:rsidR="00C81AFB" w:rsidRPr="00025950" w:rsidRDefault="00C81AFB" w:rsidP="0012796A">
            <w:pPr>
              <w:jc w:val="center"/>
              <w:rPr>
                <w:rFonts w:cs="Arial"/>
                <w:color w:val="000000" w:themeColor="text1"/>
                <w:sz w:val="20"/>
                <w:szCs w:val="20"/>
                <w:lang w:val="en-GB"/>
              </w:rPr>
            </w:pPr>
            <w:r w:rsidRPr="00025950">
              <w:rPr>
                <w:rFonts w:cs="Arial"/>
                <w:color w:val="000000" w:themeColor="text1"/>
                <w:sz w:val="20"/>
                <w:szCs w:val="20"/>
                <w:lang w:val="en-GB"/>
              </w:rPr>
              <w:t>Expenditures</w:t>
            </w:r>
          </w:p>
        </w:tc>
      </w:tr>
      <w:tr w:rsidR="00C04FA2" w:rsidRPr="00025950" w14:paraId="2A02597C" w14:textId="659301F3" w:rsidTr="0017783A">
        <w:trPr>
          <w:trHeight w:val="260"/>
        </w:trPr>
        <w:tc>
          <w:tcPr>
            <w:tcW w:w="635" w:type="pct"/>
            <w:tcBorders>
              <w:bottom w:val="single" w:sz="4" w:space="0" w:color="auto"/>
            </w:tcBorders>
            <w:noWrap/>
            <w:hideMark/>
          </w:tcPr>
          <w:p w14:paraId="5767B97A" w14:textId="77777777" w:rsidR="00C04FA2" w:rsidRPr="00025950" w:rsidRDefault="00C04FA2" w:rsidP="0012796A">
            <w:pPr>
              <w:rPr>
                <w:rFonts w:cs="Arial"/>
                <w:color w:val="000000" w:themeColor="text1"/>
                <w:sz w:val="20"/>
                <w:szCs w:val="20"/>
                <w:lang w:val="en-GB"/>
              </w:rPr>
            </w:pPr>
          </w:p>
        </w:tc>
        <w:tc>
          <w:tcPr>
            <w:tcW w:w="1091" w:type="pct"/>
            <w:gridSpan w:val="4"/>
            <w:tcBorders>
              <w:bottom w:val="single" w:sz="4" w:space="0" w:color="auto"/>
            </w:tcBorders>
          </w:tcPr>
          <w:p w14:paraId="414369AB" w14:textId="77777777" w:rsidR="00C04FA2" w:rsidRPr="00025950" w:rsidRDefault="00C04FA2" w:rsidP="0012796A">
            <w:pPr>
              <w:jc w:val="center"/>
              <w:rPr>
                <w:rFonts w:cs="Arial"/>
                <w:color w:val="000000" w:themeColor="text1"/>
                <w:sz w:val="20"/>
                <w:szCs w:val="20"/>
                <w:lang w:val="en-GB"/>
              </w:rPr>
            </w:pPr>
            <w:r w:rsidRPr="00025950">
              <w:rPr>
                <w:rFonts w:cs="Arial"/>
                <w:color w:val="000000" w:themeColor="text1"/>
                <w:sz w:val="20"/>
                <w:szCs w:val="20"/>
                <w:lang w:val="en-GB"/>
              </w:rPr>
              <w:t>Food</w:t>
            </w:r>
          </w:p>
        </w:tc>
        <w:tc>
          <w:tcPr>
            <w:tcW w:w="1092" w:type="pct"/>
            <w:gridSpan w:val="4"/>
            <w:tcBorders>
              <w:bottom w:val="single" w:sz="4" w:space="0" w:color="auto"/>
            </w:tcBorders>
          </w:tcPr>
          <w:p w14:paraId="5239919F" w14:textId="77777777" w:rsidR="00C04FA2" w:rsidRPr="00025950" w:rsidRDefault="00C04FA2" w:rsidP="0012796A">
            <w:pPr>
              <w:jc w:val="center"/>
              <w:rPr>
                <w:rFonts w:cs="Arial"/>
                <w:color w:val="000000" w:themeColor="text1"/>
                <w:sz w:val="20"/>
                <w:szCs w:val="20"/>
                <w:lang w:val="en-GB"/>
              </w:rPr>
            </w:pPr>
            <w:r w:rsidRPr="00025950">
              <w:rPr>
                <w:rFonts w:cs="Arial"/>
                <w:color w:val="000000" w:themeColor="text1"/>
                <w:sz w:val="20"/>
                <w:szCs w:val="20"/>
                <w:lang w:val="en-GB"/>
              </w:rPr>
              <w:t>Culture and recreation</w:t>
            </w:r>
          </w:p>
        </w:tc>
        <w:tc>
          <w:tcPr>
            <w:tcW w:w="1092" w:type="pct"/>
            <w:gridSpan w:val="4"/>
            <w:tcBorders>
              <w:bottom w:val="single" w:sz="4" w:space="0" w:color="auto"/>
            </w:tcBorders>
          </w:tcPr>
          <w:p w14:paraId="05946C10" w14:textId="77777777" w:rsidR="00C04FA2" w:rsidRPr="00025950" w:rsidRDefault="00C04FA2" w:rsidP="0012796A">
            <w:pPr>
              <w:jc w:val="center"/>
              <w:rPr>
                <w:rFonts w:cs="Arial"/>
                <w:color w:val="000000" w:themeColor="text1"/>
                <w:sz w:val="20"/>
                <w:szCs w:val="20"/>
                <w:lang w:val="en-GB"/>
              </w:rPr>
            </w:pPr>
            <w:r w:rsidRPr="00025950">
              <w:rPr>
                <w:rFonts w:cs="Arial"/>
                <w:color w:val="000000" w:themeColor="text1"/>
                <w:sz w:val="20"/>
                <w:szCs w:val="20"/>
                <w:lang w:val="en-GB"/>
              </w:rPr>
              <w:t>Social</w:t>
            </w:r>
          </w:p>
        </w:tc>
        <w:tc>
          <w:tcPr>
            <w:tcW w:w="1089" w:type="pct"/>
            <w:gridSpan w:val="4"/>
            <w:tcBorders>
              <w:bottom w:val="single" w:sz="4" w:space="0" w:color="auto"/>
            </w:tcBorders>
          </w:tcPr>
          <w:p w14:paraId="53BEABE8" w14:textId="6E1538DD" w:rsidR="00C04FA2" w:rsidRPr="00025950" w:rsidRDefault="008D430D" w:rsidP="0012796A">
            <w:pPr>
              <w:jc w:val="center"/>
              <w:rPr>
                <w:rFonts w:cs="Arial"/>
                <w:color w:val="000000" w:themeColor="text1"/>
                <w:sz w:val="20"/>
                <w:szCs w:val="20"/>
                <w:lang w:val="en-GB"/>
              </w:rPr>
            </w:pPr>
            <w:r w:rsidRPr="00025950">
              <w:rPr>
                <w:rFonts w:cs="Arial"/>
                <w:color w:val="000000" w:themeColor="text1"/>
                <w:sz w:val="20"/>
                <w:szCs w:val="20"/>
                <w:lang w:val="en-GB"/>
              </w:rPr>
              <w:t>Education</w:t>
            </w:r>
          </w:p>
        </w:tc>
      </w:tr>
      <w:tr w:rsidR="009A4D62" w:rsidRPr="00025950" w14:paraId="6D6AC8C8" w14:textId="54D5BAF2" w:rsidTr="009B36E1">
        <w:trPr>
          <w:trHeight w:val="538"/>
        </w:trPr>
        <w:tc>
          <w:tcPr>
            <w:tcW w:w="635" w:type="pct"/>
            <w:vMerge w:val="restart"/>
            <w:tcBorders>
              <w:top w:val="single" w:sz="4" w:space="0" w:color="auto"/>
            </w:tcBorders>
            <w:noWrap/>
            <w:hideMark/>
          </w:tcPr>
          <w:p w14:paraId="372FC250" w14:textId="77777777" w:rsidR="009A4D62" w:rsidRPr="00025950" w:rsidRDefault="009A4D62" w:rsidP="005022BD">
            <w:pPr>
              <w:rPr>
                <w:rFonts w:cs="Arial"/>
                <w:color w:val="000000" w:themeColor="text1"/>
                <w:sz w:val="20"/>
                <w:szCs w:val="20"/>
                <w:lang w:val="en-GB"/>
              </w:rPr>
            </w:pPr>
            <w:r w:rsidRPr="00025950">
              <w:rPr>
                <w:rFonts w:cs="Arial"/>
                <w:color w:val="000000" w:themeColor="text1"/>
                <w:sz w:val="20"/>
                <w:szCs w:val="20"/>
                <w:lang w:val="en-GB"/>
              </w:rPr>
              <w:t>65+ y/o member in a household</w:t>
            </w:r>
          </w:p>
        </w:tc>
        <w:tc>
          <w:tcPr>
            <w:tcW w:w="273" w:type="pct"/>
            <w:tcBorders>
              <w:top w:val="single" w:sz="4" w:space="0" w:color="auto"/>
            </w:tcBorders>
            <w:vAlign w:val="center"/>
          </w:tcPr>
          <w:p w14:paraId="3E3E4FDA" w14:textId="0E85495F" w:rsidR="009A4D62" w:rsidRPr="00025950" w:rsidRDefault="009A4D62" w:rsidP="00970E79">
            <w:pPr>
              <w:jc w:val="center"/>
              <w:rPr>
                <w:rFonts w:cs="Arial"/>
                <w:sz w:val="20"/>
                <w:szCs w:val="20"/>
                <w:lang w:val="en-GB"/>
              </w:rPr>
            </w:pPr>
            <w:r w:rsidRPr="00025950">
              <w:rPr>
                <w:rFonts w:cs="Arial"/>
                <w:sz w:val="20"/>
                <w:szCs w:val="20"/>
              </w:rPr>
              <w:t>0.01**</w:t>
            </w:r>
          </w:p>
        </w:tc>
        <w:tc>
          <w:tcPr>
            <w:tcW w:w="273" w:type="pct"/>
            <w:tcBorders>
              <w:top w:val="single" w:sz="4" w:space="0" w:color="auto"/>
            </w:tcBorders>
            <w:vAlign w:val="center"/>
          </w:tcPr>
          <w:p w14:paraId="778A4166" w14:textId="3A81E2BE" w:rsidR="009A4D62" w:rsidRPr="00025950" w:rsidRDefault="009A4D62" w:rsidP="00970E79">
            <w:pPr>
              <w:jc w:val="center"/>
              <w:rPr>
                <w:rFonts w:cs="Arial"/>
                <w:sz w:val="20"/>
                <w:szCs w:val="20"/>
                <w:lang w:val="en-GB"/>
              </w:rPr>
            </w:pPr>
            <w:r w:rsidRPr="00025950">
              <w:rPr>
                <w:rFonts w:cs="Arial"/>
                <w:sz w:val="20"/>
                <w:szCs w:val="20"/>
              </w:rPr>
              <w:t>0.01**</w:t>
            </w:r>
          </w:p>
        </w:tc>
        <w:tc>
          <w:tcPr>
            <w:tcW w:w="273" w:type="pct"/>
            <w:tcBorders>
              <w:top w:val="single" w:sz="4" w:space="0" w:color="auto"/>
            </w:tcBorders>
            <w:noWrap/>
            <w:vAlign w:val="center"/>
          </w:tcPr>
          <w:p w14:paraId="0DFBD2C7" w14:textId="0D6209C3" w:rsidR="009A4D62" w:rsidRPr="00025950" w:rsidRDefault="009A4D62" w:rsidP="00970E79">
            <w:pPr>
              <w:jc w:val="center"/>
              <w:rPr>
                <w:rFonts w:cs="Arial"/>
                <w:color w:val="000000" w:themeColor="text1"/>
                <w:sz w:val="20"/>
                <w:szCs w:val="20"/>
                <w:lang w:val="en-GB"/>
              </w:rPr>
            </w:pPr>
            <w:r w:rsidRPr="00025950">
              <w:rPr>
                <w:rFonts w:cs="Arial"/>
                <w:sz w:val="20"/>
                <w:szCs w:val="20"/>
              </w:rPr>
              <w:t>0.01**</w:t>
            </w:r>
          </w:p>
        </w:tc>
        <w:tc>
          <w:tcPr>
            <w:tcW w:w="273" w:type="pct"/>
            <w:tcBorders>
              <w:top w:val="single" w:sz="4" w:space="0" w:color="auto"/>
            </w:tcBorders>
            <w:noWrap/>
            <w:vAlign w:val="center"/>
            <w:hideMark/>
          </w:tcPr>
          <w:p w14:paraId="10D1E55A" w14:textId="4CE8575D" w:rsidR="009A4D62" w:rsidRPr="00025950" w:rsidRDefault="009A4D62" w:rsidP="00970E79">
            <w:pPr>
              <w:jc w:val="center"/>
              <w:rPr>
                <w:rFonts w:cs="Arial"/>
                <w:color w:val="000000" w:themeColor="text1"/>
                <w:sz w:val="20"/>
                <w:szCs w:val="20"/>
                <w:lang w:val="en-GB"/>
              </w:rPr>
            </w:pPr>
            <w:r w:rsidRPr="00025950">
              <w:rPr>
                <w:rFonts w:cs="Arial"/>
                <w:sz w:val="20"/>
                <w:szCs w:val="20"/>
              </w:rPr>
              <w:t>0.01**</w:t>
            </w:r>
          </w:p>
        </w:tc>
        <w:tc>
          <w:tcPr>
            <w:tcW w:w="273" w:type="pct"/>
            <w:tcBorders>
              <w:top w:val="single" w:sz="4" w:space="0" w:color="auto"/>
            </w:tcBorders>
            <w:vAlign w:val="center"/>
          </w:tcPr>
          <w:p w14:paraId="5F5864FE" w14:textId="41C77B03"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tcBorders>
              <w:top w:val="single" w:sz="4" w:space="0" w:color="auto"/>
            </w:tcBorders>
            <w:vAlign w:val="center"/>
          </w:tcPr>
          <w:p w14:paraId="5D27400F" w14:textId="18CFCA3B"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tcBorders>
              <w:top w:val="single" w:sz="4" w:space="0" w:color="auto"/>
            </w:tcBorders>
            <w:noWrap/>
            <w:vAlign w:val="center"/>
          </w:tcPr>
          <w:p w14:paraId="45D16CD8" w14:textId="3F2248AB" w:rsidR="009A4D62" w:rsidRPr="00025950" w:rsidRDefault="009A4D62" w:rsidP="00970E79">
            <w:pPr>
              <w:jc w:val="center"/>
              <w:rPr>
                <w:rFonts w:cs="Arial"/>
                <w:color w:val="000000" w:themeColor="text1"/>
                <w:sz w:val="20"/>
                <w:szCs w:val="20"/>
                <w:lang w:val="en-GB"/>
              </w:rPr>
            </w:pPr>
            <w:r w:rsidRPr="00025950">
              <w:rPr>
                <w:rFonts w:cs="Arial"/>
                <w:sz w:val="20"/>
                <w:szCs w:val="20"/>
              </w:rPr>
              <w:t>0.00#</w:t>
            </w:r>
          </w:p>
        </w:tc>
        <w:tc>
          <w:tcPr>
            <w:tcW w:w="273" w:type="pct"/>
            <w:tcBorders>
              <w:top w:val="single" w:sz="4" w:space="0" w:color="auto"/>
            </w:tcBorders>
            <w:noWrap/>
            <w:vAlign w:val="center"/>
            <w:hideMark/>
          </w:tcPr>
          <w:p w14:paraId="0E497BCE" w14:textId="4728AC8E" w:rsidR="009A4D62" w:rsidRPr="00025950" w:rsidRDefault="009A4D62" w:rsidP="00970E79">
            <w:pPr>
              <w:jc w:val="center"/>
              <w:rPr>
                <w:rFonts w:cs="Arial"/>
                <w:color w:val="000000" w:themeColor="text1"/>
                <w:sz w:val="20"/>
                <w:szCs w:val="20"/>
                <w:lang w:val="en-GB"/>
              </w:rPr>
            </w:pPr>
            <w:r w:rsidRPr="00025950">
              <w:rPr>
                <w:rFonts w:cs="Arial"/>
                <w:sz w:val="20"/>
                <w:szCs w:val="20"/>
              </w:rPr>
              <w:t>0.00#</w:t>
            </w:r>
          </w:p>
        </w:tc>
        <w:tc>
          <w:tcPr>
            <w:tcW w:w="273" w:type="pct"/>
            <w:tcBorders>
              <w:top w:val="single" w:sz="4" w:space="0" w:color="auto"/>
            </w:tcBorders>
            <w:vAlign w:val="center"/>
          </w:tcPr>
          <w:p w14:paraId="341F3F71" w14:textId="43BB5498"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tcBorders>
              <w:top w:val="single" w:sz="4" w:space="0" w:color="auto"/>
            </w:tcBorders>
            <w:vAlign w:val="center"/>
          </w:tcPr>
          <w:p w14:paraId="2DD18EF8" w14:textId="67FF821E"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tcBorders>
              <w:top w:val="single" w:sz="4" w:space="0" w:color="auto"/>
            </w:tcBorders>
            <w:noWrap/>
            <w:vAlign w:val="center"/>
          </w:tcPr>
          <w:p w14:paraId="5B668D6B" w14:textId="51CBACE4" w:rsidR="009A4D62" w:rsidRPr="00025950" w:rsidRDefault="009A4D62" w:rsidP="00970E79">
            <w:pPr>
              <w:jc w:val="center"/>
              <w:rPr>
                <w:rFonts w:cs="Arial"/>
                <w:color w:val="000000" w:themeColor="text1"/>
                <w:sz w:val="20"/>
                <w:szCs w:val="20"/>
                <w:lang w:val="en-GB"/>
              </w:rPr>
            </w:pPr>
            <w:r w:rsidRPr="00025950">
              <w:rPr>
                <w:rFonts w:cs="Arial"/>
                <w:sz w:val="20"/>
                <w:szCs w:val="20"/>
              </w:rPr>
              <w:t>-0.00</w:t>
            </w:r>
          </w:p>
        </w:tc>
        <w:tc>
          <w:tcPr>
            <w:tcW w:w="273" w:type="pct"/>
            <w:tcBorders>
              <w:top w:val="single" w:sz="4" w:space="0" w:color="auto"/>
            </w:tcBorders>
            <w:noWrap/>
            <w:vAlign w:val="center"/>
            <w:hideMark/>
          </w:tcPr>
          <w:p w14:paraId="084C2D19" w14:textId="645C47E4" w:rsidR="009A4D62" w:rsidRPr="00025950" w:rsidRDefault="009A4D62" w:rsidP="00970E79">
            <w:pPr>
              <w:jc w:val="center"/>
              <w:rPr>
                <w:rFonts w:cs="Arial"/>
                <w:color w:val="000000" w:themeColor="text1"/>
                <w:sz w:val="20"/>
                <w:szCs w:val="20"/>
                <w:lang w:val="en-GB"/>
              </w:rPr>
            </w:pPr>
            <w:r w:rsidRPr="00025950">
              <w:rPr>
                <w:rFonts w:cs="Arial"/>
                <w:sz w:val="20"/>
                <w:szCs w:val="20"/>
              </w:rPr>
              <w:t>-0.00</w:t>
            </w:r>
          </w:p>
        </w:tc>
        <w:tc>
          <w:tcPr>
            <w:tcW w:w="273" w:type="pct"/>
            <w:tcBorders>
              <w:top w:val="single" w:sz="4" w:space="0" w:color="auto"/>
            </w:tcBorders>
            <w:vAlign w:val="center"/>
          </w:tcPr>
          <w:p w14:paraId="48DB2575" w14:textId="433ED6B6"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tcBorders>
              <w:top w:val="single" w:sz="4" w:space="0" w:color="auto"/>
            </w:tcBorders>
            <w:vAlign w:val="center"/>
          </w:tcPr>
          <w:p w14:paraId="1A38E867" w14:textId="5CBFD8A3"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tcBorders>
              <w:top w:val="single" w:sz="4" w:space="0" w:color="auto"/>
            </w:tcBorders>
            <w:vAlign w:val="center"/>
          </w:tcPr>
          <w:p w14:paraId="1438644E" w14:textId="46E6BADC" w:rsidR="009A4D62" w:rsidRPr="00025950" w:rsidRDefault="009A4D62" w:rsidP="00970E79">
            <w:pPr>
              <w:jc w:val="center"/>
              <w:rPr>
                <w:rFonts w:cs="Arial"/>
                <w:sz w:val="20"/>
                <w:szCs w:val="20"/>
                <w:lang w:val="en-GB"/>
              </w:rPr>
            </w:pPr>
            <w:r w:rsidRPr="00025950">
              <w:rPr>
                <w:rFonts w:cs="Arial"/>
                <w:sz w:val="20"/>
                <w:szCs w:val="20"/>
              </w:rPr>
              <w:t>-0.00</w:t>
            </w:r>
          </w:p>
        </w:tc>
        <w:tc>
          <w:tcPr>
            <w:tcW w:w="270" w:type="pct"/>
            <w:tcBorders>
              <w:top w:val="single" w:sz="4" w:space="0" w:color="auto"/>
            </w:tcBorders>
            <w:vAlign w:val="center"/>
          </w:tcPr>
          <w:p w14:paraId="2671C3B0" w14:textId="1C9B5501" w:rsidR="009A4D62" w:rsidRPr="00025950" w:rsidRDefault="009A4D62" w:rsidP="00970E79">
            <w:pPr>
              <w:jc w:val="center"/>
              <w:rPr>
                <w:rFonts w:cs="Arial"/>
                <w:sz w:val="20"/>
                <w:szCs w:val="20"/>
                <w:lang w:val="en-GB"/>
              </w:rPr>
            </w:pPr>
            <w:r w:rsidRPr="00025950">
              <w:rPr>
                <w:rFonts w:cs="Arial"/>
                <w:sz w:val="20"/>
                <w:szCs w:val="20"/>
              </w:rPr>
              <w:t>-0.00#</w:t>
            </w:r>
          </w:p>
        </w:tc>
      </w:tr>
      <w:tr w:rsidR="009A4D62" w:rsidRPr="00025950" w14:paraId="3F9FDEF5" w14:textId="756CEE62" w:rsidTr="009B36E1">
        <w:trPr>
          <w:trHeight w:val="539"/>
        </w:trPr>
        <w:tc>
          <w:tcPr>
            <w:tcW w:w="635" w:type="pct"/>
            <w:vMerge/>
            <w:noWrap/>
            <w:hideMark/>
          </w:tcPr>
          <w:p w14:paraId="34A5A368" w14:textId="77777777" w:rsidR="009A4D62" w:rsidRPr="00025950" w:rsidRDefault="009A4D62" w:rsidP="005022BD">
            <w:pPr>
              <w:rPr>
                <w:rFonts w:cs="Arial"/>
                <w:color w:val="000000" w:themeColor="text1"/>
                <w:sz w:val="20"/>
                <w:szCs w:val="20"/>
                <w:lang w:val="en-GB"/>
              </w:rPr>
            </w:pPr>
          </w:p>
        </w:tc>
        <w:tc>
          <w:tcPr>
            <w:tcW w:w="273" w:type="pct"/>
            <w:vAlign w:val="center"/>
          </w:tcPr>
          <w:p w14:paraId="517AA545" w14:textId="65CA5B84"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vAlign w:val="center"/>
          </w:tcPr>
          <w:p w14:paraId="692335C2" w14:textId="086E7A35"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noWrap/>
            <w:vAlign w:val="center"/>
          </w:tcPr>
          <w:p w14:paraId="06D250B0" w14:textId="396557DC" w:rsidR="009A4D62" w:rsidRPr="00025950" w:rsidRDefault="009A4D62" w:rsidP="00970E79">
            <w:pPr>
              <w:jc w:val="center"/>
              <w:rPr>
                <w:rFonts w:cs="Arial"/>
                <w:color w:val="000000" w:themeColor="text1"/>
                <w:sz w:val="20"/>
                <w:szCs w:val="20"/>
                <w:lang w:val="en-GB"/>
              </w:rPr>
            </w:pPr>
            <w:r w:rsidRPr="00025950">
              <w:rPr>
                <w:rFonts w:cs="Arial"/>
                <w:sz w:val="20"/>
                <w:szCs w:val="20"/>
              </w:rPr>
              <w:t>(0.00)</w:t>
            </w:r>
          </w:p>
        </w:tc>
        <w:tc>
          <w:tcPr>
            <w:tcW w:w="273" w:type="pct"/>
            <w:noWrap/>
            <w:vAlign w:val="center"/>
            <w:hideMark/>
          </w:tcPr>
          <w:p w14:paraId="4D6E110E" w14:textId="143F33E4" w:rsidR="009A4D62" w:rsidRPr="00025950" w:rsidRDefault="009A4D62" w:rsidP="00970E79">
            <w:pPr>
              <w:jc w:val="center"/>
              <w:rPr>
                <w:rFonts w:cs="Arial"/>
                <w:color w:val="000000" w:themeColor="text1"/>
                <w:sz w:val="20"/>
                <w:szCs w:val="20"/>
                <w:lang w:val="en-GB"/>
              </w:rPr>
            </w:pPr>
            <w:r w:rsidRPr="00025950">
              <w:rPr>
                <w:rFonts w:cs="Arial"/>
                <w:sz w:val="20"/>
                <w:szCs w:val="20"/>
              </w:rPr>
              <w:t>(0.00)</w:t>
            </w:r>
          </w:p>
        </w:tc>
        <w:tc>
          <w:tcPr>
            <w:tcW w:w="273" w:type="pct"/>
            <w:vAlign w:val="center"/>
          </w:tcPr>
          <w:p w14:paraId="12912ADE" w14:textId="0E5B905A"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vAlign w:val="center"/>
          </w:tcPr>
          <w:p w14:paraId="662645E3" w14:textId="27101C78"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noWrap/>
            <w:vAlign w:val="center"/>
          </w:tcPr>
          <w:p w14:paraId="6553FAFE" w14:textId="77AF1123" w:rsidR="009A4D62" w:rsidRPr="00025950" w:rsidRDefault="009A4D62" w:rsidP="00970E79">
            <w:pPr>
              <w:jc w:val="center"/>
              <w:rPr>
                <w:rFonts w:cs="Arial"/>
                <w:color w:val="000000" w:themeColor="text1"/>
                <w:sz w:val="20"/>
                <w:szCs w:val="20"/>
                <w:lang w:val="en-GB"/>
              </w:rPr>
            </w:pPr>
            <w:r w:rsidRPr="00025950">
              <w:rPr>
                <w:rFonts w:cs="Arial"/>
                <w:sz w:val="20"/>
                <w:szCs w:val="20"/>
              </w:rPr>
              <w:t>(0.00)</w:t>
            </w:r>
          </w:p>
        </w:tc>
        <w:tc>
          <w:tcPr>
            <w:tcW w:w="273" w:type="pct"/>
            <w:noWrap/>
            <w:vAlign w:val="center"/>
            <w:hideMark/>
          </w:tcPr>
          <w:p w14:paraId="61D0C0D5" w14:textId="0E929646" w:rsidR="009A4D62" w:rsidRPr="00025950" w:rsidRDefault="009A4D62" w:rsidP="00970E79">
            <w:pPr>
              <w:jc w:val="center"/>
              <w:rPr>
                <w:rFonts w:cs="Arial"/>
                <w:color w:val="000000" w:themeColor="text1"/>
                <w:sz w:val="20"/>
                <w:szCs w:val="20"/>
                <w:lang w:val="en-GB"/>
              </w:rPr>
            </w:pPr>
            <w:r w:rsidRPr="00025950">
              <w:rPr>
                <w:rFonts w:cs="Arial"/>
                <w:sz w:val="20"/>
                <w:szCs w:val="20"/>
              </w:rPr>
              <w:t>(0.00)</w:t>
            </w:r>
          </w:p>
        </w:tc>
        <w:tc>
          <w:tcPr>
            <w:tcW w:w="273" w:type="pct"/>
            <w:vAlign w:val="center"/>
          </w:tcPr>
          <w:p w14:paraId="20828E10" w14:textId="798E950F"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vAlign w:val="center"/>
          </w:tcPr>
          <w:p w14:paraId="4B90B7C1" w14:textId="12D85A2D"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noWrap/>
            <w:vAlign w:val="center"/>
          </w:tcPr>
          <w:p w14:paraId="09E64CF2" w14:textId="7EE337E0" w:rsidR="009A4D62" w:rsidRPr="00025950" w:rsidRDefault="009A4D62" w:rsidP="00970E79">
            <w:pPr>
              <w:jc w:val="center"/>
              <w:rPr>
                <w:rFonts w:cs="Arial"/>
                <w:color w:val="000000" w:themeColor="text1"/>
                <w:sz w:val="20"/>
                <w:szCs w:val="20"/>
                <w:lang w:val="en-GB"/>
              </w:rPr>
            </w:pPr>
            <w:r w:rsidRPr="00025950">
              <w:rPr>
                <w:rFonts w:cs="Arial"/>
                <w:sz w:val="20"/>
                <w:szCs w:val="20"/>
              </w:rPr>
              <w:t>(0.00)</w:t>
            </w:r>
          </w:p>
        </w:tc>
        <w:tc>
          <w:tcPr>
            <w:tcW w:w="273" w:type="pct"/>
            <w:noWrap/>
            <w:vAlign w:val="center"/>
            <w:hideMark/>
          </w:tcPr>
          <w:p w14:paraId="63228D9E" w14:textId="4C13ACD7" w:rsidR="009A4D62" w:rsidRPr="00025950" w:rsidRDefault="009A4D62" w:rsidP="00970E79">
            <w:pPr>
              <w:jc w:val="center"/>
              <w:rPr>
                <w:rFonts w:cs="Arial"/>
                <w:color w:val="000000" w:themeColor="text1"/>
                <w:sz w:val="20"/>
                <w:szCs w:val="20"/>
                <w:lang w:val="en-GB"/>
              </w:rPr>
            </w:pPr>
            <w:r w:rsidRPr="00025950">
              <w:rPr>
                <w:rFonts w:cs="Arial"/>
                <w:sz w:val="20"/>
                <w:szCs w:val="20"/>
              </w:rPr>
              <w:t>(0.00)</w:t>
            </w:r>
          </w:p>
        </w:tc>
        <w:tc>
          <w:tcPr>
            <w:tcW w:w="273" w:type="pct"/>
            <w:vAlign w:val="center"/>
          </w:tcPr>
          <w:p w14:paraId="33F48208" w14:textId="29DAA3AD"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vAlign w:val="center"/>
          </w:tcPr>
          <w:p w14:paraId="462D2F25" w14:textId="43C5E915"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vAlign w:val="center"/>
          </w:tcPr>
          <w:p w14:paraId="4E7667CC" w14:textId="1A8B9E2D" w:rsidR="009A4D62" w:rsidRPr="00025950" w:rsidRDefault="009A4D62" w:rsidP="00970E79">
            <w:pPr>
              <w:jc w:val="center"/>
              <w:rPr>
                <w:rFonts w:cs="Arial"/>
                <w:sz w:val="20"/>
                <w:szCs w:val="20"/>
                <w:lang w:val="en-GB"/>
              </w:rPr>
            </w:pPr>
            <w:r w:rsidRPr="00025950">
              <w:rPr>
                <w:rFonts w:cs="Arial"/>
                <w:sz w:val="20"/>
                <w:szCs w:val="20"/>
              </w:rPr>
              <w:t>(0.00)</w:t>
            </w:r>
          </w:p>
        </w:tc>
        <w:tc>
          <w:tcPr>
            <w:tcW w:w="270" w:type="pct"/>
            <w:vAlign w:val="center"/>
          </w:tcPr>
          <w:p w14:paraId="6F020F53" w14:textId="793FEC20" w:rsidR="009A4D62" w:rsidRPr="00025950" w:rsidRDefault="009A4D62" w:rsidP="00970E79">
            <w:pPr>
              <w:jc w:val="center"/>
              <w:rPr>
                <w:rFonts w:cs="Arial"/>
                <w:sz w:val="20"/>
                <w:szCs w:val="20"/>
                <w:lang w:val="en-GB"/>
              </w:rPr>
            </w:pPr>
            <w:r w:rsidRPr="00025950">
              <w:rPr>
                <w:rFonts w:cs="Arial"/>
                <w:sz w:val="20"/>
                <w:szCs w:val="20"/>
              </w:rPr>
              <w:t>(0.00)</w:t>
            </w:r>
          </w:p>
        </w:tc>
      </w:tr>
      <w:tr w:rsidR="005022BD" w:rsidRPr="00025950" w14:paraId="0839FA10" w14:textId="3D12C862" w:rsidTr="009B36E1">
        <w:trPr>
          <w:trHeight w:val="539"/>
        </w:trPr>
        <w:tc>
          <w:tcPr>
            <w:tcW w:w="635" w:type="pct"/>
            <w:noWrap/>
            <w:hideMark/>
          </w:tcPr>
          <w:p w14:paraId="733940CE" w14:textId="77777777" w:rsidR="005022BD" w:rsidRPr="00025950" w:rsidRDefault="005022BD" w:rsidP="005022BD">
            <w:pPr>
              <w:rPr>
                <w:rFonts w:cs="Arial"/>
                <w:color w:val="000000" w:themeColor="text1"/>
                <w:sz w:val="20"/>
                <w:szCs w:val="20"/>
                <w:lang w:val="en-GB"/>
              </w:rPr>
            </w:pPr>
            <w:r w:rsidRPr="00025950">
              <w:rPr>
                <w:rFonts w:cs="Arial"/>
                <w:color w:val="000000" w:themeColor="text1"/>
                <w:sz w:val="20"/>
                <w:szCs w:val="20"/>
                <w:lang w:val="en-GB"/>
              </w:rPr>
              <w:t>CHE10</w:t>
            </w:r>
          </w:p>
        </w:tc>
        <w:tc>
          <w:tcPr>
            <w:tcW w:w="273" w:type="pct"/>
            <w:vAlign w:val="center"/>
          </w:tcPr>
          <w:p w14:paraId="76781CF0" w14:textId="0D42E0FD" w:rsidR="005022BD" w:rsidRPr="00025950" w:rsidRDefault="005022BD" w:rsidP="00970E79">
            <w:pPr>
              <w:jc w:val="center"/>
              <w:rPr>
                <w:rFonts w:cs="Arial"/>
                <w:sz w:val="20"/>
                <w:szCs w:val="20"/>
                <w:lang w:val="en-GB"/>
              </w:rPr>
            </w:pPr>
            <w:r w:rsidRPr="00025950">
              <w:rPr>
                <w:rFonts w:cs="Arial"/>
                <w:sz w:val="20"/>
                <w:szCs w:val="20"/>
              </w:rPr>
              <w:t>-0.03**</w:t>
            </w:r>
          </w:p>
        </w:tc>
        <w:tc>
          <w:tcPr>
            <w:tcW w:w="273" w:type="pct"/>
            <w:vAlign w:val="center"/>
          </w:tcPr>
          <w:p w14:paraId="78FB17FF" w14:textId="6BB3CDD8" w:rsidR="005022BD" w:rsidRPr="00025950" w:rsidRDefault="005022BD" w:rsidP="00970E79">
            <w:pPr>
              <w:jc w:val="center"/>
              <w:rPr>
                <w:rFonts w:cs="Arial"/>
                <w:sz w:val="20"/>
                <w:szCs w:val="20"/>
                <w:lang w:val="en-GB"/>
              </w:rPr>
            </w:pPr>
            <w:r w:rsidRPr="00025950">
              <w:rPr>
                <w:rFonts w:cs="Arial"/>
                <w:sz w:val="20"/>
                <w:szCs w:val="20"/>
              </w:rPr>
              <w:t>-0.03**</w:t>
            </w:r>
          </w:p>
        </w:tc>
        <w:tc>
          <w:tcPr>
            <w:tcW w:w="273" w:type="pct"/>
            <w:noWrap/>
            <w:vAlign w:val="center"/>
          </w:tcPr>
          <w:p w14:paraId="53D498BB" w14:textId="77777777" w:rsidR="005022BD" w:rsidRPr="00025950" w:rsidRDefault="005022BD" w:rsidP="00970E79">
            <w:pPr>
              <w:jc w:val="center"/>
              <w:rPr>
                <w:rFonts w:cs="Arial"/>
                <w:color w:val="000000" w:themeColor="text1"/>
                <w:sz w:val="20"/>
                <w:szCs w:val="20"/>
                <w:lang w:val="en-GB"/>
              </w:rPr>
            </w:pPr>
          </w:p>
        </w:tc>
        <w:tc>
          <w:tcPr>
            <w:tcW w:w="273" w:type="pct"/>
            <w:noWrap/>
            <w:vAlign w:val="center"/>
            <w:hideMark/>
          </w:tcPr>
          <w:p w14:paraId="1DF42AF5" w14:textId="77777777" w:rsidR="005022BD" w:rsidRPr="00025950" w:rsidRDefault="005022BD" w:rsidP="00970E79">
            <w:pPr>
              <w:jc w:val="center"/>
              <w:rPr>
                <w:rFonts w:cs="Arial"/>
                <w:color w:val="000000" w:themeColor="text1"/>
                <w:sz w:val="20"/>
                <w:szCs w:val="20"/>
                <w:lang w:val="en-GB"/>
              </w:rPr>
            </w:pPr>
          </w:p>
        </w:tc>
        <w:tc>
          <w:tcPr>
            <w:tcW w:w="273" w:type="pct"/>
            <w:vAlign w:val="center"/>
          </w:tcPr>
          <w:p w14:paraId="3B20B77F" w14:textId="78A1CD3A" w:rsidR="005022BD" w:rsidRPr="00025950" w:rsidRDefault="005022BD" w:rsidP="00970E79">
            <w:pPr>
              <w:jc w:val="center"/>
              <w:rPr>
                <w:rFonts w:cs="Arial"/>
                <w:sz w:val="20"/>
                <w:szCs w:val="20"/>
                <w:lang w:val="en-GB"/>
              </w:rPr>
            </w:pPr>
            <w:r w:rsidRPr="00025950">
              <w:rPr>
                <w:rFonts w:cs="Arial"/>
                <w:sz w:val="20"/>
                <w:szCs w:val="20"/>
              </w:rPr>
              <w:t>-0.01**</w:t>
            </w:r>
          </w:p>
        </w:tc>
        <w:tc>
          <w:tcPr>
            <w:tcW w:w="273" w:type="pct"/>
            <w:vAlign w:val="center"/>
          </w:tcPr>
          <w:p w14:paraId="712C4958" w14:textId="44A23F37" w:rsidR="005022BD" w:rsidRPr="00025950" w:rsidRDefault="005022BD" w:rsidP="00970E79">
            <w:pPr>
              <w:jc w:val="center"/>
              <w:rPr>
                <w:rFonts w:cs="Arial"/>
                <w:sz w:val="20"/>
                <w:szCs w:val="20"/>
                <w:lang w:val="en-GB"/>
              </w:rPr>
            </w:pPr>
            <w:r w:rsidRPr="00025950">
              <w:rPr>
                <w:rFonts w:cs="Arial"/>
                <w:sz w:val="20"/>
                <w:szCs w:val="20"/>
              </w:rPr>
              <w:t>-0.01**</w:t>
            </w:r>
          </w:p>
        </w:tc>
        <w:tc>
          <w:tcPr>
            <w:tcW w:w="273" w:type="pct"/>
            <w:noWrap/>
            <w:vAlign w:val="center"/>
          </w:tcPr>
          <w:p w14:paraId="4B069660" w14:textId="77777777" w:rsidR="005022BD" w:rsidRPr="00025950" w:rsidRDefault="005022BD" w:rsidP="00970E79">
            <w:pPr>
              <w:jc w:val="center"/>
              <w:rPr>
                <w:rFonts w:cs="Arial"/>
                <w:color w:val="000000" w:themeColor="text1"/>
                <w:sz w:val="20"/>
                <w:szCs w:val="20"/>
                <w:lang w:val="en-GB"/>
              </w:rPr>
            </w:pPr>
          </w:p>
        </w:tc>
        <w:tc>
          <w:tcPr>
            <w:tcW w:w="273" w:type="pct"/>
            <w:noWrap/>
            <w:vAlign w:val="center"/>
            <w:hideMark/>
          </w:tcPr>
          <w:p w14:paraId="56C3BFCF" w14:textId="77777777" w:rsidR="005022BD" w:rsidRPr="00025950" w:rsidRDefault="005022BD" w:rsidP="00970E79">
            <w:pPr>
              <w:jc w:val="center"/>
              <w:rPr>
                <w:rFonts w:cs="Arial"/>
                <w:color w:val="000000" w:themeColor="text1"/>
                <w:sz w:val="20"/>
                <w:szCs w:val="20"/>
                <w:lang w:val="en-GB"/>
              </w:rPr>
            </w:pPr>
          </w:p>
        </w:tc>
        <w:tc>
          <w:tcPr>
            <w:tcW w:w="273" w:type="pct"/>
            <w:vAlign w:val="center"/>
          </w:tcPr>
          <w:p w14:paraId="2EA2475C" w14:textId="4287808B" w:rsidR="005022BD" w:rsidRPr="00025950" w:rsidRDefault="005022BD" w:rsidP="00970E79">
            <w:pPr>
              <w:jc w:val="center"/>
              <w:rPr>
                <w:rFonts w:cs="Arial"/>
                <w:sz w:val="20"/>
                <w:szCs w:val="20"/>
                <w:lang w:val="en-GB"/>
              </w:rPr>
            </w:pPr>
            <w:r w:rsidRPr="00025950">
              <w:rPr>
                <w:rFonts w:cs="Arial"/>
                <w:sz w:val="20"/>
                <w:szCs w:val="20"/>
              </w:rPr>
              <w:t>-0.02**</w:t>
            </w:r>
          </w:p>
        </w:tc>
        <w:tc>
          <w:tcPr>
            <w:tcW w:w="273" w:type="pct"/>
            <w:vAlign w:val="center"/>
          </w:tcPr>
          <w:p w14:paraId="22986220" w14:textId="3D499CB0" w:rsidR="005022BD" w:rsidRPr="00025950" w:rsidRDefault="005022BD" w:rsidP="00970E79">
            <w:pPr>
              <w:jc w:val="center"/>
              <w:rPr>
                <w:rFonts w:cs="Arial"/>
                <w:sz w:val="20"/>
                <w:szCs w:val="20"/>
                <w:lang w:val="en-GB"/>
              </w:rPr>
            </w:pPr>
            <w:r w:rsidRPr="00025950">
              <w:rPr>
                <w:rFonts w:cs="Arial"/>
                <w:sz w:val="20"/>
                <w:szCs w:val="20"/>
              </w:rPr>
              <w:t>-0.02**</w:t>
            </w:r>
          </w:p>
        </w:tc>
        <w:tc>
          <w:tcPr>
            <w:tcW w:w="273" w:type="pct"/>
            <w:noWrap/>
            <w:vAlign w:val="center"/>
          </w:tcPr>
          <w:p w14:paraId="4AF926F6" w14:textId="77777777" w:rsidR="005022BD" w:rsidRPr="00025950" w:rsidRDefault="005022BD" w:rsidP="00970E79">
            <w:pPr>
              <w:jc w:val="center"/>
              <w:rPr>
                <w:rFonts w:cs="Arial"/>
                <w:color w:val="000000" w:themeColor="text1"/>
                <w:sz w:val="20"/>
                <w:szCs w:val="20"/>
                <w:lang w:val="en-GB"/>
              </w:rPr>
            </w:pPr>
          </w:p>
        </w:tc>
        <w:tc>
          <w:tcPr>
            <w:tcW w:w="273" w:type="pct"/>
            <w:noWrap/>
            <w:vAlign w:val="center"/>
            <w:hideMark/>
          </w:tcPr>
          <w:p w14:paraId="53589431" w14:textId="77777777" w:rsidR="005022BD" w:rsidRPr="00025950" w:rsidRDefault="005022BD" w:rsidP="00970E79">
            <w:pPr>
              <w:jc w:val="center"/>
              <w:rPr>
                <w:rFonts w:cs="Arial"/>
                <w:color w:val="000000" w:themeColor="text1"/>
                <w:sz w:val="20"/>
                <w:szCs w:val="20"/>
                <w:lang w:val="en-GB"/>
              </w:rPr>
            </w:pPr>
          </w:p>
        </w:tc>
        <w:tc>
          <w:tcPr>
            <w:tcW w:w="273" w:type="pct"/>
            <w:vAlign w:val="center"/>
          </w:tcPr>
          <w:p w14:paraId="47A4E0A7" w14:textId="4C0CEC5F" w:rsidR="005022BD" w:rsidRPr="00025950" w:rsidRDefault="005022BD" w:rsidP="00970E79">
            <w:pPr>
              <w:jc w:val="center"/>
              <w:rPr>
                <w:rFonts w:cs="Arial"/>
                <w:color w:val="000000" w:themeColor="text1"/>
                <w:sz w:val="20"/>
                <w:szCs w:val="20"/>
                <w:lang w:val="en-GB"/>
              </w:rPr>
            </w:pPr>
            <w:r w:rsidRPr="00025950">
              <w:rPr>
                <w:rFonts w:cs="Arial"/>
                <w:sz w:val="20"/>
                <w:szCs w:val="20"/>
              </w:rPr>
              <w:t>-0.00**</w:t>
            </w:r>
          </w:p>
        </w:tc>
        <w:tc>
          <w:tcPr>
            <w:tcW w:w="273" w:type="pct"/>
            <w:vAlign w:val="center"/>
          </w:tcPr>
          <w:p w14:paraId="1B4B4DC6" w14:textId="26D4C996" w:rsidR="005022BD" w:rsidRPr="00025950" w:rsidRDefault="005022BD" w:rsidP="00970E79">
            <w:pPr>
              <w:jc w:val="center"/>
              <w:rPr>
                <w:rFonts w:cs="Arial"/>
                <w:color w:val="000000" w:themeColor="text1"/>
                <w:sz w:val="20"/>
                <w:szCs w:val="20"/>
                <w:lang w:val="en-GB"/>
              </w:rPr>
            </w:pPr>
            <w:r w:rsidRPr="00025950">
              <w:rPr>
                <w:rFonts w:cs="Arial"/>
                <w:sz w:val="20"/>
                <w:szCs w:val="20"/>
              </w:rPr>
              <w:t>-0.01**</w:t>
            </w:r>
          </w:p>
        </w:tc>
        <w:tc>
          <w:tcPr>
            <w:tcW w:w="273" w:type="pct"/>
            <w:vAlign w:val="center"/>
          </w:tcPr>
          <w:p w14:paraId="32F35602" w14:textId="77777777" w:rsidR="005022BD" w:rsidRPr="00025950" w:rsidRDefault="005022BD" w:rsidP="00970E79">
            <w:pPr>
              <w:jc w:val="center"/>
              <w:rPr>
                <w:rFonts w:cs="Arial"/>
                <w:color w:val="000000" w:themeColor="text1"/>
                <w:sz w:val="20"/>
                <w:szCs w:val="20"/>
                <w:lang w:val="en-GB"/>
              </w:rPr>
            </w:pPr>
          </w:p>
        </w:tc>
        <w:tc>
          <w:tcPr>
            <w:tcW w:w="270" w:type="pct"/>
            <w:vAlign w:val="center"/>
          </w:tcPr>
          <w:p w14:paraId="149E1A5E" w14:textId="210B400C" w:rsidR="005022BD" w:rsidRPr="00025950" w:rsidRDefault="005022BD" w:rsidP="00970E79">
            <w:pPr>
              <w:jc w:val="center"/>
              <w:rPr>
                <w:rFonts w:cs="Arial"/>
                <w:color w:val="000000" w:themeColor="text1"/>
                <w:sz w:val="20"/>
                <w:szCs w:val="20"/>
                <w:lang w:val="en-GB"/>
              </w:rPr>
            </w:pPr>
          </w:p>
        </w:tc>
      </w:tr>
      <w:tr w:rsidR="005022BD" w:rsidRPr="00025950" w14:paraId="2C62F13E" w14:textId="1066358F" w:rsidTr="009B36E1">
        <w:trPr>
          <w:trHeight w:val="539"/>
        </w:trPr>
        <w:tc>
          <w:tcPr>
            <w:tcW w:w="635" w:type="pct"/>
            <w:noWrap/>
            <w:hideMark/>
          </w:tcPr>
          <w:p w14:paraId="333AFE9F" w14:textId="77777777" w:rsidR="005022BD" w:rsidRPr="00025950" w:rsidRDefault="005022BD" w:rsidP="005022BD">
            <w:pPr>
              <w:rPr>
                <w:rFonts w:cs="Arial"/>
                <w:color w:val="000000" w:themeColor="text1"/>
                <w:sz w:val="20"/>
                <w:szCs w:val="20"/>
                <w:lang w:val="en-GB"/>
              </w:rPr>
            </w:pPr>
          </w:p>
        </w:tc>
        <w:tc>
          <w:tcPr>
            <w:tcW w:w="273" w:type="pct"/>
            <w:vAlign w:val="center"/>
          </w:tcPr>
          <w:p w14:paraId="7946E62F" w14:textId="3F31C255" w:rsidR="005022BD" w:rsidRPr="00025950" w:rsidRDefault="005022BD" w:rsidP="00970E79">
            <w:pPr>
              <w:jc w:val="center"/>
              <w:rPr>
                <w:rFonts w:cs="Arial"/>
                <w:sz w:val="20"/>
                <w:szCs w:val="20"/>
                <w:lang w:val="en-GB"/>
              </w:rPr>
            </w:pPr>
            <w:r w:rsidRPr="00025950">
              <w:rPr>
                <w:rFonts w:cs="Arial"/>
                <w:sz w:val="20"/>
                <w:szCs w:val="20"/>
              </w:rPr>
              <w:t>(0.00)</w:t>
            </w:r>
          </w:p>
        </w:tc>
        <w:tc>
          <w:tcPr>
            <w:tcW w:w="273" w:type="pct"/>
            <w:vAlign w:val="center"/>
          </w:tcPr>
          <w:p w14:paraId="2FF9A3C5" w14:textId="5573D200" w:rsidR="005022BD" w:rsidRPr="00025950" w:rsidRDefault="005022BD" w:rsidP="00970E79">
            <w:pPr>
              <w:jc w:val="center"/>
              <w:rPr>
                <w:rFonts w:cs="Arial"/>
                <w:sz w:val="20"/>
                <w:szCs w:val="20"/>
                <w:lang w:val="en-GB"/>
              </w:rPr>
            </w:pPr>
            <w:r w:rsidRPr="00025950">
              <w:rPr>
                <w:rFonts w:cs="Arial"/>
                <w:sz w:val="20"/>
                <w:szCs w:val="20"/>
              </w:rPr>
              <w:t>(0.00)</w:t>
            </w:r>
          </w:p>
        </w:tc>
        <w:tc>
          <w:tcPr>
            <w:tcW w:w="273" w:type="pct"/>
            <w:noWrap/>
            <w:vAlign w:val="center"/>
          </w:tcPr>
          <w:p w14:paraId="170C7870" w14:textId="77777777" w:rsidR="005022BD" w:rsidRPr="00025950" w:rsidRDefault="005022BD" w:rsidP="00970E79">
            <w:pPr>
              <w:jc w:val="center"/>
              <w:rPr>
                <w:rFonts w:cs="Arial"/>
                <w:color w:val="000000" w:themeColor="text1"/>
                <w:sz w:val="20"/>
                <w:szCs w:val="20"/>
                <w:lang w:val="en-GB"/>
              </w:rPr>
            </w:pPr>
          </w:p>
        </w:tc>
        <w:tc>
          <w:tcPr>
            <w:tcW w:w="273" w:type="pct"/>
            <w:noWrap/>
            <w:vAlign w:val="center"/>
            <w:hideMark/>
          </w:tcPr>
          <w:p w14:paraId="5475192F" w14:textId="77777777" w:rsidR="005022BD" w:rsidRPr="00025950" w:rsidRDefault="005022BD" w:rsidP="00970E79">
            <w:pPr>
              <w:jc w:val="center"/>
              <w:rPr>
                <w:rFonts w:cs="Arial"/>
                <w:color w:val="000000" w:themeColor="text1"/>
                <w:sz w:val="20"/>
                <w:szCs w:val="20"/>
                <w:lang w:val="en-GB"/>
              </w:rPr>
            </w:pPr>
          </w:p>
        </w:tc>
        <w:tc>
          <w:tcPr>
            <w:tcW w:w="273" w:type="pct"/>
            <w:vAlign w:val="center"/>
          </w:tcPr>
          <w:p w14:paraId="2B53F844" w14:textId="21D0A0B5" w:rsidR="005022BD" w:rsidRPr="00025950" w:rsidRDefault="005022BD" w:rsidP="00970E79">
            <w:pPr>
              <w:jc w:val="center"/>
              <w:rPr>
                <w:rFonts w:cs="Arial"/>
                <w:sz w:val="20"/>
                <w:szCs w:val="20"/>
                <w:lang w:val="en-GB"/>
              </w:rPr>
            </w:pPr>
            <w:r w:rsidRPr="00025950">
              <w:rPr>
                <w:rFonts w:cs="Arial"/>
                <w:sz w:val="20"/>
                <w:szCs w:val="20"/>
              </w:rPr>
              <w:t>(0.00)</w:t>
            </w:r>
          </w:p>
        </w:tc>
        <w:tc>
          <w:tcPr>
            <w:tcW w:w="273" w:type="pct"/>
            <w:vAlign w:val="center"/>
          </w:tcPr>
          <w:p w14:paraId="4F681A86" w14:textId="56CC9916" w:rsidR="005022BD" w:rsidRPr="00025950" w:rsidRDefault="005022BD" w:rsidP="00970E79">
            <w:pPr>
              <w:jc w:val="center"/>
              <w:rPr>
                <w:rFonts w:cs="Arial"/>
                <w:sz w:val="20"/>
                <w:szCs w:val="20"/>
                <w:lang w:val="en-GB"/>
              </w:rPr>
            </w:pPr>
            <w:r w:rsidRPr="00025950">
              <w:rPr>
                <w:rFonts w:cs="Arial"/>
                <w:sz w:val="20"/>
                <w:szCs w:val="20"/>
              </w:rPr>
              <w:t>(0.00)</w:t>
            </w:r>
          </w:p>
        </w:tc>
        <w:tc>
          <w:tcPr>
            <w:tcW w:w="273" w:type="pct"/>
            <w:noWrap/>
            <w:vAlign w:val="center"/>
          </w:tcPr>
          <w:p w14:paraId="67CE6E01" w14:textId="77777777" w:rsidR="005022BD" w:rsidRPr="00025950" w:rsidRDefault="005022BD" w:rsidP="00970E79">
            <w:pPr>
              <w:jc w:val="center"/>
              <w:rPr>
                <w:rFonts w:cs="Arial"/>
                <w:color w:val="000000" w:themeColor="text1"/>
                <w:sz w:val="20"/>
                <w:szCs w:val="20"/>
                <w:lang w:val="en-GB"/>
              </w:rPr>
            </w:pPr>
          </w:p>
        </w:tc>
        <w:tc>
          <w:tcPr>
            <w:tcW w:w="273" w:type="pct"/>
            <w:noWrap/>
            <w:vAlign w:val="center"/>
            <w:hideMark/>
          </w:tcPr>
          <w:p w14:paraId="755F08B5" w14:textId="77777777" w:rsidR="005022BD" w:rsidRPr="00025950" w:rsidRDefault="005022BD" w:rsidP="00970E79">
            <w:pPr>
              <w:jc w:val="center"/>
              <w:rPr>
                <w:rFonts w:cs="Arial"/>
                <w:color w:val="000000" w:themeColor="text1"/>
                <w:sz w:val="20"/>
                <w:szCs w:val="20"/>
                <w:lang w:val="en-GB"/>
              </w:rPr>
            </w:pPr>
          </w:p>
        </w:tc>
        <w:tc>
          <w:tcPr>
            <w:tcW w:w="273" w:type="pct"/>
            <w:vAlign w:val="center"/>
          </w:tcPr>
          <w:p w14:paraId="59DDFA9E" w14:textId="2F5DD7D9" w:rsidR="005022BD" w:rsidRPr="00025950" w:rsidRDefault="005022BD" w:rsidP="00970E79">
            <w:pPr>
              <w:jc w:val="center"/>
              <w:rPr>
                <w:rFonts w:cs="Arial"/>
                <w:sz w:val="20"/>
                <w:szCs w:val="20"/>
                <w:lang w:val="en-GB"/>
              </w:rPr>
            </w:pPr>
            <w:r w:rsidRPr="00025950">
              <w:rPr>
                <w:rFonts w:cs="Arial"/>
                <w:sz w:val="20"/>
                <w:szCs w:val="20"/>
              </w:rPr>
              <w:t>(0.00)</w:t>
            </w:r>
          </w:p>
        </w:tc>
        <w:tc>
          <w:tcPr>
            <w:tcW w:w="273" w:type="pct"/>
            <w:vAlign w:val="center"/>
          </w:tcPr>
          <w:p w14:paraId="33E46AC6" w14:textId="13EE12FA" w:rsidR="005022BD" w:rsidRPr="00025950" w:rsidRDefault="005022BD" w:rsidP="00970E79">
            <w:pPr>
              <w:jc w:val="center"/>
              <w:rPr>
                <w:rFonts w:cs="Arial"/>
                <w:sz w:val="20"/>
                <w:szCs w:val="20"/>
                <w:lang w:val="en-GB"/>
              </w:rPr>
            </w:pPr>
            <w:r w:rsidRPr="00025950">
              <w:rPr>
                <w:rFonts w:cs="Arial"/>
                <w:sz w:val="20"/>
                <w:szCs w:val="20"/>
              </w:rPr>
              <w:t>(0.00)</w:t>
            </w:r>
          </w:p>
        </w:tc>
        <w:tc>
          <w:tcPr>
            <w:tcW w:w="273" w:type="pct"/>
            <w:noWrap/>
            <w:vAlign w:val="center"/>
          </w:tcPr>
          <w:p w14:paraId="5CE0EC91" w14:textId="77777777" w:rsidR="005022BD" w:rsidRPr="00025950" w:rsidRDefault="005022BD" w:rsidP="00970E79">
            <w:pPr>
              <w:jc w:val="center"/>
              <w:rPr>
                <w:rFonts w:cs="Arial"/>
                <w:color w:val="000000" w:themeColor="text1"/>
                <w:sz w:val="20"/>
                <w:szCs w:val="20"/>
                <w:lang w:val="en-GB"/>
              </w:rPr>
            </w:pPr>
          </w:p>
        </w:tc>
        <w:tc>
          <w:tcPr>
            <w:tcW w:w="273" w:type="pct"/>
            <w:noWrap/>
            <w:vAlign w:val="center"/>
            <w:hideMark/>
          </w:tcPr>
          <w:p w14:paraId="3BE0712F" w14:textId="77777777" w:rsidR="005022BD" w:rsidRPr="00025950" w:rsidRDefault="005022BD" w:rsidP="00970E79">
            <w:pPr>
              <w:jc w:val="center"/>
              <w:rPr>
                <w:rFonts w:cs="Arial"/>
                <w:color w:val="000000" w:themeColor="text1"/>
                <w:sz w:val="20"/>
                <w:szCs w:val="20"/>
                <w:lang w:val="en-GB"/>
              </w:rPr>
            </w:pPr>
          </w:p>
        </w:tc>
        <w:tc>
          <w:tcPr>
            <w:tcW w:w="273" w:type="pct"/>
            <w:vAlign w:val="center"/>
          </w:tcPr>
          <w:p w14:paraId="1C2D7C1C" w14:textId="2F5ACCCD" w:rsidR="005022BD" w:rsidRPr="00025950" w:rsidRDefault="005022BD" w:rsidP="00970E79">
            <w:pPr>
              <w:jc w:val="center"/>
              <w:rPr>
                <w:rFonts w:cs="Arial"/>
                <w:color w:val="000000" w:themeColor="text1"/>
                <w:sz w:val="20"/>
                <w:szCs w:val="20"/>
                <w:lang w:val="en-GB"/>
              </w:rPr>
            </w:pPr>
            <w:r w:rsidRPr="00025950">
              <w:rPr>
                <w:rFonts w:cs="Arial"/>
                <w:sz w:val="20"/>
                <w:szCs w:val="20"/>
              </w:rPr>
              <w:t>(0.00)</w:t>
            </w:r>
          </w:p>
        </w:tc>
        <w:tc>
          <w:tcPr>
            <w:tcW w:w="273" w:type="pct"/>
            <w:vAlign w:val="center"/>
          </w:tcPr>
          <w:p w14:paraId="17FF0236" w14:textId="496F8EFE" w:rsidR="005022BD" w:rsidRPr="00025950" w:rsidRDefault="005022BD" w:rsidP="00970E79">
            <w:pPr>
              <w:jc w:val="center"/>
              <w:rPr>
                <w:rFonts w:cs="Arial"/>
                <w:color w:val="000000" w:themeColor="text1"/>
                <w:sz w:val="20"/>
                <w:szCs w:val="20"/>
                <w:lang w:val="en-GB"/>
              </w:rPr>
            </w:pPr>
            <w:r w:rsidRPr="00025950">
              <w:rPr>
                <w:rFonts w:cs="Arial"/>
                <w:sz w:val="20"/>
                <w:szCs w:val="20"/>
              </w:rPr>
              <w:t>(0.00)</w:t>
            </w:r>
          </w:p>
        </w:tc>
        <w:tc>
          <w:tcPr>
            <w:tcW w:w="273" w:type="pct"/>
            <w:vAlign w:val="center"/>
          </w:tcPr>
          <w:p w14:paraId="2D048266" w14:textId="77777777" w:rsidR="005022BD" w:rsidRPr="00025950" w:rsidRDefault="005022BD" w:rsidP="00970E79">
            <w:pPr>
              <w:jc w:val="center"/>
              <w:rPr>
                <w:rFonts w:cs="Arial"/>
                <w:color w:val="000000" w:themeColor="text1"/>
                <w:sz w:val="20"/>
                <w:szCs w:val="20"/>
                <w:lang w:val="en-GB"/>
              </w:rPr>
            </w:pPr>
          </w:p>
        </w:tc>
        <w:tc>
          <w:tcPr>
            <w:tcW w:w="270" w:type="pct"/>
            <w:vAlign w:val="center"/>
          </w:tcPr>
          <w:p w14:paraId="3C216546" w14:textId="3E249323" w:rsidR="005022BD" w:rsidRPr="00025950" w:rsidRDefault="005022BD" w:rsidP="00970E79">
            <w:pPr>
              <w:jc w:val="center"/>
              <w:rPr>
                <w:rFonts w:cs="Arial"/>
                <w:color w:val="000000" w:themeColor="text1"/>
                <w:sz w:val="20"/>
                <w:szCs w:val="20"/>
                <w:lang w:val="en-GB"/>
              </w:rPr>
            </w:pPr>
          </w:p>
        </w:tc>
      </w:tr>
      <w:tr w:rsidR="009A4D62" w:rsidRPr="00025950" w14:paraId="29B58957" w14:textId="6836FC5A" w:rsidTr="009B36E1">
        <w:trPr>
          <w:trHeight w:val="539"/>
        </w:trPr>
        <w:tc>
          <w:tcPr>
            <w:tcW w:w="635" w:type="pct"/>
            <w:vMerge w:val="restart"/>
            <w:noWrap/>
            <w:hideMark/>
          </w:tcPr>
          <w:p w14:paraId="6ACD90D7" w14:textId="77777777" w:rsidR="009A4D62" w:rsidRPr="00025950" w:rsidRDefault="009A4D62" w:rsidP="005022BD">
            <w:pPr>
              <w:rPr>
                <w:rFonts w:cs="Arial"/>
                <w:color w:val="000000" w:themeColor="text1"/>
                <w:sz w:val="20"/>
                <w:szCs w:val="20"/>
                <w:lang w:val="en-GB"/>
              </w:rPr>
            </w:pPr>
            <w:r w:rsidRPr="00025950">
              <w:rPr>
                <w:rFonts w:cs="Arial"/>
                <w:color w:val="000000" w:themeColor="text1"/>
                <w:sz w:val="20"/>
                <w:szCs w:val="20"/>
                <w:lang w:val="en-GB"/>
              </w:rPr>
              <w:t>65+ y/o in a household * CHE10</w:t>
            </w:r>
          </w:p>
        </w:tc>
        <w:tc>
          <w:tcPr>
            <w:tcW w:w="273" w:type="pct"/>
            <w:vAlign w:val="center"/>
          </w:tcPr>
          <w:p w14:paraId="6B3A8695" w14:textId="77777777" w:rsidR="009A4D62" w:rsidRPr="00025950" w:rsidRDefault="009A4D62" w:rsidP="00970E79">
            <w:pPr>
              <w:jc w:val="center"/>
              <w:rPr>
                <w:rFonts w:cs="Arial"/>
                <w:sz w:val="20"/>
                <w:szCs w:val="20"/>
                <w:lang w:val="en-GB"/>
              </w:rPr>
            </w:pPr>
          </w:p>
        </w:tc>
        <w:tc>
          <w:tcPr>
            <w:tcW w:w="273" w:type="pct"/>
            <w:vAlign w:val="center"/>
          </w:tcPr>
          <w:p w14:paraId="3F49F359" w14:textId="00EC9365" w:rsidR="009A4D62" w:rsidRPr="00025950" w:rsidRDefault="009A4D62" w:rsidP="00970E79">
            <w:pPr>
              <w:jc w:val="center"/>
              <w:rPr>
                <w:rFonts w:cs="Arial"/>
                <w:sz w:val="20"/>
                <w:szCs w:val="20"/>
                <w:lang w:val="en-GB"/>
              </w:rPr>
            </w:pPr>
            <w:r w:rsidRPr="00025950">
              <w:rPr>
                <w:rFonts w:cs="Arial"/>
                <w:sz w:val="20"/>
                <w:szCs w:val="20"/>
              </w:rPr>
              <w:t>-0.01**</w:t>
            </w:r>
          </w:p>
        </w:tc>
        <w:tc>
          <w:tcPr>
            <w:tcW w:w="273" w:type="pct"/>
            <w:noWrap/>
            <w:vAlign w:val="center"/>
          </w:tcPr>
          <w:p w14:paraId="1309627E" w14:textId="77777777" w:rsidR="009A4D62" w:rsidRPr="00025950" w:rsidRDefault="009A4D62" w:rsidP="00970E79">
            <w:pPr>
              <w:jc w:val="center"/>
              <w:rPr>
                <w:rFonts w:cs="Arial"/>
                <w:color w:val="000000" w:themeColor="text1"/>
                <w:sz w:val="20"/>
                <w:szCs w:val="20"/>
                <w:lang w:val="en-GB"/>
              </w:rPr>
            </w:pPr>
          </w:p>
        </w:tc>
        <w:tc>
          <w:tcPr>
            <w:tcW w:w="273" w:type="pct"/>
            <w:noWrap/>
            <w:vAlign w:val="center"/>
            <w:hideMark/>
          </w:tcPr>
          <w:p w14:paraId="6A144859" w14:textId="77777777" w:rsidR="009A4D62" w:rsidRPr="00025950" w:rsidRDefault="009A4D62" w:rsidP="00970E79">
            <w:pPr>
              <w:jc w:val="center"/>
              <w:rPr>
                <w:rFonts w:cs="Arial"/>
                <w:color w:val="000000" w:themeColor="text1"/>
                <w:sz w:val="20"/>
                <w:szCs w:val="20"/>
                <w:lang w:val="en-GB"/>
              </w:rPr>
            </w:pPr>
          </w:p>
        </w:tc>
        <w:tc>
          <w:tcPr>
            <w:tcW w:w="273" w:type="pct"/>
            <w:vAlign w:val="center"/>
          </w:tcPr>
          <w:p w14:paraId="27287099" w14:textId="77777777" w:rsidR="009A4D62" w:rsidRPr="00025950" w:rsidRDefault="009A4D62" w:rsidP="00970E79">
            <w:pPr>
              <w:jc w:val="center"/>
              <w:rPr>
                <w:rFonts w:cs="Arial"/>
                <w:sz w:val="20"/>
                <w:szCs w:val="20"/>
                <w:lang w:val="en-GB"/>
              </w:rPr>
            </w:pPr>
          </w:p>
        </w:tc>
        <w:tc>
          <w:tcPr>
            <w:tcW w:w="273" w:type="pct"/>
            <w:vAlign w:val="center"/>
          </w:tcPr>
          <w:p w14:paraId="5574777F" w14:textId="230425C6"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noWrap/>
            <w:vAlign w:val="center"/>
          </w:tcPr>
          <w:p w14:paraId="70191BC6" w14:textId="77777777" w:rsidR="009A4D62" w:rsidRPr="00025950" w:rsidRDefault="009A4D62" w:rsidP="00970E79">
            <w:pPr>
              <w:jc w:val="center"/>
              <w:rPr>
                <w:rFonts w:cs="Arial"/>
                <w:color w:val="000000" w:themeColor="text1"/>
                <w:sz w:val="20"/>
                <w:szCs w:val="20"/>
                <w:lang w:val="en-GB"/>
              </w:rPr>
            </w:pPr>
          </w:p>
        </w:tc>
        <w:tc>
          <w:tcPr>
            <w:tcW w:w="273" w:type="pct"/>
            <w:noWrap/>
            <w:vAlign w:val="center"/>
            <w:hideMark/>
          </w:tcPr>
          <w:p w14:paraId="0E4B7691" w14:textId="77777777" w:rsidR="009A4D62" w:rsidRPr="00025950" w:rsidRDefault="009A4D62" w:rsidP="00970E79">
            <w:pPr>
              <w:jc w:val="center"/>
              <w:rPr>
                <w:rFonts w:cs="Arial"/>
                <w:color w:val="000000" w:themeColor="text1"/>
                <w:sz w:val="20"/>
                <w:szCs w:val="20"/>
                <w:lang w:val="en-GB"/>
              </w:rPr>
            </w:pPr>
          </w:p>
        </w:tc>
        <w:tc>
          <w:tcPr>
            <w:tcW w:w="273" w:type="pct"/>
            <w:vAlign w:val="center"/>
          </w:tcPr>
          <w:p w14:paraId="00104111" w14:textId="77777777" w:rsidR="009A4D62" w:rsidRPr="00025950" w:rsidRDefault="009A4D62" w:rsidP="00970E79">
            <w:pPr>
              <w:jc w:val="center"/>
              <w:rPr>
                <w:rFonts w:cs="Arial"/>
                <w:sz w:val="20"/>
                <w:szCs w:val="20"/>
                <w:lang w:val="en-GB"/>
              </w:rPr>
            </w:pPr>
          </w:p>
        </w:tc>
        <w:tc>
          <w:tcPr>
            <w:tcW w:w="273" w:type="pct"/>
            <w:vAlign w:val="center"/>
          </w:tcPr>
          <w:p w14:paraId="0A9CD8FC" w14:textId="6EC389A4" w:rsidR="009A4D62" w:rsidRPr="00025950" w:rsidRDefault="009A4D62" w:rsidP="00970E79">
            <w:pPr>
              <w:jc w:val="center"/>
              <w:rPr>
                <w:rFonts w:cs="Arial"/>
                <w:sz w:val="20"/>
                <w:szCs w:val="20"/>
                <w:lang w:val="en-GB"/>
              </w:rPr>
            </w:pPr>
            <w:r w:rsidRPr="00025950">
              <w:rPr>
                <w:rFonts w:cs="Arial"/>
                <w:sz w:val="20"/>
                <w:szCs w:val="20"/>
              </w:rPr>
              <w:t>-0.01*</w:t>
            </w:r>
          </w:p>
        </w:tc>
        <w:tc>
          <w:tcPr>
            <w:tcW w:w="273" w:type="pct"/>
            <w:noWrap/>
            <w:vAlign w:val="center"/>
          </w:tcPr>
          <w:p w14:paraId="3E3CEAAE" w14:textId="77777777" w:rsidR="009A4D62" w:rsidRPr="00025950" w:rsidRDefault="009A4D62" w:rsidP="00970E79">
            <w:pPr>
              <w:jc w:val="center"/>
              <w:rPr>
                <w:rFonts w:cs="Arial"/>
                <w:color w:val="000000" w:themeColor="text1"/>
                <w:sz w:val="20"/>
                <w:szCs w:val="20"/>
                <w:lang w:val="en-GB"/>
              </w:rPr>
            </w:pPr>
          </w:p>
        </w:tc>
        <w:tc>
          <w:tcPr>
            <w:tcW w:w="273" w:type="pct"/>
            <w:noWrap/>
            <w:vAlign w:val="center"/>
            <w:hideMark/>
          </w:tcPr>
          <w:p w14:paraId="4203E002" w14:textId="77777777" w:rsidR="009A4D62" w:rsidRPr="00025950" w:rsidRDefault="009A4D62" w:rsidP="00970E79">
            <w:pPr>
              <w:jc w:val="center"/>
              <w:rPr>
                <w:rFonts w:cs="Arial"/>
                <w:color w:val="000000" w:themeColor="text1"/>
                <w:sz w:val="20"/>
                <w:szCs w:val="20"/>
                <w:lang w:val="en-GB"/>
              </w:rPr>
            </w:pPr>
          </w:p>
        </w:tc>
        <w:tc>
          <w:tcPr>
            <w:tcW w:w="273" w:type="pct"/>
            <w:vAlign w:val="center"/>
          </w:tcPr>
          <w:p w14:paraId="6FF53A49" w14:textId="77777777" w:rsidR="009A4D62" w:rsidRPr="00025950" w:rsidRDefault="009A4D62" w:rsidP="00970E79">
            <w:pPr>
              <w:jc w:val="center"/>
              <w:rPr>
                <w:rFonts w:cs="Arial"/>
                <w:color w:val="000000" w:themeColor="text1"/>
                <w:sz w:val="20"/>
                <w:szCs w:val="20"/>
                <w:lang w:val="en-GB"/>
              </w:rPr>
            </w:pPr>
          </w:p>
        </w:tc>
        <w:tc>
          <w:tcPr>
            <w:tcW w:w="273" w:type="pct"/>
            <w:vAlign w:val="center"/>
          </w:tcPr>
          <w:p w14:paraId="2DC9F503" w14:textId="5E844E70" w:rsidR="009A4D62" w:rsidRPr="00025950" w:rsidRDefault="009A4D62" w:rsidP="00970E79">
            <w:pPr>
              <w:jc w:val="center"/>
              <w:rPr>
                <w:rFonts w:cs="Arial"/>
                <w:color w:val="000000" w:themeColor="text1"/>
                <w:sz w:val="20"/>
                <w:szCs w:val="20"/>
                <w:lang w:val="en-GB"/>
              </w:rPr>
            </w:pPr>
            <w:r w:rsidRPr="00025950">
              <w:rPr>
                <w:rFonts w:cs="Arial"/>
                <w:sz w:val="20"/>
                <w:szCs w:val="20"/>
              </w:rPr>
              <w:t>0.01**</w:t>
            </w:r>
          </w:p>
        </w:tc>
        <w:tc>
          <w:tcPr>
            <w:tcW w:w="273" w:type="pct"/>
            <w:vAlign w:val="center"/>
          </w:tcPr>
          <w:p w14:paraId="37C93C8C" w14:textId="77777777" w:rsidR="009A4D62" w:rsidRPr="00025950" w:rsidRDefault="009A4D62" w:rsidP="00970E79">
            <w:pPr>
              <w:jc w:val="center"/>
              <w:rPr>
                <w:rFonts w:cs="Arial"/>
                <w:color w:val="000000" w:themeColor="text1"/>
                <w:sz w:val="20"/>
                <w:szCs w:val="20"/>
                <w:lang w:val="en-GB"/>
              </w:rPr>
            </w:pPr>
          </w:p>
        </w:tc>
        <w:tc>
          <w:tcPr>
            <w:tcW w:w="270" w:type="pct"/>
            <w:vAlign w:val="center"/>
          </w:tcPr>
          <w:p w14:paraId="207C054E" w14:textId="419AEFFB" w:rsidR="009A4D62" w:rsidRPr="00025950" w:rsidRDefault="009A4D62" w:rsidP="00970E79">
            <w:pPr>
              <w:jc w:val="center"/>
              <w:rPr>
                <w:rFonts w:cs="Arial"/>
                <w:color w:val="000000" w:themeColor="text1"/>
                <w:sz w:val="20"/>
                <w:szCs w:val="20"/>
                <w:lang w:val="en-GB"/>
              </w:rPr>
            </w:pPr>
          </w:p>
        </w:tc>
      </w:tr>
      <w:tr w:rsidR="009A4D62" w:rsidRPr="00025950" w14:paraId="2D74CC57" w14:textId="50E4376F" w:rsidTr="009B36E1">
        <w:trPr>
          <w:trHeight w:val="538"/>
        </w:trPr>
        <w:tc>
          <w:tcPr>
            <w:tcW w:w="635" w:type="pct"/>
            <w:vMerge/>
            <w:noWrap/>
            <w:hideMark/>
          </w:tcPr>
          <w:p w14:paraId="34629590" w14:textId="77777777" w:rsidR="009A4D62" w:rsidRPr="00025950" w:rsidRDefault="009A4D62" w:rsidP="005022BD">
            <w:pPr>
              <w:rPr>
                <w:rFonts w:cs="Arial"/>
                <w:color w:val="000000" w:themeColor="text1"/>
                <w:sz w:val="20"/>
                <w:szCs w:val="20"/>
                <w:lang w:val="en-GB"/>
              </w:rPr>
            </w:pPr>
          </w:p>
        </w:tc>
        <w:tc>
          <w:tcPr>
            <w:tcW w:w="273" w:type="pct"/>
            <w:vAlign w:val="center"/>
          </w:tcPr>
          <w:p w14:paraId="45108FAD" w14:textId="77777777" w:rsidR="009A4D62" w:rsidRPr="00025950" w:rsidRDefault="009A4D62" w:rsidP="00970E79">
            <w:pPr>
              <w:jc w:val="center"/>
              <w:rPr>
                <w:rFonts w:cs="Arial"/>
                <w:sz w:val="20"/>
                <w:szCs w:val="20"/>
                <w:lang w:val="en-GB"/>
              </w:rPr>
            </w:pPr>
          </w:p>
        </w:tc>
        <w:tc>
          <w:tcPr>
            <w:tcW w:w="273" w:type="pct"/>
            <w:vAlign w:val="center"/>
          </w:tcPr>
          <w:p w14:paraId="2764BBF0" w14:textId="748FB4DD"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noWrap/>
            <w:vAlign w:val="center"/>
          </w:tcPr>
          <w:p w14:paraId="5E8AA2BA" w14:textId="77777777" w:rsidR="009A4D62" w:rsidRPr="00025950" w:rsidRDefault="009A4D62" w:rsidP="00970E79">
            <w:pPr>
              <w:jc w:val="center"/>
              <w:rPr>
                <w:rFonts w:cs="Arial"/>
                <w:color w:val="000000" w:themeColor="text1"/>
                <w:sz w:val="20"/>
                <w:szCs w:val="20"/>
                <w:lang w:val="en-GB"/>
              </w:rPr>
            </w:pPr>
          </w:p>
        </w:tc>
        <w:tc>
          <w:tcPr>
            <w:tcW w:w="273" w:type="pct"/>
            <w:noWrap/>
            <w:vAlign w:val="center"/>
            <w:hideMark/>
          </w:tcPr>
          <w:p w14:paraId="0791B0C9" w14:textId="77777777" w:rsidR="009A4D62" w:rsidRPr="00025950" w:rsidRDefault="009A4D62" w:rsidP="00970E79">
            <w:pPr>
              <w:jc w:val="center"/>
              <w:rPr>
                <w:rFonts w:cs="Arial"/>
                <w:color w:val="000000" w:themeColor="text1"/>
                <w:sz w:val="20"/>
                <w:szCs w:val="20"/>
                <w:lang w:val="en-GB"/>
              </w:rPr>
            </w:pPr>
          </w:p>
        </w:tc>
        <w:tc>
          <w:tcPr>
            <w:tcW w:w="273" w:type="pct"/>
            <w:vAlign w:val="center"/>
          </w:tcPr>
          <w:p w14:paraId="7B37C21E" w14:textId="77777777" w:rsidR="009A4D62" w:rsidRPr="00025950" w:rsidRDefault="009A4D62" w:rsidP="00970E79">
            <w:pPr>
              <w:jc w:val="center"/>
              <w:rPr>
                <w:rFonts w:cs="Arial"/>
                <w:sz w:val="20"/>
                <w:szCs w:val="20"/>
                <w:lang w:val="en-GB"/>
              </w:rPr>
            </w:pPr>
          </w:p>
        </w:tc>
        <w:tc>
          <w:tcPr>
            <w:tcW w:w="273" w:type="pct"/>
            <w:vAlign w:val="center"/>
          </w:tcPr>
          <w:p w14:paraId="251EF475" w14:textId="37B17956"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noWrap/>
            <w:vAlign w:val="center"/>
          </w:tcPr>
          <w:p w14:paraId="2F94F436" w14:textId="77777777" w:rsidR="009A4D62" w:rsidRPr="00025950" w:rsidRDefault="009A4D62" w:rsidP="00970E79">
            <w:pPr>
              <w:jc w:val="center"/>
              <w:rPr>
                <w:rFonts w:cs="Arial"/>
                <w:color w:val="000000" w:themeColor="text1"/>
                <w:sz w:val="20"/>
                <w:szCs w:val="20"/>
                <w:lang w:val="en-GB"/>
              </w:rPr>
            </w:pPr>
          </w:p>
        </w:tc>
        <w:tc>
          <w:tcPr>
            <w:tcW w:w="273" w:type="pct"/>
            <w:noWrap/>
            <w:vAlign w:val="center"/>
            <w:hideMark/>
          </w:tcPr>
          <w:p w14:paraId="00698EF1" w14:textId="77777777" w:rsidR="009A4D62" w:rsidRPr="00025950" w:rsidRDefault="009A4D62" w:rsidP="00970E79">
            <w:pPr>
              <w:jc w:val="center"/>
              <w:rPr>
                <w:rFonts w:cs="Arial"/>
                <w:color w:val="000000" w:themeColor="text1"/>
                <w:sz w:val="20"/>
                <w:szCs w:val="20"/>
                <w:lang w:val="en-GB"/>
              </w:rPr>
            </w:pPr>
          </w:p>
        </w:tc>
        <w:tc>
          <w:tcPr>
            <w:tcW w:w="273" w:type="pct"/>
            <w:vAlign w:val="center"/>
          </w:tcPr>
          <w:p w14:paraId="6C9D666D" w14:textId="77777777" w:rsidR="009A4D62" w:rsidRPr="00025950" w:rsidRDefault="009A4D62" w:rsidP="00970E79">
            <w:pPr>
              <w:jc w:val="center"/>
              <w:rPr>
                <w:rFonts w:cs="Arial"/>
                <w:sz w:val="20"/>
                <w:szCs w:val="20"/>
                <w:lang w:val="en-GB"/>
              </w:rPr>
            </w:pPr>
          </w:p>
        </w:tc>
        <w:tc>
          <w:tcPr>
            <w:tcW w:w="273" w:type="pct"/>
            <w:vAlign w:val="center"/>
          </w:tcPr>
          <w:p w14:paraId="6D6F4A40" w14:textId="4C474B42" w:rsidR="009A4D62" w:rsidRPr="00025950" w:rsidRDefault="009A4D62" w:rsidP="00970E79">
            <w:pPr>
              <w:jc w:val="center"/>
              <w:rPr>
                <w:rFonts w:cs="Arial"/>
                <w:sz w:val="20"/>
                <w:szCs w:val="20"/>
                <w:lang w:val="en-GB"/>
              </w:rPr>
            </w:pPr>
            <w:r w:rsidRPr="00025950">
              <w:rPr>
                <w:rFonts w:cs="Arial"/>
                <w:sz w:val="20"/>
                <w:szCs w:val="20"/>
              </w:rPr>
              <w:t>(0.00)</w:t>
            </w:r>
          </w:p>
        </w:tc>
        <w:tc>
          <w:tcPr>
            <w:tcW w:w="273" w:type="pct"/>
            <w:noWrap/>
            <w:vAlign w:val="center"/>
          </w:tcPr>
          <w:p w14:paraId="61805BA1" w14:textId="77777777" w:rsidR="009A4D62" w:rsidRPr="00025950" w:rsidRDefault="009A4D62" w:rsidP="00970E79">
            <w:pPr>
              <w:jc w:val="center"/>
              <w:rPr>
                <w:rFonts w:cs="Arial"/>
                <w:color w:val="000000" w:themeColor="text1"/>
                <w:sz w:val="20"/>
                <w:szCs w:val="20"/>
                <w:lang w:val="en-GB"/>
              </w:rPr>
            </w:pPr>
          </w:p>
        </w:tc>
        <w:tc>
          <w:tcPr>
            <w:tcW w:w="273" w:type="pct"/>
            <w:noWrap/>
            <w:vAlign w:val="center"/>
            <w:hideMark/>
          </w:tcPr>
          <w:p w14:paraId="14481C5D" w14:textId="77777777" w:rsidR="009A4D62" w:rsidRPr="00025950" w:rsidRDefault="009A4D62" w:rsidP="00970E79">
            <w:pPr>
              <w:jc w:val="center"/>
              <w:rPr>
                <w:rFonts w:cs="Arial"/>
                <w:color w:val="000000" w:themeColor="text1"/>
                <w:sz w:val="20"/>
                <w:szCs w:val="20"/>
                <w:lang w:val="en-GB"/>
              </w:rPr>
            </w:pPr>
          </w:p>
        </w:tc>
        <w:tc>
          <w:tcPr>
            <w:tcW w:w="273" w:type="pct"/>
            <w:vAlign w:val="center"/>
          </w:tcPr>
          <w:p w14:paraId="5B1DE238" w14:textId="77777777" w:rsidR="009A4D62" w:rsidRPr="00025950" w:rsidRDefault="009A4D62" w:rsidP="00970E79">
            <w:pPr>
              <w:jc w:val="center"/>
              <w:rPr>
                <w:rFonts w:cs="Arial"/>
                <w:color w:val="000000" w:themeColor="text1"/>
                <w:sz w:val="20"/>
                <w:szCs w:val="20"/>
                <w:lang w:val="en-GB"/>
              </w:rPr>
            </w:pPr>
          </w:p>
        </w:tc>
        <w:tc>
          <w:tcPr>
            <w:tcW w:w="273" w:type="pct"/>
            <w:vAlign w:val="center"/>
          </w:tcPr>
          <w:p w14:paraId="247C575C" w14:textId="661F06C7" w:rsidR="009A4D62" w:rsidRPr="00025950" w:rsidRDefault="009A4D62" w:rsidP="00970E79">
            <w:pPr>
              <w:jc w:val="center"/>
              <w:rPr>
                <w:rFonts w:cs="Arial"/>
                <w:color w:val="000000" w:themeColor="text1"/>
                <w:sz w:val="20"/>
                <w:szCs w:val="20"/>
                <w:lang w:val="en-GB"/>
              </w:rPr>
            </w:pPr>
            <w:r w:rsidRPr="00025950">
              <w:rPr>
                <w:rFonts w:cs="Arial"/>
                <w:sz w:val="20"/>
                <w:szCs w:val="20"/>
              </w:rPr>
              <w:t>(0.00)</w:t>
            </w:r>
          </w:p>
        </w:tc>
        <w:tc>
          <w:tcPr>
            <w:tcW w:w="273" w:type="pct"/>
            <w:vAlign w:val="center"/>
          </w:tcPr>
          <w:p w14:paraId="5130362B" w14:textId="77777777" w:rsidR="009A4D62" w:rsidRPr="00025950" w:rsidRDefault="009A4D62" w:rsidP="00970E79">
            <w:pPr>
              <w:jc w:val="center"/>
              <w:rPr>
                <w:rFonts w:cs="Arial"/>
                <w:color w:val="000000" w:themeColor="text1"/>
                <w:sz w:val="20"/>
                <w:szCs w:val="20"/>
                <w:lang w:val="en-GB"/>
              </w:rPr>
            </w:pPr>
          </w:p>
        </w:tc>
        <w:tc>
          <w:tcPr>
            <w:tcW w:w="270" w:type="pct"/>
            <w:vAlign w:val="center"/>
          </w:tcPr>
          <w:p w14:paraId="5E2F7CB5" w14:textId="4AD7FD51" w:rsidR="009A4D62" w:rsidRPr="00025950" w:rsidRDefault="009A4D62" w:rsidP="00970E79">
            <w:pPr>
              <w:jc w:val="center"/>
              <w:rPr>
                <w:rFonts w:cs="Arial"/>
                <w:color w:val="000000" w:themeColor="text1"/>
                <w:sz w:val="20"/>
                <w:szCs w:val="20"/>
                <w:lang w:val="en-GB"/>
              </w:rPr>
            </w:pPr>
          </w:p>
        </w:tc>
      </w:tr>
      <w:tr w:rsidR="005022BD" w:rsidRPr="00025950" w14:paraId="66FC41EF" w14:textId="5ED00E5C" w:rsidTr="009B36E1">
        <w:trPr>
          <w:trHeight w:val="539"/>
        </w:trPr>
        <w:tc>
          <w:tcPr>
            <w:tcW w:w="635" w:type="pct"/>
            <w:noWrap/>
            <w:hideMark/>
          </w:tcPr>
          <w:p w14:paraId="74CFF40D" w14:textId="77777777" w:rsidR="005022BD" w:rsidRPr="00025950" w:rsidRDefault="005022BD" w:rsidP="005022BD">
            <w:pPr>
              <w:rPr>
                <w:rFonts w:cs="Arial"/>
                <w:color w:val="000000" w:themeColor="text1"/>
                <w:sz w:val="20"/>
                <w:szCs w:val="20"/>
                <w:lang w:val="en-GB"/>
              </w:rPr>
            </w:pPr>
            <w:r w:rsidRPr="00025950">
              <w:rPr>
                <w:rFonts w:cs="Arial"/>
                <w:color w:val="000000" w:themeColor="text1"/>
                <w:sz w:val="20"/>
                <w:szCs w:val="20"/>
                <w:lang w:val="en-GB"/>
              </w:rPr>
              <w:t>Health expenditure</w:t>
            </w:r>
          </w:p>
        </w:tc>
        <w:tc>
          <w:tcPr>
            <w:tcW w:w="273" w:type="pct"/>
            <w:vAlign w:val="center"/>
          </w:tcPr>
          <w:p w14:paraId="68D29DBE" w14:textId="77777777" w:rsidR="005022BD" w:rsidRPr="00025950" w:rsidRDefault="005022BD" w:rsidP="00970E79">
            <w:pPr>
              <w:jc w:val="center"/>
              <w:rPr>
                <w:rFonts w:cs="Arial"/>
                <w:color w:val="000000" w:themeColor="text1"/>
                <w:sz w:val="20"/>
                <w:szCs w:val="20"/>
                <w:lang w:val="en-GB"/>
              </w:rPr>
            </w:pPr>
          </w:p>
        </w:tc>
        <w:tc>
          <w:tcPr>
            <w:tcW w:w="273" w:type="pct"/>
            <w:vAlign w:val="center"/>
          </w:tcPr>
          <w:p w14:paraId="72FA6826" w14:textId="77777777" w:rsidR="005022BD" w:rsidRPr="00025950" w:rsidRDefault="005022BD" w:rsidP="00970E79">
            <w:pPr>
              <w:jc w:val="center"/>
              <w:rPr>
                <w:rFonts w:cs="Arial"/>
                <w:color w:val="000000" w:themeColor="text1"/>
                <w:sz w:val="20"/>
                <w:szCs w:val="20"/>
                <w:lang w:val="en-GB"/>
              </w:rPr>
            </w:pPr>
          </w:p>
        </w:tc>
        <w:tc>
          <w:tcPr>
            <w:tcW w:w="273" w:type="pct"/>
            <w:noWrap/>
            <w:vAlign w:val="center"/>
          </w:tcPr>
          <w:p w14:paraId="0B7A69C0" w14:textId="64535D6E" w:rsidR="005022BD" w:rsidRPr="00025950" w:rsidRDefault="005022BD" w:rsidP="00970E79">
            <w:pPr>
              <w:jc w:val="center"/>
              <w:rPr>
                <w:rFonts w:cs="Arial"/>
                <w:color w:val="000000" w:themeColor="text1"/>
                <w:sz w:val="20"/>
                <w:szCs w:val="20"/>
                <w:lang w:val="en-GB"/>
              </w:rPr>
            </w:pPr>
            <w:r w:rsidRPr="00025950">
              <w:rPr>
                <w:rFonts w:cs="Arial"/>
                <w:sz w:val="20"/>
                <w:szCs w:val="20"/>
              </w:rPr>
              <w:t>-0.23**</w:t>
            </w:r>
          </w:p>
        </w:tc>
        <w:tc>
          <w:tcPr>
            <w:tcW w:w="273" w:type="pct"/>
            <w:noWrap/>
            <w:vAlign w:val="center"/>
            <w:hideMark/>
          </w:tcPr>
          <w:p w14:paraId="7237AC9C" w14:textId="0388B068" w:rsidR="005022BD" w:rsidRPr="00025950" w:rsidRDefault="005022BD" w:rsidP="00970E79">
            <w:pPr>
              <w:jc w:val="center"/>
              <w:rPr>
                <w:rFonts w:cs="Arial"/>
                <w:color w:val="000000" w:themeColor="text1"/>
                <w:sz w:val="20"/>
                <w:szCs w:val="20"/>
                <w:lang w:val="en-GB"/>
              </w:rPr>
            </w:pPr>
            <w:r w:rsidRPr="00025950">
              <w:rPr>
                <w:rFonts w:cs="Arial"/>
                <w:sz w:val="20"/>
                <w:szCs w:val="20"/>
              </w:rPr>
              <w:t>-0.20**</w:t>
            </w:r>
          </w:p>
        </w:tc>
        <w:tc>
          <w:tcPr>
            <w:tcW w:w="273" w:type="pct"/>
            <w:vAlign w:val="center"/>
          </w:tcPr>
          <w:p w14:paraId="5CE5CFE9" w14:textId="77777777" w:rsidR="005022BD" w:rsidRPr="00025950" w:rsidRDefault="005022BD" w:rsidP="00970E79">
            <w:pPr>
              <w:jc w:val="center"/>
              <w:rPr>
                <w:rFonts w:cs="Arial"/>
                <w:color w:val="000000" w:themeColor="text1"/>
                <w:sz w:val="20"/>
                <w:szCs w:val="20"/>
                <w:lang w:val="en-GB"/>
              </w:rPr>
            </w:pPr>
          </w:p>
        </w:tc>
        <w:tc>
          <w:tcPr>
            <w:tcW w:w="273" w:type="pct"/>
            <w:vAlign w:val="center"/>
          </w:tcPr>
          <w:p w14:paraId="77660591" w14:textId="77777777" w:rsidR="005022BD" w:rsidRPr="00025950" w:rsidRDefault="005022BD" w:rsidP="00970E79">
            <w:pPr>
              <w:jc w:val="center"/>
              <w:rPr>
                <w:rFonts w:cs="Arial"/>
                <w:color w:val="000000" w:themeColor="text1"/>
                <w:sz w:val="20"/>
                <w:szCs w:val="20"/>
                <w:lang w:val="en-GB"/>
              </w:rPr>
            </w:pPr>
          </w:p>
        </w:tc>
        <w:tc>
          <w:tcPr>
            <w:tcW w:w="273" w:type="pct"/>
            <w:noWrap/>
            <w:vAlign w:val="center"/>
          </w:tcPr>
          <w:p w14:paraId="1FF08968" w14:textId="28A05D33" w:rsidR="005022BD" w:rsidRPr="00025950" w:rsidRDefault="005022BD" w:rsidP="00970E79">
            <w:pPr>
              <w:jc w:val="center"/>
              <w:rPr>
                <w:rFonts w:cs="Arial"/>
                <w:color w:val="000000" w:themeColor="text1"/>
                <w:sz w:val="20"/>
                <w:szCs w:val="20"/>
                <w:lang w:val="en-GB"/>
              </w:rPr>
            </w:pPr>
            <w:r w:rsidRPr="00025950">
              <w:rPr>
                <w:rFonts w:cs="Arial"/>
                <w:sz w:val="20"/>
                <w:szCs w:val="20"/>
              </w:rPr>
              <w:t>-0.07**</w:t>
            </w:r>
          </w:p>
        </w:tc>
        <w:tc>
          <w:tcPr>
            <w:tcW w:w="273" w:type="pct"/>
            <w:noWrap/>
            <w:vAlign w:val="center"/>
            <w:hideMark/>
          </w:tcPr>
          <w:p w14:paraId="69D42CD3" w14:textId="28C47EFB" w:rsidR="005022BD" w:rsidRPr="00025950" w:rsidRDefault="005022BD" w:rsidP="00970E79">
            <w:pPr>
              <w:jc w:val="center"/>
              <w:rPr>
                <w:rFonts w:cs="Arial"/>
                <w:color w:val="000000" w:themeColor="text1"/>
                <w:sz w:val="20"/>
                <w:szCs w:val="20"/>
                <w:lang w:val="en-GB"/>
              </w:rPr>
            </w:pPr>
            <w:r w:rsidRPr="00025950">
              <w:rPr>
                <w:rFonts w:cs="Arial"/>
                <w:sz w:val="20"/>
                <w:szCs w:val="20"/>
              </w:rPr>
              <w:t>-0.07**</w:t>
            </w:r>
          </w:p>
        </w:tc>
        <w:tc>
          <w:tcPr>
            <w:tcW w:w="273" w:type="pct"/>
            <w:vAlign w:val="center"/>
          </w:tcPr>
          <w:p w14:paraId="0BC896E3" w14:textId="77777777" w:rsidR="005022BD" w:rsidRPr="00025950" w:rsidRDefault="005022BD" w:rsidP="00970E79">
            <w:pPr>
              <w:jc w:val="center"/>
              <w:rPr>
                <w:rFonts w:cs="Arial"/>
                <w:color w:val="000000" w:themeColor="text1"/>
                <w:sz w:val="20"/>
                <w:szCs w:val="20"/>
                <w:lang w:val="en-GB"/>
              </w:rPr>
            </w:pPr>
          </w:p>
        </w:tc>
        <w:tc>
          <w:tcPr>
            <w:tcW w:w="273" w:type="pct"/>
            <w:vAlign w:val="center"/>
          </w:tcPr>
          <w:p w14:paraId="29513C16" w14:textId="77777777" w:rsidR="005022BD" w:rsidRPr="00025950" w:rsidRDefault="005022BD" w:rsidP="00970E79">
            <w:pPr>
              <w:jc w:val="center"/>
              <w:rPr>
                <w:rFonts w:cs="Arial"/>
                <w:color w:val="000000" w:themeColor="text1"/>
                <w:sz w:val="20"/>
                <w:szCs w:val="20"/>
                <w:lang w:val="en-GB"/>
              </w:rPr>
            </w:pPr>
          </w:p>
        </w:tc>
        <w:tc>
          <w:tcPr>
            <w:tcW w:w="273" w:type="pct"/>
            <w:noWrap/>
            <w:vAlign w:val="center"/>
            <w:hideMark/>
          </w:tcPr>
          <w:p w14:paraId="2C7AE59F" w14:textId="0A189D61" w:rsidR="005022BD" w:rsidRPr="00025950" w:rsidRDefault="005022BD" w:rsidP="00970E79">
            <w:pPr>
              <w:jc w:val="center"/>
              <w:rPr>
                <w:rFonts w:cs="Arial"/>
                <w:color w:val="000000" w:themeColor="text1"/>
                <w:sz w:val="20"/>
                <w:szCs w:val="20"/>
                <w:lang w:val="en-GB"/>
              </w:rPr>
            </w:pPr>
            <w:r w:rsidRPr="00025950">
              <w:rPr>
                <w:rFonts w:cs="Arial"/>
                <w:sz w:val="20"/>
                <w:szCs w:val="20"/>
              </w:rPr>
              <w:t>-0.12**</w:t>
            </w:r>
          </w:p>
        </w:tc>
        <w:tc>
          <w:tcPr>
            <w:tcW w:w="273" w:type="pct"/>
            <w:noWrap/>
            <w:vAlign w:val="center"/>
            <w:hideMark/>
          </w:tcPr>
          <w:p w14:paraId="01C7BF23" w14:textId="3CB27DD3" w:rsidR="005022BD" w:rsidRPr="00025950" w:rsidRDefault="005022BD" w:rsidP="00970E79">
            <w:pPr>
              <w:jc w:val="center"/>
              <w:rPr>
                <w:rFonts w:cs="Arial"/>
                <w:color w:val="000000" w:themeColor="text1"/>
                <w:sz w:val="20"/>
                <w:szCs w:val="20"/>
                <w:lang w:val="en-GB"/>
              </w:rPr>
            </w:pPr>
            <w:r w:rsidRPr="00025950">
              <w:rPr>
                <w:rFonts w:cs="Arial"/>
                <w:sz w:val="20"/>
                <w:szCs w:val="20"/>
              </w:rPr>
              <w:t>-0.10**</w:t>
            </w:r>
          </w:p>
        </w:tc>
        <w:tc>
          <w:tcPr>
            <w:tcW w:w="273" w:type="pct"/>
            <w:vAlign w:val="center"/>
          </w:tcPr>
          <w:p w14:paraId="0729720D" w14:textId="77777777" w:rsidR="005022BD" w:rsidRPr="00025950" w:rsidRDefault="005022BD" w:rsidP="00970E79">
            <w:pPr>
              <w:jc w:val="center"/>
              <w:rPr>
                <w:rFonts w:cs="Arial"/>
                <w:sz w:val="20"/>
                <w:szCs w:val="20"/>
                <w:lang w:val="en-GB"/>
              </w:rPr>
            </w:pPr>
          </w:p>
        </w:tc>
        <w:tc>
          <w:tcPr>
            <w:tcW w:w="273" w:type="pct"/>
            <w:vAlign w:val="center"/>
          </w:tcPr>
          <w:p w14:paraId="5C09210E" w14:textId="77777777" w:rsidR="005022BD" w:rsidRPr="00025950" w:rsidRDefault="005022BD" w:rsidP="00970E79">
            <w:pPr>
              <w:jc w:val="center"/>
              <w:rPr>
                <w:rFonts w:cs="Arial"/>
                <w:sz w:val="20"/>
                <w:szCs w:val="20"/>
                <w:lang w:val="en-GB"/>
              </w:rPr>
            </w:pPr>
          </w:p>
        </w:tc>
        <w:tc>
          <w:tcPr>
            <w:tcW w:w="273" w:type="pct"/>
            <w:vAlign w:val="center"/>
          </w:tcPr>
          <w:p w14:paraId="65460919" w14:textId="2691D1E8" w:rsidR="005022BD" w:rsidRPr="00025950" w:rsidRDefault="005022BD" w:rsidP="00970E79">
            <w:pPr>
              <w:jc w:val="center"/>
              <w:rPr>
                <w:rFonts w:cs="Arial"/>
                <w:sz w:val="20"/>
                <w:szCs w:val="20"/>
                <w:lang w:val="en-GB"/>
              </w:rPr>
            </w:pPr>
            <w:r w:rsidRPr="00025950">
              <w:rPr>
                <w:rFonts w:cs="Arial"/>
                <w:sz w:val="20"/>
                <w:szCs w:val="20"/>
              </w:rPr>
              <w:t>-0.03**</w:t>
            </w:r>
          </w:p>
        </w:tc>
        <w:tc>
          <w:tcPr>
            <w:tcW w:w="270" w:type="pct"/>
            <w:vAlign w:val="center"/>
          </w:tcPr>
          <w:p w14:paraId="6EC3BAC2" w14:textId="432E8B58" w:rsidR="005022BD" w:rsidRPr="00025950" w:rsidRDefault="005022BD" w:rsidP="00970E79">
            <w:pPr>
              <w:jc w:val="center"/>
              <w:rPr>
                <w:rFonts w:cs="Arial"/>
                <w:sz w:val="20"/>
                <w:szCs w:val="20"/>
                <w:lang w:val="en-GB"/>
              </w:rPr>
            </w:pPr>
            <w:r w:rsidRPr="00025950">
              <w:rPr>
                <w:rFonts w:cs="Arial"/>
                <w:sz w:val="20"/>
                <w:szCs w:val="20"/>
              </w:rPr>
              <w:t>-0.05**</w:t>
            </w:r>
          </w:p>
        </w:tc>
      </w:tr>
      <w:tr w:rsidR="005022BD" w:rsidRPr="00025950" w14:paraId="7EC2D398" w14:textId="65E08E6C" w:rsidTr="009B36E1">
        <w:trPr>
          <w:trHeight w:val="539"/>
        </w:trPr>
        <w:tc>
          <w:tcPr>
            <w:tcW w:w="635" w:type="pct"/>
            <w:noWrap/>
            <w:hideMark/>
          </w:tcPr>
          <w:p w14:paraId="767A4BB5" w14:textId="77777777" w:rsidR="005022BD" w:rsidRPr="00025950" w:rsidRDefault="005022BD" w:rsidP="005022BD">
            <w:pPr>
              <w:rPr>
                <w:rFonts w:cs="Arial"/>
                <w:color w:val="000000" w:themeColor="text1"/>
                <w:sz w:val="20"/>
                <w:szCs w:val="20"/>
                <w:lang w:val="en-GB"/>
              </w:rPr>
            </w:pPr>
          </w:p>
        </w:tc>
        <w:tc>
          <w:tcPr>
            <w:tcW w:w="273" w:type="pct"/>
            <w:vAlign w:val="center"/>
          </w:tcPr>
          <w:p w14:paraId="4CB76673" w14:textId="77777777" w:rsidR="005022BD" w:rsidRPr="00025950" w:rsidRDefault="005022BD" w:rsidP="00970E79">
            <w:pPr>
              <w:jc w:val="center"/>
              <w:rPr>
                <w:rFonts w:cs="Arial"/>
                <w:color w:val="000000" w:themeColor="text1"/>
                <w:sz w:val="20"/>
                <w:szCs w:val="20"/>
                <w:lang w:val="en-GB"/>
              </w:rPr>
            </w:pPr>
          </w:p>
        </w:tc>
        <w:tc>
          <w:tcPr>
            <w:tcW w:w="273" w:type="pct"/>
            <w:vAlign w:val="center"/>
          </w:tcPr>
          <w:p w14:paraId="32E221D2" w14:textId="77777777" w:rsidR="005022BD" w:rsidRPr="00025950" w:rsidRDefault="005022BD" w:rsidP="00970E79">
            <w:pPr>
              <w:jc w:val="center"/>
              <w:rPr>
                <w:rFonts w:cs="Arial"/>
                <w:color w:val="000000" w:themeColor="text1"/>
                <w:sz w:val="20"/>
                <w:szCs w:val="20"/>
                <w:lang w:val="en-GB"/>
              </w:rPr>
            </w:pPr>
          </w:p>
        </w:tc>
        <w:tc>
          <w:tcPr>
            <w:tcW w:w="273" w:type="pct"/>
            <w:noWrap/>
            <w:vAlign w:val="center"/>
          </w:tcPr>
          <w:p w14:paraId="2838392D" w14:textId="2409E8E3" w:rsidR="005022BD" w:rsidRPr="00025950" w:rsidRDefault="005022BD" w:rsidP="00970E79">
            <w:pPr>
              <w:jc w:val="center"/>
              <w:rPr>
                <w:rFonts w:cs="Arial"/>
                <w:color w:val="000000" w:themeColor="text1"/>
                <w:sz w:val="20"/>
                <w:szCs w:val="20"/>
                <w:lang w:val="en-GB"/>
              </w:rPr>
            </w:pPr>
            <w:r w:rsidRPr="00025950">
              <w:rPr>
                <w:rFonts w:cs="Arial"/>
                <w:sz w:val="20"/>
                <w:szCs w:val="20"/>
              </w:rPr>
              <w:t>(0.01)</w:t>
            </w:r>
          </w:p>
        </w:tc>
        <w:tc>
          <w:tcPr>
            <w:tcW w:w="273" w:type="pct"/>
            <w:noWrap/>
            <w:vAlign w:val="center"/>
            <w:hideMark/>
          </w:tcPr>
          <w:p w14:paraId="0FF63C8E" w14:textId="228FE21E" w:rsidR="005022BD" w:rsidRPr="00025950" w:rsidRDefault="005022BD" w:rsidP="00970E79">
            <w:pPr>
              <w:jc w:val="center"/>
              <w:rPr>
                <w:rFonts w:cs="Arial"/>
                <w:color w:val="000000" w:themeColor="text1"/>
                <w:sz w:val="20"/>
                <w:szCs w:val="20"/>
                <w:lang w:val="en-GB"/>
              </w:rPr>
            </w:pPr>
            <w:r w:rsidRPr="00025950">
              <w:rPr>
                <w:rFonts w:cs="Arial"/>
                <w:sz w:val="20"/>
                <w:szCs w:val="20"/>
              </w:rPr>
              <w:t>(0.01)</w:t>
            </w:r>
          </w:p>
        </w:tc>
        <w:tc>
          <w:tcPr>
            <w:tcW w:w="273" w:type="pct"/>
            <w:vAlign w:val="center"/>
          </w:tcPr>
          <w:p w14:paraId="747DD8D1" w14:textId="77777777" w:rsidR="005022BD" w:rsidRPr="00025950" w:rsidRDefault="005022BD" w:rsidP="00970E79">
            <w:pPr>
              <w:jc w:val="center"/>
              <w:rPr>
                <w:rFonts w:cs="Arial"/>
                <w:color w:val="000000" w:themeColor="text1"/>
                <w:sz w:val="20"/>
                <w:szCs w:val="20"/>
                <w:lang w:val="en-GB"/>
              </w:rPr>
            </w:pPr>
          </w:p>
        </w:tc>
        <w:tc>
          <w:tcPr>
            <w:tcW w:w="273" w:type="pct"/>
            <w:vAlign w:val="center"/>
          </w:tcPr>
          <w:p w14:paraId="1AF3C3D6" w14:textId="77777777" w:rsidR="005022BD" w:rsidRPr="00025950" w:rsidRDefault="005022BD" w:rsidP="00970E79">
            <w:pPr>
              <w:jc w:val="center"/>
              <w:rPr>
                <w:rFonts w:cs="Arial"/>
                <w:color w:val="000000" w:themeColor="text1"/>
                <w:sz w:val="20"/>
                <w:szCs w:val="20"/>
                <w:lang w:val="en-GB"/>
              </w:rPr>
            </w:pPr>
          </w:p>
        </w:tc>
        <w:tc>
          <w:tcPr>
            <w:tcW w:w="273" w:type="pct"/>
            <w:noWrap/>
            <w:vAlign w:val="center"/>
          </w:tcPr>
          <w:p w14:paraId="14ACB09A" w14:textId="78C10EBC" w:rsidR="005022BD" w:rsidRPr="00025950" w:rsidRDefault="005022BD" w:rsidP="00970E79">
            <w:pPr>
              <w:jc w:val="center"/>
              <w:rPr>
                <w:rFonts w:cs="Arial"/>
                <w:color w:val="000000" w:themeColor="text1"/>
                <w:sz w:val="20"/>
                <w:szCs w:val="20"/>
                <w:lang w:val="en-GB"/>
              </w:rPr>
            </w:pPr>
            <w:r w:rsidRPr="00025950">
              <w:rPr>
                <w:rFonts w:cs="Arial"/>
                <w:sz w:val="20"/>
                <w:szCs w:val="20"/>
              </w:rPr>
              <w:t>(0.01)</w:t>
            </w:r>
          </w:p>
        </w:tc>
        <w:tc>
          <w:tcPr>
            <w:tcW w:w="273" w:type="pct"/>
            <w:noWrap/>
            <w:vAlign w:val="center"/>
            <w:hideMark/>
          </w:tcPr>
          <w:p w14:paraId="3FFFBED7" w14:textId="5B901C63" w:rsidR="005022BD" w:rsidRPr="00025950" w:rsidRDefault="005022BD" w:rsidP="00970E79">
            <w:pPr>
              <w:jc w:val="center"/>
              <w:rPr>
                <w:rFonts w:cs="Arial"/>
                <w:color w:val="000000" w:themeColor="text1"/>
                <w:sz w:val="20"/>
                <w:szCs w:val="20"/>
                <w:lang w:val="en-GB"/>
              </w:rPr>
            </w:pPr>
            <w:r w:rsidRPr="00025950">
              <w:rPr>
                <w:rFonts w:cs="Arial"/>
                <w:sz w:val="20"/>
                <w:szCs w:val="20"/>
              </w:rPr>
              <w:t>(0.01)</w:t>
            </w:r>
          </w:p>
        </w:tc>
        <w:tc>
          <w:tcPr>
            <w:tcW w:w="273" w:type="pct"/>
            <w:vAlign w:val="center"/>
          </w:tcPr>
          <w:p w14:paraId="51490F1A" w14:textId="77777777" w:rsidR="005022BD" w:rsidRPr="00025950" w:rsidRDefault="005022BD" w:rsidP="00970E79">
            <w:pPr>
              <w:jc w:val="center"/>
              <w:rPr>
                <w:rFonts w:cs="Arial"/>
                <w:color w:val="000000" w:themeColor="text1"/>
                <w:sz w:val="20"/>
                <w:szCs w:val="20"/>
                <w:lang w:val="en-GB"/>
              </w:rPr>
            </w:pPr>
          </w:p>
        </w:tc>
        <w:tc>
          <w:tcPr>
            <w:tcW w:w="273" w:type="pct"/>
            <w:vAlign w:val="center"/>
          </w:tcPr>
          <w:p w14:paraId="7AD53FD8" w14:textId="77777777" w:rsidR="005022BD" w:rsidRPr="00025950" w:rsidRDefault="005022BD" w:rsidP="00970E79">
            <w:pPr>
              <w:jc w:val="center"/>
              <w:rPr>
                <w:rFonts w:cs="Arial"/>
                <w:color w:val="000000" w:themeColor="text1"/>
                <w:sz w:val="20"/>
                <w:szCs w:val="20"/>
                <w:lang w:val="en-GB"/>
              </w:rPr>
            </w:pPr>
          </w:p>
        </w:tc>
        <w:tc>
          <w:tcPr>
            <w:tcW w:w="273" w:type="pct"/>
            <w:noWrap/>
            <w:vAlign w:val="center"/>
            <w:hideMark/>
          </w:tcPr>
          <w:p w14:paraId="61FF34C8" w14:textId="40113C76" w:rsidR="005022BD" w:rsidRPr="00025950" w:rsidRDefault="005022BD" w:rsidP="00970E79">
            <w:pPr>
              <w:jc w:val="center"/>
              <w:rPr>
                <w:rFonts w:cs="Arial"/>
                <w:color w:val="000000" w:themeColor="text1"/>
                <w:sz w:val="20"/>
                <w:szCs w:val="20"/>
                <w:lang w:val="en-GB"/>
              </w:rPr>
            </w:pPr>
            <w:r w:rsidRPr="00025950">
              <w:rPr>
                <w:rFonts w:cs="Arial"/>
                <w:sz w:val="20"/>
                <w:szCs w:val="20"/>
              </w:rPr>
              <w:t>(0.01)</w:t>
            </w:r>
          </w:p>
        </w:tc>
        <w:tc>
          <w:tcPr>
            <w:tcW w:w="273" w:type="pct"/>
            <w:noWrap/>
            <w:vAlign w:val="center"/>
            <w:hideMark/>
          </w:tcPr>
          <w:p w14:paraId="1698CB7A" w14:textId="478E5D93" w:rsidR="005022BD" w:rsidRPr="00025950" w:rsidRDefault="005022BD" w:rsidP="00970E79">
            <w:pPr>
              <w:jc w:val="center"/>
              <w:rPr>
                <w:rFonts w:cs="Arial"/>
                <w:color w:val="000000" w:themeColor="text1"/>
                <w:sz w:val="20"/>
                <w:szCs w:val="20"/>
                <w:lang w:val="en-GB"/>
              </w:rPr>
            </w:pPr>
            <w:r w:rsidRPr="00025950">
              <w:rPr>
                <w:rFonts w:cs="Arial"/>
                <w:sz w:val="20"/>
                <w:szCs w:val="20"/>
              </w:rPr>
              <w:t>(0.01)</w:t>
            </w:r>
          </w:p>
        </w:tc>
        <w:tc>
          <w:tcPr>
            <w:tcW w:w="273" w:type="pct"/>
            <w:vAlign w:val="center"/>
          </w:tcPr>
          <w:p w14:paraId="09BA17DF" w14:textId="77777777" w:rsidR="005022BD" w:rsidRPr="00025950" w:rsidRDefault="005022BD" w:rsidP="00970E79">
            <w:pPr>
              <w:jc w:val="center"/>
              <w:rPr>
                <w:rFonts w:cs="Arial"/>
                <w:sz w:val="20"/>
                <w:szCs w:val="20"/>
                <w:lang w:val="en-GB"/>
              </w:rPr>
            </w:pPr>
          </w:p>
        </w:tc>
        <w:tc>
          <w:tcPr>
            <w:tcW w:w="273" w:type="pct"/>
            <w:vAlign w:val="center"/>
          </w:tcPr>
          <w:p w14:paraId="43327F08" w14:textId="77777777" w:rsidR="005022BD" w:rsidRPr="00025950" w:rsidRDefault="005022BD" w:rsidP="00970E79">
            <w:pPr>
              <w:jc w:val="center"/>
              <w:rPr>
                <w:rFonts w:cs="Arial"/>
                <w:sz w:val="20"/>
                <w:szCs w:val="20"/>
                <w:lang w:val="en-GB"/>
              </w:rPr>
            </w:pPr>
          </w:p>
        </w:tc>
        <w:tc>
          <w:tcPr>
            <w:tcW w:w="273" w:type="pct"/>
            <w:vAlign w:val="center"/>
          </w:tcPr>
          <w:p w14:paraId="03403884" w14:textId="3BA8A0F3" w:rsidR="005022BD" w:rsidRPr="00025950" w:rsidRDefault="005022BD" w:rsidP="00970E79">
            <w:pPr>
              <w:jc w:val="center"/>
              <w:rPr>
                <w:rFonts w:cs="Arial"/>
                <w:sz w:val="20"/>
                <w:szCs w:val="20"/>
                <w:lang w:val="en-GB"/>
              </w:rPr>
            </w:pPr>
            <w:r w:rsidRPr="00025950">
              <w:rPr>
                <w:rFonts w:cs="Arial"/>
                <w:sz w:val="20"/>
                <w:szCs w:val="20"/>
              </w:rPr>
              <w:t>(0.00)</w:t>
            </w:r>
          </w:p>
        </w:tc>
        <w:tc>
          <w:tcPr>
            <w:tcW w:w="270" w:type="pct"/>
            <w:vAlign w:val="center"/>
          </w:tcPr>
          <w:p w14:paraId="72C4BF71" w14:textId="4F336E3B" w:rsidR="005022BD" w:rsidRPr="00025950" w:rsidRDefault="005022BD" w:rsidP="00970E79">
            <w:pPr>
              <w:jc w:val="center"/>
              <w:rPr>
                <w:rFonts w:cs="Arial"/>
                <w:sz w:val="20"/>
                <w:szCs w:val="20"/>
                <w:lang w:val="en-GB"/>
              </w:rPr>
            </w:pPr>
            <w:r w:rsidRPr="00025950">
              <w:rPr>
                <w:rFonts w:cs="Arial"/>
                <w:sz w:val="20"/>
                <w:szCs w:val="20"/>
              </w:rPr>
              <w:t>(0.00)</w:t>
            </w:r>
          </w:p>
        </w:tc>
      </w:tr>
      <w:tr w:rsidR="009A4D62" w:rsidRPr="00025950" w14:paraId="09181070" w14:textId="00F135B6" w:rsidTr="009B36E1">
        <w:trPr>
          <w:trHeight w:val="539"/>
        </w:trPr>
        <w:tc>
          <w:tcPr>
            <w:tcW w:w="635" w:type="pct"/>
            <w:vMerge w:val="restart"/>
            <w:noWrap/>
            <w:hideMark/>
          </w:tcPr>
          <w:p w14:paraId="133C6AFA" w14:textId="77777777" w:rsidR="009A4D62" w:rsidRPr="00025950" w:rsidRDefault="009A4D62" w:rsidP="005022BD">
            <w:pPr>
              <w:rPr>
                <w:rFonts w:cs="Arial"/>
                <w:color w:val="000000" w:themeColor="text1"/>
                <w:sz w:val="20"/>
                <w:szCs w:val="20"/>
                <w:lang w:val="en-GB"/>
              </w:rPr>
            </w:pPr>
            <w:r w:rsidRPr="00025950">
              <w:rPr>
                <w:rFonts w:cs="Arial"/>
                <w:color w:val="000000" w:themeColor="text1"/>
                <w:sz w:val="20"/>
                <w:szCs w:val="20"/>
                <w:lang w:val="en-GB"/>
              </w:rPr>
              <w:t>65+ y/o in a household * Health expenditure</w:t>
            </w:r>
          </w:p>
        </w:tc>
        <w:tc>
          <w:tcPr>
            <w:tcW w:w="273" w:type="pct"/>
            <w:vAlign w:val="center"/>
          </w:tcPr>
          <w:p w14:paraId="0FE0BCEF" w14:textId="77777777" w:rsidR="009A4D62" w:rsidRPr="00025950" w:rsidRDefault="009A4D62" w:rsidP="00970E79">
            <w:pPr>
              <w:jc w:val="center"/>
              <w:rPr>
                <w:rFonts w:cs="Arial"/>
                <w:color w:val="000000" w:themeColor="text1"/>
                <w:sz w:val="20"/>
                <w:szCs w:val="20"/>
                <w:lang w:val="en-GB"/>
              </w:rPr>
            </w:pPr>
          </w:p>
        </w:tc>
        <w:tc>
          <w:tcPr>
            <w:tcW w:w="273" w:type="pct"/>
            <w:vAlign w:val="center"/>
          </w:tcPr>
          <w:p w14:paraId="3BBCD492" w14:textId="77777777" w:rsidR="009A4D62" w:rsidRPr="00025950" w:rsidRDefault="009A4D62" w:rsidP="00970E79">
            <w:pPr>
              <w:jc w:val="center"/>
              <w:rPr>
                <w:rFonts w:cs="Arial"/>
                <w:color w:val="000000" w:themeColor="text1"/>
                <w:sz w:val="20"/>
                <w:szCs w:val="20"/>
                <w:lang w:val="en-GB"/>
              </w:rPr>
            </w:pPr>
          </w:p>
        </w:tc>
        <w:tc>
          <w:tcPr>
            <w:tcW w:w="273" w:type="pct"/>
            <w:noWrap/>
            <w:vAlign w:val="center"/>
          </w:tcPr>
          <w:p w14:paraId="5633C446" w14:textId="77777777" w:rsidR="009A4D62" w:rsidRPr="00025950" w:rsidRDefault="009A4D62" w:rsidP="00970E79">
            <w:pPr>
              <w:jc w:val="center"/>
              <w:rPr>
                <w:rFonts w:cs="Arial"/>
                <w:color w:val="000000" w:themeColor="text1"/>
                <w:sz w:val="20"/>
                <w:szCs w:val="20"/>
                <w:lang w:val="en-GB"/>
              </w:rPr>
            </w:pPr>
          </w:p>
        </w:tc>
        <w:tc>
          <w:tcPr>
            <w:tcW w:w="273" w:type="pct"/>
            <w:noWrap/>
            <w:vAlign w:val="center"/>
            <w:hideMark/>
          </w:tcPr>
          <w:p w14:paraId="1AFD861A" w14:textId="659C25AB" w:rsidR="009A4D62" w:rsidRPr="00025950" w:rsidRDefault="009A4D62" w:rsidP="00970E79">
            <w:pPr>
              <w:jc w:val="center"/>
              <w:rPr>
                <w:rFonts w:cs="Arial"/>
                <w:color w:val="000000" w:themeColor="text1"/>
                <w:sz w:val="20"/>
                <w:szCs w:val="20"/>
                <w:lang w:val="en-GB"/>
              </w:rPr>
            </w:pPr>
            <w:r w:rsidRPr="00025950">
              <w:rPr>
                <w:rFonts w:cs="Arial"/>
                <w:sz w:val="20"/>
                <w:szCs w:val="20"/>
              </w:rPr>
              <w:t>-0.08**</w:t>
            </w:r>
          </w:p>
        </w:tc>
        <w:tc>
          <w:tcPr>
            <w:tcW w:w="273" w:type="pct"/>
            <w:vAlign w:val="center"/>
          </w:tcPr>
          <w:p w14:paraId="0B0E50AA" w14:textId="77777777" w:rsidR="009A4D62" w:rsidRPr="00025950" w:rsidRDefault="009A4D62" w:rsidP="00970E79">
            <w:pPr>
              <w:jc w:val="center"/>
              <w:rPr>
                <w:rFonts w:cs="Arial"/>
                <w:color w:val="000000" w:themeColor="text1"/>
                <w:sz w:val="20"/>
                <w:szCs w:val="20"/>
                <w:lang w:val="en-GB"/>
              </w:rPr>
            </w:pPr>
          </w:p>
        </w:tc>
        <w:tc>
          <w:tcPr>
            <w:tcW w:w="273" w:type="pct"/>
            <w:vAlign w:val="center"/>
          </w:tcPr>
          <w:p w14:paraId="3F394C98" w14:textId="77777777" w:rsidR="009A4D62" w:rsidRPr="00025950" w:rsidRDefault="009A4D62" w:rsidP="00970E79">
            <w:pPr>
              <w:jc w:val="center"/>
              <w:rPr>
                <w:rFonts w:cs="Arial"/>
                <w:color w:val="000000" w:themeColor="text1"/>
                <w:sz w:val="20"/>
                <w:szCs w:val="20"/>
                <w:lang w:val="en-GB"/>
              </w:rPr>
            </w:pPr>
          </w:p>
        </w:tc>
        <w:tc>
          <w:tcPr>
            <w:tcW w:w="273" w:type="pct"/>
            <w:noWrap/>
            <w:vAlign w:val="center"/>
            <w:hideMark/>
          </w:tcPr>
          <w:p w14:paraId="143C3DF6" w14:textId="77777777" w:rsidR="009A4D62" w:rsidRPr="00025950" w:rsidRDefault="009A4D62" w:rsidP="00970E79">
            <w:pPr>
              <w:jc w:val="center"/>
              <w:rPr>
                <w:rFonts w:cs="Arial"/>
                <w:color w:val="000000" w:themeColor="text1"/>
                <w:sz w:val="20"/>
                <w:szCs w:val="20"/>
                <w:lang w:val="en-GB"/>
              </w:rPr>
            </w:pPr>
          </w:p>
        </w:tc>
        <w:tc>
          <w:tcPr>
            <w:tcW w:w="273" w:type="pct"/>
            <w:noWrap/>
            <w:vAlign w:val="center"/>
            <w:hideMark/>
          </w:tcPr>
          <w:p w14:paraId="6621B891" w14:textId="5822C702" w:rsidR="009A4D62" w:rsidRPr="00025950" w:rsidRDefault="009A4D62" w:rsidP="00970E79">
            <w:pPr>
              <w:jc w:val="center"/>
              <w:rPr>
                <w:rFonts w:cs="Arial"/>
                <w:color w:val="000000" w:themeColor="text1"/>
                <w:sz w:val="20"/>
                <w:szCs w:val="20"/>
                <w:lang w:val="en-GB"/>
              </w:rPr>
            </w:pPr>
            <w:r w:rsidRPr="00025950">
              <w:rPr>
                <w:rFonts w:cs="Arial"/>
                <w:sz w:val="20"/>
                <w:szCs w:val="20"/>
              </w:rPr>
              <w:t>-0.00</w:t>
            </w:r>
          </w:p>
        </w:tc>
        <w:tc>
          <w:tcPr>
            <w:tcW w:w="273" w:type="pct"/>
            <w:vAlign w:val="center"/>
          </w:tcPr>
          <w:p w14:paraId="36B28757" w14:textId="77777777" w:rsidR="009A4D62" w:rsidRPr="00025950" w:rsidRDefault="009A4D62" w:rsidP="00970E79">
            <w:pPr>
              <w:jc w:val="center"/>
              <w:rPr>
                <w:rFonts w:cs="Arial"/>
                <w:color w:val="000000" w:themeColor="text1"/>
                <w:sz w:val="20"/>
                <w:szCs w:val="20"/>
                <w:lang w:val="en-GB"/>
              </w:rPr>
            </w:pPr>
          </w:p>
        </w:tc>
        <w:tc>
          <w:tcPr>
            <w:tcW w:w="273" w:type="pct"/>
            <w:vAlign w:val="center"/>
          </w:tcPr>
          <w:p w14:paraId="79FEE753" w14:textId="77777777" w:rsidR="009A4D62" w:rsidRPr="00025950" w:rsidRDefault="009A4D62" w:rsidP="00970E79">
            <w:pPr>
              <w:jc w:val="center"/>
              <w:rPr>
                <w:rFonts w:cs="Arial"/>
                <w:color w:val="000000" w:themeColor="text1"/>
                <w:sz w:val="20"/>
                <w:szCs w:val="20"/>
                <w:lang w:val="en-GB"/>
              </w:rPr>
            </w:pPr>
          </w:p>
        </w:tc>
        <w:tc>
          <w:tcPr>
            <w:tcW w:w="273" w:type="pct"/>
            <w:noWrap/>
            <w:vAlign w:val="center"/>
            <w:hideMark/>
          </w:tcPr>
          <w:p w14:paraId="42FD495F" w14:textId="77777777" w:rsidR="009A4D62" w:rsidRPr="00025950" w:rsidRDefault="009A4D62" w:rsidP="00970E79">
            <w:pPr>
              <w:jc w:val="center"/>
              <w:rPr>
                <w:rFonts w:cs="Arial"/>
                <w:color w:val="000000" w:themeColor="text1"/>
                <w:sz w:val="20"/>
                <w:szCs w:val="20"/>
                <w:lang w:val="en-GB"/>
              </w:rPr>
            </w:pPr>
          </w:p>
        </w:tc>
        <w:tc>
          <w:tcPr>
            <w:tcW w:w="273" w:type="pct"/>
            <w:noWrap/>
            <w:vAlign w:val="center"/>
            <w:hideMark/>
          </w:tcPr>
          <w:p w14:paraId="09F4A2D9" w14:textId="3B288076" w:rsidR="009A4D62" w:rsidRPr="00025950" w:rsidRDefault="009A4D62" w:rsidP="00970E79">
            <w:pPr>
              <w:jc w:val="center"/>
              <w:rPr>
                <w:rFonts w:cs="Arial"/>
                <w:color w:val="000000" w:themeColor="text1"/>
                <w:sz w:val="20"/>
                <w:szCs w:val="20"/>
                <w:lang w:val="en-GB"/>
              </w:rPr>
            </w:pPr>
            <w:r w:rsidRPr="00025950">
              <w:rPr>
                <w:rFonts w:cs="Arial"/>
                <w:sz w:val="20"/>
                <w:szCs w:val="20"/>
              </w:rPr>
              <w:t>-0.05**</w:t>
            </w:r>
          </w:p>
        </w:tc>
        <w:tc>
          <w:tcPr>
            <w:tcW w:w="273" w:type="pct"/>
            <w:vAlign w:val="center"/>
          </w:tcPr>
          <w:p w14:paraId="2DA649CD" w14:textId="77777777" w:rsidR="009A4D62" w:rsidRPr="00025950" w:rsidRDefault="009A4D62" w:rsidP="00970E79">
            <w:pPr>
              <w:jc w:val="center"/>
              <w:rPr>
                <w:rFonts w:cs="Arial"/>
                <w:sz w:val="20"/>
                <w:szCs w:val="20"/>
                <w:lang w:val="en-GB"/>
              </w:rPr>
            </w:pPr>
          </w:p>
        </w:tc>
        <w:tc>
          <w:tcPr>
            <w:tcW w:w="273" w:type="pct"/>
            <w:vAlign w:val="center"/>
          </w:tcPr>
          <w:p w14:paraId="5F6A1A28" w14:textId="77777777" w:rsidR="009A4D62" w:rsidRPr="00025950" w:rsidRDefault="009A4D62" w:rsidP="00970E79">
            <w:pPr>
              <w:jc w:val="center"/>
              <w:rPr>
                <w:rFonts w:cs="Arial"/>
                <w:sz w:val="20"/>
                <w:szCs w:val="20"/>
                <w:lang w:val="en-GB"/>
              </w:rPr>
            </w:pPr>
          </w:p>
        </w:tc>
        <w:tc>
          <w:tcPr>
            <w:tcW w:w="273" w:type="pct"/>
            <w:vAlign w:val="center"/>
          </w:tcPr>
          <w:p w14:paraId="047A64D3" w14:textId="77777777" w:rsidR="009A4D62" w:rsidRPr="00025950" w:rsidRDefault="009A4D62" w:rsidP="00970E79">
            <w:pPr>
              <w:jc w:val="center"/>
              <w:rPr>
                <w:rFonts w:cs="Arial"/>
                <w:sz w:val="20"/>
                <w:szCs w:val="20"/>
                <w:lang w:val="en-GB"/>
              </w:rPr>
            </w:pPr>
          </w:p>
        </w:tc>
        <w:tc>
          <w:tcPr>
            <w:tcW w:w="270" w:type="pct"/>
            <w:vAlign w:val="center"/>
          </w:tcPr>
          <w:p w14:paraId="40A62AB5" w14:textId="1BD504BD" w:rsidR="009A4D62" w:rsidRPr="00025950" w:rsidRDefault="009A4D62" w:rsidP="00970E79">
            <w:pPr>
              <w:jc w:val="center"/>
              <w:rPr>
                <w:rFonts w:cs="Arial"/>
                <w:sz w:val="20"/>
                <w:szCs w:val="20"/>
                <w:lang w:val="en-GB"/>
              </w:rPr>
            </w:pPr>
            <w:r w:rsidRPr="00025950">
              <w:rPr>
                <w:rFonts w:cs="Arial"/>
                <w:sz w:val="20"/>
                <w:szCs w:val="20"/>
              </w:rPr>
              <w:t>0.05**</w:t>
            </w:r>
          </w:p>
        </w:tc>
      </w:tr>
      <w:tr w:rsidR="009A4D62" w:rsidRPr="00025950" w14:paraId="08D901F2" w14:textId="41C1464F" w:rsidTr="009B36E1">
        <w:trPr>
          <w:trHeight w:val="539"/>
        </w:trPr>
        <w:tc>
          <w:tcPr>
            <w:tcW w:w="635" w:type="pct"/>
            <w:vMerge/>
            <w:tcBorders>
              <w:bottom w:val="single" w:sz="4" w:space="0" w:color="auto"/>
            </w:tcBorders>
            <w:noWrap/>
            <w:hideMark/>
          </w:tcPr>
          <w:p w14:paraId="7B3B559A" w14:textId="77777777" w:rsidR="009A4D62" w:rsidRPr="00025950" w:rsidRDefault="009A4D62" w:rsidP="005022BD">
            <w:pPr>
              <w:rPr>
                <w:rFonts w:cs="Arial"/>
                <w:color w:val="000000" w:themeColor="text1"/>
                <w:sz w:val="20"/>
                <w:szCs w:val="20"/>
                <w:lang w:val="en-GB"/>
              </w:rPr>
            </w:pPr>
          </w:p>
        </w:tc>
        <w:tc>
          <w:tcPr>
            <w:tcW w:w="273" w:type="pct"/>
            <w:tcBorders>
              <w:bottom w:val="single" w:sz="4" w:space="0" w:color="auto"/>
            </w:tcBorders>
            <w:vAlign w:val="center"/>
          </w:tcPr>
          <w:p w14:paraId="2E4FE8A3" w14:textId="77777777" w:rsidR="009A4D62" w:rsidRPr="00025950" w:rsidRDefault="009A4D62" w:rsidP="00970E79">
            <w:pPr>
              <w:jc w:val="center"/>
              <w:rPr>
                <w:rFonts w:cs="Arial"/>
                <w:color w:val="000000" w:themeColor="text1"/>
                <w:sz w:val="20"/>
                <w:szCs w:val="20"/>
                <w:lang w:val="en-GB"/>
              </w:rPr>
            </w:pPr>
          </w:p>
        </w:tc>
        <w:tc>
          <w:tcPr>
            <w:tcW w:w="273" w:type="pct"/>
            <w:tcBorders>
              <w:bottom w:val="single" w:sz="4" w:space="0" w:color="auto"/>
            </w:tcBorders>
            <w:vAlign w:val="center"/>
          </w:tcPr>
          <w:p w14:paraId="4A9C7A13" w14:textId="77777777" w:rsidR="009A4D62" w:rsidRPr="00025950" w:rsidRDefault="009A4D62" w:rsidP="00970E79">
            <w:pPr>
              <w:jc w:val="center"/>
              <w:rPr>
                <w:rFonts w:cs="Arial"/>
                <w:color w:val="000000" w:themeColor="text1"/>
                <w:sz w:val="20"/>
                <w:szCs w:val="20"/>
                <w:lang w:val="en-GB"/>
              </w:rPr>
            </w:pPr>
          </w:p>
        </w:tc>
        <w:tc>
          <w:tcPr>
            <w:tcW w:w="273" w:type="pct"/>
            <w:tcBorders>
              <w:bottom w:val="single" w:sz="4" w:space="0" w:color="auto"/>
            </w:tcBorders>
            <w:noWrap/>
            <w:vAlign w:val="center"/>
          </w:tcPr>
          <w:p w14:paraId="700401F7" w14:textId="77777777" w:rsidR="009A4D62" w:rsidRPr="00025950" w:rsidRDefault="009A4D62" w:rsidP="00970E79">
            <w:pPr>
              <w:jc w:val="center"/>
              <w:rPr>
                <w:rFonts w:cs="Arial"/>
                <w:color w:val="000000" w:themeColor="text1"/>
                <w:sz w:val="20"/>
                <w:szCs w:val="20"/>
                <w:lang w:val="en-GB"/>
              </w:rPr>
            </w:pPr>
          </w:p>
        </w:tc>
        <w:tc>
          <w:tcPr>
            <w:tcW w:w="273" w:type="pct"/>
            <w:tcBorders>
              <w:bottom w:val="single" w:sz="4" w:space="0" w:color="auto"/>
            </w:tcBorders>
            <w:noWrap/>
            <w:vAlign w:val="center"/>
            <w:hideMark/>
          </w:tcPr>
          <w:p w14:paraId="64CC637A" w14:textId="2AFD17C9" w:rsidR="009A4D62" w:rsidRPr="00025950" w:rsidRDefault="009A4D62" w:rsidP="00970E79">
            <w:pPr>
              <w:jc w:val="center"/>
              <w:rPr>
                <w:rFonts w:cs="Arial"/>
                <w:color w:val="000000" w:themeColor="text1"/>
                <w:sz w:val="20"/>
                <w:szCs w:val="20"/>
                <w:lang w:val="en-GB"/>
              </w:rPr>
            </w:pPr>
            <w:r w:rsidRPr="00025950">
              <w:rPr>
                <w:rFonts w:cs="Arial"/>
                <w:sz w:val="20"/>
                <w:szCs w:val="20"/>
              </w:rPr>
              <w:t>(0.02)</w:t>
            </w:r>
          </w:p>
        </w:tc>
        <w:tc>
          <w:tcPr>
            <w:tcW w:w="273" w:type="pct"/>
            <w:tcBorders>
              <w:bottom w:val="single" w:sz="4" w:space="0" w:color="auto"/>
            </w:tcBorders>
            <w:vAlign w:val="center"/>
          </w:tcPr>
          <w:p w14:paraId="10113E2D" w14:textId="77777777" w:rsidR="009A4D62" w:rsidRPr="00025950" w:rsidRDefault="009A4D62" w:rsidP="00970E79">
            <w:pPr>
              <w:jc w:val="center"/>
              <w:rPr>
                <w:rFonts w:cs="Arial"/>
                <w:color w:val="000000" w:themeColor="text1"/>
                <w:sz w:val="20"/>
                <w:szCs w:val="20"/>
                <w:lang w:val="en-GB"/>
              </w:rPr>
            </w:pPr>
          </w:p>
        </w:tc>
        <w:tc>
          <w:tcPr>
            <w:tcW w:w="273" w:type="pct"/>
            <w:tcBorders>
              <w:bottom w:val="single" w:sz="4" w:space="0" w:color="auto"/>
            </w:tcBorders>
            <w:vAlign w:val="center"/>
          </w:tcPr>
          <w:p w14:paraId="008B0BAF" w14:textId="77777777" w:rsidR="009A4D62" w:rsidRPr="00025950" w:rsidRDefault="009A4D62" w:rsidP="00970E79">
            <w:pPr>
              <w:jc w:val="center"/>
              <w:rPr>
                <w:rFonts w:cs="Arial"/>
                <w:color w:val="000000" w:themeColor="text1"/>
                <w:sz w:val="20"/>
                <w:szCs w:val="20"/>
                <w:lang w:val="en-GB"/>
              </w:rPr>
            </w:pPr>
          </w:p>
        </w:tc>
        <w:tc>
          <w:tcPr>
            <w:tcW w:w="273" w:type="pct"/>
            <w:tcBorders>
              <w:bottom w:val="single" w:sz="4" w:space="0" w:color="auto"/>
            </w:tcBorders>
            <w:noWrap/>
            <w:vAlign w:val="center"/>
            <w:hideMark/>
          </w:tcPr>
          <w:p w14:paraId="714BE90D" w14:textId="77777777" w:rsidR="009A4D62" w:rsidRPr="00025950" w:rsidRDefault="009A4D62" w:rsidP="00970E79">
            <w:pPr>
              <w:jc w:val="center"/>
              <w:rPr>
                <w:rFonts w:cs="Arial"/>
                <w:color w:val="000000" w:themeColor="text1"/>
                <w:sz w:val="20"/>
                <w:szCs w:val="20"/>
                <w:lang w:val="en-GB"/>
              </w:rPr>
            </w:pPr>
          </w:p>
        </w:tc>
        <w:tc>
          <w:tcPr>
            <w:tcW w:w="273" w:type="pct"/>
            <w:tcBorders>
              <w:bottom w:val="single" w:sz="4" w:space="0" w:color="auto"/>
            </w:tcBorders>
            <w:noWrap/>
            <w:vAlign w:val="center"/>
            <w:hideMark/>
          </w:tcPr>
          <w:p w14:paraId="08388593" w14:textId="1994A6EA" w:rsidR="009A4D62" w:rsidRPr="00025950" w:rsidRDefault="009A4D62" w:rsidP="00970E79">
            <w:pPr>
              <w:jc w:val="center"/>
              <w:rPr>
                <w:rFonts w:cs="Arial"/>
                <w:color w:val="000000" w:themeColor="text1"/>
                <w:sz w:val="20"/>
                <w:szCs w:val="20"/>
                <w:lang w:val="en-GB"/>
              </w:rPr>
            </w:pPr>
            <w:r w:rsidRPr="00025950">
              <w:rPr>
                <w:rFonts w:cs="Arial"/>
                <w:sz w:val="20"/>
                <w:szCs w:val="20"/>
              </w:rPr>
              <w:t>(0.01)</w:t>
            </w:r>
          </w:p>
        </w:tc>
        <w:tc>
          <w:tcPr>
            <w:tcW w:w="273" w:type="pct"/>
            <w:tcBorders>
              <w:bottom w:val="single" w:sz="4" w:space="0" w:color="auto"/>
            </w:tcBorders>
            <w:vAlign w:val="center"/>
          </w:tcPr>
          <w:p w14:paraId="7B68FBFD" w14:textId="77777777" w:rsidR="009A4D62" w:rsidRPr="00025950" w:rsidRDefault="009A4D62" w:rsidP="00970E79">
            <w:pPr>
              <w:jc w:val="center"/>
              <w:rPr>
                <w:rFonts w:cs="Arial"/>
                <w:color w:val="000000" w:themeColor="text1"/>
                <w:sz w:val="20"/>
                <w:szCs w:val="20"/>
                <w:lang w:val="en-GB"/>
              </w:rPr>
            </w:pPr>
          </w:p>
        </w:tc>
        <w:tc>
          <w:tcPr>
            <w:tcW w:w="273" w:type="pct"/>
            <w:tcBorders>
              <w:bottom w:val="single" w:sz="4" w:space="0" w:color="auto"/>
            </w:tcBorders>
            <w:vAlign w:val="center"/>
          </w:tcPr>
          <w:p w14:paraId="059823D5" w14:textId="77777777" w:rsidR="009A4D62" w:rsidRPr="00025950" w:rsidRDefault="009A4D62" w:rsidP="00970E79">
            <w:pPr>
              <w:jc w:val="center"/>
              <w:rPr>
                <w:rFonts w:cs="Arial"/>
                <w:color w:val="000000" w:themeColor="text1"/>
                <w:sz w:val="20"/>
                <w:szCs w:val="20"/>
                <w:lang w:val="en-GB"/>
              </w:rPr>
            </w:pPr>
          </w:p>
        </w:tc>
        <w:tc>
          <w:tcPr>
            <w:tcW w:w="273" w:type="pct"/>
            <w:tcBorders>
              <w:bottom w:val="single" w:sz="4" w:space="0" w:color="auto"/>
            </w:tcBorders>
            <w:noWrap/>
            <w:vAlign w:val="center"/>
            <w:hideMark/>
          </w:tcPr>
          <w:p w14:paraId="38A34CDD" w14:textId="77777777" w:rsidR="009A4D62" w:rsidRPr="00025950" w:rsidRDefault="009A4D62" w:rsidP="00970E79">
            <w:pPr>
              <w:jc w:val="center"/>
              <w:rPr>
                <w:rFonts w:cs="Arial"/>
                <w:color w:val="000000" w:themeColor="text1"/>
                <w:sz w:val="20"/>
                <w:szCs w:val="20"/>
                <w:lang w:val="en-GB"/>
              </w:rPr>
            </w:pPr>
          </w:p>
        </w:tc>
        <w:tc>
          <w:tcPr>
            <w:tcW w:w="273" w:type="pct"/>
            <w:tcBorders>
              <w:bottom w:val="single" w:sz="4" w:space="0" w:color="auto"/>
            </w:tcBorders>
            <w:noWrap/>
            <w:vAlign w:val="center"/>
            <w:hideMark/>
          </w:tcPr>
          <w:p w14:paraId="6BC893BF" w14:textId="417129BC" w:rsidR="009A4D62" w:rsidRPr="00025950" w:rsidRDefault="009A4D62" w:rsidP="00970E79">
            <w:pPr>
              <w:jc w:val="center"/>
              <w:rPr>
                <w:rFonts w:cs="Arial"/>
                <w:color w:val="000000" w:themeColor="text1"/>
                <w:sz w:val="20"/>
                <w:szCs w:val="20"/>
                <w:lang w:val="en-GB"/>
              </w:rPr>
            </w:pPr>
            <w:r w:rsidRPr="00025950">
              <w:rPr>
                <w:rFonts w:cs="Arial"/>
                <w:sz w:val="20"/>
                <w:szCs w:val="20"/>
              </w:rPr>
              <w:t>(0.01)</w:t>
            </w:r>
          </w:p>
        </w:tc>
        <w:tc>
          <w:tcPr>
            <w:tcW w:w="273" w:type="pct"/>
            <w:tcBorders>
              <w:bottom w:val="single" w:sz="4" w:space="0" w:color="auto"/>
            </w:tcBorders>
            <w:vAlign w:val="center"/>
          </w:tcPr>
          <w:p w14:paraId="0C633BD8" w14:textId="77777777" w:rsidR="009A4D62" w:rsidRPr="00025950" w:rsidRDefault="009A4D62" w:rsidP="00970E79">
            <w:pPr>
              <w:jc w:val="center"/>
              <w:rPr>
                <w:rFonts w:cs="Arial"/>
                <w:sz w:val="20"/>
                <w:szCs w:val="20"/>
                <w:lang w:val="en-GB"/>
              </w:rPr>
            </w:pPr>
          </w:p>
        </w:tc>
        <w:tc>
          <w:tcPr>
            <w:tcW w:w="273" w:type="pct"/>
            <w:tcBorders>
              <w:bottom w:val="single" w:sz="4" w:space="0" w:color="auto"/>
            </w:tcBorders>
            <w:vAlign w:val="center"/>
          </w:tcPr>
          <w:p w14:paraId="55FB72B5" w14:textId="77777777" w:rsidR="009A4D62" w:rsidRPr="00025950" w:rsidRDefault="009A4D62" w:rsidP="00970E79">
            <w:pPr>
              <w:jc w:val="center"/>
              <w:rPr>
                <w:rFonts w:cs="Arial"/>
                <w:sz w:val="20"/>
                <w:szCs w:val="20"/>
                <w:lang w:val="en-GB"/>
              </w:rPr>
            </w:pPr>
          </w:p>
        </w:tc>
        <w:tc>
          <w:tcPr>
            <w:tcW w:w="273" w:type="pct"/>
            <w:tcBorders>
              <w:bottom w:val="single" w:sz="4" w:space="0" w:color="auto"/>
            </w:tcBorders>
            <w:vAlign w:val="center"/>
          </w:tcPr>
          <w:p w14:paraId="2A6C6E29" w14:textId="77777777" w:rsidR="009A4D62" w:rsidRPr="00025950" w:rsidRDefault="009A4D62" w:rsidP="00970E79">
            <w:pPr>
              <w:jc w:val="center"/>
              <w:rPr>
                <w:rFonts w:cs="Arial"/>
                <w:sz w:val="20"/>
                <w:szCs w:val="20"/>
                <w:lang w:val="en-GB"/>
              </w:rPr>
            </w:pPr>
          </w:p>
        </w:tc>
        <w:tc>
          <w:tcPr>
            <w:tcW w:w="270" w:type="pct"/>
            <w:tcBorders>
              <w:bottom w:val="single" w:sz="4" w:space="0" w:color="auto"/>
            </w:tcBorders>
            <w:vAlign w:val="center"/>
          </w:tcPr>
          <w:p w14:paraId="2EB320DD" w14:textId="2D5AF255" w:rsidR="009A4D62" w:rsidRPr="00025950" w:rsidRDefault="009A4D62" w:rsidP="00970E79">
            <w:pPr>
              <w:jc w:val="center"/>
              <w:rPr>
                <w:rFonts w:cs="Arial"/>
                <w:sz w:val="20"/>
                <w:szCs w:val="20"/>
                <w:lang w:val="en-GB"/>
              </w:rPr>
            </w:pPr>
            <w:r w:rsidRPr="00025950">
              <w:rPr>
                <w:rFonts w:cs="Arial"/>
                <w:sz w:val="20"/>
                <w:szCs w:val="20"/>
              </w:rPr>
              <w:t>(0.00)</w:t>
            </w:r>
          </w:p>
        </w:tc>
      </w:tr>
      <w:tr w:rsidR="009B36E1" w:rsidRPr="00025950" w14:paraId="3E9C95F8" w14:textId="290081CC" w:rsidTr="00502330">
        <w:trPr>
          <w:trHeight w:val="260"/>
        </w:trPr>
        <w:tc>
          <w:tcPr>
            <w:tcW w:w="635" w:type="pct"/>
            <w:tcBorders>
              <w:top w:val="single" w:sz="4" w:space="0" w:color="auto"/>
            </w:tcBorders>
            <w:noWrap/>
            <w:hideMark/>
          </w:tcPr>
          <w:p w14:paraId="082C68A0" w14:textId="77777777" w:rsidR="009B36E1" w:rsidRPr="00025950" w:rsidRDefault="009B36E1" w:rsidP="009B36E1">
            <w:pPr>
              <w:rPr>
                <w:rFonts w:cs="Arial"/>
                <w:color w:val="000000" w:themeColor="text1"/>
                <w:sz w:val="20"/>
                <w:szCs w:val="20"/>
                <w:lang w:val="en-GB"/>
              </w:rPr>
            </w:pPr>
            <w:r w:rsidRPr="00025950">
              <w:rPr>
                <w:rFonts w:cs="Arial"/>
                <w:color w:val="000000" w:themeColor="text1"/>
                <w:sz w:val="20"/>
                <w:szCs w:val="20"/>
                <w:lang w:val="en-GB"/>
              </w:rPr>
              <w:t>Individuals</w:t>
            </w:r>
          </w:p>
        </w:tc>
        <w:tc>
          <w:tcPr>
            <w:tcW w:w="1091" w:type="pct"/>
            <w:gridSpan w:val="4"/>
            <w:tcBorders>
              <w:top w:val="single" w:sz="4" w:space="0" w:color="auto"/>
            </w:tcBorders>
            <w:vAlign w:val="center"/>
          </w:tcPr>
          <w:p w14:paraId="2AB66F15" w14:textId="4001CA71" w:rsidR="009B36E1" w:rsidRPr="00025950" w:rsidRDefault="009B36E1" w:rsidP="009B36E1">
            <w:pPr>
              <w:jc w:val="center"/>
              <w:rPr>
                <w:rFonts w:cs="Arial"/>
                <w:color w:val="000000" w:themeColor="text1"/>
                <w:sz w:val="20"/>
                <w:szCs w:val="20"/>
                <w:lang w:val="en-GB"/>
              </w:rPr>
            </w:pPr>
            <w:r w:rsidRPr="00025950">
              <w:rPr>
                <w:rFonts w:cs="Arial"/>
                <w:color w:val="000000" w:themeColor="text1"/>
                <w:sz w:val="20"/>
                <w:szCs w:val="20"/>
                <w:lang w:val="en-GB"/>
              </w:rPr>
              <w:t>7,892</w:t>
            </w:r>
          </w:p>
        </w:tc>
        <w:tc>
          <w:tcPr>
            <w:tcW w:w="1092" w:type="pct"/>
            <w:gridSpan w:val="4"/>
            <w:tcBorders>
              <w:top w:val="single" w:sz="4" w:space="0" w:color="auto"/>
            </w:tcBorders>
            <w:vAlign w:val="center"/>
          </w:tcPr>
          <w:p w14:paraId="33D051DF" w14:textId="239748E8" w:rsidR="009B36E1" w:rsidRPr="00025950" w:rsidRDefault="009B36E1" w:rsidP="009B36E1">
            <w:pPr>
              <w:jc w:val="center"/>
              <w:rPr>
                <w:rFonts w:cs="Arial"/>
                <w:color w:val="000000" w:themeColor="text1"/>
                <w:sz w:val="20"/>
                <w:szCs w:val="20"/>
                <w:lang w:val="en-GB"/>
              </w:rPr>
            </w:pPr>
            <w:r w:rsidRPr="00025950">
              <w:rPr>
                <w:rFonts w:cs="Arial"/>
                <w:color w:val="000000" w:themeColor="text1"/>
                <w:sz w:val="20"/>
                <w:szCs w:val="20"/>
                <w:lang w:val="en-GB"/>
              </w:rPr>
              <w:t>7,898</w:t>
            </w:r>
          </w:p>
        </w:tc>
        <w:tc>
          <w:tcPr>
            <w:tcW w:w="1092" w:type="pct"/>
            <w:gridSpan w:val="4"/>
            <w:tcBorders>
              <w:top w:val="single" w:sz="4" w:space="0" w:color="auto"/>
            </w:tcBorders>
            <w:vAlign w:val="center"/>
          </w:tcPr>
          <w:p w14:paraId="59E1984D" w14:textId="467E4B4C" w:rsidR="009B36E1" w:rsidRPr="00025950" w:rsidRDefault="009B36E1" w:rsidP="009B36E1">
            <w:pPr>
              <w:jc w:val="center"/>
              <w:rPr>
                <w:rFonts w:cs="Arial"/>
                <w:color w:val="000000" w:themeColor="text1"/>
                <w:sz w:val="20"/>
                <w:szCs w:val="20"/>
                <w:lang w:val="en-GB"/>
              </w:rPr>
            </w:pPr>
            <w:r w:rsidRPr="00025950">
              <w:rPr>
                <w:rFonts w:cs="Arial"/>
                <w:color w:val="000000" w:themeColor="text1"/>
                <w:sz w:val="20"/>
                <w:szCs w:val="20"/>
                <w:lang w:val="en-GB"/>
              </w:rPr>
              <w:t>7,898</w:t>
            </w:r>
          </w:p>
        </w:tc>
        <w:tc>
          <w:tcPr>
            <w:tcW w:w="1089" w:type="pct"/>
            <w:gridSpan w:val="4"/>
            <w:vAlign w:val="center"/>
          </w:tcPr>
          <w:p w14:paraId="13803BD7" w14:textId="33D5D6E2" w:rsidR="009B36E1" w:rsidRPr="00025950" w:rsidRDefault="009B36E1" w:rsidP="009B36E1">
            <w:pPr>
              <w:jc w:val="center"/>
              <w:rPr>
                <w:rFonts w:cs="Arial"/>
                <w:color w:val="000000" w:themeColor="text1"/>
                <w:sz w:val="20"/>
                <w:szCs w:val="20"/>
                <w:lang w:val="en-GB"/>
              </w:rPr>
            </w:pPr>
            <w:r w:rsidRPr="00025950">
              <w:rPr>
                <w:rFonts w:cs="Arial"/>
                <w:color w:val="000000" w:themeColor="text1"/>
                <w:sz w:val="20"/>
                <w:szCs w:val="20"/>
                <w:lang w:val="en-GB"/>
              </w:rPr>
              <w:t>7,898</w:t>
            </w:r>
          </w:p>
        </w:tc>
      </w:tr>
      <w:tr w:rsidR="009B36E1" w:rsidRPr="00025950" w14:paraId="7EFC91DC" w14:textId="39845A95" w:rsidTr="00502330">
        <w:trPr>
          <w:trHeight w:val="260"/>
        </w:trPr>
        <w:tc>
          <w:tcPr>
            <w:tcW w:w="635" w:type="pct"/>
            <w:tcBorders>
              <w:bottom w:val="single" w:sz="4" w:space="0" w:color="auto"/>
            </w:tcBorders>
            <w:noWrap/>
            <w:hideMark/>
          </w:tcPr>
          <w:p w14:paraId="18321653" w14:textId="77777777" w:rsidR="009B36E1" w:rsidRPr="00025950" w:rsidRDefault="009B36E1" w:rsidP="009B36E1">
            <w:pPr>
              <w:rPr>
                <w:rFonts w:cs="Arial"/>
                <w:color w:val="000000" w:themeColor="text1"/>
                <w:sz w:val="20"/>
                <w:szCs w:val="20"/>
                <w:lang w:val="en-GB"/>
              </w:rPr>
            </w:pPr>
            <w:r w:rsidRPr="00025950">
              <w:rPr>
                <w:rFonts w:cs="Arial"/>
                <w:color w:val="000000" w:themeColor="text1"/>
                <w:sz w:val="20"/>
                <w:szCs w:val="20"/>
                <w:lang w:val="en-GB"/>
              </w:rPr>
              <w:t>Observations</w:t>
            </w:r>
          </w:p>
        </w:tc>
        <w:tc>
          <w:tcPr>
            <w:tcW w:w="1091" w:type="pct"/>
            <w:gridSpan w:val="4"/>
            <w:tcBorders>
              <w:bottom w:val="single" w:sz="4" w:space="0" w:color="auto"/>
            </w:tcBorders>
            <w:vAlign w:val="center"/>
          </w:tcPr>
          <w:p w14:paraId="548F2FB7" w14:textId="219CA1DF" w:rsidR="009B36E1" w:rsidRPr="00025950" w:rsidRDefault="009B36E1" w:rsidP="009B36E1">
            <w:pPr>
              <w:jc w:val="center"/>
              <w:rPr>
                <w:rFonts w:cs="Arial"/>
                <w:color w:val="000000" w:themeColor="text1"/>
                <w:sz w:val="20"/>
                <w:szCs w:val="20"/>
                <w:lang w:val="en-GB"/>
              </w:rPr>
            </w:pPr>
            <w:r w:rsidRPr="00025950">
              <w:rPr>
                <w:rFonts w:cs="Arial"/>
                <w:color w:val="000000" w:themeColor="text1"/>
                <w:sz w:val="20"/>
                <w:szCs w:val="20"/>
                <w:lang w:val="en-GB"/>
              </w:rPr>
              <w:t>65,521</w:t>
            </w:r>
          </w:p>
        </w:tc>
        <w:tc>
          <w:tcPr>
            <w:tcW w:w="1092" w:type="pct"/>
            <w:gridSpan w:val="4"/>
            <w:tcBorders>
              <w:bottom w:val="single" w:sz="4" w:space="0" w:color="auto"/>
            </w:tcBorders>
            <w:vAlign w:val="center"/>
          </w:tcPr>
          <w:p w14:paraId="142656DA" w14:textId="08F55B14" w:rsidR="009B36E1" w:rsidRPr="00025950" w:rsidRDefault="009B36E1" w:rsidP="009B36E1">
            <w:pPr>
              <w:jc w:val="center"/>
              <w:rPr>
                <w:rFonts w:cs="Arial"/>
                <w:color w:val="000000" w:themeColor="text1"/>
                <w:sz w:val="20"/>
                <w:szCs w:val="20"/>
                <w:lang w:val="en-GB"/>
              </w:rPr>
            </w:pPr>
            <w:r w:rsidRPr="00025950">
              <w:rPr>
                <w:rFonts w:cs="Arial"/>
                <w:color w:val="000000" w:themeColor="text1"/>
                <w:sz w:val="20"/>
                <w:szCs w:val="20"/>
                <w:lang w:val="en-GB"/>
              </w:rPr>
              <w:t>65,564</w:t>
            </w:r>
          </w:p>
        </w:tc>
        <w:tc>
          <w:tcPr>
            <w:tcW w:w="1092" w:type="pct"/>
            <w:gridSpan w:val="4"/>
            <w:tcBorders>
              <w:bottom w:val="single" w:sz="4" w:space="0" w:color="auto"/>
            </w:tcBorders>
            <w:vAlign w:val="center"/>
          </w:tcPr>
          <w:p w14:paraId="1DDE94BB" w14:textId="213ABFAA" w:rsidR="009B36E1" w:rsidRPr="00025950" w:rsidRDefault="009B36E1" w:rsidP="009B36E1">
            <w:pPr>
              <w:jc w:val="center"/>
              <w:rPr>
                <w:rFonts w:cs="Arial"/>
                <w:color w:val="000000" w:themeColor="text1"/>
                <w:sz w:val="20"/>
                <w:szCs w:val="20"/>
                <w:lang w:val="en-GB"/>
              </w:rPr>
            </w:pPr>
            <w:r w:rsidRPr="00025950">
              <w:rPr>
                <w:rFonts w:cs="Arial"/>
                <w:color w:val="000000" w:themeColor="text1"/>
                <w:sz w:val="20"/>
                <w:szCs w:val="20"/>
                <w:lang w:val="en-GB"/>
              </w:rPr>
              <w:t>65,564</w:t>
            </w:r>
          </w:p>
        </w:tc>
        <w:tc>
          <w:tcPr>
            <w:tcW w:w="1089" w:type="pct"/>
            <w:gridSpan w:val="4"/>
            <w:tcBorders>
              <w:bottom w:val="single" w:sz="4" w:space="0" w:color="auto"/>
            </w:tcBorders>
            <w:vAlign w:val="center"/>
          </w:tcPr>
          <w:p w14:paraId="2593D7CD" w14:textId="2DA15F04" w:rsidR="009B36E1" w:rsidRPr="00025950" w:rsidRDefault="009B36E1" w:rsidP="009B36E1">
            <w:pPr>
              <w:jc w:val="center"/>
              <w:rPr>
                <w:rFonts w:cs="Arial"/>
                <w:color w:val="000000" w:themeColor="text1"/>
                <w:sz w:val="20"/>
                <w:szCs w:val="20"/>
                <w:lang w:val="en-GB"/>
              </w:rPr>
            </w:pPr>
            <w:r w:rsidRPr="00025950">
              <w:rPr>
                <w:rFonts w:cs="Arial"/>
                <w:color w:val="000000" w:themeColor="text1"/>
                <w:sz w:val="20"/>
                <w:szCs w:val="20"/>
                <w:lang w:val="en-GB"/>
              </w:rPr>
              <w:t>65,564</w:t>
            </w:r>
          </w:p>
        </w:tc>
      </w:tr>
    </w:tbl>
    <w:p w14:paraId="2A17758B" w14:textId="2758BA86" w:rsidR="00A32D91" w:rsidRPr="00025950" w:rsidRDefault="00A32D91" w:rsidP="003C402E">
      <w:pPr>
        <w:jc w:val="both"/>
        <w:rPr>
          <w:rFonts w:cs="Arial"/>
          <w:color w:val="000000" w:themeColor="text1"/>
          <w:lang w:val="en-GB"/>
        </w:rPr>
      </w:pPr>
      <w:r w:rsidRPr="00025950">
        <w:rPr>
          <w:rFonts w:cs="Arial"/>
          <w:color w:val="000000" w:themeColor="text1"/>
          <w:lang w:val="en-GB"/>
        </w:rPr>
        <w:t xml:space="preserve">Note: CHE10 denotes catastrophic health </w:t>
      </w:r>
      <w:r w:rsidR="00925F51" w:rsidRPr="00025950">
        <w:rPr>
          <w:rFonts w:cs="Arial"/>
          <w:color w:val="000000" w:themeColor="text1"/>
          <w:lang w:val="en-GB"/>
        </w:rPr>
        <w:t>expenditure</w:t>
      </w:r>
      <w:r w:rsidRPr="00025950">
        <w:rPr>
          <w:rFonts w:cs="Arial"/>
          <w:color w:val="000000" w:themeColor="text1"/>
          <w:lang w:val="en-GB"/>
        </w:rPr>
        <w:t xml:space="preserve"> at a 10% threshold; Each </w:t>
      </w:r>
      <w:r w:rsidR="00BB7C63" w:rsidRPr="00025950">
        <w:rPr>
          <w:rFonts w:cs="Arial"/>
          <w:color w:val="000000" w:themeColor="text1"/>
          <w:lang w:val="en-GB"/>
        </w:rPr>
        <w:t>expenditure</w:t>
      </w:r>
      <w:r w:rsidR="00AE41A7" w:rsidRPr="00025950">
        <w:rPr>
          <w:rFonts w:cs="Arial"/>
          <w:color w:val="000000" w:themeColor="text1"/>
          <w:lang w:val="en-GB"/>
        </w:rPr>
        <w:t xml:space="preserve"> (</w:t>
      </w:r>
      <w:r w:rsidR="005E20D4" w:rsidRPr="00025950">
        <w:rPr>
          <w:rFonts w:cs="Arial"/>
          <w:color w:val="000000" w:themeColor="text1"/>
          <w:lang w:val="en-GB"/>
        </w:rPr>
        <w:t>% of total consumption</w:t>
      </w:r>
      <w:r w:rsidR="00AE41A7" w:rsidRPr="00025950">
        <w:rPr>
          <w:rFonts w:cs="Arial"/>
          <w:color w:val="000000" w:themeColor="text1"/>
          <w:lang w:val="en-GB"/>
        </w:rPr>
        <w:t>)</w:t>
      </w:r>
      <w:r w:rsidRPr="00025950">
        <w:rPr>
          <w:rFonts w:cs="Arial"/>
          <w:color w:val="000000" w:themeColor="text1"/>
          <w:lang w:val="en-GB"/>
        </w:rPr>
        <w:t xml:space="preserve"> </w:t>
      </w:r>
      <w:r w:rsidR="00CE27AC" w:rsidRPr="00025950">
        <w:rPr>
          <w:rFonts w:cs="Arial"/>
          <w:color w:val="000000" w:themeColor="text1"/>
          <w:lang w:val="en-GB"/>
        </w:rPr>
        <w:t xml:space="preserve">is transformed by </w:t>
      </w:r>
      <w:r w:rsidR="00535062" w:rsidRPr="00025950">
        <w:rPr>
          <w:rFonts w:cs="Arial"/>
          <w:color w:val="000000" w:themeColor="text1"/>
          <w:lang w:val="en-GB"/>
        </w:rPr>
        <w:t>the inverse hyperbolic sine transformation</w:t>
      </w:r>
      <w:r w:rsidRPr="00025950">
        <w:rPr>
          <w:rFonts w:cs="Arial"/>
          <w:color w:val="000000" w:themeColor="text1"/>
          <w:lang w:val="en-GB"/>
        </w:rPr>
        <w:t>; Health expenditure</w:t>
      </w:r>
      <w:r w:rsidR="00FC6B75" w:rsidRPr="00025950">
        <w:rPr>
          <w:rFonts w:cs="Arial"/>
          <w:color w:val="000000" w:themeColor="text1"/>
          <w:lang w:val="en-GB"/>
        </w:rPr>
        <w:t xml:space="preserve"> (% of total consumption)</w:t>
      </w:r>
      <w:r w:rsidRPr="00025950">
        <w:rPr>
          <w:rFonts w:cs="Arial"/>
          <w:color w:val="000000" w:themeColor="text1"/>
          <w:lang w:val="en-GB"/>
        </w:rPr>
        <w:t xml:space="preserve"> is mean-centralised</w:t>
      </w:r>
      <w:r w:rsidR="000B3F94" w:rsidRPr="00025950">
        <w:rPr>
          <w:rFonts w:cs="Arial"/>
          <w:color w:val="000000" w:themeColor="text1"/>
          <w:lang w:val="en-GB"/>
        </w:rPr>
        <w:t xml:space="preserve"> and transformed by the inverse hyperbolic sine transformation</w:t>
      </w:r>
      <w:r w:rsidRPr="00025950">
        <w:rPr>
          <w:rFonts w:cs="Arial"/>
          <w:color w:val="000000" w:themeColor="text1"/>
          <w:lang w:val="en-GB"/>
        </w:rPr>
        <w:t xml:space="preserve">; Estimates by fixed-effects linear models; ** p&lt;0.01, * p&lt;0.05, </w:t>
      </w:r>
      <w:r w:rsidR="003B7FC3" w:rsidRPr="00025950">
        <w:rPr>
          <w:rFonts w:cs="Arial"/>
          <w:color w:val="000000" w:themeColor="text1"/>
          <w:vertAlign w:val="superscript"/>
          <w:lang w:val="en-GB"/>
        </w:rPr>
        <w:t>#</w:t>
      </w:r>
      <w:r w:rsidR="003B7FC3" w:rsidRPr="00025950">
        <w:rPr>
          <w:rFonts w:cs="Arial"/>
          <w:color w:val="000000" w:themeColor="text1"/>
          <w:lang w:val="en-GB"/>
        </w:rPr>
        <w:t xml:space="preserve"> </w:t>
      </w:r>
      <w:r w:rsidRPr="00025950">
        <w:rPr>
          <w:rFonts w:cs="Arial"/>
          <w:color w:val="000000" w:themeColor="text1"/>
          <w:lang w:val="en-GB"/>
        </w:rPr>
        <w:t xml:space="preserve">p&lt;0.10; Values are coefficients with cluster-robust standard errors in parentheses; Controlled for income, savings, education of household head, employment status of household head, house ownership, household size, individual fixed-effects, and </w:t>
      </w:r>
      <w:r w:rsidR="00CA264E" w:rsidRPr="00025950">
        <w:rPr>
          <w:rFonts w:cs="Arial"/>
          <w:color w:val="000000" w:themeColor="text1"/>
          <w:lang w:val="en-GB"/>
        </w:rPr>
        <w:t>city</w:t>
      </w:r>
      <w:r w:rsidRPr="00025950">
        <w:rPr>
          <w:rFonts w:cs="Arial"/>
          <w:color w:val="000000" w:themeColor="text1"/>
          <w:lang w:val="en-GB"/>
        </w:rPr>
        <w:t>-by-year fixed-effects; Weighted by longitudinal weights to address for attrition bias; singleton observations are not used for estimations.</w:t>
      </w:r>
      <w:r w:rsidRPr="00025950">
        <w:rPr>
          <w:rFonts w:cs="Arial"/>
          <w:color w:val="000000" w:themeColor="text1"/>
          <w:lang w:val="en-GB"/>
        </w:rPr>
        <w:br w:type="page"/>
      </w:r>
    </w:p>
    <w:p w14:paraId="61051DE0" w14:textId="77777777" w:rsidR="00A32D91" w:rsidRPr="00025950" w:rsidRDefault="00A32D91" w:rsidP="00A32D91">
      <w:pPr>
        <w:rPr>
          <w:rFonts w:cs="Arial"/>
          <w:color w:val="000000" w:themeColor="text1"/>
          <w:lang w:val="en-GB"/>
        </w:rPr>
        <w:sectPr w:rsidR="00A32D91" w:rsidRPr="00025950" w:rsidSect="005054A2">
          <w:pgSz w:w="16838" w:h="11906" w:orient="landscape"/>
          <w:pgMar w:top="720" w:right="720" w:bottom="720" w:left="720" w:header="851" w:footer="992" w:gutter="0"/>
          <w:cols w:space="425"/>
          <w:docGrid w:type="lines" w:linePitch="360"/>
        </w:sectPr>
      </w:pPr>
    </w:p>
    <w:p w14:paraId="1C58060D" w14:textId="2B83E146" w:rsidR="00A32D91" w:rsidRPr="00025950" w:rsidRDefault="0044238F" w:rsidP="00A32D91">
      <w:pPr>
        <w:rPr>
          <w:rFonts w:cs="Arial"/>
          <w:color w:val="000000" w:themeColor="text1"/>
          <w:lang w:val="en-GB"/>
        </w:rPr>
      </w:pPr>
      <w:r w:rsidRPr="00025950">
        <w:rPr>
          <w:rFonts w:cs="Arial"/>
          <w:lang w:val="en-GB"/>
        </w:rPr>
        <w:lastRenderedPageBreak/>
        <w:t>Appendix Table A-6</w:t>
      </w:r>
      <w:r w:rsidR="00A32D91" w:rsidRPr="00025950">
        <w:rPr>
          <w:rFonts w:cs="Arial"/>
          <w:color w:val="000000" w:themeColor="text1"/>
          <w:lang w:val="en-GB"/>
        </w:rPr>
        <w:t xml:space="preserve">. Financial consequences of catastrophic health </w:t>
      </w:r>
      <w:r w:rsidR="003A4D0E" w:rsidRPr="00025950">
        <w:rPr>
          <w:rFonts w:cs="Arial"/>
          <w:color w:val="000000" w:themeColor="text1"/>
          <w:lang w:val="en-GB"/>
        </w:rPr>
        <w:t>expenditu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02"/>
        <w:gridCol w:w="833"/>
        <w:gridCol w:w="833"/>
        <w:gridCol w:w="833"/>
        <w:gridCol w:w="833"/>
        <w:gridCol w:w="833"/>
        <w:gridCol w:w="833"/>
        <w:gridCol w:w="833"/>
        <w:gridCol w:w="833"/>
      </w:tblGrid>
      <w:tr w:rsidR="00DD697B" w:rsidRPr="00025950" w14:paraId="1B4FEA4B" w14:textId="53541DA4" w:rsidTr="00166C26">
        <w:trPr>
          <w:trHeight w:val="280"/>
        </w:trPr>
        <w:tc>
          <w:tcPr>
            <w:tcW w:w="1816" w:type="pct"/>
            <w:tcBorders>
              <w:top w:val="single" w:sz="4" w:space="0" w:color="auto"/>
              <w:bottom w:val="single" w:sz="4" w:space="0" w:color="auto"/>
            </w:tcBorders>
            <w:noWrap/>
            <w:hideMark/>
          </w:tcPr>
          <w:p w14:paraId="77ECD4DF" w14:textId="77777777" w:rsidR="00DD697B" w:rsidRPr="00025950" w:rsidRDefault="00DD697B" w:rsidP="0012796A">
            <w:pPr>
              <w:rPr>
                <w:rFonts w:cs="Arial"/>
                <w:color w:val="000000" w:themeColor="text1"/>
                <w:sz w:val="20"/>
                <w:szCs w:val="20"/>
                <w:lang w:val="en-GB"/>
              </w:rPr>
            </w:pPr>
          </w:p>
        </w:tc>
        <w:tc>
          <w:tcPr>
            <w:tcW w:w="1592" w:type="pct"/>
            <w:gridSpan w:val="4"/>
            <w:tcBorders>
              <w:top w:val="single" w:sz="4" w:space="0" w:color="auto"/>
              <w:bottom w:val="single" w:sz="4" w:space="0" w:color="auto"/>
            </w:tcBorders>
          </w:tcPr>
          <w:p w14:paraId="1E55BE8E" w14:textId="135BCFCC" w:rsidR="00DD697B" w:rsidRPr="00025950" w:rsidRDefault="00DD697B" w:rsidP="0012796A">
            <w:pPr>
              <w:jc w:val="center"/>
              <w:rPr>
                <w:rFonts w:cs="Arial"/>
                <w:color w:val="000000" w:themeColor="text1"/>
                <w:sz w:val="20"/>
                <w:szCs w:val="20"/>
                <w:lang w:val="en-GB"/>
              </w:rPr>
            </w:pPr>
            <w:r w:rsidRPr="00025950">
              <w:rPr>
                <w:rFonts w:cs="Arial"/>
                <w:color w:val="000000" w:themeColor="text1"/>
                <w:sz w:val="20"/>
                <w:szCs w:val="20"/>
                <w:lang w:val="en-GB"/>
              </w:rPr>
              <w:t>Income</w:t>
            </w:r>
          </w:p>
        </w:tc>
        <w:tc>
          <w:tcPr>
            <w:tcW w:w="1592" w:type="pct"/>
            <w:gridSpan w:val="4"/>
            <w:tcBorders>
              <w:top w:val="single" w:sz="4" w:space="0" w:color="auto"/>
              <w:bottom w:val="single" w:sz="4" w:space="0" w:color="auto"/>
            </w:tcBorders>
          </w:tcPr>
          <w:p w14:paraId="5D01EC73" w14:textId="520EDF92" w:rsidR="00DD697B" w:rsidRPr="00025950" w:rsidRDefault="00DD697B" w:rsidP="0012796A">
            <w:pPr>
              <w:jc w:val="center"/>
              <w:rPr>
                <w:rFonts w:cs="Arial"/>
                <w:color w:val="000000" w:themeColor="text1"/>
                <w:sz w:val="20"/>
                <w:szCs w:val="20"/>
                <w:lang w:val="en-GB"/>
              </w:rPr>
            </w:pPr>
            <w:r w:rsidRPr="00025950">
              <w:rPr>
                <w:rFonts w:cs="Arial"/>
                <w:color w:val="000000" w:themeColor="text1"/>
                <w:sz w:val="20"/>
                <w:szCs w:val="20"/>
                <w:lang w:val="en-GB"/>
              </w:rPr>
              <w:t>Savings</w:t>
            </w:r>
          </w:p>
        </w:tc>
      </w:tr>
      <w:tr w:rsidR="00EB134D" w:rsidRPr="00025950" w14:paraId="07FB16DC" w14:textId="2DD8E9BF" w:rsidTr="00273D6F">
        <w:trPr>
          <w:trHeight w:val="280"/>
        </w:trPr>
        <w:tc>
          <w:tcPr>
            <w:tcW w:w="1816" w:type="pct"/>
            <w:tcBorders>
              <w:top w:val="single" w:sz="4" w:space="0" w:color="auto"/>
            </w:tcBorders>
            <w:noWrap/>
            <w:hideMark/>
          </w:tcPr>
          <w:p w14:paraId="63DC0D8B" w14:textId="77777777" w:rsidR="00EB134D" w:rsidRPr="00025950" w:rsidRDefault="00EB134D" w:rsidP="00EB134D">
            <w:pPr>
              <w:rPr>
                <w:rFonts w:cs="Arial"/>
                <w:color w:val="000000" w:themeColor="text1"/>
                <w:sz w:val="20"/>
                <w:szCs w:val="20"/>
                <w:lang w:val="en-GB"/>
              </w:rPr>
            </w:pPr>
            <w:r w:rsidRPr="00025950">
              <w:rPr>
                <w:rFonts w:cs="Arial"/>
                <w:color w:val="000000" w:themeColor="text1"/>
                <w:sz w:val="20"/>
                <w:szCs w:val="20"/>
                <w:lang w:val="en-GB"/>
              </w:rPr>
              <w:t>CHE10[t-1]</w:t>
            </w:r>
          </w:p>
        </w:tc>
        <w:tc>
          <w:tcPr>
            <w:tcW w:w="398" w:type="pct"/>
            <w:tcBorders>
              <w:top w:val="single" w:sz="4" w:space="0" w:color="auto"/>
            </w:tcBorders>
            <w:vAlign w:val="center"/>
          </w:tcPr>
          <w:p w14:paraId="0C008695" w14:textId="29C69D42" w:rsidR="00EB134D" w:rsidRPr="00025950" w:rsidRDefault="00EB134D" w:rsidP="00273D6F">
            <w:pPr>
              <w:jc w:val="center"/>
              <w:rPr>
                <w:rFonts w:cs="Arial"/>
                <w:sz w:val="20"/>
                <w:szCs w:val="20"/>
                <w:lang w:val="en-GB"/>
              </w:rPr>
            </w:pPr>
            <w:r w:rsidRPr="00025950">
              <w:rPr>
                <w:rFonts w:cs="Arial"/>
                <w:sz w:val="20"/>
                <w:szCs w:val="20"/>
              </w:rPr>
              <w:t>-0.01</w:t>
            </w:r>
          </w:p>
        </w:tc>
        <w:tc>
          <w:tcPr>
            <w:tcW w:w="398" w:type="pct"/>
            <w:tcBorders>
              <w:top w:val="single" w:sz="4" w:space="0" w:color="auto"/>
            </w:tcBorders>
            <w:noWrap/>
            <w:vAlign w:val="center"/>
            <w:hideMark/>
          </w:tcPr>
          <w:p w14:paraId="0B37C9FD" w14:textId="601B625A" w:rsidR="00EB134D" w:rsidRPr="00025950" w:rsidRDefault="00EB134D" w:rsidP="00273D6F">
            <w:pPr>
              <w:jc w:val="center"/>
              <w:rPr>
                <w:rFonts w:cs="Arial"/>
                <w:color w:val="000000" w:themeColor="text1"/>
                <w:sz w:val="20"/>
                <w:szCs w:val="20"/>
                <w:lang w:val="en-GB"/>
              </w:rPr>
            </w:pPr>
            <w:r w:rsidRPr="00025950">
              <w:rPr>
                <w:rFonts w:cs="Arial"/>
                <w:sz w:val="20"/>
                <w:szCs w:val="20"/>
              </w:rPr>
              <w:t>-0.02*</w:t>
            </w:r>
          </w:p>
        </w:tc>
        <w:tc>
          <w:tcPr>
            <w:tcW w:w="398" w:type="pct"/>
            <w:tcBorders>
              <w:top w:val="single" w:sz="4" w:space="0" w:color="auto"/>
            </w:tcBorders>
            <w:vAlign w:val="center"/>
          </w:tcPr>
          <w:p w14:paraId="199B59FD" w14:textId="77777777" w:rsidR="00EB134D" w:rsidRPr="00025950" w:rsidRDefault="00EB134D" w:rsidP="00273D6F">
            <w:pPr>
              <w:jc w:val="center"/>
              <w:rPr>
                <w:rFonts w:cs="Arial"/>
                <w:sz w:val="20"/>
                <w:szCs w:val="20"/>
                <w:lang w:val="en-GB"/>
              </w:rPr>
            </w:pPr>
          </w:p>
        </w:tc>
        <w:tc>
          <w:tcPr>
            <w:tcW w:w="398" w:type="pct"/>
            <w:tcBorders>
              <w:top w:val="single" w:sz="4" w:space="0" w:color="auto"/>
            </w:tcBorders>
            <w:vAlign w:val="center"/>
          </w:tcPr>
          <w:p w14:paraId="640D7FCA" w14:textId="77777777" w:rsidR="00EB134D" w:rsidRPr="00025950" w:rsidRDefault="00EB134D" w:rsidP="00273D6F">
            <w:pPr>
              <w:jc w:val="center"/>
              <w:rPr>
                <w:rFonts w:cs="Arial"/>
                <w:sz w:val="20"/>
                <w:szCs w:val="20"/>
                <w:lang w:val="en-GB"/>
              </w:rPr>
            </w:pPr>
          </w:p>
        </w:tc>
        <w:tc>
          <w:tcPr>
            <w:tcW w:w="398" w:type="pct"/>
            <w:tcBorders>
              <w:top w:val="single" w:sz="4" w:space="0" w:color="auto"/>
            </w:tcBorders>
            <w:vAlign w:val="center"/>
          </w:tcPr>
          <w:p w14:paraId="764CA9CD" w14:textId="2A1C493E" w:rsidR="00EB134D" w:rsidRPr="00025950" w:rsidRDefault="00EB134D" w:rsidP="00273D6F">
            <w:pPr>
              <w:jc w:val="center"/>
              <w:rPr>
                <w:rFonts w:cs="Arial"/>
                <w:sz w:val="20"/>
                <w:szCs w:val="20"/>
                <w:lang w:val="en-GB"/>
              </w:rPr>
            </w:pPr>
            <w:r w:rsidRPr="00025950">
              <w:rPr>
                <w:rFonts w:cs="Arial"/>
                <w:sz w:val="20"/>
                <w:szCs w:val="20"/>
              </w:rPr>
              <w:t>0.02</w:t>
            </w:r>
          </w:p>
        </w:tc>
        <w:tc>
          <w:tcPr>
            <w:tcW w:w="398" w:type="pct"/>
            <w:tcBorders>
              <w:top w:val="single" w:sz="4" w:space="0" w:color="auto"/>
            </w:tcBorders>
            <w:vAlign w:val="center"/>
          </w:tcPr>
          <w:p w14:paraId="761B14D5" w14:textId="2039F8C4" w:rsidR="00EB134D" w:rsidRPr="00025950" w:rsidRDefault="00EB134D" w:rsidP="00273D6F">
            <w:pPr>
              <w:jc w:val="center"/>
              <w:rPr>
                <w:rFonts w:cs="Arial"/>
                <w:color w:val="000000" w:themeColor="text1"/>
                <w:sz w:val="20"/>
                <w:szCs w:val="20"/>
                <w:lang w:val="en-GB"/>
              </w:rPr>
            </w:pPr>
            <w:r w:rsidRPr="00025950">
              <w:rPr>
                <w:rFonts w:cs="Arial"/>
                <w:sz w:val="20"/>
                <w:szCs w:val="20"/>
              </w:rPr>
              <w:t>0.04</w:t>
            </w:r>
          </w:p>
        </w:tc>
        <w:tc>
          <w:tcPr>
            <w:tcW w:w="398" w:type="pct"/>
            <w:tcBorders>
              <w:top w:val="single" w:sz="4" w:space="0" w:color="auto"/>
            </w:tcBorders>
            <w:vAlign w:val="center"/>
          </w:tcPr>
          <w:p w14:paraId="7D5D9E8C" w14:textId="77777777" w:rsidR="00EB134D" w:rsidRPr="00025950" w:rsidRDefault="00EB134D" w:rsidP="00273D6F">
            <w:pPr>
              <w:jc w:val="center"/>
              <w:rPr>
                <w:rFonts w:cs="Arial"/>
                <w:sz w:val="20"/>
                <w:szCs w:val="20"/>
                <w:lang w:val="en-GB"/>
              </w:rPr>
            </w:pPr>
          </w:p>
        </w:tc>
        <w:tc>
          <w:tcPr>
            <w:tcW w:w="398" w:type="pct"/>
            <w:tcBorders>
              <w:top w:val="single" w:sz="4" w:space="0" w:color="auto"/>
            </w:tcBorders>
            <w:vAlign w:val="center"/>
          </w:tcPr>
          <w:p w14:paraId="758C026D" w14:textId="77777777" w:rsidR="00EB134D" w:rsidRPr="00025950" w:rsidRDefault="00EB134D" w:rsidP="00273D6F">
            <w:pPr>
              <w:jc w:val="center"/>
              <w:rPr>
                <w:rFonts w:cs="Arial"/>
                <w:sz w:val="20"/>
                <w:szCs w:val="20"/>
                <w:lang w:val="en-GB"/>
              </w:rPr>
            </w:pPr>
          </w:p>
        </w:tc>
      </w:tr>
      <w:tr w:rsidR="00EB134D" w:rsidRPr="00025950" w14:paraId="1E134DBC" w14:textId="1745F8BA" w:rsidTr="00273D6F">
        <w:trPr>
          <w:trHeight w:val="280"/>
        </w:trPr>
        <w:tc>
          <w:tcPr>
            <w:tcW w:w="1816" w:type="pct"/>
            <w:noWrap/>
            <w:hideMark/>
          </w:tcPr>
          <w:p w14:paraId="46A8A38E" w14:textId="77777777" w:rsidR="00EB134D" w:rsidRPr="00025950" w:rsidRDefault="00EB134D" w:rsidP="00EB134D">
            <w:pPr>
              <w:rPr>
                <w:rFonts w:cs="Arial"/>
                <w:color w:val="000000" w:themeColor="text1"/>
                <w:sz w:val="20"/>
                <w:szCs w:val="20"/>
                <w:lang w:val="en-GB"/>
              </w:rPr>
            </w:pPr>
          </w:p>
        </w:tc>
        <w:tc>
          <w:tcPr>
            <w:tcW w:w="398" w:type="pct"/>
            <w:vAlign w:val="center"/>
          </w:tcPr>
          <w:p w14:paraId="4E9749D0" w14:textId="5E2C538A" w:rsidR="00EB134D" w:rsidRPr="00025950" w:rsidRDefault="00EB134D" w:rsidP="00273D6F">
            <w:pPr>
              <w:jc w:val="center"/>
              <w:rPr>
                <w:rFonts w:cs="Arial"/>
                <w:sz w:val="20"/>
                <w:szCs w:val="20"/>
                <w:lang w:val="en-GB"/>
              </w:rPr>
            </w:pPr>
            <w:r w:rsidRPr="00025950">
              <w:rPr>
                <w:rFonts w:cs="Arial"/>
                <w:sz w:val="20"/>
                <w:szCs w:val="20"/>
              </w:rPr>
              <w:t>(0.01)</w:t>
            </w:r>
          </w:p>
        </w:tc>
        <w:tc>
          <w:tcPr>
            <w:tcW w:w="398" w:type="pct"/>
            <w:noWrap/>
            <w:vAlign w:val="center"/>
            <w:hideMark/>
          </w:tcPr>
          <w:p w14:paraId="1CF7987E" w14:textId="0978415F" w:rsidR="00EB134D" w:rsidRPr="00025950" w:rsidRDefault="00EB134D" w:rsidP="00273D6F">
            <w:pPr>
              <w:jc w:val="center"/>
              <w:rPr>
                <w:rFonts w:cs="Arial"/>
                <w:color w:val="000000" w:themeColor="text1"/>
                <w:sz w:val="20"/>
                <w:szCs w:val="20"/>
                <w:lang w:val="en-GB"/>
              </w:rPr>
            </w:pPr>
            <w:r w:rsidRPr="00025950">
              <w:rPr>
                <w:rFonts w:cs="Arial"/>
                <w:sz w:val="20"/>
                <w:szCs w:val="20"/>
              </w:rPr>
              <w:t>(0.01)</w:t>
            </w:r>
          </w:p>
        </w:tc>
        <w:tc>
          <w:tcPr>
            <w:tcW w:w="398" w:type="pct"/>
            <w:vAlign w:val="center"/>
          </w:tcPr>
          <w:p w14:paraId="34BC57A5" w14:textId="77777777" w:rsidR="00EB134D" w:rsidRPr="00025950" w:rsidRDefault="00EB134D" w:rsidP="00273D6F">
            <w:pPr>
              <w:jc w:val="center"/>
              <w:rPr>
                <w:rFonts w:cs="Arial"/>
                <w:sz w:val="20"/>
                <w:szCs w:val="20"/>
                <w:lang w:val="en-GB"/>
              </w:rPr>
            </w:pPr>
          </w:p>
        </w:tc>
        <w:tc>
          <w:tcPr>
            <w:tcW w:w="398" w:type="pct"/>
            <w:vAlign w:val="center"/>
          </w:tcPr>
          <w:p w14:paraId="2B4FE15B" w14:textId="77777777" w:rsidR="00EB134D" w:rsidRPr="00025950" w:rsidRDefault="00EB134D" w:rsidP="00273D6F">
            <w:pPr>
              <w:jc w:val="center"/>
              <w:rPr>
                <w:rFonts w:cs="Arial"/>
                <w:sz w:val="20"/>
                <w:szCs w:val="20"/>
                <w:lang w:val="en-GB"/>
              </w:rPr>
            </w:pPr>
          </w:p>
        </w:tc>
        <w:tc>
          <w:tcPr>
            <w:tcW w:w="398" w:type="pct"/>
            <w:vAlign w:val="center"/>
          </w:tcPr>
          <w:p w14:paraId="61A1CAC6" w14:textId="2A565227" w:rsidR="00EB134D" w:rsidRPr="00025950" w:rsidRDefault="00EB134D" w:rsidP="00273D6F">
            <w:pPr>
              <w:jc w:val="center"/>
              <w:rPr>
                <w:rFonts w:cs="Arial"/>
                <w:sz w:val="20"/>
                <w:szCs w:val="20"/>
                <w:lang w:val="en-GB"/>
              </w:rPr>
            </w:pPr>
            <w:r w:rsidRPr="00025950">
              <w:rPr>
                <w:rFonts w:cs="Arial"/>
                <w:sz w:val="20"/>
                <w:szCs w:val="20"/>
              </w:rPr>
              <w:t>(0.03)</w:t>
            </w:r>
          </w:p>
        </w:tc>
        <w:tc>
          <w:tcPr>
            <w:tcW w:w="398" w:type="pct"/>
            <w:vAlign w:val="center"/>
          </w:tcPr>
          <w:p w14:paraId="16ED0631" w14:textId="5A91CD0E" w:rsidR="00EB134D" w:rsidRPr="00025950" w:rsidRDefault="00EB134D" w:rsidP="00273D6F">
            <w:pPr>
              <w:jc w:val="center"/>
              <w:rPr>
                <w:rFonts w:cs="Arial"/>
                <w:color w:val="000000" w:themeColor="text1"/>
                <w:sz w:val="20"/>
                <w:szCs w:val="20"/>
                <w:lang w:val="en-GB"/>
              </w:rPr>
            </w:pPr>
            <w:r w:rsidRPr="00025950">
              <w:rPr>
                <w:rFonts w:cs="Arial"/>
                <w:sz w:val="20"/>
                <w:szCs w:val="20"/>
              </w:rPr>
              <w:t>(0.04)</w:t>
            </w:r>
          </w:p>
        </w:tc>
        <w:tc>
          <w:tcPr>
            <w:tcW w:w="398" w:type="pct"/>
            <w:vAlign w:val="center"/>
          </w:tcPr>
          <w:p w14:paraId="70C7B739" w14:textId="77777777" w:rsidR="00EB134D" w:rsidRPr="00025950" w:rsidRDefault="00EB134D" w:rsidP="00273D6F">
            <w:pPr>
              <w:jc w:val="center"/>
              <w:rPr>
                <w:rFonts w:cs="Arial"/>
                <w:sz w:val="20"/>
                <w:szCs w:val="20"/>
                <w:lang w:val="en-GB"/>
              </w:rPr>
            </w:pPr>
          </w:p>
        </w:tc>
        <w:tc>
          <w:tcPr>
            <w:tcW w:w="398" w:type="pct"/>
            <w:vAlign w:val="center"/>
          </w:tcPr>
          <w:p w14:paraId="7263A50D" w14:textId="77777777" w:rsidR="00EB134D" w:rsidRPr="00025950" w:rsidRDefault="00EB134D" w:rsidP="00273D6F">
            <w:pPr>
              <w:jc w:val="center"/>
              <w:rPr>
                <w:rFonts w:cs="Arial"/>
                <w:sz w:val="20"/>
                <w:szCs w:val="20"/>
                <w:lang w:val="en-GB"/>
              </w:rPr>
            </w:pPr>
          </w:p>
        </w:tc>
      </w:tr>
      <w:tr w:rsidR="00EB134D" w:rsidRPr="00025950" w14:paraId="51413A6C" w14:textId="73BFC760" w:rsidTr="00273D6F">
        <w:trPr>
          <w:trHeight w:val="280"/>
        </w:trPr>
        <w:tc>
          <w:tcPr>
            <w:tcW w:w="1816" w:type="pct"/>
            <w:noWrap/>
            <w:hideMark/>
          </w:tcPr>
          <w:p w14:paraId="6599E728" w14:textId="77777777" w:rsidR="00EB134D" w:rsidRPr="00025950" w:rsidRDefault="00EB134D" w:rsidP="00EB134D">
            <w:pPr>
              <w:rPr>
                <w:rFonts w:cs="Arial"/>
                <w:color w:val="000000" w:themeColor="text1"/>
                <w:sz w:val="20"/>
                <w:szCs w:val="20"/>
                <w:lang w:val="en-GB"/>
              </w:rPr>
            </w:pPr>
            <w:r w:rsidRPr="00025950">
              <w:rPr>
                <w:rFonts w:cs="Arial"/>
                <w:color w:val="000000" w:themeColor="text1"/>
                <w:sz w:val="20"/>
                <w:szCs w:val="20"/>
                <w:lang w:val="en-GB"/>
              </w:rPr>
              <w:t>65+ y/o member in a household</w:t>
            </w:r>
          </w:p>
        </w:tc>
        <w:tc>
          <w:tcPr>
            <w:tcW w:w="398" w:type="pct"/>
            <w:vAlign w:val="center"/>
          </w:tcPr>
          <w:p w14:paraId="5C45DCC5" w14:textId="5FD5414C" w:rsidR="00EB134D" w:rsidRPr="00025950" w:rsidRDefault="00EB134D" w:rsidP="00273D6F">
            <w:pPr>
              <w:jc w:val="center"/>
              <w:rPr>
                <w:rFonts w:cs="Arial"/>
                <w:sz w:val="20"/>
                <w:szCs w:val="20"/>
                <w:lang w:val="en-GB"/>
              </w:rPr>
            </w:pPr>
            <w:r w:rsidRPr="00025950">
              <w:rPr>
                <w:rFonts w:cs="Arial"/>
                <w:sz w:val="20"/>
                <w:szCs w:val="20"/>
              </w:rPr>
              <w:t>-0.03**</w:t>
            </w:r>
          </w:p>
        </w:tc>
        <w:tc>
          <w:tcPr>
            <w:tcW w:w="398" w:type="pct"/>
            <w:noWrap/>
            <w:vAlign w:val="center"/>
            <w:hideMark/>
          </w:tcPr>
          <w:p w14:paraId="7F335957" w14:textId="3BC02FEE" w:rsidR="00EB134D" w:rsidRPr="00025950" w:rsidRDefault="00EB134D" w:rsidP="00273D6F">
            <w:pPr>
              <w:jc w:val="center"/>
              <w:rPr>
                <w:rFonts w:cs="Arial"/>
                <w:color w:val="000000" w:themeColor="text1"/>
                <w:sz w:val="20"/>
                <w:szCs w:val="20"/>
                <w:lang w:val="en-GB"/>
              </w:rPr>
            </w:pPr>
            <w:r w:rsidRPr="00025950">
              <w:rPr>
                <w:rFonts w:cs="Arial"/>
                <w:sz w:val="20"/>
                <w:szCs w:val="20"/>
              </w:rPr>
              <w:t>-0.04**</w:t>
            </w:r>
          </w:p>
        </w:tc>
        <w:tc>
          <w:tcPr>
            <w:tcW w:w="398" w:type="pct"/>
            <w:vAlign w:val="center"/>
          </w:tcPr>
          <w:p w14:paraId="65492829" w14:textId="56FB9B0C" w:rsidR="00EB134D" w:rsidRPr="00025950" w:rsidRDefault="00EB134D" w:rsidP="00273D6F">
            <w:pPr>
              <w:jc w:val="center"/>
              <w:rPr>
                <w:rFonts w:cs="Arial"/>
                <w:sz w:val="20"/>
                <w:szCs w:val="20"/>
                <w:lang w:val="en-GB"/>
              </w:rPr>
            </w:pPr>
            <w:r w:rsidRPr="00025950">
              <w:rPr>
                <w:rFonts w:cs="Arial"/>
                <w:sz w:val="20"/>
                <w:szCs w:val="20"/>
              </w:rPr>
              <w:t>-0.03**</w:t>
            </w:r>
          </w:p>
        </w:tc>
        <w:tc>
          <w:tcPr>
            <w:tcW w:w="398" w:type="pct"/>
            <w:vAlign w:val="center"/>
          </w:tcPr>
          <w:p w14:paraId="3BBA81D9" w14:textId="0D77F02E" w:rsidR="00EB134D" w:rsidRPr="00025950" w:rsidRDefault="00EB134D" w:rsidP="00273D6F">
            <w:pPr>
              <w:jc w:val="center"/>
              <w:rPr>
                <w:rFonts w:cs="Arial"/>
                <w:sz w:val="20"/>
                <w:szCs w:val="20"/>
                <w:lang w:val="en-GB"/>
              </w:rPr>
            </w:pPr>
            <w:r w:rsidRPr="00025950">
              <w:rPr>
                <w:rFonts w:cs="Arial"/>
                <w:sz w:val="20"/>
                <w:szCs w:val="20"/>
              </w:rPr>
              <w:t>-0.03**</w:t>
            </w:r>
          </w:p>
        </w:tc>
        <w:tc>
          <w:tcPr>
            <w:tcW w:w="398" w:type="pct"/>
            <w:vAlign w:val="center"/>
          </w:tcPr>
          <w:p w14:paraId="6FF74E65" w14:textId="0CAA023F" w:rsidR="00EB134D" w:rsidRPr="00025950" w:rsidRDefault="00EB134D" w:rsidP="00273D6F">
            <w:pPr>
              <w:jc w:val="center"/>
              <w:rPr>
                <w:rFonts w:cs="Arial"/>
                <w:sz w:val="20"/>
                <w:szCs w:val="20"/>
                <w:lang w:val="en-GB"/>
              </w:rPr>
            </w:pPr>
            <w:r w:rsidRPr="00025950">
              <w:rPr>
                <w:rFonts w:cs="Arial"/>
                <w:sz w:val="20"/>
                <w:szCs w:val="20"/>
              </w:rPr>
              <w:t>0.04</w:t>
            </w:r>
          </w:p>
        </w:tc>
        <w:tc>
          <w:tcPr>
            <w:tcW w:w="398" w:type="pct"/>
            <w:vAlign w:val="center"/>
          </w:tcPr>
          <w:p w14:paraId="7D877931" w14:textId="2EB2A49D" w:rsidR="00EB134D" w:rsidRPr="00025950" w:rsidRDefault="00EB134D" w:rsidP="00273D6F">
            <w:pPr>
              <w:jc w:val="center"/>
              <w:rPr>
                <w:rFonts w:cs="Arial"/>
                <w:color w:val="000000" w:themeColor="text1"/>
                <w:sz w:val="20"/>
                <w:szCs w:val="20"/>
                <w:lang w:val="en-GB"/>
              </w:rPr>
            </w:pPr>
            <w:r w:rsidRPr="00025950">
              <w:rPr>
                <w:rFonts w:cs="Arial"/>
                <w:sz w:val="20"/>
                <w:szCs w:val="20"/>
              </w:rPr>
              <w:t>0.05</w:t>
            </w:r>
          </w:p>
        </w:tc>
        <w:tc>
          <w:tcPr>
            <w:tcW w:w="398" w:type="pct"/>
            <w:vAlign w:val="center"/>
          </w:tcPr>
          <w:p w14:paraId="28B11820" w14:textId="1661E67E" w:rsidR="00EB134D" w:rsidRPr="00025950" w:rsidRDefault="00EB134D" w:rsidP="00273D6F">
            <w:pPr>
              <w:jc w:val="center"/>
              <w:rPr>
                <w:rFonts w:cs="Arial"/>
                <w:sz w:val="20"/>
                <w:szCs w:val="20"/>
                <w:lang w:val="en-GB"/>
              </w:rPr>
            </w:pPr>
            <w:r w:rsidRPr="00025950">
              <w:rPr>
                <w:rFonts w:cs="Arial"/>
                <w:sz w:val="20"/>
                <w:szCs w:val="20"/>
              </w:rPr>
              <w:t>0.04</w:t>
            </w:r>
          </w:p>
        </w:tc>
        <w:tc>
          <w:tcPr>
            <w:tcW w:w="398" w:type="pct"/>
            <w:vAlign w:val="center"/>
          </w:tcPr>
          <w:p w14:paraId="1F509E32" w14:textId="44D41FE1" w:rsidR="00EB134D" w:rsidRPr="00025950" w:rsidRDefault="00EB134D" w:rsidP="00273D6F">
            <w:pPr>
              <w:jc w:val="center"/>
              <w:rPr>
                <w:rFonts w:cs="Arial"/>
                <w:sz w:val="20"/>
                <w:szCs w:val="20"/>
                <w:lang w:val="en-GB"/>
              </w:rPr>
            </w:pPr>
            <w:r w:rsidRPr="00025950">
              <w:rPr>
                <w:rFonts w:cs="Arial"/>
                <w:sz w:val="20"/>
                <w:szCs w:val="20"/>
              </w:rPr>
              <w:t>0.04</w:t>
            </w:r>
          </w:p>
        </w:tc>
      </w:tr>
      <w:tr w:rsidR="00EB134D" w:rsidRPr="00025950" w14:paraId="71DBE3D5" w14:textId="72D1A26D" w:rsidTr="00273D6F">
        <w:trPr>
          <w:trHeight w:val="280"/>
        </w:trPr>
        <w:tc>
          <w:tcPr>
            <w:tcW w:w="1816" w:type="pct"/>
            <w:noWrap/>
            <w:hideMark/>
          </w:tcPr>
          <w:p w14:paraId="4E6B112F" w14:textId="77777777" w:rsidR="00EB134D" w:rsidRPr="00025950" w:rsidRDefault="00EB134D" w:rsidP="00EB134D">
            <w:pPr>
              <w:rPr>
                <w:rFonts w:cs="Arial"/>
                <w:color w:val="000000" w:themeColor="text1"/>
                <w:sz w:val="20"/>
                <w:szCs w:val="20"/>
                <w:lang w:val="en-GB"/>
              </w:rPr>
            </w:pPr>
          </w:p>
        </w:tc>
        <w:tc>
          <w:tcPr>
            <w:tcW w:w="398" w:type="pct"/>
            <w:vAlign w:val="center"/>
          </w:tcPr>
          <w:p w14:paraId="7C7F0AA4" w14:textId="28C9DD0C" w:rsidR="00EB134D" w:rsidRPr="00025950" w:rsidRDefault="00EB134D" w:rsidP="00273D6F">
            <w:pPr>
              <w:jc w:val="center"/>
              <w:rPr>
                <w:rFonts w:cs="Arial"/>
                <w:sz w:val="20"/>
                <w:szCs w:val="20"/>
                <w:lang w:val="en-GB"/>
              </w:rPr>
            </w:pPr>
            <w:r w:rsidRPr="00025950">
              <w:rPr>
                <w:rFonts w:cs="Arial"/>
                <w:sz w:val="20"/>
                <w:szCs w:val="20"/>
              </w:rPr>
              <w:t>(0.01)</w:t>
            </w:r>
          </w:p>
        </w:tc>
        <w:tc>
          <w:tcPr>
            <w:tcW w:w="398" w:type="pct"/>
            <w:noWrap/>
            <w:vAlign w:val="center"/>
            <w:hideMark/>
          </w:tcPr>
          <w:p w14:paraId="30C83C3A" w14:textId="096DFA59" w:rsidR="00EB134D" w:rsidRPr="00025950" w:rsidRDefault="00EB134D" w:rsidP="00273D6F">
            <w:pPr>
              <w:jc w:val="center"/>
              <w:rPr>
                <w:rFonts w:cs="Arial"/>
                <w:color w:val="000000" w:themeColor="text1"/>
                <w:sz w:val="20"/>
                <w:szCs w:val="20"/>
                <w:lang w:val="en-GB"/>
              </w:rPr>
            </w:pPr>
            <w:r w:rsidRPr="00025950">
              <w:rPr>
                <w:rFonts w:cs="Arial"/>
                <w:sz w:val="20"/>
                <w:szCs w:val="20"/>
              </w:rPr>
              <w:t>(0.01)</w:t>
            </w:r>
          </w:p>
        </w:tc>
        <w:tc>
          <w:tcPr>
            <w:tcW w:w="398" w:type="pct"/>
            <w:vAlign w:val="center"/>
          </w:tcPr>
          <w:p w14:paraId="2428E70E" w14:textId="5B29D477" w:rsidR="00EB134D" w:rsidRPr="00025950" w:rsidRDefault="00EB134D" w:rsidP="00273D6F">
            <w:pPr>
              <w:jc w:val="center"/>
              <w:rPr>
                <w:rFonts w:cs="Arial"/>
                <w:sz w:val="20"/>
                <w:szCs w:val="20"/>
                <w:lang w:val="en-GB"/>
              </w:rPr>
            </w:pPr>
            <w:r w:rsidRPr="00025950">
              <w:rPr>
                <w:rFonts w:cs="Arial"/>
                <w:sz w:val="20"/>
                <w:szCs w:val="20"/>
              </w:rPr>
              <w:t>(0.01)</w:t>
            </w:r>
          </w:p>
        </w:tc>
        <w:tc>
          <w:tcPr>
            <w:tcW w:w="398" w:type="pct"/>
            <w:vAlign w:val="center"/>
          </w:tcPr>
          <w:p w14:paraId="0C3C476B" w14:textId="6EC8B28B" w:rsidR="00EB134D" w:rsidRPr="00025950" w:rsidRDefault="00EB134D" w:rsidP="00273D6F">
            <w:pPr>
              <w:jc w:val="center"/>
              <w:rPr>
                <w:rFonts w:cs="Arial"/>
                <w:sz w:val="20"/>
                <w:szCs w:val="20"/>
                <w:lang w:val="en-GB"/>
              </w:rPr>
            </w:pPr>
            <w:r w:rsidRPr="00025950">
              <w:rPr>
                <w:rFonts w:cs="Arial"/>
                <w:sz w:val="20"/>
                <w:szCs w:val="20"/>
              </w:rPr>
              <w:t>(0.01)</w:t>
            </w:r>
          </w:p>
        </w:tc>
        <w:tc>
          <w:tcPr>
            <w:tcW w:w="398" w:type="pct"/>
            <w:vAlign w:val="center"/>
          </w:tcPr>
          <w:p w14:paraId="0CBB4049" w14:textId="6E1E8AD8" w:rsidR="00EB134D" w:rsidRPr="00025950" w:rsidRDefault="00EB134D" w:rsidP="00273D6F">
            <w:pPr>
              <w:jc w:val="center"/>
              <w:rPr>
                <w:rFonts w:cs="Arial"/>
                <w:sz w:val="20"/>
                <w:szCs w:val="20"/>
                <w:lang w:val="en-GB"/>
              </w:rPr>
            </w:pPr>
            <w:r w:rsidRPr="00025950">
              <w:rPr>
                <w:rFonts w:cs="Arial"/>
                <w:sz w:val="20"/>
                <w:szCs w:val="20"/>
              </w:rPr>
              <w:t>(0.04)</w:t>
            </w:r>
          </w:p>
        </w:tc>
        <w:tc>
          <w:tcPr>
            <w:tcW w:w="398" w:type="pct"/>
            <w:vAlign w:val="center"/>
          </w:tcPr>
          <w:p w14:paraId="069DE160" w14:textId="2D5B44DA" w:rsidR="00EB134D" w:rsidRPr="00025950" w:rsidRDefault="00EB134D" w:rsidP="00273D6F">
            <w:pPr>
              <w:jc w:val="center"/>
              <w:rPr>
                <w:rFonts w:cs="Arial"/>
                <w:color w:val="000000" w:themeColor="text1"/>
                <w:sz w:val="20"/>
                <w:szCs w:val="20"/>
                <w:lang w:val="en-GB"/>
              </w:rPr>
            </w:pPr>
            <w:r w:rsidRPr="00025950">
              <w:rPr>
                <w:rFonts w:cs="Arial"/>
                <w:sz w:val="20"/>
                <w:szCs w:val="20"/>
              </w:rPr>
              <w:t>(0.04)</w:t>
            </w:r>
          </w:p>
        </w:tc>
        <w:tc>
          <w:tcPr>
            <w:tcW w:w="398" w:type="pct"/>
            <w:vAlign w:val="center"/>
          </w:tcPr>
          <w:p w14:paraId="262BAE0A" w14:textId="216D3045" w:rsidR="00EB134D" w:rsidRPr="00025950" w:rsidRDefault="00EB134D" w:rsidP="00273D6F">
            <w:pPr>
              <w:jc w:val="center"/>
              <w:rPr>
                <w:rFonts w:cs="Arial"/>
                <w:sz w:val="20"/>
                <w:szCs w:val="20"/>
                <w:lang w:val="en-GB"/>
              </w:rPr>
            </w:pPr>
            <w:r w:rsidRPr="00025950">
              <w:rPr>
                <w:rFonts w:cs="Arial"/>
                <w:sz w:val="20"/>
                <w:szCs w:val="20"/>
              </w:rPr>
              <w:t>(0.04)</w:t>
            </w:r>
          </w:p>
        </w:tc>
        <w:tc>
          <w:tcPr>
            <w:tcW w:w="398" w:type="pct"/>
            <w:vAlign w:val="center"/>
          </w:tcPr>
          <w:p w14:paraId="6F512DA0" w14:textId="74E18F12" w:rsidR="00EB134D" w:rsidRPr="00025950" w:rsidRDefault="00EB134D" w:rsidP="00273D6F">
            <w:pPr>
              <w:jc w:val="center"/>
              <w:rPr>
                <w:rFonts w:cs="Arial"/>
                <w:sz w:val="20"/>
                <w:szCs w:val="20"/>
                <w:lang w:val="en-GB"/>
              </w:rPr>
            </w:pPr>
            <w:r w:rsidRPr="00025950">
              <w:rPr>
                <w:rFonts w:cs="Arial"/>
                <w:sz w:val="20"/>
                <w:szCs w:val="20"/>
              </w:rPr>
              <w:t>(0.04)</w:t>
            </w:r>
          </w:p>
        </w:tc>
      </w:tr>
      <w:tr w:rsidR="00EB134D" w:rsidRPr="00025950" w14:paraId="3EDC9CC1" w14:textId="1850410C" w:rsidTr="00273D6F">
        <w:trPr>
          <w:trHeight w:val="280"/>
        </w:trPr>
        <w:tc>
          <w:tcPr>
            <w:tcW w:w="1816" w:type="pct"/>
            <w:noWrap/>
            <w:hideMark/>
          </w:tcPr>
          <w:p w14:paraId="1BC058EB" w14:textId="77777777" w:rsidR="00EB134D" w:rsidRPr="00025950" w:rsidRDefault="00EB134D" w:rsidP="00EB134D">
            <w:pPr>
              <w:rPr>
                <w:rFonts w:cs="Arial"/>
                <w:color w:val="000000" w:themeColor="text1"/>
                <w:sz w:val="20"/>
                <w:szCs w:val="20"/>
                <w:lang w:val="en-GB"/>
              </w:rPr>
            </w:pPr>
            <w:r w:rsidRPr="00025950">
              <w:rPr>
                <w:rFonts w:cs="Arial"/>
                <w:color w:val="000000" w:themeColor="text1"/>
                <w:sz w:val="20"/>
                <w:szCs w:val="20"/>
                <w:lang w:val="en-GB"/>
              </w:rPr>
              <w:t>CHE10[t-1] * 65+ y/o member in a household</w:t>
            </w:r>
          </w:p>
        </w:tc>
        <w:tc>
          <w:tcPr>
            <w:tcW w:w="398" w:type="pct"/>
            <w:vAlign w:val="center"/>
          </w:tcPr>
          <w:p w14:paraId="3D1FF0A2" w14:textId="77777777" w:rsidR="00EB134D" w:rsidRPr="00025950" w:rsidRDefault="00EB134D" w:rsidP="00273D6F">
            <w:pPr>
              <w:jc w:val="center"/>
              <w:rPr>
                <w:rFonts w:cs="Arial"/>
                <w:sz w:val="20"/>
                <w:szCs w:val="20"/>
                <w:lang w:val="en-GB"/>
              </w:rPr>
            </w:pPr>
          </w:p>
        </w:tc>
        <w:tc>
          <w:tcPr>
            <w:tcW w:w="398" w:type="pct"/>
            <w:noWrap/>
            <w:vAlign w:val="center"/>
            <w:hideMark/>
          </w:tcPr>
          <w:p w14:paraId="0D5F58B6" w14:textId="3E68B90D" w:rsidR="00EB134D" w:rsidRPr="00025950" w:rsidRDefault="00EB134D" w:rsidP="00273D6F">
            <w:pPr>
              <w:jc w:val="center"/>
              <w:rPr>
                <w:rFonts w:cs="Arial"/>
                <w:color w:val="000000" w:themeColor="text1"/>
                <w:sz w:val="20"/>
                <w:szCs w:val="20"/>
                <w:lang w:val="en-GB"/>
              </w:rPr>
            </w:pPr>
            <w:r w:rsidRPr="00025950">
              <w:rPr>
                <w:rFonts w:cs="Arial"/>
                <w:sz w:val="20"/>
                <w:szCs w:val="20"/>
              </w:rPr>
              <w:t>0.03#</w:t>
            </w:r>
          </w:p>
        </w:tc>
        <w:tc>
          <w:tcPr>
            <w:tcW w:w="398" w:type="pct"/>
            <w:vAlign w:val="center"/>
          </w:tcPr>
          <w:p w14:paraId="16A8A4FB" w14:textId="77777777" w:rsidR="00EB134D" w:rsidRPr="00025950" w:rsidRDefault="00EB134D" w:rsidP="00273D6F">
            <w:pPr>
              <w:jc w:val="center"/>
              <w:rPr>
                <w:rFonts w:cs="Arial"/>
                <w:sz w:val="20"/>
                <w:szCs w:val="20"/>
                <w:lang w:val="en-GB"/>
              </w:rPr>
            </w:pPr>
          </w:p>
        </w:tc>
        <w:tc>
          <w:tcPr>
            <w:tcW w:w="398" w:type="pct"/>
            <w:vAlign w:val="center"/>
          </w:tcPr>
          <w:p w14:paraId="4E5C258E" w14:textId="77777777" w:rsidR="00EB134D" w:rsidRPr="00025950" w:rsidRDefault="00EB134D" w:rsidP="00273D6F">
            <w:pPr>
              <w:jc w:val="center"/>
              <w:rPr>
                <w:rFonts w:cs="Arial"/>
                <w:sz w:val="20"/>
                <w:szCs w:val="20"/>
                <w:lang w:val="en-GB"/>
              </w:rPr>
            </w:pPr>
          </w:p>
        </w:tc>
        <w:tc>
          <w:tcPr>
            <w:tcW w:w="398" w:type="pct"/>
            <w:vAlign w:val="center"/>
          </w:tcPr>
          <w:p w14:paraId="1DDAFA23" w14:textId="7F8C8F23" w:rsidR="00EB134D" w:rsidRPr="00025950" w:rsidRDefault="00EB134D" w:rsidP="00273D6F">
            <w:pPr>
              <w:jc w:val="center"/>
              <w:rPr>
                <w:rFonts w:cs="Arial"/>
                <w:sz w:val="20"/>
                <w:szCs w:val="20"/>
                <w:lang w:val="en-GB"/>
              </w:rPr>
            </w:pPr>
          </w:p>
        </w:tc>
        <w:tc>
          <w:tcPr>
            <w:tcW w:w="398" w:type="pct"/>
            <w:vAlign w:val="center"/>
          </w:tcPr>
          <w:p w14:paraId="74BAD725" w14:textId="7BBDCA48" w:rsidR="00EB134D" w:rsidRPr="00025950" w:rsidRDefault="00EB134D" w:rsidP="00273D6F">
            <w:pPr>
              <w:jc w:val="center"/>
              <w:rPr>
                <w:rFonts w:cs="Arial"/>
                <w:color w:val="000000" w:themeColor="text1"/>
                <w:sz w:val="20"/>
                <w:szCs w:val="20"/>
                <w:lang w:val="en-GB"/>
              </w:rPr>
            </w:pPr>
            <w:r w:rsidRPr="00025950">
              <w:rPr>
                <w:rFonts w:cs="Arial"/>
                <w:sz w:val="20"/>
                <w:szCs w:val="20"/>
              </w:rPr>
              <w:t>-0.05</w:t>
            </w:r>
          </w:p>
        </w:tc>
        <w:tc>
          <w:tcPr>
            <w:tcW w:w="398" w:type="pct"/>
            <w:vAlign w:val="center"/>
          </w:tcPr>
          <w:p w14:paraId="14A707AF" w14:textId="77777777" w:rsidR="00EB134D" w:rsidRPr="00025950" w:rsidRDefault="00EB134D" w:rsidP="00273D6F">
            <w:pPr>
              <w:jc w:val="center"/>
              <w:rPr>
                <w:rFonts w:cs="Arial"/>
                <w:sz w:val="20"/>
                <w:szCs w:val="20"/>
                <w:lang w:val="en-GB"/>
              </w:rPr>
            </w:pPr>
          </w:p>
        </w:tc>
        <w:tc>
          <w:tcPr>
            <w:tcW w:w="398" w:type="pct"/>
            <w:vAlign w:val="center"/>
          </w:tcPr>
          <w:p w14:paraId="59DC2ED1" w14:textId="77777777" w:rsidR="00EB134D" w:rsidRPr="00025950" w:rsidRDefault="00EB134D" w:rsidP="00273D6F">
            <w:pPr>
              <w:jc w:val="center"/>
              <w:rPr>
                <w:rFonts w:cs="Arial"/>
                <w:sz w:val="20"/>
                <w:szCs w:val="20"/>
                <w:lang w:val="en-GB"/>
              </w:rPr>
            </w:pPr>
          </w:p>
        </w:tc>
      </w:tr>
      <w:tr w:rsidR="00EB134D" w:rsidRPr="00025950" w14:paraId="78318CF3" w14:textId="6EFCF060" w:rsidTr="00273D6F">
        <w:trPr>
          <w:trHeight w:val="280"/>
        </w:trPr>
        <w:tc>
          <w:tcPr>
            <w:tcW w:w="1816" w:type="pct"/>
            <w:noWrap/>
            <w:hideMark/>
          </w:tcPr>
          <w:p w14:paraId="30766AC3" w14:textId="77777777" w:rsidR="00EB134D" w:rsidRPr="00025950" w:rsidRDefault="00EB134D" w:rsidP="00EB134D">
            <w:pPr>
              <w:rPr>
                <w:rFonts w:cs="Arial"/>
                <w:color w:val="000000" w:themeColor="text1"/>
                <w:sz w:val="20"/>
                <w:szCs w:val="20"/>
                <w:lang w:val="en-GB"/>
              </w:rPr>
            </w:pPr>
          </w:p>
        </w:tc>
        <w:tc>
          <w:tcPr>
            <w:tcW w:w="398" w:type="pct"/>
            <w:vAlign w:val="center"/>
          </w:tcPr>
          <w:p w14:paraId="49EA7BBA" w14:textId="77777777" w:rsidR="00EB134D" w:rsidRPr="00025950" w:rsidRDefault="00EB134D" w:rsidP="00273D6F">
            <w:pPr>
              <w:jc w:val="center"/>
              <w:rPr>
                <w:rFonts w:cs="Arial"/>
                <w:sz w:val="20"/>
                <w:szCs w:val="20"/>
                <w:lang w:val="en-GB"/>
              </w:rPr>
            </w:pPr>
          </w:p>
        </w:tc>
        <w:tc>
          <w:tcPr>
            <w:tcW w:w="398" w:type="pct"/>
            <w:noWrap/>
            <w:vAlign w:val="center"/>
            <w:hideMark/>
          </w:tcPr>
          <w:p w14:paraId="439973F3" w14:textId="73D59A23" w:rsidR="00EB134D" w:rsidRPr="00025950" w:rsidRDefault="00EB134D" w:rsidP="00273D6F">
            <w:pPr>
              <w:jc w:val="center"/>
              <w:rPr>
                <w:rFonts w:cs="Arial"/>
                <w:color w:val="000000" w:themeColor="text1"/>
                <w:sz w:val="20"/>
                <w:szCs w:val="20"/>
                <w:lang w:val="en-GB"/>
              </w:rPr>
            </w:pPr>
            <w:r w:rsidRPr="00025950">
              <w:rPr>
                <w:rFonts w:cs="Arial"/>
                <w:sz w:val="20"/>
                <w:szCs w:val="20"/>
              </w:rPr>
              <w:t>(0.01)</w:t>
            </w:r>
          </w:p>
        </w:tc>
        <w:tc>
          <w:tcPr>
            <w:tcW w:w="398" w:type="pct"/>
            <w:vAlign w:val="center"/>
          </w:tcPr>
          <w:p w14:paraId="1C9EAF80" w14:textId="77777777" w:rsidR="00EB134D" w:rsidRPr="00025950" w:rsidRDefault="00EB134D" w:rsidP="00273D6F">
            <w:pPr>
              <w:jc w:val="center"/>
              <w:rPr>
                <w:rFonts w:cs="Arial"/>
                <w:sz w:val="20"/>
                <w:szCs w:val="20"/>
                <w:lang w:val="en-GB"/>
              </w:rPr>
            </w:pPr>
          </w:p>
        </w:tc>
        <w:tc>
          <w:tcPr>
            <w:tcW w:w="398" w:type="pct"/>
            <w:vAlign w:val="center"/>
          </w:tcPr>
          <w:p w14:paraId="2F0ABD2B" w14:textId="77777777" w:rsidR="00EB134D" w:rsidRPr="00025950" w:rsidRDefault="00EB134D" w:rsidP="00273D6F">
            <w:pPr>
              <w:jc w:val="center"/>
              <w:rPr>
                <w:rFonts w:cs="Arial"/>
                <w:sz w:val="20"/>
                <w:szCs w:val="20"/>
                <w:lang w:val="en-GB"/>
              </w:rPr>
            </w:pPr>
          </w:p>
        </w:tc>
        <w:tc>
          <w:tcPr>
            <w:tcW w:w="398" w:type="pct"/>
            <w:vAlign w:val="center"/>
          </w:tcPr>
          <w:p w14:paraId="710201E6" w14:textId="40198B88" w:rsidR="00EB134D" w:rsidRPr="00025950" w:rsidRDefault="00EB134D" w:rsidP="00273D6F">
            <w:pPr>
              <w:jc w:val="center"/>
              <w:rPr>
                <w:rFonts w:cs="Arial"/>
                <w:sz w:val="20"/>
                <w:szCs w:val="20"/>
                <w:lang w:val="en-GB"/>
              </w:rPr>
            </w:pPr>
          </w:p>
        </w:tc>
        <w:tc>
          <w:tcPr>
            <w:tcW w:w="398" w:type="pct"/>
            <w:vAlign w:val="center"/>
          </w:tcPr>
          <w:p w14:paraId="750FBF79" w14:textId="31FF1299" w:rsidR="00EB134D" w:rsidRPr="00025950" w:rsidRDefault="00EB134D" w:rsidP="00273D6F">
            <w:pPr>
              <w:jc w:val="center"/>
              <w:rPr>
                <w:rFonts w:cs="Arial"/>
                <w:color w:val="000000" w:themeColor="text1"/>
                <w:sz w:val="20"/>
                <w:szCs w:val="20"/>
                <w:lang w:val="en-GB"/>
              </w:rPr>
            </w:pPr>
            <w:r w:rsidRPr="00025950">
              <w:rPr>
                <w:rFonts w:cs="Arial"/>
                <w:sz w:val="20"/>
                <w:szCs w:val="20"/>
              </w:rPr>
              <w:t>(0.05)</w:t>
            </w:r>
          </w:p>
        </w:tc>
        <w:tc>
          <w:tcPr>
            <w:tcW w:w="398" w:type="pct"/>
            <w:vAlign w:val="center"/>
          </w:tcPr>
          <w:p w14:paraId="7FD2DAD7" w14:textId="77777777" w:rsidR="00EB134D" w:rsidRPr="00025950" w:rsidRDefault="00EB134D" w:rsidP="00273D6F">
            <w:pPr>
              <w:jc w:val="center"/>
              <w:rPr>
                <w:rFonts w:cs="Arial"/>
                <w:sz w:val="20"/>
                <w:szCs w:val="20"/>
                <w:lang w:val="en-GB"/>
              </w:rPr>
            </w:pPr>
          </w:p>
        </w:tc>
        <w:tc>
          <w:tcPr>
            <w:tcW w:w="398" w:type="pct"/>
            <w:vAlign w:val="center"/>
          </w:tcPr>
          <w:p w14:paraId="789E74A7" w14:textId="77777777" w:rsidR="00EB134D" w:rsidRPr="00025950" w:rsidRDefault="00EB134D" w:rsidP="00273D6F">
            <w:pPr>
              <w:jc w:val="center"/>
              <w:rPr>
                <w:rFonts w:cs="Arial"/>
                <w:sz w:val="20"/>
                <w:szCs w:val="20"/>
                <w:lang w:val="en-GB"/>
              </w:rPr>
            </w:pPr>
          </w:p>
        </w:tc>
      </w:tr>
      <w:tr w:rsidR="00EB134D" w:rsidRPr="00025950" w14:paraId="665A50C9" w14:textId="77777777" w:rsidTr="00273D6F">
        <w:trPr>
          <w:trHeight w:val="280"/>
        </w:trPr>
        <w:tc>
          <w:tcPr>
            <w:tcW w:w="1816" w:type="pct"/>
            <w:noWrap/>
          </w:tcPr>
          <w:p w14:paraId="20E3AC65" w14:textId="4FD44582" w:rsidR="00EB134D" w:rsidRPr="00025950" w:rsidRDefault="0007349D" w:rsidP="00EB134D">
            <w:pPr>
              <w:rPr>
                <w:rFonts w:cs="Arial"/>
                <w:color w:val="000000" w:themeColor="text1"/>
                <w:sz w:val="20"/>
                <w:szCs w:val="20"/>
              </w:rPr>
            </w:pPr>
            <w:r w:rsidRPr="00025950">
              <w:rPr>
                <w:rFonts w:cs="Arial"/>
                <w:color w:val="000000" w:themeColor="text1"/>
                <w:sz w:val="20"/>
                <w:szCs w:val="20"/>
                <w:lang w:val="en-GB"/>
              </w:rPr>
              <w:t>Health expenditure</w:t>
            </w:r>
            <w:r w:rsidR="009553CB" w:rsidRPr="00025950">
              <w:rPr>
                <w:rFonts w:cs="Arial"/>
                <w:color w:val="000000" w:themeColor="text1"/>
                <w:sz w:val="20"/>
                <w:szCs w:val="20"/>
                <w:lang w:val="en-GB"/>
              </w:rPr>
              <w:t>[t-1]</w:t>
            </w:r>
          </w:p>
        </w:tc>
        <w:tc>
          <w:tcPr>
            <w:tcW w:w="398" w:type="pct"/>
            <w:vAlign w:val="center"/>
          </w:tcPr>
          <w:p w14:paraId="595962CD" w14:textId="77777777" w:rsidR="00EB134D" w:rsidRPr="00025950" w:rsidRDefault="00EB134D" w:rsidP="00273D6F">
            <w:pPr>
              <w:jc w:val="center"/>
              <w:rPr>
                <w:rFonts w:cs="Arial"/>
                <w:sz w:val="20"/>
                <w:szCs w:val="20"/>
                <w:lang w:val="en-GB"/>
              </w:rPr>
            </w:pPr>
          </w:p>
        </w:tc>
        <w:tc>
          <w:tcPr>
            <w:tcW w:w="398" w:type="pct"/>
            <w:noWrap/>
            <w:vAlign w:val="center"/>
          </w:tcPr>
          <w:p w14:paraId="55303095" w14:textId="77777777" w:rsidR="00EB134D" w:rsidRPr="00025950" w:rsidRDefault="00EB134D" w:rsidP="00273D6F">
            <w:pPr>
              <w:jc w:val="center"/>
              <w:rPr>
                <w:rFonts w:cs="Arial"/>
                <w:sz w:val="20"/>
                <w:szCs w:val="20"/>
                <w:lang w:val="en-GB"/>
              </w:rPr>
            </w:pPr>
          </w:p>
        </w:tc>
        <w:tc>
          <w:tcPr>
            <w:tcW w:w="398" w:type="pct"/>
            <w:vAlign w:val="center"/>
          </w:tcPr>
          <w:p w14:paraId="34C4A35D" w14:textId="21794C8E" w:rsidR="00EB134D" w:rsidRPr="00025950" w:rsidRDefault="00EB134D" w:rsidP="00273D6F">
            <w:pPr>
              <w:jc w:val="center"/>
              <w:rPr>
                <w:rFonts w:cs="Arial"/>
                <w:sz w:val="20"/>
                <w:szCs w:val="20"/>
                <w:lang w:val="en-GB"/>
              </w:rPr>
            </w:pPr>
            <w:r w:rsidRPr="00025950">
              <w:rPr>
                <w:rFonts w:cs="Arial"/>
                <w:sz w:val="20"/>
                <w:szCs w:val="20"/>
              </w:rPr>
              <w:t>-0.05</w:t>
            </w:r>
          </w:p>
        </w:tc>
        <w:tc>
          <w:tcPr>
            <w:tcW w:w="398" w:type="pct"/>
            <w:vAlign w:val="center"/>
          </w:tcPr>
          <w:p w14:paraId="76BBFB73" w14:textId="457A9650" w:rsidR="00EB134D" w:rsidRPr="00025950" w:rsidRDefault="00EB134D" w:rsidP="00273D6F">
            <w:pPr>
              <w:jc w:val="center"/>
              <w:rPr>
                <w:rFonts w:cs="Arial"/>
                <w:sz w:val="20"/>
                <w:szCs w:val="20"/>
                <w:lang w:val="en-GB"/>
              </w:rPr>
            </w:pPr>
            <w:r w:rsidRPr="00025950">
              <w:rPr>
                <w:rFonts w:cs="Arial"/>
                <w:sz w:val="20"/>
                <w:szCs w:val="20"/>
              </w:rPr>
              <w:t>-0.12#</w:t>
            </w:r>
          </w:p>
        </w:tc>
        <w:tc>
          <w:tcPr>
            <w:tcW w:w="398" w:type="pct"/>
            <w:vAlign w:val="center"/>
          </w:tcPr>
          <w:p w14:paraId="24AA74B9" w14:textId="77777777" w:rsidR="00EB134D" w:rsidRPr="00025950" w:rsidRDefault="00EB134D" w:rsidP="00273D6F">
            <w:pPr>
              <w:jc w:val="center"/>
              <w:rPr>
                <w:rFonts w:cs="Arial"/>
                <w:sz w:val="20"/>
                <w:szCs w:val="20"/>
                <w:lang w:val="en-GB"/>
              </w:rPr>
            </w:pPr>
          </w:p>
        </w:tc>
        <w:tc>
          <w:tcPr>
            <w:tcW w:w="398" w:type="pct"/>
            <w:vAlign w:val="center"/>
          </w:tcPr>
          <w:p w14:paraId="3A4CA01E" w14:textId="77777777" w:rsidR="00EB134D" w:rsidRPr="00025950" w:rsidRDefault="00EB134D" w:rsidP="00273D6F">
            <w:pPr>
              <w:jc w:val="center"/>
              <w:rPr>
                <w:rFonts w:cs="Arial"/>
                <w:sz w:val="20"/>
                <w:szCs w:val="20"/>
                <w:lang w:val="en-GB"/>
              </w:rPr>
            </w:pPr>
          </w:p>
        </w:tc>
        <w:tc>
          <w:tcPr>
            <w:tcW w:w="398" w:type="pct"/>
            <w:vAlign w:val="center"/>
          </w:tcPr>
          <w:p w14:paraId="28A7809B" w14:textId="0AE553C8" w:rsidR="00EB134D" w:rsidRPr="00025950" w:rsidRDefault="00EB134D" w:rsidP="00273D6F">
            <w:pPr>
              <w:jc w:val="center"/>
              <w:rPr>
                <w:rFonts w:cs="Arial"/>
                <w:sz w:val="20"/>
                <w:szCs w:val="20"/>
                <w:lang w:val="en-GB"/>
              </w:rPr>
            </w:pPr>
            <w:r w:rsidRPr="00025950">
              <w:rPr>
                <w:rFonts w:cs="Arial"/>
                <w:sz w:val="20"/>
                <w:szCs w:val="20"/>
              </w:rPr>
              <w:t>0.08</w:t>
            </w:r>
          </w:p>
        </w:tc>
        <w:tc>
          <w:tcPr>
            <w:tcW w:w="398" w:type="pct"/>
            <w:vAlign w:val="center"/>
          </w:tcPr>
          <w:p w14:paraId="3CFD8EC1" w14:textId="1ACBD588" w:rsidR="00EB134D" w:rsidRPr="00025950" w:rsidRDefault="00EB134D" w:rsidP="00273D6F">
            <w:pPr>
              <w:jc w:val="center"/>
              <w:rPr>
                <w:rFonts w:cs="Arial"/>
                <w:sz w:val="20"/>
                <w:szCs w:val="20"/>
                <w:lang w:val="en-GB"/>
              </w:rPr>
            </w:pPr>
            <w:r w:rsidRPr="00025950">
              <w:rPr>
                <w:rFonts w:cs="Arial"/>
                <w:sz w:val="20"/>
                <w:szCs w:val="20"/>
              </w:rPr>
              <w:t>0.29</w:t>
            </w:r>
          </w:p>
        </w:tc>
      </w:tr>
      <w:tr w:rsidR="00EB134D" w:rsidRPr="00025950" w14:paraId="760A4B9F" w14:textId="77777777" w:rsidTr="00273D6F">
        <w:trPr>
          <w:trHeight w:val="280"/>
        </w:trPr>
        <w:tc>
          <w:tcPr>
            <w:tcW w:w="1816" w:type="pct"/>
            <w:noWrap/>
          </w:tcPr>
          <w:p w14:paraId="43C75235" w14:textId="77777777" w:rsidR="00EB134D" w:rsidRPr="00025950" w:rsidRDefault="00EB134D" w:rsidP="00EB134D">
            <w:pPr>
              <w:rPr>
                <w:rFonts w:cs="Arial"/>
                <w:color w:val="000000" w:themeColor="text1"/>
                <w:sz w:val="20"/>
                <w:szCs w:val="20"/>
                <w:lang w:val="en-GB"/>
              </w:rPr>
            </w:pPr>
          </w:p>
        </w:tc>
        <w:tc>
          <w:tcPr>
            <w:tcW w:w="398" w:type="pct"/>
            <w:vAlign w:val="center"/>
          </w:tcPr>
          <w:p w14:paraId="50A993E5" w14:textId="77777777" w:rsidR="00EB134D" w:rsidRPr="00025950" w:rsidRDefault="00EB134D" w:rsidP="00273D6F">
            <w:pPr>
              <w:jc w:val="center"/>
              <w:rPr>
                <w:rFonts w:cs="Arial"/>
                <w:sz w:val="20"/>
                <w:szCs w:val="20"/>
                <w:lang w:val="en-GB"/>
              </w:rPr>
            </w:pPr>
          </w:p>
        </w:tc>
        <w:tc>
          <w:tcPr>
            <w:tcW w:w="398" w:type="pct"/>
            <w:noWrap/>
            <w:vAlign w:val="center"/>
          </w:tcPr>
          <w:p w14:paraId="149B8D76" w14:textId="77777777" w:rsidR="00EB134D" w:rsidRPr="00025950" w:rsidRDefault="00EB134D" w:rsidP="00273D6F">
            <w:pPr>
              <w:jc w:val="center"/>
              <w:rPr>
                <w:rFonts w:cs="Arial"/>
                <w:sz w:val="20"/>
                <w:szCs w:val="20"/>
                <w:lang w:val="en-GB"/>
              </w:rPr>
            </w:pPr>
          </w:p>
        </w:tc>
        <w:tc>
          <w:tcPr>
            <w:tcW w:w="398" w:type="pct"/>
            <w:vAlign w:val="center"/>
          </w:tcPr>
          <w:p w14:paraId="2E8EB678" w14:textId="18CB8CE3" w:rsidR="00EB134D" w:rsidRPr="00025950" w:rsidRDefault="00EB134D" w:rsidP="00273D6F">
            <w:pPr>
              <w:jc w:val="center"/>
              <w:rPr>
                <w:rFonts w:cs="Arial"/>
                <w:sz w:val="20"/>
                <w:szCs w:val="20"/>
                <w:lang w:val="en-GB"/>
              </w:rPr>
            </w:pPr>
            <w:r w:rsidRPr="00025950">
              <w:rPr>
                <w:rFonts w:cs="Arial"/>
                <w:sz w:val="20"/>
                <w:szCs w:val="20"/>
              </w:rPr>
              <w:t>(0.04)</w:t>
            </w:r>
          </w:p>
        </w:tc>
        <w:tc>
          <w:tcPr>
            <w:tcW w:w="398" w:type="pct"/>
            <w:vAlign w:val="center"/>
          </w:tcPr>
          <w:p w14:paraId="33FAE1D3" w14:textId="53E8A912" w:rsidR="00EB134D" w:rsidRPr="00025950" w:rsidRDefault="00EB134D" w:rsidP="00273D6F">
            <w:pPr>
              <w:jc w:val="center"/>
              <w:rPr>
                <w:rFonts w:cs="Arial"/>
                <w:sz w:val="20"/>
                <w:szCs w:val="20"/>
                <w:lang w:val="en-GB"/>
              </w:rPr>
            </w:pPr>
            <w:r w:rsidRPr="00025950">
              <w:rPr>
                <w:rFonts w:cs="Arial"/>
                <w:sz w:val="20"/>
                <w:szCs w:val="20"/>
              </w:rPr>
              <w:t>(0.06)</w:t>
            </w:r>
          </w:p>
        </w:tc>
        <w:tc>
          <w:tcPr>
            <w:tcW w:w="398" w:type="pct"/>
            <w:vAlign w:val="center"/>
          </w:tcPr>
          <w:p w14:paraId="3AB63963" w14:textId="77777777" w:rsidR="00EB134D" w:rsidRPr="00025950" w:rsidRDefault="00EB134D" w:rsidP="00273D6F">
            <w:pPr>
              <w:jc w:val="center"/>
              <w:rPr>
                <w:rFonts w:cs="Arial"/>
                <w:sz w:val="20"/>
                <w:szCs w:val="20"/>
                <w:lang w:val="en-GB"/>
              </w:rPr>
            </w:pPr>
          </w:p>
        </w:tc>
        <w:tc>
          <w:tcPr>
            <w:tcW w:w="398" w:type="pct"/>
            <w:vAlign w:val="center"/>
          </w:tcPr>
          <w:p w14:paraId="7BC46DB8" w14:textId="77777777" w:rsidR="00EB134D" w:rsidRPr="00025950" w:rsidRDefault="00EB134D" w:rsidP="00273D6F">
            <w:pPr>
              <w:jc w:val="center"/>
              <w:rPr>
                <w:rFonts w:cs="Arial"/>
                <w:sz w:val="20"/>
                <w:szCs w:val="20"/>
                <w:lang w:val="en-GB"/>
              </w:rPr>
            </w:pPr>
          </w:p>
        </w:tc>
        <w:tc>
          <w:tcPr>
            <w:tcW w:w="398" w:type="pct"/>
            <w:vAlign w:val="center"/>
          </w:tcPr>
          <w:p w14:paraId="39B2151E" w14:textId="1FAAF1C1" w:rsidR="00EB134D" w:rsidRPr="00025950" w:rsidRDefault="00EB134D" w:rsidP="00273D6F">
            <w:pPr>
              <w:jc w:val="center"/>
              <w:rPr>
                <w:rFonts w:cs="Arial"/>
                <w:sz w:val="20"/>
                <w:szCs w:val="20"/>
                <w:lang w:val="en-GB"/>
              </w:rPr>
            </w:pPr>
            <w:r w:rsidRPr="00025950">
              <w:rPr>
                <w:rFonts w:cs="Arial"/>
                <w:sz w:val="20"/>
                <w:szCs w:val="20"/>
              </w:rPr>
              <w:t>(0.14)</w:t>
            </w:r>
          </w:p>
        </w:tc>
        <w:tc>
          <w:tcPr>
            <w:tcW w:w="398" w:type="pct"/>
            <w:vAlign w:val="center"/>
          </w:tcPr>
          <w:p w14:paraId="7FE101AD" w14:textId="7C094743" w:rsidR="00EB134D" w:rsidRPr="00025950" w:rsidRDefault="00EB134D" w:rsidP="00273D6F">
            <w:pPr>
              <w:jc w:val="center"/>
              <w:rPr>
                <w:rFonts w:cs="Arial"/>
                <w:sz w:val="20"/>
                <w:szCs w:val="20"/>
                <w:lang w:val="en-GB"/>
              </w:rPr>
            </w:pPr>
            <w:r w:rsidRPr="00025950">
              <w:rPr>
                <w:rFonts w:cs="Arial"/>
                <w:sz w:val="20"/>
                <w:szCs w:val="20"/>
              </w:rPr>
              <w:t>(0.19)</w:t>
            </w:r>
          </w:p>
        </w:tc>
      </w:tr>
      <w:tr w:rsidR="00EB134D" w:rsidRPr="00025950" w14:paraId="5F34D70B" w14:textId="77777777" w:rsidTr="00273D6F">
        <w:trPr>
          <w:trHeight w:val="280"/>
        </w:trPr>
        <w:tc>
          <w:tcPr>
            <w:tcW w:w="1816" w:type="pct"/>
            <w:noWrap/>
          </w:tcPr>
          <w:p w14:paraId="239F9EBB" w14:textId="1D7B6DEF" w:rsidR="00EB134D" w:rsidRPr="00025950" w:rsidRDefault="00567C71" w:rsidP="00EB134D">
            <w:pPr>
              <w:rPr>
                <w:rFonts w:cs="Arial"/>
                <w:color w:val="000000" w:themeColor="text1"/>
                <w:sz w:val="20"/>
                <w:szCs w:val="20"/>
                <w:lang w:val="en-GB"/>
              </w:rPr>
            </w:pPr>
            <w:r w:rsidRPr="00025950">
              <w:rPr>
                <w:rFonts w:cs="Arial"/>
                <w:color w:val="000000" w:themeColor="text1"/>
                <w:sz w:val="20"/>
                <w:szCs w:val="20"/>
                <w:lang w:val="en-GB"/>
              </w:rPr>
              <w:t>Health expenditure</w:t>
            </w:r>
            <w:r w:rsidR="009553CB" w:rsidRPr="00025950">
              <w:rPr>
                <w:rFonts w:cs="Arial"/>
                <w:color w:val="000000" w:themeColor="text1"/>
                <w:sz w:val="20"/>
                <w:szCs w:val="20"/>
                <w:lang w:val="en-GB"/>
              </w:rPr>
              <w:t>[t-1]</w:t>
            </w:r>
            <w:r w:rsidRPr="00025950">
              <w:rPr>
                <w:rFonts w:cs="Arial"/>
                <w:color w:val="000000" w:themeColor="text1"/>
                <w:sz w:val="20"/>
                <w:szCs w:val="20"/>
                <w:lang w:val="en-GB"/>
              </w:rPr>
              <w:t xml:space="preserve"> * </w:t>
            </w:r>
            <w:r w:rsidR="009F23A2" w:rsidRPr="00025950">
              <w:rPr>
                <w:rFonts w:cs="Arial"/>
                <w:color w:val="000000" w:themeColor="text1"/>
                <w:sz w:val="20"/>
                <w:szCs w:val="20"/>
                <w:lang w:val="en-GB"/>
              </w:rPr>
              <w:t>65+ y/o member in a household</w:t>
            </w:r>
          </w:p>
        </w:tc>
        <w:tc>
          <w:tcPr>
            <w:tcW w:w="398" w:type="pct"/>
            <w:vAlign w:val="center"/>
          </w:tcPr>
          <w:p w14:paraId="3D992CAC" w14:textId="77777777" w:rsidR="00EB134D" w:rsidRPr="00025950" w:rsidRDefault="00EB134D" w:rsidP="00273D6F">
            <w:pPr>
              <w:jc w:val="center"/>
              <w:rPr>
                <w:rFonts w:cs="Arial"/>
                <w:sz w:val="20"/>
                <w:szCs w:val="20"/>
                <w:lang w:val="en-GB"/>
              </w:rPr>
            </w:pPr>
          </w:p>
        </w:tc>
        <w:tc>
          <w:tcPr>
            <w:tcW w:w="398" w:type="pct"/>
            <w:noWrap/>
            <w:vAlign w:val="center"/>
          </w:tcPr>
          <w:p w14:paraId="385399ED" w14:textId="77777777" w:rsidR="00EB134D" w:rsidRPr="00025950" w:rsidRDefault="00EB134D" w:rsidP="00273D6F">
            <w:pPr>
              <w:jc w:val="center"/>
              <w:rPr>
                <w:rFonts w:cs="Arial"/>
                <w:sz w:val="20"/>
                <w:szCs w:val="20"/>
                <w:lang w:val="en-GB"/>
              </w:rPr>
            </w:pPr>
          </w:p>
        </w:tc>
        <w:tc>
          <w:tcPr>
            <w:tcW w:w="398" w:type="pct"/>
            <w:vAlign w:val="center"/>
          </w:tcPr>
          <w:p w14:paraId="7A44F1F6" w14:textId="77777777" w:rsidR="00EB134D" w:rsidRPr="00025950" w:rsidRDefault="00EB134D" w:rsidP="00273D6F">
            <w:pPr>
              <w:jc w:val="center"/>
              <w:rPr>
                <w:rFonts w:cs="Arial"/>
                <w:sz w:val="20"/>
                <w:szCs w:val="20"/>
                <w:lang w:val="en-GB"/>
              </w:rPr>
            </w:pPr>
          </w:p>
        </w:tc>
        <w:tc>
          <w:tcPr>
            <w:tcW w:w="398" w:type="pct"/>
            <w:vAlign w:val="center"/>
          </w:tcPr>
          <w:p w14:paraId="4203548A" w14:textId="0AFFC07E" w:rsidR="00EB134D" w:rsidRPr="00025950" w:rsidRDefault="00EB134D" w:rsidP="00273D6F">
            <w:pPr>
              <w:jc w:val="center"/>
              <w:rPr>
                <w:rFonts w:cs="Arial"/>
                <w:sz w:val="20"/>
                <w:szCs w:val="20"/>
                <w:lang w:val="en-GB"/>
              </w:rPr>
            </w:pPr>
            <w:r w:rsidRPr="00025950">
              <w:rPr>
                <w:rFonts w:cs="Arial"/>
                <w:sz w:val="20"/>
                <w:szCs w:val="20"/>
              </w:rPr>
              <w:t>0.15#</w:t>
            </w:r>
          </w:p>
        </w:tc>
        <w:tc>
          <w:tcPr>
            <w:tcW w:w="398" w:type="pct"/>
            <w:vAlign w:val="center"/>
          </w:tcPr>
          <w:p w14:paraId="14CF1AD0" w14:textId="77777777" w:rsidR="00EB134D" w:rsidRPr="00025950" w:rsidRDefault="00EB134D" w:rsidP="00273D6F">
            <w:pPr>
              <w:jc w:val="center"/>
              <w:rPr>
                <w:rFonts w:cs="Arial"/>
                <w:sz w:val="20"/>
                <w:szCs w:val="20"/>
                <w:lang w:val="en-GB"/>
              </w:rPr>
            </w:pPr>
          </w:p>
        </w:tc>
        <w:tc>
          <w:tcPr>
            <w:tcW w:w="398" w:type="pct"/>
            <w:vAlign w:val="center"/>
          </w:tcPr>
          <w:p w14:paraId="68444785" w14:textId="77777777" w:rsidR="00EB134D" w:rsidRPr="00025950" w:rsidRDefault="00EB134D" w:rsidP="00273D6F">
            <w:pPr>
              <w:jc w:val="center"/>
              <w:rPr>
                <w:rFonts w:cs="Arial"/>
                <w:sz w:val="20"/>
                <w:szCs w:val="20"/>
                <w:lang w:val="en-GB"/>
              </w:rPr>
            </w:pPr>
          </w:p>
        </w:tc>
        <w:tc>
          <w:tcPr>
            <w:tcW w:w="398" w:type="pct"/>
            <w:vAlign w:val="center"/>
          </w:tcPr>
          <w:p w14:paraId="1E78AEBB" w14:textId="77777777" w:rsidR="00EB134D" w:rsidRPr="00025950" w:rsidRDefault="00EB134D" w:rsidP="00273D6F">
            <w:pPr>
              <w:jc w:val="center"/>
              <w:rPr>
                <w:rFonts w:cs="Arial"/>
                <w:sz w:val="20"/>
                <w:szCs w:val="20"/>
                <w:lang w:val="en-GB"/>
              </w:rPr>
            </w:pPr>
          </w:p>
        </w:tc>
        <w:tc>
          <w:tcPr>
            <w:tcW w:w="398" w:type="pct"/>
            <w:vAlign w:val="center"/>
          </w:tcPr>
          <w:p w14:paraId="16D4079D" w14:textId="10884BA9" w:rsidR="00EB134D" w:rsidRPr="00025950" w:rsidRDefault="00EB134D" w:rsidP="00273D6F">
            <w:pPr>
              <w:jc w:val="center"/>
              <w:rPr>
                <w:rFonts w:cs="Arial"/>
                <w:sz w:val="20"/>
                <w:szCs w:val="20"/>
                <w:lang w:val="en-GB"/>
              </w:rPr>
            </w:pPr>
            <w:r w:rsidRPr="00025950">
              <w:rPr>
                <w:rFonts w:cs="Arial"/>
                <w:sz w:val="20"/>
                <w:szCs w:val="20"/>
              </w:rPr>
              <w:t>-0.45#</w:t>
            </w:r>
          </w:p>
        </w:tc>
      </w:tr>
      <w:tr w:rsidR="00EB134D" w:rsidRPr="00025950" w14:paraId="15887847" w14:textId="77777777" w:rsidTr="00273D6F">
        <w:trPr>
          <w:trHeight w:val="280"/>
        </w:trPr>
        <w:tc>
          <w:tcPr>
            <w:tcW w:w="1816" w:type="pct"/>
            <w:noWrap/>
          </w:tcPr>
          <w:p w14:paraId="3874E8F5" w14:textId="77777777" w:rsidR="00EB134D" w:rsidRPr="00025950" w:rsidRDefault="00EB134D" w:rsidP="00EB134D">
            <w:pPr>
              <w:rPr>
                <w:rFonts w:cs="Arial"/>
                <w:color w:val="000000" w:themeColor="text1"/>
                <w:sz w:val="20"/>
                <w:szCs w:val="20"/>
                <w:lang w:val="en-GB"/>
              </w:rPr>
            </w:pPr>
          </w:p>
        </w:tc>
        <w:tc>
          <w:tcPr>
            <w:tcW w:w="398" w:type="pct"/>
            <w:vAlign w:val="center"/>
          </w:tcPr>
          <w:p w14:paraId="7819D000" w14:textId="77777777" w:rsidR="00EB134D" w:rsidRPr="00025950" w:rsidRDefault="00EB134D" w:rsidP="00273D6F">
            <w:pPr>
              <w:jc w:val="center"/>
              <w:rPr>
                <w:rFonts w:cs="Arial"/>
                <w:sz w:val="20"/>
                <w:szCs w:val="20"/>
                <w:lang w:val="en-GB"/>
              </w:rPr>
            </w:pPr>
          </w:p>
        </w:tc>
        <w:tc>
          <w:tcPr>
            <w:tcW w:w="398" w:type="pct"/>
            <w:noWrap/>
            <w:vAlign w:val="center"/>
          </w:tcPr>
          <w:p w14:paraId="114D7767" w14:textId="77777777" w:rsidR="00EB134D" w:rsidRPr="00025950" w:rsidRDefault="00EB134D" w:rsidP="00273D6F">
            <w:pPr>
              <w:jc w:val="center"/>
              <w:rPr>
                <w:rFonts w:cs="Arial"/>
                <w:sz w:val="20"/>
                <w:szCs w:val="20"/>
                <w:lang w:val="en-GB"/>
              </w:rPr>
            </w:pPr>
          </w:p>
        </w:tc>
        <w:tc>
          <w:tcPr>
            <w:tcW w:w="398" w:type="pct"/>
            <w:vAlign w:val="center"/>
          </w:tcPr>
          <w:p w14:paraId="63EA775E" w14:textId="77777777" w:rsidR="00EB134D" w:rsidRPr="00025950" w:rsidRDefault="00EB134D" w:rsidP="00273D6F">
            <w:pPr>
              <w:jc w:val="center"/>
              <w:rPr>
                <w:rFonts w:cs="Arial"/>
                <w:sz w:val="20"/>
                <w:szCs w:val="20"/>
                <w:lang w:val="en-GB"/>
              </w:rPr>
            </w:pPr>
          </w:p>
        </w:tc>
        <w:tc>
          <w:tcPr>
            <w:tcW w:w="398" w:type="pct"/>
            <w:vAlign w:val="center"/>
          </w:tcPr>
          <w:p w14:paraId="34F23FE5" w14:textId="57CB5A79" w:rsidR="00EB134D" w:rsidRPr="00025950" w:rsidRDefault="00EB134D" w:rsidP="00273D6F">
            <w:pPr>
              <w:jc w:val="center"/>
              <w:rPr>
                <w:rFonts w:cs="Arial"/>
                <w:sz w:val="20"/>
                <w:szCs w:val="20"/>
                <w:lang w:val="en-GB"/>
              </w:rPr>
            </w:pPr>
            <w:r w:rsidRPr="00025950">
              <w:rPr>
                <w:rFonts w:cs="Arial"/>
                <w:sz w:val="20"/>
                <w:szCs w:val="20"/>
              </w:rPr>
              <w:t>(0.08)</w:t>
            </w:r>
          </w:p>
        </w:tc>
        <w:tc>
          <w:tcPr>
            <w:tcW w:w="398" w:type="pct"/>
            <w:vAlign w:val="center"/>
          </w:tcPr>
          <w:p w14:paraId="4C89F980" w14:textId="77777777" w:rsidR="00EB134D" w:rsidRPr="00025950" w:rsidRDefault="00EB134D" w:rsidP="00273D6F">
            <w:pPr>
              <w:jc w:val="center"/>
              <w:rPr>
                <w:rFonts w:cs="Arial"/>
                <w:sz w:val="20"/>
                <w:szCs w:val="20"/>
                <w:lang w:val="en-GB"/>
              </w:rPr>
            </w:pPr>
          </w:p>
        </w:tc>
        <w:tc>
          <w:tcPr>
            <w:tcW w:w="398" w:type="pct"/>
            <w:vAlign w:val="center"/>
          </w:tcPr>
          <w:p w14:paraId="64357E03" w14:textId="77777777" w:rsidR="00EB134D" w:rsidRPr="00025950" w:rsidRDefault="00EB134D" w:rsidP="00273D6F">
            <w:pPr>
              <w:jc w:val="center"/>
              <w:rPr>
                <w:rFonts w:cs="Arial"/>
                <w:sz w:val="20"/>
                <w:szCs w:val="20"/>
                <w:lang w:val="en-GB"/>
              </w:rPr>
            </w:pPr>
          </w:p>
        </w:tc>
        <w:tc>
          <w:tcPr>
            <w:tcW w:w="398" w:type="pct"/>
            <w:vAlign w:val="center"/>
          </w:tcPr>
          <w:p w14:paraId="7330231C" w14:textId="77777777" w:rsidR="00EB134D" w:rsidRPr="00025950" w:rsidRDefault="00EB134D" w:rsidP="00273D6F">
            <w:pPr>
              <w:jc w:val="center"/>
              <w:rPr>
                <w:rFonts w:cs="Arial"/>
                <w:sz w:val="20"/>
                <w:szCs w:val="20"/>
                <w:lang w:val="en-GB"/>
              </w:rPr>
            </w:pPr>
          </w:p>
        </w:tc>
        <w:tc>
          <w:tcPr>
            <w:tcW w:w="398" w:type="pct"/>
            <w:vAlign w:val="center"/>
          </w:tcPr>
          <w:p w14:paraId="18BFEA33" w14:textId="2F5ACA1F" w:rsidR="00EB134D" w:rsidRPr="00025950" w:rsidRDefault="00EB134D" w:rsidP="00273D6F">
            <w:pPr>
              <w:jc w:val="center"/>
              <w:rPr>
                <w:rFonts w:cs="Arial"/>
                <w:sz w:val="20"/>
                <w:szCs w:val="20"/>
                <w:lang w:val="en-GB"/>
              </w:rPr>
            </w:pPr>
            <w:r w:rsidRPr="00025950">
              <w:rPr>
                <w:rFonts w:cs="Arial"/>
                <w:sz w:val="20"/>
                <w:szCs w:val="20"/>
              </w:rPr>
              <w:t>(0.28)</w:t>
            </w:r>
          </w:p>
        </w:tc>
      </w:tr>
      <w:tr w:rsidR="00EB134D" w:rsidRPr="00025950" w14:paraId="4E9C8396" w14:textId="71EE2C84" w:rsidTr="00273D6F">
        <w:trPr>
          <w:trHeight w:val="280"/>
        </w:trPr>
        <w:tc>
          <w:tcPr>
            <w:tcW w:w="1816" w:type="pct"/>
            <w:noWrap/>
          </w:tcPr>
          <w:p w14:paraId="1FF93A32" w14:textId="77777777" w:rsidR="00EB134D" w:rsidRPr="00025950" w:rsidRDefault="00EB134D" w:rsidP="00EB134D">
            <w:pPr>
              <w:rPr>
                <w:rFonts w:cs="Arial"/>
                <w:color w:val="000000" w:themeColor="text1"/>
                <w:sz w:val="20"/>
                <w:szCs w:val="20"/>
                <w:lang w:val="en-GB"/>
              </w:rPr>
            </w:pPr>
            <w:r w:rsidRPr="00025950">
              <w:rPr>
                <w:rFonts w:cs="Arial"/>
                <w:color w:val="000000" w:themeColor="text1"/>
                <w:sz w:val="20"/>
                <w:szCs w:val="20"/>
                <w:lang w:val="en-GB"/>
              </w:rPr>
              <w:t>Household head being university graduate or higher</w:t>
            </w:r>
          </w:p>
        </w:tc>
        <w:tc>
          <w:tcPr>
            <w:tcW w:w="398" w:type="pct"/>
            <w:vAlign w:val="center"/>
          </w:tcPr>
          <w:p w14:paraId="373A43A4" w14:textId="7182F8B7" w:rsidR="00EB134D" w:rsidRPr="00025950" w:rsidRDefault="00EB134D" w:rsidP="00273D6F">
            <w:pPr>
              <w:jc w:val="center"/>
              <w:rPr>
                <w:rFonts w:cs="Arial"/>
                <w:sz w:val="20"/>
                <w:szCs w:val="20"/>
                <w:lang w:val="en-GB"/>
              </w:rPr>
            </w:pPr>
            <w:r w:rsidRPr="00025950">
              <w:rPr>
                <w:rFonts w:cs="Arial"/>
                <w:sz w:val="20"/>
                <w:szCs w:val="20"/>
              </w:rPr>
              <w:t>0.07*</w:t>
            </w:r>
          </w:p>
        </w:tc>
        <w:tc>
          <w:tcPr>
            <w:tcW w:w="398" w:type="pct"/>
            <w:noWrap/>
            <w:vAlign w:val="center"/>
          </w:tcPr>
          <w:p w14:paraId="5141BC40" w14:textId="4E4747E0" w:rsidR="00EB134D" w:rsidRPr="00025950" w:rsidRDefault="00EB134D" w:rsidP="00273D6F">
            <w:pPr>
              <w:jc w:val="center"/>
              <w:rPr>
                <w:rFonts w:cs="Arial"/>
                <w:color w:val="000000" w:themeColor="text1"/>
                <w:sz w:val="20"/>
                <w:szCs w:val="20"/>
                <w:lang w:val="en-GB"/>
              </w:rPr>
            </w:pPr>
            <w:r w:rsidRPr="00025950">
              <w:rPr>
                <w:rFonts w:cs="Arial"/>
                <w:sz w:val="20"/>
                <w:szCs w:val="20"/>
              </w:rPr>
              <w:t>0.07*</w:t>
            </w:r>
          </w:p>
        </w:tc>
        <w:tc>
          <w:tcPr>
            <w:tcW w:w="398" w:type="pct"/>
            <w:vAlign w:val="center"/>
          </w:tcPr>
          <w:p w14:paraId="6230E9E7" w14:textId="1F9D353E" w:rsidR="00EB134D" w:rsidRPr="00025950" w:rsidRDefault="00EB134D" w:rsidP="00273D6F">
            <w:pPr>
              <w:jc w:val="center"/>
              <w:rPr>
                <w:rFonts w:cs="Arial"/>
                <w:sz w:val="20"/>
                <w:szCs w:val="20"/>
                <w:lang w:val="en-GB"/>
              </w:rPr>
            </w:pPr>
            <w:r w:rsidRPr="00025950">
              <w:rPr>
                <w:rFonts w:cs="Arial"/>
                <w:sz w:val="20"/>
                <w:szCs w:val="20"/>
              </w:rPr>
              <w:t>0.07*</w:t>
            </w:r>
          </w:p>
        </w:tc>
        <w:tc>
          <w:tcPr>
            <w:tcW w:w="398" w:type="pct"/>
            <w:vAlign w:val="center"/>
          </w:tcPr>
          <w:p w14:paraId="2D7C6D13" w14:textId="6D104F55" w:rsidR="00EB134D" w:rsidRPr="00025950" w:rsidRDefault="00EB134D" w:rsidP="00273D6F">
            <w:pPr>
              <w:jc w:val="center"/>
              <w:rPr>
                <w:rFonts w:cs="Arial"/>
                <w:sz w:val="20"/>
                <w:szCs w:val="20"/>
                <w:lang w:val="en-GB"/>
              </w:rPr>
            </w:pPr>
            <w:r w:rsidRPr="00025950">
              <w:rPr>
                <w:rFonts w:cs="Arial"/>
                <w:sz w:val="20"/>
                <w:szCs w:val="20"/>
              </w:rPr>
              <w:t>0.07*</w:t>
            </w:r>
          </w:p>
        </w:tc>
        <w:tc>
          <w:tcPr>
            <w:tcW w:w="398" w:type="pct"/>
            <w:vAlign w:val="center"/>
          </w:tcPr>
          <w:p w14:paraId="61DFBCA3" w14:textId="5F0F3009" w:rsidR="00EB134D" w:rsidRPr="00025950" w:rsidRDefault="00EB134D" w:rsidP="00273D6F">
            <w:pPr>
              <w:jc w:val="center"/>
              <w:rPr>
                <w:rFonts w:cs="Arial"/>
                <w:sz w:val="20"/>
                <w:szCs w:val="20"/>
                <w:lang w:val="en-GB"/>
              </w:rPr>
            </w:pPr>
            <w:r w:rsidRPr="00025950">
              <w:rPr>
                <w:rFonts w:cs="Arial"/>
                <w:sz w:val="20"/>
                <w:szCs w:val="20"/>
              </w:rPr>
              <w:t>-0.04</w:t>
            </w:r>
          </w:p>
        </w:tc>
        <w:tc>
          <w:tcPr>
            <w:tcW w:w="398" w:type="pct"/>
            <w:vAlign w:val="center"/>
          </w:tcPr>
          <w:p w14:paraId="5F54ADCD" w14:textId="38E82424" w:rsidR="00EB134D" w:rsidRPr="00025950" w:rsidRDefault="00EB134D" w:rsidP="00273D6F">
            <w:pPr>
              <w:jc w:val="center"/>
              <w:rPr>
                <w:rFonts w:cs="Arial"/>
                <w:color w:val="000000" w:themeColor="text1"/>
                <w:sz w:val="20"/>
                <w:szCs w:val="20"/>
                <w:lang w:val="en-GB"/>
              </w:rPr>
            </w:pPr>
            <w:r w:rsidRPr="00025950">
              <w:rPr>
                <w:rFonts w:cs="Arial"/>
                <w:sz w:val="20"/>
                <w:szCs w:val="20"/>
              </w:rPr>
              <w:t>-0.04</w:t>
            </w:r>
          </w:p>
        </w:tc>
        <w:tc>
          <w:tcPr>
            <w:tcW w:w="398" w:type="pct"/>
            <w:vAlign w:val="center"/>
          </w:tcPr>
          <w:p w14:paraId="5C9A7E5C" w14:textId="3CBF419C" w:rsidR="00EB134D" w:rsidRPr="00025950" w:rsidRDefault="00EB134D" w:rsidP="00273D6F">
            <w:pPr>
              <w:jc w:val="center"/>
              <w:rPr>
                <w:rFonts w:cs="Arial"/>
                <w:sz w:val="20"/>
                <w:szCs w:val="20"/>
                <w:lang w:val="en-GB"/>
              </w:rPr>
            </w:pPr>
            <w:r w:rsidRPr="00025950">
              <w:rPr>
                <w:rFonts w:cs="Arial"/>
                <w:sz w:val="20"/>
                <w:szCs w:val="20"/>
              </w:rPr>
              <w:t>-0.04</w:t>
            </w:r>
          </w:p>
        </w:tc>
        <w:tc>
          <w:tcPr>
            <w:tcW w:w="398" w:type="pct"/>
            <w:vAlign w:val="center"/>
          </w:tcPr>
          <w:p w14:paraId="592EBBEA" w14:textId="1044D0EC" w:rsidR="00EB134D" w:rsidRPr="00025950" w:rsidRDefault="00EB134D" w:rsidP="00273D6F">
            <w:pPr>
              <w:jc w:val="center"/>
              <w:rPr>
                <w:rFonts w:cs="Arial"/>
                <w:sz w:val="20"/>
                <w:szCs w:val="20"/>
                <w:lang w:val="en-GB"/>
              </w:rPr>
            </w:pPr>
            <w:r w:rsidRPr="00025950">
              <w:rPr>
                <w:rFonts w:cs="Arial"/>
                <w:sz w:val="20"/>
                <w:szCs w:val="20"/>
              </w:rPr>
              <w:t>-0.04</w:t>
            </w:r>
          </w:p>
        </w:tc>
      </w:tr>
      <w:tr w:rsidR="00EB134D" w:rsidRPr="00025950" w14:paraId="372094F9" w14:textId="70EBD280" w:rsidTr="00273D6F">
        <w:trPr>
          <w:trHeight w:val="280"/>
        </w:trPr>
        <w:tc>
          <w:tcPr>
            <w:tcW w:w="1816" w:type="pct"/>
            <w:noWrap/>
          </w:tcPr>
          <w:p w14:paraId="657103D5" w14:textId="77777777" w:rsidR="00EB134D" w:rsidRPr="00025950" w:rsidRDefault="00EB134D" w:rsidP="00EB134D">
            <w:pPr>
              <w:rPr>
                <w:rFonts w:cs="Arial"/>
                <w:color w:val="000000" w:themeColor="text1"/>
                <w:sz w:val="20"/>
                <w:szCs w:val="20"/>
                <w:lang w:val="en-GB"/>
              </w:rPr>
            </w:pPr>
          </w:p>
        </w:tc>
        <w:tc>
          <w:tcPr>
            <w:tcW w:w="398" w:type="pct"/>
            <w:vAlign w:val="center"/>
          </w:tcPr>
          <w:p w14:paraId="3BACE343" w14:textId="60861359" w:rsidR="00EB134D" w:rsidRPr="00025950" w:rsidRDefault="00EB134D" w:rsidP="00273D6F">
            <w:pPr>
              <w:jc w:val="center"/>
              <w:rPr>
                <w:rFonts w:cs="Arial"/>
                <w:sz w:val="20"/>
                <w:szCs w:val="20"/>
                <w:lang w:val="en-GB"/>
              </w:rPr>
            </w:pPr>
            <w:r w:rsidRPr="00025950">
              <w:rPr>
                <w:rFonts w:cs="Arial"/>
                <w:sz w:val="20"/>
                <w:szCs w:val="20"/>
              </w:rPr>
              <w:t>(0.03)</w:t>
            </w:r>
          </w:p>
        </w:tc>
        <w:tc>
          <w:tcPr>
            <w:tcW w:w="398" w:type="pct"/>
            <w:noWrap/>
            <w:vAlign w:val="center"/>
          </w:tcPr>
          <w:p w14:paraId="729755DB" w14:textId="4DD3ED2D" w:rsidR="00EB134D" w:rsidRPr="00025950" w:rsidRDefault="00EB134D" w:rsidP="00273D6F">
            <w:pPr>
              <w:jc w:val="center"/>
              <w:rPr>
                <w:rFonts w:cs="Arial"/>
                <w:color w:val="000000" w:themeColor="text1"/>
                <w:sz w:val="20"/>
                <w:szCs w:val="20"/>
                <w:lang w:val="en-GB"/>
              </w:rPr>
            </w:pPr>
            <w:r w:rsidRPr="00025950">
              <w:rPr>
                <w:rFonts w:cs="Arial"/>
                <w:sz w:val="20"/>
                <w:szCs w:val="20"/>
              </w:rPr>
              <w:t>(0.03)</w:t>
            </w:r>
          </w:p>
        </w:tc>
        <w:tc>
          <w:tcPr>
            <w:tcW w:w="398" w:type="pct"/>
            <w:vAlign w:val="center"/>
          </w:tcPr>
          <w:p w14:paraId="1752188B" w14:textId="563EAD84" w:rsidR="00EB134D" w:rsidRPr="00025950" w:rsidRDefault="00EB134D" w:rsidP="00273D6F">
            <w:pPr>
              <w:jc w:val="center"/>
              <w:rPr>
                <w:rFonts w:cs="Arial"/>
                <w:sz w:val="20"/>
                <w:szCs w:val="20"/>
                <w:lang w:val="en-GB"/>
              </w:rPr>
            </w:pPr>
            <w:r w:rsidRPr="00025950">
              <w:rPr>
                <w:rFonts w:cs="Arial"/>
                <w:sz w:val="20"/>
                <w:szCs w:val="20"/>
              </w:rPr>
              <w:t>(0.03)</w:t>
            </w:r>
          </w:p>
        </w:tc>
        <w:tc>
          <w:tcPr>
            <w:tcW w:w="398" w:type="pct"/>
            <w:vAlign w:val="center"/>
          </w:tcPr>
          <w:p w14:paraId="2AE68486" w14:textId="3D937672" w:rsidR="00EB134D" w:rsidRPr="00025950" w:rsidRDefault="00EB134D" w:rsidP="00273D6F">
            <w:pPr>
              <w:jc w:val="center"/>
              <w:rPr>
                <w:rFonts w:cs="Arial"/>
                <w:sz w:val="20"/>
                <w:szCs w:val="20"/>
                <w:lang w:val="en-GB"/>
              </w:rPr>
            </w:pPr>
            <w:r w:rsidRPr="00025950">
              <w:rPr>
                <w:rFonts w:cs="Arial"/>
                <w:sz w:val="20"/>
                <w:szCs w:val="20"/>
              </w:rPr>
              <w:t>(0.03)</w:t>
            </w:r>
          </w:p>
        </w:tc>
        <w:tc>
          <w:tcPr>
            <w:tcW w:w="398" w:type="pct"/>
            <w:vAlign w:val="center"/>
          </w:tcPr>
          <w:p w14:paraId="32C5AE91" w14:textId="28C8D79B" w:rsidR="00EB134D" w:rsidRPr="00025950" w:rsidRDefault="00EB134D" w:rsidP="00273D6F">
            <w:pPr>
              <w:jc w:val="center"/>
              <w:rPr>
                <w:rFonts w:cs="Arial"/>
                <w:sz w:val="20"/>
                <w:szCs w:val="20"/>
                <w:lang w:val="en-GB"/>
              </w:rPr>
            </w:pPr>
            <w:r w:rsidRPr="00025950">
              <w:rPr>
                <w:rFonts w:cs="Arial"/>
                <w:sz w:val="20"/>
                <w:szCs w:val="20"/>
              </w:rPr>
              <w:t>(0.08)</w:t>
            </w:r>
          </w:p>
        </w:tc>
        <w:tc>
          <w:tcPr>
            <w:tcW w:w="398" w:type="pct"/>
            <w:vAlign w:val="center"/>
          </w:tcPr>
          <w:p w14:paraId="64C6BBD4" w14:textId="02927008" w:rsidR="00EB134D" w:rsidRPr="00025950" w:rsidRDefault="00EB134D" w:rsidP="00273D6F">
            <w:pPr>
              <w:jc w:val="center"/>
              <w:rPr>
                <w:rFonts w:cs="Arial"/>
                <w:color w:val="000000" w:themeColor="text1"/>
                <w:sz w:val="20"/>
                <w:szCs w:val="20"/>
                <w:lang w:val="en-GB"/>
              </w:rPr>
            </w:pPr>
            <w:r w:rsidRPr="00025950">
              <w:rPr>
                <w:rFonts w:cs="Arial"/>
                <w:sz w:val="20"/>
                <w:szCs w:val="20"/>
              </w:rPr>
              <w:t>(0.08)</w:t>
            </w:r>
          </w:p>
        </w:tc>
        <w:tc>
          <w:tcPr>
            <w:tcW w:w="398" w:type="pct"/>
            <w:vAlign w:val="center"/>
          </w:tcPr>
          <w:p w14:paraId="326231CF" w14:textId="46E08E5D" w:rsidR="00EB134D" w:rsidRPr="00025950" w:rsidRDefault="00EB134D" w:rsidP="00273D6F">
            <w:pPr>
              <w:jc w:val="center"/>
              <w:rPr>
                <w:rFonts w:cs="Arial"/>
                <w:sz w:val="20"/>
                <w:szCs w:val="20"/>
                <w:lang w:val="en-GB"/>
              </w:rPr>
            </w:pPr>
            <w:r w:rsidRPr="00025950">
              <w:rPr>
                <w:rFonts w:cs="Arial"/>
                <w:sz w:val="20"/>
                <w:szCs w:val="20"/>
              </w:rPr>
              <w:t>(0.08)</w:t>
            </w:r>
          </w:p>
        </w:tc>
        <w:tc>
          <w:tcPr>
            <w:tcW w:w="398" w:type="pct"/>
            <w:vAlign w:val="center"/>
          </w:tcPr>
          <w:p w14:paraId="21F7782E" w14:textId="2FC26D1D" w:rsidR="00EB134D" w:rsidRPr="00025950" w:rsidRDefault="00EB134D" w:rsidP="00273D6F">
            <w:pPr>
              <w:jc w:val="center"/>
              <w:rPr>
                <w:rFonts w:cs="Arial"/>
                <w:sz w:val="20"/>
                <w:szCs w:val="20"/>
                <w:lang w:val="en-GB"/>
              </w:rPr>
            </w:pPr>
            <w:r w:rsidRPr="00025950">
              <w:rPr>
                <w:rFonts w:cs="Arial"/>
                <w:sz w:val="20"/>
                <w:szCs w:val="20"/>
              </w:rPr>
              <w:t>(0.08)</w:t>
            </w:r>
          </w:p>
        </w:tc>
      </w:tr>
      <w:tr w:rsidR="00EB134D" w:rsidRPr="00025950" w14:paraId="64BD214E" w14:textId="2DCA43F8" w:rsidTr="00273D6F">
        <w:trPr>
          <w:trHeight w:val="280"/>
        </w:trPr>
        <w:tc>
          <w:tcPr>
            <w:tcW w:w="1816" w:type="pct"/>
            <w:noWrap/>
            <w:hideMark/>
          </w:tcPr>
          <w:p w14:paraId="77FFEFF1" w14:textId="77777777" w:rsidR="00EB134D" w:rsidRPr="00025950" w:rsidRDefault="00EB134D" w:rsidP="00EB134D">
            <w:pPr>
              <w:rPr>
                <w:rFonts w:cs="Arial"/>
                <w:color w:val="000000" w:themeColor="text1"/>
                <w:sz w:val="20"/>
                <w:szCs w:val="20"/>
                <w:lang w:val="en-GB"/>
              </w:rPr>
            </w:pPr>
            <w:r w:rsidRPr="00025950">
              <w:rPr>
                <w:rFonts w:cs="Arial"/>
                <w:color w:val="000000" w:themeColor="text1"/>
                <w:sz w:val="20"/>
                <w:szCs w:val="20"/>
                <w:lang w:val="en-GB"/>
              </w:rPr>
              <w:t>Household head being in paid work</w:t>
            </w:r>
          </w:p>
        </w:tc>
        <w:tc>
          <w:tcPr>
            <w:tcW w:w="398" w:type="pct"/>
            <w:vAlign w:val="center"/>
          </w:tcPr>
          <w:p w14:paraId="30A4E870" w14:textId="5B5FAE1D" w:rsidR="00EB134D" w:rsidRPr="00025950" w:rsidRDefault="00EB134D" w:rsidP="00273D6F">
            <w:pPr>
              <w:jc w:val="center"/>
              <w:rPr>
                <w:rFonts w:cs="Arial"/>
                <w:sz w:val="20"/>
                <w:szCs w:val="20"/>
                <w:lang w:val="en-GB"/>
              </w:rPr>
            </w:pPr>
            <w:r w:rsidRPr="00025950">
              <w:rPr>
                <w:rFonts w:cs="Arial"/>
                <w:sz w:val="20"/>
                <w:szCs w:val="20"/>
              </w:rPr>
              <w:t>0.21**</w:t>
            </w:r>
          </w:p>
        </w:tc>
        <w:tc>
          <w:tcPr>
            <w:tcW w:w="398" w:type="pct"/>
            <w:noWrap/>
            <w:vAlign w:val="center"/>
            <w:hideMark/>
          </w:tcPr>
          <w:p w14:paraId="4175DC24" w14:textId="34195CFE" w:rsidR="00EB134D" w:rsidRPr="00025950" w:rsidRDefault="00EB134D" w:rsidP="00273D6F">
            <w:pPr>
              <w:jc w:val="center"/>
              <w:rPr>
                <w:rFonts w:cs="Arial"/>
                <w:color w:val="000000" w:themeColor="text1"/>
                <w:sz w:val="20"/>
                <w:szCs w:val="20"/>
                <w:lang w:val="en-GB"/>
              </w:rPr>
            </w:pPr>
            <w:r w:rsidRPr="00025950">
              <w:rPr>
                <w:rFonts w:cs="Arial"/>
                <w:sz w:val="20"/>
                <w:szCs w:val="20"/>
              </w:rPr>
              <w:t>0.21**</w:t>
            </w:r>
          </w:p>
        </w:tc>
        <w:tc>
          <w:tcPr>
            <w:tcW w:w="398" w:type="pct"/>
            <w:vAlign w:val="center"/>
          </w:tcPr>
          <w:p w14:paraId="426C1294" w14:textId="4C114D92" w:rsidR="00EB134D" w:rsidRPr="00025950" w:rsidRDefault="00EB134D" w:rsidP="00273D6F">
            <w:pPr>
              <w:jc w:val="center"/>
              <w:rPr>
                <w:rFonts w:cs="Arial"/>
                <w:sz w:val="20"/>
                <w:szCs w:val="20"/>
                <w:lang w:val="en-GB"/>
              </w:rPr>
            </w:pPr>
            <w:r w:rsidRPr="00025950">
              <w:rPr>
                <w:rFonts w:cs="Arial"/>
                <w:sz w:val="20"/>
                <w:szCs w:val="20"/>
              </w:rPr>
              <w:t>0.21**</w:t>
            </w:r>
          </w:p>
        </w:tc>
        <w:tc>
          <w:tcPr>
            <w:tcW w:w="398" w:type="pct"/>
            <w:vAlign w:val="center"/>
          </w:tcPr>
          <w:p w14:paraId="3216AE6C" w14:textId="4ED9C273" w:rsidR="00EB134D" w:rsidRPr="00025950" w:rsidRDefault="00EB134D" w:rsidP="00273D6F">
            <w:pPr>
              <w:jc w:val="center"/>
              <w:rPr>
                <w:rFonts w:cs="Arial"/>
                <w:sz w:val="20"/>
                <w:szCs w:val="20"/>
                <w:lang w:val="en-GB"/>
              </w:rPr>
            </w:pPr>
            <w:r w:rsidRPr="00025950">
              <w:rPr>
                <w:rFonts w:cs="Arial"/>
                <w:sz w:val="20"/>
                <w:szCs w:val="20"/>
              </w:rPr>
              <w:t>0.21**</w:t>
            </w:r>
          </w:p>
        </w:tc>
        <w:tc>
          <w:tcPr>
            <w:tcW w:w="398" w:type="pct"/>
            <w:vAlign w:val="center"/>
          </w:tcPr>
          <w:p w14:paraId="618B278B" w14:textId="5AECE955" w:rsidR="00EB134D" w:rsidRPr="00025950" w:rsidRDefault="00EB134D" w:rsidP="00273D6F">
            <w:pPr>
              <w:jc w:val="center"/>
              <w:rPr>
                <w:rFonts w:cs="Arial"/>
                <w:sz w:val="20"/>
                <w:szCs w:val="20"/>
                <w:lang w:val="en-GB"/>
              </w:rPr>
            </w:pPr>
            <w:r w:rsidRPr="00025950">
              <w:rPr>
                <w:rFonts w:cs="Arial"/>
                <w:sz w:val="20"/>
                <w:szCs w:val="20"/>
              </w:rPr>
              <w:t>-0.02</w:t>
            </w:r>
          </w:p>
        </w:tc>
        <w:tc>
          <w:tcPr>
            <w:tcW w:w="398" w:type="pct"/>
            <w:vAlign w:val="center"/>
          </w:tcPr>
          <w:p w14:paraId="3278F0DD" w14:textId="639D298E" w:rsidR="00EB134D" w:rsidRPr="00025950" w:rsidRDefault="00EB134D" w:rsidP="00273D6F">
            <w:pPr>
              <w:jc w:val="center"/>
              <w:rPr>
                <w:rFonts w:cs="Arial"/>
                <w:color w:val="000000" w:themeColor="text1"/>
                <w:sz w:val="20"/>
                <w:szCs w:val="20"/>
                <w:lang w:val="en-GB"/>
              </w:rPr>
            </w:pPr>
            <w:r w:rsidRPr="00025950">
              <w:rPr>
                <w:rFonts w:cs="Arial"/>
                <w:sz w:val="20"/>
                <w:szCs w:val="20"/>
              </w:rPr>
              <w:t>-0.02</w:t>
            </w:r>
          </w:p>
        </w:tc>
        <w:tc>
          <w:tcPr>
            <w:tcW w:w="398" w:type="pct"/>
            <w:vAlign w:val="center"/>
          </w:tcPr>
          <w:p w14:paraId="1818FBEC" w14:textId="1F5021ED" w:rsidR="00EB134D" w:rsidRPr="00025950" w:rsidRDefault="00EB134D" w:rsidP="00273D6F">
            <w:pPr>
              <w:jc w:val="center"/>
              <w:rPr>
                <w:rFonts w:cs="Arial"/>
                <w:sz w:val="20"/>
                <w:szCs w:val="20"/>
                <w:lang w:val="en-GB"/>
              </w:rPr>
            </w:pPr>
            <w:r w:rsidRPr="00025950">
              <w:rPr>
                <w:rFonts w:cs="Arial"/>
                <w:sz w:val="20"/>
                <w:szCs w:val="20"/>
              </w:rPr>
              <w:t>-0.02</w:t>
            </w:r>
          </w:p>
        </w:tc>
        <w:tc>
          <w:tcPr>
            <w:tcW w:w="398" w:type="pct"/>
            <w:vAlign w:val="center"/>
          </w:tcPr>
          <w:p w14:paraId="439E50F8" w14:textId="603245CE" w:rsidR="00EB134D" w:rsidRPr="00025950" w:rsidRDefault="00EB134D" w:rsidP="00273D6F">
            <w:pPr>
              <w:jc w:val="center"/>
              <w:rPr>
                <w:rFonts w:cs="Arial"/>
                <w:sz w:val="20"/>
                <w:szCs w:val="20"/>
                <w:lang w:val="en-GB"/>
              </w:rPr>
            </w:pPr>
            <w:r w:rsidRPr="00025950">
              <w:rPr>
                <w:rFonts w:cs="Arial"/>
                <w:sz w:val="20"/>
                <w:szCs w:val="20"/>
              </w:rPr>
              <w:t>-0.02</w:t>
            </w:r>
          </w:p>
        </w:tc>
      </w:tr>
      <w:tr w:rsidR="00EB134D" w:rsidRPr="00025950" w14:paraId="396EEF14" w14:textId="2B9505B3" w:rsidTr="00273D6F">
        <w:trPr>
          <w:trHeight w:val="280"/>
        </w:trPr>
        <w:tc>
          <w:tcPr>
            <w:tcW w:w="1816" w:type="pct"/>
            <w:noWrap/>
            <w:hideMark/>
          </w:tcPr>
          <w:p w14:paraId="46B39111" w14:textId="77777777" w:rsidR="00EB134D" w:rsidRPr="00025950" w:rsidRDefault="00EB134D" w:rsidP="00EB134D">
            <w:pPr>
              <w:rPr>
                <w:rFonts w:cs="Arial"/>
                <w:color w:val="000000" w:themeColor="text1"/>
                <w:sz w:val="20"/>
                <w:szCs w:val="20"/>
                <w:lang w:val="en-GB"/>
              </w:rPr>
            </w:pPr>
          </w:p>
        </w:tc>
        <w:tc>
          <w:tcPr>
            <w:tcW w:w="398" w:type="pct"/>
            <w:vAlign w:val="center"/>
          </w:tcPr>
          <w:p w14:paraId="71D109F2" w14:textId="1A007E26" w:rsidR="00EB134D" w:rsidRPr="00025950" w:rsidRDefault="00EB134D" w:rsidP="00273D6F">
            <w:pPr>
              <w:jc w:val="center"/>
              <w:rPr>
                <w:rFonts w:cs="Arial"/>
                <w:sz w:val="20"/>
                <w:szCs w:val="20"/>
                <w:lang w:val="en-GB"/>
              </w:rPr>
            </w:pPr>
            <w:r w:rsidRPr="00025950">
              <w:rPr>
                <w:rFonts w:cs="Arial"/>
                <w:sz w:val="20"/>
                <w:szCs w:val="20"/>
              </w:rPr>
              <w:t>(0.02)</w:t>
            </w:r>
          </w:p>
        </w:tc>
        <w:tc>
          <w:tcPr>
            <w:tcW w:w="398" w:type="pct"/>
            <w:noWrap/>
            <w:vAlign w:val="center"/>
            <w:hideMark/>
          </w:tcPr>
          <w:p w14:paraId="7B7781C5" w14:textId="74D9DE93" w:rsidR="00EB134D" w:rsidRPr="00025950" w:rsidRDefault="00EB134D" w:rsidP="00273D6F">
            <w:pPr>
              <w:jc w:val="center"/>
              <w:rPr>
                <w:rFonts w:cs="Arial"/>
                <w:color w:val="000000" w:themeColor="text1"/>
                <w:sz w:val="20"/>
                <w:szCs w:val="20"/>
                <w:lang w:val="en-GB"/>
              </w:rPr>
            </w:pPr>
            <w:r w:rsidRPr="00025950">
              <w:rPr>
                <w:rFonts w:cs="Arial"/>
                <w:sz w:val="20"/>
                <w:szCs w:val="20"/>
              </w:rPr>
              <w:t>(0.02)</w:t>
            </w:r>
          </w:p>
        </w:tc>
        <w:tc>
          <w:tcPr>
            <w:tcW w:w="398" w:type="pct"/>
            <w:vAlign w:val="center"/>
          </w:tcPr>
          <w:p w14:paraId="08F76E61" w14:textId="653CB193" w:rsidR="00EB134D" w:rsidRPr="00025950" w:rsidRDefault="00EB134D" w:rsidP="00273D6F">
            <w:pPr>
              <w:jc w:val="center"/>
              <w:rPr>
                <w:rFonts w:cs="Arial"/>
                <w:sz w:val="20"/>
                <w:szCs w:val="20"/>
                <w:lang w:val="en-GB"/>
              </w:rPr>
            </w:pPr>
            <w:r w:rsidRPr="00025950">
              <w:rPr>
                <w:rFonts w:cs="Arial"/>
                <w:sz w:val="20"/>
                <w:szCs w:val="20"/>
              </w:rPr>
              <w:t>(0.02)</w:t>
            </w:r>
          </w:p>
        </w:tc>
        <w:tc>
          <w:tcPr>
            <w:tcW w:w="398" w:type="pct"/>
            <w:vAlign w:val="center"/>
          </w:tcPr>
          <w:p w14:paraId="27FD102A" w14:textId="64753E20" w:rsidR="00EB134D" w:rsidRPr="00025950" w:rsidRDefault="00EB134D" w:rsidP="00273D6F">
            <w:pPr>
              <w:jc w:val="center"/>
              <w:rPr>
                <w:rFonts w:cs="Arial"/>
                <w:sz w:val="20"/>
                <w:szCs w:val="20"/>
                <w:lang w:val="en-GB"/>
              </w:rPr>
            </w:pPr>
            <w:r w:rsidRPr="00025950">
              <w:rPr>
                <w:rFonts w:cs="Arial"/>
                <w:sz w:val="20"/>
                <w:szCs w:val="20"/>
              </w:rPr>
              <w:t>(0.02)</w:t>
            </w:r>
          </w:p>
        </w:tc>
        <w:tc>
          <w:tcPr>
            <w:tcW w:w="398" w:type="pct"/>
            <w:vAlign w:val="center"/>
          </w:tcPr>
          <w:p w14:paraId="32BA6252" w14:textId="418B5260" w:rsidR="00EB134D" w:rsidRPr="00025950" w:rsidRDefault="00EB134D" w:rsidP="00273D6F">
            <w:pPr>
              <w:jc w:val="center"/>
              <w:rPr>
                <w:rFonts w:cs="Arial"/>
                <w:sz w:val="20"/>
                <w:szCs w:val="20"/>
                <w:lang w:val="en-GB"/>
              </w:rPr>
            </w:pPr>
            <w:r w:rsidRPr="00025950">
              <w:rPr>
                <w:rFonts w:cs="Arial"/>
                <w:sz w:val="20"/>
                <w:szCs w:val="20"/>
              </w:rPr>
              <w:t>(0.04)</w:t>
            </w:r>
          </w:p>
        </w:tc>
        <w:tc>
          <w:tcPr>
            <w:tcW w:w="398" w:type="pct"/>
            <w:vAlign w:val="center"/>
          </w:tcPr>
          <w:p w14:paraId="335AB217" w14:textId="7D8C6701" w:rsidR="00EB134D" w:rsidRPr="00025950" w:rsidRDefault="00EB134D" w:rsidP="00273D6F">
            <w:pPr>
              <w:jc w:val="center"/>
              <w:rPr>
                <w:rFonts w:cs="Arial"/>
                <w:color w:val="000000" w:themeColor="text1"/>
                <w:sz w:val="20"/>
                <w:szCs w:val="20"/>
                <w:lang w:val="en-GB"/>
              </w:rPr>
            </w:pPr>
            <w:r w:rsidRPr="00025950">
              <w:rPr>
                <w:rFonts w:cs="Arial"/>
                <w:sz w:val="20"/>
                <w:szCs w:val="20"/>
              </w:rPr>
              <w:t>(0.04)</w:t>
            </w:r>
          </w:p>
        </w:tc>
        <w:tc>
          <w:tcPr>
            <w:tcW w:w="398" w:type="pct"/>
            <w:vAlign w:val="center"/>
          </w:tcPr>
          <w:p w14:paraId="40BAE0C1" w14:textId="0E5880C9" w:rsidR="00EB134D" w:rsidRPr="00025950" w:rsidRDefault="00EB134D" w:rsidP="00273D6F">
            <w:pPr>
              <w:jc w:val="center"/>
              <w:rPr>
                <w:rFonts w:cs="Arial"/>
                <w:sz w:val="20"/>
                <w:szCs w:val="20"/>
                <w:lang w:val="en-GB"/>
              </w:rPr>
            </w:pPr>
            <w:r w:rsidRPr="00025950">
              <w:rPr>
                <w:rFonts w:cs="Arial"/>
                <w:sz w:val="20"/>
                <w:szCs w:val="20"/>
              </w:rPr>
              <w:t>(0.04)</w:t>
            </w:r>
          </w:p>
        </w:tc>
        <w:tc>
          <w:tcPr>
            <w:tcW w:w="398" w:type="pct"/>
            <w:vAlign w:val="center"/>
          </w:tcPr>
          <w:p w14:paraId="0F086212" w14:textId="74515664" w:rsidR="00EB134D" w:rsidRPr="00025950" w:rsidRDefault="00EB134D" w:rsidP="00273D6F">
            <w:pPr>
              <w:jc w:val="center"/>
              <w:rPr>
                <w:rFonts w:cs="Arial"/>
                <w:sz w:val="20"/>
                <w:szCs w:val="20"/>
                <w:lang w:val="en-GB"/>
              </w:rPr>
            </w:pPr>
            <w:r w:rsidRPr="00025950">
              <w:rPr>
                <w:rFonts w:cs="Arial"/>
                <w:sz w:val="20"/>
                <w:szCs w:val="20"/>
              </w:rPr>
              <w:t>(0.04)</w:t>
            </w:r>
          </w:p>
        </w:tc>
      </w:tr>
      <w:tr w:rsidR="00EB134D" w:rsidRPr="00025950" w14:paraId="099104DD" w14:textId="4FA70F4D" w:rsidTr="00273D6F">
        <w:trPr>
          <w:trHeight w:val="280"/>
        </w:trPr>
        <w:tc>
          <w:tcPr>
            <w:tcW w:w="1816" w:type="pct"/>
            <w:noWrap/>
            <w:hideMark/>
          </w:tcPr>
          <w:p w14:paraId="6FD69A1F" w14:textId="77777777" w:rsidR="00EB134D" w:rsidRPr="00025950" w:rsidRDefault="00EB134D" w:rsidP="00EB134D">
            <w:pPr>
              <w:rPr>
                <w:rFonts w:cs="Arial"/>
                <w:color w:val="000000" w:themeColor="text1"/>
                <w:sz w:val="20"/>
                <w:szCs w:val="20"/>
                <w:lang w:val="en-GB"/>
              </w:rPr>
            </w:pPr>
            <w:r w:rsidRPr="00025950">
              <w:rPr>
                <w:rFonts w:cs="Arial"/>
                <w:color w:val="000000" w:themeColor="text1"/>
                <w:sz w:val="20"/>
                <w:szCs w:val="20"/>
                <w:lang w:val="en-GB"/>
              </w:rPr>
              <w:t>House ownership</w:t>
            </w:r>
          </w:p>
        </w:tc>
        <w:tc>
          <w:tcPr>
            <w:tcW w:w="398" w:type="pct"/>
            <w:vAlign w:val="center"/>
          </w:tcPr>
          <w:p w14:paraId="16E37886" w14:textId="21A4980E" w:rsidR="00EB134D" w:rsidRPr="00025950" w:rsidRDefault="00EB134D" w:rsidP="00273D6F">
            <w:pPr>
              <w:jc w:val="center"/>
              <w:rPr>
                <w:rFonts w:cs="Arial"/>
                <w:sz w:val="20"/>
                <w:szCs w:val="20"/>
                <w:lang w:val="en-GB"/>
              </w:rPr>
            </w:pPr>
            <w:r w:rsidRPr="00025950">
              <w:rPr>
                <w:rFonts w:cs="Arial"/>
                <w:sz w:val="20"/>
                <w:szCs w:val="20"/>
              </w:rPr>
              <w:t>0.11**</w:t>
            </w:r>
          </w:p>
        </w:tc>
        <w:tc>
          <w:tcPr>
            <w:tcW w:w="398" w:type="pct"/>
            <w:noWrap/>
            <w:vAlign w:val="center"/>
            <w:hideMark/>
          </w:tcPr>
          <w:p w14:paraId="2F935777" w14:textId="7B853438" w:rsidR="00EB134D" w:rsidRPr="00025950" w:rsidRDefault="00EB134D" w:rsidP="00273D6F">
            <w:pPr>
              <w:jc w:val="center"/>
              <w:rPr>
                <w:rFonts w:cs="Arial"/>
                <w:color w:val="000000" w:themeColor="text1"/>
                <w:sz w:val="20"/>
                <w:szCs w:val="20"/>
                <w:lang w:val="en-GB"/>
              </w:rPr>
            </w:pPr>
            <w:r w:rsidRPr="00025950">
              <w:rPr>
                <w:rFonts w:cs="Arial"/>
                <w:sz w:val="20"/>
                <w:szCs w:val="20"/>
              </w:rPr>
              <w:t>0.11**</w:t>
            </w:r>
          </w:p>
        </w:tc>
        <w:tc>
          <w:tcPr>
            <w:tcW w:w="398" w:type="pct"/>
            <w:vAlign w:val="center"/>
          </w:tcPr>
          <w:p w14:paraId="4878DC41" w14:textId="40313A03" w:rsidR="00EB134D" w:rsidRPr="00025950" w:rsidRDefault="00EB134D" w:rsidP="00273D6F">
            <w:pPr>
              <w:jc w:val="center"/>
              <w:rPr>
                <w:rFonts w:cs="Arial"/>
                <w:sz w:val="20"/>
                <w:szCs w:val="20"/>
                <w:lang w:val="en-GB"/>
              </w:rPr>
            </w:pPr>
            <w:r w:rsidRPr="00025950">
              <w:rPr>
                <w:rFonts w:cs="Arial"/>
                <w:sz w:val="20"/>
                <w:szCs w:val="20"/>
              </w:rPr>
              <w:t>0.11**</w:t>
            </w:r>
          </w:p>
        </w:tc>
        <w:tc>
          <w:tcPr>
            <w:tcW w:w="398" w:type="pct"/>
            <w:vAlign w:val="center"/>
          </w:tcPr>
          <w:p w14:paraId="6E0E0AEA" w14:textId="3B8B4DB2" w:rsidR="00EB134D" w:rsidRPr="00025950" w:rsidRDefault="00EB134D" w:rsidP="00273D6F">
            <w:pPr>
              <w:jc w:val="center"/>
              <w:rPr>
                <w:rFonts w:cs="Arial"/>
                <w:sz w:val="20"/>
                <w:szCs w:val="20"/>
                <w:lang w:val="en-GB"/>
              </w:rPr>
            </w:pPr>
            <w:r w:rsidRPr="00025950">
              <w:rPr>
                <w:rFonts w:cs="Arial"/>
                <w:sz w:val="20"/>
                <w:szCs w:val="20"/>
              </w:rPr>
              <w:t>0.11**</w:t>
            </w:r>
          </w:p>
        </w:tc>
        <w:tc>
          <w:tcPr>
            <w:tcW w:w="398" w:type="pct"/>
            <w:vAlign w:val="center"/>
          </w:tcPr>
          <w:p w14:paraId="428F3F34" w14:textId="61A6A8E3" w:rsidR="00EB134D" w:rsidRPr="00025950" w:rsidRDefault="00EB134D" w:rsidP="00273D6F">
            <w:pPr>
              <w:jc w:val="center"/>
              <w:rPr>
                <w:rFonts w:cs="Arial"/>
                <w:sz w:val="20"/>
                <w:szCs w:val="20"/>
                <w:lang w:val="en-GB"/>
              </w:rPr>
            </w:pPr>
            <w:r w:rsidRPr="00025950">
              <w:rPr>
                <w:rFonts w:cs="Arial"/>
                <w:sz w:val="20"/>
                <w:szCs w:val="20"/>
              </w:rPr>
              <w:t>-0.06</w:t>
            </w:r>
          </w:p>
        </w:tc>
        <w:tc>
          <w:tcPr>
            <w:tcW w:w="398" w:type="pct"/>
            <w:vAlign w:val="center"/>
          </w:tcPr>
          <w:p w14:paraId="0C7898F7" w14:textId="008D1223" w:rsidR="00EB134D" w:rsidRPr="00025950" w:rsidRDefault="00EB134D" w:rsidP="00273D6F">
            <w:pPr>
              <w:jc w:val="center"/>
              <w:rPr>
                <w:rFonts w:cs="Arial"/>
                <w:color w:val="000000" w:themeColor="text1"/>
                <w:sz w:val="20"/>
                <w:szCs w:val="20"/>
                <w:lang w:val="en-GB"/>
              </w:rPr>
            </w:pPr>
            <w:r w:rsidRPr="00025950">
              <w:rPr>
                <w:rFonts w:cs="Arial"/>
                <w:sz w:val="20"/>
                <w:szCs w:val="20"/>
              </w:rPr>
              <w:t>-0.06</w:t>
            </w:r>
          </w:p>
        </w:tc>
        <w:tc>
          <w:tcPr>
            <w:tcW w:w="398" w:type="pct"/>
            <w:vAlign w:val="center"/>
          </w:tcPr>
          <w:p w14:paraId="16205A0A" w14:textId="3EFD82DC" w:rsidR="00EB134D" w:rsidRPr="00025950" w:rsidRDefault="00EB134D" w:rsidP="00273D6F">
            <w:pPr>
              <w:jc w:val="center"/>
              <w:rPr>
                <w:rFonts w:cs="Arial"/>
                <w:sz w:val="20"/>
                <w:szCs w:val="20"/>
                <w:lang w:val="en-GB"/>
              </w:rPr>
            </w:pPr>
            <w:r w:rsidRPr="00025950">
              <w:rPr>
                <w:rFonts w:cs="Arial"/>
                <w:sz w:val="20"/>
                <w:szCs w:val="20"/>
              </w:rPr>
              <w:t>-0.06</w:t>
            </w:r>
          </w:p>
        </w:tc>
        <w:tc>
          <w:tcPr>
            <w:tcW w:w="398" w:type="pct"/>
            <w:vAlign w:val="center"/>
          </w:tcPr>
          <w:p w14:paraId="5702D0BE" w14:textId="1E9209F7" w:rsidR="00EB134D" w:rsidRPr="00025950" w:rsidRDefault="00EB134D" w:rsidP="00273D6F">
            <w:pPr>
              <w:jc w:val="center"/>
              <w:rPr>
                <w:rFonts w:cs="Arial"/>
                <w:sz w:val="20"/>
                <w:szCs w:val="20"/>
                <w:lang w:val="en-GB"/>
              </w:rPr>
            </w:pPr>
            <w:r w:rsidRPr="00025950">
              <w:rPr>
                <w:rFonts w:cs="Arial"/>
                <w:sz w:val="20"/>
                <w:szCs w:val="20"/>
              </w:rPr>
              <w:t>-0.06</w:t>
            </w:r>
          </w:p>
        </w:tc>
      </w:tr>
      <w:tr w:rsidR="00EB134D" w:rsidRPr="00025950" w14:paraId="524B610F" w14:textId="220EE5B6" w:rsidTr="00273D6F">
        <w:trPr>
          <w:trHeight w:val="280"/>
        </w:trPr>
        <w:tc>
          <w:tcPr>
            <w:tcW w:w="1816" w:type="pct"/>
            <w:noWrap/>
            <w:hideMark/>
          </w:tcPr>
          <w:p w14:paraId="1B74508E" w14:textId="77777777" w:rsidR="00EB134D" w:rsidRPr="00025950" w:rsidRDefault="00EB134D" w:rsidP="00EB134D">
            <w:pPr>
              <w:rPr>
                <w:rFonts w:cs="Arial"/>
                <w:color w:val="000000" w:themeColor="text1"/>
                <w:sz w:val="20"/>
                <w:szCs w:val="20"/>
                <w:lang w:val="en-GB"/>
              </w:rPr>
            </w:pPr>
          </w:p>
        </w:tc>
        <w:tc>
          <w:tcPr>
            <w:tcW w:w="398" w:type="pct"/>
            <w:vAlign w:val="center"/>
          </w:tcPr>
          <w:p w14:paraId="584308E3" w14:textId="69C99ED0" w:rsidR="00EB134D" w:rsidRPr="00025950" w:rsidRDefault="00EB134D" w:rsidP="00273D6F">
            <w:pPr>
              <w:jc w:val="center"/>
              <w:rPr>
                <w:rFonts w:cs="Arial"/>
                <w:sz w:val="20"/>
                <w:szCs w:val="20"/>
                <w:lang w:val="en-GB"/>
              </w:rPr>
            </w:pPr>
            <w:r w:rsidRPr="00025950">
              <w:rPr>
                <w:rFonts w:cs="Arial"/>
                <w:sz w:val="20"/>
                <w:szCs w:val="20"/>
              </w:rPr>
              <w:t>(0.02)</w:t>
            </w:r>
          </w:p>
        </w:tc>
        <w:tc>
          <w:tcPr>
            <w:tcW w:w="398" w:type="pct"/>
            <w:noWrap/>
            <w:vAlign w:val="center"/>
            <w:hideMark/>
          </w:tcPr>
          <w:p w14:paraId="1EB8DA3D" w14:textId="53B31C10" w:rsidR="00EB134D" w:rsidRPr="00025950" w:rsidRDefault="00EB134D" w:rsidP="00273D6F">
            <w:pPr>
              <w:jc w:val="center"/>
              <w:rPr>
                <w:rFonts w:cs="Arial"/>
                <w:color w:val="000000" w:themeColor="text1"/>
                <w:sz w:val="20"/>
                <w:szCs w:val="20"/>
                <w:lang w:val="en-GB"/>
              </w:rPr>
            </w:pPr>
            <w:r w:rsidRPr="00025950">
              <w:rPr>
                <w:rFonts w:cs="Arial"/>
                <w:sz w:val="20"/>
                <w:szCs w:val="20"/>
              </w:rPr>
              <w:t>(0.02)</w:t>
            </w:r>
          </w:p>
        </w:tc>
        <w:tc>
          <w:tcPr>
            <w:tcW w:w="398" w:type="pct"/>
            <w:vAlign w:val="center"/>
          </w:tcPr>
          <w:p w14:paraId="12A903D5" w14:textId="19487E3D" w:rsidR="00EB134D" w:rsidRPr="00025950" w:rsidRDefault="00EB134D" w:rsidP="00273D6F">
            <w:pPr>
              <w:jc w:val="center"/>
              <w:rPr>
                <w:rFonts w:cs="Arial"/>
                <w:sz w:val="20"/>
                <w:szCs w:val="20"/>
                <w:lang w:val="en-GB"/>
              </w:rPr>
            </w:pPr>
            <w:r w:rsidRPr="00025950">
              <w:rPr>
                <w:rFonts w:cs="Arial"/>
                <w:sz w:val="20"/>
                <w:szCs w:val="20"/>
              </w:rPr>
              <w:t>(0.02)</w:t>
            </w:r>
          </w:p>
        </w:tc>
        <w:tc>
          <w:tcPr>
            <w:tcW w:w="398" w:type="pct"/>
            <w:vAlign w:val="center"/>
          </w:tcPr>
          <w:p w14:paraId="576B138A" w14:textId="0D1F9745" w:rsidR="00EB134D" w:rsidRPr="00025950" w:rsidRDefault="00EB134D" w:rsidP="00273D6F">
            <w:pPr>
              <w:jc w:val="center"/>
              <w:rPr>
                <w:rFonts w:cs="Arial"/>
                <w:sz w:val="20"/>
                <w:szCs w:val="20"/>
                <w:lang w:val="en-GB"/>
              </w:rPr>
            </w:pPr>
            <w:r w:rsidRPr="00025950">
              <w:rPr>
                <w:rFonts w:cs="Arial"/>
                <w:sz w:val="20"/>
                <w:szCs w:val="20"/>
              </w:rPr>
              <w:t>(0.02)</w:t>
            </w:r>
          </w:p>
        </w:tc>
        <w:tc>
          <w:tcPr>
            <w:tcW w:w="398" w:type="pct"/>
            <w:vAlign w:val="center"/>
          </w:tcPr>
          <w:p w14:paraId="34990D9C" w14:textId="29448026" w:rsidR="00EB134D" w:rsidRPr="00025950" w:rsidRDefault="00EB134D" w:rsidP="00273D6F">
            <w:pPr>
              <w:jc w:val="center"/>
              <w:rPr>
                <w:rFonts w:cs="Arial"/>
                <w:sz w:val="20"/>
                <w:szCs w:val="20"/>
                <w:lang w:val="en-GB"/>
              </w:rPr>
            </w:pPr>
            <w:r w:rsidRPr="00025950">
              <w:rPr>
                <w:rFonts w:cs="Arial"/>
                <w:sz w:val="20"/>
                <w:szCs w:val="20"/>
              </w:rPr>
              <w:t>(0.08)</w:t>
            </w:r>
          </w:p>
        </w:tc>
        <w:tc>
          <w:tcPr>
            <w:tcW w:w="398" w:type="pct"/>
            <w:vAlign w:val="center"/>
          </w:tcPr>
          <w:p w14:paraId="6EABDD08" w14:textId="2A091369" w:rsidR="00EB134D" w:rsidRPr="00025950" w:rsidRDefault="00EB134D" w:rsidP="00273D6F">
            <w:pPr>
              <w:jc w:val="center"/>
              <w:rPr>
                <w:rFonts w:cs="Arial"/>
                <w:color w:val="000000" w:themeColor="text1"/>
                <w:sz w:val="20"/>
                <w:szCs w:val="20"/>
                <w:lang w:val="en-GB"/>
              </w:rPr>
            </w:pPr>
            <w:r w:rsidRPr="00025950">
              <w:rPr>
                <w:rFonts w:cs="Arial"/>
                <w:sz w:val="20"/>
                <w:szCs w:val="20"/>
              </w:rPr>
              <w:t>(0.08)</w:t>
            </w:r>
          </w:p>
        </w:tc>
        <w:tc>
          <w:tcPr>
            <w:tcW w:w="398" w:type="pct"/>
            <w:vAlign w:val="center"/>
          </w:tcPr>
          <w:p w14:paraId="75F14ED2" w14:textId="393A61DC" w:rsidR="00EB134D" w:rsidRPr="00025950" w:rsidRDefault="00EB134D" w:rsidP="00273D6F">
            <w:pPr>
              <w:jc w:val="center"/>
              <w:rPr>
                <w:rFonts w:cs="Arial"/>
                <w:sz w:val="20"/>
                <w:szCs w:val="20"/>
                <w:lang w:val="en-GB"/>
              </w:rPr>
            </w:pPr>
            <w:r w:rsidRPr="00025950">
              <w:rPr>
                <w:rFonts w:cs="Arial"/>
                <w:sz w:val="20"/>
                <w:szCs w:val="20"/>
              </w:rPr>
              <w:t>(0.08)</w:t>
            </w:r>
          </w:p>
        </w:tc>
        <w:tc>
          <w:tcPr>
            <w:tcW w:w="398" w:type="pct"/>
            <w:vAlign w:val="center"/>
          </w:tcPr>
          <w:p w14:paraId="308F450B" w14:textId="0FC9100A" w:rsidR="00EB134D" w:rsidRPr="00025950" w:rsidRDefault="00EB134D" w:rsidP="00273D6F">
            <w:pPr>
              <w:jc w:val="center"/>
              <w:rPr>
                <w:rFonts w:cs="Arial"/>
                <w:sz w:val="20"/>
                <w:szCs w:val="20"/>
                <w:lang w:val="en-GB"/>
              </w:rPr>
            </w:pPr>
            <w:r w:rsidRPr="00025950">
              <w:rPr>
                <w:rFonts w:cs="Arial"/>
                <w:sz w:val="20"/>
                <w:szCs w:val="20"/>
              </w:rPr>
              <w:t>(0.08)</w:t>
            </w:r>
          </w:p>
        </w:tc>
      </w:tr>
      <w:tr w:rsidR="00EB134D" w:rsidRPr="00025950" w14:paraId="551E7508" w14:textId="03588D3E" w:rsidTr="00273D6F">
        <w:trPr>
          <w:trHeight w:val="280"/>
        </w:trPr>
        <w:tc>
          <w:tcPr>
            <w:tcW w:w="1816" w:type="pct"/>
            <w:noWrap/>
            <w:hideMark/>
          </w:tcPr>
          <w:p w14:paraId="30D75EAE" w14:textId="77777777" w:rsidR="00EB134D" w:rsidRPr="00025950" w:rsidRDefault="00EB134D" w:rsidP="00EB134D">
            <w:pPr>
              <w:rPr>
                <w:rFonts w:cs="Arial"/>
                <w:color w:val="000000" w:themeColor="text1"/>
                <w:sz w:val="20"/>
                <w:szCs w:val="20"/>
                <w:lang w:val="en-GB"/>
              </w:rPr>
            </w:pPr>
            <w:r w:rsidRPr="00025950">
              <w:rPr>
                <w:rFonts w:cs="Arial"/>
                <w:color w:val="000000" w:themeColor="text1"/>
                <w:sz w:val="20"/>
                <w:szCs w:val="20"/>
                <w:lang w:val="en-GB"/>
              </w:rPr>
              <w:t>Household size</w:t>
            </w:r>
          </w:p>
        </w:tc>
        <w:tc>
          <w:tcPr>
            <w:tcW w:w="398" w:type="pct"/>
            <w:vAlign w:val="center"/>
          </w:tcPr>
          <w:p w14:paraId="51581812" w14:textId="4FC1231F" w:rsidR="00EB134D" w:rsidRPr="00025950" w:rsidRDefault="00EB134D" w:rsidP="00273D6F">
            <w:pPr>
              <w:jc w:val="center"/>
              <w:rPr>
                <w:rFonts w:cs="Arial"/>
                <w:sz w:val="20"/>
                <w:szCs w:val="20"/>
                <w:lang w:val="en-GB"/>
              </w:rPr>
            </w:pPr>
            <w:r w:rsidRPr="00025950">
              <w:rPr>
                <w:rFonts w:cs="Arial"/>
                <w:sz w:val="20"/>
                <w:szCs w:val="20"/>
              </w:rPr>
              <w:t>-0.19**</w:t>
            </w:r>
          </w:p>
        </w:tc>
        <w:tc>
          <w:tcPr>
            <w:tcW w:w="398" w:type="pct"/>
            <w:noWrap/>
            <w:vAlign w:val="center"/>
            <w:hideMark/>
          </w:tcPr>
          <w:p w14:paraId="3BA042BB" w14:textId="5AF81E2B" w:rsidR="00EB134D" w:rsidRPr="00025950" w:rsidRDefault="00EB134D" w:rsidP="00273D6F">
            <w:pPr>
              <w:jc w:val="center"/>
              <w:rPr>
                <w:rFonts w:cs="Arial"/>
                <w:color w:val="000000" w:themeColor="text1"/>
                <w:sz w:val="20"/>
                <w:szCs w:val="20"/>
                <w:lang w:val="en-GB"/>
              </w:rPr>
            </w:pPr>
            <w:r w:rsidRPr="00025950">
              <w:rPr>
                <w:rFonts w:cs="Arial"/>
                <w:sz w:val="20"/>
                <w:szCs w:val="20"/>
              </w:rPr>
              <w:t>-0.19**</w:t>
            </w:r>
          </w:p>
        </w:tc>
        <w:tc>
          <w:tcPr>
            <w:tcW w:w="398" w:type="pct"/>
            <w:vAlign w:val="center"/>
          </w:tcPr>
          <w:p w14:paraId="45D557D1" w14:textId="7BAA44F0" w:rsidR="00EB134D" w:rsidRPr="00025950" w:rsidRDefault="00EB134D" w:rsidP="00273D6F">
            <w:pPr>
              <w:jc w:val="center"/>
              <w:rPr>
                <w:rFonts w:cs="Arial"/>
                <w:sz w:val="20"/>
                <w:szCs w:val="20"/>
                <w:lang w:val="en-GB"/>
              </w:rPr>
            </w:pPr>
            <w:r w:rsidRPr="00025950">
              <w:rPr>
                <w:rFonts w:cs="Arial"/>
                <w:sz w:val="20"/>
                <w:szCs w:val="20"/>
              </w:rPr>
              <w:t>-0.19**</w:t>
            </w:r>
          </w:p>
        </w:tc>
        <w:tc>
          <w:tcPr>
            <w:tcW w:w="398" w:type="pct"/>
            <w:vAlign w:val="center"/>
          </w:tcPr>
          <w:p w14:paraId="4FBF1E64" w14:textId="4E23ABEA" w:rsidR="00EB134D" w:rsidRPr="00025950" w:rsidRDefault="00EB134D" w:rsidP="00273D6F">
            <w:pPr>
              <w:jc w:val="center"/>
              <w:rPr>
                <w:rFonts w:cs="Arial"/>
                <w:sz w:val="20"/>
                <w:szCs w:val="20"/>
                <w:lang w:val="en-GB"/>
              </w:rPr>
            </w:pPr>
            <w:r w:rsidRPr="00025950">
              <w:rPr>
                <w:rFonts w:cs="Arial"/>
                <w:sz w:val="20"/>
                <w:szCs w:val="20"/>
              </w:rPr>
              <w:t>-0.19**</w:t>
            </w:r>
          </w:p>
        </w:tc>
        <w:tc>
          <w:tcPr>
            <w:tcW w:w="398" w:type="pct"/>
            <w:vAlign w:val="center"/>
          </w:tcPr>
          <w:p w14:paraId="0E2CD1C2" w14:textId="5CED975D" w:rsidR="00EB134D" w:rsidRPr="00025950" w:rsidRDefault="00EB134D" w:rsidP="00273D6F">
            <w:pPr>
              <w:jc w:val="center"/>
              <w:rPr>
                <w:rFonts w:cs="Arial"/>
                <w:sz w:val="20"/>
                <w:szCs w:val="20"/>
                <w:lang w:val="en-GB"/>
              </w:rPr>
            </w:pPr>
            <w:r w:rsidRPr="00025950">
              <w:rPr>
                <w:rFonts w:cs="Arial"/>
                <w:sz w:val="20"/>
                <w:szCs w:val="20"/>
              </w:rPr>
              <w:t>-0.35**</w:t>
            </w:r>
          </w:p>
        </w:tc>
        <w:tc>
          <w:tcPr>
            <w:tcW w:w="398" w:type="pct"/>
            <w:vAlign w:val="center"/>
          </w:tcPr>
          <w:p w14:paraId="6877C070" w14:textId="78E6FB53" w:rsidR="00EB134D" w:rsidRPr="00025950" w:rsidRDefault="00EB134D" w:rsidP="00273D6F">
            <w:pPr>
              <w:jc w:val="center"/>
              <w:rPr>
                <w:rFonts w:cs="Arial"/>
                <w:color w:val="000000" w:themeColor="text1"/>
                <w:sz w:val="20"/>
                <w:szCs w:val="20"/>
                <w:lang w:val="en-GB"/>
              </w:rPr>
            </w:pPr>
            <w:r w:rsidRPr="00025950">
              <w:rPr>
                <w:rFonts w:cs="Arial"/>
                <w:sz w:val="20"/>
                <w:szCs w:val="20"/>
              </w:rPr>
              <w:t>-0.35**</w:t>
            </w:r>
          </w:p>
        </w:tc>
        <w:tc>
          <w:tcPr>
            <w:tcW w:w="398" w:type="pct"/>
            <w:vAlign w:val="center"/>
          </w:tcPr>
          <w:p w14:paraId="03B9B0D7" w14:textId="504493AA" w:rsidR="00EB134D" w:rsidRPr="00025950" w:rsidRDefault="00EB134D" w:rsidP="00273D6F">
            <w:pPr>
              <w:jc w:val="center"/>
              <w:rPr>
                <w:rFonts w:cs="Arial"/>
                <w:sz w:val="20"/>
                <w:szCs w:val="20"/>
                <w:lang w:val="en-GB"/>
              </w:rPr>
            </w:pPr>
            <w:r w:rsidRPr="00025950">
              <w:rPr>
                <w:rFonts w:cs="Arial"/>
                <w:sz w:val="20"/>
                <w:szCs w:val="20"/>
              </w:rPr>
              <w:t>-0.35**</w:t>
            </w:r>
          </w:p>
        </w:tc>
        <w:tc>
          <w:tcPr>
            <w:tcW w:w="398" w:type="pct"/>
            <w:vAlign w:val="center"/>
          </w:tcPr>
          <w:p w14:paraId="772F399E" w14:textId="71E1CBFA" w:rsidR="00EB134D" w:rsidRPr="00025950" w:rsidRDefault="00EB134D" w:rsidP="00273D6F">
            <w:pPr>
              <w:jc w:val="center"/>
              <w:rPr>
                <w:rFonts w:cs="Arial"/>
                <w:sz w:val="20"/>
                <w:szCs w:val="20"/>
                <w:lang w:val="en-GB"/>
              </w:rPr>
            </w:pPr>
            <w:r w:rsidRPr="00025950">
              <w:rPr>
                <w:rFonts w:cs="Arial"/>
                <w:sz w:val="20"/>
                <w:szCs w:val="20"/>
              </w:rPr>
              <w:t>-0.35**</w:t>
            </w:r>
          </w:p>
        </w:tc>
      </w:tr>
      <w:tr w:rsidR="00EB134D" w:rsidRPr="00025950" w14:paraId="31067D66" w14:textId="69C26825" w:rsidTr="00273D6F">
        <w:trPr>
          <w:trHeight w:val="280"/>
        </w:trPr>
        <w:tc>
          <w:tcPr>
            <w:tcW w:w="1816" w:type="pct"/>
            <w:noWrap/>
            <w:hideMark/>
          </w:tcPr>
          <w:p w14:paraId="0C7CA6C6" w14:textId="77777777" w:rsidR="00EB134D" w:rsidRPr="00025950" w:rsidRDefault="00EB134D" w:rsidP="00EB134D">
            <w:pPr>
              <w:rPr>
                <w:rFonts w:cs="Arial"/>
                <w:color w:val="000000" w:themeColor="text1"/>
                <w:sz w:val="20"/>
                <w:szCs w:val="20"/>
                <w:lang w:val="en-GB"/>
              </w:rPr>
            </w:pPr>
          </w:p>
        </w:tc>
        <w:tc>
          <w:tcPr>
            <w:tcW w:w="398" w:type="pct"/>
            <w:vAlign w:val="center"/>
          </w:tcPr>
          <w:p w14:paraId="2516BEDE" w14:textId="0BC9FACA" w:rsidR="00EB134D" w:rsidRPr="00025950" w:rsidRDefault="00EB134D" w:rsidP="00273D6F">
            <w:pPr>
              <w:jc w:val="center"/>
              <w:rPr>
                <w:rFonts w:cs="Arial"/>
                <w:sz w:val="20"/>
                <w:szCs w:val="20"/>
                <w:lang w:val="en-GB"/>
              </w:rPr>
            </w:pPr>
            <w:r w:rsidRPr="00025950">
              <w:rPr>
                <w:rFonts w:cs="Arial"/>
                <w:sz w:val="20"/>
                <w:szCs w:val="20"/>
              </w:rPr>
              <w:t>(0.02)</w:t>
            </w:r>
          </w:p>
        </w:tc>
        <w:tc>
          <w:tcPr>
            <w:tcW w:w="398" w:type="pct"/>
            <w:noWrap/>
            <w:vAlign w:val="center"/>
            <w:hideMark/>
          </w:tcPr>
          <w:p w14:paraId="74A50251" w14:textId="41A415DE" w:rsidR="00EB134D" w:rsidRPr="00025950" w:rsidRDefault="00EB134D" w:rsidP="00273D6F">
            <w:pPr>
              <w:jc w:val="center"/>
              <w:rPr>
                <w:rFonts w:cs="Arial"/>
                <w:color w:val="000000" w:themeColor="text1"/>
                <w:sz w:val="20"/>
                <w:szCs w:val="20"/>
                <w:lang w:val="en-GB"/>
              </w:rPr>
            </w:pPr>
            <w:r w:rsidRPr="00025950">
              <w:rPr>
                <w:rFonts w:cs="Arial"/>
                <w:sz w:val="20"/>
                <w:szCs w:val="20"/>
              </w:rPr>
              <w:t>(0.02)</w:t>
            </w:r>
          </w:p>
        </w:tc>
        <w:tc>
          <w:tcPr>
            <w:tcW w:w="398" w:type="pct"/>
            <w:vAlign w:val="center"/>
          </w:tcPr>
          <w:p w14:paraId="457CB416" w14:textId="4EE7BD3D" w:rsidR="00EB134D" w:rsidRPr="00025950" w:rsidRDefault="00EB134D" w:rsidP="00273D6F">
            <w:pPr>
              <w:jc w:val="center"/>
              <w:rPr>
                <w:rFonts w:cs="Arial"/>
                <w:sz w:val="20"/>
                <w:szCs w:val="20"/>
                <w:lang w:val="en-GB"/>
              </w:rPr>
            </w:pPr>
            <w:r w:rsidRPr="00025950">
              <w:rPr>
                <w:rFonts w:cs="Arial"/>
                <w:sz w:val="20"/>
                <w:szCs w:val="20"/>
              </w:rPr>
              <w:t>(0.02)</w:t>
            </w:r>
          </w:p>
        </w:tc>
        <w:tc>
          <w:tcPr>
            <w:tcW w:w="398" w:type="pct"/>
            <w:vAlign w:val="center"/>
          </w:tcPr>
          <w:p w14:paraId="31AC46D1" w14:textId="2B53B3F7" w:rsidR="00EB134D" w:rsidRPr="00025950" w:rsidRDefault="00EB134D" w:rsidP="00273D6F">
            <w:pPr>
              <w:jc w:val="center"/>
              <w:rPr>
                <w:rFonts w:cs="Arial"/>
                <w:sz w:val="20"/>
                <w:szCs w:val="20"/>
                <w:lang w:val="en-GB"/>
              </w:rPr>
            </w:pPr>
            <w:r w:rsidRPr="00025950">
              <w:rPr>
                <w:rFonts w:cs="Arial"/>
                <w:sz w:val="20"/>
                <w:szCs w:val="20"/>
              </w:rPr>
              <w:t>(0.02)</w:t>
            </w:r>
          </w:p>
        </w:tc>
        <w:tc>
          <w:tcPr>
            <w:tcW w:w="398" w:type="pct"/>
            <w:vAlign w:val="center"/>
          </w:tcPr>
          <w:p w14:paraId="7956DC0D" w14:textId="3B633AF6" w:rsidR="00EB134D" w:rsidRPr="00025950" w:rsidRDefault="00EB134D" w:rsidP="00273D6F">
            <w:pPr>
              <w:jc w:val="center"/>
              <w:rPr>
                <w:rFonts w:cs="Arial"/>
                <w:sz w:val="20"/>
                <w:szCs w:val="20"/>
                <w:lang w:val="en-GB"/>
              </w:rPr>
            </w:pPr>
            <w:r w:rsidRPr="00025950">
              <w:rPr>
                <w:rFonts w:cs="Arial"/>
                <w:sz w:val="20"/>
                <w:szCs w:val="20"/>
              </w:rPr>
              <w:t>(0.05)</w:t>
            </w:r>
          </w:p>
        </w:tc>
        <w:tc>
          <w:tcPr>
            <w:tcW w:w="398" w:type="pct"/>
            <w:vAlign w:val="center"/>
          </w:tcPr>
          <w:p w14:paraId="1444DE07" w14:textId="0282308A" w:rsidR="00EB134D" w:rsidRPr="00025950" w:rsidRDefault="00EB134D" w:rsidP="00273D6F">
            <w:pPr>
              <w:jc w:val="center"/>
              <w:rPr>
                <w:rFonts w:cs="Arial"/>
                <w:color w:val="000000" w:themeColor="text1"/>
                <w:sz w:val="20"/>
                <w:szCs w:val="20"/>
                <w:lang w:val="en-GB"/>
              </w:rPr>
            </w:pPr>
            <w:r w:rsidRPr="00025950">
              <w:rPr>
                <w:rFonts w:cs="Arial"/>
                <w:sz w:val="20"/>
                <w:szCs w:val="20"/>
              </w:rPr>
              <w:t>(0.05)</w:t>
            </w:r>
          </w:p>
        </w:tc>
        <w:tc>
          <w:tcPr>
            <w:tcW w:w="398" w:type="pct"/>
            <w:vAlign w:val="center"/>
          </w:tcPr>
          <w:p w14:paraId="7811E04F" w14:textId="578CC6D1" w:rsidR="00EB134D" w:rsidRPr="00025950" w:rsidRDefault="00EB134D" w:rsidP="00273D6F">
            <w:pPr>
              <w:jc w:val="center"/>
              <w:rPr>
                <w:rFonts w:cs="Arial"/>
                <w:sz w:val="20"/>
                <w:szCs w:val="20"/>
                <w:lang w:val="en-GB"/>
              </w:rPr>
            </w:pPr>
            <w:r w:rsidRPr="00025950">
              <w:rPr>
                <w:rFonts w:cs="Arial"/>
                <w:sz w:val="20"/>
                <w:szCs w:val="20"/>
              </w:rPr>
              <w:t>(0.05)</w:t>
            </w:r>
          </w:p>
        </w:tc>
        <w:tc>
          <w:tcPr>
            <w:tcW w:w="398" w:type="pct"/>
            <w:vAlign w:val="center"/>
          </w:tcPr>
          <w:p w14:paraId="6222361F" w14:textId="4EB431F8" w:rsidR="00EB134D" w:rsidRPr="00025950" w:rsidRDefault="00EB134D" w:rsidP="00273D6F">
            <w:pPr>
              <w:jc w:val="center"/>
              <w:rPr>
                <w:rFonts w:cs="Arial"/>
                <w:sz w:val="20"/>
                <w:szCs w:val="20"/>
                <w:lang w:val="en-GB"/>
              </w:rPr>
            </w:pPr>
            <w:r w:rsidRPr="00025950">
              <w:rPr>
                <w:rFonts w:cs="Arial"/>
                <w:sz w:val="20"/>
                <w:szCs w:val="20"/>
              </w:rPr>
              <w:t>(0.05)</w:t>
            </w:r>
          </w:p>
        </w:tc>
      </w:tr>
      <w:tr w:rsidR="00A72DF1" w:rsidRPr="00025950" w14:paraId="263A3EED" w14:textId="55832591" w:rsidTr="00273D6F">
        <w:trPr>
          <w:trHeight w:val="280"/>
        </w:trPr>
        <w:tc>
          <w:tcPr>
            <w:tcW w:w="1816" w:type="pct"/>
            <w:noWrap/>
          </w:tcPr>
          <w:p w14:paraId="61057723" w14:textId="77777777" w:rsidR="00A72DF1" w:rsidRPr="00025950" w:rsidRDefault="00A72DF1" w:rsidP="00A72DF1">
            <w:pPr>
              <w:rPr>
                <w:rFonts w:cs="Arial"/>
                <w:color w:val="000000" w:themeColor="text1"/>
                <w:sz w:val="20"/>
                <w:szCs w:val="20"/>
                <w:lang w:val="en-GB"/>
              </w:rPr>
            </w:pPr>
            <w:r w:rsidRPr="00025950">
              <w:rPr>
                <w:rFonts w:cs="Arial"/>
                <w:color w:val="000000" w:themeColor="text1"/>
                <w:sz w:val="20"/>
                <w:szCs w:val="20"/>
                <w:lang w:val="en-GB"/>
              </w:rPr>
              <w:t>Individual-FE</w:t>
            </w:r>
          </w:p>
        </w:tc>
        <w:tc>
          <w:tcPr>
            <w:tcW w:w="398" w:type="pct"/>
            <w:vAlign w:val="center"/>
          </w:tcPr>
          <w:p w14:paraId="29B865B0" w14:textId="77777777"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noWrap/>
            <w:vAlign w:val="center"/>
          </w:tcPr>
          <w:p w14:paraId="2221E0F7" w14:textId="77777777"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vAlign w:val="center"/>
          </w:tcPr>
          <w:p w14:paraId="3F10DC2D" w14:textId="75F37BDD"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vAlign w:val="center"/>
          </w:tcPr>
          <w:p w14:paraId="6EE56FC6" w14:textId="18E3D296"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vAlign w:val="center"/>
          </w:tcPr>
          <w:p w14:paraId="08C016E9" w14:textId="3925817D"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vAlign w:val="center"/>
          </w:tcPr>
          <w:p w14:paraId="4C3B9E71" w14:textId="77777777"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vAlign w:val="center"/>
          </w:tcPr>
          <w:p w14:paraId="38CA0B77" w14:textId="6D09F952"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vAlign w:val="center"/>
          </w:tcPr>
          <w:p w14:paraId="23451181" w14:textId="32AEB507"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r>
      <w:tr w:rsidR="00A72DF1" w:rsidRPr="00025950" w14:paraId="79F4517E" w14:textId="2BBD55EF" w:rsidTr="00273D6F">
        <w:trPr>
          <w:trHeight w:val="280"/>
        </w:trPr>
        <w:tc>
          <w:tcPr>
            <w:tcW w:w="1816" w:type="pct"/>
            <w:noWrap/>
          </w:tcPr>
          <w:p w14:paraId="238CD6D4" w14:textId="7604EC3A" w:rsidR="00A72DF1" w:rsidRPr="00025950" w:rsidRDefault="00A72DF1" w:rsidP="00A72DF1">
            <w:pPr>
              <w:rPr>
                <w:rFonts w:cs="Arial"/>
                <w:color w:val="000000" w:themeColor="text1"/>
                <w:sz w:val="20"/>
                <w:szCs w:val="20"/>
                <w:lang w:val="en-GB"/>
              </w:rPr>
            </w:pPr>
            <w:r w:rsidRPr="00025950">
              <w:rPr>
                <w:rFonts w:cs="Arial"/>
                <w:color w:val="000000" w:themeColor="text1"/>
                <w:sz w:val="20"/>
                <w:szCs w:val="20"/>
                <w:lang w:val="en-GB"/>
              </w:rPr>
              <w:t>City-by-Year-FE</w:t>
            </w:r>
          </w:p>
        </w:tc>
        <w:tc>
          <w:tcPr>
            <w:tcW w:w="398" w:type="pct"/>
            <w:vAlign w:val="center"/>
          </w:tcPr>
          <w:p w14:paraId="6D1A367D" w14:textId="77777777"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noWrap/>
            <w:vAlign w:val="center"/>
          </w:tcPr>
          <w:p w14:paraId="21A95173" w14:textId="77777777"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vAlign w:val="center"/>
          </w:tcPr>
          <w:p w14:paraId="729F0BCC" w14:textId="77127D5C"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vAlign w:val="center"/>
          </w:tcPr>
          <w:p w14:paraId="1400DACF" w14:textId="1B602D75"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vAlign w:val="center"/>
          </w:tcPr>
          <w:p w14:paraId="77A65BF3" w14:textId="72FDF730"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vAlign w:val="center"/>
          </w:tcPr>
          <w:p w14:paraId="44227BCD" w14:textId="77777777"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vAlign w:val="center"/>
          </w:tcPr>
          <w:p w14:paraId="77CE6745" w14:textId="7363994B"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c>
          <w:tcPr>
            <w:tcW w:w="398" w:type="pct"/>
            <w:vAlign w:val="center"/>
          </w:tcPr>
          <w:p w14:paraId="19968406" w14:textId="4EFCC496" w:rsidR="00A72DF1" w:rsidRPr="00025950" w:rsidRDefault="00A72DF1" w:rsidP="00273D6F">
            <w:pPr>
              <w:jc w:val="center"/>
              <w:rPr>
                <w:rFonts w:cs="Arial"/>
                <w:color w:val="000000" w:themeColor="text1"/>
                <w:sz w:val="20"/>
                <w:szCs w:val="20"/>
                <w:lang w:val="en-GB"/>
              </w:rPr>
            </w:pPr>
            <w:r w:rsidRPr="00025950">
              <w:rPr>
                <w:rFonts w:cs="Arial"/>
                <w:color w:val="000000" w:themeColor="text1"/>
                <w:sz w:val="20"/>
                <w:szCs w:val="20"/>
                <w:lang w:val="en-GB"/>
              </w:rPr>
              <w:t>Yes</w:t>
            </w:r>
          </w:p>
        </w:tc>
      </w:tr>
      <w:tr w:rsidR="00A72DF1" w:rsidRPr="00025950" w14:paraId="1F123929" w14:textId="3E53979F" w:rsidTr="00273D6F">
        <w:trPr>
          <w:trHeight w:val="280"/>
        </w:trPr>
        <w:tc>
          <w:tcPr>
            <w:tcW w:w="1816" w:type="pct"/>
            <w:noWrap/>
            <w:hideMark/>
          </w:tcPr>
          <w:p w14:paraId="2CE74FCD" w14:textId="77777777" w:rsidR="00A72DF1" w:rsidRPr="00025950" w:rsidRDefault="00A72DF1" w:rsidP="00A72DF1">
            <w:pPr>
              <w:rPr>
                <w:rFonts w:cs="Arial"/>
                <w:color w:val="000000" w:themeColor="text1"/>
                <w:sz w:val="20"/>
                <w:szCs w:val="20"/>
                <w:lang w:val="en-GB"/>
              </w:rPr>
            </w:pPr>
            <w:r w:rsidRPr="00025950">
              <w:rPr>
                <w:rFonts w:cs="Arial"/>
                <w:color w:val="000000" w:themeColor="text1"/>
                <w:sz w:val="20"/>
                <w:szCs w:val="20"/>
                <w:lang w:val="en-GB"/>
              </w:rPr>
              <w:t>Constant</w:t>
            </w:r>
          </w:p>
        </w:tc>
        <w:tc>
          <w:tcPr>
            <w:tcW w:w="398" w:type="pct"/>
            <w:vAlign w:val="center"/>
          </w:tcPr>
          <w:p w14:paraId="40ED3D38" w14:textId="2EA2A1CA" w:rsidR="00A72DF1" w:rsidRPr="00025950" w:rsidRDefault="00A72DF1" w:rsidP="00273D6F">
            <w:pPr>
              <w:jc w:val="center"/>
              <w:rPr>
                <w:rFonts w:cs="Arial"/>
                <w:sz w:val="20"/>
                <w:szCs w:val="20"/>
                <w:lang w:val="en-GB"/>
              </w:rPr>
            </w:pPr>
            <w:r w:rsidRPr="00025950">
              <w:rPr>
                <w:rFonts w:cs="Arial"/>
                <w:sz w:val="20"/>
                <w:szCs w:val="20"/>
              </w:rPr>
              <w:t>6.41**</w:t>
            </w:r>
          </w:p>
        </w:tc>
        <w:tc>
          <w:tcPr>
            <w:tcW w:w="398" w:type="pct"/>
            <w:noWrap/>
            <w:vAlign w:val="center"/>
            <w:hideMark/>
          </w:tcPr>
          <w:p w14:paraId="68526DB3" w14:textId="2A6630BB" w:rsidR="00A72DF1" w:rsidRPr="00025950" w:rsidRDefault="00A72DF1" w:rsidP="00273D6F">
            <w:pPr>
              <w:jc w:val="center"/>
              <w:rPr>
                <w:rFonts w:cs="Arial"/>
                <w:color w:val="000000" w:themeColor="text1"/>
                <w:sz w:val="20"/>
                <w:szCs w:val="20"/>
                <w:lang w:val="en-GB"/>
              </w:rPr>
            </w:pPr>
            <w:r w:rsidRPr="00025950">
              <w:rPr>
                <w:rFonts w:cs="Arial"/>
                <w:sz w:val="20"/>
                <w:szCs w:val="20"/>
              </w:rPr>
              <w:t>6.41**</w:t>
            </w:r>
          </w:p>
        </w:tc>
        <w:tc>
          <w:tcPr>
            <w:tcW w:w="398" w:type="pct"/>
            <w:vAlign w:val="center"/>
          </w:tcPr>
          <w:p w14:paraId="119A302C" w14:textId="2D683CBE" w:rsidR="00A72DF1" w:rsidRPr="00025950" w:rsidRDefault="00A72DF1" w:rsidP="00273D6F">
            <w:pPr>
              <w:jc w:val="center"/>
              <w:rPr>
                <w:rFonts w:cs="Arial"/>
                <w:sz w:val="20"/>
                <w:szCs w:val="20"/>
                <w:lang w:val="en-GB"/>
              </w:rPr>
            </w:pPr>
            <w:r w:rsidRPr="00025950">
              <w:rPr>
                <w:rFonts w:cs="Arial"/>
                <w:sz w:val="20"/>
                <w:szCs w:val="20"/>
              </w:rPr>
              <w:t>6.40**</w:t>
            </w:r>
          </w:p>
        </w:tc>
        <w:tc>
          <w:tcPr>
            <w:tcW w:w="398" w:type="pct"/>
            <w:vAlign w:val="center"/>
          </w:tcPr>
          <w:p w14:paraId="762BDB88" w14:textId="12EF1174" w:rsidR="00A72DF1" w:rsidRPr="00025950" w:rsidRDefault="00A72DF1" w:rsidP="00273D6F">
            <w:pPr>
              <w:jc w:val="center"/>
              <w:rPr>
                <w:rFonts w:cs="Arial"/>
                <w:sz w:val="20"/>
                <w:szCs w:val="20"/>
                <w:lang w:val="en-GB"/>
              </w:rPr>
            </w:pPr>
            <w:r w:rsidRPr="00025950">
              <w:rPr>
                <w:rFonts w:cs="Arial"/>
                <w:sz w:val="20"/>
                <w:szCs w:val="20"/>
              </w:rPr>
              <w:t>6.40**</w:t>
            </w:r>
          </w:p>
        </w:tc>
        <w:tc>
          <w:tcPr>
            <w:tcW w:w="398" w:type="pct"/>
            <w:vAlign w:val="center"/>
          </w:tcPr>
          <w:p w14:paraId="3D475C7F" w14:textId="7A03E6F6" w:rsidR="00A72DF1" w:rsidRPr="00025950" w:rsidRDefault="00A72DF1" w:rsidP="00273D6F">
            <w:pPr>
              <w:jc w:val="center"/>
              <w:rPr>
                <w:rFonts w:cs="Arial"/>
                <w:sz w:val="20"/>
                <w:szCs w:val="20"/>
                <w:lang w:val="en-GB"/>
              </w:rPr>
            </w:pPr>
            <w:r w:rsidRPr="00025950">
              <w:rPr>
                <w:rFonts w:cs="Arial"/>
                <w:sz w:val="20"/>
                <w:szCs w:val="20"/>
              </w:rPr>
              <w:t>5.49**</w:t>
            </w:r>
          </w:p>
        </w:tc>
        <w:tc>
          <w:tcPr>
            <w:tcW w:w="398" w:type="pct"/>
            <w:vAlign w:val="center"/>
          </w:tcPr>
          <w:p w14:paraId="75B44043" w14:textId="2AA694E4" w:rsidR="00A72DF1" w:rsidRPr="00025950" w:rsidRDefault="00A72DF1" w:rsidP="00273D6F">
            <w:pPr>
              <w:jc w:val="center"/>
              <w:rPr>
                <w:rFonts w:cs="Arial"/>
                <w:color w:val="000000" w:themeColor="text1"/>
                <w:sz w:val="20"/>
                <w:szCs w:val="20"/>
                <w:lang w:val="en-GB"/>
              </w:rPr>
            </w:pPr>
            <w:r w:rsidRPr="00025950">
              <w:rPr>
                <w:rFonts w:cs="Arial"/>
                <w:sz w:val="20"/>
                <w:szCs w:val="20"/>
              </w:rPr>
              <w:t>5.49**</w:t>
            </w:r>
          </w:p>
        </w:tc>
        <w:tc>
          <w:tcPr>
            <w:tcW w:w="398" w:type="pct"/>
            <w:vAlign w:val="center"/>
          </w:tcPr>
          <w:p w14:paraId="34A70D79" w14:textId="53AABF01" w:rsidR="00A72DF1" w:rsidRPr="00025950" w:rsidRDefault="00A72DF1" w:rsidP="00273D6F">
            <w:pPr>
              <w:jc w:val="center"/>
              <w:rPr>
                <w:rFonts w:cs="Arial"/>
                <w:sz w:val="20"/>
                <w:szCs w:val="20"/>
                <w:lang w:val="en-GB"/>
              </w:rPr>
            </w:pPr>
            <w:r w:rsidRPr="00025950">
              <w:rPr>
                <w:rFonts w:cs="Arial"/>
                <w:sz w:val="20"/>
                <w:szCs w:val="20"/>
              </w:rPr>
              <w:t>5.50**</w:t>
            </w:r>
          </w:p>
        </w:tc>
        <w:tc>
          <w:tcPr>
            <w:tcW w:w="398" w:type="pct"/>
            <w:vAlign w:val="center"/>
          </w:tcPr>
          <w:p w14:paraId="27EC8681" w14:textId="586E617A" w:rsidR="00A72DF1" w:rsidRPr="00025950" w:rsidRDefault="00A72DF1" w:rsidP="00273D6F">
            <w:pPr>
              <w:jc w:val="center"/>
              <w:rPr>
                <w:rFonts w:cs="Arial"/>
                <w:sz w:val="20"/>
                <w:szCs w:val="20"/>
                <w:lang w:val="en-GB"/>
              </w:rPr>
            </w:pPr>
            <w:r w:rsidRPr="00025950">
              <w:rPr>
                <w:rFonts w:cs="Arial"/>
                <w:sz w:val="20"/>
                <w:szCs w:val="20"/>
              </w:rPr>
              <w:t>5.50**</w:t>
            </w:r>
          </w:p>
        </w:tc>
      </w:tr>
      <w:tr w:rsidR="00A72DF1" w:rsidRPr="00025950" w14:paraId="4CFC5EF7" w14:textId="37F0D13D" w:rsidTr="00273D6F">
        <w:trPr>
          <w:trHeight w:val="280"/>
        </w:trPr>
        <w:tc>
          <w:tcPr>
            <w:tcW w:w="1816" w:type="pct"/>
            <w:tcBorders>
              <w:bottom w:val="single" w:sz="4" w:space="0" w:color="auto"/>
            </w:tcBorders>
            <w:noWrap/>
            <w:hideMark/>
          </w:tcPr>
          <w:p w14:paraId="1927A640" w14:textId="77777777" w:rsidR="00A72DF1" w:rsidRPr="00025950" w:rsidRDefault="00A72DF1" w:rsidP="00A72DF1">
            <w:pPr>
              <w:rPr>
                <w:rFonts w:cs="Arial"/>
                <w:color w:val="000000" w:themeColor="text1"/>
                <w:sz w:val="20"/>
                <w:szCs w:val="20"/>
                <w:lang w:val="en-GB"/>
              </w:rPr>
            </w:pPr>
          </w:p>
        </w:tc>
        <w:tc>
          <w:tcPr>
            <w:tcW w:w="398" w:type="pct"/>
            <w:tcBorders>
              <w:bottom w:val="single" w:sz="4" w:space="0" w:color="auto"/>
            </w:tcBorders>
            <w:vAlign w:val="center"/>
          </w:tcPr>
          <w:p w14:paraId="21219C40" w14:textId="63365137" w:rsidR="00A72DF1" w:rsidRPr="00025950" w:rsidRDefault="00A72DF1" w:rsidP="00273D6F">
            <w:pPr>
              <w:jc w:val="center"/>
              <w:rPr>
                <w:rFonts w:cs="Arial"/>
                <w:sz w:val="20"/>
                <w:szCs w:val="20"/>
                <w:lang w:val="en-GB"/>
              </w:rPr>
            </w:pPr>
            <w:r w:rsidRPr="00025950">
              <w:rPr>
                <w:rFonts w:cs="Arial"/>
                <w:sz w:val="20"/>
                <w:szCs w:val="20"/>
              </w:rPr>
              <w:t>(0.03)</w:t>
            </w:r>
          </w:p>
        </w:tc>
        <w:tc>
          <w:tcPr>
            <w:tcW w:w="398" w:type="pct"/>
            <w:tcBorders>
              <w:bottom w:val="single" w:sz="4" w:space="0" w:color="auto"/>
            </w:tcBorders>
            <w:noWrap/>
            <w:vAlign w:val="center"/>
            <w:hideMark/>
          </w:tcPr>
          <w:p w14:paraId="2174032B" w14:textId="0469DEAB" w:rsidR="00A72DF1" w:rsidRPr="00025950" w:rsidRDefault="00A72DF1" w:rsidP="00273D6F">
            <w:pPr>
              <w:jc w:val="center"/>
              <w:rPr>
                <w:rFonts w:cs="Arial"/>
                <w:color w:val="000000" w:themeColor="text1"/>
                <w:sz w:val="20"/>
                <w:szCs w:val="20"/>
                <w:lang w:val="en-GB"/>
              </w:rPr>
            </w:pPr>
            <w:r w:rsidRPr="00025950">
              <w:rPr>
                <w:rFonts w:cs="Arial"/>
                <w:sz w:val="20"/>
                <w:szCs w:val="20"/>
              </w:rPr>
              <w:t>(0.03)</w:t>
            </w:r>
          </w:p>
        </w:tc>
        <w:tc>
          <w:tcPr>
            <w:tcW w:w="398" w:type="pct"/>
            <w:tcBorders>
              <w:bottom w:val="single" w:sz="4" w:space="0" w:color="auto"/>
            </w:tcBorders>
            <w:vAlign w:val="center"/>
          </w:tcPr>
          <w:p w14:paraId="48A52E4D" w14:textId="6C8FF94B" w:rsidR="00A72DF1" w:rsidRPr="00025950" w:rsidRDefault="00A72DF1" w:rsidP="00273D6F">
            <w:pPr>
              <w:jc w:val="center"/>
              <w:rPr>
                <w:rFonts w:cs="Arial"/>
                <w:sz w:val="20"/>
                <w:szCs w:val="20"/>
                <w:lang w:val="en-GB"/>
              </w:rPr>
            </w:pPr>
            <w:r w:rsidRPr="00025950">
              <w:rPr>
                <w:rFonts w:cs="Arial"/>
                <w:sz w:val="20"/>
                <w:szCs w:val="20"/>
              </w:rPr>
              <w:t>(0.03)</w:t>
            </w:r>
          </w:p>
        </w:tc>
        <w:tc>
          <w:tcPr>
            <w:tcW w:w="398" w:type="pct"/>
            <w:tcBorders>
              <w:bottom w:val="single" w:sz="4" w:space="0" w:color="auto"/>
            </w:tcBorders>
            <w:vAlign w:val="center"/>
          </w:tcPr>
          <w:p w14:paraId="748F930B" w14:textId="6A5BB4C5" w:rsidR="00A72DF1" w:rsidRPr="00025950" w:rsidRDefault="00A72DF1" w:rsidP="00273D6F">
            <w:pPr>
              <w:jc w:val="center"/>
              <w:rPr>
                <w:rFonts w:cs="Arial"/>
                <w:sz w:val="20"/>
                <w:szCs w:val="20"/>
                <w:lang w:val="en-GB"/>
              </w:rPr>
            </w:pPr>
            <w:r w:rsidRPr="00025950">
              <w:rPr>
                <w:rFonts w:cs="Arial"/>
                <w:sz w:val="20"/>
                <w:szCs w:val="20"/>
              </w:rPr>
              <w:t>(0.03)</w:t>
            </w:r>
          </w:p>
        </w:tc>
        <w:tc>
          <w:tcPr>
            <w:tcW w:w="398" w:type="pct"/>
            <w:tcBorders>
              <w:bottom w:val="single" w:sz="4" w:space="0" w:color="auto"/>
            </w:tcBorders>
            <w:vAlign w:val="center"/>
          </w:tcPr>
          <w:p w14:paraId="7AAA39C5" w14:textId="47EC2285" w:rsidR="00A72DF1" w:rsidRPr="00025950" w:rsidRDefault="00A72DF1" w:rsidP="00273D6F">
            <w:pPr>
              <w:jc w:val="center"/>
              <w:rPr>
                <w:rFonts w:cs="Arial"/>
                <w:sz w:val="20"/>
                <w:szCs w:val="20"/>
                <w:lang w:val="en-GB"/>
              </w:rPr>
            </w:pPr>
            <w:r w:rsidRPr="00025950">
              <w:rPr>
                <w:rFonts w:cs="Arial"/>
                <w:sz w:val="20"/>
                <w:szCs w:val="20"/>
              </w:rPr>
              <w:t>(0.09)</w:t>
            </w:r>
          </w:p>
        </w:tc>
        <w:tc>
          <w:tcPr>
            <w:tcW w:w="398" w:type="pct"/>
            <w:tcBorders>
              <w:bottom w:val="single" w:sz="4" w:space="0" w:color="auto"/>
            </w:tcBorders>
            <w:vAlign w:val="center"/>
          </w:tcPr>
          <w:p w14:paraId="6F7740C3" w14:textId="7DEFF86D" w:rsidR="00A72DF1" w:rsidRPr="00025950" w:rsidRDefault="00A72DF1" w:rsidP="00273D6F">
            <w:pPr>
              <w:jc w:val="center"/>
              <w:rPr>
                <w:rFonts w:cs="Arial"/>
                <w:color w:val="000000" w:themeColor="text1"/>
                <w:sz w:val="20"/>
                <w:szCs w:val="20"/>
                <w:lang w:val="en-GB"/>
              </w:rPr>
            </w:pPr>
            <w:r w:rsidRPr="00025950">
              <w:rPr>
                <w:rFonts w:cs="Arial"/>
                <w:sz w:val="20"/>
                <w:szCs w:val="20"/>
              </w:rPr>
              <w:t>(0.09)</w:t>
            </w:r>
          </w:p>
        </w:tc>
        <w:tc>
          <w:tcPr>
            <w:tcW w:w="398" w:type="pct"/>
            <w:tcBorders>
              <w:bottom w:val="single" w:sz="4" w:space="0" w:color="auto"/>
            </w:tcBorders>
            <w:vAlign w:val="center"/>
          </w:tcPr>
          <w:p w14:paraId="6CE3EE1E" w14:textId="7A1A664E" w:rsidR="00A72DF1" w:rsidRPr="00025950" w:rsidRDefault="00A72DF1" w:rsidP="00273D6F">
            <w:pPr>
              <w:jc w:val="center"/>
              <w:rPr>
                <w:rFonts w:cs="Arial"/>
                <w:sz w:val="20"/>
                <w:szCs w:val="20"/>
                <w:lang w:val="en-GB"/>
              </w:rPr>
            </w:pPr>
            <w:r w:rsidRPr="00025950">
              <w:rPr>
                <w:rFonts w:cs="Arial"/>
                <w:sz w:val="20"/>
                <w:szCs w:val="20"/>
              </w:rPr>
              <w:t>(0.09)</w:t>
            </w:r>
          </w:p>
        </w:tc>
        <w:tc>
          <w:tcPr>
            <w:tcW w:w="398" w:type="pct"/>
            <w:tcBorders>
              <w:bottom w:val="single" w:sz="4" w:space="0" w:color="auto"/>
            </w:tcBorders>
            <w:vAlign w:val="center"/>
          </w:tcPr>
          <w:p w14:paraId="2C97EADA" w14:textId="61D3B026" w:rsidR="00A72DF1" w:rsidRPr="00025950" w:rsidRDefault="00A72DF1" w:rsidP="00273D6F">
            <w:pPr>
              <w:jc w:val="center"/>
              <w:rPr>
                <w:rFonts w:cs="Arial"/>
                <w:sz w:val="20"/>
                <w:szCs w:val="20"/>
                <w:lang w:val="en-GB"/>
              </w:rPr>
            </w:pPr>
            <w:r w:rsidRPr="00025950">
              <w:rPr>
                <w:rFonts w:cs="Arial"/>
                <w:sz w:val="20"/>
                <w:szCs w:val="20"/>
              </w:rPr>
              <w:t>(0.09)</w:t>
            </w:r>
          </w:p>
        </w:tc>
      </w:tr>
      <w:tr w:rsidR="00A72DF1" w:rsidRPr="00025950" w14:paraId="3EAE1979" w14:textId="5B1970EE" w:rsidTr="00166C26">
        <w:trPr>
          <w:trHeight w:val="280"/>
        </w:trPr>
        <w:tc>
          <w:tcPr>
            <w:tcW w:w="1816" w:type="pct"/>
            <w:tcBorders>
              <w:top w:val="single" w:sz="4" w:space="0" w:color="auto"/>
            </w:tcBorders>
            <w:noWrap/>
          </w:tcPr>
          <w:p w14:paraId="08D419C1" w14:textId="77777777" w:rsidR="00A72DF1" w:rsidRPr="00025950" w:rsidRDefault="00A72DF1" w:rsidP="00A72DF1">
            <w:pPr>
              <w:rPr>
                <w:rFonts w:cs="Arial"/>
                <w:color w:val="000000" w:themeColor="text1"/>
                <w:sz w:val="20"/>
                <w:szCs w:val="20"/>
                <w:lang w:val="en-GB"/>
              </w:rPr>
            </w:pPr>
            <w:r w:rsidRPr="00025950">
              <w:rPr>
                <w:rFonts w:cs="Arial"/>
                <w:color w:val="000000" w:themeColor="text1"/>
                <w:sz w:val="20"/>
                <w:szCs w:val="20"/>
                <w:lang w:val="en-GB"/>
              </w:rPr>
              <w:t>Individuals</w:t>
            </w:r>
          </w:p>
        </w:tc>
        <w:tc>
          <w:tcPr>
            <w:tcW w:w="1592" w:type="pct"/>
            <w:gridSpan w:val="4"/>
            <w:tcBorders>
              <w:top w:val="single" w:sz="4" w:space="0" w:color="auto"/>
            </w:tcBorders>
          </w:tcPr>
          <w:p w14:paraId="4AC56C72" w14:textId="53290A5F" w:rsidR="00A72DF1" w:rsidRPr="00025950" w:rsidRDefault="00A72DF1" w:rsidP="00A72DF1">
            <w:pPr>
              <w:jc w:val="center"/>
              <w:rPr>
                <w:rFonts w:cs="Arial"/>
                <w:color w:val="000000" w:themeColor="text1"/>
                <w:sz w:val="20"/>
                <w:szCs w:val="20"/>
                <w:lang w:val="en-GB"/>
              </w:rPr>
            </w:pPr>
            <w:r w:rsidRPr="00025950">
              <w:rPr>
                <w:rFonts w:cs="Arial"/>
                <w:color w:val="000000" w:themeColor="text1"/>
                <w:sz w:val="20"/>
                <w:szCs w:val="20"/>
                <w:lang w:val="en-GB"/>
              </w:rPr>
              <w:t>7,010</w:t>
            </w:r>
          </w:p>
        </w:tc>
        <w:tc>
          <w:tcPr>
            <w:tcW w:w="1592" w:type="pct"/>
            <w:gridSpan w:val="4"/>
            <w:tcBorders>
              <w:top w:val="single" w:sz="4" w:space="0" w:color="auto"/>
            </w:tcBorders>
          </w:tcPr>
          <w:p w14:paraId="7A0E3C17" w14:textId="1CFA88F0" w:rsidR="00A72DF1" w:rsidRPr="00025950" w:rsidRDefault="00A72DF1" w:rsidP="00A72DF1">
            <w:pPr>
              <w:jc w:val="center"/>
              <w:rPr>
                <w:rFonts w:cs="Arial"/>
                <w:color w:val="000000" w:themeColor="text1"/>
                <w:sz w:val="20"/>
                <w:szCs w:val="20"/>
                <w:lang w:val="en-GB"/>
              </w:rPr>
            </w:pPr>
            <w:r w:rsidRPr="00025950">
              <w:rPr>
                <w:rFonts w:cs="Arial"/>
                <w:color w:val="000000" w:themeColor="text1"/>
                <w:sz w:val="20"/>
                <w:szCs w:val="20"/>
                <w:lang w:val="en-GB"/>
              </w:rPr>
              <w:t>7,033</w:t>
            </w:r>
          </w:p>
        </w:tc>
      </w:tr>
      <w:tr w:rsidR="00A72DF1" w:rsidRPr="00025950" w14:paraId="758E77B1" w14:textId="0F243233" w:rsidTr="00166C26">
        <w:trPr>
          <w:trHeight w:val="280"/>
        </w:trPr>
        <w:tc>
          <w:tcPr>
            <w:tcW w:w="1816" w:type="pct"/>
            <w:tcBorders>
              <w:bottom w:val="single" w:sz="4" w:space="0" w:color="auto"/>
            </w:tcBorders>
            <w:noWrap/>
            <w:hideMark/>
          </w:tcPr>
          <w:p w14:paraId="3813FC1E" w14:textId="77777777" w:rsidR="00A72DF1" w:rsidRPr="00025950" w:rsidRDefault="00A72DF1" w:rsidP="00A72DF1">
            <w:pPr>
              <w:rPr>
                <w:rFonts w:cs="Arial"/>
                <w:color w:val="000000" w:themeColor="text1"/>
                <w:sz w:val="20"/>
                <w:szCs w:val="20"/>
                <w:lang w:val="en-GB"/>
              </w:rPr>
            </w:pPr>
            <w:r w:rsidRPr="00025950">
              <w:rPr>
                <w:rFonts w:cs="Arial"/>
                <w:color w:val="000000" w:themeColor="text1"/>
                <w:sz w:val="20"/>
                <w:szCs w:val="20"/>
                <w:lang w:val="en-GB"/>
              </w:rPr>
              <w:t>Observations</w:t>
            </w:r>
          </w:p>
        </w:tc>
        <w:tc>
          <w:tcPr>
            <w:tcW w:w="1592" w:type="pct"/>
            <w:gridSpan w:val="4"/>
            <w:tcBorders>
              <w:bottom w:val="single" w:sz="4" w:space="0" w:color="auto"/>
            </w:tcBorders>
          </w:tcPr>
          <w:p w14:paraId="732DABC1" w14:textId="4851AD94" w:rsidR="00A72DF1" w:rsidRPr="00025950" w:rsidRDefault="00A72DF1" w:rsidP="00A72DF1">
            <w:pPr>
              <w:jc w:val="center"/>
              <w:rPr>
                <w:rFonts w:cs="Arial"/>
                <w:color w:val="000000" w:themeColor="text1"/>
                <w:sz w:val="20"/>
                <w:szCs w:val="20"/>
                <w:lang w:val="en-GB"/>
              </w:rPr>
            </w:pPr>
            <w:r w:rsidRPr="00025950">
              <w:rPr>
                <w:rFonts w:cs="Arial"/>
                <w:color w:val="000000" w:themeColor="text1"/>
                <w:sz w:val="20"/>
                <w:szCs w:val="20"/>
                <w:lang w:val="en-GB"/>
              </w:rPr>
              <w:t>55,233</w:t>
            </w:r>
          </w:p>
        </w:tc>
        <w:tc>
          <w:tcPr>
            <w:tcW w:w="1592" w:type="pct"/>
            <w:gridSpan w:val="4"/>
            <w:tcBorders>
              <w:bottom w:val="single" w:sz="4" w:space="0" w:color="auto"/>
            </w:tcBorders>
          </w:tcPr>
          <w:p w14:paraId="7AA67B1B" w14:textId="0913F9F6" w:rsidR="00A72DF1" w:rsidRPr="00025950" w:rsidRDefault="00A72DF1" w:rsidP="00A72DF1">
            <w:pPr>
              <w:jc w:val="center"/>
              <w:rPr>
                <w:rFonts w:cs="Arial"/>
                <w:color w:val="000000" w:themeColor="text1"/>
                <w:sz w:val="20"/>
                <w:szCs w:val="20"/>
                <w:lang w:val="en-GB"/>
              </w:rPr>
            </w:pPr>
            <w:r w:rsidRPr="00025950">
              <w:rPr>
                <w:rFonts w:cs="Arial"/>
                <w:color w:val="000000" w:themeColor="text1"/>
                <w:sz w:val="20"/>
                <w:szCs w:val="20"/>
                <w:lang w:val="en-GB"/>
              </w:rPr>
              <w:t>55,409</w:t>
            </w:r>
          </w:p>
        </w:tc>
      </w:tr>
    </w:tbl>
    <w:p w14:paraId="12A8B4FE" w14:textId="3D38CF53" w:rsidR="00201B05" w:rsidRPr="00025950" w:rsidRDefault="00A32D91" w:rsidP="00993FC6">
      <w:pPr>
        <w:jc w:val="both"/>
        <w:rPr>
          <w:rFonts w:cs="Arial"/>
          <w:color w:val="000000" w:themeColor="text1"/>
          <w:lang w:val="en-GB"/>
        </w:rPr>
      </w:pPr>
      <w:r w:rsidRPr="00025950">
        <w:rPr>
          <w:rFonts w:cs="Arial"/>
          <w:color w:val="000000" w:themeColor="text1"/>
          <w:lang w:val="en-GB"/>
        </w:rPr>
        <w:t xml:space="preserve">Note: CHE10 denotes catastrophic health </w:t>
      </w:r>
      <w:r w:rsidR="00755C98" w:rsidRPr="00025950">
        <w:rPr>
          <w:rFonts w:cs="Arial"/>
          <w:color w:val="000000" w:themeColor="text1"/>
          <w:lang w:val="en-GB"/>
        </w:rPr>
        <w:t>expenditure</w:t>
      </w:r>
      <w:r w:rsidRPr="00025950">
        <w:rPr>
          <w:rFonts w:cs="Arial"/>
          <w:color w:val="000000" w:themeColor="text1"/>
          <w:lang w:val="en-GB"/>
        </w:rPr>
        <w:t xml:space="preserve"> at a 10% threshold; </w:t>
      </w:r>
      <w:r w:rsidR="006B6144" w:rsidRPr="00025950">
        <w:rPr>
          <w:rFonts w:cs="Arial"/>
          <w:color w:val="000000" w:themeColor="text1"/>
          <w:lang w:val="en-GB"/>
        </w:rPr>
        <w:t xml:space="preserve">Health expenditure (% of total consumption) is mean-centralised and transformed by the inverse hyperbolic sine transformation; </w:t>
      </w:r>
      <w:r w:rsidRPr="00025950">
        <w:rPr>
          <w:rFonts w:cs="Arial"/>
          <w:color w:val="000000" w:themeColor="text1"/>
          <w:lang w:val="en-GB"/>
        </w:rPr>
        <w:t>Estimates by fixed-effects linear models; ** p&lt;0.01, * p&lt;0.05</w:t>
      </w:r>
      <w:r w:rsidR="00E92861">
        <w:rPr>
          <w:rFonts w:cs="Arial"/>
          <w:color w:val="000000" w:themeColor="text1"/>
          <w:lang w:val="en-GB"/>
        </w:rPr>
        <w:t xml:space="preserve">, </w:t>
      </w:r>
      <w:r w:rsidR="00E92861" w:rsidRPr="000B6ED4">
        <w:rPr>
          <w:rFonts w:cs="Arial"/>
          <w:color w:val="000000" w:themeColor="text1"/>
          <w:vertAlign w:val="superscript"/>
          <w:lang w:val="en-GB"/>
        </w:rPr>
        <w:t>#</w:t>
      </w:r>
      <w:r w:rsidR="00E92861" w:rsidRPr="00780C5A">
        <w:rPr>
          <w:rFonts w:cs="Arial"/>
          <w:color w:val="000000" w:themeColor="text1"/>
          <w:lang w:val="en-GB"/>
        </w:rPr>
        <w:t xml:space="preserve"> p&lt;0.1</w:t>
      </w:r>
      <w:r w:rsidRPr="00025950">
        <w:rPr>
          <w:rFonts w:cs="Arial"/>
          <w:color w:val="000000" w:themeColor="text1"/>
          <w:lang w:val="en-GB"/>
        </w:rPr>
        <w:t>; Values are coefficients with cluster-robust standard errors in parentheses; FE represents fixed-effects; Income and savings are equ</w:t>
      </w:r>
      <w:r w:rsidR="00AE1609">
        <w:rPr>
          <w:rFonts w:cs="Arial"/>
          <w:color w:val="000000" w:themeColor="text1"/>
          <w:lang w:val="en-GB"/>
        </w:rPr>
        <w:t>iv</w:t>
      </w:r>
      <w:r w:rsidRPr="00025950">
        <w:rPr>
          <w:rFonts w:cs="Arial"/>
          <w:color w:val="000000" w:themeColor="text1"/>
          <w:lang w:val="en-GB"/>
        </w:rPr>
        <w:t>alised by household size and transformed by the inverse hyperbolic sine</w:t>
      </w:r>
      <w:r w:rsidR="00B555DE" w:rsidRPr="00025950">
        <w:rPr>
          <w:rFonts w:cs="Arial"/>
          <w:color w:val="000000" w:themeColor="text1"/>
          <w:lang w:val="en-GB"/>
        </w:rPr>
        <w:t xml:space="preserve"> transformation</w:t>
      </w:r>
      <w:r w:rsidRPr="00025950">
        <w:rPr>
          <w:rFonts w:cs="Arial"/>
          <w:color w:val="000000" w:themeColor="text1"/>
          <w:lang w:val="en-GB"/>
        </w:rPr>
        <w:t>; Household size represents the log</w:t>
      </w:r>
      <w:r w:rsidR="00014F36" w:rsidRPr="00025950">
        <w:rPr>
          <w:rFonts w:cs="Arial"/>
          <w:color w:val="000000" w:themeColor="text1"/>
          <w:lang w:val="en-GB"/>
        </w:rPr>
        <w:t>-</w:t>
      </w:r>
      <w:r w:rsidRPr="00025950">
        <w:rPr>
          <w:rFonts w:cs="Arial"/>
          <w:color w:val="000000" w:themeColor="text1"/>
          <w:lang w:val="en-GB"/>
        </w:rPr>
        <w:t>transformed number of household members; Weighted by longitudinal weights to address for attrition bias; singleton observations are not used for estimations.</w:t>
      </w:r>
    </w:p>
    <w:p w14:paraId="2A3730FD" w14:textId="77777777" w:rsidR="00201B05" w:rsidRPr="00025950" w:rsidRDefault="00201B05">
      <w:pPr>
        <w:rPr>
          <w:rFonts w:cs="Arial"/>
          <w:color w:val="000000" w:themeColor="text1"/>
          <w:lang w:val="en-GB"/>
        </w:rPr>
      </w:pPr>
      <w:r w:rsidRPr="00025950">
        <w:rPr>
          <w:rFonts w:cs="Arial"/>
          <w:color w:val="000000" w:themeColor="text1"/>
          <w:lang w:val="en-GB"/>
        </w:rPr>
        <w:br w:type="page"/>
      </w:r>
    </w:p>
    <w:p w14:paraId="225F1E52" w14:textId="5054D990" w:rsidR="00201B05" w:rsidRPr="00025950" w:rsidRDefault="000978FB" w:rsidP="00201B05">
      <w:pPr>
        <w:rPr>
          <w:rFonts w:cs="Arial"/>
          <w:lang w:val="en-GB"/>
        </w:rPr>
      </w:pPr>
      <w:r w:rsidRPr="00025950">
        <w:rPr>
          <w:rFonts w:cs="Arial"/>
          <w:lang w:val="en-GB"/>
        </w:rPr>
        <w:lastRenderedPageBreak/>
        <w:t xml:space="preserve">Appendix </w:t>
      </w:r>
      <w:r w:rsidR="00201B05" w:rsidRPr="00025950">
        <w:rPr>
          <w:rFonts w:cs="Arial"/>
          <w:lang w:val="en-GB"/>
        </w:rPr>
        <w:t xml:space="preserve">Figure </w:t>
      </w:r>
      <w:r w:rsidRPr="00025950">
        <w:rPr>
          <w:rFonts w:cs="Arial"/>
          <w:lang w:val="en-GB"/>
        </w:rPr>
        <w:t>A-</w:t>
      </w:r>
      <w:r w:rsidR="00201B05" w:rsidRPr="00025950">
        <w:rPr>
          <w:rFonts w:cs="Arial"/>
          <w:lang w:val="en-GB"/>
        </w:rPr>
        <w:t xml:space="preserve">1. </w:t>
      </w:r>
      <w:r w:rsidR="00976AA7" w:rsidRPr="00025950">
        <w:rPr>
          <w:rFonts w:cs="Arial"/>
          <w:lang w:val="en-GB"/>
        </w:rPr>
        <w:t xml:space="preserve">Disparities in incomes and savings by </w:t>
      </w:r>
      <w:r w:rsidR="00234D49" w:rsidRPr="00025950">
        <w:rPr>
          <w:rFonts w:cs="Arial"/>
          <w:lang w:val="en-GB"/>
        </w:rPr>
        <w:t>households with different age structures</w:t>
      </w:r>
      <w:r w:rsidR="00976AA7" w:rsidRPr="00025950">
        <w:rPr>
          <w:rFonts w:cs="Arial"/>
          <w:lang w:val="en-GB"/>
        </w:rPr>
        <w:t xml:space="preserve"> and CHE status</w:t>
      </w:r>
    </w:p>
    <w:p w14:paraId="361B0369" w14:textId="08887A83" w:rsidR="00201B05" w:rsidRPr="00025950" w:rsidRDefault="00D85056" w:rsidP="00201B05">
      <w:pPr>
        <w:rPr>
          <w:rFonts w:cs="Arial"/>
          <w:b/>
          <w:bCs/>
          <w:lang w:val="en-GB"/>
        </w:rPr>
      </w:pPr>
      <w:r w:rsidRPr="00025950">
        <w:rPr>
          <w:rFonts w:cs="Arial"/>
          <w:b/>
          <w:bCs/>
          <w:noProof/>
          <w:lang w:val="en-GB" w:eastAsia="en-IN"/>
        </w:rPr>
        <w:drawing>
          <wp:inline distT="0" distB="0" distL="0" distR="0" wp14:anchorId="76D0AFD4" wp14:editId="2BAC4E87">
            <wp:extent cx="6188710" cy="4501515"/>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88710" cy="4501515"/>
                    </a:xfrm>
                    <a:prstGeom prst="rect">
                      <a:avLst/>
                    </a:prstGeom>
                  </pic:spPr>
                </pic:pic>
              </a:graphicData>
            </a:graphic>
          </wp:inline>
        </w:drawing>
      </w:r>
    </w:p>
    <w:p w14:paraId="455EA1E5" w14:textId="28425E2D" w:rsidR="00686BE0" w:rsidRDefault="00201B05" w:rsidP="00201B05">
      <w:pPr>
        <w:jc w:val="both"/>
        <w:rPr>
          <w:rFonts w:cs="Arial"/>
          <w:lang w:val="en-GB"/>
        </w:rPr>
      </w:pPr>
      <w:r w:rsidRPr="00025950">
        <w:rPr>
          <w:rFonts w:cs="Arial"/>
          <w:lang w:val="en-GB"/>
        </w:rPr>
        <w:t>Note: 'Older' represents household with members aged 65 or older, whilst 'Younger' denotes households only with members aged &lt; 65 years; Both income and savings are equalised by household size; Sample sizes of each category from the top are: n=4</w:t>
      </w:r>
      <w:r w:rsidR="003905AA" w:rsidRPr="00025950">
        <w:rPr>
          <w:rFonts w:cs="Arial"/>
          <w:lang w:val="en-GB"/>
        </w:rPr>
        <w:t>2</w:t>
      </w:r>
      <w:r w:rsidRPr="00025950">
        <w:rPr>
          <w:rFonts w:cs="Arial"/>
          <w:lang w:val="en-GB"/>
        </w:rPr>
        <w:t>,</w:t>
      </w:r>
      <w:r w:rsidR="003905AA" w:rsidRPr="00025950">
        <w:rPr>
          <w:rFonts w:cs="Arial"/>
          <w:lang w:val="en-GB"/>
        </w:rPr>
        <w:t>351</w:t>
      </w:r>
      <w:r w:rsidRPr="00025950">
        <w:rPr>
          <w:rFonts w:cs="Arial"/>
          <w:lang w:val="en-GB"/>
        </w:rPr>
        <w:t>; n=1</w:t>
      </w:r>
      <w:r w:rsidR="001A2000" w:rsidRPr="00025950">
        <w:rPr>
          <w:rFonts w:cs="Arial"/>
          <w:lang w:val="en-GB"/>
        </w:rPr>
        <w:t>7</w:t>
      </w:r>
      <w:r w:rsidRPr="00025950">
        <w:rPr>
          <w:rFonts w:cs="Arial"/>
          <w:lang w:val="en-GB"/>
        </w:rPr>
        <w:t>,4</w:t>
      </w:r>
      <w:r w:rsidR="001A2000" w:rsidRPr="00025950">
        <w:rPr>
          <w:rFonts w:cs="Arial"/>
          <w:lang w:val="en-GB"/>
        </w:rPr>
        <w:t>09</w:t>
      </w:r>
      <w:r w:rsidRPr="00025950">
        <w:rPr>
          <w:rFonts w:cs="Arial"/>
          <w:lang w:val="en-GB"/>
        </w:rPr>
        <w:t>; n=3,</w:t>
      </w:r>
      <w:r w:rsidR="004B33B1" w:rsidRPr="00025950">
        <w:rPr>
          <w:rFonts w:cs="Arial"/>
          <w:lang w:val="en-GB"/>
        </w:rPr>
        <w:t>300</w:t>
      </w:r>
      <w:r w:rsidRPr="00025950">
        <w:rPr>
          <w:rFonts w:cs="Arial"/>
          <w:lang w:val="en-GB"/>
        </w:rPr>
        <w:t>; n=</w:t>
      </w:r>
      <w:r w:rsidR="00F8440B" w:rsidRPr="00025950">
        <w:rPr>
          <w:rFonts w:cs="Arial"/>
          <w:lang w:val="en-GB"/>
        </w:rPr>
        <w:t>3</w:t>
      </w:r>
      <w:r w:rsidRPr="00025950">
        <w:rPr>
          <w:rFonts w:cs="Arial"/>
          <w:lang w:val="en-GB"/>
        </w:rPr>
        <w:t>,1</w:t>
      </w:r>
      <w:r w:rsidR="00F8440B" w:rsidRPr="00025950">
        <w:rPr>
          <w:rFonts w:cs="Arial"/>
          <w:lang w:val="en-GB"/>
        </w:rPr>
        <w:t>52</w:t>
      </w:r>
      <w:r w:rsidRPr="00025950">
        <w:rPr>
          <w:rFonts w:cs="Arial"/>
          <w:lang w:val="en-GB"/>
        </w:rPr>
        <w:t xml:space="preserve"> (person-year observations, 2004-20</w:t>
      </w:r>
      <w:r w:rsidR="00E61EE9" w:rsidRPr="00025950">
        <w:rPr>
          <w:rFonts w:cs="Arial"/>
          <w:lang w:val="en-GB"/>
        </w:rPr>
        <w:t>20</w:t>
      </w:r>
      <w:r w:rsidRPr="00025950">
        <w:rPr>
          <w:rFonts w:cs="Arial"/>
          <w:lang w:val="en-GB"/>
        </w:rPr>
        <w:t>); Points and values in the boxes represent median values.</w:t>
      </w:r>
    </w:p>
    <w:p w14:paraId="1523B101" w14:textId="77777777" w:rsidR="00686BE0" w:rsidRDefault="00686BE0">
      <w:pPr>
        <w:rPr>
          <w:rFonts w:cs="Arial"/>
          <w:lang w:val="en-GB"/>
        </w:rPr>
      </w:pPr>
      <w:r>
        <w:rPr>
          <w:rFonts w:cs="Arial"/>
          <w:lang w:val="en-GB"/>
        </w:rPr>
        <w:br w:type="page"/>
      </w:r>
    </w:p>
    <w:p w14:paraId="027BA611" w14:textId="77777777" w:rsidR="00FB65DE" w:rsidRDefault="00FB65DE" w:rsidP="00CB086E">
      <w:pPr>
        <w:jc w:val="both"/>
        <w:rPr>
          <w:rFonts w:cs="Arial"/>
          <w:lang w:val="en-GB"/>
        </w:rPr>
        <w:sectPr w:rsidR="00FB65DE" w:rsidSect="003C634A">
          <w:pgSz w:w="11906" w:h="16838"/>
          <w:pgMar w:top="720" w:right="720" w:bottom="720" w:left="720" w:header="851" w:footer="992" w:gutter="0"/>
          <w:cols w:space="425"/>
          <w:docGrid w:type="lines" w:linePitch="360"/>
        </w:sectPr>
      </w:pPr>
    </w:p>
    <w:p w14:paraId="440E2019" w14:textId="1F19E995" w:rsidR="00CB086E" w:rsidRPr="00FB65DE" w:rsidRDefault="00686BE0" w:rsidP="00CB086E">
      <w:pPr>
        <w:jc w:val="both"/>
        <w:rPr>
          <w:rFonts w:cs="Arial"/>
          <w:b/>
          <w:bCs/>
          <w:lang w:val="en-GB"/>
        </w:rPr>
      </w:pPr>
      <w:r w:rsidRPr="00FB65DE">
        <w:rPr>
          <w:rFonts w:cs="Arial"/>
          <w:b/>
          <w:bCs/>
          <w:lang w:val="en-GB"/>
        </w:rPr>
        <w:lastRenderedPageBreak/>
        <w:t xml:space="preserve">References for </w:t>
      </w:r>
      <w:r w:rsidR="00FF2968" w:rsidRPr="00FB65DE">
        <w:rPr>
          <w:rFonts w:cs="Arial"/>
          <w:b/>
          <w:bCs/>
          <w:lang w:val="en-GB"/>
        </w:rPr>
        <w:t>Supplementary material</w:t>
      </w:r>
    </w:p>
    <w:p w14:paraId="65F4DB25" w14:textId="77777777" w:rsidR="007D59A1" w:rsidRPr="00BB667A" w:rsidRDefault="007D59A1" w:rsidP="007D59A1">
      <w:pPr>
        <w:pStyle w:val="EndNoteBibliography"/>
        <w:rPr>
          <w:noProof/>
        </w:rPr>
      </w:pPr>
      <w:r>
        <w:rPr>
          <w:lang w:val="en-GB"/>
        </w:rPr>
        <w:fldChar w:fldCharType="begin"/>
      </w:r>
      <w:r>
        <w:rPr>
          <w:lang w:val="en-GB"/>
        </w:rPr>
        <w:instrText xml:space="preserve"> ADDIN EN.SECTION.REFLIST </w:instrText>
      </w:r>
      <w:r>
        <w:rPr>
          <w:lang w:val="en-GB"/>
        </w:rPr>
        <w:fldChar w:fldCharType="separate"/>
      </w:r>
      <w:r w:rsidRPr="00BB667A">
        <w:rPr>
          <w:noProof/>
        </w:rPr>
        <w:t>1.</w:t>
      </w:r>
      <w:r w:rsidRPr="00BB667A">
        <w:rPr>
          <w:noProof/>
        </w:rPr>
        <w:tab/>
        <w:t>Xu K, Evans DB, Kawabata K, Zeramdini R, Klavus J, Murray CJL. Household catastrophic health expenditure: a multicountry analysis. The Lancet. 2003;362(9378):111-7.</w:t>
      </w:r>
    </w:p>
    <w:p w14:paraId="7D88147F" w14:textId="77777777" w:rsidR="007D59A1" w:rsidRPr="00BB667A" w:rsidRDefault="007D59A1" w:rsidP="007D59A1">
      <w:pPr>
        <w:pStyle w:val="EndNoteBibliography"/>
        <w:rPr>
          <w:noProof/>
        </w:rPr>
      </w:pPr>
      <w:r w:rsidRPr="00BB667A">
        <w:rPr>
          <w:noProof/>
        </w:rPr>
        <w:t>2.</w:t>
      </w:r>
      <w:r w:rsidRPr="00BB667A">
        <w:rPr>
          <w:noProof/>
        </w:rPr>
        <w:tab/>
        <w:t>Xu K, Evans DB, Carrin G, Aguilar-Rivera AM, Musgrove P, Evans T. Protecting households from catastrophic health spending. Health Aff (Millwood). 2007;26(4):972-83. Epub 2007/07/17.</w:t>
      </w:r>
    </w:p>
    <w:p w14:paraId="68874837" w14:textId="77777777" w:rsidR="007D59A1" w:rsidRPr="00BB667A" w:rsidRDefault="007D59A1" w:rsidP="007D59A1">
      <w:pPr>
        <w:pStyle w:val="EndNoteBibliography"/>
        <w:rPr>
          <w:noProof/>
        </w:rPr>
      </w:pPr>
      <w:r w:rsidRPr="00BB667A">
        <w:rPr>
          <w:noProof/>
        </w:rPr>
        <w:t>3.</w:t>
      </w:r>
      <w:r w:rsidRPr="00BB667A">
        <w:rPr>
          <w:noProof/>
        </w:rPr>
        <w:tab/>
        <w:t>Wagstaff A, Flores G, Hsu J, Smitz M-F, Chepynoga K, Buisman LR, et al. Progress on catastrophic health spending in 133 countries: a retrospective observational study. The Lancet Global Health. 2018;6(2):e169-e79.</w:t>
      </w:r>
    </w:p>
    <w:p w14:paraId="28EA5E64" w14:textId="77777777" w:rsidR="007D59A1" w:rsidRPr="00BB667A" w:rsidRDefault="007D59A1" w:rsidP="007D59A1">
      <w:pPr>
        <w:pStyle w:val="EndNoteBibliography"/>
        <w:rPr>
          <w:noProof/>
        </w:rPr>
      </w:pPr>
      <w:r w:rsidRPr="00BB667A">
        <w:rPr>
          <w:noProof/>
        </w:rPr>
        <w:t>4.</w:t>
      </w:r>
      <w:r w:rsidRPr="00BB667A">
        <w:rPr>
          <w:noProof/>
        </w:rPr>
        <w:tab/>
        <w:t xml:space="preserve">United Nations Statistics Division. E-Handbook on SDG Indicators: Indicator 3.8.2. 2018 [cited 2021 29 November]; Available from: </w:t>
      </w:r>
      <w:hyperlink r:id="rId12" w:history="1">
        <w:r w:rsidRPr="00BB667A">
          <w:rPr>
            <w:rStyle w:val="Hyperlink"/>
            <w:noProof/>
          </w:rPr>
          <w:t>https://unstats.un.org/wiki/display/SDGeHandbook/Indicator+3.8.2</w:t>
        </w:r>
      </w:hyperlink>
      <w:r w:rsidRPr="00BB667A">
        <w:rPr>
          <w:noProof/>
        </w:rPr>
        <w:t>.</w:t>
      </w:r>
    </w:p>
    <w:p w14:paraId="4233F832" w14:textId="77777777" w:rsidR="007D59A1" w:rsidRPr="00BB667A" w:rsidRDefault="007D59A1" w:rsidP="007D59A1">
      <w:pPr>
        <w:pStyle w:val="EndNoteBibliography"/>
        <w:rPr>
          <w:noProof/>
        </w:rPr>
      </w:pPr>
      <w:r w:rsidRPr="00BB667A">
        <w:rPr>
          <w:noProof/>
        </w:rPr>
        <w:t>5.</w:t>
      </w:r>
      <w:r w:rsidRPr="00BB667A">
        <w:rPr>
          <w:noProof/>
        </w:rPr>
        <w:tab/>
        <w:t>World Health Organization, World Bank. Tracking Universal Health Coverage: 2023 Global Monitoring Report. Geneva: World Health Organization and International Bank for Reconstruction and Development / The World Bank; 2023.</w:t>
      </w:r>
    </w:p>
    <w:p w14:paraId="5EC57625" w14:textId="77777777" w:rsidR="007D59A1" w:rsidRPr="00BB667A" w:rsidRDefault="007D59A1" w:rsidP="007D59A1">
      <w:pPr>
        <w:pStyle w:val="EndNoteBibliography"/>
        <w:rPr>
          <w:noProof/>
        </w:rPr>
      </w:pPr>
      <w:r w:rsidRPr="00BB667A">
        <w:rPr>
          <w:noProof/>
        </w:rPr>
        <w:t>6.</w:t>
      </w:r>
      <w:r w:rsidRPr="00BB667A">
        <w:rPr>
          <w:noProof/>
        </w:rPr>
        <w:tab/>
        <w:t>Wagstaff A, Flores G, Smitz M-F, Hsu J, Chepynoga K, Eozenou P. Progress on impoverishing health spending in 122 countries: a retrospective observational study. The Lancet Global Health. 2018;6(2):e180-e92.</w:t>
      </w:r>
    </w:p>
    <w:p w14:paraId="58525D6E" w14:textId="77777777" w:rsidR="007D59A1" w:rsidRPr="00BB667A" w:rsidRDefault="007D59A1" w:rsidP="007D59A1">
      <w:pPr>
        <w:pStyle w:val="EndNoteBibliography"/>
        <w:rPr>
          <w:noProof/>
        </w:rPr>
      </w:pPr>
      <w:r w:rsidRPr="00BB667A">
        <w:rPr>
          <w:noProof/>
        </w:rPr>
        <w:t>7.</w:t>
      </w:r>
      <w:r w:rsidRPr="00BB667A">
        <w:rPr>
          <w:noProof/>
        </w:rPr>
        <w:tab/>
        <w:t>van Dongen SI, van Straaten B, Wolf J, Onwuteaka-Philipsen BD, van der Heide A, Rietjens JAC, et al. Self-reported health, healthcare service use and health-related needs: A comparison of older and younger homeless people. Health Soc Care Community. 2019;27(4):e379-e88. Epub 20190425.</w:t>
      </w:r>
    </w:p>
    <w:p w14:paraId="6AD725B1" w14:textId="77777777" w:rsidR="007D59A1" w:rsidRPr="00BB667A" w:rsidRDefault="007D59A1" w:rsidP="007D59A1">
      <w:pPr>
        <w:pStyle w:val="EndNoteBibliography"/>
        <w:rPr>
          <w:noProof/>
        </w:rPr>
      </w:pPr>
      <w:r w:rsidRPr="00BB667A">
        <w:rPr>
          <w:noProof/>
        </w:rPr>
        <w:t>8.</w:t>
      </w:r>
      <w:r w:rsidRPr="00BB667A">
        <w:rPr>
          <w:noProof/>
        </w:rPr>
        <w:tab/>
        <w:t>Allin S, Masseria C, Mossialos E. Equity in health care use among older people in the UK: an analysis of panel data. Appl Econ. 2011;43(18):2229-39.</w:t>
      </w:r>
    </w:p>
    <w:p w14:paraId="5ACDE43F" w14:textId="77777777" w:rsidR="007D59A1" w:rsidRPr="00BB667A" w:rsidRDefault="007D59A1" w:rsidP="007D59A1">
      <w:pPr>
        <w:pStyle w:val="EndNoteBibliography"/>
        <w:rPr>
          <w:noProof/>
        </w:rPr>
      </w:pPr>
      <w:r w:rsidRPr="00BB667A">
        <w:rPr>
          <w:noProof/>
        </w:rPr>
        <w:t>9.</w:t>
      </w:r>
      <w:r w:rsidRPr="00BB667A">
        <w:rPr>
          <w:noProof/>
        </w:rPr>
        <w:tab/>
        <w:t>Veugelers PJ, Yip AM. Socioeconomic disparities in health care use: Does universal coverage reduce inequalities in health? J Epidemiol Community Health. 2003;57(6):424-8.</w:t>
      </w:r>
    </w:p>
    <w:p w14:paraId="27BA22C6" w14:textId="77777777" w:rsidR="007D59A1" w:rsidRPr="00BB667A" w:rsidRDefault="007D59A1" w:rsidP="007D59A1">
      <w:pPr>
        <w:pStyle w:val="EndNoteBibliography"/>
        <w:rPr>
          <w:noProof/>
        </w:rPr>
      </w:pPr>
      <w:r w:rsidRPr="00BB667A">
        <w:rPr>
          <w:noProof/>
        </w:rPr>
        <w:t>10.</w:t>
      </w:r>
      <w:r w:rsidRPr="00BB667A">
        <w:rPr>
          <w:noProof/>
        </w:rPr>
        <w:tab/>
        <w:t>Okamoto S, Komamura K. Towards universal health coverage in the context of population ageing: a narrative review on the implications from the long-term care system in Japan. Arch Public Health. 2022;80(1):210. Epub 20220921.</w:t>
      </w:r>
    </w:p>
    <w:p w14:paraId="2AD4D043" w14:textId="77777777" w:rsidR="007D59A1" w:rsidRPr="00BB667A" w:rsidRDefault="007D59A1" w:rsidP="007D59A1">
      <w:pPr>
        <w:pStyle w:val="EndNoteBibliography"/>
        <w:rPr>
          <w:noProof/>
        </w:rPr>
      </w:pPr>
      <w:r w:rsidRPr="00BB667A">
        <w:rPr>
          <w:noProof/>
        </w:rPr>
        <w:t>11.</w:t>
      </w:r>
      <w:r w:rsidRPr="00BB667A">
        <w:rPr>
          <w:noProof/>
        </w:rPr>
        <w:tab/>
        <w:t>Gibson G, Grignon M, Hurley J, Wang L. Here comes the SUN: Self-assessed unmet need, worsening health outcomes, and health care inequity. Health Econ. 2019;28(6):727-35. Epub 2019/04/26.</w:t>
      </w:r>
    </w:p>
    <w:p w14:paraId="41465502" w14:textId="77777777" w:rsidR="007D59A1" w:rsidRPr="00BB667A" w:rsidRDefault="007D59A1" w:rsidP="007D59A1">
      <w:pPr>
        <w:pStyle w:val="EndNoteBibliography"/>
        <w:rPr>
          <w:noProof/>
        </w:rPr>
      </w:pPr>
      <w:r w:rsidRPr="00BB667A">
        <w:rPr>
          <w:noProof/>
        </w:rPr>
        <w:t>12.</w:t>
      </w:r>
      <w:r w:rsidRPr="00BB667A">
        <w:rPr>
          <w:noProof/>
        </w:rPr>
        <w:tab/>
        <w:t>OECD. Health at a Glance 2011: OECD Indicators. OECD Publishing; 2011.</w:t>
      </w:r>
    </w:p>
    <w:p w14:paraId="4238102F" w14:textId="77777777" w:rsidR="007D59A1" w:rsidRPr="00BB667A" w:rsidRDefault="007D59A1" w:rsidP="007D59A1">
      <w:pPr>
        <w:pStyle w:val="EndNoteBibliography"/>
        <w:rPr>
          <w:noProof/>
        </w:rPr>
      </w:pPr>
      <w:r w:rsidRPr="00BB667A">
        <w:rPr>
          <w:noProof/>
        </w:rPr>
        <w:t>13.</w:t>
      </w:r>
      <w:r w:rsidRPr="00BB667A">
        <w:rPr>
          <w:noProof/>
        </w:rPr>
        <w:tab/>
        <w:t>Yamada T, Chen CC, Murata C, Hirai H, Ojima T, Kondo K, et al. Access disparity and health inequality of the elderly: unmet needs and delayed healthcare. Int J Environ Res Public Health. 2015;12(2):1745-72. Epub 20150203.</w:t>
      </w:r>
    </w:p>
    <w:p w14:paraId="7BD1A879" w14:textId="77777777" w:rsidR="007D59A1" w:rsidRPr="00BB667A" w:rsidRDefault="007D59A1" w:rsidP="007D59A1">
      <w:pPr>
        <w:pStyle w:val="EndNoteBibliography"/>
        <w:rPr>
          <w:noProof/>
        </w:rPr>
      </w:pPr>
      <w:r w:rsidRPr="00BB667A">
        <w:rPr>
          <w:noProof/>
        </w:rPr>
        <w:t>14.</w:t>
      </w:r>
      <w:r w:rsidRPr="00BB667A">
        <w:rPr>
          <w:noProof/>
        </w:rPr>
        <w:tab/>
        <w:t>Bataineh H, Devlin RA, Barham V. Unmet health care and health care utilization. Health Econ. 2019;28(4):529-42. Epub 20190128.</w:t>
      </w:r>
    </w:p>
    <w:p w14:paraId="35391C26" w14:textId="77777777" w:rsidR="007D59A1" w:rsidRPr="00BB667A" w:rsidRDefault="007D59A1" w:rsidP="007D59A1">
      <w:pPr>
        <w:pStyle w:val="EndNoteBibliography"/>
        <w:rPr>
          <w:noProof/>
        </w:rPr>
      </w:pPr>
      <w:r w:rsidRPr="00BB667A">
        <w:rPr>
          <w:noProof/>
        </w:rPr>
        <w:t>15.</w:t>
      </w:r>
      <w:r w:rsidRPr="00BB667A">
        <w:rPr>
          <w:noProof/>
        </w:rPr>
        <w:tab/>
        <w:t xml:space="preserve">Herr M, Arvieu JJ, Aegerter P, Robine JM, Ankri J. Unmet health care needs of older people: </w:t>
      </w:r>
      <w:r w:rsidRPr="00BB667A">
        <w:rPr>
          <w:noProof/>
        </w:rPr>
        <w:lastRenderedPageBreak/>
        <w:t>prevalence and predictors in a French cross-sectional survey. Eur J Public Health. 2014;24(5):808-13. Epub 20131127.</w:t>
      </w:r>
    </w:p>
    <w:p w14:paraId="6AF9B0BF" w14:textId="77777777" w:rsidR="007D59A1" w:rsidRPr="00BB667A" w:rsidRDefault="007D59A1" w:rsidP="007D59A1">
      <w:pPr>
        <w:pStyle w:val="EndNoteBibliography"/>
        <w:rPr>
          <w:noProof/>
        </w:rPr>
      </w:pPr>
      <w:r w:rsidRPr="00BB667A">
        <w:rPr>
          <w:noProof/>
        </w:rPr>
        <w:t>16.</w:t>
      </w:r>
      <w:r w:rsidRPr="00BB667A">
        <w:rPr>
          <w:noProof/>
        </w:rPr>
        <w:tab/>
        <w:t>Rahman MM, Rosenberg M, Flores G, Parsell N, Akter S, Alam MA, et al. A systematic review and meta-analysis of unmet needs for healthcare and long-term care among older people. Preprint (Posted on 08 April, 2022). 2022.</w:t>
      </w:r>
    </w:p>
    <w:p w14:paraId="07FE9284" w14:textId="77777777" w:rsidR="007D59A1" w:rsidRPr="00BB667A" w:rsidRDefault="007D59A1" w:rsidP="007D59A1">
      <w:pPr>
        <w:pStyle w:val="EndNoteBibliography"/>
        <w:rPr>
          <w:noProof/>
        </w:rPr>
      </w:pPr>
      <w:r w:rsidRPr="00BB667A">
        <w:rPr>
          <w:noProof/>
        </w:rPr>
        <w:t>17.</w:t>
      </w:r>
      <w:r w:rsidRPr="00BB667A">
        <w:rPr>
          <w:noProof/>
        </w:rPr>
        <w:tab/>
        <w:t>Rosenberg M, Kowal P, Rahman MM, Okamoto S, Barber SL, Tangcharoensathien V. Better data on unmet healthcare need can strengthen global monitoring of universal health coverage. BMJ. 2023;382:e075476. Epub 20230905.</w:t>
      </w:r>
    </w:p>
    <w:p w14:paraId="4C47807C" w14:textId="77777777" w:rsidR="007D59A1" w:rsidRPr="00BB667A" w:rsidRDefault="007D59A1" w:rsidP="007D59A1">
      <w:pPr>
        <w:pStyle w:val="EndNoteBibliography"/>
        <w:rPr>
          <w:noProof/>
        </w:rPr>
      </w:pPr>
      <w:r w:rsidRPr="00BB667A">
        <w:rPr>
          <w:noProof/>
        </w:rPr>
        <w:t>18.</w:t>
      </w:r>
      <w:r w:rsidRPr="00BB667A">
        <w:rPr>
          <w:noProof/>
        </w:rPr>
        <w:tab/>
        <w:t>Mooney G. Is it not time for health economists to rethink equity and access? Health Economics, Policy and Law. 2009;4(2):209-21. Epub 2009/04/01.</w:t>
      </w:r>
    </w:p>
    <w:p w14:paraId="6E18E72A" w14:textId="77777777" w:rsidR="007D59A1" w:rsidRPr="00BB667A" w:rsidRDefault="007D59A1" w:rsidP="007D59A1">
      <w:pPr>
        <w:pStyle w:val="EndNoteBibliography"/>
        <w:rPr>
          <w:noProof/>
        </w:rPr>
      </w:pPr>
      <w:r w:rsidRPr="00BB667A">
        <w:rPr>
          <w:noProof/>
        </w:rPr>
        <w:t>19.</w:t>
      </w:r>
      <w:r w:rsidRPr="00BB667A">
        <w:rPr>
          <w:noProof/>
        </w:rPr>
        <w:tab/>
        <w:t>Ju YJ, Kim TH, Han KT, Lee HJ, Kim W, Ah Lee S, et al. Association between unmet healthcare needs and health-related quality of life: a longitudinal study. Eur J Public Health. 2017;27(4):631-7.</w:t>
      </w:r>
    </w:p>
    <w:p w14:paraId="4C693975" w14:textId="77777777" w:rsidR="007D59A1" w:rsidRPr="00BB667A" w:rsidRDefault="007D59A1" w:rsidP="007D59A1">
      <w:pPr>
        <w:pStyle w:val="EndNoteBibliography"/>
        <w:rPr>
          <w:noProof/>
        </w:rPr>
      </w:pPr>
      <w:r w:rsidRPr="00BB667A">
        <w:rPr>
          <w:noProof/>
        </w:rPr>
        <w:t>20.</w:t>
      </w:r>
      <w:r w:rsidRPr="00BB667A">
        <w:rPr>
          <w:noProof/>
        </w:rPr>
        <w:tab/>
        <w:t>World Health Organization, World Bank. Tracking universal health coverage: 2021 global monitoring report. 2021.</w:t>
      </w:r>
    </w:p>
    <w:p w14:paraId="4A1191F9" w14:textId="7BCE1970" w:rsidR="00CB086E" w:rsidRPr="00025950" w:rsidRDefault="007D59A1" w:rsidP="007D59A1">
      <w:pPr>
        <w:rPr>
          <w:rFonts w:cs="Arial"/>
          <w:lang w:val="en-GB"/>
        </w:rPr>
      </w:pPr>
      <w:r>
        <w:rPr>
          <w:rFonts w:cs="Arial"/>
          <w:lang w:val="en-GB"/>
        </w:rPr>
        <w:fldChar w:fldCharType="end"/>
      </w:r>
      <w:r w:rsidR="00CB086E">
        <w:rPr>
          <w:rFonts w:eastAsia="Yu Mincho"/>
          <w:lang w:val="en-GB"/>
        </w:rPr>
        <w:fldChar w:fldCharType="begin"/>
      </w:r>
      <w:r w:rsidR="00CB086E">
        <w:rPr>
          <w:lang w:val="en-GB"/>
        </w:rPr>
        <w:instrText xml:space="preserve"> ADDIN EN.SECTION.REFLIST </w:instrText>
      </w:r>
      <w:r w:rsidR="00000000">
        <w:rPr>
          <w:rFonts w:eastAsia="Yu Mincho"/>
          <w:lang w:val="en-GB"/>
        </w:rPr>
        <w:fldChar w:fldCharType="separate"/>
      </w:r>
      <w:r w:rsidR="00CB086E">
        <w:rPr>
          <w:rFonts w:cs="Arial"/>
          <w:lang w:val="en-GB"/>
        </w:rPr>
        <w:fldChar w:fldCharType="end"/>
      </w:r>
    </w:p>
    <w:p w14:paraId="17128543" w14:textId="77777777" w:rsidR="00FF2968" w:rsidRPr="00025950" w:rsidRDefault="00FF2968" w:rsidP="00201B05">
      <w:pPr>
        <w:jc w:val="both"/>
        <w:rPr>
          <w:rFonts w:cs="Arial"/>
          <w:lang w:val="en-GB"/>
        </w:rPr>
      </w:pPr>
    </w:p>
    <w:p w14:paraId="0CEAEA35" w14:textId="77777777" w:rsidR="00905165" w:rsidRPr="00025950" w:rsidRDefault="00905165" w:rsidP="00905165">
      <w:pPr>
        <w:rPr>
          <w:rFonts w:cs="Arial"/>
          <w:lang w:val="en-GB"/>
        </w:rPr>
      </w:pPr>
    </w:p>
    <w:p w14:paraId="60EDB1E3" w14:textId="77777777" w:rsidR="00CE13CC" w:rsidRPr="00025950" w:rsidRDefault="00CE13CC" w:rsidP="00474440">
      <w:pPr>
        <w:rPr>
          <w:rFonts w:cs="Arial"/>
          <w:b/>
          <w:bCs/>
          <w:lang w:val="en-GB"/>
        </w:rPr>
      </w:pPr>
    </w:p>
    <w:p w14:paraId="194B53E0" w14:textId="77777777" w:rsidR="00CE13CC" w:rsidRPr="00025950" w:rsidRDefault="00CE13CC" w:rsidP="00474440">
      <w:pPr>
        <w:rPr>
          <w:rFonts w:cs="Arial"/>
          <w:b/>
          <w:bCs/>
          <w:lang w:val="en-GB"/>
        </w:rPr>
      </w:pPr>
    </w:p>
    <w:p w14:paraId="40CF9596" w14:textId="5D9D48AB" w:rsidR="0053135F" w:rsidRPr="00025950" w:rsidRDefault="00CE13CC" w:rsidP="00474440">
      <w:pPr>
        <w:rPr>
          <w:rFonts w:cs="Arial"/>
          <w:b/>
          <w:bCs/>
          <w:lang w:val="en-GB"/>
        </w:rPr>
      </w:pPr>
      <w:r w:rsidRPr="00025950">
        <w:rPr>
          <w:rFonts w:cs="Arial"/>
          <w:b/>
          <w:bCs/>
          <w:lang w:val="en-GB"/>
        </w:rPr>
        <w:fldChar w:fldCharType="begin"/>
      </w:r>
      <w:r w:rsidRPr="00025950">
        <w:rPr>
          <w:rFonts w:cs="Arial"/>
          <w:b/>
          <w:bCs/>
          <w:lang w:val="en-GB"/>
        </w:rPr>
        <w:instrText xml:space="preserve"> ADDIN EN.REFLIST </w:instrText>
      </w:r>
      <w:r w:rsidR="00000000">
        <w:rPr>
          <w:rFonts w:cs="Arial"/>
          <w:b/>
          <w:bCs/>
          <w:lang w:val="en-GB"/>
        </w:rPr>
        <w:fldChar w:fldCharType="separate"/>
      </w:r>
      <w:r w:rsidRPr="00025950">
        <w:rPr>
          <w:rFonts w:cs="Arial"/>
          <w:b/>
          <w:bCs/>
          <w:lang w:val="en-GB"/>
        </w:rPr>
        <w:fldChar w:fldCharType="end"/>
      </w:r>
    </w:p>
    <w:sectPr w:rsidR="0053135F" w:rsidRPr="00025950" w:rsidSect="00FB65DE">
      <w:type w:val="continuous"/>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B17B5" w14:textId="77777777" w:rsidR="00DD0EAF" w:rsidRDefault="00DD0EAF" w:rsidP="006829BA">
      <w:r>
        <w:separator/>
      </w:r>
    </w:p>
  </w:endnote>
  <w:endnote w:type="continuationSeparator" w:id="0">
    <w:p w14:paraId="03B3A390" w14:textId="77777777" w:rsidR="00DD0EAF" w:rsidRDefault="00DD0EAF" w:rsidP="006829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本文のフォント - コンプレ">
    <w:altName w:val="MS Mincho"/>
    <w:panose1 w:val="020B0604020202020204"/>
    <w:charset w:val="80"/>
    <w:family w:val="roman"/>
    <w:notTrueType/>
    <w:pitch w:val="default"/>
  </w:font>
  <w:font w:name="Yu Mincho">
    <w:altName w:val="游明朝"/>
    <w:panose1 w:val="02020400000000000000"/>
    <w:charset w:val="80"/>
    <w:family w:val="roman"/>
    <w:pitch w:val="variable"/>
    <w:sig w:usb0="800002E7" w:usb1="2AC7FCFF" w:usb2="00000012" w:usb3="00000000" w:csb0="000200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MS PGothic">
    <w:altName w:val="ＭＳ Ｐゴシック"/>
    <w:panose1 w:val="020B0600070205080204"/>
    <w:charset w:val="80"/>
    <w:family w:val="swiss"/>
    <w:pitch w:val="variable"/>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Meiryo">
    <w:panose1 w:val="020B0604030504040204"/>
    <w:charset w:val="80"/>
    <w:family w:val="swiss"/>
    <w:pitch w:val="variable"/>
    <w:sig w:usb0="E00002FF" w:usb1="6AC7FFFF"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4704081"/>
      <w:docPartObj>
        <w:docPartGallery w:val="Page Numbers (Bottom of Page)"/>
        <w:docPartUnique/>
      </w:docPartObj>
    </w:sdtPr>
    <w:sdtContent>
      <w:p w14:paraId="4D45748A" w14:textId="6D79ADEE" w:rsidR="00D1598B" w:rsidRDefault="00D1598B" w:rsidP="001279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AEFDA5" w14:textId="77777777" w:rsidR="00D1598B" w:rsidRDefault="00D1598B" w:rsidP="006829B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3333863"/>
      <w:docPartObj>
        <w:docPartGallery w:val="Page Numbers (Bottom of Page)"/>
        <w:docPartUnique/>
      </w:docPartObj>
    </w:sdtPr>
    <w:sdtContent>
      <w:p w14:paraId="6847B565" w14:textId="118DF8CE" w:rsidR="00D1598B" w:rsidRDefault="00D1598B" w:rsidP="001279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0300">
          <w:rPr>
            <w:rStyle w:val="PageNumber"/>
            <w:noProof/>
          </w:rPr>
          <w:t>19</w:t>
        </w:r>
        <w:r>
          <w:rPr>
            <w:rStyle w:val="PageNumber"/>
          </w:rPr>
          <w:fldChar w:fldCharType="end"/>
        </w:r>
      </w:p>
    </w:sdtContent>
  </w:sdt>
  <w:p w14:paraId="54E174B9" w14:textId="77777777" w:rsidR="00D1598B" w:rsidRDefault="00D1598B" w:rsidP="006829B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86D5E" w14:textId="77777777" w:rsidR="00DD0EAF" w:rsidRDefault="00DD0EAF" w:rsidP="006829BA">
      <w:r>
        <w:separator/>
      </w:r>
    </w:p>
  </w:footnote>
  <w:footnote w:type="continuationSeparator" w:id="0">
    <w:p w14:paraId="4226682B" w14:textId="77777777" w:rsidR="00DD0EAF" w:rsidRDefault="00DD0EAF" w:rsidP="006829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4025A"/>
    <w:multiLevelType w:val="hybridMultilevel"/>
    <w:tmpl w:val="E110DAFC"/>
    <w:lvl w:ilvl="0" w:tplc="575E277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44D1EFC"/>
    <w:multiLevelType w:val="hybridMultilevel"/>
    <w:tmpl w:val="AA14313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F171469"/>
    <w:multiLevelType w:val="hybridMultilevel"/>
    <w:tmpl w:val="DD2EE30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F387C8B"/>
    <w:multiLevelType w:val="hybridMultilevel"/>
    <w:tmpl w:val="988A7CDC"/>
    <w:lvl w:ilvl="0" w:tplc="575E277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195A3959"/>
    <w:multiLevelType w:val="hybridMultilevel"/>
    <w:tmpl w:val="47B0B8E6"/>
    <w:lvl w:ilvl="0" w:tplc="575E2774">
      <w:start w:val="1"/>
      <w:numFmt w:val="bullet"/>
      <w:lvlText w:val=""/>
      <w:lvlJc w:val="left"/>
      <w:pPr>
        <w:ind w:left="420" w:hanging="420"/>
      </w:pPr>
      <w:rPr>
        <w:rFonts w:ascii="Symbol" w:hAnsi="Symbol" w:hint="default"/>
        <w:color w:val="auto"/>
      </w:rPr>
    </w:lvl>
    <w:lvl w:ilvl="1" w:tplc="0409000B">
      <w:start w:val="1"/>
      <w:numFmt w:val="bullet"/>
      <w:lvlText w:val=""/>
      <w:lvlJc w:val="left"/>
      <w:pPr>
        <w:ind w:left="260" w:hanging="420"/>
      </w:pPr>
      <w:rPr>
        <w:rFonts w:ascii="Wingdings" w:hAnsi="Wingdings" w:hint="default"/>
      </w:rPr>
    </w:lvl>
    <w:lvl w:ilvl="2" w:tplc="0409000B">
      <w:start w:val="1"/>
      <w:numFmt w:val="bullet"/>
      <w:lvlText w:val=""/>
      <w:lvlJc w:val="left"/>
      <w:pPr>
        <w:ind w:left="680" w:hanging="420"/>
      </w:pPr>
      <w:rPr>
        <w:rFonts w:ascii="Wingdings" w:hAnsi="Wingdings" w:hint="default"/>
      </w:rPr>
    </w:lvl>
    <w:lvl w:ilvl="3" w:tplc="04090001" w:tentative="1">
      <w:start w:val="1"/>
      <w:numFmt w:val="bullet"/>
      <w:lvlText w:val=""/>
      <w:lvlJc w:val="left"/>
      <w:pPr>
        <w:ind w:left="1100" w:hanging="420"/>
      </w:pPr>
      <w:rPr>
        <w:rFonts w:ascii="Wingdings" w:hAnsi="Wingdings" w:hint="default"/>
      </w:rPr>
    </w:lvl>
    <w:lvl w:ilvl="4" w:tplc="0409000B" w:tentative="1">
      <w:start w:val="1"/>
      <w:numFmt w:val="bullet"/>
      <w:lvlText w:val=""/>
      <w:lvlJc w:val="left"/>
      <w:pPr>
        <w:ind w:left="1520" w:hanging="420"/>
      </w:pPr>
      <w:rPr>
        <w:rFonts w:ascii="Wingdings" w:hAnsi="Wingdings" w:hint="default"/>
      </w:rPr>
    </w:lvl>
    <w:lvl w:ilvl="5" w:tplc="0409000D" w:tentative="1">
      <w:start w:val="1"/>
      <w:numFmt w:val="bullet"/>
      <w:lvlText w:val=""/>
      <w:lvlJc w:val="left"/>
      <w:pPr>
        <w:ind w:left="1940" w:hanging="420"/>
      </w:pPr>
      <w:rPr>
        <w:rFonts w:ascii="Wingdings" w:hAnsi="Wingdings" w:hint="default"/>
      </w:rPr>
    </w:lvl>
    <w:lvl w:ilvl="6" w:tplc="04090001" w:tentative="1">
      <w:start w:val="1"/>
      <w:numFmt w:val="bullet"/>
      <w:lvlText w:val=""/>
      <w:lvlJc w:val="left"/>
      <w:pPr>
        <w:ind w:left="2360" w:hanging="420"/>
      </w:pPr>
      <w:rPr>
        <w:rFonts w:ascii="Wingdings" w:hAnsi="Wingdings" w:hint="default"/>
      </w:rPr>
    </w:lvl>
    <w:lvl w:ilvl="7" w:tplc="0409000B" w:tentative="1">
      <w:start w:val="1"/>
      <w:numFmt w:val="bullet"/>
      <w:lvlText w:val=""/>
      <w:lvlJc w:val="left"/>
      <w:pPr>
        <w:ind w:left="2780" w:hanging="420"/>
      </w:pPr>
      <w:rPr>
        <w:rFonts w:ascii="Wingdings" w:hAnsi="Wingdings" w:hint="default"/>
      </w:rPr>
    </w:lvl>
    <w:lvl w:ilvl="8" w:tplc="0409000D" w:tentative="1">
      <w:start w:val="1"/>
      <w:numFmt w:val="bullet"/>
      <w:lvlText w:val=""/>
      <w:lvlJc w:val="left"/>
      <w:pPr>
        <w:ind w:left="3200" w:hanging="420"/>
      </w:pPr>
      <w:rPr>
        <w:rFonts w:ascii="Wingdings" w:hAnsi="Wingdings" w:hint="default"/>
      </w:rPr>
    </w:lvl>
  </w:abstractNum>
  <w:abstractNum w:abstractNumId="5" w15:restartNumberingAfterBreak="0">
    <w:nsid w:val="1AEA3EF7"/>
    <w:multiLevelType w:val="hybridMultilevel"/>
    <w:tmpl w:val="9FC01FD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BCD3287"/>
    <w:multiLevelType w:val="hybridMultilevel"/>
    <w:tmpl w:val="91340D3E"/>
    <w:lvl w:ilvl="0" w:tplc="575E2774">
      <w:start w:val="1"/>
      <w:numFmt w:val="bullet"/>
      <w:lvlText w:val=""/>
      <w:lvlJc w:val="left"/>
      <w:pPr>
        <w:ind w:left="420" w:hanging="420"/>
      </w:pPr>
      <w:rPr>
        <w:rFonts w:ascii="Symbol" w:hAnsi="Symbol" w:hint="default"/>
        <w:color w:val="auto"/>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7" w15:restartNumberingAfterBreak="0">
    <w:nsid w:val="20F50B18"/>
    <w:multiLevelType w:val="hybridMultilevel"/>
    <w:tmpl w:val="ACCC914C"/>
    <w:lvl w:ilvl="0" w:tplc="575E277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21DE7BDB"/>
    <w:multiLevelType w:val="hybridMultilevel"/>
    <w:tmpl w:val="EE06DAF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96D6A89"/>
    <w:multiLevelType w:val="hybridMultilevel"/>
    <w:tmpl w:val="2DC081D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2F2270BE"/>
    <w:multiLevelType w:val="hybridMultilevel"/>
    <w:tmpl w:val="F8F0BFC4"/>
    <w:lvl w:ilvl="0" w:tplc="575E277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329B136F"/>
    <w:multiLevelType w:val="hybridMultilevel"/>
    <w:tmpl w:val="931053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894EC7"/>
    <w:multiLevelType w:val="hybridMultilevel"/>
    <w:tmpl w:val="34DE937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9360F81"/>
    <w:multiLevelType w:val="hybridMultilevel"/>
    <w:tmpl w:val="6A720386"/>
    <w:lvl w:ilvl="0" w:tplc="575E277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398443CF"/>
    <w:multiLevelType w:val="hybridMultilevel"/>
    <w:tmpl w:val="531012A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AC55E40"/>
    <w:multiLevelType w:val="hybridMultilevel"/>
    <w:tmpl w:val="F146C85C"/>
    <w:lvl w:ilvl="0" w:tplc="FADA1FF2">
      <w:numFmt w:val="bullet"/>
      <w:lvlText w:val="-"/>
      <w:lvlJc w:val="left"/>
      <w:pPr>
        <w:ind w:left="720" w:hanging="360"/>
      </w:pPr>
      <w:rPr>
        <w:rFonts w:ascii="Arial" w:eastAsia="MS Mincho"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935A74"/>
    <w:multiLevelType w:val="hybridMultilevel"/>
    <w:tmpl w:val="AC524ADE"/>
    <w:lvl w:ilvl="0" w:tplc="575E2774">
      <w:start w:val="1"/>
      <w:numFmt w:val="bullet"/>
      <w:lvlText w:val=""/>
      <w:lvlJc w:val="left"/>
      <w:pPr>
        <w:ind w:left="420" w:hanging="420"/>
      </w:pPr>
      <w:rPr>
        <w:rFonts w:ascii="Symbol" w:hAnsi="Symbol" w:hint="default"/>
        <w:color w:val="auto"/>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469B7459"/>
    <w:multiLevelType w:val="hybridMultilevel"/>
    <w:tmpl w:val="D5967EB4"/>
    <w:lvl w:ilvl="0" w:tplc="575E277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47A1284F"/>
    <w:multiLevelType w:val="hybridMultilevel"/>
    <w:tmpl w:val="0C8CD570"/>
    <w:lvl w:ilvl="0" w:tplc="575E277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4C4B1DB4"/>
    <w:multiLevelType w:val="hybridMultilevel"/>
    <w:tmpl w:val="8A429E0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54977EDD"/>
    <w:multiLevelType w:val="hybridMultilevel"/>
    <w:tmpl w:val="8A7421F4"/>
    <w:lvl w:ilvl="0" w:tplc="61D807F0">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59DD3AA2"/>
    <w:multiLevelType w:val="hybridMultilevel"/>
    <w:tmpl w:val="F3A22D56"/>
    <w:lvl w:ilvl="0" w:tplc="575E277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5A4C6728"/>
    <w:multiLevelType w:val="hybridMultilevel"/>
    <w:tmpl w:val="6160074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620A5648"/>
    <w:multiLevelType w:val="hybridMultilevel"/>
    <w:tmpl w:val="85940D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463554"/>
    <w:multiLevelType w:val="hybridMultilevel"/>
    <w:tmpl w:val="27206CC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63EA4FDC"/>
    <w:multiLevelType w:val="hybridMultilevel"/>
    <w:tmpl w:val="68A4FBF0"/>
    <w:lvl w:ilvl="0" w:tplc="575E277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64AA1BE4"/>
    <w:multiLevelType w:val="hybridMultilevel"/>
    <w:tmpl w:val="868AED20"/>
    <w:lvl w:ilvl="0" w:tplc="575E277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7" w15:restartNumberingAfterBreak="0">
    <w:nsid w:val="64C528CE"/>
    <w:multiLevelType w:val="hybridMultilevel"/>
    <w:tmpl w:val="246CA5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FEA2D23"/>
    <w:multiLevelType w:val="hybridMultilevel"/>
    <w:tmpl w:val="8CFAF32A"/>
    <w:lvl w:ilvl="0" w:tplc="575E277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9" w15:restartNumberingAfterBreak="0">
    <w:nsid w:val="71E127D0"/>
    <w:multiLevelType w:val="hybridMultilevel"/>
    <w:tmpl w:val="65EEBD5E"/>
    <w:lvl w:ilvl="0" w:tplc="575E2774">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6200CD5"/>
    <w:multiLevelType w:val="hybridMultilevel"/>
    <w:tmpl w:val="EE70F88C"/>
    <w:lvl w:ilvl="0" w:tplc="575E2774">
      <w:start w:val="1"/>
      <w:numFmt w:val="bullet"/>
      <w:lvlText w:val=""/>
      <w:lvlJc w:val="left"/>
      <w:pPr>
        <w:ind w:left="420" w:hanging="420"/>
      </w:pPr>
      <w:rPr>
        <w:rFonts w:ascii="Symbol" w:hAnsi="Symbol" w:hint="default"/>
        <w:color w:val="auto"/>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1" w15:restartNumberingAfterBreak="0">
    <w:nsid w:val="79796D33"/>
    <w:multiLevelType w:val="hybridMultilevel"/>
    <w:tmpl w:val="E676D264"/>
    <w:lvl w:ilvl="0" w:tplc="575E2774">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E91484A"/>
    <w:multiLevelType w:val="hybridMultilevel"/>
    <w:tmpl w:val="0B203C76"/>
    <w:lvl w:ilvl="0" w:tplc="9572C6A4">
      <w:numFmt w:val="bullet"/>
      <w:lvlText w:val="-"/>
      <w:lvlJc w:val="left"/>
      <w:pPr>
        <w:ind w:left="720" w:hanging="360"/>
      </w:pPr>
      <w:rPr>
        <w:rFonts w:ascii="Arial" w:eastAsia="MS Mincho"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57765424">
    <w:abstractNumId w:val="17"/>
  </w:num>
  <w:num w:numId="2" w16cid:durableId="389815582">
    <w:abstractNumId w:val="4"/>
  </w:num>
  <w:num w:numId="3" w16cid:durableId="269777512">
    <w:abstractNumId w:val="26"/>
  </w:num>
  <w:num w:numId="4" w16cid:durableId="304118545">
    <w:abstractNumId w:val="10"/>
  </w:num>
  <w:num w:numId="5" w16cid:durableId="1307390802">
    <w:abstractNumId w:val="30"/>
  </w:num>
  <w:num w:numId="6" w16cid:durableId="1202015887">
    <w:abstractNumId w:val="3"/>
  </w:num>
  <w:num w:numId="7" w16cid:durableId="713189684">
    <w:abstractNumId w:val="21"/>
  </w:num>
  <w:num w:numId="8" w16cid:durableId="1236473335">
    <w:abstractNumId w:val="16"/>
  </w:num>
  <w:num w:numId="9" w16cid:durableId="798186062">
    <w:abstractNumId w:val="7"/>
  </w:num>
  <w:num w:numId="10" w16cid:durableId="1292832147">
    <w:abstractNumId w:val="23"/>
  </w:num>
  <w:num w:numId="11" w16cid:durableId="1028063933">
    <w:abstractNumId w:val="32"/>
  </w:num>
  <w:num w:numId="12" w16cid:durableId="380520372">
    <w:abstractNumId w:val="15"/>
  </w:num>
  <w:num w:numId="13" w16cid:durableId="1990547990">
    <w:abstractNumId w:val="29"/>
  </w:num>
  <w:num w:numId="14" w16cid:durableId="101919947">
    <w:abstractNumId w:val="31"/>
  </w:num>
  <w:num w:numId="15" w16cid:durableId="410735267">
    <w:abstractNumId w:val="12"/>
  </w:num>
  <w:num w:numId="16" w16cid:durableId="1267692992">
    <w:abstractNumId w:val="2"/>
  </w:num>
  <w:num w:numId="17" w16cid:durableId="1435901400">
    <w:abstractNumId w:val="8"/>
  </w:num>
  <w:num w:numId="18" w16cid:durableId="1781679608">
    <w:abstractNumId w:val="5"/>
  </w:num>
  <w:num w:numId="19" w16cid:durableId="1093085931">
    <w:abstractNumId w:val="1"/>
  </w:num>
  <w:num w:numId="20" w16cid:durableId="1828865365">
    <w:abstractNumId w:val="24"/>
  </w:num>
  <w:num w:numId="21" w16cid:durableId="1193109727">
    <w:abstractNumId w:val="19"/>
  </w:num>
  <w:num w:numId="22" w16cid:durableId="1326979523">
    <w:abstractNumId w:val="18"/>
  </w:num>
  <w:num w:numId="23" w16cid:durableId="1951812687">
    <w:abstractNumId w:val="20"/>
  </w:num>
  <w:num w:numId="24" w16cid:durableId="1840929356">
    <w:abstractNumId w:val="25"/>
  </w:num>
  <w:num w:numId="25" w16cid:durableId="2024890996">
    <w:abstractNumId w:val="28"/>
  </w:num>
  <w:num w:numId="26" w16cid:durableId="634915442">
    <w:abstractNumId w:val="0"/>
  </w:num>
  <w:num w:numId="27" w16cid:durableId="875772541">
    <w:abstractNumId w:val="9"/>
  </w:num>
  <w:num w:numId="28" w16cid:durableId="12149876">
    <w:abstractNumId w:val="22"/>
  </w:num>
  <w:num w:numId="29" w16cid:durableId="307445704">
    <w:abstractNumId w:val="13"/>
  </w:num>
  <w:num w:numId="30" w16cid:durableId="509639776">
    <w:abstractNumId w:val="6"/>
  </w:num>
  <w:num w:numId="31" w16cid:durableId="370540586">
    <w:abstractNumId w:val="14"/>
  </w:num>
  <w:num w:numId="32" w16cid:durableId="408112890">
    <w:abstractNumId w:val="11"/>
  </w:num>
  <w:num w:numId="33" w16cid:durableId="151218196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activeWritingStyle w:appName="MSWord" w:lang="en-US" w:vendorID="64" w:dllVersion="4096" w:nlCheck="1" w:checkStyle="1"/>
  <w:activeWritingStyle w:appName="MSWord" w:lang="en-GB" w:vendorID="64" w:dllVersion="4096" w:nlCheck="1" w:checkStyle="0"/>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Bulletin WH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2wstwaup2srbev9fkvw5xqse2d2tsf0exp&quot;&gt;My EndNote Library-Converted&lt;record-ids&gt;&lt;item&gt;6218&lt;/item&gt;&lt;item&gt;6219&lt;/item&gt;&lt;item&gt;6220&lt;/item&gt;&lt;item&gt;6918&lt;/item&gt;&lt;item&gt;6925&lt;/item&gt;&lt;item&gt;6932&lt;/item&gt;&lt;item&gt;6985&lt;/item&gt;&lt;item&gt;7119&lt;/item&gt;&lt;item&gt;7128&lt;/item&gt;&lt;item&gt;7129&lt;/item&gt;&lt;item&gt;7130&lt;/item&gt;&lt;item&gt;7131&lt;/item&gt;&lt;item&gt;7133&lt;/item&gt;&lt;item&gt;7134&lt;/item&gt;&lt;item&gt;7135&lt;/item&gt;&lt;item&gt;7136&lt;/item&gt;&lt;item&gt;8919&lt;/item&gt;&lt;item&gt;9426&lt;/item&gt;&lt;item&gt;9453&lt;/item&gt;&lt;item&gt;9479&lt;/item&gt;&lt;/record-ids&gt;&lt;/item&gt;&lt;/Libraries&gt;"/>
  </w:docVars>
  <w:rsids>
    <w:rsidRoot w:val="00D5180E"/>
    <w:rsid w:val="00000049"/>
    <w:rsid w:val="0000052D"/>
    <w:rsid w:val="0000073C"/>
    <w:rsid w:val="0000093A"/>
    <w:rsid w:val="000009F0"/>
    <w:rsid w:val="00000AD6"/>
    <w:rsid w:val="00000BC0"/>
    <w:rsid w:val="00000DF4"/>
    <w:rsid w:val="00000F1A"/>
    <w:rsid w:val="00000FFB"/>
    <w:rsid w:val="0000107F"/>
    <w:rsid w:val="0000190F"/>
    <w:rsid w:val="00001D00"/>
    <w:rsid w:val="00001EDE"/>
    <w:rsid w:val="00001F7A"/>
    <w:rsid w:val="000023B0"/>
    <w:rsid w:val="000026BA"/>
    <w:rsid w:val="00002F64"/>
    <w:rsid w:val="0000370F"/>
    <w:rsid w:val="000038E7"/>
    <w:rsid w:val="0000392A"/>
    <w:rsid w:val="000042D0"/>
    <w:rsid w:val="00004368"/>
    <w:rsid w:val="0000469D"/>
    <w:rsid w:val="00004D6C"/>
    <w:rsid w:val="00005EAD"/>
    <w:rsid w:val="00005F3E"/>
    <w:rsid w:val="00005F5A"/>
    <w:rsid w:val="000060C0"/>
    <w:rsid w:val="0000619C"/>
    <w:rsid w:val="0000624C"/>
    <w:rsid w:val="000065C0"/>
    <w:rsid w:val="00006B0E"/>
    <w:rsid w:val="00006B48"/>
    <w:rsid w:val="00006BAB"/>
    <w:rsid w:val="00006BD3"/>
    <w:rsid w:val="0000703A"/>
    <w:rsid w:val="000071D7"/>
    <w:rsid w:val="000072CB"/>
    <w:rsid w:val="00007376"/>
    <w:rsid w:val="000074F5"/>
    <w:rsid w:val="00007741"/>
    <w:rsid w:val="0000774C"/>
    <w:rsid w:val="00007AD0"/>
    <w:rsid w:val="00010465"/>
    <w:rsid w:val="00010A71"/>
    <w:rsid w:val="000110E9"/>
    <w:rsid w:val="000117E4"/>
    <w:rsid w:val="00011862"/>
    <w:rsid w:val="00011E47"/>
    <w:rsid w:val="00011F51"/>
    <w:rsid w:val="00011F82"/>
    <w:rsid w:val="0001202F"/>
    <w:rsid w:val="00012346"/>
    <w:rsid w:val="00012620"/>
    <w:rsid w:val="000126E6"/>
    <w:rsid w:val="00012894"/>
    <w:rsid w:val="00012AA0"/>
    <w:rsid w:val="00012AB3"/>
    <w:rsid w:val="000131D4"/>
    <w:rsid w:val="00013EB9"/>
    <w:rsid w:val="00014F36"/>
    <w:rsid w:val="00014F85"/>
    <w:rsid w:val="0001513F"/>
    <w:rsid w:val="00015154"/>
    <w:rsid w:val="000151C4"/>
    <w:rsid w:val="000154F7"/>
    <w:rsid w:val="00015936"/>
    <w:rsid w:val="00015BF4"/>
    <w:rsid w:val="00015E70"/>
    <w:rsid w:val="000161A2"/>
    <w:rsid w:val="000162E7"/>
    <w:rsid w:val="00016364"/>
    <w:rsid w:val="00016451"/>
    <w:rsid w:val="00016ABB"/>
    <w:rsid w:val="00016B12"/>
    <w:rsid w:val="00016D8F"/>
    <w:rsid w:val="0001727A"/>
    <w:rsid w:val="000175BE"/>
    <w:rsid w:val="000177DD"/>
    <w:rsid w:val="00017A13"/>
    <w:rsid w:val="00017A51"/>
    <w:rsid w:val="00017A86"/>
    <w:rsid w:val="00017DDB"/>
    <w:rsid w:val="00017E12"/>
    <w:rsid w:val="00017F45"/>
    <w:rsid w:val="000203A3"/>
    <w:rsid w:val="00020410"/>
    <w:rsid w:val="000206B3"/>
    <w:rsid w:val="00020935"/>
    <w:rsid w:val="00020DBC"/>
    <w:rsid w:val="00020E7C"/>
    <w:rsid w:val="00021303"/>
    <w:rsid w:val="000213BB"/>
    <w:rsid w:val="00021466"/>
    <w:rsid w:val="0002158C"/>
    <w:rsid w:val="0002175F"/>
    <w:rsid w:val="000218E7"/>
    <w:rsid w:val="000219F2"/>
    <w:rsid w:val="00021CDF"/>
    <w:rsid w:val="000221AE"/>
    <w:rsid w:val="000222CE"/>
    <w:rsid w:val="00022600"/>
    <w:rsid w:val="000228EC"/>
    <w:rsid w:val="00022CC6"/>
    <w:rsid w:val="00022D07"/>
    <w:rsid w:val="00023005"/>
    <w:rsid w:val="00023279"/>
    <w:rsid w:val="000234B5"/>
    <w:rsid w:val="00023577"/>
    <w:rsid w:val="00023AE6"/>
    <w:rsid w:val="00023D1B"/>
    <w:rsid w:val="00024551"/>
    <w:rsid w:val="0002494C"/>
    <w:rsid w:val="00024AF6"/>
    <w:rsid w:val="00024CE0"/>
    <w:rsid w:val="00025051"/>
    <w:rsid w:val="000251AB"/>
    <w:rsid w:val="000251C4"/>
    <w:rsid w:val="000257A7"/>
    <w:rsid w:val="00025909"/>
    <w:rsid w:val="00025924"/>
    <w:rsid w:val="00025950"/>
    <w:rsid w:val="00025F08"/>
    <w:rsid w:val="00025F4F"/>
    <w:rsid w:val="0002604B"/>
    <w:rsid w:val="00026286"/>
    <w:rsid w:val="00026678"/>
    <w:rsid w:val="00026A80"/>
    <w:rsid w:val="00026C02"/>
    <w:rsid w:val="00026F2C"/>
    <w:rsid w:val="00027284"/>
    <w:rsid w:val="000301C3"/>
    <w:rsid w:val="0003039D"/>
    <w:rsid w:val="00030723"/>
    <w:rsid w:val="00030A69"/>
    <w:rsid w:val="00030CB2"/>
    <w:rsid w:val="00030E33"/>
    <w:rsid w:val="00030F30"/>
    <w:rsid w:val="00030F57"/>
    <w:rsid w:val="00031227"/>
    <w:rsid w:val="000316D7"/>
    <w:rsid w:val="00031D8B"/>
    <w:rsid w:val="00032077"/>
    <w:rsid w:val="00032079"/>
    <w:rsid w:val="00032388"/>
    <w:rsid w:val="0003267F"/>
    <w:rsid w:val="000327B9"/>
    <w:rsid w:val="000328E7"/>
    <w:rsid w:val="00032956"/>
    <w:rsid w:val="00032D18"/>
    <w:rsid w:val="00033012"/>
    <w:rsid w:val="0003305F"/>
    <w:rsid w:val="000330B2"/>
    <w:rsid w:val="00033450"/>
    <w:rsid w:val="00033876"/>
    <w:rsid w:val="00033933"/>
    <w:rsid w:val="00033D34"/>
    <w:rsid w:val="00033DB3"/>
    <w:rsid w:val="00033DD2"/>
    <w:rsid w:val="000344A8"/>
    <w:rsid w:val="00034510"/>
    <w:rsid w:val="00034725"/>
    <w:rsid w:val="00034DB4"/>
    <w:rsid w:val="00035115"/>
    <w:rsid w:val="000352C4"/>
    <w:rsid w:val="0003579E"/>
    <w:rsid w:val="000357A3"/>
    <w:rsid w:val="00035878"/>
    <w:rsid w:val="00035880"/>
    <w:rsid w:val="000358A2"/>
    <w:rsid w:val="00035E00"/>
    <w:rsid w:val="0003615A"/>
    <w:rsid w:val="000365B4"/>
    <w:rsid w:val="0003670E"/>
    <w:rsid w:val="000369AA"/>
    <w:rsid w:val="00036A53"/>
    <w:rsid w:val="00036E01"/>
    <w:rsid w:val="00036E4C"/>
    <w:rsid w:val="0003715E"/>
    <w:rsid w:val="000376A7"/>
    <w:rsid w:val="00037AA3"/>
    <w:rsid w:val="00037F9F"/>
    <w:rsid w:val="0004002E"/>
    <w:rsid w:val="000402A2"/>
    <w:rsid w:val="00040317"/>
    <w:rsid w:val="00040581"/>
    <w:rsid w:val="000410CC"/>
    <w:rsid w:val="000413FF"/>
    <w:rsid w:val="00041528"/>
    <w:rsid w:val="00041EBC"/>
    <w:rsid w:val="000422F7"/>
    <w:rsid w:val="0004272F"/>
    <w:rsid w:val="00043473"/>
    <w:rsid w:val="000434C6"/>
    <w:rsid w:val="0004372B"/>
    <w:rsid w:val="000437CA"/>
    <w:rsid w:val="0004420D"/>
    <w:rsid w:val="00044477"/>
    <w:rsid w:val="000444AE"/>
    <w:rsid w:val="0004456B"/>
    <w:rsid w:val="00044630"/>
    <w:rsid w:val="00044701"/>
    <w:rsid w:val="00044FB8"/>
    <w:rsid w:val="0004522F"/>
    <w:rsid w:val="00045458"/>
    <w:rsid w:val="000455A6"/>
    <w:rsid w:val="000459A1"/>
    <w:rsid w:val="00045B8D"/>
    <w:rsid w:val="00045CC4"/>
    <w:rsid w:val="00046641"/>
    <w:rsid w:val="00046672"/>
    <w:rsid w:val="0004670C"/>
    <w:rsid w:val="00046B5E"/>
    <w:rsid w:val="00046CED"/>
    <w:rsid w:val="000472B1"/>
    <w:rsid w:val="00047B70"/>
    <w:rsid w:val="00047BCC"/>
    <w:rsid w:val="00047D6E"/>
    <w:rsid w:val="00050A3E"/>
    <w:rsid w:val="00050E23"/>
    <w:rsid w:val="00050F04"/>
    <w:rsid w:val="00051099"/>
    <w:rsid w:val="00051855"/>
    <w:rsid w:val="000521B8"/>
    <w:rsid w:val="000524C3"/>
    <w:rsid w:val="00052D00"/>
    <w:rsid w:val="000533BB"/>
    <w:rsid w:val="00053609"/>
    <w:rsid w:val="00053B66"/>
    <w:rsid w:val="00053C83"/>
    <w:rsid w:val="00053E4C"/>
    <w:rsid w:val="0005456A"/>
    <w:rsid w:val="00054AA0"/>
    <w:rsid w:val="00054C9E"/>
    <w:rsid w:val="0005501A"/>
    <w:rsid w:val="00055368"/>
    <w:rsid w:val="00055852"/>
    <w:rsid w:val="00055907"/>
    <w:rsid w:val="00055A3C"/>
    <w:rsid w:val="00055AF1"/>
    <w:rsid w:val="000565BB"/>
    <w:rsid w:val="00056CA2"/>
    <w:rsid w:val="00056E67"/>
    <w:rsid w:val="00057135"/>
    <w:rsid w:val="00057413"/>
    <w:rsid w:val="00057485"/>
    <w:rsid w:val="000579C5"/>
    <w:rsid w:val="00057C37"/>
    <w:rsid w:val="00057CD0"/>
    <w:rsid w:val="00057E29"/>
    <w:rsid w:val="000614D8"/>
    <w:rsid w:val="00061579"/>
    <w:rsid w:val="00061846"/>
    <w:rsid w:val="00061E83"/>
    <w:rsid w:val="00061EDA"/>
    <w:rsid w:val="0006204E"/>
    <w:rsid w:val="00062C02"/>
    <w:rsid w:val="00062DEC"/>
    <w:rsid w:val="00062FFD"/>
    <w:rsid w:val="0006338C"/>
    <w:rsid w:val="000636B2"/>
    <w:rsid w:val="000645AB"/>
    <w:rsid w:val="000650CD"/>
    <w:rsid w:val="00065200"/>
    <w:rsid w:val="000652F7"/>
    <w:rsid w:val="000654A9"/>
    <w:rsid w:val="0006571E"/>
    <w:rsid w:val="000657AF"/>
    <w:rsid w:val="00065800"/>
    <w:rsid w:val="000658E8"/>
    <w:rsid w:val="00065A7A"/>
    <w:rsid w:val="00065D02"/>
    <w:rsid w:val="00065E2F"/>
    <w:rsid w:val="00065F87"/>
    <w:rsid w:val="00066184"/>
    <w:rsid w:val="000668B9"/>
    <w:rsid w:val="00066B67"/>
    <w:rsid w:val="00066F51"/>
    <w:rsid w:val="00067113"/>
    <w:rsid w:val="000677B8"/>
    <w:rsid w:val="00067E4C"/>
    <w:rsid w:val="000703F6"/>
    <w:rsid w:val="0007052C"/>
    <w:rsid w:val="0007070E"/>
    <w:rsid w:val="000707AD"/>
    <w:rsid w:val="0007096B"/>
    <w:rsid w:val="000709DD"/>
    <w:rsid w:val="00070AE6"/>
    <w:rsid w:val="00070F33"/>
    <w:rsid w:val="00070F8B"/>
    <w:rsid w:val="00071025"/>
    <w:rsid w:val="00071464"/>
    <w:rsid w:val="000715AA"/>
    <w:rsid w:val="00071963"/>
    <w:rsid w:val="00071FB2"/>
    <w:rsid w:val="00072087"/>
    <w:rsid w:val="00072559"/>
    <w:rsid w:val="00072724"/>
    <w:rsid w:val="0007348D"/>
    <w:rsid w:val="0007349D"/>
    <w:rsid w:val="00073F0E"/>
    <w:rsid w:val="0007407E"/>
    <w:rsid w:val="00074286"/>
    <w:rsid w:val="00074591"/>
    <w:rsid w:val="00074825"/>
    <w:rsid w:val="00075241"/>
    <w:rsid w:val="000753D3"/>
    <w:rsid w:val="00075437"/>
    <w:rsid w:val="00075E9F"/>
    <w:rsid w:val="00076B89"/>
    <w:rsid w:val="00076CE1"/>
    <w:rsid w:val="00076D03"/>
    <w:rsid w:val="00076D55"/>
    <w:rsid w:val="00076FF6"/>
    <w:rsid w:val="0007701C"/>
    <w:rsid w:val="00077C72"/>
    <w:rsid w:val="00077CEF"/>
    <w:rsid w:val="00077E6E"/>
    <w:rsid w:val="0008005A"/>
    <w:rsid w:val="000803E6"/>
    <w:rsid w:val="000804C1"/>
    <w:rsid w:val="000804F7"/>
    <w:rsid w:val="00081422"/>
    <w:rsid w:val="00081571"/>
    <w:rsid w:val="000815C2"/>
    <w:rsid w:val="000815E1"/>
    <w:rsid w:val="000816C6"/>
    <w:rsid w:val="0008171F"/>
    <w:rsid w:val="00081B3E"/>
    <w:rsid w:val="00081CAB"/>
    <w:rsid w:val="000824A7"/>
    <w:rsid w:val="00082987"/>
    <w:rsid w:val="00083151"/>
    <w:rsid w:val="000835A8"/>
    <w:rsid w:val="00083716"/>
    <w:rsid w:val="00083C25"/>
    <w:rsid w:val="00084344"/>
    <w:rsid w:val="0008479F"/>
    <w:rsid w:val="00084A6A"/>
    <w:rsid w:val="00084AE9"/>
    <w:rsid w:val="00084C27"/>
    <w:rsid w:val="00084CDB"/>
    <w:rsid w:val="00085A74"/>
    <w:rsid w:val="00085E71"/>
    <w:rsid w:val="00085ECB"/>
    <w:rsid w:val="000860EF"/>
    <w:rsid w:val="00086165"/>
    <w:rsid w:val="000862EF"/>
    <w:rsid w:val="000866E6"/>
    <w:rsid w:val="000869EF"/>
    <w:rsid w:val="00086D7E"/>
    <w:rsid w:val="000871B8"/>
    <w:rsid w:val="00087921"/>
    <w:rsid w:val="00087BF5"/>
    <w:rsid w:val="00087CDB"/>
    <w:rsid w:val="00087DBF"/>
    <w:rsid w:val="000904A3"/>
    <w:rsid w:val="00090776"/>
    <w:rsid w:val="00090EDC"/>
    <w:rsid w:val="0009109A"/>
    <w:rsid w:val="000916EF"/>
    <w:rsid w:val="00091886"/>
    <w:rsid w:val="00091B1F"/>
    <w:rsid w:val="00091C3A"/>
    <w:rsid w:val="00091CF5"/>
    <w:rsid w:val="00091E23"/>
    <w:rsid w:val="00092400"/>
    <w:rsid w:val="00092DE9"/>
    <w:rsid w:val="0009393F"/>
    <w:rsid w:val="00093F11"/>
    <w:rsid w:val="00094233"/>
    <w:rsid w:val="000944D6"/>
    <w:rsid w:val="00094740"/>
    <w:rsid w:val="000947FD"/>
    <w:rsid w:val="00094967"/>
    <w:rsid w:val="00094C88"/>
    <w:rsid w:val="000951D3"/>
    <w:rsid w:val="000952E6"/>
    <w:rsid w:val="00095359"/>
    <w:rsid w:val="0009535A"/>
    <w:rsid w:val="000953F0"/>
    <w:rsid w:val="00095503"/>
    <w:rsid w:val="0009576F"/>
    <w:rsid w:val="000958E5"/>
    <w:rsid w:val="00095AC7"/>
    <w:rsid w:val="00095CD6"/>
    <w:rsid w:val="00095CEE"/>
    <w:rsid w:val="00095E92"/>
    <w:rsid w:val="00095EC5"/>
    <w:rsid w:val="000960C5"/>
    <w:rsid w:val="000962AD"/>
    <w:rsid w:val="000967B0"/>
    <w:rsid w:val="000969DD"/>
    <w:rsid w:val="00096E07"/>
    <w:rsid w:val="00096EA4"/>
    <w:rsid w:val="00097235"/>
    <w:rsid w:val="000976F1"/>
    <w:rsid w:val="0009774D"/>
    <w:rsid w:val="000977D8"/>
    <w:rsid w:val="00097832"/>
    <w:rsid w:val="000978FB"/>
    <w:rsid w:val="00097DC0"/>
    <w:rsid w:val="00097ED6"/>
    <w:rsid w:val="000A0225"/>
    <w:rsid w:val="000A08B6"/>
    <w:rsid w:val="000A0E59"/>
    <w:rsid w:val="000A0F6E"/>
    <w:rsid w:val="000A14E1"/>
    <w:rsid w:val="000A1C57"/>
    <w:rsid w:val="000A1FFB"/>
    <w:rsid w:val="000A235B"/>
    <w:rsid w:val="000A2D80"/>
    <w:rsid w:val="000A31F2"/>
    <w:rsid w:val="000A365F"/>
    <w:rsid w:val="000A380B"/>
    <w:rsid w:val="000A39C3"/>
    <w:rsid w:val="000A3CAA"/>
    <w:rsid w:val="000A419E"/>
    <w:rsid w:val="000A4286"/>
    <w:rsid w:val="000A44D9"/>
    <w:rsid w:val="000A470C"/>
    <w:rsid w:val="000A4D82"/>
    <w:rsid w:val="000A4DDB"/>
    <w:rsid w:val="000A4E35"/>
    <w:rsid w:val="000A4FA7"/>
    <w:rsid w:val="000A5852"/>
    <w:rsid w:val="000A5B61"/>
    <w:rsid w:val="000A651A"/>
    <w:rsid w:val="000A65D8"/>
    <w:rsid w:val="000A6B8A"/>
    <w:rsid w:val="000A72C5"/>
    <w:rsid w:val="000A768D"/>
    <w:rsid w:val="000A7D79"/>
    <w:rsid w:val="000A7E9A"/>
    <w:rsid w:val="000A7EFF"/>
    <w:rsid w:val="000B0099"/>
    <w:rsid w:val="000B0D74"/>
    <w:rsid w:val="000B10B8"/>
    <w:rsid w:val="000B176B"/>
    <w:rsid w:val="000B1846"/>
    <w:rsid w:val="000B1BE1"/>
    <w:rsid w:val="000B1CA9"/>
    <w:rsid w:val="000B1EAA"/>
    <w:rsid w:val="000B201C"/>
    <w:rsid w:val="000B2094"/>
    <w:rsid w:val="000B261A"/>
    <w:rsid w:val="000B2A44"/>
    <w:rsid w:val="000B2BFD"/>
    <w:rsid w:val="000B3002"/>
    <w:rsid w:val="000B3281"/>
    <w:rsid w:val="000B33C8"/>
    <w:rsid w:val="000B3701"/>
    <w:rsid w:val="000B375A"/>
    <w:rsid w:val="000B3D44"/>
    <w:rsid w:val="000B3D81"/>
    <w:rsid w:val="000B3F94"/>
    <w:rsid w:val="000B4779"/>
    <w:rsid w:val="000B4879"/>
    <w:rsid w:val="000B49FB"/>
    <w:rsid w:val="000B4B65"/>
    <w:rsid w:val="000B4E5C"/>
    <w:rsid w:val="000B53DD"/>
    <w:rsid w:val="000B56E3"/>
    <w:rsid w:val="000B58EA"/>
    <w:rsid w:val="000B5B4C"/>
    <w:rsid w:val="000B5DFA"/>
    <w:rsid w:val="000B62CA"/>
    <w:rsid w:val="000B68FD"/>
    <w:rsid w:val="000B697B"/>
    <w:rsid w:val="000B698A"/>
    <w:rsid w:val="000B6B10"/>
    <w:rsid w:val="000B6B89"/>
    <w:rsid w:val="000B706D"/>
    <w:rsid w:val="000B7176"/>
    <w:rsid w:val="000B757E"/>
    <w:rsid w:val="000B7A69"/>
    <w:rsid w:val="000B7B58"/>
    <w:rsid w:val="000B7BF0"/>
    <w:rsid w:val="000C0057"/>
    <w:rsid w:val="000C0964"/>
    <w:rsid w:val="000C0B43"/>
    <w:rsid w:val="000C116F"/>
    <w:rsid w:val="000C15F7"/>
    <w:rsid w:val="000C18E1"/>
    <w:rsid w:val="000C1931"/>
    <w:rsid w:val="000C19D7"/>
    <w:rsid w:val="000C1C6C"/>
    <w:rsid w:val="000C2420"/>
    <w:rsid w:val="000C24DE"/>
    <w:rsid w:val="000C256A"/>
    <w:rsid w:val="000C286E"/>
    <w:rsid w:val="000C2916"/>
    <w:rsid w:val="000C2992"/>
    <w:rsid w:val="000C2FFD"/>
    <w:rsid w:val="000C3364"/>
    <w:rsid w:val="000C35B7"/>
    <w:rsid w:val="000C365F"/>
    <w:rsid w:val="000C40A7"/>
    <w:rsid w:val="000C40F9"/>
    <w:rsid w:val="000C454F"/>
    <w:rsid w:val="000C4B76"/>
    <w:rsid w:val="000C4C65"/>
    <w:rsid w:val="000C4E8B"/>
    <w:rsid w:val="000C50EA"/>
    <w:rsid w:val="000C514F"/>
    <w:rsid w:val="000C52DF"/>
    <w:rsid w:val="000C566B"/>
    <w:rsid w:val="000C571C"/>
    <w:rsid w:val="000C573C"/>
    <w:rsid w:val="000C59F4"/>
    <w:rsid w:val="000C5A53"/>
    <w:rsid w:val="000C5C6D"/>
    <w:rsid w:val="000C5D0A"/>
    <w:rsid w:val="000C5F95"/>
    <w:rsid w:val="000C7004"/>
    <w:rsid w:val="000C72F5"/>
    <w:rsid w:val="000C74C6"/>
    <w:rsid w:val="000C761D"/>
    <w:rsid w:val="000C7984"/>
    <w:rsid w:val="000C7F5A"/>
    <w:rsid w:val="000D0467"/>
    <w:rsid w:val="000D06FC"/>
    <w:rsid w:val="000D0879"/>
    <w:rsid w:val="000D0F59"/>
    <w:rsid w:val="000D182A"/>
    <w:rsid w:val="000D1969"/>
    <w:rsid w:val="000D1D07"/>
    <w:rsid w:val="000D1FCA"/>
    <w:rsid w:val="000D237E"/>
    <w:rsid w:val="000D2686"/>
    <w:rsid w:val="000D269A"/>
    <w:rsid w:val="000D28C3"/>
    <w:rsid w:val="000D29AC"/>
    <w:rsid w:val="000D3F7F"/>
    <w:rsid w:val="000D4895"/>
    <w:rsid w:val="000D500B"/>
    <w:rsid w:val="000D508E"/>
    <w:rsid w:val="000D578E"/>
    <w:rsid w:val="000D58C8"/>
    <w:rsid w:val="000D6576"/>
    <w:rsid w:val="000D6783"/>
    <w:rsid w:val="000D6B1B"/>
    <w:rsid w:val="000D7155"/>
    <w:rsid w:val="000D78F6"/>
    <w:rsid w:val="000D7CC6"/>
    <w:rsid w:val="000D7DA2"/>
    <w:rsid w:val="000D7E4B"/>
    <w:rsid w:val="000E0065"/>
    <w:rsid w:val="000E023B"/>
    <w:rsid w:val="000E04BF"/>
    <w:rsid w:val="000E0E8F"/>
    <w:rsid w:val="000E10C4"/>
    <w:rsid w:val="000E1ABD"/>
    <w:rsid w:val="000E1B65"/>
    <w:rsid w:val="000E2150"/>
    <w:rsid w:val="000E227F"/>
    <w:rsid w:val="000E2295"/>
    <w:rsid w:val="000E244D"/>
    <w:rsid w:val="000E2616"/>
    <w:rsid w:val="000E2A01"/>
    <w:rsid w:val="000E2AA8"/>
    <w:rsid w:val="000E317D"/>
    <w:rsid w:val="000E3782"/>
    <w:rsid w:val="000E3F89"/>
    <w:rsid w:val="000E3FF4"/>
    <w:rsid w:val="000E4322"/>
    <w:rsid w:val="000E4960"/>
    <w:rsid w:val="000E4B13"/>
    <w:rsid w:val="000E4D23"/>
    <w:rsid w:val="000E4D49"/>
    <w:rsid w:val="000E4DDC"/>
    <w:rsid w:val="000E4F3B"/>
    <w:rsid w:val="000E5175"/>
    <w:rsid w:val="000E5628"/>
    <w:rsid w:val="000E568B"/>
    <w:rsid w:val="000E57CF"/>
    <w:rsid w:val="000E5804"/>
    <w:rsid w:val="000E58BF"/>
    <w:rsid w:val="000E5C2A"/>
    <w:rsid w:val="000E5CF8"/>
    <w:rsid w:val="000E5D49"/>
    <w:rsid w:val="000E6062"/>
    <w:rsid w:val="000E6625"/>
    <w:rsid w:val="000E6C76"/>
    <w:rsid w:val="000E6CB8"/>
    <w:rsid w:val="000E6E84"/>
    <w:rsid w:val="000E6F29"/>
    <w:rsid w:val="000E714A"/>
    <w:rsid w:val="000E72AE"/>
    <w:rsid w:val="000E75D0"/>
    <w:rsid w:val="000E76DB"/>
    <w:rsid w:val="000E77BF"/>
    <w:rsid w:val="000E79C7"/>
    <w:rsid w:val="000E7E78"/>
    <w:rsid w:val="000F005E"/>
    <w:rsid w:val="000F09D4"/>
    <w:rsid w:val="000F0BA8"/>
    <w:rsid w:val="000F11DC"/>
    <w:rsid w:val="000F16FC"/>
    <w:rsid w:val="000F17A5"/>
    <w:rsid w:val="000F18F3"/>
    <w:rsid w:val="000F1943"/>
    <w:rsid w:val="000F1A69"/>
    <w:rsid w:val="000F2393"/>
    <w:rsid w:val="000F2D26"/>
    <w:rsid w:val="000F2FAC"/>
    <w:rsid w:val="000F3309"/>
    <w:rsid w:val="000F349A"/>
    <w:rsid w:val="000F370E"/>
    <w:rsid w:val="000F3953"/>
    <w:rsid w:val="000F3D3C"/>
    <w:rsid w:val="000F4167"/>
    <w:rsid w:val="000F4330"/>
    <w:rsid w:val="000F596F"/>
    <w:rsid w:val="000F5A02"/>
    <w:rsid w:val="000F64F4"/>
    <w:rsid w:val="000F683D"/>
    <w:rsid w:val="000F6A5C"/>
    <w:rsid w:val="000F6C81"/>
    <w:rsid w:val="000F6C88"/>
    <w:rsid w:val="000F7082"/>
    <w:rsid w:val="000F743C"/>
    <w:rsid w:val="000F75AA"/>
    <w:rsid w:val="000F75E5"/>
    <w:rsid w:val="000F75F4"/>
    <w:rsid w:val="000F764E"/>
    <w:rsid w:val="000F7B94"/>
    <w:rsid w:val="000F7CB1"/>
    <w:rsid w:val="000F7EE4"/>
    <w:rsid w:val="0010035E"/>
    <w:rsid w:val="00100378"/>
    <w:rsid w:val="0010102F"/>
    <w:rsid w:val="00101139"/>
    <w:rsid w:val="001012A2"/>
    <w:rsid w:val="001012C0"/>
    <w:rsid w:val="001014D4"/>
    <w:rsid w:val="00101731"/>
    <w:rsid w:val="00101DAF"/>
    <w:rsid w:val="00101FA6"/>
    <w:rsid w:val="0010255F"/>
    <w:rsid w:val="001026B2"/>
    <w:rsid w:val="001027C1"/>
    <w:rsid w:val="00102998"/>
    <w:rsid w:val="001029F0"/>
    <w:rsid w:val="00102E50"/>
    <w:rsid w:val="00102FA4"/>
    <w:rsid w:val="00103458"/>
    <w:rsid w:val="001034EC"/>
    <w:rsid w:val="0010354D"/>
    <w:rsid w:val="0010372B"/>
    <w:rsid w:val="001037B5"/>
    <w:rsid w:val="001039E4"/>
    <w:rsid w:val="00103D0F"/>
    <w:rsid w:val="00104116"/>
    <w:rsid w:val="00104867"/>
    <w:rsid w:val="00104F9D"/>
    <w:rsid w:val="00104FB2"/>
    <w:rsid w:val="001051CF"/>
    <w:rsid w:val="0010537B"/>
    <w:rsid w:val="00105416"/>
    <w:rsid w:val="0010543C"/>
    <w:rsid w:val="0010592C"/>
    <w:rsid w:val="00105943"/>
    <w:rsid w:val="00105F09"/>
    <w:rsid w:val="00106182"/>
    <w:rsid w:val="001061AE"/>
    <w:rsid w:val="0010629A"/>
    <w:rsid w:val="00106428"/>
    <w:rsid w:val="0010645B"/>
    <w:rsid w:val="00106799"/>
    <w:rsid w:val="001068E4"/>
    <w:rsid w:val="001071BF"/>
    <w:rsid w:val="001075AB"/>
    <w:rsid w:val="001076D7"/>
    <w:rsid w:val="00107B96"/>
    <w:rsid w:val="00107F7D"/>
    <w:rsid w:val="001100C4"/>
    <w:rsid w:val="00110B2D"/>
    <w:rsid w:val="00110CF5"/>
    <w:rsid w:val="00110D59"/>
    <w:rsid w:val="001113D3"/>
    <w:rsid w:val="00111AB0"/>
    <w:rsid w:val="00111EEA"/>
    <w:rsid w:val="00112265"/>
    <w:rsid w:val="00112D05"/>
    <w:rsid w:val="00113720"/>
    <w:rsid w:val="0011376D"/>
    <w:rsid w:val="00113834"/>
    <w:rsid w:val="001141FA"/>
    <w:rsid w:val="001144D1"/>
    <w:rsid w:val="001147AC"/>
    <w:rsid w:val="00114A3B"/>
    <w:rsid w:val="00114E08"/>
    <w:rsid w:val="00114FE1"/>
    <w:rsid w:val="00115064"/>
    <w:rsid w:val="0011568E"/>
    <w:rsid w:val="001157D3"/>
    <w:rsid w:val="001159B3"/>
    <w:rsid w:val="00115A52"/>
    <w:rsid w:val="00115A5D"/>
    <w:rsid w:val="00115B1B"/>
    <w:rsid w:val="00116788"/>
    <w:rsid w:val="00116DD6"/>
    <w:rsid w:val="00116E3A"/>
    <w:rsid w:val="00116F36"/>
    <w:rsid w:val="00116F79"/>
    <w:rsid w:val="001171CD"/>
    <w:rsid w:val="00117459"/>
    <w:rsid w:val="0011745D"/>
    <w:rsid w:val="00117681"/>
    <w:rsid w:val="001176E1"/>
    <w:rsid w:val="001179C1"/>
    <w:rsid w:val="00117D8E"/>
    <w:rsid w:val="00117EDE"/>
    <w:rsid w:val="00117FC8"/>
    <w:rsid w:val="0012000A"/>
    <w:rsid w:val="00120254"/>
    <w:rsid w:val="00120284"/>
    <w:rsid w:val="00120CB8"/>
    <w:rsid w:val="0012104C"/>
    <w:rsid w:val="00121281"/>
    <w:rsid w:val="00121569"/>
    <w:rsid w:val="0012164C"/>
    <w:rsid w:val="0012168C"/>
    <w:rsid w:val="00121791"/>
    <w:rsid w:val="001219F6"/>
    <w:rsid w:val="00121CD1"/>
    <w:rsid w:val="00121D30"/>
    <w:rsid w:val="00122C00"/>
    <w:rsid w:val="00122C28"/>
    <w:rsid w:val="00123003"/>
    <w:rsid w:val="00123031"/>
    <w:rsid w:val="00123290"/>
    <w:rsid w:val="00123371"/>
    <w:rsid w:val="001233B7"/>
    <w:rsid w:val="001234B2"/>
    <w:rsid w:val="0012355D"/>
    <w:rsid w:val="00123B9C"/>
    <w:rsid w:val="00123C53"/>
    <w:rsid w:val="001241A3"/>
    <w:rsid w:val="001243C7"/>
    <w:rsid w:val="00124935"/>
    <w:rsid w:val="00124C6B"/>
    <w:rsid w:val="001250C6"/>
    <w:rsid w:val="00125356"/>
    <w:rsid w:val="00125382"/>
    <w:rsid w:val="001253F9"/>
    <w:rsid w:val="0012590C"/>
    <w:rsid w:val="00125A3F"/>
    <w:rsid w:val="00125CBA"/>
    <w:rsid w:val="00125DCF"/>
    <w:rsid w:val="00125F52"/>
    <w:rsid w:val="00126420"/>
    <w:rsid w:val="00126978"/>
    <w:rsid w:val="001269E5"/>
    <w:rsid w:val="00126E77"/>
    <w:rsid w:val="00126F02"/>
    <w:rsid w:val="00127046"/>
    <w:rsid w:val="00127191"/>
    <w:rsid w:val="00127201"/>
    <w:rsid w:val="0012776F"/>
    <w:rsid w:val="0012796A"/>
    <w:rsid w:val="00127987"/>
    <w:rsid w:val="0013068D"/>
    <w:rsid w:val="00130C0C"/>
    <w:rsid w:val="00130EAF"/>
    <w:rsid w:val="0013104B"/>
    <w:rsid w:val="001311F0"/>
    <w:rsid w:val="0013162C"/>
    <w:rsid w:val="00131FAC"/>
    <w:rsid w:val="001323CA"/>
    <w:rsid w:val="00132570"/>
    <w:rsid w:val="00132631"/>
    <w:rsid w:val="001326B5"/>
    <w:rsid w:val="00132855"/>
    <w:rsid w:val="00132FCC"/>
    <w:rsid w:val="001336C5"/>
    <w:rsid w:val="00133952"/>
    <w:rsid w:val="00133C3D"/>
    <w:rsid w:val="0013442E"/>
    <w:rsid w:val="00134796"/>
    <w:rsid w:val="001347AA"/>
    <w:rsid w:val="001349EC"/>
    <w:rsid w:val="00134AB1"/>
    <w:rsid w:val="001350EB"/>
    <w:rsid w:val="001353E3"/>
    <w:rsid w:val="00135FF6"/>
    <w:rsid w:val="0013625B"/>
    <w:rsid w:val="001365B9"/>
    <w:rsid w:val="00136628"/>
    <w:rsid w:val="0013670C"/>
    <w:rsid w:val="001368A0"/>
    <w:rsid w:val="00136D85"/>
    <w:rsid w:val="00136F13"/>
    <w:rsid w:val="001371D5"/>
    <w:rsid w:val="00137326"/>
    <w:rsid w:val="001377C9"/>
    <w:rsid w:val="00137C50"/>
    <w:rsid w:val="00137D02"/>
    <w:rsid w:val="00137DC2"/>
    <w:rsid w:val="00137EAB"/>
    <w:rsid w:val="00137FDA"/>
    <w:rsid w:val="001404C1"/>
    <w:rsid w:val="00140AB8"/>
    <w:rsid w:val="00140C62"/>
    <w:rsid w:val="00140EB3"/>
    <w:rsid w:val="00141076"/>
    <w:rsid w:val="0014121D"/>
    <w:rsid w:val="001413D7"/>
    <w:rsid w:val="001414D1"/>
    <w:rsid w:val="001416A5"/>
    <w:rsid w:val="001418F0"/>
    <w:rsid w:val="00141AB8"/>
    <w:rsid w:val="0014201D"/>
    <w:rsid w:val="001420E8"/>
    <w:rsid w:val="00142324"/>
    <w:rsid w:val="001424D6"/>
    <w:rsid w:val="00142576"/>
    <w:rsid w:val="001426AE"/>
    <w:rsid w:val="00142A76"/>
    <w:rsid w:val="00142C8F"/>
    <w:rsid w:val="00142DEF"/>
    <w:rsid w:val="001433CD"/>
    <w:rsid w:val="0014346C"/>
    <w:rsid w:val="001437F0"/>
    <w:rsid w:val="00143EA3"/>
    <w:rsid w:val="001447AC"/>
    <w:rsid w:val="001449AA"/>
    <w:rsid w:val="00144AF4"/>
    <w:rsid w:val="00144E1C"/>
    <w:rsid w:val="00144F44"/>
    <w:rsid w:val="00144FF3"/>
    <w:rsid w:val="00145231"/>
    <w:rsid w:val="00145674"/>
    <w:rsid w:val="00145856"/>
    <w:rsid w:val="00145B12"/>
    <w:rsid w:val="00145BCA"/>
    <w:rsid w:val="00145E85"/>
    <w:rsid w:val="001460E9"/>
    <w:rsid w:val="0014617E"/>
    <w:rsid w:val="001461C0"/>
    <w:rsid w:val="001464E3"/>
    <w:rsid w:val="00146916"/>
    <w:rsid w:val="00146C82"/>
    <w:rsid w:val="00146FB2"/>
    <w:rsid w:val="00147B46"/>
    <w:rsid w:val="00150386"/>
    <w:rsid w:val="00152121"/>
    <w:rsid w:val="00152A70"/>
    <w:rsid w:val="00152E3E"/>
    <w:rsid w:val="00152FCA"/>
    <w:rsid w:val="00152FEB"/>
    <w:rsid w:val="00153165"/>
    <w:rsid w:val="001532C1"/>
    <w:rsid w:val="0015345E"/>
    <w:rsid w:val="001534FA"/>
    <w:rsid w:val="001537BC"/>
    <w:rsid w:val="0015384C"/>
    <w:rsid w:val="00153885"/>
    <w:rsid w:val="00153E99"/>
    <w:rsid w:val="00153EDF"/>
    <w:rsid w:val="00154094"/>
    <w:rsid w:val="00154146"/>
    <w:rsid w:val="00154578"/>
    <w:rsid w:val="001547BA"/>
    <w:rsid w:val="00154CB8"/>
    <w:rsid w:val="00154D99"/>
    <w:rsid w:val="00154EB6"/>
    <w:rsid w:val="001550BF"/>
    <w:rsid w:val="00155435"/>
    <w:rsid w:val="001555FD"/>
    <w:rsid w:val="00155646"/>
    <w:rsid w:val="0015566F"/>
    <w:rsid w:val="00155A4F"/>
    <w:rsid w:val="00155B6B"/>
    <w:rsid w:val="00155D6B"/>
    <w:rsid w:val="00156030"/>
    <w:rsid w:val="00156070"/>
    <w:rsid w:val="001562E2"/>
    <w:rsid w:val="0015634C"/>
    <w:rsid w:val="00156648"/>
    <w:rsid w:val="00156B37"/>
    <w:rsid w:val="00156DF0"/>
    <w:rsid w:val="00156FC0"/>
    <w:rsid w:val="00157186"/>
    <w:rsid w:val="00157314"/>
    <w:rsid w:val="001574EE"/>
    <w:rsid w:val="00157678"/>
    <w:rsid w:val="00157A15"/>
    <w:rsid w:val="00157AB8"/>
    <w:rsid w:val="00157B68"/>
    <w:rsid w:val="00160061"/>
    <w:rsid w:val="001605F0"/>
    <w:rsid w:val="00160C5B"/>
    <w:rsid w:val="00160D93"/>
    <w:rsid w:val="00160E76"/>
    <w:rsid w:val="00161236"/>
    <w:rsid w:val="001615C1"/>
    <w:rsid w:val="001616FB"/>
    <w:rsid w:val="00161E36"/>
    <w:rsid w:val="00161E42"/>
    <w:rsid w:val="001624CA"/>
    <w:rsid w:val="0016257B"/>
    <w:rsid w:val="001626FF"/>
    <w:rsid w:val="00162A05"/>
    <w:rsid w:val="00163592"/>
    <w:rsid w:val="001635F2"/>
    <w:rsid w:val="0016361F"/>
    <w:rsid w:val="001639A0"/>
    <w:rsid w:val="001639AE"/>
    <w:rsid w:val="00163EDF"/>
    <w:rsid w:val="001640ED"/>
    <w:rsid w:val="00164512"/>
    <w:rsid w:val="00164672"/>
    <w:rsid w:val="001647CF"/>
    <w:rsid w:val="00164AAD"/>
    <w:rsid w:val="00164C9C"/>
    <w:rsid w:val="001651B2"/>
    <w:rsid w:val="0016549B"/>
    <w:rsid w:val="00165828"/>
    <w:rsid w:val="001658F8"/>
    <w:rsid w:val="00165A56"/>
    <w:rsid w:val="00165A64"/>
    <w:rsid w:val="00165B08"/>
    <w:rsid w:val="00165DB2"/>
    <w:rsid w:val="0016699E"/>
    <w:rsid w:val="00166A1D"/>
    <w:rsid w:val="00166C26"/>
    <w:rsid w:val="00166D73"/>
    <w:rsid w:val="00166EB2"/>
    <w:rsid w:val="00167177"/>
    <w:rsid w:val="00167820"/>
    <w:rsid w:val="001679FF"/>
    <w:rsid w:val="00167BC7"/>
    <w:rsid w:val="001701AE"/>
    <w:rsid w:val="001702D0"/>
    <w:rsid w:val="00170302"/>
    <w:rsid w:val="00170FB6"/>
    <w:rsid w:val="00171178"/>
    <w:rsid w:val="001711B4"/>
    <w:rsid w:val="00171B76"/>
    <w:rsid w:val="001723FE"/>
    <w:rsid w:val="00172427"/>
    <w:rsid w:val="0017280A"/>
    <w:rsid w:val="0017298A"/>
    <w:rsid w:val="0017299F"/>
    <w:rsid w:val="00172F1A"/>
    <w:rsid w:val="00172F86"/>
    <w:rsid w:val="00173152"/>
    <w:rsid w:val="00173A1B"/>
    <w:rsid w:val="00173A75"/>
    <w:rsid w:val="00173CEC"/>
    <w:rsid w:val="001743B7"/>
    <w:rsid w:val="00174481"/>
    <w:rsid w:val="00174654"/>
    <w:rsid w:val="00174835"/>
    <w:rsid w:val="00174935"/>
    <w:rsid w:val="00175091"/>
    <w:rsid w:val="001754A4"/>
    <w:rsid w:val="00175685"/>
    <w:rsid w:val="00175717"/>
    <w:rsid w:val="0017637F"/>
    <w:rsid w:val="00177164"/>
    <w:rsid w:val="00177785"/>
    <w:rsid w:val="0017783A"/>
    <w:rsid w:val="00177A78"/>
    <w:rsid w:val="00180C4C"/>
    <w:rsid w:val="001820B3"/>
    <w:rsid w:val="001824B9"/>
    <w:rsid w:val="00182B2A"/>
    <w:rsid w:val="00182C03"/>
    <w:rsid w:val="00182F65"/>
    <w:rsid w:val="001836BC"/>
    <w:rsid w:val="001837BD"/>
    <w:rsid w:val="00183E59"/>
    <w:rsid w:val="00184B25"/>
    <w:rsid w:val="0018502B"/>
    <w:rsid w:val="00185083"/>
    <w:rsid w:val="001854B0"/>
    <w:rsid w:val="001854DC"/>
    <w:rsid w:val="001856D5"/>
    <w:rsid w:val="00185895"/>
    <w:rsid w:val="00185C2F"/>
    <w:rsid w:val="00185DED"/>
    <w:rsid w:val="001861B7"/>
    <w:rsid w:val="001861E7"/>
    <w:rsid w:val="001864C5"/>
    <w:rsid w:val="00186544"/>
    <w:rsid w:val="001866CE"/>
    <w:rsid w:val="001876FD"/>
    <w:rsid w:val="001877C0"/>
    <w:rsid w:val="00190151"/>
    <w:rsid w:val="001904BA"/>
    <w:rsid w:val="00190706"/>
    <w:rsid w:val="00190CC3"/>
    <w:rsid w:val="0019126C"/>
    <w:rsid w:val="0019169D"/>
    <w:rsid w:val="00191921"/>
    <w:rsid w:val="00191AA4"/>
    <w:rsid w:val="00191B21"/>
    <w:rsid w:val="00191C08"/>
    <w:rsid w:val="00192069"/>
    <w:rsid w:val="0019219A"/>
    <w:rsid w:val="00192299"/>
    <w:rsid w:val="001928B3"/>
    <w:rsid w:val="00192F91"/>
    <w:rsid w:val="0019354C"/>
    <w:rsid w:val="00193826"/>
    <w:rsid w:val="00193AFB"/>
    <w:rsid w:val="00194030"/>
    <w:rsid w:val="00194046"/>
    <w:rsid w:val="001945DC"/>
    <w:rsid w:val="00194670"/>
    <w:rsid w:val="001947F8"/>
    <w:rsid w:val="0019481F"/>
    <w:rsid w:val="0019496D"/>
    <w:rsid w:val="00194F1E"/>
    <w:rsid w:val="00195039"/>
    <w:rsid w:val="001950E7"/>
    <w:rsid w:val="001956A7"/>
    <w:rsid w:val="001959CA"/>
    <w:rsid w:val="001959E6"/>
    <w:rsid w:val="00195AAB"/>
    <w:rsid w:val="00195CC4"/>
    <w:rsid w:val="00196304"/>
    <w:rsid w:val="0019673C"/>
    <w:rsid w:val="00196A46"/>
    <w:rsid w:val="00196AAE"/>
    <w:rsid w:val="00196E07"/>
    <w:rsid w:val="001972E4"/>
    <w:rsid w:val="00197702"/>
    <w:rsid w:val="00197897"/>
    <w:rsid w:val="00197ABD"/>
    <w:rsid w:val="00197E67"/>
    <w:rsid w:val="00197FA7"/>
    <w:rsid w:val="001A0099"/>
    <w:rsid w:val="001A0172"/>
    <w:rsid w:val="001A0620"/>
    <w:rsid w:val="001A0A51"/>
    <w:rsid w:val="001A0A7E"/>
    <w:rsid w:val="001A0BCC"/>
    <w:rsid w:val="001A1336"/>
    <w:rsid w:val="001A166C"/>
    <w:rsid w:val="001A1A7F"/>
    <w:rsid w:val="001A1F02"/>
    <w:rsid w:val="001A2000"/>
    <w:rsid w:val="001A214D"/>
    <w:rsid w:val="001A2777"/>
    <w:rsid w:val="001A30E8"/>
    <w:rsid w:val="001A310A"/>
    <w:rsid w:val="001A37DC"/>
    <w:rsid w:val="001A3AD5"/>
    <w:rsid w:val="001A3D04"/>
    <w:rsid w:val="001A3E6B"/>
    <w:rsid w:val="001A462A"/>
    <w:rsid w:val="001A47F3"/>
    <w:rsid w:val="001A4A25"/>
    <w:rsid w:val="001A4A28"/>
    <w:rsid w:val="001A5194"/>
    <w:rsid w:val="001A51C7"/>
    <w:rsid w:val="001A528C"/>
    <w:rsid w:val="001A54AF"/>
    <w:rsid w:val="001A560F"/>
    <w:rsid w:val="001A59AB"/>
    <w:rsid w:val="001A5B44"/>
    <w:rsid w:val="001A5BF4"/>
    <w:rsid w:val="001A627D"/>
    <w:rsid w:val="001A6516"/>
    <w:rsid w:val="001A674C"/>
    <w:rsid w:val="001A6A47"/>
    <w:rsid w:val="001A758E"/>
    <w:rsid w:val="001B07FE"/>
    <w:rsid w:val="001B0C91"/>
    <w:rsid w:val="001B14EA"/>
    <w:rsid w:val="001B175C"/>
    <w:rsid w:val="001B1C6A"/>
    <w:rsid w:val="001B1D73"/>
    <w:rsid w:val="001B1FB2"/>
    <w:rsid w:val="001B2714"/>
    <w:rsid w:val="001B2942"/>
    <w:rsid w:val="001B30AF"/>
    <w:rsid w:val="001B340C"/>
    <w:rsid w:val="001B35CF"/>
    <w:rsid w:val="001B3971"/>
    <w:rsid w:val="001B3E26"/>
    <w:rsid w:val="001B454B"/>
    <w:rsid w:val="001B4650"/>
    <w:rsid w:val="001B4943"/>
    <w:rsid w:val="001B4A05"/>
    <w:rsid w:val="001B4BA3"/>
    <w:rsid w:val="001B51D5"/>
    <w:rsid w:val="001B5368"/>
    <w:rsid w:val="001B5684"/>
    <w:rsid w:val="001B5860"/>
    <w:rsid w:val="001B5FFB"/>
    <w:rsid w:val="001B6BCE"/>
    <w:rsid w:val="001B73B9"/>
    <w:rsid w:val="001B74B3"/>
    <w:rsid w:val="001B7ADB"/>
    <w:rsid w:val="001B7CE1"/>
    <w:rsid w:val="001B7D37"/>
    <w:rsid w:val="001C0584"/>
    <w:rsid w:val="001C09D3"/>
    <w:rsid w:val="001C0C34"/>
    <w:rsid w:val="001C0DD3"/>
    <w:rsid w:val="001C1217"/>
    <w:rsid w:val="001C14BE"/>
    <w:rsid w:val="001C1F1E"/>
    <w:rsid w:val="001C2326"/>
    <w:rsid w:val="001C2952"/>
    <w:rsid w:val="001C29E7"/>
    <w:rsid w:val="001C2AFC"/>
    <w:rsid w:val="001C2CBE"/>
    <w:rsid w:val="001C33D9"/>
    <w:rsid w:val="001C40D7"/>
    <w:rsid w:val="001C42CE"/>
    <w:rsid w:val="001C46B3"/>
    <w:rsid w:val="001C46B4"/>
    <w:rsid w:val="001C4800"/>
    <w:rsid w:val="001C4A69"/>
    <w:rsid w:val="001C50AB"/>
    <w:rsid w:val="001C520F"/>
    <w:rsid w:val="001C53D0"/>
    <w:rsid w:val="001C5653"/>
    <w:rsid w:val="001C5901"/>
    <w:rsid w:val="001C59B7"/>
    <w:rsid w:val="001C5D56"/>
    <w:rsid w:val="001C601B"/>
    <w:rsid w:val="001C638E"/>
    <w:rsid w:val="001C642B"/>
    <w:rsid w:val="001C6881"/>
    <w:rsid w:val="001C6CFA"/>
    <w:rsid w:val="001C70EB"/>
    <w:rsid w:val="001C7181"/>
    <w:rsid w:val="001C72DA"/>
    <w:rsid w:val="001C7328"/>
    <w:rsid w:val="001C740A"/>
    <w:rsid w:val="001C7873"/>
    <w:rsid w:val="001C7941"/>
    <w:rsid w:val="001C79DA"/>
    <w:rsid w:val="001C7AEE"/>
    <w:rsid w:val="001D008E"/>
    <w:rsid w:val="001D0213"/>
    <w:rsid w:val="001D0253"/>
    <w:rsid w:val="001D0A95"/>
    <w:rsid w:val="001D0FE4"/>
    <w:rsid w:val="001D1226"/>
    <w:rsid w:val="001D1917"/>
    <w:rsid w:val="001D1BEE"/>
    <w:rsid w:val="001D1CAD"/>
    <w:rsid w:val="001D1D0B"/>
    <w:rsid w:val="001D1D4F"/>
    <w:rsid w:val="001D1DA8"/>
    <w:rsid w:val="001D22E5"/>
    <w:rsid w:val="001D2532"/>
    <w:rsid w:val="001D2D4E"/>
    <w:rsid w:val="001D30F3"/>
    <w:rsid w:val="001D33EE"/>
    <w:rsid w:val="001D34DD"/>
    <w:rsid w:val="001D3A4F"/>
    <w:rsid w:val="001D3D66"/>
    <w:rsid w:val="001D3DF0"/>
    <w:rsid w:val="001D401A"/>
    <w:rsid w:val="001D44E5"/>
    <w:rsid w:val="001D4CB6"/>
    <w:rsid w:val="001D4CF1"/>
    <w:rsid w:val="001D503C"/>
    <w:rsid w:val="001D51A9"/>
    <w:rsid w:val="001D56CF"/>
    <w:rsid w:val="001D591C"/>
    <w:rsid w:val="001D5C42"/>
    <w:rsid w:val="001D6044"/>
    <w:rsid w:val="001D6345"/>
    <w:rsid w:val="001D6389"/>
    <w:rsid w:val="001D6648"/>
    <w:rsid w:val="001D6852"/>
    <w:rsid w:val="001D6986"/>
    <w:rsid w:val="001D6B02"/>
    <w:rsid w:val="001D6BA3"/>
    <w:rsid w:val="001D7253"/>
    <w:rsid w:val="001D7761"/>
    <w:rsid w:val="001E06E2"/>
    <w:rsid w:val="001E0881"/>
    <w:rsid w:val="001E099B"/>
    <w:rsid w:val="001E0AB7"/>
    <w:rsid w:val="001E0CB2"/>
    <w:rsid w:val="001E0F52"/>
    <w:rsid w:val="001E0FC4"/>
    <w:rsid w:val="001E1858"/>
    <w:rsid w:val="001E19B7"/>
    <w:rsid w:val="001E1FAA"/>
    <w:rsid w:val="001E21D4"/>
    <w:rsid w:val="001E223C"/>
    <w:rsid w:val="001E267F"/>
    <w:rsid w:val="001E318C"/>
    <w:rsid w:val="001E3684"/>
    <w:rsid w:val="001E3928"/>
    <w:rsid w:val="001E3F3B"/>
    <w:rsid w:val="001E3F7A"/>
    <w:rsid w:val="001E3FB2"/>
    <w:rsid w:val="001E3FD0"/>
    <w:rsid w:val="001E416B"/>
    <w:rsid w:val="001E4AD3"/>
    <w:rsid w:val="001E4AEA"/>
    <w:rsid w:val="001E4CF5"/>
    <w:rsid w:val="001E55DB"/>
    <w:rsid w:val="001E5798"/>
    <w:rsid w:val="001E5993"/>
    <w:rsid w:val="001E5DB9"/>
    <w:rsid w:val="001E5DF8"/>
    <w:rsid w:val="001E5EA2"/>
    <w:rsid w:val="001E5EC1"/>
    <w:rsid w:val="001E624A"/>
    <w:rsid w:val="001E6687"/>
    <w:rsid w:val="001E69FA"/>
    <w:rsid w:val="001E6A0C"/>
    <w:rsid w:val="001E7199"/>
    <w:rsid w:val="001E79C3"/>
    <w:rsid w:val="001E7B2B"/>
    <w:rsid w:val="001E7F15"/>
    <w:rsid w:val="001E7F1D"/>
    <w:rsid w:val="001F00E8"/>
    <w:rsid w:val="001F0A91"/>
    <w:rsid w:val="001F1122"/>
    <w:rsid w:val="001F11AF"/>
    <w:rsid w:val="001F140E"/>
    <w:rsid w:val="001F16AC"/>
    <w:rsid w:val="001F1AEC"/>
    <w:rsid w:val="001F1BF3"/>
    <w:rsid w:val="001F1C92"/>
    <w:rsid w:val="001F1FDB"/>
    <w:rsid w:val="001F2192"/>
    <w:rsid w:val="001F28C5"/>
    <w:rsid w:val="001F2D3D"/>
    <w:rsid w:val="001F328C"/>
    <w:rsid w:val="001F3396"/>
    <w:rsid w:val="001F33E0"/>
    <w:rsid w:val="001F34B3"/>
    <w:rsid w:val="001F393B"/>
    <w:rsid w:val="001F45CB"/>
    <w:rsid w:val="001F45E6"/>
    <w:rsid w:val="001F498D"/>
    <w:rsid w:val="001F4D37"/>
    <w:rsid w:val="001F4D75"/>
    <w:rsid w:val="001F4DD1"/>
    <w:rsid w:val="001F4E22"/>
    <w:rsid w:val="001F4E99"/>
    <w:rsid w:val="001F4EED"/>
    <w:rsid w:val="001F5061"/>
    <w:rsid w:val="001F5070"/>
    <w:rsid w:val="001F50A5"/>
    <w:rsid w:val="001F52EC"/>
    <w:rsid w:val="001F53BC"/>
    <w:rsid w:val="001F549A"/>
    <w:rsid w:val="001F5708"/>
    <w:rsid w:val="001F578F"/>
    <w:rsid w:val="001F6677"/>
    <w:rsid w:val="001F6ECE"/>
    <w:rsid w:val="001F6F5F"/>
    <w:rsid w:val="001F71D1"/>
    <w:rsid w:val="001F72F7"/>
    <w:rsid w:val="001F7559"/>
    <w:rsid w:val="001F77DB"/>
    <w:rsid w:val="001F7D58"/>
    <w:rsid w:val="001F7D90"/>
    <w:rsid w:val="001F7F15"/>
    <w:rsid w:val="00200993"/>
    <w:rsid w:val="00200A2A"/>
    <w:rsid w:val="00200C49"/>
    <w:rsid w:val="0020128A"/>
    <w:rsid w:val="002014E1"/>
    <w:rsid w:val="00201549"/>
    <w:rsid w:val="00201B05"/>
    <w:rsid w:val="00201C36"/>
    <w:rsid w:val="00201C8A"/>
    <w:rsid w:val="00202198"/>
    <w:rsid w:val="00202276"/>
    <w:rsid w:val="0020254E"/>
    <w:rsid w:val="00202616"/>
    <w:rsid w:val="00202684"/>
    <w:rsid w:val="00202740"/>
    <w:rsid w:val="0020294A"/>
    <w:rsid w:val="0020338F"/>
    <w:rsid w:val="00203430"/>
    <w:rsid w:val="002035B0"/>
    <w:rsid w:val="0020364F"/>
    <w:rsid w:val="00203944"/>
    <w:rsid w:val="00203C92"/>
    <w:rsid w:val="002042D2"/>
    <w:rsid w:val="002047FF"/>
    <w:rsid w:val="0020593C"/>
    <w:rsid w:val="00205A2B"/>
    <w:rsid w:val="00205F16"/>
    <w:rsid w:val="00205FA8"/>
    <w:rsid w:val="0020635F"/>
    <w:rsid w:val="0020675C"/>
    <w:rsid w:val="00206AFD"/>
    <w:rsid w:val="00206BD7"/>
    <w:rsid w:val="00207619"/>
    <w:rsid w:val="002078B9"/>
    <w:rsid w:val="002079DD"/>
    <w:rsid w:val="00207D0C"/>
    <w:rsid w:val="00207F01"/>
    <w:rsid w:val="00207FDF"/>
    <w:rsid w:val="002107BC"/>
    <w:rsid w:val="0021086F"/>
    <w:rsid w:val="00210E45"/>
    <w:rsid w:val="00211211"/>
    <w:rsid w:val="00211585"/>
    <w:rsid w:val="00211A22"/>
    <w:rsid w:val="00211A3B"/>
    <w:rsid w:val="0021239A"/>
    <w:rsid w:val="00212585"/>
    <w:rsid w:val="00212ADC"/>
    <w:rsid w:val="00213B4B"/>
    <w:rsid w:val="00213FB1"/>
    <w:rsid w:val="00214B77"/>
    <w:rsid w:val="00214F05"/>
    <w:rsid w:val="0021543D"/>
    <w:rsid w:val="00215538"/>
    <w:rsid w:val="00215AAD"/>
    <w:rsid w:val="00215D93"/>
    <w:rsid w:val="0021613D"/>
    <w:rsid w:val="002161EC"/>
    <w:rsid w:val="002165E7"/>
    <w:rsid w:val="0021678D"/>
    <w:rsid w:val="002167AD"/>
    <w:rsid w:val="0021699B"/>
    <w:rsid w:val="00216DC2"/>
    <w:rsid w:val="00216E85"/>
    <w:rsid w:val="00217010"/>
    <w:rsid w:val="00217062"/>
    <w:rsid w:val="002177DA"/>
    <w:rsid w:val="0021786B"/>
    <w:rsid w:val="00220288"/>
    <w:rsid w:val="00220301"/>
    <w:rsid w:val="00220422"/>
    <w:rsid w:val="00220648"/>
    <w:rsid w:val="00220796"/>
    <w:rsid w:val="0022079C"/>
    <w:rsid w:val="00220998"/>
    <w:rsid w:val="00220F90"/>
    <w:rsid w:val="002210A5"/>
    <w:rsid w:val="002213FD"/>
    <w:rsid w:val="00221977"/>
    <w:rsid w:val="00221B27"/>
    <w:rsid w:val="00221B2B"/>
    <w:rsid w:val="00221E5F"/>
    <w:rsid w:val="002230C8"/>
    <w:rsid w:val="00223585"/>
    <w:rsid w:val="00223FFE"/>
    <w:rsid w:val="002240C8"/>
    <w:rsid w:val="00224A0A"/>
    <w:rsid w:val="00225569"/>
    <w:rsid w:val="0022569E"/>
    <w:rsid w:val="002259FC"/>
    <w:rsid w:val="00225A07"/>
    <w:rsid w:val="00225AC2"/>
    <w:rsid w:val="00225DF7"/>
    <w:rsid w:val="002260DE"/>
    <w:rsid w:val="00226158"/>
    <w:rsid w:val="002264DE"/>
    <w:rsid w:val="002265BA"/>
    <w:rsid w:val="00226861"/>
    <w:rsid w:val="002268EF"/>
    <w:rsid w:val="00226C3A"/>
    <w:rsid w:val="002270AC"/>
    <w:rsid w:val="00227165"/>
    <w:rsid w:val="0022753B"/>
    <w:rsid w:val="002275D3"/>
    <w:rsid w:val="00227726"/>
    <w:rsid w:val="00227830"/>
    <w:rsid w:val="00227B93"/>
    <w:rsid w:val="002309CD"/>
    <w:rsid w:val="00230AFE"/>
    <w:rsid w:val="00230B67"/>
    <w:rsid w:val="002311D8"/>
    <w:rsid w:val="00231695"/>
    <w:rsid w:val="002318B9"/>
    <w:rsid w:val="00231BDC"/>
    <w:rsid w:val="00231E15"/>
    <w:rsid w:val="0023204A"/>
    <w:rsid w:val="002321E1"/>
    <w:rsid w:val="002323E3"/>
    <w:rsid w:val="00232662"/>
    <w:rsid w:val="002326C0"/>
    <w:rsid w:val="00232D2E"/>
    <w:rsid w:val="00232FC8"/>
    <w:rsid w:val="00233022"/>
    <w:rsid w:val="0023319F"/>
    <w:rsid w:val="002331AE"/>
    <w:rsid w:val="002339B3"/>
    <w:rsid w:val="00233E85"/>
    <w:rsid w:val="00233EA6"/>
    <w:rsid w:val="00234355"/>
    <w:rsid w:val="00234455"/>
    <w:rsid w:val="002344D1"/>
    <w:rsid w:val="002346A8"/>
    <w:rsid w:val="002349A0"/>
    <w:rsid w:val="00234A00"/>
    <w:rsid w:val="00234D49"/>
    <w:rsid w:val="00234DA2"/>
    <w:rsid w:val="00234FA5"/>
    <w:rsid w:val="00235027"/>
    <w:rsid w:val="00235064"/>
    <w:rsid w:val="002351A6"/>
    <w:rsid w:val="00235DC6"/>
    <w:rsid w:val="002367B9"/>
    <w:rsid w:val="002368F6"/>
    <w:rsid w:val="00237205"/>
    <w:rsid w:val="0023761F"/>
    <w:rsid w:val="002376AA"/>
    <w:rsid w:val="0023790B"/>
    <w:rsid w:val="00237BBC"/>
    <w:rsid w:val="0024020F"/>
    <w:rsid w:val="002405F5"/>
    <w:rsid w:val="00240D0C"/>
    <w:rsid w:val="00240E0F"/>
    <w:rsid w:val="00240E9B"/>
    <w:rsid w:val="0024188D"/>
    <w:rsid w:val="00241E30"/>
    <w:rsid w:val="00241FEA"/>
    <w:rsid w:val="002420FF"/>
    <w:rsid w:val="0024235E"/>
    <w:rsid w:val="00242600"/>
    <w:rsid w:val="00242700"/>
    <w:rsid w:val="00242995"/>
    <w:rsid w:val="00242B2D"/>
    <w:rsid w:val="00243438"/>
    <w:rsid w:val="002434B6"/>
    <w:rsid w:val="0024389A"/>
    <w:rsid w:val="00243952"/>
    <w:rsid w:val="002439F4"/>
    <w:rsid w:val="00243DAA"/>
    <w:rsid w:val="00243E89"/>
    <w:rsid w:val="0024445D"/>
    <w:rsid w:val="002446F7"/>
    <w:rsid w:val="00244917"/>
    <w:rsid w:val="00244A49"/>
    <w:rsid w:val="00244BBD"/>
    <w:rsid w:val="00244EB0"/>
    <w:rsid w:val="00245307"/>
    <w:rsid w:val="00245CC7"/>
    <w:rsid w:val="00246657"/>
    <w:rsid w:val="002469AE"/>
    <w:rsid w:val="00246CD0"/>
    <w:rsid w:val="00246FE5"/>
    <w:rsid w:val="00247207"/>
    <w:rsid w:val="00247265"/>
    <w:rsid w:val="002475A7"/>
    <w:rsid w:val="0024782D"/>
    <w:rsid w:val="00250003"/>
    <w:rsid w:val="002502FE"/>
    <w:rsid w:val="00250361"/>
    <w:rsid w:val="002503D6"/>
    <w:rsid w:val="0025060B"/>
    <w:rsid w:val="0025094A"/>
    <w:rsid w:val="00250F74"/>
    <w:rsid w:val="00251585"/>
    <w:rsid w:val="00251C01"/>
    <w:rsid w:val="00252051"/>
    <w:rsid w:val="00252574"/>
    <w:rsid w:val="00252955"/>
    <w:rsid w:val="002529B7"/>
    <w:rsid w:val="00252AE3"/>
    <w:rsid w:val="00252F7F"/>
    <w:rsid w:val="002533F4"/>
    <w:rsid w:val="00253488"/>
    <w:rsid w:val="002535A5"/>
    <w:rsid w:val="00253702"/>
    <w:rsid w:val="00253B67"/>
    <w:rsid w:val="00253EF0"/>
    <w:rsid w:val="0025429F"/>
    <w:rsid w:val="002544FD"/>
    <w:rsid w:val="00254871"/>
    <w:rsid w:val="00254AA1"/>
    <w:rsid w:val="0025501E"/>
    <w:rsid w:val="0025509A"/>
    <w:rsid w:val="00255136"/>
    <w:rsid w:val="002551B9"/>
    <w:rsid w:val="00255583"/>
    <w:rsid w:val="0025569B"/>
    <w:rsid w:val="00255717"/>
    <w:rsid w:val="0025632C"/>
    <w:rsid w:val="002566A3"/>
    <w:rsid w:val="002567AB"/>
    <w:rsid w:val="00256855"/>
    <w:rsid w:val="002569AC"/>
    <w:rsid w:val="00257127"/>
    <w:rsid w:val="00257149"/>
    <w:rsid w:val="0025722E"/>
    <w:rsid w:val="0025737E"/>
    <w:rsid w:val="00260495"/>
    <w:rsid w:val="00260893"/>
    <w:rsid w:val="00260939"/>
    <w:rsid w:val="002609E1"/>
    <w:rsid w:val="00260D5F"/>
    <w:rsid w:val="00261709"/>
    <w:rsid w:val="00261F43"/>
    <w:rsid w:val="00262048"/>
    <w:rsid w:val="00262051"/>
    <w:rsid w:val="00262174"/>
    <w:rsid w:val="002631DB"/>
    <w:rsid w:val="002634DD"/>
    <w:rsid w:val="00263A9A"/>
    <w:rsid w:val="00263FBC"/>
    <w:rsid w:val="002655D0"/>
    <w:rsid w:val="002656A9"/>
    <w:rsid w:val="0026581B"/>
    <w:rsid w:val="00265A64"/>
    <w:rsid w:val="00265C4D"/>
    <w:rsid w:val="002661B4"/>
    <w:rsid w:val="002669E7"/>
    <w:rsid w:val="00266C2C"/>
    <w:rsid w:val="00267014"/>
    <w:rsid w:val="0026752B"/>
    <w:rsid w:val="0026765A"/>
    <w:rsid w:val="002679A5"/>
    <w:rsid w:val="00267C1F"/>
    <w:rsid w:val="00267DC7"/>
    <w:rsid w:val="00267EF0"/>
    <w:rsid w:val="00270162"/>
    <w:rsid w:val="0027054F"/>
    <w:rsid w:val="002705BF"/>
    <w:rsid w:val="002707CF"/>
    <w:rsid w:val="00270BBC"/>
    <w:rsid w:val="00270E92"/>
    <w:rsid w:val="002722BD"/>
    <w:rsid w:val="002723AA"/>
    <w:rsid w:val="0027244A"/>
    <w:rsid w:val="002724D2"/>
    <w:rsid w:val="00272A48"/>
    <w:rsid w:val="00273578"/>
    <w:rsid w:val="002739F4"/>
    <w:rsid w:val="00273A5C"/>
    <w:rsid w:val="00273D6F"/>
    <w:rsid w:val="002741F0"/>
    <w:rsid w:val="002745C3"/>
    <w:rsid w:val="00274650"/>
    <w:rsid w:val="00274D77"/>
    <w:rsid w:val="00274F93"/>
    <w:rsid w:val="002753AC"/>
    <w:rsid w:val="0027576F"/>
    <w:rsid w:val="00275AC9"/>
    <w:rsid w:val="00275D9C"/>
    <w:rsid w:val="00275DC9"/>
    <w:rsid w:val="00276058"/>
    <w:rsid w:val="00276242"/>
    <w:rsid w:val="002763EA"/>
    <w:rsid w:val="00276877"/>
    <w:rsid w:val="00276A48"/>
    <w:rsid w:val="00276ADB"/>
    <w:rsid w:val="00277467"/>
    <w:rsid w:val="00277767"/>
    <w:rsid w:val="00277788"/>
    <w:rsid w:val="00277C11"/>
    <w:rsid w:val="00277D53"/>
    <w:rsid w:val="00277F6B"/>
    <w:rsid w:val="0028009A"/>
    <w:rsid w:val="00280428"/>
    <w:rsid w:val="002805E6"/>
    <w:rsid w:val="002808AC"/>
    <w:rsid w:val="002808E1"/>
    <w:rsid w:val="00280B24"/>
    <w:rsid w:val="00280F67"/>
    <w:rsid w:val="002812D2"/>
    <w:rsid w:val="00281427"/>
    <w:rsid w:val="002817CB"/>
    <w:rsid w:val="0028201E"/>
    <w:rsid w:val="002821A1"/>
    <w:rsid w:val="002834FF"/>
    <w:rsid w:val="00283637"/>
    <w:rsid w:val="00283A9C"/>
    <w:rsid w:val="00283AED"/>
    <w:rsid w:val="00283C39"/>
    <w:rsid w:val="00283F37"/>
    <w:rsid w:val="002843D8"/>
    <w:rsid w:val="00284492"/>
    <w:rsid w:val="0028470E"/>
    <w:rsid w:val="0028474F"/>
    <w:rsid w:val="00284A6E"/>
    <w:rsid w:val="00284BC3"/>
    <w:rsid w:val="00284CB6"/>
    <w:rsid w:val="002853FA"/>
    <w:rsid w:val="0028551F"/>
    <w:rsid w:val="00285ADE"/>
    <w:rsid w:val="00285B3E"/>
    <w:rsid w:val="0028620D"/>
    <w:rsid w:val="002862B8"/>
    <w:rsid w:val="0028645B"/>
    <w:rsid w:val="002868FB"/>
    <w:rsid w:val="00286EA4"/>
    <w:rsid w:val="00286F81"/>
    <w:rsid w:val="002871F2"/>
    <w:rsid w:val="002879AF"/>
    <w:rsid w:val="00287B1F"/>
    <w:rsid w:val="00287CDF"/>
    <w:rsid w:val="00287F82"/>
    <w:rsid w:val="0029056F"/>
    <w:rsid w:val="00290866"/>
    <w:rsid w:val="002909D4"/>
    <w:rsid w:val="00290A81"/>
    <w:rsid w:val="00290EE6"/>
    <w:rsid w:val="002910CC"/>
    <w:rsid w:val="00291533"/>
    <w:rsid w:val="00291658"/>
    <w:rsid w:val="00291659"/>
    <w:rsid w:val="00291AA9"/>
    <w:rsid w:val="00291F7F"/>
    <w:rsid w:val="00292166"/>
    <w:rsid w:val="00292543"/>
    <w:rsid w:val="0029272F"/>
    <w:rsid w:val="002930C4"/>
    <w:rsid w:val="002931E4"/>
    <w:rsid w:val="00293269"/>
    <w:rsid w:val="00293865"/>
    <w:rsid w:val="00294301"/>
    <w:rsid w:val="00294748"/>
    <w:rsid w:val="00294A07"/>
    <w:rsid w:val="00294CB8"/>
    <w:rsid w:val="00294D92"/>
    <w:rsid w:val="00295DCB"/>
    <w:rsid w:val="00296526"/>
    <w:rsid w:val="00296A32"/>
    <w:rsid w:val="00296BE5"/>
    <w:rsid w:val="002973A2"/>
    <w:rsid w:val="002973BD"/>
    <w:rsid w:val="0029779C"/>
    <w:rsid w:val="00297A5E"/>
    <w:rsid w:val="00297B0B"/>
    <w:rsid w:val="002A00F2"/>
    <w:rsid w:val="002A01A6"/>
    <w:rsid w:val="002A023D"/>
    <w:rsid w:val="002A0BB2"/>
    <w:rsid w:val="002A0DDF"/>
    <w:rsid w:val="002A1165"/>
    <w:rsid w:val="002A1353"/>
    <w:rsid w:val="002A1696"/>
    <w:rsid w:val="002A1935"/>
    <w:rsid w:val="002A196A"/>
    <w:rsid w:val="002A1A20"/>
    <w:rsid w:val="002A1F16"/>
    <w:rsid w:val="002A204D"/>
    <w:rsid w:val="002A265E"/>
    <w:rsid w:val="002A28C2"/>
    <w:rsid w:val="002A29B0"/>
    <w:rsid w:val="002A2A2F"/>
    <w:rsid w:val="002A2AFF"/>
    <w:rsid w:val="002A2C21"/>
    <w:rsid w:val="002A3A73"/>
    <w:rsid w:val="002A3C5E"/>
    <w:rsid w:val="002A42B4"/>
    <w:rsid w:val="002A463B"/>
    <w:rsid w:val="002A4A6E"/>
    <w:rsid w:val="002A4BDC"/>
    <w:rsid w:val="002A4D57"/>
    <w:rsid w:val="002A515F"/>
    <w:rsid w:val="002A5304"/>
    <w:rsid w:val="002A55BE"/>
    <w:rsid w:val="002A55F7"/>
    <w:rsid w:val="002A574F"/>
    <w:rsid w:val="002A5A68"/>
    <w:rsid w:val="002A5AE0"/>
    <w:rsid w:val="002A5C0C"/>
    <w:rsid w:val="002A5CCB"/>
    <w:rsid w:val="002A60A7"/>
    <w:rsid w:val="002A6387"/>
    <w:rsid w:val="002A7223"/>
    <w:rsid w:val="002A7321"/>
    <w:rsid w:val="002A74E9"/>
    <w:rsid w:val="002A7972"/>
    <w:rsid w:val="002A7A79"/>
    <w:rsid w:val="002A7BF9"/>
    <w:rsid w:val="002A7DA5"/>
    <w:rsid w:val="002B0145"/>
    <w:rsid w:val="002B018C"/>
    <w:rsid w:val="002B0300"/>
    <w:rsid w:val="002B034E"/>
    <w:rsid w:val="002B03D4"/>
    <w:rsid w:val="002B0498"/>
    <w:rsid w:val="002B0A0A"/>
    <w:rsid w:val="002B0CEE"/>
    <w:rsid w:val="002B0EAB"/>
    <w:rsid w:val="002B130F"/>
    <w:rsid w:val="002B1B21"/>
    <w:rsid w:val="002B1D95"/>
    <w:rsid w:val="002B1EF1"/>
    <w:rsid w:val="002B23A8"/>
    <w:rsid w:val="002B24B8"/>
    <w:rsid w:val="002B24F9"/>
    <w:rsid w:val="002B25C7"/>
    <w:rsid w:val="002B2AAA"/>
    <w:rsid w:val="002B2AFE"/>
    <w:rsid w:val="002B2BF6"/>
    <w:rsid w:val="002B31ED"/>
    <w:rsid w:val="002B3358"/>
    <w:rsid w:val="002B37A4"/>
    <w:rsid w:val="002B42E7"/>
    <w:rsid w:val="002B4337"/>
    <w:rsid w:val="002B4B0B"/>
    <w:rsid w:val="002B4B15"/>
    <w:rsid w:val="002B4B69"/>
    <w:rsid w:val="002B4C88"/>
    <w:rsid w:val="002B4E4B"/>
    <w:rsid w:val="002B5C88"/>
    <w:rsid w:val="002B5D00"/>
    <w:rsid w:val="002B5D49"/>
    <w:rsid w:val="002B6399"/>
    <w:rsid w:val="002B6477"/>
    <w:rsid w:val="002B6709"/>
    <w:rsid w:val="002B6A0A"/>
    <w:rsid w:val="002B6C8C"/>
    <w:rsid w:val="002B6E42"/>
    <w:rsid w:val="002B6FB8"/>
    <w:rsid w:val="002B72DB"/>
    <w:rsid w:val="002B7484"/>
    <w:rsid w:val="002B7905"/>
    <w:rsid w:val="002B7A53"/>
    <w:rsid w:val="002B7C1F"/>
    <w:rsid w:val="002B7D6C"/>
    <w:rsid w:val="002B7FE4"/>
    <w:rsid w:val="002C0028"/>
    <w:rsid w:val="002C0865"/>
    <w:rsid w:val="002C0940"/>
    <w:rsid w:val="002C0DD7"/>
    <w:rsid w:val="002C0E35"/>
    <w:rsid w:val="002C0F42"/>
    <w:rsid w:val="002C1476"/>
    <w:rsid w:val="002C1714"/>
    <w:rsid w:val="002C2441"/>
    <w:rsid w:val="002C280E"/>
    <w:rsid w:val="002C2A22"/>
    <w:rsid w:val="002C2E72"/>
    <w:rsid w:val="002C2FEF"/>
    <w:rsid w:val="002C4001"/>
    <w:rsid w:val="002C4720"/>
    <w:rsid w:val="002C4807"/>
    <w:rsid w:val="002C4904"/>
    <w:rsid w:val="002C49F1"/>
    <w:rsid w:val="002C4B2F"/>
    <w:rsid w:val="002C4B94"/>
    <w:rsid w:val="002C4C24"/>
    <w:rsid w:val="002C4C93"/>
    <w:rsid w:val="002C4D12"/>
    <w:rsid w:val="002C4D22"/>
    <w:rsid w:val="002C53FE"/>
    <w:rsid w:val="002C562E"/>
    <w:rsid w:val="002C57A2"/>
    <w:rsid w:val="002C582F"/>
    <w:rsid w:val="002C5848"/>
    <w:rsid w:val="002C5E92"/>
    <w:rsid w:val="002C689D"/>
    <w:rsid w:val="002C6A55"/>
    <w:rsid w:val="002C6B28"/>
    <w:rsid w:val="002C6B9E"/>
    <w:rsid w:val="002C70F8"/>
    <w:rsid w:val="002C71B1"/>
    <w:rsid w:val="002C76EE"/>
    <w:rsid w:val="002C76F4"/>
    <w:rsid w:val="002C7A53"/>
    <w:rsid w:val="002C7CD4"/>
    <w:rsid w:val="002C7E1C"/>
    <w:rsid w:val="002C7EB2"/>
    <w:rsid w:val="002D046B"/>
    <w:rsid w:val="002D07E5"/>
    <w:rsid w:val="002D0824"/>
    <w:rsid w:val="002D0ACD"/>
    <w:rsid w:val="002D0AFA"/>
    <w:rsid w:val="002D101A"/>
    <w:rsid w:val="002D140B"/>
    <w:rsid w:val="002D1607"/>
    <w:rsid w:val="002D1955"/>
    <w:rsid w:val="002D1C79"/>
    <w:rsid w:val="002D1EDA"/>
    <w:rsid w:val="002D1FE2"/>
    <w:rsid w:val="002D2244"/>
    <w:rsid w:val="002D2323"/>
    <w:rsid w:val="002D2381"/>
    <w:rsid w:val="002D2443"/>
    <w:rsid w:val="002D2779"/>
    <w:rsid w:val="002D2824"/>
    <w:rsid w:val="002D2A02"/>
    <w:rsid w:val="002D2DE5"/>
    <w:rsid w:val="002D325F"/>
    <w:rsid w:val="002D33B4"/>
    <w:rsid w:val="002D363E"/>
    <w:rsid w:val="002D38D8"/>
    <w:rsid w:val="002D3C83"/>
    <w:rsid w:val="002D40CD"/>
    <w:rsid w:val="002D42DF"/>
    <w:rsid w:val="002D4813"/>
    <w:rsid w:val="002D48E8"/>
    <w:rsid w:val="002D4AA1"/>
    <w:rsid w:val="002D4E2B"/>
    <w:rsid w:val="002D4FA5"/>
    <w:rsid w:val="002D504B"/>
    <w:rsid w:val="002D5198"/>
    <w:rsid w:val="002D52DD"/>
    <w:rsid w:val="002D57F7"/>
    <w:rsid w:val="002D5C9D"/>
    <w:rsid w:val="002D5EF6"/>
    <w:rsid w:val="002D6578"/>
    <w:rsid w:val="002D6807"/>
    <w:rsid w:val="002D6CD2"/>
    <w:rsid w:val="002D70F3"/>
    <w:rsid w:val="002D7541"/>
    <w:rsid w:val="002D789E"/>
    <w:rsid w:val="002D7D84"/>
    <w:rsid w:val="002D7EBC"/>
    <w:rsid w:val="002E01F7"/>
    <w:rsid w:val="002E08E2"/>
    <w:rsid w:val="002E0EDE"/>
    <w:rsid w:val="002E1024"/>
    <w:rsid w:val="002E118D"/>
    <w:rsid w:val="002E1362"/>
    <w:rsid w:val="002E1A6E"/>
    <w:rsid w:val="002E1BB9"/>
    <w:rsid w:val="002E1C43"/>
    <w:rsid w:val="002E22D4"/>
    <w:rsid w:val="002E24D3"/>
    <w:rsid w:val="002E2961"/>
    <w:rsid w:val="002E2B81"/>
    <w:rsid w:val="002E2D13"/>
    <w:rsid w:val="002E3232"/>
    <w:rsid w:val="002E3238"/>
    <w:rsid w:val="002E327A"/>
    <w:rsid w:val="002E3BBC"/>
    <w:rsid w:val="002E3C73"/>
    <w:rsid w:val="002E3D6A"/>
    <w:rsid w:val="002E3E1F"/>
    <w:rsid w:val="002E3F50"/>
    <w:rsid w:val="002E3F78"/>
    <w:rsid w:val="002E42EE"/>
    <w:rsid w:val="002E4470"/>
    <w:rsid w:val="002E4618"/>
    <w:rsid w:val="002E47AC"/>
    <w:rsid w:val="002E47AE"/>
    <w:rsid w:val="002E4C41"/>
    <w:rsid w:val="002E4D2E"/>
    <w:rsid w:val="002E4D31"/>
    <w:rsid w:val="002E4FC4"/>
    <w:rsid w:val="002E501D"/>
    <w:rsid w:val="002E558E"/>
    <w:rsid w:val="002E5C85"/>
    <w:rsid w:val="002E62E2"/>
    <w:rsid w:val="002E6575"/>
    <w:rsid w:val="002E6B93"/>
    <w:rsid w:val="002E6C98"/>
    <w:rsid w:val="002E6F3E"/>
    <w:rsid w:val="002E743E"/>
    <w:rsid w:val="002E74DE"/>
    <w:rsid w:val="002E79DC"/>
    <w:rsid w:val="002E7C34"/>
    <w:rsid w:val="002F0132"/>
    <w:rsid w:val="002F062E"/>
    <w:rsid w:val="002F06B9"/>
    <w:rsid w:val="002F0A8B"/>
    <w:rsid w:val="002F0D5E"/>
    <w:rsid w:val="002F0D78"/>
    <w:rsid w:val="002F0D7A"/>
    <w:rsid w:val="002F116E"/>
    <w:rsid w:val="002F14F6"/>
    <w:rsid w:val="002F165D"/>
    <w:rsid w:val="002F1783"/>
    <w:rsid w:val="002F1BCA"/>
    <w:rsid w:val="002F1BD0"/>
    <w:rsid w:val="002F1E0B"/>
    <w:rsid w:val="002F22AE"/>
    <w:rsid w:val="002F2610"/>
    <w:rsid w:val="002F2887"/>
    <w:rsid w:val="002F2D47"/>
    <w:rsid w:val="002F302F"/>
    <w:rsid w:val="002F36C0"/>
    <w:rsid w:val="002F36E7"/>
    <w:rsid w:val="002F3989"/>
    <w:rsid w:val="002F3A15"/>
    <w:rsid w:val="002F3D9C"/>
    <w:rsid w:val="002F4066"/>
    <w:rsid w:val="002F46F5"/>
    <w:rsid w:val="002F4D8D"/>
    <w:rsid w:val="002F5265"/>
    <w:rsid w:val="002F570E"/>
    <w:rsid w:val="002F59CE"/>
    <w:rsid w:val="002F59F2"/>
    <w:rsid w:val="002F6046"/>
    <w:rsid w:val="002F6B18"/>
    <w:rsid w:val="002F6D52"/>
    <w:rsid w:val="002F6E90"/>
    <w:rsid w:val="002F711E"/>
    <w:rsid w:val="002F761D"/>
    <w:rsid w:val="002F7E30"/>
    <w:rsid w:val="00300134"/>
    <w:rsid w:val="0030036D"/>
    <w:rsid w:val="00300514"/>
    <w:rsid w:val="00300798"/>
    <w:rsid w:val="0030093D"/>
    <w:rsid w:val="003014E5"/>
    <w:rsid w:val="00302085"/>
    <w:rsid w:val="0030265A"/>
    <w:rsid w:val="00302AAA"/>
    <w:rsid w:val="00302AE4"/>
    <w:rsid w:val="00302B8D"/>
    <w:rsid w:val="00302DFE"/>
    <w:rsid w:val="003035D9"/>
    <w:rsid w:val="003035FA"/>
    <w:rsid w:val="003036D4"/>
    <w:rsid w:val="00303AFB"/>
    <w:rsid w:val="003044B9"/>
    <w:rsid w:val="00304644"/>
    <w:rsid w:val="00304948"/>
    <w:rsid w:val="00304BE9"/>
    <w:rsid w:val="00304D37"/>
    <w:rsid w:val="00304EB1"/>
    <w:rsid w:val="00305077"/>
    <w:rsid w:val="00305388"/>
    <w:rsid w:val="0030569B"/>
    <w:rsid w:val="003057B3"/>
    <w:rsid w:val="003059A9"/>
    <w:rsid w:val="00305A81"/>
    <w:rsid w:val="00305C42"/>
    <w:rsid w:val="00305FD3"/>
    <w:rsid w:val="003062D2"/>
    <w:rsid w:val="00307218"/>
    <w:rsid w:val="00307419"/>
    <w:rsid w:val="00307597"/>
    <w:rsid w:val="003078F8"/>
    <w:rsid w:val="00307B0B"/>
    <w:rsid w:val="00307D56"/>
    <w:rsid w:val="00310169"/>
    <w:rsid w:val="003102BA"/>
    <w:rsid w:val="00310737"/>
    <w:rsid w:val="003119EF"/>
    <w:rsid w:val="00311B6B"/>
    <w:rsid w:val="00311EFB"/>
    <w:rsid w:val="003121AD"/>
    <w:rsid w:val="00312D4C"/>
    <w:rsid w:val="00312F1C"/>
    <w:rsid w:val="00312FBE"/>
    <w:rsid w:val="003133D2"/>
    <w:rsid w:val="00313933"/>
    <w:rsid w:val="00313991"/>
    <w:rsid w:val="00313D66"/>
    <w:rsid w:val="00314F09"/>
    <w:rsid w:val="00315396"/>
    <w:rsid w:val="00315691"/>
    <w:rsid w:val="003159CD"/>
    <w:rsid w:val="00315A29"/>
    <w:rsid w:val="00315A6E"/>
    <w:rsid w:val="00315DCB"/>
    <w:rsid w:val="00315EFD"/>
    <w:rsid w:val="00316161"/>
    <w:rsid w:val="00316D66"/>
    <w:rsid w:val="00316E46"/>
    <w:rsid w:val="00316F8D"/>
    <w:rsid w:val="003171D9"/>
    <w:rsid w:val="003177C8"/>
    <w:rsid w:val="003178FD"/>
    <w:rsid w:val="00317E4A"/>
    <w:rsid w:val="003200AE"/>
    <w:rsid w:val="00320263"/>
    <w:rsid w:val="00320D8E"/>
    <w:rsid w:val="00320F65"/>
    <w:rsid w:val="00320FFB"/>
    <w:rsid w:val="00321111"/>
    <w:rsid w:val="003211ED"/>
    <w:rsid w:val="0032167E"/>
    <w:rsid w:val="00321724"/>
    <w:rsid w:val="00321A62"/>
    <w:rsid w:val="00321A87"/>
    <w:rsid w:val="00321B74"/>
    <w:rsid w:val="00322753"/>
    <w:rsid w:val="003229C3"/>
    <w:rsid w:val="00322A81"/>
    <w:rsid w:val="00322B73"/>
    <w:rsid w:val="00322BF0"/>
    <w:rsid w:val="00322E81"/>
    <w:rsid w:val="00322FC8"/>
    <w:rsid w:val="003231B5"/>
    <w:rsid w:val="003232E6"/>
    <w:rsid w:val="0032352B"/>
    <w:rsid w:val="003236EF"/>
    <w:rsid w:val="00323866"/>
    <w:rsid w:val="00323ADD"/>
    <w:rsid w:val="00323F33"/>
    <w:rsid w:val="00324154"/>
    <w:rsid w:val="00324252"/>
    <w:rsid w:val="0032426A"/>
    <w:rsid w:val="003244F3"/>
    <w:rsid w:val="00324903"/>
    <w:rsid w:val="00324A5E"/>
    <w:rsid w:val="00324C09"/>
    <w:rsid w:val="00324ECC"/>
    <w:rsid w:val="0032529F"/>
    <w:rsid w:val="0032571D"/>
    <w:rsid w:val="003257E1"/>
    <w:rsid w:val="0032586E"/>
    <w:rsid w:val="00325BD2"/>
    <w:rsid w:val="003268DE"/>
    <w:rsid w:val="00326A2A"/>
    <w:rsid w:val="00326B75"/>
    <w:rsid w:val="00326DD1"/>
    <w:rsid w:val="00327520"/>
    <w:rsid w:val="003278EF"/>
    <w:rsid w:val="00327BD4"/>
    <w:rsid w:val="00327D76"/>
    <w:rsid w:val="00330050"/>
    <w:rsid w:val="00330920"/>
    <w:rsid w:val="003309E8"/>
    <w:rsid w:val="00330B8A"/>
    <w:rsid w:val="00330CC5"/>
    <w:rsid w:val="00330D27"/>
    <w:rsid w:val="00331A87"/>
    <w:rsid w:val="00332914"/>
    <w:rsid w:val="00332A8E"/>
    <w:rsid w:val="00332D7E"/>
    <w:rsid w:val="00333009"/>
    <w:rsid w:val="003335C8"/>
    <w:rsid w:val="0033363E"/>
    <w:rsid w:val="003338D1"/>
    <w:rsid w:val="00333CF3"/>
    <w:rsid w:val="00333F82"/>
    <w:rsid w:val="00334424"/>
    <w:rsid w:val="0033481F"/>
    <w:rsid w:val="00334AFD"/>
    <w:rsid w:val="00334D7B"/>
    <w:rsid w:val="00335325"/>
    <w:rsid w:val="0033533D"/>
    <w:rsid w:val="003353FA"/>
    <w:rsid w:val="00335536"/>
    <w:rsid w:val="00335847"/>
    <w:rsid w:val="00335C0E"/>
    <w:rsid w:val="00335EA0"/>
    <w:rsid w:val="003363E1"/>
    <w:rsid w:val="003365EC"/>
    <w:rsid w:val="00336655"/>
    <w:rsid w:val="00336D02"/>
    <w:rsid w:val="00336D89"/>
    <w:rsid w:val="00336E2C"/>
    <w:rsid w:val="003375BC"/>
    <w:rsid w:val="00337A05"/>
    <w:rsid w:val="00340070"/>
    <w:rsid w:val="00340075"/>
    <w:rsid w:val="00340178"/>
    <w:rsid w:val="003401A2"/>
    <w:rsid w:val="00340381"/>
    <w:rsid w:val="0034039C"/>
    <w:rsid w:val="0034062F"/>
    <w:rsid w:val="0034073F"/>
    <w:rsid w:val="003408E8"/>
    <w:rsid w:val="00340CB9"/>
    <w:rsid w:val="00340EFC"/>
    <w:rsid w:val="00341884"/>
    <w:rsid w:val="00341B9F"/>
    <w:rsid w:val="00341DA8"/>
    <w:rsid w:val="00341E64"/>
    <w:rsid w:val="003420D5"/>
    <w:rsid w:val="0034240C"/>
    <w:rsid w:val="003425AA"/>
    <w:rsid w:val="003426D6"/>
    <w:rsid w:val="00342A03"/>
    <w:rsid w:val="00342D0C"/>
    <w:rsid w:val="00342E7C"/>
    <w:rsid w:val="00343328"/>
    <w:rsid w:val="00343709"/>
    <w:rsid w:val="00343826"/>
    <w:rsid w:val="003438CE"/>
    <w:rsid w:val="00343ACB"/>
    <w:rsid w:val="00343BF6"/>
    <w:rsid w:val="00343C3D"/>
    <w:rsid w:val="00344183"/>
    <w:rsid w:val="0034418F"/>
    <w:rsid w:val="003449BF"/>
    <w:rsid w:val="00344ABF"/>
    <w:rsid w:val="00344CBB"/>
    <w:rsid w:val="00344D77"/>
    <w:rsid w:val="00344F4B"/>
    <w:rsid w:val="00345854"/>
    <w:rsid w:val="00345BA9"/>
    <w:rsid w:val="00345D7C"/>
    <w:rsid w:val="00346599"/>
    <w:rsid w:val="0034664F"/>
    <w:rsid w:val="00346886"/>
    <w:rsid w:val="003469B0"/>
    <w:rsid w:val="003469C9"/>
    <w:rsid w:val="00346FB8"/>
    <w:rsid w:val="0034759F"/>
    <w:rsid w:val="003476E9"/>
    <w:rsid w:val="00347E1D"/>
    <w:rsid w:val="0035000F"/>
    <w:rsid w:val="003504CF"/>
    <w:rsid w:val="00350AA5"/>
    <w:rsid w:val="003515BA"/>
    <w:rsid w:val="00351E38"/>
    <w:rsid w:val="00351FC3"/>
    <w:rsid w:val="00352655"/>
    <w:rsid w:val="00352CCD"/>
    <w:rsid w:val="00352DB5"/>
    <w:rsid w:val="00352F97"/>
    <w:rsid w:val="00352FFD"/>
    <w:rsid w:val="00353815"/>
    <w:rsid w:val="00353B7A"/>
    <w:rsid w:val="00353BD4"/>
    <w:rsid w:val="00353C91"/>
    <w:rsid w:val="00353D6E"/>
    <w:rsid w:val="00353F37"/>
    <w:rsid w:val="00354021"/>
    <w:rsid w:val="0035419B"/>
    <w:rsid w:val="003542B1"/>
    <w:rsid w:val="0035435D"/>
    <w:rsid w:val="003546EF"/>
    <w:rsid w:val="00354ADB"/>
    <w:rsid w:val="00354B4E"/>
    <w:rsid w:val="00355454"/>
    <w:rsid w:val="0035554A"/>
    <w:rsid w:val="00355E2F"/>
    <w:rsid w:val="00356957"/>
    <w:rsid w:val="00356C39"/>
    <w:rsid w:val="00356D78"/>
    <w:rsid w:val="00356DD8"/>
    <w:rsid w:val="003574A8"/>
    <w:rsid w:val="003578E1"/>
    <w:rsid w:val="00357BE0"/>
    <w:rsid w:val="00357DD4"/>
    <w:rsid w:val="00357E12"/>
    <w:rsid w:val="00360042"/>
    <w:rsid w:val="003608C6"/>
    <w:rsid w:val="00360E9C"/>
    <w:rsid w:val="00360F57"/>
    <w:rsid w:val="00361252"/>
    <w:rsid w:val="00361459"/>
    <w:rsid w:val="00361CAB"/>
    <w:rsid w:val="00362194"/>
    <w:rsid w:val="0036280E"/>
    <w:rsid w:val="00362912"/>
    <w:rsid w:val="00362E1C"/>
    <w:rsid w:val="00362E4E"/>
    <w:rsid w:val="0036302F"/>
    <w:rsid w:val="003632DA"/>
    <w:rsid w:val="0036369D"/>
    <w:rsid w:val="00363CB1"/>
    <w:rsid w:val="00363F47"/>
    <w:rsid w:val="00364083"/>
    <w:rsid w:val="0036411C"/>
    <w:rsid w:val="003641D5"/>
    <w:rsid w:val="00364405"/>
    <w:rsid w:val="00364490"/>
    <w:rsid w:val="00364B81"/>
    <w:rsid w:val="003657CE"/>
    <w:rsid w:val="00365AA8"/>
    <w:rsid w:val="00365BB9"/>
    <w:rsid w:val="00365DAA"/>
    <w:rsid w:val="003660CB"/>
    <w:rsid w:val="00366826"/>
    <w:rsid w:val="00366C21"/>
    <w:rsid w:val="00366D5B"/>
    <w:rsid w:val="00366E9C"/>
    <w:rsid w:val="0036726C"/>
    <w:rsid w:val="003673BA"/>
    <w:rsid w:val="00367410"/>
    <w:rsid w:val="0036791C"/>
    <w:rsid w:val="00370024"/>
    <w:rsid w:val="00370814"/>
    <w:rsid w:val="00370C45"/>
    <w:rsid w:val="00370DBC"/>
    <w:rsid w:val="0037115E"/>
    <w:rsid w:val="0037156F"/>
    <w:rsid w:val="00371572"/>
    <w:rsid w:val="00371895"/>
    <w:rsid w:val="00371C54"/>
    <w:rsid w:val="00371D04"/>
    <w:rsid w:val="00371E39"/>
    <w:rsid w:val="00371F6A"/>
    <w:rsid w:val="00371F6E"/>
    <w:rsid w:val="003723A4"/>
    <w:rsid w:val="0037243D"/>
    <w:rsid w:val="0037265E"/>
    <w:rsid w:val="00372796"/>
    <w:rsid w:val="003728FD"/>
    <w:rsid w:val="00372A83"/>
    <w:rsid w:val="00372ACE"/>
    <w:rsid w:val="00372C19"/>
    <w:rsid w:val="00372FCF"/>
    <w:rsid w:val="00373071"/>
    <w:rsid w:val="0037329B"/>
    <w:rsid w:val="0037330C"/>
    <w:rsid w:val="00373570"/>
    <w:rsid w:val="00373B14"/>
    <w:rsid w:val="00373D80"/>
    <w:rsid w:val="0037403B"/>
    <w:rsid w:val="00374061"/>
    <w:rsid w:val="003740FE"/>
    <w:rsid w:val="0037414B"/>
    <w:rsid w:val="003741A3"/>
    <w:rsid w:val="0037442D"/>
    <w:rsid w:val="0037464E"/>
    <w:rsid w:val="00374672"/>
    <w:rsid w:val="003746C7"/>
    <w:rsid w:val="00374838"/>
    <w:rsid w:val="00374F54"/>
    <w:rsid w:val="00374F8B"/>
    <w:rsid w:val="0037543D"/>
    <w:rsid w:val="003754D4"/>
    <w:rsid w:val="003756BD"/>
    <w:rsid w:val="003759D7"/>
    <w:rsid w:val="00375B67"/>
    <w:rsid w:val="00375E04"/>
    <w:rsid w:val="0037602A"/>
    <w:rsid w:val="00376309"/>
    <w:rsid w:val="003766D3"/>
    <w:rsid w:val="003767BC"/>
    <w:rsid w:val="00376A8F"/>
    <w:rsid w:val="00377096"/>
    <w:rsid w:val="0037732C"/>
    <w:rsid w:val="00377482"/>
    <w:rsid w:val="00377D96"/>
    <w:rsid w:val="00377E1D"/>
    <w:rsid w:val="00377E70"/>
    <w:rsid w:val="00377E81"/>
    <w:rsid w:val="003801AF"/>
    <w:rsid w:val="003801E2"/>
    <w:rsid w:val="003802A9"/>
    <w:rsid w:val="00380406"/>
    <w:rsid w:val="00380737"/>
    <w:rsid w:val="0038079D"/>
    <w:rsid w:val="003808BC"/>
    <w:rsid w:val="003808D8"/>
    <w:rsid w:val="003814D2"/>
    <w:rsid w:val="00382439"/>
    <w:rsid w:val="00382702"/>
    <w:rsid w:val="0038277E"/>
    <w:rsid w:val="00382807"/>
    <w:rsid w:val="00383951"/>
    <w:rsid w:val="003842C0"/>
    <w:rsid w:val="00384885"/>
    <w:rsid w:val="00384A84"/>
    <w:rsid w:val="00384C2B"/>
    <w:rsid w:val="00384D31"/>
    <w:rsid w:val="00385170"/>
    <w:rsid w:val="0038577C"/>
    <w:rsid w:val="00385857"/>
    <w:rsid w:val="003859A1"/>
    <w:rsid w:val="00385CFD"/>
    <w:rsid w:val="00386AC2"/>
    <w:rsid w:val="00386B8E"/>
    <w:rsid w:val="00386E4F"/>
    <w:rsid w:val="0038701F"/>
    <w:rsid w:val="003870EA"/>
    <w:rsid w:val="003873C0"/>
    <w:rsid w:val="0038777C"/>
    <w:rsid w:val="0038791E"/>
    <w:rsid w:val="00387AF6"/>
    <w:rsid w:val="00387B0A"/>
    <w:rsid w:val="00387C3C"/>
    <w:rsid w:val="00387D31"/>
    <w:rsid w:val="00390137"/>
    <w:rsid w:val="00390165"/>
    <w:rsid w:val="00390310"/>
    <w:rsid w:val="003905AA"/>
    <w:rsid w:val="00390B7D"/>
    <w:rsid w:val="00390D29"/>
    <w:rsid w:val="00390FBF"/>
    <w:rsid w:val="003918F3"/>
    <w:rsid w:val="00391A6B"/>
    <w:rsid w:val="00391C29"/>
    <w:rsid w:val="00391CD9"/>
    <w:rsid w:val="00392010"/>
    <w:rsid w:val="00392147"/>
    <w:rsid w:val="00392BF6"/>
    <w:rsid w:val="00392CB9"/>
    <w:rsid w:val="00392DEF"/>
    <w:rsid w:val="00392E3D"/>
    <w:rsid w:val="00393954"/>
    <w:rsid w:val="00393B18"/>
    <w:rsid w:val="00393E7B"/>
    <w:rsid w:val="00393F4B"/>
    <w:rsid w:val="003940BD"/>
    <w:rsid w:val="00394198"/>
    <w:rsid w:val="00395514"/>
    <w:rsid w:val="00395AF0"/>
    <w:rsid w:val="00395D46"/>
    <w:rsid w:val="00395ECE"/>
    <w:rsid w:val="00396282"/>
    <w:rsid w:val="003962D1"/>
    <w:rsid w:val="003967D7"/>
    <w:rsid w:val="00396813"/>
    <w:rsid w:val="00396EC9"/>
    <w:rsid w:val="003976D6"/>
    <w:rsid w:val="0039772B"/>
    <w:rsid w:val="0039781C"/>
    <w:rsid w:val="003A06E0"/>
    <w:rsid w:val="003A088C"/>
    <w:rsid w:val="003A0976"/>
    <w:rsid w:val="003A0B01"/>
    <w:rsid w:val="003A0EBA"/>
    <w:rsid w:val="003A1248"/>
    <w:rsid w:val="003A1351"/>
    <w:rsid w:val="003A1488"/>
    <w:rsid w:val="003A17FE"/>
    <w:rsid w:val="003A1C60"/>
    <w:rsid w:val="003A20D1"/>
    <w:rsid w:val="003A215A"/>
    <w:rsid w:val="003A21E2"/>
    <w:rsid w:val="003A22D2"/>
    <w:rsid w:val="003A23C7"/>
    <w:rsid w:val="003A250A"/>
    <w:rsid w:val="003A2F49"/>
    <w:rsid w:val="003A31FC"/>
    <w:rsid w:val="003A32F0"/>
    <w:rsid w:val="003A335F"/>
    <w:rsid w:val="003A358E"/>
    <w:rsid w:val="003A35BD"/>
    <w:rsid w:val="003A370A"/>
    <w:rsid w:val="003A38DA"/>
    <w:rsid w:val="003A3AAC"/>
    <w:rsid w:val="003A3D2E"/>
    <w:rsid w:val="003A3DA8"/>
    <w:rsid w:val="003A3DEC"/>
    <w:rsid w:val="003A4956"/>
    <w:rsid w:val="003A4970"/>
    <w:rsid w:val="003A4A3B"/>
    <w:rsid w:val="003A4B9A"/>
    <w:rsid w:val="003A4D0E"/>
    <w:rsid w:val="003A525A"/>
    <w:rsid w:val="003A5576"/>
    <w:rsid w:val="003A5758"/>
    <w:rsid w:val="003A57E8"/>
    <w:rsid w:val="003A6205"/>
    <w:rsid w:val="003A63F0"/>
    <w:rsid w:val="003A6789"/>
    <w:rsid w:val="003A6856"/>
    <w:rsid w:val="003A6A13"/>
    <w:rsid w:val="003A6AA6"/>
    <w:rsid w:val="003A6BB5"/>
    <w:rsid w:val="003A6BE5"/>
    <w:rsid w:val="003A6CAC"/>
    <w:rsid w:val="003A7475"/>
    <w:rsid w:val="003A75DE"/>
    <w:rsid w:val="003A7D6F"/>
    <w:rsid w:val="003A7EB0"/>
    <w:rsid w:val="003B01D7"/>
    <w:rsid w:val="003B0610"/>
    <w:rsid w:val="003B0691"/>
    <w:rsid w:val="003B0724"/>
    <w:rsid w:val="003B0729"/>
    <w:rsid w:val="003B0A50"/>
    <w:rsid w:val="003B16C0"/>
    <w:rsid w:val="003B1783"/>
    <w:rsid w:val="003B1819"/>
    <w:rsid w:val="003B1F9C"/>
    <w:rsid w:val="003B2B1B"/>
    <w:rsid w:val="003B3081"/>
    <w:rsid w:val="003B328D"/>
    <w:rsid w:val="003B3431"/>
    <w:rsid w:val="003B3887"/>
    <w:rsid w:val="003B3DED"/>
    <w:rsid w:val="003B3E98"/>
    <w:rsid w:val="003B3F8C"/>
    <w:rsid w:val="003B3FF1"/>
    <w:rsid w:val="003B413D"/>
    <w:rsid w:val="003B43D2"/>
    <w:rsid w:val="003B43E5"/>
    <w:rsid w:val="003B4530"/>
    <w:rsid w:val="003B4A05"/>
    <w:rsid w:val="003B4FA7"/>
    <w:rsid w:val="003B5056"/>
    <w:rsid w:val="003B5DF0"/>
    <w:rsid w:val="003B5F0D"/>
    <w:rsid w:val="003B60E7"/>
    <w:rsid w:val="003B6699"/>
    <w:rsid w:val="003B68FC"/>
    <w:rsid w:val="003B7125"/>
    <w:rsid w:val="003B724E"/>
    <w:rsid w:val="003B73BB"/>
    <w:rsid w:val="003B73E7"/>
    <w:rsid w:val="003B7592"/>
    <w:rsid w:val="003B7688"/>
    <w:rsid w:val="003B7732"/>
    <w:rsid w:val="003B7A61"/>
    <w:rsid w:val="003B7FC3"/>
    <w:rsid w:val="003C0536"/>
    <w:rsid w:val="003C0638"/>
    <w:rsid w:val="003C0925"/>
    <w:rsid w:val="003C0D80"/>
    <w:rsid w:val="003C0F0A"/>
    <w:rsid w:val="003C10AA"/>
    <w:rsid w:val="003C1643"/>
    <w:rsid w:val="003C1B00"/>
    <w:rsid w:val="003C1F51"/>
    <w:rsid w:val="003C2454"/>
    <w:rsid w:val="003C25DC"/>
    <w:rsid w:val="003C3E4A"/>
    <w:rsid w:val="003C4005"/>
    <w:rsid w:val="003C402E"/>
    <w:rsid w:val="003C409E"/>
    <w:rsid w:val="003C410D"/>
    <w:rsid w:val="003C47D1"/>
    <w:rsid w:val="003C4827"/>
    <w:rsid w:val="003C4D28"/>
    <w:rsid w:val="003C4E86"/>
    <w:rsid w:val="003C5126"/>
    <w:rsid w:val="003C5A4B"/>
    <w:rsid w:val="003C5CB8"/>
    <w:rsid w:val="003C6147"/>
    <w:rsid w:val="003C634A"/>
    <w:rsid w:val="003C6692"/>
    <w:rsid w:val="003C6838"/>
    <w:rsid w:val="003C6B3E"/>
    <w:rsid w:val="003C6F21"/>
    <w:rsid w:val="003C6FD0"/>
    <w:rsid w:val="003C7612"/>
    <w:rsid w:val="003C777E"/>
    <w:rsid w:val="003C788E"/>
    <w:rsid w:val="003C7DBC"/>
    <w:rsid w:val="003D030B"/>
    <w:rsid w:val="003D0430"/>
    <w:rsid w:val="003D09EE"/>
    <w:rsid w:val="003D0B2F"/>
    <w:rsid w:val="003D0FEF"/>
    <w:rsid w:val="003D176D"/>
    <w:rsid w:val="003D197C"/>
    <w:rsid w:val="003D19CB"/>
    <w:rsid w:val="003D1C92"/>
    <w:rsid w:val="003D20E2"/>
    <w:rsid w:val="003D29E5"/>
    <w:rsid w:val="003D2DD2"/>
    <w:rsid w:val="003D2FC4"/>
    <w:rsid w:val="003D34CE"/>
    <w:rsid w:val="003D34DD"/>
    <w:rsid w:val="003D39C9"/>
    <w:rsid w:val="003D3E67"/>
    <w:rsid w:val="003D3FAE"/>
    <w:rsid w:val="003D4C79"/>
    <w:rsid w:val="003D4EF5"/>
    <w:rsid w:val="003D5443"/>
    <w:rsid w:val="003D54C0"/>
    <w:rsid w:val="003D56B5"/>
    <w:rsid w:val="003D5BD1"/>
    <w:rsid w:val="003D5D9F"/>
    <w:rsid w:val="003D5F79"/>
    <w:rsid w:val="003D61B1"/>
    <w:rsid w:val="003D63E1"/>
    <w:rsid w:val="003D64A1"/>
    <w:rsid w:val="003D683E"/>
    <w:rsid w:val="003D6DE9"/>
    <w:rsid w:val="003D6DF4"/>
    <w:rsid w:val="003D70CC"/>
    <w:rsid w:val="003D757E"/>
    <w:rsid w:val="003D787B"/>
    <w:rsid w:val="003D79FE"/>
    <w:rsid w:val="003D7CAB"/>
    <w:rsid w:val="003D7D44"/>
    <w:rsid w:val="003D7DD5"/>
    <w:rsid w:val="003E00FC"/>
    <w:rsid w:val="003E04F5"/>
    <w:rsid w:val="003E0682"/>
    <w:rsid w:val="003E06B6"/>
    <w:rsid w:val="003E0B85"/>
    <w:rsid w:val="003E0C65"/>
    <w:rsid w:val="003E1331"/>
    <w:rsid w:val="003E1590"/>
    <w:rsid w:val="003E1658"/>
    <w:rsid w:val="003E174A"/>
    <w:rsid w:val="003E19FA"/>
    <w:rsid w:val="003E1DE6"/>
    <w:rsid w:val="003E2BBD"/>
    <w:rsid w:val="003E2ED5"/>
    <w:rsid w:val="003E2F20"/>
    <w:rsid w:val="003E3644"/>
    <w:rsid w:val="003E3787"/>
    <w:rsid w:val="003E3824"/>
    <w:rsid w:val="003E3B8E"/>
    <w:rsid w:val="003E3DB3"/>
    <w:rsid w:val="003E4364"/>
    <w:rsid w:val="003E46C6"/>
    <w:rsid w:val="003E4D7A"/>
    <w:rsid w:val="003E4F78"/>
    <w:rsid w:val="003E4F9A"/>
    <w:rsid w:val="003E504A"/>
    <w:rsid w:val="003E514F"/>
    <w:rsid w:val="003E526A"/>
    <w:rsid w:val="003E542A"/>
    <w:rsid w:val="003E5645"/>
    <w:rsid w:val="003E594D"/>
    <w:rsid w:val="003E62F3"/>
    <w:rsid w:val="003E631B"/>
    <w:rsid w:val="003E64CD"/>
    <w:rsid w:val="003E6678"/>
    <w:rsid w:val="003E6F20"/>
    <w:rsid w:val="003E7100"/>
    <w:rsid w:val="003E718B"/>
    <w:rsid w:val="003E75A1"/>
    <w:rsid w:val="003E7604"/>
    <w:rsid w:val="003E7A0C"/>
    <w:rsid w:val="003F0079"/>
    <w:rsid w:val="003F0659"/>
    <w:rsid w:val="003F069B"/>
    <w:rsid w:val="003F07AB"/>
    <w:rsid w:val="003F0D18"/>
    <w:rsid w:val="003F0E08"/>
    <w:rsid w:val="003F0E9A"/>
    <w:rsid w:val="003F0F46"/>
    <w:rsid w:val="003F18DB"/>
    <w:rsid w:val="003F1CEC"/>
    <w:rsid w:val="003F1E07"/>
    <w:rsid w:val="003F1EC0"/>
    <w:rsid w:val="003F21B9"/>
    <w:rsid w:val="003F24D7"/>
    <w:rsid w:val="003F2BC6"/>
    <w:rsid w:val="003F31CF"/>
    <w:rsid w:val="003F31E3"/>
    <w:rsid w:val="003F345E"/>
    <w:rsid w:val="003F34D5"/>
    <w:rsid w:val="003F36E1"/>
    <w:rsid w:val="003F386F"/>
    <w:rsid w:val="003F38C6"/>
    <w:rsid w:val="003F3973"/>
    <w:rsid w:val="003F3B4F"/>
    <w:rsid w:val="003F3D99"/>
    <w:rsid w:val="003F408B"/>
    <w:rsid w:val="003F40C4"/>
    <w:rsid w:val="003F42E2"/>
    <w:rsid w:val="003F4907"/>
    <w:rsid w:val="003F4C17"/>
    <w:rsid w:val="003F5078"/>
    <w:rsid w:val="003F5098"/>
    <w:rsid w:val="003F50C7"/>
    <w:rsid w:val="003F568E"/>
    <w:rsid w:val="003F57D2"/>
    <w:rsid w:val="003F5AE2"/>
    <w:rsid w:val="003F625C"/>
    <w:rsid w:val="003F6444"/>
    <w:rsid w:val="003F6636"/>
    <w:rsid w:val="003F7023"/>
    <w:rsid w:val="003F7056"/>
    <w:rsid w:val="003F719A"/>
    <w:rsid w:val="003F75D3"/>
    <w:rsid w:val="003F7E09"/>
    <w:rsid w:val="004002BC"/>
    <w:rsid w:val="004006BE"/>
    <w:rsid w:val="00400B16"/>
    <w:rsid w:val="00400B72"/>
    <w:rsid w:val="00401044"/>
    <w:rsid w:val="004015FE"/>
    <w:rsid w:val="004019CD"/>
    <w:rsid w:val="00401A5B"/>
    <w:rsid w:val="00401EC9"/>
    <w:rsid w:val="004022EF"/>
    <w:rsid w:val="0040247D"/>
    <w:rsid w:val="00402AB0"/>
    <w:rsid w:val="00403178"/>
    <w:rsid w:val="004031B8"/>
    <w:rsid w:val="0040349F"/>
    <w:rsid w:val="00403597"/>
    <w:rsid w:val="004035D8"/>
    <w:rsid w:val="004038A3"/>
    <w:rsid w:val="004040B9"/>
    <w:rsid w:val="004044EF"/>
    <w:rsid w:val="0040508C"/>
    <w:rsid w:val="0040510E"/>
    <w:rsid w:val="00405475"/>
    <w:rsid w:val="004055E4"/>
    <w:rsid w:val="0040574B"/>
    <w:rsid w:val="00405A4F"/>
    <w:rsid w:val="00405D52"/>
    <w:rsid w:val="00406180"/>
    <w:rsid w:val="004061F1"/>
    <w:rsid w:val="004064EE"/>
    <w:rsid w:val="00406749"/>
    <w:rsid w:val="00406802"/>
    <w:rsid w:val="004071B2"/>
    <w:rsid w:val="00407C21"/>
    <w:rsid w:val="00407C9B"/>
    <w:rsid w:val="00407D60"/>
    <w:rsid w:val="004104A3"/>
    <w:rsid w:val="00410BDD"/>
    <w:rsid w:val="00410CE4"/>
    <w:rsid w:val="00410DF3"/>
    <w:rsid w:val="00410E26"/>
    <w:rsid w:val="00410F96"/>
    <w:rsid w:val="004112EB"/>
    <w:rsid w:val="0041149C"/>
    <w:rsid w:val="0041151B"/>
    <w:rsid w:val="00411632"/>
    <w:rsid w:val="00411648"/>
    <w:rsid w:val="004116A2"/>
    <w:rsid w:val="00411930"/>
    <w:rsid w:val="00411D46"/>
    <w:rsid w:val="00412B59"/>
    <w:rsid w:val="00412CE4"/>
    <w:rsid w:val="00413180"/>
    <w:rsid w:val="004133B6"/>
    <w:rsid w:val="00413C4F"/>
    <w:rsid w:val="00414652"/>
    <w:rsid w:val="00414784"/>
    <w:rsid w:val="0041482E"/>
    <w:rsid w:val="00414AC5"/>
    <w:rsid w:val="0041509F"/>
    <w:rsid w:val="00415197"/>
    <w:rsid w:val="004152D3"/>
    <w:rsid w:val="00415312"/>
    <w:rsid w:val="00415626"/>
    <w:rsid w:val="00415672"/>
    <w:rsid w:val="004156D4"/>
    <w:rsid w:val="00415978"/>
    <w:rsid w:val="00415B11"/>
    <w:rsid w:val="00415EA4"/>
    <w:rsid w:val="0041617A"/>
    <w:rsid w:val="00416373"/>
    <w:rsid w:val="00416488"/>
    <w:rsid w:val="0041664A"/>
    <w:rsid w:val="00416681"/>
    <w:rsid w:val="00416746"/>
    <w:rsid w:val="00416A90"/>
    <w:rsid w:val="00417B59"/>
    <w:rsid w:val="00417B76"/>
    <w:rsid w:val="00417C9C"/>
    <w:rsid w:val="00417ED4"/>
    <w:rsid w:val="0042019E"/>
    <w:rsid w:val="00420316"/>
    <w:rsid w:val="00420547"/>
    <w:rsid w:val="0042060B"/>
    <w:rsid w:val="00420AE0"/>
    <w:rsid w:val="00420AEA"/>
    <w:rsid w:val="00420F19"/>
    <w:rsid w:val="00421492"/>
    <w:rsid w:val="00422059"/>
    <w:rsid w:val="0042248F"/>
    <w:rsid w:val="00422AB3"/>
    <w:rsid w:val="00422E6B"/>
    <w:rsid w:val="00422E72"/>
    <w:rsid w:val="00423534"/>
    <w:rsid w:val="0042362D"/>
    <w:rsid w:val="00423933"/>
    <w:rsid w:val="00424904"/>
    <w:rsid w:val="00424E1C"/>
    <w:rsid w:val="00425076"/>
    <w:rsid w:val="00425238"/>
    <w:rsid w:val="004252F2"/>
    <w:rsid w:val="004253F0"/>
    <w:rsid w:val="004256B4"/>
    <w:rsid w:val="0042575B"/>
    <w:rsid w:val="00425B5A"/>
    <w:rsid w:val="00425FAA"/>
    <w:rsid w:val="00425FB3"/>
    <w:rsid w:val="00426BFB"/>
    <w:rsid w:val="00426C81"/>
    <w:rsid w:val="004272E4"/>
    <w:rsid w:val="004277EA"/>
    <w:rsid w:val="004278E0"/>
    <w:rsid w:val="00427BAF"/>
    <w:rsid w:val="00427FF1"/>
    <w:rsid w:val="00430ACC"/>
    <w:rsid w:val="00430E9C"/>
    <w:rsid w:val="00430F34"/>
    <w:rsid w:val="0043104A"/>
    <w:rsid w:val="004313F0"/>
    <w:rsid w:val="00431ACF"/>
    <w:rsid w:val="00431D2A"/>
    <w:rsid w:val="00431D30"/>
    <w:rsid w:val="00431DDC"/>
    <w:rsid w:val="00431DF2"/>
    <w:rsid w:val="004327D2"/>
    <w:rsid w:val="0043283C"/>
    <w:rsid w:val="0043294D"/>
    <w:rsid w:val="004329D0"/>
    <w:rsid w:val="00432BA0"/>
    <w:rsid w:val="00433212"/>
    <w:rsid w:val="004334E7"/>
    <w:rsid w:val="004339F4"/>
    <w:rsid w:val="00433BA1"/>
    <w:rsid w:val="00433BAF"/>
    <w:rsid w:val="00433C1C"/>
    <w:rsid w:val="00433CD2"/>
    <w:rsid w:val="004342D5"/>
    <w:rsid w:val="00434989"/>
    <w:rsid w:val="00434ACD"/>
    <w:rsid w:val="004353DF"/>
    <w:rsid w:val="00435A7B"/>
    <w:rsid w:val="00435E62"/>
    <w:rsid w:val="00435F9A"/>
    <w:rsid w:val="004360EB"/>
    <w:rsid w:val="00436441"/>
    <w:rsid w:val="00436C77"/>
    <w:rsid w:val="00436EE9"/>
    <w:rsid w:val="00437077"/>
    <w:rsid w:val="00437678"/>
    <w:rsid w:val="00437971"/>
    <w:rsid w:val="00437CE5"/>
    <w:rsid w:val="004407EA"/>
    <w:rsid w:val="00440848"/>
    <w:rsid w:val="004416C0"/>
    <w:rsid w:val="00441B13"/>
    <w:rsid w:val="00441F26"/>
    <w:rsid w:val="00441FC2"/>
    <w:rsid w:val="0044238F"/>
    <w:rsid w:val="00442540"/>
    <w:rsid w:val="00442771"/>
    <w:rsid w:val="00442DDF"/>
    <w:rsid w:val="004430BE"/>
    <w:rsid w:val="00443632"/>
    <w:rsid w:val="00443718"/>
    <w:rsid w:val="004439C9"/>
    <w:rsid w:val="00443C4C"/>
    <w:rsid w:val="00443D40"/>
    <w:rsid w:val="00444207"/>
    <w:rsid w:val="0044420D"/>
    <w:rsid w:val="00444443"/>
    <w:rsid w:val="0044444C"/>
    <w:rsid w:val="00444829"/>
    <w:rsid w:val="0044489D"/>
    <w:rsid w:val="004448B0"/>
    <w:rsid w:val="00444DAA"/>
    <w:rsid w:val="00444F15"/>
    <w:rsid w:val="00445061"/>
    <w:rsid w:val="0044574F"/>
    <w:rsid w:val="00445C2E"/>
    <w:rsid w:val="00445F06"/>
    <w:rsid w:val="00445FFA"/>
    <w:rsid w:val="0044643A"/>
    <w:rsid w:val="00446746"/>
    <w:rsid w:val="00446FA4"/>
    <w:rsid w:val="0044721A"/>
    <w:rsid w:val="0044776E"/>
    <w:rsid w:val="00447AAB"/>
    <w:rsid w:val="00447B62"/>
    <w:rsid w:val="00447E18"/>
    <w:rsid w:val="004503E7"/>
    <w:rsid w:val="0045048F"/>
    <w:rsid w:val="004507E6"/>
    <w:rsid w:val="0045094C"/>
    <w:rsid w:val="00451021"/>
    <w:rsid w:val="0045114C"/>
    <w:rsid w:val="00451696"/>
    <w:rsid w:val="004519F5"/>
    <w:rsid w:val="00451A6F"/>
    <w:rsid w:val="00452555"/>
    <w:rsid w:val="004525DC"/>
    <w:rsid w:val="00452ABC"/>
    <w:rsid w:val="00452E24"/>
    <w:rsid w:val="00453206"/>
    <w:rsid w:val="0045331F"/>
    <w:rsid w:val="00453783"/>
    <w:rsid w:val="00453EC4"/>
    <w:rsid w:val="0045428C"/>
    <w:rsid w:val="0045468C"/>
    <w:rsid w:val="00454915"/>
    <w:rsid w:val="00454A92"/>
    <w:rsid w:val="00454B11"/>
    <w:rsid w:val="00454D31"/>
    <w:rsid w:val="0045516E"/>
    <w:rsid w:val="00455435"/>
    <w:rsid w:val="00455542"/>
    <w:rsid w:val="0045582F"/>
    <w:rsid w:val="0045596A"/>
    <w:rsid w:val="0045612F"/>
    <w:rsid w:val="00456D0B"/>
    <w:rsid w:val="00456F0E"/>
    <w:rsid w:val="00457566"/>
    <w:rsid w:val="00457669"/>
    <w:rsid w:val="0045774D"/>
    <w:rsid w:val="00457909"/>
    <w:rsid w:val="00460582"/>
    <w:rsid w:val="004617C8"/>
    <w:rsid w:val="00461CC7"/>
    <w:rsid w:val="00461D03"/>
    <w:rsid w:val="00461F90"/>
    <w:rsid w:val="00462F06"/>
    <w:rsid w:val="00463181"/>
    <w:rsid w:val="004631F2"/>
    <w:rsid w:val="0046354D"/>
    <w:rsid w:val="00463CEA"/>
    <w:rsid w:val="00464094"/>
    <w:rsid w:val="0046492E"/>
    <w:rsid w:val="00465279"/>
    <w:rsid w:val="00465DCF"/>
    <w:rsid w:val="0046612F"/>
    <w:rsid w:val="004664EA"/>
    <w:rsid w:val="004666E6"/>
    <w:rsid w:val="00466B0D"/>
    <w:rsid w:val="00466DFD"/>
    <w:rsid w:val="004670EC"/>
    <w:rsid w:val="00467197"/>
    <w:rsid w:val="004676CE"/>
    <w:rsid w:val="004677B6"/>
    <w:rsid w:val="00467BB6"/>
    <w:rsid w:val="00467D0C"/>
    <w:rsid w:val="004706B1"/>
    <w:rsid w:val="004709AA"/>
    <w:rsid w:val="00470C9F"/>
    <w:rsid w:val="004711C7"/>
    <w:rsid w:val="004712B1"/>
    <w:rsid w:val="0047162B"/>
    <w:rsid w:val="00471702"/>
    <w:rsid w:val="00471D1B"/>
    <w:rsid w:val="00471DCF"/>
    <w:rsid w:val="00472504"/>
    <w:rsid w:val="00472D18"/>
    <w:rsid w:val="00473104"/>
    <w:rsid w:val="004738FC"/>
    <w:rsid w:val="00473935"/>
    <w:rsid w:val="004740F7"/>
    <w:rsid w:val="00474440"/>
    <w:rsid w:val="0047490C"/>
    <w:rsid w:val="00474C32"/>
    <w:rsid w:val="004752FC"/>
    <w:rsid w:val="0047564D"/>
    <w:rsid w:val="0047568F"/>
    <w:rsid w:val="0047582A"/>
    <w:rsid w:val="0047668E"/>
    <w:rsid w:val="00476C7E"/>
    <w:rsid w:val="00476DF3"/>
    <w:rsid w:val="004771B9"/>
    <w:rsid w:val="00477203"/>
    <w:rsid w:val="004772FE"/>
    <w:rsid w:val="00477DF9"/>
    <w:rsid w:val="004804BB"/>
    <w:rsid w:val="00480704"/>
    <w:rsid w:val="004808F1"/>
    <w:rsid w:val="00480C1E"/>
    <w:rsid w:val="00480E67"/>
    <w:rsid w:val="00481458"/>
    <w:rsid w:val="00481BDE"/>
    <w:rsid w:val="004822FA"/>
    <w:rsid w:val="00482625"/>
    <w:rsid w:val="0048283B"/>
    <w:rsid w:val="00482FC4"/>
    <w:rsid w:val="004830BE"/>
    <w:rsid w:val="00483112"/>
    <w:rsid w:val="00483215"/>
    <w:rsid w:val="0048372C"/>
    <w:rsid w:val="00483C04"/>
    <w:rsid w:val="00484436"/>
    <w:rsid w:val="00484AE2"/>
    <w:rsid w:val="00484CB8"/>
    <w:rsid w:val="0048522D"/>
    <w:rsid w:val="004852FB"/>
    <w:rsid w:val="004853A2"/>
    <w:rsid w:val="004858AF"/>
    <w:rsid w:val="00485964"/>
    <w:rsid w:val="00485B31"/>
    <w:rsid w:val="00485B7C"/>
    <w:rsid w:val="00485BAD"/>
    <w:rsid w:val="00485D9C"/>
    <w:rsid w:val="00486210"/>
    <w:rsid w:val="00486625"/>
    <w:rsid w:val="00486F02"/>
    <w:rsid w:val="004872AC"/>
    <w:rsid w:val="0048733D"/>
    <w:rsid w:val="004873F6"/>
    <w:rsid w:val="00487623"/>
    <w:rsid w:val="0048770D"/>
    <w:rsid w:val="004877D0"/>
    <w:rsid w:val="004878B3"/>
    <w:rsid w:val="004900D9"/>
    <w:rsid w:val="00490195"/>
    <w:rsid w:val="004905C9"/>
    <w:rsid w:val="00490BAC"/>
    <w:rsid w:val="00490EAA"/>
    <w:rsid w:val="004910FB"/>
    <w:rsid w:val="004914D6"/>
    <w:rsid w:val="00491627"/>
    <w:rsid w:val="004917B3"/>
    <w:rsid w:val="00491C68"/>
    <w:rsid w:val="00491E42"/>
    <w:rsid w:val="00492452"/>
    <w:rsid w:val="0049263A"/>
    <w:rsid w:val="00493564"/>
    <w:rsid w:val="004940C5"/>
    <w:rsid w:val="0049447C"/>
    <w:rsid w:val="00494615"/>
    <w:rsid w:val="004946CC"/>
    <w:rsid w:val="00494762"/>
    <w:rsid w:val="0049491D"/>
    <w:rsid w:val="00494A6B"/>
    <w:rsid w:val="004950EC"/>
    <w:rsid w:val="00495353"/>
    <w:rsid w:val="004954A1"/>
    <w:rsid w:val="00495F7A"/>
    <w:rsid w:val="0049609E"/>
    <w:rsid w:val="00496210"/>
    <w:rsid w:val="004962D5"/>
    <w:rsid w:val="00496356"/>
    <w:rsid w:val="0049648D"/>
    <w:rsid w:val="004968CE"/>
    <w:rsid w:val="00496A18"/>
    <w:rsid w:val="004975EE"/>
    <w:rsid w:val="00497791"/>
    <w:rsid w:val="004977F8"/>
    <w:rsid w:val="00497C3D"/>
    <w:rsid w:val="00497E23"/>
    <w:rsid w:val="004A0261"/>
    <w:rsid w:val="004A0400"/>
    <w:rsid w:val="004A04F1"/>
    <w:rsid w:val="004A0C5B"/>
    <w:rsid w:val="004A1411"/>
    <w:rsid w:val="004A1AAC"/>
    <w:rsid w:val="004A1F1C"/>
    <w:rsid w:val="004A2076"/>
    <w:rsid w:val="004A21F8"/>
    <w:rsid w:val="004A232C"/>
    <w:rsid w:val="004A2522"/>
    <w:rsid w:val="004A2642"/>
    <w:rsid w:val="004A265A"/>
    <w:rsid w:val="004A266D"/>
    <w:rsid w:val="004A2D59"/>
    <w:rsid w:val="004A2E4C"/>
    <w:rsid w:val="004A30E2"/>
    <w:rsid w:val="004A3817"/>
    <w:rsid w:val="004A3A2D"/>
    <w:rsid w:val="004A3E86"/>
    <w:rsid w:val="004A4081"/>
    <w:rsid w:val="004A40E3"/>
    <w:rsid w:val="004A43E2"/>
    <w:rsid w:val="004A4695"/>
    <w:rsid w:val="004A499D"/>
    <w:rsid w:val="004A4AA0"/>
    <w:rsid w:val="004A4CDD"/>
    <w:rsid w:val="004A51AA"/>
    <w:rsid w:val="004A5E60"/>
    <w:rsid w:val="004A60D6"/>
    <w:rsid w:val="004A656A"/>
    <w:rsid w:val="004A6675"/>
    <w:rsid w:val="004A6B61"/>
    <w:rsid w:val="004A6C04"/>
    <w:rsid w:val="004A6C0F"/>
    <w:rsid w:val="004A6F45"/>
    <w:rsid w:val="004A759B"/>
    <w:rsid w:val="004A7A03"/>
    <w:rsid w:val="004A7E32"/>
    <w:rsid w:val="004B011A"/>
    <w:rsid w:val="004B0376"/>
    <w:rsid w:val="004B03D5"/>
    <w:rsid w:val="004B07D3"/>
    <w:rsid w:val="004B090F"/>
    <w:rsid w:val="004B0FFF"/>
    <w:rsid w:val="004B13AD"/>
    <w:rsid w:val="004B15F7"/>
    <w:rsid w:val="004B17A6"/>
    <w:rsid w:val="004B1F15"/>
    <w:rsid w:val="004B2829"/>
    <w:rsid w:val="004B29F7"/>
    <w:rsid w:val="004B2A9D"/>
    <w:rsid w:val="004B2FA4"/>
    <w:rsid w:val="004B304D"/>
    <w:rsid w:val="004B33B1"/>
    <w:rsid w:val="004B34DB"/>
    <w:rsid w:val="004B3A7E"/>
    <w:rsid w:val="004B4C72"/>
    <w:rsid w:val="004B4DEC"/>
    <w:rsid w:val="004B50B2"/>
    <w:rsid w:val="004B517D"/>
    <w:rsid w:val="004B52EF"/>
    <w:rsid w:val="004B5429"/>
    <w:rsid w:val="004B542B"/>
    <w:rsid w:val="004B5465"/>
    <w:rsid w:val="004B54BB"/>
    <w:rsid w:val="004B5743"/>
    <w:rsid w:val="004B5B90"/>
    <w:rsid w:val="004B5BC7"/>
    <w:rsid w:val="004B5F5B"/>
    <w:rsid w:val="004B5FB3"/>
    <w:rsid w:val="004B6116"/>
    <w:rsid w:val="004B6214"/>
    <w:rsid w:val="004B6448"/>
    <w:rsid w:val="004B6731"/>
    <w:rsid w:val="004B6757"/>
    <w:rsid w:val="004B6BF8"/>
    <w:rsid w:val="004B6FE6"/>
    <w:rsid w:val="004B715B"/>
    <w:rsid w:val="004B7604"/>
    <w:rsid w:val="004B7974"/>
    <w:rsid w:val="004B7B98"/>
    <w:rsid w:val="004B7C8E"/>
    <w:rsid w:val="004B7FA4"/>
    <w:rsid w:val="004C074B"/>
    <w:rsid w:val="004C076A"/>
    <w:rsid w:val="004C0AC5"/>
    <w:rsid w:val="004C0AD6"/>
    <w:rsid w:val="004C0BBF"/>
    <w:rsid w:val="004C0C1F"/>
    <w:rsid w:val="004C163A"/>
    <w:rsid w:val="004C186B"/>
    <w:rsid w:val="004C1C54"/>
    <w:rsid w:val="004C1FEC"/>
    <w:rsid w:val="004C2230"/>
    <w:rsid w:val="004C26E3"/>
    <w:rsid w:val="004C2833"/>
    <w:rsid w:val="004C2853"/>
    <w:rsid w:val="004C2989"/>
    <w:rsid w:val="004C3028"/>
    <w:rsid w:val="004C3083"/>
    <w:rsid w:val="004C30BB"/>
    <w:rsid w:val="004C37C6"/>
    <w:rsid w:val="004C3EDB"/>
    <w:rsid w:val="004C3FCB"/>
    <w:rsid w:val="004C410A"/>
    <w:rsid w:val="004C41A9"/>
    <w:rsid w:val="004C448C"/>
    <w:rsid w:val="004C44D7"/>
    <w:rsid w:val="004C466E"/>
    <w:rsid w:val="004C47B8"/>
    <w:rsid w:val="004C4CDD"/>
    <w:rsid w:val="004C4D3B"/>
    <w:rsid w:val="004C507E"/>
    <w:rsid w:val="004C5709"/>
    <w:rsid w:val="004C5DC0"/>
    <w:rsid w:val="004C6147"/>
    <w:rsid w:val="004C62C0"/>
    <w:rsid w:val="004C65CA"/>
    <w:rsid w:val="004C67BF"/>
    <w:rsid w:val="004C727E"/>
    <w:rsid w:val="004C7559"/>
    <w:rsid w:val="004C7828"/>
    <w:rsid w:val="004C7958"/>
    <w:rsid w:val="004C79F6"/>
    <w:rsid w:val="004C7CC5"/>
    <w:rsid w:val="004C7DCE"/>
    <w:rsid w:val="004C7EF0"/>
    <w:rsid w:val="004D0109"/>
    <w:rsid w:val="004D0387"/>
    <w:rsid w:val="004D04D2"/>
    <w:rsid w:val="004D0551"/>
    <w:rsid w:val="004D0D6B"/>
    <w:rsid w:val="004D0DA8"/>
    <w:rsid w:val="004D0F43"/>
    <w:rsid w:val="004D10FB"/>
    <w:rsid w:val="004D13C5"/>
    <w:rsid w:val="004D1505"/>
    <w:rsid w:val="004D152D"/>
    <w:rsid w:val="004D1A09"/>
    <w:rsid w:val="004D1CB3"/>
    <w:rsid w:val="004D2CFF"/>
    <w:rsid w:val="004D377E"/>
    <w:rsid w:val="004D45E4"/>
    <w:rsid w:val="004D4BD9"/>
    <w:rsid w:val="004D4D41"/>
    <w:rsid w:val="004D4ED9"/>
    <w:rsid w:val="004D4F50"/>
    <w:rsid w:val="004D508A"/>
    <w:rsid w:val="004D51F0"/>
    <w:rsid w:val="004D58CC"/>
    <w:rsid w:val="004D5DD7"/>
    <w:rsid w:val="004D6027"/>
    <w:rsid w:val="004D6240"/>
    <w:rsid w:val="004D6A09"/>
    <w:rsid w:val="004D6FF2"/>
    <w:rsid w:val="004D74D3"/>
    <w:rsid w:val="004D78A5"/>
    <w:rsid w:val="004D7C09"/>
    <w:rsid w:val="004D7C3A"/>
    <w:rsid w:val="004D7D9D"/>
    <w:rsid w:val="004D7F46"/>
    <w:rsid w:val="004E00BA"/>
    <w:rsid w:val="004E026C"/>
    <w:rsid w:val="004E0636"/>
    <w:rsid w:val="004E067F"/>
    <w:rsid w:val="004E0710"/>
    <w:rsid w:val="004E081A"/>
    <w:rsid w:val="004E0A31"/>
    <w:rsid w:val="004E14F6"/>
    <w:rsid w:val="004E185C"/>
    <w:rsid w:val="004E1CD0"/>
    <w:rsid w:val="004E1DCA"/>
    <w:rsid w:val="004E230C"/>
    <w:rsid w:val="004E23AB"/>
    <w:rsid w:val="004E2516"/>
    <w:rsid w:val="004E258E"/>
    <w:rsid w:val="004E2BDC"/>
    <w:rsid w:val="004E2C43"/>
    <w:rsid w:val="004E2F5B"/>
    <w:rsid w:val="004E36B0"/>
    <w:rsid w:val="004E3BB3"/>
    <w:rsid w:val="004E3DF8"/>
    <w:rsid w:val="004E418C"/>
    <w:rsid w:val="004E4585"/>
    <w:rsid w:val="004E4A32"/>
    <w:rsid w:val="004E4E03"/>
    <w:rsid w:val="004E51C5"/>
    <w:rsid w:val="004E5520"/>
    <w:rsid w:val="004E5A3E"/>
    <w:rsid w:val="004E5A85"/>
    <w:rsid w:val="004E5E43"/>
    <w:rsid w:val="004E637E"/>
    <w:rsid w:val="004E64DF"/>
    <w:rsid w:val="004E6933"/>
    <w:rsid w:val="004E69B2"/>
    <w:rsid w:val="004E6FF7"/>
    <w:rsid w:val="004E7099"/>
    <w:rsid w:val="004E7B1A"/>
    <w:rsid w:val="004E7BE1"/>
    <w:rsid w:val="004E7E0E"/>
    <w:rsid w:val="004E7F42"/>
    <w:rsid w:val="004F0F1B"/>
    <w:rsid w:val="004F114B"/>
    <w:rsid w:val="004F1296"/>
    <w:rsid w:val="004F1418"/>
    <w:rsid w:val="004F1475"/>
    <w:rsid w:val="004F1A1E"/>
    <w:rsid w:val="004F218F"/>
    <w:rsid w:val="004F22F1"/>
    <w:rsid w:val="004F24B9"/>
    <w:rsid w:val="004F2A42"/>
    <w:rsid w:val="004F2C6B"/>
    <w:rsid w:val="004F33F3"/>
    <w:rsid w:val="004F378D"/>
    <w:rsid w:val="004F381E"/>
    <w:rsid w:val="004F390A"/>
    <w:rsid w:val="004F3BB5"/>
    <w:rsid w:val="004F3FB5"/>
    <w:rsid w:val="004F402D"/>
    <w:rsid w:val="004F4470"/>
    <w:rsid w:val="004F4980"/>
    <w:rsid w:val="004F4A29"/>
    <w:rsid w:val="004F4B1E"/>
    <w:rsid w:val="004F4D9D"/>
    <w:rsid w:val="004F5029"/>
    <w:rsid w:val="004F5190"/>
    <w:rsid w:val="004F528C"/>
    <w:rsid w:val="004F5838"/>
    <w:rsid w:val="004F5F51"/>
    <w:rsid w:val="004F6759"/>
    <w:rsid w:val="004F6AED"/>
    <w:rsid w:val="004F6F75"/>
    <w:rsid w:val="004F6FCB"/>
    <w:rsid w:val="004F7116"/>
    <w:rsid w:val="004F73B9"/>
    <w:rsid w:val="004F75E3"/>
    <w:rsid w:val="004F7656"/>
    <w:rsid w:val="004F7832"/>
    <w:rsid w:val="004F7BB2"/>
    <w:rsid w:val="0050022E"/>
    <w:rsid w:val="005002D8"/>
    <w:rsid w:val="005008A0"/>
    <w:rsid w:val="00500C99"/>
    <w:rsid w:val="00500CA1"/>
    <w:rsid w:val="00501127"/>
    <w:rsid w:val="0050156B"/>
    <w:rsid w:val="0050198E"/>
    <w:rsid w:val="00501CFD"/>
    <w:rsid w:val="00501D30"/>
    <w:rsid w:val="00502017"/>
    <w:rsid w:val="005022BD"/>
    <w:rsid w:val="0050278A"/>
    <w:rsid w:val="00502A34"/>
    <w:rsid w:val="00502D32"/>
    <w:rsid w:val="00502F12"/>
    <w:rsid w:val="00502F4D"/>
    <w:rsid w:val="00503D80"/>
    <w:rsid w:val="00504054"/>
    <w:rsid w:val="005041EE"/>
    <w:rsid w:val="00504323"/>
    <w:rsid w:val="005044DB"/>
    <w:rsid w:val="00504592"/>
    <w:rsid w:val="005045B6"/>
    <w:rsid w:val="00504984"/>
    <w:rsid w:val="005049BC"/>
    <w:rsid w:val="00504D16"/>
    <w:rsid w:val="00504EC3"/>
    <w:rsid w:val="0050526D"/>
    <w:rsid w:val="005053C9"/>
    <w:rsid w:val="00505467"/>
    <w:rsid w:val="005054A2"/>
    <w:rsid w:val="00505A65"/>
    <w:rsid w:val="00506A6A"/>
    <w:rsid w:val="00506FCA"/>
    <w:rsid w:val="00507508"/>
    <w:rsid w:val="00507895"/>
    <w:rsid w:val="005079A0"/>
    <w:rsid w:val="00507BE9"/>
    <w:rsid w:val="0051057D"/>
    <w:rsid w:val="005107FD"/>
    <w:rsid w:val="00510FAF"/>
    <w:rsid w:val="00511124"/>
    <w:rsid w:val="005120DB"/>
    <w:rsid w:val="00512413"/>
    <w:rsid w:val="00512439"/>
    <w:rsid w:val="00512A5F"/>
    <w:rsid w:val="005132FC"/>
    <w:rsid w:val="005134A6"/>
    <w:rsid w:val="005139AD"/>
    <w:rsid w:val="005139DF"/>
    <w:rsid w:val="0051405E"/>
    <w:rsid w:val="00514165"/>
    <w:rsid w:val="00514251"/>
    <w:rsid w:val="00514629"/>
    <w:rsid w:val="00514740"/>
    <w:rsid w:val="005148DE"/>
    <w:rsid w:val="00514959"/>
    <w:rsid w:val="00514B26"/>
    <w:rsid w:val="00515362"/>
    <w:rsid w:val="0051568A"/>
    <w:rsid w:val="005156C2"/>
    <w:rsid w:val="00515A71"/>
    <w:rsid w:val="00515AFA"/>
    <w:rsid w:val="00515FF8"/>
    <w:rsid w:val="00516058"/>
    <w:rsid w:val="00516134"/>
    <w:rsid w:val="00516CF8"/>
    <w:rsid w:val="00516DB6"/>
    <w:rsid w:val="005173B9"/>
    <w:rsid w:val="0051740B"/>
    <w:rsid w:val="005174D3"/>
    <w:rsid w:val="005175B2"/>
    <w:rsid w:val="0051768B"/>
    <w:rsid w:val="005176C7"/>
    <w:rsid w:val="00517825"/>
    <w:rsid w:val="00517C13"/>
    <w:rsid w:val="00517E16"/>
    <w:rsid w:val="00517ECF"/>
    <w:rsid w:val="00520364"/>
    <w:rsid w:val="005203FA"/>
    <w:rsid w:val="005206D2"/>
    <w:rsid w:val="00520810"/>
    <w:rsid w:val="00520B66"/>
    <w:rsid w:val="00520C43"/>
    <w:rsid w:val="00520C8E"/>
    <w:rsid w:val="00521322"/>
    <w:rsid w:val="005217E4"/>
    <w:rsid w:val="00521857"/>
    <w:rsid w:val="00521D13"/>
    <w:rsid w:val="00521D6B"/>
    <w:rsid w:val="00522127"/>
    <w:rsid w:val="0052222D"/>
    <w:rsid w:val="005229B8"/>
    <w:rsid w:val="00522A1E"/>
    <w:rsid w:val="0052333E"/>
    <w:rsid w:val="005238F5"/>
    <w:rsid w:val="005239D5"/>
    <w:rsid w:val="005241CE"/>
    <w:rsid w:val="0052426A"/>
    <w:rsid w:val="0052454A"/>
    <w:rsid w:val="00524740"/>
    <w:rsid w:val="00524A09"/>
    <w:rsid w:val="00524D01"/>
    <w:rsid w:val="005258EF"/>
    <w:rsid w:val="00525E20"/>
    <w:rsid w:val="005262F2"/>
    <w:rsid w:val="00526592"/>
    <w:rsid w:val="005266EF"/>
    <w:rsid w:val="0052697F"/>
    <w:rsid w:val="00526B39"/>
    <w:rsid w:val="00526D1F"/>
    <w:rsid w:val="0052742E"/>
    <w:rsid w:val="005278CA"/>
    <w:rsid w:val="00527BF5"/>
    <w:rsid w:val="00527C0C"/>
    <w:rsid w:val="00527DAD"/>
    <w:rsid w:val="0053011A"/>
    <w:rsid w:val="005305A4"/>
    <w:rsid w:val="0053084C"/>
    <w:rsid w:val="00530B51"/>
    <w:rsid w:val="005311B9"/>
    <w:rsid w:val="005312FF"/>
    <w:rsid w:val="0053135F"/>
    <w:rsid w:val="00531624"/>
    <w:rsid w:val="00531910"/>
    <w:rsid w:val="00531F5E"/>
    <w:rsid w:val="005324D5"/>
    <w:rsid w:val="005324DB"/>
    <w:rsid w:val="00532DF5"/>
    <w:rsid w:val="00532E2B"/>
    <w:rsid w:val="00532F09"/>
    <w:rsid w:val="005332D3"/>
    <w:rsid w:val="00533544"/>
    <w:rsid w:val="00533F16"/>
    <w:rsid w:val="00534007"/>
    <w:rsid w:val="0053419B"/>
    <w:rsid w:val="00534A13"/>
    <w:rsid w:val="00534B58"/>
    <w:rsid w:val="00534B6E"/>
    <w:rsid w:val="00534EDF"/>
    <w:rsid w:val="00535062"/>
    <w:rsid w:val="0053507F"/>
    <w:rsid w:val="00535471"/>
    <w:rsid w:val="0053552A"/>
    <w:rsid w:val="0053597E"/>
    <w:rsid w:val="00535B8D"/>
    <w:rsid w:val="00535D3F"/>
    <w:rsid w:val="00535F0D"/>
    <w:rsid w:val="00536298"/>
    <w:rsid w:val="00536320"/>
    <w:rsid w:val="0053632C"/>
    <w:rsid w:val="0053679B"/>
    <w:rsid w:val="005368FB"/>
    <w:rsid w:val="00536AAF"/>
    <w:rsid w:val="00536D7B"/>
    <w:rsid w:val="00537411"/>
    <w:rsid w:val="00537789"/>
    <w:rsid w:val="00537983"/>
    <w:rsid w:val="00537A27"/>
    <w:rsid w:val="00537BE8"/>
    <w:rsid w:val="00537FAF"/>
    <w:rsid w:val="00540370"/>
    <w:rsid w:val="005409F6"/>
    <w:rsid w:val="00540C98"/>
    <w:rsid w:val="00540DD2"/>
    <w:rsid w:val="00540E0C"/>
    <w:rsid w:val="005412CA"/>
    <w:rsid w:val="00541392"/>
    <w:rsid w:val="005415D8"/>
    <w:rsid w:val="00541877"/>
    <w:rsid w:val="00541A2E"/>
    <w:rsid w:val="00541DAA"/>
    <w:rsid w:val="00541FE1"/>
    <w:rsid w:val="005428BC"/>
    <w:rsid w:val="005428F5"/>
    <w:rsid w:val="00542AE3"/>
    <w:rsid w:val="00542DFE"/>
    <w:rsid w:val="005433FB"/>
    <w:rsid w:val="00543FF5"/>
    <w:rsid w:val="00544151"/>
    <w:rsid w:val="00544259"/>
    <w:rsid w:val="005446B4"/>
    <w:rsid w:val="0054476D"/>
    <w:rsid w:val="00544A90"/>
    <w:rsid w:val="00544C10"/>
    <w:rsid w:val="0054505D"/>
    <w:rsid w:val="0054590F"/>
    <w:rsid w:val="00545C31"/>
    <w:rsid w:val="00545C83"/>
    <w:rsid w:val="00546087"/>
    <w:rsid w:val="005464A2"/>
    <w:rsid w:val="0054655A"/>
    <w:rsid w:val="00546E49"/>
    <w:rsid w:val="00546EEF"/>
    <w:rsid w:val="005471BD"/>
    <w:rsid w:val="005473B8"/>
    <w:rsid w:val="00547595"/>
    <w:rsid w:val="00547C40"/>
    <w:rsid w:val="00547C46"/>
    <w:rsid w:val="00547D6B"/>
    <w:rsid w:val="00547DE8"/>
    <w:rsid w:val="005501D8"/>
    <w:rsid w:val="005502FC"/>
    <w:rsid w:val="00550651"/>
    <w:rsid w:val="00550942"/>
    <w:rsid w:val="00550A2B"/>
    <w:rsid w:val="00550C83"/>
    <w:rsid w:val="005511E3"/>
    <w:rsid w:val="005513A1"/>
    <w:rsid w:val="005513F1"/>
    <w:rsid w:val="00551B3A"/>
    <w:rsid w:val="005525CE"/>
    <w:rsid w:val="0055291D"/>
    <w:rsid w:val="00552970"/>
    <w:rsid w:val="00552A21"/>
    <w:rsid w:val="00552EE3"/>
    <w:rsid w:val="005531E4"/>
    <w:rsid w:val="00553293"/>
    <w:rsid w:val="005533BC"/>
    <w:rsid w:val="00553E5F"/>
    <w:rsid w:val="00553FE7"/>
    <w:rsid w:val="00554432"/>
    <w:rsid w:val="005548F6"/>
    <w:rsid w:val="00554E1F"/>
    <w:rsid w:val="0055514E"/>
    <w:rsid w:val="005551FE"/>
    <w:rsid w:val="00555AD9"/>
    <w:rsid w:val="00555CB2"/>
    <w:rsid w:val="00555FCB"/>
    <w:rsid w:val="00556008"/>
    <w:rsid w:val="00556183"/>
    <w:rsid w:val="005563CB"/>
    <w:rsid w:val="0055657C"/>
    <w:rsid w:val="00556995"/>
    <w:rsid w:val="00556DF1"/>
    <w:rsid w:val="00556FB6"/>
    <w:rsid w:val="00557084"/>
    <w:rsid w:val="005573A3"/>
    <w:rsid w:val="005577E7"/>
    <w:rsid w:val="00557831"/>
    <w:rsid w:val="00557877"/>
    <w:rsid w:val="005578D1"/>
    <w:rsid w:val="00560202"/>
    <w:rsid w:val="00560441"/>
    <w:rsid w:val="005609FF"/>
    <w:rsid w:val="00560A9E"/>
    <w:rsid w:val="00560B0E"/>
    <w:rsid w:val="00561494"/>
    <w:rsid w:val="00561688"/>
    <w:rsid w:val="0056172B"/>
    <w:rsid w:val="00561FA6"/>
    <w:rsid w:val="005622D1"/>
    <w:rsid w:val="005625BE"/>
    <w:rsid w:val="005626AD"/>
    <w:rsid w:val="00562BEE"/>
    <w:rsid w:val="0056307B"/>
    <w:rsid w:val="0056320B"/>
    <w:rsid w:val="0056328F"/>
    <w:rsid w:val="00563391"/>
    <w:rsid w:val="005633D6"/>
    <w:rsid w:val="00563506"/>
    <w:rsid w:val="00563701"/>
    <w:rsid w:val="00563F43"/>
    <w:rsid w:val="005643A2"/>
    <w:rsid w:val="00564CF7"/>
    <w:rsid w:val="00564D23"/>
    <w:rsid w:val="00564F85"/>
    <w:rsid w:val="005653CF"/>
    <w:rsid w:val="0056583E"/>
    <w:rsid w:val="005658B0"/>
    <w:rsid w:val="005659B0"/>
    <w:rsid w:val="00566236"/>
    <w:rsid w:val="00566445"/>
    <w:rsid w:val="0056653A"/>
    <w:rsid w:val="0056676E"/>
    <w:rsid w:val="00566A0F"/>
    <w:rsid w:val="005670AD"/>
    <w:rsid w:val="0056727B"/>
    <w:rsid w:val="00567474"/>
    <w:rsid w:val="0056794C"/>
    <w:rsid w:val="00567C71"/>
    <w:rsid w:val="00567CCB"/>
    <w:rsid w:val="00567FA3"/>
    <w:rsid w:val="005700B5"/>
    <w:rsid w:val="00570281"/>
    <w:rsid w:val="005702CF"/>
    <w:rsid w:val="005702F6"/>
    <w:rsid w:val="0057077B"/>
    <w:rsid w:val="00570C9B"/>
    <w:rsid w:val="00570DB4"/>
    <w:rsid w:val="005711A3"/>
    <w:rsid w:val="005716F0"/>
    <w:rsid w:val="00571D04"/>
    <w:rsid w:val="0057272F"/>
    <w:rsid w:val="00572BCD"/>
    <w:rsid w:val="00572D02"/>
    <w:rsid w:val="00572EB5"/>
    <w:rsid w:val="005732C7"/>
    <w:rsid w:val="00573743"/>
    <w:rsid w:val="00573A6D"/>
    <w:rsid w:val="00573D30"/>
    <w:rsid w:val="00573DC8"/>
    <w:rsid w:val="00573E7A"/>
    <w:rsid w:val="0057400F"/>
    <w:rsid w:val="00575056"/>
    <w:rsid w:val="0057506B"/>
    <w:rsid w:val="005759D3"/>
    <w:rsid w:val="0057602E"/>
    <w:rsid w:val="005763E0"/>
    <w:rsid w:val="00576537"/>
    <w:rsid w:val="005768ED"/>
    <w:rsid w:val="005769C6"/>
    <w:rsid w:val="00576C4E"/>
    <w:rsid w:val="005771B4"/>
    <w:rsid w:val="00577460"/>
    <w:rsid w:val="00577BD8"/>
    <w:rsid w:val="0058076E"/>
    <w:rsid w:val="00580CE4"/>
    <w:rsid w:val="00580F31"/>
    <w:rsid w:val="005811B3"/>
    <w:rsid w:val="005811B6"/>
    <w:rsid w:val="0058128C"/>
    <w:rsid w:val="0058139F"/>
    <w:rsid w:val="00581965"/>
    <w:rsid w:val="00581B6F"/>
    <w:rsid w:val="00581E4B"/>
    <w:rsid w:val="00581FAD"/>
    <w:rsid w:val="00582136"/>
    <w:rsid w:val="00582443"/>
    <w:rsid w:val="005827FF"/>
    <w:rsid w:val="00582802"/>
    <w:rsid w:val="00582823"/>
    <w:rsid w:val="00582C94"/>
    <w:rsid w:val="00582D1A"/>
    <w:rsid w:val="00582F3C"/>
    <w:rsid w:val="005831A6"/>
    <w:rsid w:val="005833DF"/>
    <w:rsid w:val="00583449"/>
    <w:rsid w:val="00583571"/>
    <w:rsid w:val="0058367A"/>
    <w:rsid w:val="00583CAE"/>
    <w:rsid w:val="00583D3C"/>
    <w:rsid w:val="0058402B"/>
    <w:rsid w:val="00584036"/>
    <w:rsid w:val="00584223"/>
    <w:rsid w:val="0058432D"/>
    <w:rsid w:val="005844F6"/>
    <w:rsid w:val="00584605"/>
    <w:rsid w:val="00584658"/>
    <w:rsid w:val="00584669"/>
    <w:rsid w:val="00584813"/>
    <w:rsid w:val="00584A22"/>
    <w:rsid w:val="00584D17"/>
    <w:rsid w:val="00585983"/>
    <w:rsid w:val="00585BD0"/>
    <w:rsid w:val="00585EF3"/>
    <w:rsid w:val="005860EA"/>
    <w:rsid w:val="005862A4"/>
    <w:rsid w:val="0058635B"/>
    <w:rsid w:val="00586C89"/>
    <w:rsid w:val="00586D97"/>
    <w:rsid w:val="00586E53"/>
    <w:rsid w:val="005877E4"/>
    <w:rsid w:val="0058793B"/>
    <w:rsid w:val="00587D14"/>
    <w:rsid w:val="00590AC2"/>
    <w:rsid w:val="00590AD6"/>
    <w:rsid w:val="005910A5"/>
    <w:rsid w:val="00591212"/>
    <w:rsid w:val="00591568"/>
    <w:rsid w:val="00591943"/>
    <w:rsid w:val="00591966"/>
    <w:rsid w:val="00592D15"/>
    <w:rsid w:val="00592FFC"/>
    <w:rsid w:val="005933BD"/>
    <w:rsid w:val="00593739"/>
    <w:rsid w:val="0059397C"/>
    <w:rsid w:val="00593B03"/>
    <w:rsid w:val="00594233"/>
    <w:rsid w:val="00594A63"/>
    <w:rsid w:val="005951A7"/>
    <w:rsid w:val="005957E0"/>
    <w:rsid w:val="00595EA3"/>
    <w:rsid w:val="00596039"/>
    <w:rsid w:val="00596044"/>
    <w:rsid w:val="00596458"/>
    <w:rsid w:val="00596521"/>
    <w:rsid w:val="00596844"/>
    <w:rsid w:val="00596BD0"/>
    <w:rsid w:val="005971BA"/>
    <w:rsid w:val="005971F0"/>
    <w:rsid w:val="005972A9"/>
    <w:rsid w:val="00597B6A"/>
    <w:rsid w:val="00597CB0"/>
    <w:rsid w:val="00597E47"/>
    <w:rsid w:val="005A04B4"/>
    <w:rsid w:val="005A04D0"/>
    <w:rsid w:val="005A05E5"/>
    <w:rsid w:val="005A06A8"/>
    <w:rsid w:val="005A076B"/>
    <w:rsid w:val="005A1046"/>
    <w:rsid w:val="005A106A"/>
    <w:rsid w:val="005A14F1"/>
    <w:rsid w:val="005A16D2"/>
    <w:rsid w:val="005A1833"/>
    <w:rsid w:val="005A18A3"/>
    <w:rsid w:val="005A1F40"/>
    <w:rsid w:val="005A1F81"/>
    <w:rsid w:val="005A2654"/>
    <w:rsid w:val="005A27B9"/>
    <w:rsid w:val="005A2953"/>
    <w:rsid w:val="005A31A9"/>
    <w:rsid w:val="005A327B"/>
    <w:rsid w:val="005A34C8"/>
    <w:rsid w:val="005A361C"/>
    <w:rsid w:val="005A3ACD"/>
    <w:rsid w:val="005A3E6D"/>
    <w:rsid w:val="005A4040"/>
    <w:rsid w:val="005A41B1"/>
    <w:rsid w:val="005A4628"/>
    <w:rsid w:val="005A463E"/>
    <w:rsid w:val="005A49F7"/>
    <w:rsid w:val="005A4B2A"/>
    <w:rsid w:val="005A4C91"/>
    <w:rsid w:val="005A4FBC"/>
    <w:rsid w:val="005A503B"/>
    <w:rsid w:val="005A51B7"/>
    <w:rsid w:val="005A546B"/>
    <w:rsid w:val="005A5569"/>
    <w:rsid w:val="005A5579"/>
    <w:rsid w:val="005A5661"/>
    <w:rsid w:val="005A5D51"/>
    <w:rsid w:val="005A6623"/>
    <w:rsid w:val="005A662C"/>
    <w:rsid w:val="005A6637"/>
    <w:rsid w:val="005A6639"/>
    <w:rsid w:val="005A67C1"/>
    <w:rsid w:val="005A6922"/>
    <w:rsid w:val="005A6A53"/>
    <w:rsid w:val="005A6B07"/>
    <w:rsid w:val="005A6D8E"/>
    <w:rsid w:val="005A6EB6"/>
    <w:rsid w:val="005A72E9"/>
    <w:rsid w:val="005A7C3A"/>
    <w:rsid w:val="005A7D07"/>
    <w:rsid w:val="005B01FF"/>
    <w:rsid w:val="005B0CDF"/>
    <w:rsid w:val="005B0D57"/>
    <w:rsid w:val="005B113B"/>
    <w:rsid w:val="005B1267"/>
    <w:rsid w:val="005B1274"/>
    <w:rsid w:val="005B139C"/>
    <w:rsid w:val="005B1A31"/>
    <w:rsid w:val="005B1A33"/>
    <w:rsid w:val="005B1C19"/>
    <w:rsid w:val="005B1CDB"/>
    <w:rsid w:val="005B2010"/>
    <w:rsid w:val="005B240D"/>
    <w:rsid w:val="005B353E"/>
    <w:rsid w:val="005B36E3"/>
    <w:rsid w:val="005B3E24"/>
    <w:rsid w:val="005B3F3A"/>
    <w:rsid w:val="005B4650"/>
    <w:rsid w:val="005B4B92"/>
    <w:rsid w:val="005B4D38"/>
    <w:rsid w:val="005B4E04"/>
    <w:rsid w:val="005B4F74"/>
    <w:rsid w:val="005B5424"/>
    <w:rsid w:val="005B579D"/>
    <w:rsid w:val="005B5D5E"/>
    <w:rsid w:val="005B5E40"/>
    <w:rsid w:val="005B6738"/>
    <w:rsid w:val="005B677C"/>
    <w:rsid w:val="005B67BD"/>
    <w:rsid w:val="005B68E2"/>
    <w:rsid w:val="005B6A57"/>
    <w:rsid w:val="005B6B23"/>
    <w:rsid w:val="005B6DB5"/>
    <w:rsid w:val="005B731C"/>
    <w:rsid w:val="005B7489"/>
    <w:rsid w:val="005C0779"/>
    <w:rsid w:val="005C0A28"/>
    <w:rsid w:val="005C0C7A"/>
    <w:rsid w:val="005C1721"/>
    <w:rsid w:val="005C1B23"/>
    <w:rsid w:val="005C21BE"/>
    <w:rsid w:val="005C226C"/>
    <w:rsid w:val="005C2317"/>
    <w:rsid w:val="005C234F"/>
    <w:rsid w:val="005C25F0"/>
    <w:rsid w:val="005C266A"/>
    <w:rsid w:val="005C2EC1"/>
    <w:rsid w:val="005C33E5"/>
    <w:rsid w:val="005C3900"/>
    <w:rsid w:val="005C396F"/>
    <w:rsid w:val="005C3BAB"/>
    <w:rsid w:val="005C3BEA"/>
    <w:rsid w:val="005C3FB4"/>
    <w:rsid w:val="005C436B"/>
    <w:rsid w:val="005C4BCB"/>
    <w:rsid w:val="005C55FD"/>
    <w:rsid w:val="005C5AA3"/>
    <w:rsid w:val="005C5B2B"/>
    <w:rsid w:val="005C5CD3"/>
    <w:rsid w:val="005C5F1C"/>
    <w:rsid w:val="005C5F26"/>
    <w:rsid w:val="005C63DA"/>
    <w:rsid w:val="005C66B4"/>
    <w:rsid w:val="005C6C7D"/>
    <w:rsid w:val="005C77BB"/>
    <w:rsid w:val="005C7977"/>
    <w:rsid w:val="005C7CC3"/>
    <w:rsid w:val="005C7D39"/>
    <w:rsid w:val="005C7FD3"/>
    <w:rsid w:val="005C7FFD"/>
    <w:rsid w:val="005D0042"/>
    <w:rsid w:val="005D050C"/>
    <w:rsid w:val="005D0682"/>
    <w:rsid w:val="005D080A"/>
    <w:rsid w:val="005D1104"/>
    <w:rsid w:val="005D11CE"/>
    <w:rsid w:val="005D138E"/>
    <w:rsid w:val="005D187D"/>
    <w:rsid w:val="005D1D05"/>
    <w:rsid w:val="005D1D79"/>
    <w:rsid w:val="005D1E32"/>
    <w:rsid w:val="005D2009"/>
    <w:rsid w:val="005D2623"/>
    <w:rsid w:val="005D2CF6"/>
    <w:rsid w:val="005D2DFF"/>
    <w:rsid w:val="005D2FAD"/>
    <w:rsid w:val="005D3269"/>
    <w:rsid w:val="005D3305"/>
    <w:rsid w:val="005D36F9"/>
    <w:rsid w:val="005D419C"/>
    <w:rsid w:val="005D426D"/>
    <w:rsid w:val="005D51AC"/>
    <w:rsid w:val="005D523B"/>
    <w:rsid w:val="005D5823"/>
    <w:rsid w:val="005D6790"/>
    <w:rsid w:val="005D6AB1"/>
    <w:rsid w:val="005D6B5F"/>
    <w:rsid w:val="005D6D9E"/>
    <w:rsid w:val="005D6F62"/>
    <w:rsid w:val="005D701D"/>
    <w:rsid w:val="005D7303"/>
    <w:rsid w:val="005D780F"/>
    <w:rsid w:val="005D7853"/>
    <w:rsid w:val="005E0382"/>
    <w:rsid w:val="005E073F"/>
    <w:rsid w:val="005E0751"/>
    <w:rsid w:val="005E0753"/>
    <w:rsid w:val="005E09B0"/>
    <w:rsid w:val="005E0A40"/>
    <w:rsid w:val="005E0E7D"/>
    <w:rsid w:val="005E0F25"/>
    <w:rsid w:val="005E0F98"/>
    <w:rsid w:val="005E1277"/>
    <w:rsid w:val="005E1494"/>
    <w:rsid w:val="005E1741"/>
    <w:rsid w:val="005E1A0F"/>
    <w:rsid w:val="005E1B55"/>
    <w:rsid w:val="005E1E2B"/>
    <w:rsid w:val="005E1F4A"/>
    <w:rsid w:val="005E20D4"/>
    <w:rsid w:val="005E2295"/>
    <w:rsid w:val="005E22C3"/>
    <w:rsid w:val="005E22FA"/>
    <w:rsid w:val="005E2635"/>
    <w:rsid w:val="005E27F1"/>
    <w:rsid w:val="005E2865"/>
    <w:rsid w:val="005E2F7B"/>
    <w:rsid w:val="005E316D"/>
    <w:rsid w:val="005E3220"/>
    <w:rsid w:val="005E36FB"/>
    <w:rsid w:val="005E37BE"/>
    <w:rsid w:val="005E3CC8"/>
    <w:rsid w:val="005E3FD5"/>
    <w:rsid w:val="005E4188"/>
    <w:rsid w:val="005E4317"/>
    <w:rsid w:val="005E4388"/>
    <w:rsid w:val="005E43B6"/>
    <w:rsid w:val="005E4A0F"/>
    <w:rsid w:val="005E4F35"/>
    <w:rsid w:val="005E55B3"/>
    <w:rsid w:val="005E58ED"/>
    <w:rsid w:val="005E5C05"/>
    <w:rsid w:val="005E62B9"/>
    <w:rsid w:val="005E62F6"/>
    <w:rsid w:val="005E63DE"/>
    <w:rsid w:val="005E6D74"/>
    <w:rsid w:val="005E741D"/>
    <w:rsid w:val="005E76D8"/>
    <w:rsid w:val="005E7BF1"/>
    <w:rsid w:val="005F0139"/>
    <w:rsid w:val="005F0295"/>
    <w:rsid w:val="005F03A2"/>
    <w:rsid w:val="005F12A2"/>
    <w:rsid w:val="005F12D3"/>
    <w:rsid w:val="005F15BB"/>
    <w:rsid w:val="005F193C"/>
    <w:rsid w:val="005F1B0C"/>
    <w:rsid w:val="005F1D96"/>
    <w:rsid w:val="005F221F"/>
    <w:rsid w:val="005F22D4"/>
    <w:rsid w:val="005F2711"/>
    <w:rsid w:val="005F28F0"/>
    <w:rsid w:val="005F2C18"/>
    <w:rsid w:val="005F2D4B"/>
    <w:rsid w:val="005F350B"/>
    <w:rsid w:val="005F35DE"/>
    <w:rsid w:val="005F3861"/>
    <w:rsid w:val="005F3B4E"/>
    <w:rsid w:val="005F43CC"/>
    <w:rsid w:val="005F45D7"/>
    <w:rsid w:val="005F4630"/>
    <w:rsid w:val="005F4798"/>
    <w:rsid w:val="005F47A7"/>
    <w:rsid w:val="005F51D4"/>
    <w:rsid w:val="005F5B1F"/>
    <w:rsid w:val="005F6111"/>
    <w:rsid w:val="005F617E"/>
    <w:rsid w:val="005F62E6"/>
    <w:rsid w:val="005F632D"/>
    <w:rsid w:val="005F63B1"/>
    <w:rsid w:val="005F658E"/>
    <w:rsid w:val="005F6729"/>
    <w:rsid w:val="005F684C"/>
    <w:rsid w:val="005F68FE"/>
    <w:rsid w:val="005F6985"/>
    <w:rsid w:val="005F6A8A"/>
    <w:rsid w:val="005F6AFA"/>
    <w:rsid w:val="005F76C6"/>
    <w:rsid w:val="005F781D"/>
    <w:rsid w:val="005F793F"/>
    <w:rsid w:val="0060005C"/>
    <w:rsid w:val="00600426"/>
    <w:rsid w:val="00600AD1"/>
    <w:rsid w:val="00600D18"/>
    <w:rsid w:val="00600E39"/>
    <w:rsid w:val="00600F0F"/>
    <w:rsid w:val="00601409"/>
    <w:rsid w:val="00601670"/>
    <w:rsid w:val="00601B0A"/>
    <w:rsid w:val="00601D42"/>
    <w:rsid w:val="00601D8A"/>
    <w:rsid w:val="00602096"/>
    <w:rsid w:val="006021F1"/>
    <w:rsid w:val="006024AA"/>
    <w:rsid w:val="006026C4"/>
    <w:rsid w:val="00602769"/>
    <w:rsid w:val="0060282F"/>
    <w:rsid w:val="006028D3"/>
    <w:rsid w:val="006029C9"/>
    <w:rsid w:val="00602B1F"/>
    <w:rsid w:val="00602CCF"/>
    <w:rsid w:val="00602CE5"/>
    <w:rsid w:val="00602D06"/>
    <w:rsid w:val="00602F52"/>
    <w:rsid w:val="00602FA3"/>
    <w:rsid w:val="0060301C"/>
    <w:rsid w:val="006033AC"/>
    <w:rsid w:val="006035F9"/>
    <w:rsid w:val="00603A29"/>
    <w:rsid w:val="00603AB4"/>
    <w:rsid w:val="00603D61"/>
    <w:rsid w:val="00603D94"/>
    <w:rsid w:val="00603FB5"/>
    <w:rsid w:val="006048D3"/>
    <w:rsid w:val="006050BD"/>
    <w:rsid w:val="00605110"/>
    <w:rsid w:val="00605157"/>
    <w:rsid w:val="0060535C"/>
    <w:rsid w:val="00605399"/>
    <w:rsid w:val="006053AD"/>
    <w:rsid w:val="006053E1"/>
    <w:rsid w:val="00605464"/>
    <w:rsid w:val="0060574F"/>
    <w:rsid w:val="00605802"/>
    <w:rsid w:val="00605A00"/>
    <w:rsid w:val="00606560"/>
    <w:rsid w:val="0060664F"/>
    <w:rsid w:val="0060676F"/>
    <w:rsid w:val="0060721E"/>
    <w:rsid w:val="006073D3"/>
    <w:rsid w:val="006075BF"/>
    <w:rsid w:val="00607865"/>
    <w:rsid w:val="00610328"/>
    <w:rsid w:val="006104C4"/>
    <w:rsid w:val="00610551"/>
    <w:rsid w:val="00610759"/>
    <w:rsid w:val="00610D69"/>
    <w:rsid w:val="00610FB1"/>
    <w:rsid w:val="0061119F"/>
    <w:rsid w:val="00611708"/>
    <w:rsid w:val="00611AC9"/>
    <w:rsid w:val="00611AFA"/>
    <w:rsid w:val="0061231C"/>
    <w:rsid w:val="00612C7D"/>
    <w:rsid w:val="0061339D"/>
    <w:rsid w:val="006135DB"/>
    <w:rsid w:val="006138C3"/>
    <w:rsid w:val="00613DF7"/>
    <w:rsid w:val="00614901"/>
    <w:rsid w:val="00614977"/>
    <w:rsid w:val="00614987"/>
    <w:rsid w:val="00614A7F"/>
    <w:rsid w:val="0061510A"/>
    <w:rsid w:val="00615164"/>
    <w:rsid w:val="0061523F"/>
    <w:rsid w:val="00615337"/>
    <w:rsid w:val="00615469"/>
    <w:rsid w:val="00615B28"/>
    <w:rsid w:val="00615C53"/>
    <w:rsid w:val="00615F69"/>
    <w:rsid w:val="00616579"/>
    <w:rsid w:val="00616759"/>
    <w:rsid w:val="00616B02"/>
    <w:rsid w:val="00616D77"/>
    <w:rsid w:val="00616FBB"/>
    <w:rsid w:val="006170B2"/>
    <w:rsid w:val="00617241"/>
    <w:rsid w:val="006174A4"/>
    <w:rsid w:val="006176F7"/>
    <w:rsid w:val="00617754"/>
    <w:rsid w:val="00617BA8"/>
    <w:rsid w:val="00617E66"/>
    <w:rsid w:val="00620578"/>
    <w:rsid w:val="00620604"/>
    <w:rsid w:val="00620A27"/>
    <w:rsid w:val="00620B6E"/>
    <w:rsid w:val="00620CAF"/>
    <w:rsid w:val="00620DA7"/>
    <w:rsid w:val="00620DBD"/>
    <w:rsid w:val="00620E95"/>
    <w:rsid w:val="00621001"/>
    <w:rsid w:val="00621683"/>
    <w:rsid w:val="00621B4E"/>
    <w:rsid w:val="00621F07"/>
    <w:rsid w:val="006223CF"/>
    <w:rsid w:val="006229A7"/>
    <w:rsid w:val="00622C1C"/>
    <w:rsid w:val="00622D17"/>
    <w:rsid w:val="006234E9"/>
    <w:rsid w:val="00623B24"/>
    <w:rsid w:val="00623E21"/>
    <w:rsid w:val="00624052"/>
    <w:rsid w:val="006240AD"/>
    <w:rsid w:val="006243DC"/>
    <w:rsid w:val="006244AE"/>
    <w:rsid w:val="00624934"/>
    <w:rsid w:val="00624B48"/>
    <w:rsid w:val="00624D90"/>
    <w:rsid w:val="00625398"/>
    <w:rsid w:val="006255BB"/>
    <w:rsid w:val="00625630"/>
    <w:rsid w:val="006256C9"/>
    <w:rsid w:val="006258B3"/>
    <w:rsid w:val="00625909"/>
    <w:rsid w:val="006259B5"/>
    <w:rsid w:val="00625C4C"/>
    <w:rsid w:val="00626E75"/>
    <w:rsid w:val="0062727D"/>
    <w:rsid w:val="006276EB"/>
    <w:rsid w:val="00627899"/>
    <w:rsid w:val="00627C6E"/>
    <w:rsid w:val="00630C60"/>
    <w:rsid w:val="00630E6B"/>
    <w:rsid w:val="00631069"/>
    <w:rsid w:val="006313FD"/>
    <w:rsid w:val="00631738"/>
    <w:rsid w:val="00632215"/>
    <w:rsid w:val="006323C9"/>
    <w:rsid w:val="00632AB0"/>
    <w:rsid w:val="00632F10"/>
    <w:rsid w:val="00633368"/>
    <w:rsid w:val="00633996"/>
    <w:rsid w:val="006339D5"/>
    <w:rsid w:val="00633DDB"/>
    <w:rsid w:val="00634027"/>
    <w:rsid w:val="006343CA"/>
    <w:rsid w:val="0063499D"/>
    <w:rsid w:val="00634C0F"/>
    <w:rsid w:val="00634C4E"/>
    <w:rsid w:val="00634F76"/>
    <w:rsid w:val="00634FDD"/>
    <w:rsid w:val="00635838"/>
    <w:rsid w:val="006359A7"/>
    <w:rsid w:val="00635EFD"/>
    <w:rsid w:val="006360B7"/>
    <w:rsid w:val="00637367"/>
    <w:rsid w:val="0063782C"/>
    <w:rsid w:val="0063792D"/>
    <w:rsid w:val="00637C6E"/>
    <w:rsid w:val="00637F74"/>
    <w:rsid w:val="00637FE3"/>
    <w:rsid w:val="006405BE"/>
    <w:rsid w:val="006406C4"/>
    <w:rsid w:val="00640972"/>
    <w:rsid w:val="00640C4D"/>
    <w:rsid w:val="00640F93"/>
    <w:rsid w:val="0064124D"/>
    <w:rsid w:val="006422E2"/>
    <w:rsid w:val="00642465"/>
    <w:rsid w:val="006425FB"/>
    <w:rsid w:val="00642E6C"/>
    <w:rsid w:val="00642F85"/>
    <w:rsid w:val="006430F9"/>
    <w:rsid w:val="0064312C"/>
    <w:rsid w:val="006432A9"/>
    <w:rsid w:val="00643962"/>
    <w:rsid w:val="00644247"/>
    <w:rsid w:val="006447BA"/>
    <w:rsid w:val="006449DC"/>
    <w:rsid w:val="00644E92"/>
    <w:rsid w:val="006451C2"/>
    <w:rsid w:val="00645552"/>
    <w:rsid w:val="006456E5"/>
    <w:rsid w:val="0064598C"/>
    <w:rsid w:val="006464D9"/>
    <w:rsid w:val="00646A77"/>
    <w:rsid w:val="00646C6E"/>
    <w:rsid w:val="006473F3"/>
    <w:rsid w:val="00647EC5"/>
    <w:rsid w:val="00647F61"/>
    <w:rsid w:val="00650758"/>
    <w:rsid w:val="0065096A"/>
    <w:rsid w:val="00650BDD"/>
    <w:rsid w:val="00650E08"/>
    <w:rsid w:val="00650F9B"/>
    <w:rsid w:val="0065112F"/>
    <w:rsid w:val="006512D0"/>
    <w:rsid w:val="00651848"/>
    <w:rsid w:val="00651B1D"/>
    <w:rsid w:val="00651B33"/>
    <w:rsid w:val="00652579"/>
    <w:rsid w:val="0065299C"/>
    <w:rsid w:val="006536BF"/>
    <w:rsid w:val="006537BF"/>
    <w:rsid w:val="00653B3F"/>
    <w:rsid w:val="00653C32"/>
    <w:rsid w:val="006544C3"/>
    <w:rsid w:val="00654511"/>
    <w:rsid w:val="00654625"/>
    <w:rsid w:val="006548D3"/>
    <w:rsid w:val="00654AC9"/>
    <w:rsid w:val="00654D12"/>
    <w:rsid w:val="00655002"/>
    <w:rsid w:val="00655418"/>
    <w:rsid w:val="006555B4"/>
    <w:rsid w:val="00655E9B"/>
    <w:rsid w:val="00656020"/>
    <w:rsid w:val="00656027"/>
    <w:rsid w:val="0065624E"/>
    <w:rsid w:val="006569FD"/>
    <w:rsid w:val="00656AF0"/>
    <w:rsid w:val="00656B61"/>
    <w:rsid w:val="006570DC"/>
    <w:rsid w:val="00657211"/>
    <w:rsid w:val="00657BC3"/>
    <w:rsid w:val="00657BD6"/>
    <w:rsid w:val="00660518"/>
    <w:rsid w:val="006610D7"/>
    <w:rsid w:val="00661420"/>
    <w:rsid w:val="00661B90"/>
    <w:rsid w:val="00661BFC"/>
    <w:rsid w:val="0066201E"/>
    <w:rsid w:val="006623C8"/>
    <w:rsid w:val="006624A9"/>
    <w:rsid w:val="00662544"/>
    <w:rsid w:val="00662703"/>
    <w:rsid w:val="0066274E"/>
    <w:rsid w:val="00662FA4"/>
    <w:rsid w:val="0066325B"/>
    <w:rsid w:val="00663391"/>
    <w:rsid w:val="00663542"/>
    <w:rsid w:val="00663560"/>
    <w:rsid w:val="006639F4"/>
    <w:rsid w:val="00663AE1"/>
    <w:rsid w:val="00663E1D"/>
    <w:rsid w:val="006644E6"/>
    <w:rsid w:val="00664C07"/>
    <w:rsid w:val="00664C49"/>
    <w:rsid w:val="00664CC9"/>
    <w:rsid w:val="00664F3F"/>
    <w:rsid w:val="0066527F"/>
    <w:rsid w:val="006652CA"/>
    <w:rsid w:val="00665AFC"/>
    <w:rsid w:val="00665DDE"/>
    <w:rsid w:val="00666301"/>
    <w:rsid w:val="00666338"/>
    <w:rsid w:val="006663FB"/>
    <w:rsid w:val="006665E4"/>
    <w:rsid w:val="0066665A"/>
    <w:rsid w:val="006667FE"/>
    <w:rsid w:val="006669E9"/>
    <w:rsid w:val="00666ADA"/>
    <w:rsid w:val="00666E4D"/>
    <w:rsid w:val="0066707A"/>
    <w:rsid w:val="00667369"/>
    <w:rsid w:val="0066760B"/>
    <w:rsid w:val="00667651"/>
    <w:rsid w:val="006678DF"/>
    <w:rsid w:val="00667908"/>
    <w:rsid w:val="00667C9E"/>
    <w:rsid w:val="0067024A"/>
    <w:rsid w:val="006704AC"/>
    <w:rsid w:val="00670C42"/>
    <w:rsid w:val="00671B0F"/>
    <w:rsid w:val="00672017"/>
    <w:rsid w:val="006720BE"/>
    <w:rsid w:val="0067212D"/>
    <w:rsid w:val="00672395"/>
    <w:rsid w:val="006724B1"/>
    <w:rsid w:val="00672865"/>
    <w:rsid w:val="00672AB8"/>
    <w:rsid w:val="00672B2C"/>
    <w:rsid w:val="00672C44"/>
    <w:rsid w:val="00672D0C"/>
    <w:rsid w:val="0067325A"/>
    <w:rsid w:val="00673585"/>
    <w:rsid w:val="0067379F"/>
    <w:rsid w:val="00674084"/>
    <w:rsid w:val="00674EC3"/>
    <w:rsid w:val="00674F3F"/>
    <w:rsid w:val="00674F5A"/>
    <w:rsid w:val="00674FAF"/>
    <w:rsid w:val="006755B8"/>
    <w:rsid w:val="00675A25"/>
    <w:rsid w:val="00675A59"/>
    <w:rsid w:val="00675F90"/>
    <w:rsid w:val="00675FF9"/>
    <w:rsid w:val="00676153"/>
    <w:rsid w:val="00676259"/>
    <w:rsid w:val="0067639F"/>
    <w:rsid w:val="0067653B"/>
    <w:rsid w:val="00676A28"/>
    <w:rsid w:val="00676B66"/>
    <w:rsid w:val="00676C2D"/>
    <w:rsid w:val="00676E79"/>
    <w:rsid w:val="006774FA"/>
    <w:rsid w:val="00677E5A"/>
    <w:rsid w:val="00677FBD"/>
    <w:rsid w:val="00680178"/>
    <w:rsid w:val="00680305"/>
    <w:rsid w:val="00680AA0"/>
    <w:rsid w:val="00680C1B"/>
    <w:rsid w:val="00680DA9"/>
    <w:rsid w:val="006812A8"/>
    <w:rsid w:val="006817BE"/>
    <w:rsid w:val="00681CC2"/>
    <w:rsid w:val="00681F8F"/>
    <w:rsid w:val="006820D5"/>
    <w:rsid w:val="00682162"/>
    <w:rsid w:val="00682797"/>
    <w:rsid w:val="006827A1"/>
    <w:rsid w:val="006829BA"/>
    <w:rsid w:val="00682E2F"/>
    <w:rsid w:val="00682EC1"/>
    <w:rsid w:val="006830F5"/>
    <w:rsid w:val="006831E6"/>
    <w:rsid w:val="006831EF"/>
    <w:rsid w:val="0068337C"/>
    <w:rsid w:val="006838DD"/>
    <w:rsid w:val="006838FA"/>
    <w:rsid w:val="006839D1"/>
    <w:rsid w:val="00683B45"/>
    <w:rsid w:val="00683D77"/>
    <w:rsid w:val="00683D88"/>
    <w:rsid w:val="00683F89"/>
    <w:rsid w:val="006842B1"/>
    <w:rsid w:val="00684381"/>
    <w:rsid w:val="00684387"/>
    <w:rsid w:val="0068442B"/>
    <w:rsid w:val="006853C3"/>
    <w:rsid w:val="006856A5"/>
    <w:rsid w:val="006859AC"/>
    <w:rsid w:val="00685ACB"/>
    <w:rsid w:val="00685D79"/>
    <w:rsid w:val="00685D7C"/>
    <w:rsid w:val="00686171"/>
    <w:rsid w:val="006862B9"/>
    <w:rsid w:val="006863A3"/>
    <w:rsid w:val="006865B3"/>
    <w:rsid w:val="006865B5"/>
    <w:rsid w:val="0068665A"/>
    <w:rsid w:val="00686896"/>
    <w:rsid w:val="00686A2C"/>
    <w:rsid w:val="00686BE0"/>
    <w:rsid w:val="00686C42"/>
    <w:rsid w:val="00687023"/>
    <w:rsid w:val="00687C44"/>
    <w:rsid w:val="00687CD5"/>
    <w:rsid w:val="0069046B"/>
    <w:rsid w:val="00691018"/>
    <w:rsid w:val="00691673"/>
    <w:rsid w:val="00691BE4"/>
    <w:rsid w:val="00692A12"/>
    <w:rsid w:val="00692BAE"/>
    <w:rsid w:val="00692BE7"/>
    <w:rsid w:val="00692E31"/>
    <w:rsid w:val="00692F78"/>
    <w:rsid w:val="006933D1"/>
    <w:rsid w:val="006938CD"/>
    <w:rsid w:val="00693F08"/>
    <w:rsid w:val="0069404D"/>
    <w:rsid w:val="00694276"/>
    <w:rsid w:val="00694AE5"/>
    <w:rsid w:val="00694D39"/>
    <w:rsid w:val="00694D59"/>
    <w:rsid w:val="00694EC7"/>
    <w:rsid w:val="00695438"/>
    <w:rsid w:val="0069546C"/>
    <w:rsid w:val="00695471"/>
    <w:rsid w:val="00695504"/>
    <w:rsid w:val="00695E94"/>
    <w:rsid w:val="00696105"/>
    <w:rsid w:val="0069697C"/>
    <w:rsid w:val="00696F16"/>
    <w:rsid w:val="00697349"/>
    <w:rsid w:val="006974C2"/>
    <w:rsid w:val="006976F9"/>
    <w:rsid w:val="006978EF"/>
    <w:rsid w:val="006979FC"/>
    <w:rsid w:val="00697A75"/>
    <w:rsid w:val="006A02D1"/>
    <w:rsid w:val="006A039A"/>
    <w:rsid w:val="006A07C5"/>
    <w:rsid w:val="006A0A0B"/>
    <w:rsid w:val="006A0A60"/>
    <w:rsid w:val="006A0C3E"/>
    <w:rsid w:val="006A0FEB"/>
    <w:rsid w:val="006A10B5"/>
    <w:rsid w:val="006A12FC"/>
    <w:rsid w:val="006A1408"/>
    <w:rsid w:val="006A1DE0"/>
    <w:rsid w:val="006A20E4"/>
    <w:rsid w:val="006A232B"/>
    <w:rsid w:val="006A24A2"/>
    <w:rsid w:val="006A2645"/>
    <w:rsid w:val="006A2E3A"/>
    <w:rsid w:val="006A3070"/>
    <w:rsid w:val="006A3588"/>
    <w:rsid w:val="006A39CA"/>
    <w:rsid w:val="006A3CDE"/>
    <w:rsid w:val="006A3DF5"/>
    <w:rsid w:val="006A40AA"/>
    <w:rsid w:val="006A494C"/>
    <w:rsid w:val="006A4DAB"/>
    <w:rsid w:val="006A5038"/>
    <w:rsid w:val="006A50B3"/>
    <w:rsid w:val="006A54A9"/>
    <w:rsid w:val="006A5772"/>
    <w:rsid w:val="006A5BB5"/>
    <w:rsid w:val="006A5CE1"/>
    <w:rsid w:val="006A5F59"/>
    <w:rsid w:val="006A643B"/>
    <w:rsid w:val="006A68D8"/>
    <w:rsid w:val="006A6E19"/>
    <w:rsid w:val="006A7387"/>
    <w:rsid w:val="006A73BA"/>
    <w:rsid w:val="006A7D48"/>
    <w:rsid w:val="006A7F22"/>
    <w:rsid w:val="006B01A0"/>
    <w:rsid w:val="006B0286"/>
    <w:rsid w:val="006B055A"/>
    <w:rsid w:val="006B063B"/>
    <w:rsid w:val="006B0B3F"/>
    <w:rsid w:val="006B130A"/>
    <w:rsid w:val="006B13EA"/>
    <w:rsid w:val="006B16E5"/>
    <w:rsid w:val="006B1938"/>
    <w:rsid w:val="006B1AA4"/>
    <w:rsid w:val="006B1E0D"/>
    <w:rsid w:val="006B2087"/>
    <w:rsid w:val="006B208F"/>
    <w:rsid w:val="006B284E"/>
    <w:rsid w:val="006B2C0A"/>
    <w:rsid w:val="006B3445"/>
    <w:rsid w:val="006B36F3"/>
    <w:rsid w:val="006B3910"/>
    <w:rsid w:val="006B3B2C"/>
    <w:rsid w:val="006B3B56"/>
    <w:rsid w:val="006B3E0C"/>
    <w:rsid w:val="006B3F52"/>
    <w:rsid w:val="006B3FAB"/>
    <w:rsid w:val="006B406B"/>
    <w:rsid w:val="006B46A4"/>
    <w:rsid w:val="006B4D27"/>
    <w:rsid w:val="006B4ECF"/>
    <w:rsid w:val="006B53CC"/>
    <w:rsid w:val="006B53DB"/>
    <w:rsid w:val="006B5534"/>
    <w:rsid w:val="006B592D"/>
    <w:rsid w:val="006B5B93"/>
    <w:rsid w:val="006B5EA9"/>
    <w:rsid w:val="006B6144"/>
    <w:rsid w:val="006B68B5"/>
    <w:rsid w:val="006B692F"/>
    <w:rsid w:val="006B6BAB"/>
    <w:rsid w:val="006B6C3F"/>
    <w:rsid w:val="006B6D3C"/>
    <w:rsid w:val="006B6DDC"/>
    <w:rsid w:val="006B71B0"/>
    <w:rsid w:val="006B74C4"/>
    <w:rsid w:val="006B777C"/>
    <w:rsid w:val="006B790E"/>
    <w:rsid w:val="006B7BF6"/>
    <w:rsid w:val="006B7C8F"/>
    <w:rsid w:val="006B7E54"/>
    <w:rsid w:val="006C035A"/>
    <w:rsid w:val="006C066B"/>
    <w:rsid w:val="006C0777"/>
    <w:rsid w:val="006C0F2D"/>
    <w:rsid w:val="006C1164"/>
    <w:rsid w:val="006C16F3"/>
    <w:rsid w:val="006C1746"/>
    <w:rsid w:val="006C2011"/>
    <w:rsid w:val="006C24C2"/>
    <w:rsid w:val="006C2703"/>
    <w:rsid w:val="006C272A"/>
    <w:rsid w:val="006C2AC0"/>
    <w:rsid w:val="006C2C7E"/>
    <w:rsid w:val="006C2EFD"/>
    <w:rsid w:val="006C2FB4"/>
    <w:rsid w:val="006C307E"/>
    <w:rsid w:val="006C3955"/>
    <w:rsid w:val="006C3BFD"/>
    <w:rsid w:val="006C44A2"/>
    <w:rsid w:val="006C44E2"/>
    <w:rsid w:val="006C4539"/>
    <w:rsid w:val="006C46A2"/>
    <w:rsid w:val="006C4741"/>
    <w:rsid w:val="006C4A34"/>
    <w:rsid w:val="006C4A46"/>
    <w:rsid w:val="006C4BA9"/>
    <w:rsid w:val="006C4BB7"/>
    <w:rsid w:val="006C4C76"/>
    <w:rsid w:val="006C506B"/>
    <w:rsid w:val="006C51EC"/>
    <w:rsid w:val="006C524B"/>
    <w:rsid w:val="006C5304"/>
    <w:rsid w:val="006C531A"/>
    <w:rsid w:val="006C550E"/>
    <w:rsid w:val="006C55FF"/>
    <w:rsid w:val="006C573C"/>
    <w:rsid w:val="006C5ABA"/>
    <w:rsid w:val="006C5DE1"/>
    <w:rsid w:val="006C60E1"/>
    <w:rsid w:val="006C6191"/>
    <w:rsid w:val="006C65A6"/>
    <w:rsid w:val="006C6670"/>
    <w:rsid w:val="006C6AB7"/>
    <w:rsid w:val="006C6E92"/>
    <w:rsid w:val="006C7221"/>
    <w:rsid w:val="006C741D"/>
    <w:rsid w:val="006C75D5"/>
    <w:rsid w:val="006C7696"/>
    <w:rsid w:val="006C7B8E"/>
    <w:rsid w:val="006C7DD3"/>
    <w:rsid w:val="006D007B"/>
    <w:rsid w:val="006D0399"/>
    <w:rsid w:val="006D06EA"/>
    <w:rsid w:val="006D06F3"/>
    <w:rsid w:val="006D0DCE"/>
    <w:rsid w:val="006D0FA7"/>
    <w:rsid w:val="006D1135"/>
    <w:rsid w:val="006D151F"/>
    <w:rsid w:val="006D1A63"/>
    <w:rsid w:val="006D232E"/>
    <w:rsid w:val="006D3317"/>
    <w:rsid w:val="006D331A"/>
    <w:rsid w:val="006D37BE"/>
    <w:rsid w:val="006D38E6"/>
    <w:rsid w:val="006D3BDC"/>
    <w:rsid w:val="006D3DA5"/>
    <w:rsid w:val="006D3E61"/>
    <w:rsid w:val="006D410F"/>
    <w:rsid w:val="006D4A77"/>
    <w:rsid w:val="006D4BDC"/>
    <w:rsid w:val="006D55F0"/>
    <w:rsid w:val="006D577B"/>
    <w:rsid w:val="006D57B8"/>
    <w:rsid w:val="006D5A7F"/>
    <w:rsid w:val="006D6245"/>
    <w:rsid w:val="006D6455"/>
    <w:rsid w:val="006D6799"/>
    <w:rsid w:val="006D68C0"/>
    <w:rsid w:val="006D6942"/>
    <w:rsid w:val="006D6DE7"/>
    <w:rsid w:val="006D6F53"/>
    <w:rsid w:val="006D7716"/>
    <w:rsid w:val="006D7862"/>
    <w:rsid w:val="006E0026"/>
    <w:rsid w:val="006E05D7"/>
    <w:rsid w:val="006E079F"/>
    <w:rsid w:val="006E0ED2"/>
    <w:rsid w:val="006E151D"/>
    <w:rsid w:val="006E172B"/>
    <w:rsid w:val="006E19B2"/>
    <w:rsid w:val="006E1D1F"/>
    <w:rsid w:val="006E1D8C"/>
    <w:rsid w:val="006E23AE"/>
    <w:rsid w:val="006E2412"/>
    <w:rsid w:val="006E245B"/>
    <w:rsid w:val="006E26EB"/>
    <w:rsid w:val="006E2DF6"/>
    <w:rsid w:val="006E2F3A"/>
    <w:rsid w:val="006E30B6"/>
    <w:rsid w:val="006E3468"/>
    <w:rsid w:val="006E36B9"/>
    <w:rsid w:val="006E3A37"/>
    <w:rsid w:val="006E3B22"/>
    <w:rsid w:val="006E41E5"/>
    <w:rsid w:val="006E50C9"/>
    <w:rsid w:val="006E5456"/>
    <w:rsid w:val="006E5701"/>
    <w:rsid w:val="006E5A0D"/>
    <w:rsid w:val="006E60B8"/>
    <w:rsid w:val="006E6B0D"/>
    <w:rsid w:val="006E6C42"/>
    <w:rsid w:val="006E6C7C"/>
    <w:rsid w:val="006E6CDD"/>
    <w:rsid w:val="006E6E9B"/>
    <w:rsid w:val="006E6F76"/>
    <w:rsid w:val="006E7125"/>
    <w:rsid w:val="006E7230"/>
    <w:rsid w:val="006E725F"/>
    <w:rsid w:val="006E7406"/>
    <w:rsid w:val="006E75FB"/>
    <w:rsid w:val="006E765A"/>
    <w:rsid w:val="006E7942"/>
    <w:rsid w:val="006E7A06"/>
    <w:rsid w:val="006E7C53"/>
    <w:rsid w:val="006F0454"/>
    <w:rsid w:val="006F09E5"/>
    <w:rsid w:val="006F102B"/>
    <w:rsid w:val="006F12E1"/>
    <w:rsid w:val="006F13E5"/>
    <w:rsid w:val="006F168C"/>
    <w:rsid w:val="006F23B6"/>
    <w:rsid w:val="006F25ED"/>
    <w:rsid w:val="006F27D7"/>
    <w:rsid w:val="006F2A91"/>
    <w:rsid w:val="006F2BEA"/>
    <w:rsid w:val="006F2F65"/>
    <w:rsid w:val="006F32A9"/>
    <w:rsid w:val="006F33C9"/>
    <w:rsid w:val="006F35AE"/>
    <w:rsid w:val="006F418B"/>
    <w:rsid w:val="006F4831"/>
    <w:rsid w:val="006F4BC2"/>
    <w:rsid w:val="006F4E5C"/>
    <w:rsid w:val="006F50C6"/>
    <w:rsid w:val="006F55A0"/>
    <w:rsid w:val="006F604C"/>
    <w:rsid w:val="006F6224"/>
    <w:rsid w:val="006F62B2"/>
    <w:rsid w:val="006F6308"/>
    <w:rsid w:val="006F64F2"/>
    <w:rsid w:val="006F687D"/>
    <w:rsid w:val="006F6883"/>
    <w:rsid w:val="006F6B62"/>
    <w:rsid w:val="006F6F62"/>
    <w:rsid w:val="006F71C4"/>
    <w:rsid w:val="006F71E0"/>
    <w:rsid w:val="006F727B"/>
    <w:rsid w:val="006F773C"/>
    <w:rsid w:val="006F7884"/>
    <w:rsid w:val="006F7A18"/>
    <w:rsid w:val="006F7ED9"/>
    <w:rsid w:val="007002B1"/>
    <w:rsid w:val="00700443"/>
    <w:rsid w:val="007007D9"/>
    <w:rsid w:val="007007E6"/>
    <w:rsid w:val="0070087A"/>
    <w:rsid w:val="00700B35"/>
    <w:rsid w:val="00700E51"/>
    <w:rsid w:val="00700F24"/>
    <w:rsid w:val="0070195C"/>
    <w:rsid w:val="00701DC2"/>
    <w:rsid w:val="00702499"/>
    <w:rsid w:val="007025AC"/>
    <w:rsid w:val="00702895"/>
    <w:rsid w:val="00702913"/>
    <w:rsid w:val="007029FD"/>
    <w:rsid w:val="00702BD2"/>
    <w:rsid w:val="00702DE6"/>
    <w:rsid w:val="0070327E"/>
    <w:rsid w:val="00703463"/>
    <w:rsid w:val="00703607"/>
    <w:rsid w:val="007039C2"/>
    <w:rsid w:val="00703D2A"/>
    <w:rsid w:val="00704262"/>
    <w:rsid w:val="0070456C"/>
    <w:rsid w:val="007045D2"/>
    <w:rsid w:val="00704BCD"/>
    <w:rsid w:val="00704C7F"/>
    <w:rsid w:val="00704E6A"/>
    <w:rsid w:val="00705248"/>
    <w:rsid w:val="0070573B"/>
    <w:rsid w:val="00705845"/>
    <w:rsid w:val="00705B02"/>
    <w:rsid w:val="00705C6B"/>
    <w:rsid w:val="00706C72"/>
    <w:rsid w:val="00706D60"/>
    <w:rsid w:val="00706E6F"/>
    <w:rsid w:val="0070737F"/>
    <w:rsid w:val="007076A3"/>
    <w:rsid w:val="00707DA0"/>
    <w:rsid w:val="00707E61"/>
    <w:rsid w:val="00707F82"/>
    <w:rsid w:val="007104A7"/>
    <w:rsid w:val="00710523"/>
    <w:rsid w:val="007106E6"/>
    <w:rsid w:val="00710C91"/>
    <w:rsid w:val="00710CFC"/>
    <w:rsid w:val="007110E9"/>
    <w:rsid w:val="00711AD1"/>
    <w:rsid w:val="007121AE"/>
    <w:rsid w:val="007121C6"/>
    <w:rsid w:val="007121FF"/>
    <w:rsid w:val="007125A2"/>
    <w:rsid w:val="0071282A"/>
    <w:rsid w:val="00712D70"/>
    <w:rsid w:val="007130F6"/>
    <w:rsid w:val="00713241"/>
    <w:rsid w:val="0071349A"/>
    <w:rsid w:val="007137E6"/>
    <w:rsid w:val="00713B52"/>
    <w:rsid w:val="00713E86"/>
    <w:rsid w:val="00713EF5"/>
    <w:rsid w:val="007145CD"/>
    <w:rsid w:val="007146A3"/>
    <w:rsid w:val="0071480A"/>
    <w:rsid w:val="007149F7"/>
    <w:rsid w:val="00714BCB"/>
    <w:rsid w:val="00714EA4"/>
    <w:rsid w:val="00714EEC"/>
    <w:rsid w:val="007165DA"/>
    <w:rsid w:val="00716A65"/>
    <w:rsid w:val="00716E38"/>
    <w:rsid w:val="0071723F"/>
    <w:rsid w:val="0071728D"/>
    <w:rsid w:val="00717318"/>
    <w:rsid w:val="0071766C"/>
    <w:rsid w:val="0071789E"/>
    <w:rsid w:val="007179C7"/>
    <w:rsid w:val="00717C5E"/>
    <w:rsid w:val="00720CCC"/>
    <w:rsid w:val="00720F64"/>
    <w:rsid w:val="007211BE"/>
    <w:rsid w:val="007215D7"/>
    <w:rsid w:val="007219DC"/>
    <w:rsid w:val="00721BFD"/>
    <w:rsid w:val="00721CAF"/>
    <w:rsid w:val="007221A7"/>
    <w:rsid w:val="00722896"/>
    <w:rsid w:val="0072299A"/>
    <w:rsid w:val="00722DAE"/>
    <w:rsid w:val="0072323C"/>
    <w:rsid w:val="0072343E"/>
    <w:rsid w:val="0072351D"/>
    <w:rsid w:val="00723628"/>
    <w:rsid w:val="00723C20"/>
    <w:rsid w:val="00723E60"/>
    <w:rsid w:val="007241BD"/>
    <w:rsid w:val="0072493D"/>
    <w:rsid w:val="00724F63"/>
    <w:rsid w:val="0072542F"/>
    <w:rsid w:val="0072547C"/>
    <w:rsid w:val="00725933"/>
    <w:rsid w:val="00726035"/>
    <w:rsid w:val="0072608B"/>
    <w:rsid w:val="007260F1"/>
    <w:rsid w:val="0072644A"/>
    <w:rsid w:val="00726456"/>
    <w:rsid w:val="007266BB"/>
    <w:rsid w:val="0072687A"/>
    <w:rsid w:val="00726BC5"/>
    <w:rsid w:val="00726E5E"/>
    <w:rsid w:val="00726EC0"/>
    <w:rsid w:val="0072734C"/>
    <w:rsid w:val="007276CC"/>
    <w:rsid w:val="0072776A"/>
    <w:rsid w:val="00727A04"/>
    <w:rsid w:val="00727B89"/>
    <w:rsid w:val="007301A3"/>
    <w:rsid w:val="00730697"/>
    <w:rsid w:val="007308C8"/>
    <w:rsid w:val="00730B71"/>
    <w:rsid w:val="007312A9"/>
    <w:rsid w:val="00731584"/>
    <w:rsid w:val="007320AE"/>
    <w:rsid w:val="007322A8"/>
    <w:rsid w:val="007324CE"/>
    <w:rsid w:val="00732512"/>
    <w:rsid w:val="007325ED"/>
    <w:rsid w:val="0073274D"/>
    <w:rsid w:val="0073295D"/>
    <w:rsid w:val="007330C7"/>
    <w:rsid w:val="007333FB"/>
    <w:rsid w:val="00733421"/>
    <w:rsid w:val="007337DF"/>
    <w:rsid w:val="00733C21"/>
    <w:rsid w:val="00733E9B"/>
    <w:rsid w:val="00733F09"/>
    <w:rsid w:val="0073424C"/>
    <w:rsid w:val="00734941"/>
    <w:rsid w:val="00734E09"/>
    <w:rsid w:val="00735965"/>
    <w:rsid w:val="00735B4B"/>
    <w:rsid w:val="00735DC2"/>
    <w:rsid w:val="00735ECE"/>
    <w:rsid w:val="00736341"/>
    <w:rsid w:val="007363E5"/>
    <w:rsid w:val="00736A1A"/>
    <w:rsid w:val="00736DE4"/>
    <w:rsid w:val="007374BC"/>
    <w:rsid w:val="00737E91"/>
    <w:rsid w:val="00740314"/>
    <w:rsid w:val="00740455"/>
    <w:rsid w:val="007404F0"/>
    <w:rsid w:val="007405E8"/>
    <w:rsid w:val="007406BB"/>
    <w:rsid w:val="00740A98"/>
    <w:rsid w:val="00740B2D"/>
    <w:rsid w:val="0074152F"/>
    <w:rsid w:val="0074168D"/>
    <w:rsid w:val="00741D8D"/>
    <w:rsid w:val="00742267"/>
    <w:rsid w:val="007427B2"/>
    <w:rsid w:val="00742CBE"/>
    <w:rsid w:val="00742D34"/>
    <w:rsid w:val="007434A0"/>
    <w:rsid w:val="007434BC"/>
    <w:rsid w:val="007435A5"/>
    <w:rsid w:val="00743B32"/>
    <w:rsid w:val="00743E4C"/>
    <w:rsid w:val="00744559"/>
    <w:rsid w:val="007447D8"/>
    <w:rsid w:val="00744AB3"/>
    <w:rsid w:val="00744E94"/>
    <w:rsid w:val="007455C9"/>
    <w:rsid w:val="0074661A"/>
    <w:rsid w:val="00746995"/>
    <w:rsid w:val="00746FD1"/>
    <w:rsid w:val="00747165"/>
    <w:rsid w:val="007472A8"/>
    <w:rsid w:val="00747663"/>
    <w:rsid w:val="00747B43"/>
    <w:rsid w:val="00747D71"/>
    <w:rsid w:val="00747DD9"/>
    <w:rsid w:val="007504C6"/>
    <w:rsid w:val="0075115F"/>
    <w:rsid w:val="007513D2"/>
    <w:rsid w:val="00751478"/>
    <w:rsid w:val="00751537"/>
    <w:rsid w:val="00751652"/>
    <w:rsid w:val="00751B7C"/>
    <w:rsid w:val="00752506"/>
    <w:rsid w:val="00752601"/>
    <w:rsid w:val="00752955"/>
    <w:rsid w:val="00752A11"/>
    <w:rsid w:val="00752B40"/>
    <w:rsid w:val="0075309B"/>
    <w:rsid w:val="007530EC"/>
    <w:rsid w:val="0075336A"/>
    <w:rsid w:val="00753441"/>
    <w:rsid w:val="0075371D"/>
    <w:rsid w:val="00753CC6"/>
    <w:rsid w:val="00753E03"/>
    <w:rsid w:val="0075430B"/>
    <w:rsid w:val="00754471"/>
    <w:rsid w:val="00754573"/>
    <w:rsid w:val="00754590"/>
    <w:rsid w:val="0075514C"/>
    <w:rsid w:val="0075527B"/>
    <w:rsid w:val="00755A78"/>
    <w:rsid w:val="00755C3F"/>
    <w:rsid w:val="00755C98"/>
    <w:rsid w:val="00755EF2"/>
    <w:rsid w:val="00756009"/>
    <w:rsid w:val="00756423"/>
    <w:rsid w:val="00756515"/>
    <w:rsid w:val="007565EE"/>
    <w:rsid w:val="0075697E"/>
    <w:rsid w:val="00756BFE"/>
    <w:rsid w:val="00756DB3"/>
    <w:rsid w:val="00756E7C"/>
    <w:rsid w:val="00756F04"/>
    <w:rsid w:val="00756FBD"/>
    <w:rsid w:val="007571BA"/>
    <w:rsid w:val="007604D2"/>
    <w:rsid w:val="00760795"/>
    <w:rsid w:val="00760924"/>
    <w:rsid w:val="00760949"/>
    <w:rsid w:val="00760A4F"/>
    <w:rsid w:val="00760ABA"/>
    <w:rsid w:val="00760ACA"/>
    <w:rsid w:val="00760E03"/>
    <w:rsid w:val="00760F09"/>
    <w:rsid w:val="00761C61"/>
    <w:rsid w:val="00761E29"/>
    <w:rsid w:val="00761E2E"/>
    <w:rsid w:val="007622F8"/>
    <w:rsid w:val="00762672"/>
    <w:rsid w:val="0076298A"/>
    <w:rsid w:val="00762D87"/>
    <w:rsid w:val="00762DD3"/>
    <w:rsid w:val="007630EF"/>
    <w:rsid w:val="00763367"/>
    <w:rsid w:val="0076369E"/>
    <w:rsid w:val="00763739"/>
    <w:rsid w:val="00763AFC"/>
    <w:rsid w:val="00763CDB"/>
    <w:rsid w:val="00763D3B"/>
    <w:rsid w:val="00764613"/>
    <w:rsid w:val="00764691"/>
    <w:rsid w:val="00764C89"/>
    <w:rsid w:val="00764F25"/>
    <w:rsid w:val="00765315"/>
    <w:rsid w:val="007657AB"/>
    <w:rsid w:val="00765D23"/>
    <w:rsid w:val="007661A9"/>
    <w:rsid w:val="00766758"/>
    <w:rsid w:val="00766A1D"/>
    <w:rsid w:val="00766C21"/>
    <w:rsid w:val="00766E63"/>
    <w:rsid w:val="00766EA2"/>
    <w:rsid w:val="00767BB8"/>
    <w:rsid w:val="00767C6E"/>
    <w:rsid w:val="00767F82"/>
    <w:rsid w:val="0077049C"/>
    <w:rsid w:val="00770D2B"/>
    <w:rsid w:val="00770ED6"/>
    <w:rsid w:val="00771084"/>
    <w:rsid w:val="007712C0"/>
    <w:rsid w:val="007716F2"/>
    <w:rsid w:val="00771953"/>
    <w:rsid w:val="00772084"/>
    <w:rsid w:val="00772418"/>
    <w:rsid w:val="00772604"/>
    <w:rsid w:val="00772DF3"/>
    <w:rsid w:val="00772FDB"/>
    <w:rsid w:val="007730F7"/>
    <w:rsid w:val="00773A0E"/>
    <w:rsid w:val="00773B3E"/>
    <w:rsid w:val="00773B42"/>
    <w:rsid w:val="0077476C"/>
    <w:rsid w:val="0077484E"/>
    <w:rsid w:val="00774ABF"/>
    <w:rsid w:val="00774F31"/>
    <w:rsid w:val="00774FE4"/>
    <w:rsid w:val="007753B2"/>
    <w:rsid w:val="007753BC"/>
    <w:rsid w:val="007759DC"/>
    <w:rsid w:val="00775AE9"/>
    <w:rsid w:val="00775D37"/>
    <w:rsid w:val="00776E52"/>
    <w:rsid w:val="00777820"/>
    <w:rsid w:val="00777B06"/>
    <w:rsid w:val="00777CB8"/>
    <w:rsid w:val="00777D29"/>
    <w:rsid w:val="00780DBC"/>
    <w:rsid w:val="00781169"/>
    <w:rsid w:val="0078122A"/>
    <w:rsid w:val="0078178C"/>
    <w:rsid w:val="0078194B"/>
    <w:rsid w:val="007819FC"/>
    <w:rsid w:val="00781BD9"/>
    <w:rsid w:val="00781CEE"/>
    <w:rsid w:val="007822B2"/>
    <w:rsid w:val="007822BC"/>
    <w:rsid w:val="0078280B"/>
    <w:rsid w:val="00782DC8"/>
    <w:rsid w:val="00783340"/>
    <w:rsid w:val="0078345C"/>
    <w:rsid w:val="00783976"/>
    <w:rsid w:val="007839C9"/>
    <w:rsid w:val="0078424C"/>
    <w:rsid w:val="0078439A"/>
    <w:rsid w:val="007848A2"/>
    <w:rsid w:val="007848DC"/>
    <w:rsid w:val="007848EF"/>
    <w:rsid w:val="007851D5"/>
    <w:rsid w:val="007852E3"/>
    <w:rsid w:val="0078545E"/>
    <w:rsid w:val="00785773"/>
    <w:rsid w:val="00785BFD"/>
    <w:rsid w:val="00785CBE"/>
    <w:rsid w:val="00785D15"/>
    <w:rsid w:val="007860EF"/>
    <w:rsid w:val="00786ACC"/>
    <w:rsid w:val="00786EFA"/>
    <w:rsid w:val="007872AF"/>
    <w:rsid w:val="007872F8"/>
    <w:rsid w:val="0078784F"/>
    <w:rsid w:val="00787B8D"/>
    <w:rsid w:val="00787CB4"/>
    <w:rsid w:val="00787D8F"/>
    <w:rsid w:val="00790159"/>
    <w:rsid w:val="00790A31"/>
    <w:rsid w:val="00790F12"/>
    <w:rsid w:val="00791074"/>
    <w:rsid w:val="0079157D"/>
    <w:rsid w:val="007919DE"/>
    <w:rsid w:val="00791A62"/>
    <w:rsid w:val="00791B2C"/>
    <w:rsid w:val="00791DFB"/>
    <w:rsid w:val="00792010"/>
    <w:rsid w:val="007936B1"/>
    <w:rsid w:val="00793C33"/>
    <w:rsid w:val="00793DB3"/>
    <w:rsid w:val="00794162"/>
    <w:rsid w:val="007941F9"/>
    <w:rsid w:val="00794214"/>
    <w:rsid w:val="00794222"/>
    <w:rsid w:val="0079443C"/>
    <w:rsid w:val="007947FF"/>
    <w:rsid w:val="00794850"/>
    <w:rsid w:val="00794929"/>
    <w:rsid w:val="007949EE"/>
    <w:rsid w:val="00794ABC"/>
    <w:rsid w:val="00794AC3"/>
    <w:rsid w:val="00794C6C"/>
    <w:rsid w:val="00794FDE"/>
    <w:rsid w:val="007954DB"/>
    <w:rsid w:val="0079555B"/>
    <w:rsid w:val="00795B46"/>
    <w:rsid w:val="00795C7E"/>
    <w:rsid w:val="00795DA2"/>
    <w:rsid w:val="00796068"/>
    <w:rsid w:val="0079655D"/>
    <w:rsid w:val="00796609"/>
    <w:rsid w:val="00796741"/>
    <w:rsid w:val="00796A24"/>
    <w:rsid w:val="00796C09"/>
    <w:rsid w:val="00796D53"/>
    <w:rsid w:val="00796E1B"/>
    <w:rsid w:val="0079701C"/>
    <w:rsid w:val="00797078"/>
    <w:rsid w:val="00797359"/>
    <w:rsid w:val="00797412"/>
    <w:rsid w:val="007975FC"/>
    <w:rsid w:val="00797764"/>
    <w:rsid w:val="007978E9"/>
    <w:rsid w:val="007A0057"/>
    <w:rsid w:val="007A042D"/>
    <w:rsid w:val="007A04A7"/>
    <w:rsid w:val="007A0779"/>
    <w:rsid w:val="007A0F03"/>
    <w:rsid w:val="007A0F9F"/>
    <w:rsid w:val="007A1126"/>
    <w:rsid w:val="007A1477"/>
    <w:rsid w:val="007A18D0"/>
    <w:rsid w:val="007A1B10"/>
    <w:rsid w:val="007A1B8E"/>
    <w:rsid w:val="007A1B9D"/>
    <w:rsid w:val="007A1C9E"/>
    <w:rsid w:val="007A1CEF"/>
    <w:rsid w:val="007A1D99"/>
    <w:rsid w:val="007A1E7B"/>
    <w:rsid w:val="007A2104"/>
    <w:rsid w:val="007A25A5"/>
    <w:rsid w:val="007A2B88"/>
    <w:rsid w:val="007A2C81"/>
    <w:rsid w:val="007A2E18"/>
    <w:rsid w:val="007A2E6D"/>
    <w:rsid w:val="007A3202"/>
    <w:rsid w:val="007A33CA"/>
    <w:rsid w:val="007A3490"/>
    <w:rsid w:val="007A3ECC"/>
    <w:rsid w:val="007A505A"/>
    <w:rsid w:val="007A5446"/>
    <w:rsid w:val="007A54FC"/>
    <w:rsid w:val="007A57E4"/>
    <w:rsid w:val="007A5A26"/>
    <w:rsid w:val="007A5BF9"/>
    <w:rsid w:val="007A5FBC"/>
    <w:rsid w:val="007A6A98"/>
    <w:rsid w:val="007A758C"/>
    <w:rsid w:val="007A77C5"/>
    <w:rsid w:val="007B03B3"/>
    <w:rsid w:val="007B0B63"/>
    <w:rsid w:val="007B0D8E"/>
    <w:rsid w:val="007B157A"/>
    <w:rsid w:val="007B1986"/>
    <w:rsid w:val="007B2000"/>
    <w:rsid w:val="007B200B"/>
    <w:rsid w:val="007B24C4"/>
    <w:rsid w:val="007B2649"/>
    <w:rsid w:val="007B2EA1"/>
    <w:rsid w:val="007B3228"/>
    <w:rsid w:val="007B34CE"/>
    <w:rsid w:val="007B3993"/>
    <w:rsid w:val="007B40C4"/>
    <w:rsid w:val="007B42A9"/>
    <w:rsid w:val="007B4F10"/>
    <w:rsid w:val="007B4F4F"/>
    <w:rsid w:val="007B5107"/>
    <w:rsid w:val="007B5442"/>
    <w:rsid w:val="007B5BB8"/>
    <w:rsid w:val="007B5DFE"/>
    <w:rsid w:val="007B5F7D"/>
    <w:rsid w:val="007B5F82"/>
    <w:rsid w:val="007B61AA"/>
    <w:rsid w:val="007B6408"/>
    <w:rsid w:val="007B642D"/>
    <w:rsid w:val="007B6475"/>
    <w:rsid w:val="007B68DD"/>
    <w:rsid w:val="007B692A"/>
    <w:rsid w:val="007B6BAE"/>
    <w:rsid w:val="007B728F"/>
    <w:rsid w:val="007B788D"/>
    <w:rsid w:val="007B7AA3"/>
    <w:rsid w:val="007B7D73"/>
    <w:rsid w:val="007B7E39"/>
    <w:rsid w:val="007C03D3"/>
    <w:rsid w:val="007C049B"/>
    <w:rsid w:val="007C04D0"/>
    <w:rsid w:val="007C06E8"/>
    <w:rsid w:val="007C09B6"/>
    <w:rsid w:val="007C0C91"/>
    <w:rsid w:val="007C0F33"/>
    <w:rsid w:val="007C124C"/>
    <w:rsid w:val="007C126A"/>
    <w:rsid w:val="007C14A2"/>
    <w:rsid w:val="007C16DE"/>
    <w:rsid w:val="007C1AA9"/>
    <w:rsid w:val="007C1B6C"/>
    <w:rsid w:val="007C1D10"/>
    <w:rsid w:val="007C1D9D"/>
    <w:rsid w:val="007C1F35"/>
    <w:rsid w:val="007C2199"/>
    <w:rsid w:val="007C264C"/>
    <w:rsid w:val="007C274F"/>
    <w:rsid w:val="007C2C3E"/>
    <w:rsid w:val="007C2D37"/>
    <w:rsid w:val="007C33A6"/>
    <w:rsid w:val="007C350A"/>
    <w:rsid w:val="007C3C6B"/>
    <w:rsid w:val="007C3E35"/>
    <w:rsid w:val="007C40C6"/>
    <w:rsid w:val="007C426D"/>
    <w:rsid w:val="007C46BE"/>
    <w:rsid w:val="007C498E"/>
    <w:rsid w:val="007C4C42"/>
    <w:rsid w:val="007C4C51"/>
    <w:rsid w:val="007C524B"/>
    <w:rsid w:val="007C5331"/>
    <w:rsid w:val="007C541B"/>
    <w:rsid w:val="007C5AD2"/>
    <w:rsid w:val="007C5B2C"/>
    <w:rsid w:val="007C6099"/>
    <w:rsid w:val="007C60E3"/>
    <w:rsid w:val="007C63E9"/>
    <w:rsid w:val="007C65F3"/>
    <w:rsid w:val="007C6684"/>
    <w:rsid w:val="007C6859"/>
    <w:rsid w:val="007C695E"/>
    <w:rsid w:val="007C737F"/>
    <w:rsid w:val="007C763D"/>
    <w:rsid w:val="007D0294"/>
    <w:rsid w:val="007D067C"/>
    <w:rsid w:val="007D0DBF"/>
    <w:rsid w:val="007D127E"/>
    <w:rsid w:val="007D1306"/>
    <w:rsid w:val="007D1812"/>
    <w:rsid w:val="007D19B3"/>
    <w:rsid w:val="007D1BE3"/>
    <w:rsid w:val="007D1E66"/>
    <w:rsid w:val="007D20F1"/>
    <w:rsid w:val="007D2746"/>
    <w:rsid w:val="007D2BB4"/>
    <w:rsid w:val="007D2D43"/>
    <w:rsid w:val="007D30BB"/>
    <w:rsid w:val="007D345A"/>
    <w:rsid w:val="007D363A"/>
    <w:rsid w:val="007D39B2"/>
    <w:rsid w:val="007D39BE"/>
    <w:rsid w:val="007D3CC2"/>
    <w:rsid w:val="007D3D22"/>
    <w:rsid w:val="007D3D78"/>
    <w:rsid w:val="007D3FF8"/>
    <w:rsid w:val="007D4422"/>
    <w:rsid w:val="007D4576"/>
    <w:rsid w:val="007D459D"/>
    <w:rsid w:val="007D46D6"/>
    <w:rsid w:val="007D47BB"/>
    <w:rsid w:val="007D4B26"/>
    <w:rsid w:val="007D4EE6"/>
    <w:rsid w:val="007D5191"/>
    <w:rsid w:val="007D528F"/>
    <w:rsid w:val="007D59A1"/>
    <w:rsid w:val="007D5C53"/>
    <w:rsid w:val="007D6307"/>
    <w:rsid w:val="007D637A"/>
    <w:rsid w:val="007D6B78"/>
    <w:rsid w:val="007D781C"/>
    <w:rsid w:val="007D792D"/>
    <w:rsid w:val="007D7B3A"/>
    <w:rsid w:val="007D7B88"/>
    <w:rsid w:val="007D7DE2"/>
    <w:rsid w:val="007E0801"/>
    <w:rsid w:val="007E0973"/>
    <w:rsid w:val="007E0BE4"/>
    <w:rsid w:val="007E0C48"/>
    <w:rsid w:val="007E0D37"/>
    <w:rsid w:val="007E1060"/>
    <w:rsid w:val="007E1197"/>
    <w:rsid w:val="007E1330"/>
    <w:rsid w:val="007E19F9"/>
    <w:rsid w:val="007E1F1E"/>
    <w:rsid w:val="007E27C8"/>
    <w:rsid w:val="007E2C7E"/>
    <w:rsid w:val="007E2E7F"/>
    <w:rsid w:val="007E3675"/>
    <w:rsid w:val="007E391C"/>
    <w:rsid w:val="007E4D2E"/>
    <w:rsid w:val="007E50BC"/>
    <w:rsid w:val="007E510F"/>
    <w:rsid w:val="007E6328"/>
    <w:rsid w:val="007E635D"/>
    <w:rsid w:val="007E667A"/>
    <w:rsid w:val="007E691D"/>
    <w:rsid w:val="007E6D24"/>
    <w:rsid w:val="007E6DE1"/>
    <w:rsid w:val="007E7C3D"/>
    <w:rsid w:val="007E7DD7"/>
    <w:rsid w:val="007E7E88"/>
    <w:rsid w:val="007F02EC"/>
    <w:rsid w:val="007F05D9"/>
    <w:rsid w:val="007F090C"/>
    <w:rsid w:val="007F0A93"/>
    <w:rsid w:val="007F0C1F"/>
    <w:rsid w:val="007F0CC4"/>
    <w:rsid w:val="007F0CDE"/>
    <w:rsid w:val="007F1600"/>
    <w:rsid w:val="007F1627"/>
    <w:rsid w:val="007F1A28"/>
    <w:rsid w:val="007F1A41"/>
    <w:rsid w:val="007F1AD0"/>
    <w:rsid w:val="007F1C1E"/>
    <w:rsid w:val="007F2188"/>
    <w:rsid w:val="007F26AF"/>
    <w:rsid w:val="007F26F2"/>
    <w:rsid w:val="007F2C36"/>
    <w:rsid w:val="007F2C61"/>
    <w:rsid w:val="007F2E4C"/>
    <w:rsid w:val="007F3025"/>
    <w:rsid w:val="007F3282"/>
    <w:rsid w:val="007F3859"/>
    <w:rsid w:val="007F4123"/>
    <w:rsid w:val="007F5053"/>
    <w:rsid w:val="007F510A"/>
    <w:rsid w:val="007F5A20"/>
    <w:rsid w:val="007F5BE5"/>
    <w:rsid w:val="007F5D26"/>
    <w:rsid w:val="007F63E4"/>
    <w:rsid w:val="007F6C79"/>
    <w:rsid w:val="007F721E"/>
    <w:rsid w:val="007F74B6"/>
    <w:rsid w:val="007F75DC"/>
    <w:rsid w:val="007F76FB"/>
    <w:rsid w:val="007F7765"/>
    <w:rsid w:val="007F7B26"/>
    <w:rsid w:val="007F7C44"/>
    <w:rsid w:val="007F7C9A"/>
    <w:rsid w:val="008009F4"/>
    <w:rsid w:val="008010C5"/>
    <w:rsid w:val="00801502"/>
    <w:rsid w:val="00801BAC"/>
    <w:rsid w:val="00801C0E"/>
    <w:rsid w:val="008028BB"/>
    <w:rsid w:val="008028FD"/>
    <w:rsid w:val="00802CE4"/>
    <w:rsid w:val="00803188"/>
    <w:rsid w:val="0080343F"/>
    <w:rsid w:val="00803BA4"/>
    <w:rsid w:val="00803E5D"/>
    <w:rsid w:val="008040CC"/>
    <w:rsid w:val="008047DA"/>
    <w:rsid w:val="0080485C"/>
    <w:rsid w:val="008048CE"/>
    <w:rsid w:val="00804D54"/>
    <w:rsid w:val="00804E0F"/>
    <w:rsid w:val="00805239"/>
    <w:rsid w:val="008056F3"/>
    <w:rsid w:val="00805747"/>
    <w:rsid w:val="008057C1"/>
    <w:rsid w:val="00805A0E"/>
    <w:rsid w:val="00806202"/>
    <w:rsid w:val="0080649E"/>
    <w:rsid w:val="008065DC"/>
    <w:rsid w:val="008067E5"/>
    <w:rsid w:val="00806835"/>
    <w:rsid w:val="008069D4"/>
    <w:rsid w:val="00806A5D"/>
    <w:rsid w:val="00806C1A"/>
    <w:rsid w:val="00806DA4"/>
    <w:rsid w:val="00806F50"/>
    <w:rsid w:val="00807139"/>
    <w:rsid w:val="0080715D"/>
    <w:rsid w:val="008071D6"/>
    <w:rsid w:val="008075B3"/>
    <w:rsid w:val="008079A9"/>
    <w:rsid w:val="00807C95"/>
    <w:rsid w:val="008100FC"/>
    <w:rsid w:val="00810774"/>
    <w:rsid w:val="00810D2C"/>
    <w:rsid w:val="00810E31"/>
    <w:rsid w:val="008110C3"/>
    <w:rsid w:val="00811368"/>
    <w:rsid w:val="00811371"/>
    <w:rsid w:val="0081146C"/>
    <w:rsid w:val="00811A4C"/>
    <w:rsid w:val="00811F20"/>
    <w:rsid w:val="008121AC"/>
    <w:rsid w:val="0081234D"/>
    <w:rsid w:val="0081254B"/>
    <w:rsid w:val="008126F3"/>
    <w:rsid w:val="00812C1B"/>
    <w:rsid w:val="008131CB"/>
    <w:rsid w:val="00813469"/>
    <w:rsid w:val="008136FD"/>
    <w:rsid w:val="008139BB"/>
    <w:rsid w:val="00813A7A"/>
    <w:rsid w:val="0081433D"/>
    <w:rsid w:val="00814566"/>
    <w:rsid w:val="008148B8"/>
    <w:rsid w:val="008149DE"/>
    <w:rsid w:val="00814DC5"/>
    <w:rsid w:val="00814EAE"/>
    <w:rsid w:val="00814EEC"/>
    <w:rsid w:val="00814F37"/>
    <w:rsid w:val="00815124"/>
    <w:rsid w:val="00815704"/>
    <w:rsid w:val="00815F28"/>
    <w:rsid w:val="008160A3"/>
    <w:rsid w:val="008163F6"/>
    <w:rsid w:val="008164BB"/>
    <w:rsid w:val="008166CE"/>
    <w:rsid w:val="008168FE"/>
    <w:rsid w:val="00816E69"/>
    <w:rsid w:val="008170A8"/>
    <w:rsid w:val="00817260"/>
    <w:rsid w:val="0081748E"/>
    <w:rsid w:val="008177C4"/>
    <w:rsid w:val="00817CB7"/>
    <w:rsid w:val="00820066"/>
    <w:rsid w:val="0082014D"/>
    <w:rsid w:val="0082029D"/>
    <w:rsid w:val="0082045F"/>
    <w:rsid w:val="0082057F"/>
    <w:rsid w:val="00820628"/>
    <w:rsid w:val="00820645"/>
    <w:rsid w:val="00820D3B"/>
    <w:rsid w:val="00820E39"/>
    <w:rsid w:val="008212BA"/>
    <w:rsid w:val="008216BA"/>
    <w:rsid w:val="00821771"/>
    <w:rsid w:val="008218F0"/>
    <w:rsid w:val="008219AB"/>
    <w:rsid w:val="008219EC"/>
    <w:rsid w:val="00821E66"/>
    <w:rsid w:val="0082220C"/>
    <w:rsid w:val="0082239E"/>
    <w:rsid w:val="00822490"/>
    <w:rsid w:val="00822793"/>
    <w:rsid w:val="00822A81"/>
    <w:rsid w:val="00822EF1"/>
    <w:rsid w:val="00822F3B"/>
    <w:rsid w:val="00823173"/>
    <w:rsid w:val="008234B1"/>
    <w:rsid w:val="00823577"/>
    <w:rsid w:val="0082364B"/>
    <w:rsid w:val="00823C20"/>
    <w:rsid w:val="008240A9"/>
    <w:rsid w:val="008242D6"/>
    <w:rsid w:val="008242D8"/>
    <w:rsid w:val="0082446A"/>
    <w:rsid w:val="00824CD0"/>
    <w:rsid w:val="00824D29"/>
    <w:rsid w:val="00824E74"/>
    <w:rsid w:val="00824EF1"/>
    <w:rsid w:val="00825199"/>
    <w:rsid w:val="00825A2D"/>
    <w:rsid w:val="00826101"/>
    <w:rsid w:val="008266AA"/>
    <w:rsid w:val="008268C1"/>
    <w:rsid w:val="00826999"/>
    <w:rsid w:val="00826A44"/>
    <w:rsid w:val="00826F36"/>
    <w:rsid w:val="00827676"/>
    <w:rsid w:val="00827829"/>
    <w:rsid w:val="008278EA"/>
    <w:rsid w:val="00827A14"/>
    <w:rsid w:val="00827CAF"/>
    <w:rsid w:val="00830092"/>
    <w:rsid w:val="00830257"/>
    <w:rsid w:val="008303C5"/>
    <w:rsid w:val="0083072E"/>
    <w:rsid w:val="00830808"/>
    <w:rsid w:val="00831050"/>
    <w:rsid w:val="0083151B"/>
    <w:rsid w:val="0083199C"/>
    <w:rsid w:val="00831B0B"/>
    <w:rsid w:val="00831B23"/>
    <w:rsid w:val="00832054"/>
    <w:rsid w:val="0083227A"/>
    <w:rsid w:val="0083247D"/>
    <w:rsid w:val="0083327C"/>
    <w:rsid w:val="00833335"/>
    <w:rsid w:val="0083353F"/>
    <w:rsid w:val="008336E4"/>
    <w:rsid w:val="00833BF5"/>
    <w:rsid w:val="00833C06"/>
    <w:rsid w:val="00833DB6"/>
    <w:rsid w:val="008343F5"/>
    <w:rsid w:val="0083460B"/>
    <w:rsid w:val="008346AA"/>
    <w:rsid w:val="00834B76"/>
    <w:rsid w:val="00834FB3"/>
    <w:rsid w:val="008350FF"/>
    <w:rsid w:val="00835458"/>
    <w:rsid w:val="00835E78"/>
    <w:rsid w:val="00835F6F"/>
    <w:rsid w:val="0083606E"/>
    <w:rsid w:val="00836349"/>
    <w:rsid w:val="008363FC"/>
    <w:rsid w:val="0083692F"/>
    <w:rsid w:val="00836CBB"/>
    <w:rsid w:val="00836F1D"/>
    <w:rsid w:val="00837441"/>
    <w:rsid w:val="00837548"/>
    <w:rsid w:val="00837824"/>
    <w:rsid w:val="0083787A"/>
    <w:rsid w:val="00837D0A"/>
    <w:rsid w:val="00837DA7"/>
    <w:rsid w:val="00837F04"/>
    <w:rsid w:val="00840378"/>
    <w:rsid w:val="00840679"/>
    <w:rsid w:val="00840854"/>
    <w:rsid w:val="00840C7F"/>
    <w:rsid w:val="00841038"/>
    <w:rsid w:val="00841478"/>
    <w:rsid w:val="008414ED"/>
    <w:rsid w:val="008415AD"/>
    <w:rsid w:val="00841E8D"/>
    <w:rsid w:val="0084200B"/>
    <w:rsid w:val="00842179"/>
    <w:rsid w:val="008428E8"/>
    <w:rsid w:val="00842923"/>
    <w:rsid w:val="00842C11"/>
    <w:rsid w:val="00843039"/>
    <w:rsid w:val="008430A7"/>
    <w:rsid w:val="00843105"/>
    <w:rsid w:val="00843841"/>
    <w:rsid w:val="008438C7"/>
    <w:rsid w:val="00843A2A"/>
    <w:rsid w:val="00843B24"/>
    <w:rsid w:val="008440C7"/>
    <w:rsid w:val="00844216"/>
    <w:rsid w:val="008443D6"/>
    <w:rsid w:val="00844A32"/>
    <w:rsid w:val="00844D8E"/>
    <w:rsid w:val="0084571B"/>
    <w:rsid w:val="008459D6"/>
    <w:rsid w:val="008462E9"/>
    <w:rsid w:val="00846B58"/>
    <w:rsid w:val="00846E7C"/>
    <w:rsid w:val="00847312"/>
    <w:rsid w:val="0084741A"/>
    <w:rsid w:val="00847560"/>
    <w:rsid w:val="008475F3"/>
    <w:rsid w:val="00847D7C"/>
    <w:rsid w:val="00850132"/>
    <w:rsid w:val="008505AA"/>
    <w:rsid w:val="008507BF"/>
    <w:rsid w:val="00850CFE"/>
    <w:rsid w:val="00851149"/>
    <w:rsid w:val="00851152"/>
    <w:rsid w:val="00851458"/>
    <w:rsid w:val="008517CF"/>
    <w:rsid w:val="0085191A"/>
    <w:rsid w:val="00851ED1"/>
    <w:rsid w:val="00852052"/>
    <w:rsid w:val="0085208F"/>
    <w:rsid w:val="008521F2"/>
    <w:rsid w:val="0085258A"/>
    <w:rsid w:val="00852954"/>
    <w:rsid w:val="00852C87"/>
    <w:rsid w:val="00852F07"/>
    <w:rsid w:val="0085375E"/>
    <w:rsid w:val="00853898"/>
    <w:rsid w:val="00853A4D"/>
    <w:rsid w:val="00853F86"/>
    <w:rsid w:val="008542A3"/>
    <w:rsid w:val="00854500"/>
    <w:rsid w:val="008549FB"/>
    <w:rsid w:val="00854A95"/>
    <w:rsid w:val="00854F12"/>
    <w:rsid w:val="00854F92"/>
    <w:rsid w:val="00854FF7"/>
    <w:rsid w:val="008551C1"/>
    <w:rsid w:val="00855289"/>
    <w:rsid w:val="00855302"/>
    <w:rsid w:val="00855762"/>
    <w:rsid w:val="00855845"/>
    <w:rsid w:val="008559A6"/>
    <w:rsid w:val="008559CD"/>
    <w:rsid w:val="00855B06"/>
    <w:rsid w:val="008560C5"/>
    <w:rsid w:val="0085615B"/>
    <w:rsid w:val="008562E8"/>
    <w:rsid w:val="00856B3B"/>
    <w:rsid w:val="00857027"/>
    <w:rsid w:val="008576A8"/>
    <w:rsid w:val="00857F77"/>
    <w:rsid w:val="00860043"/>
    <w:rsid w:val="008603FA"/>
    <w:rsid w:val="008604B9"/>
    <w:rsid w:val="0086086E"/>
    <w:rsid w:val="00860939"/>
    <w:rsid w:val="00860D8E"/>
    <w:rsid w:val="00860E11"/>
    <w:rsid w:val="00861598"/>
    <w:rsid w:val="0086193E"/>
    <w:rsid w:val="00861BA0"/>
    <w:rsid w:val="00861C12"/>
    <w:rsid w:val="00861FC1"/>
    <w:rsid w:val="00862193"/>
    <w:rsid w:val="00862680"/>
    <w:rsid w:val="008629FE"/>
    <w:rsid w:val="0086303A"/>
    <w:rsid w:val="00863135"/>
    <w:rsid w:val="00863197"/>
    <w:rsid w:val="00863255"/>
    <w:rsid w:val="008634BD"/>
    <w:rsid w:val="00863626"/>
    <w:rsid w:val="00863F76"/>
    <w:rsid w:val="0086410B"/>
    <w:rsid w:val="008643DC"/>
    <w:rsid w:val="00864544"/>
    <w:rsid w:val="008645E4"/>
    <w:rsid w:val="0086465C"/>
    <w:rsid w:val="00864B86"/>
    <w:rsid w:val="0086528C"/>
    <w:rsid w:val="008655A1"/>
    <w:rsid w:val="008655E6"/>
    <w:rsid w:val="0086563A"/>
    <w:rsid w:val="00865712"/>
    <w:rsid w:val="00865B6E"/>
    <w:rsid w:val="0086643F"/>
    <w:rsid w:val="00866855"/>
    <w:rsid w:val="00866C2D"/>
    <w:rsid w:val="00866C55"/>
    <w:rsid w:val="008672DE"/>
    <w:rsid w:val="00867E57"/>
    <w:rsid w:val="00867FC8"/>
    <w:rsid w:val="008700FD"/>
    <w:rsid w:val="0087087B"/>
    <w:rsid w:val="008708AA"/>
    <w:rsid w:val="00870994"/>
    <w:rsid w:val="00870DE1"/>
    <w:rsid w:val="00870E9B"/>
    <w:rsid w:val="00870F78"/>
    <w:rsid w:val="00871088"/>
    <w:rsid w:val="008711E9"/>
    <w:rsid w:val="0087154F"/>
    <w:rsid w:val="008716CA"/>
    <w:rsid w:val="008718A9"/>
    <w:rsid w:val="008723E0"/>
    <w:rsid w:val="008724A3"/>
    <w:rsid w:val="00872532"/>
    <w:rsid w:val="00872C41"/>
    <w:rsid w:val="00873272"/>
    <w:rsid w:val="00873328"/>
    <w:rsid w:val="0087383F"/>
    <w:rsid w:val="008739B5"/>
    <w:rsid w:val="00873EED"/>
    <w:rsid w:val="00874086"/>
    <w:rsid w:val="00874495"/>
    <w:rsid w:val="0087487A"/>
    <w:rsid w:val="00874B01"/>
    <w:rsid w:val="00874D0A"/>
    <w:rsid w:val="00874D5B"/>
    <w:rsid w:val="00875017"/>
    <w:rsid w:val="00875131"/>
    <w:rsid w:val="00875243"/>
    <w:rsid w:val="00875544"/>
    <w:rsid w:val="0087568E"/>
    <w:rsid w:val="00875845"/>
    <w:rsid w:val="00875BE4"/>
    <w:rsid w:val="0087634C"/>
    <w:rsid w:val="00876407"/>
    <w:rsid w:val="0087676B"/>
    <w:rsid w:val="00876804"/>
    <w:rsid w:val="008769D0"/>
    <w:rsid w:val="00876CF4"/>
    <w:rsid w:val="00876EA2"/>
    <w:rsid w:val="00877216"/>
    <w:rsid w:val="00877484"/>
    <w:rsid w:val="008776A4"/>
    <w:rsid w:val="00877B25"/>
    <w:rsid w:val="00877FBE"/>
    <w:rsid w:val="0088004F"/>
    <w:rsid w:val="008801C7"/>
    <w:rsid w:val="00880284"/>
    <w:rsid w:val="00880662"/>
    <w:rsid w:val="00880E7C"/>
    <w:rsid w:val="00881386"/>
    <w:rsid w:val="00882051"/>
    <w:rsid w:val="008821D5"/>
    <w:rsid w:val="00882596"/>
    <w:rsid w:val="00882E07"/>
    <w:rsid w:val="00882E48"/>
    <w:rsid w:val="008830C9"/>
    <w:rsid w:val="008833BC"/>
    <w:rsid w:val="0088348B"/>
    <w:rsid w:val="00883573"/>
    <w:rsid w:val="00883D0D"/>
    <w:rsid w:val="00883F13"/>
    <w:rsid w:val="008843CF"/>
    <w:rsid w:val="0088460D"/>
    <w:rsid w:val="00884F38"/>
    <w:rsid w:val="00885077"/>
    <w:rsid w:val="00885356"/>
    <w:rsid w:val="008859A5"/>
    <w:rsid w:val="00885D99"/>
    <w:rsid w:val="0088620E"/>
    <w:rsid w:val="00886A12"/>
    <w:rsid w:val="00886EBB"/>
    <w:rsid w:val="0088721D"/>
    <w:rsid w:val="008876BD"/>
    <w:rsid w:val="00890245"/>
    <w:rsid w:val="00890AA7"/>
    <w:rsid w:val="00890B4D"/>
    <w:rsid w:val="00890F18"/>
    <w:rsid w:val="008911E5"/>
    <w:rsid w:val="0089164B"/>
    <w:rsid w:val="0089180D"/>
    <w:rsid w:val="00891A48"/>
    <w:rsid w:val="00891AA7"/>
    <w:rsid w:val="00891C5D"/>
    <w:rsid w:val="00891C6A"/>
    <w:rsid w:val="00891DC0"/>
    <w:rsid w:val="008920FC"/>
    <w:rsid w:val="00892127"/>
    <w:rsid w:val="00892476"/>
    <w:rsid w:val="00892582"/>
    <w:rsid w:val="0089316A"/>
    <w:rsid w:val="008934C8"/>
    <w:rsid w:val="008934FA"/>
    <w:rsid w:val="00893701"/>
    <w:rsid w:val="008938D7"/>
    <w:rsid w:val="008939B0"/>
    <w:rsid w:val="00893B0F"/>
    <w:rsid w:val="00893D01"/>
    <w:rsid w:val="00893F28"/>
    <w:rsid w:val="00894082"/>
    <w:rsid w:val="00895128"/>
    <w:rsid w:val="0089548B"/>
    <w:rsid w:val="00895AE6"/>
    <w:rsid w:val="0089614D"/>
    <w:rsid w:val="008968B8"/>
    <w:rsid w:val="00896FAC"/>
    <w:rsid w:val="00897068"/>
    <w:rsid w:val="008977E0"/>
    <w:rsid w:val="00897B38"/>
    <w:rsid w:val="00897B8B"/>
    <w:rsid w:val="008A0381"/>
    <w:rsid w:val="008A075C"/>
    <w:rsid w:val="008A07AA"/>
    <w:rsid w:val="008A0CEA"/>
    <w:rsid w:val="008A0E98"/>
    <w:rsid w:val="008A10D5"/>
    <w:rsid w:val="008A1573"/>
    <w:rsid w:val="008A16EC"/>
    <w:rsid w:val="008A1C18"/>
    <w:rsid w:val="008A1CB9"/>
    <w:rsid w:val="008A2093"/>
    <w:rsid w:val="008A2464"/>
    <w:rsid w:val="008A25E0"/>
    <w:rsid w:val="008A2798"/>
    <w:rsid w:val="008A2AB5"/>
    <w:rsid w:val="008A2B15"/>
    <w:rsid w:val="008A2B9C"/>
    <w:rsid w:val="008A3186"/>
    <w:rsid w:val="008A3462"/>
    <w:rsid w:val="008A3756"/>
    <w:rsid w:val="008A3DAA"/>
    <w:rsid w:val="008A4253"/>
    <w:rsid w:val="008A4365"/>
    <w:rsid w:val="008A4545"/>
    <w:rsid w:val="008A4740"/>
    <w:rsid w:val="008A52DA"/>
    <w:rsid w:val="008A53B1"/>
    <w:rsid w:val="008A5588"/>
    <w:rsid w:val="008A56FD"/>
    <w:rsid w:val="008A59AD"/>
    <w:rsid w:val="008A5A8D"/>
    <w:rsid w:val="008A5C1D"/>
    <w:rsid w:val="008A5C49"/>
    <w:rsid w:val="008A5FE2"/>
    <w:rsid w:val="008A63E8"/>
    <w:rsid w:val="008A73C4"/>
    <w:rsid w:val="008A7AF0"/>
    <w:rsid w:val="008A7BB8"/>
    <w:rsid w:val="008A7BC4"/>
    <w:rsid w:val="008B015C"/>
    <w:rsid w:val="008B01FD"/>
    <w:rsid w:val="008B0E07"/>
    <w:rsid w:val="008B1646"/>
    <w:rsid w:val="008B1B23"/>
    <w:rsid w:val="008B26F7"/>
    <w:rsid w:val="008B281F"/>
    <w:rsid w:val="008B2C42"/>
    <w:rsid w:val="008B2CDF"/>
    <w:rsid w:val="008B319D"/>
    <w:rsid w:val="008B33E1"/>
    <w:rsid w:val="008B34A8"/>
    <w:rsid w:val="008B3AE1"/>
    <w:rsid w:val="008B40D7"/>
    <w:rsid w:val="008B44B8"/>
    <w:rsid w:val="008B47A9"/>
    <w:rsid w:val="008B47D9"/>
    <w:rsid w:val="008B4AD1"/>
    <w:rsid w:val="008B4CD9"/>
    <w:rsid w:val="008B4E5A"/>
    <w:rsid w:val="008B4E7E"/>
    <w:rsid w:val="008B503F"/>
    <w:rsid w:val="008B5438"/>
    <w:rsid w:val="008B588C"/>
    <w:rsid w:val="008B5A01"/>
    <w:rsid w:val="008B5B44"/>
    <w:rsid w:val="008B5BBE"/>
    <w:rsid w:val="008B5E44"/>
    <w:rsid w:val="008B6104"/>
    <w:rsid w:val="008B64FF"/>
    <w:rsid w:val="008B6672"/>
    <w:rsid w:val="008B6EF2"/>
    <w:rsid w:val="008B7049"/>
    <w:rsid w:val="008B7159"/>
    <w:rsid w:val="008B72A6"/>
    <w:rsid w:val="008B784F"/>
    <w:rsid w:val="008C0024"/>
    <w:rsid w:val="008C017B"/>
    <w:rsid w:val="008C0224"/>
    <w:rsid w:val="008C0EBD"/>
    <w:rsid w:val="008C1135"/>
    <w:rsid w:val="008C1157"/>
    <w:rsid w:val="008C11B7"/>
    <w:rsid w:val="008C139F"/>
    <w:rsid w:val="008C14E7"/>
    <w:rsid w:val="008C15B8"/>
    <w:rsid w:val="008C1811"/>
    <w:rsid w:val="008C199A"/>
    <w:rsid w:val="008C1C01"/>
    <w:rsid w:val="008C2250"/>
    <w:rsid w:val="008C2290"/>
    <w:rsid w:val="008C250D"/>
    <w:rsid w:val="008C2665"/>
    <w:rsid w:val="008C27D2"/>
    <w:rsid w:val="008C2CCB"/>
    <w:rsid w:val="008C2EE3"/>
    <w:rsid w:val="008C2F31"/>
    <w:rsid w:val="008C308E"/>
    <w:rsid w:val="008C38F6"/>
    <w:rsid w:val="008C394D"/>
    <w:rsid w:val="008C3DC4"/>
    <w:rsid w:val="008C3E95"/>
    <w:rsid w:val="008C4059"/>
    <w:rsid w:val="008C4723"/>
    <w:rsid w:val="008C48A0"/>
    <w:rsid w:val="008C4AF6"/>
    <w:rsid w:val="008C52A5"/>
    <w:rsid w:val="008C53A0"/>
    <w:rsid w:val="008C5853"/>
    <w:rsid w:val="008C5B82"/>
    <w:rsid w:val="008C5CC2"/>
    <w:rsid w:val="008C5F9F"/>
    <w:rsid w:val="008C6611"/>
    <w:rsid w:val="008C6BEB"/>
    <w:rsid w:val="008C7ADE"/>
    <w:rsid w:val="008C7E91"/>
    <w:rsid w:val="008D0037"/>
    <w:rsid w:val="008D0050"/>
    <w:rsid w:val="008D0814"/>
    <w:rsid w:val="008D08F8"/>
    <w:rsid w:val="008D0F25"/>
    <w:rsid w:val="008D128A"/>
    <w:rsid w:val="008D1946"/>
    <w:rsid w:val="008D2035"/>
    <w:rsid w:val="008D2343"/>
    <w:rsid w:val="008D28BF"/>
    <w:rsid w:val="008D2C4A"/>
    <w:rsid w:val="008D2D3D"/>
    <w:rsid w:val="008D2FC8"/>
    <w:rsid w:val="008D31F9"/>
    <w:rsid w:val="008D3993"/>
    <w:rsid w:val="008D39CA"/>
    <w:rsid w:val="008D3AB2"/>
    <w:rsid w:val="008D3AF5"/>
    <w:rsid w:val="008D4227"/>
    <w:rsid w:val="008D430D"/>
    <w:rsid w:val="008D4651"/>
    <w:rsid w:val="008D4741"/>
    <w:rsid w:val="008D4BDD"/>
    <w:rsid w:val="008D4EE1"/>
    <w:rsid w:val="008D5175"/>
    <w:rsid w:val="008D526E"/>
    <w:rsid w:val="008D5588"/>
    <w:rsid w:val="008D5705"/>
    <w:rsid w:val="008D5D24"/>
    <w:rsid w:val="008D6903"/>
    <w:rsid w:val="008D6FE1"/>
    <w:rsid w:val="008D73FD"/>
    <w:rsid w:val="008D740B"/>
    <w:rsid w:val="008D7908"/>
    <w:rsid w:val="008D7EC4"/>
    <w:rsid w:val="008E02DB"/>
    <w:rsid w:val="008E051E"/>
    <w:rsid w:val="008E0ED8"/>
    <w:rsid w:val="008E0FED"/>
    <w:rsid w:val="008E1CAB"/>
    <w:rsid w:val="008E20F1"/>
    <w:rsid w:val="008E2334"/>
    <w:rsid w:val="008E2398"/>
    <w:rsid w:val="008E2933"/>
    <w:rsid w:val="008E2E13"/>
    <w:rsid w:val="008E2E1B"/>
    <w:rsid w:val="008E2ED6"/>
    <w:rsid w:val="008E2FD7"/>
    <w:rsid w:val="008E32B8"/>
    <w:rsid w:val="008E35E6"/>
    <w:rsid w:val="008E3962"/>
    <w:rsid w:val="008E3A1F"/>
    <w:rsid w:val="008E3A74"/>
    <w:rsid w:val="008E3CC1"/>
    <w:rsid w:val="008E3E1F"/>
    <w:rsid w:val="008E444A"/>
    <w:rsid w:val="008E450A"/>
    <w:rsid w:val="008E4510"/>
    <w:rsid w:val="008E4F4B"/>
    <w:rsid w:val="008E506A"/>
    <w:rsid w:val="008E529B"/>
    <w:rsid w:val="008E5308"/>
    <w:rsid w:val="008E54C2"/>
    <w:rsid w:val="008E5B7F"/>
    <w:rsid w:val="008E5EC8"/>
    <w:rsid w:val="008E62F3"/>
    <w:rsid w:val="008E68AC"/>
    <w:rsid w:val="008E6996"/>
    <w:rsid w:val="008E73A1"/>
    <w:rsid w:val="008E78F9"/>
    <w:rsid w:val="008E7BB8"/>
    <w:rsid w:val="008E7D1A"/>
    <w:rsid w:val="008E7D5D"/>
    <w:rsid w:val="008E7FFC"/>
    <w:rsid w:val="008F0126"/>
    <w:rsid w:val="008F01C7"/>
    <w:rsid w:val="008F0225"/>
    <w:rsid w:val="008F04FD"/>
    <w:rsid w:val="008F05D9"/>
    <w:rsid w:val="008F06DD"/>
    <w:rsid w:val="008F07A4"/>
    <w:rsid w:val="008F0F92"/>
    <w:rsid w:val="008F10DD"/>
    <w:rsid w:val="008F15E4"/>
    <w:rsid w:val="008F19ED"/>
    <w:rsid w:val="008F1C2E"/>
    <w:rsid w:val="008F1D63"/>
    <w:rsid w:val="008F1F0C"/>
    <w:rsid w:val="008F215B"/>
    <w:rsid w:val="008F250E"/>
    <w:rsid w:val="008F2541"/>
    <w:rsid w:val="008F2571"/>
    <w:rsid w:val="008F264C"/>
    <w:rsid w:val="008F29F3"/>
    <w:rsid w:val="008F2CE9"/>
    <w:rsid w:val="008F3253"/>
    <w:rsid w:val="008F3748"/>
    <w:rsid w:val="008F3798"/>
    <w:rsid w:val="008F416D"/>
    <w:rsid w:val="008F42B2"/>
    <w:rsid w:val="008F45CA"/>
    <w:rsid w:val="008F4819"/>
    <w:rsid w:val="008F48A2"/>
    <w:rsid w:val="008F48D6"/>
    <w:rsid w:val="008F4F39"/>
    <w:rsid w:val="008F4FBB"/>
    <w:rsid w:val="008F50FD"/>
    <w:rsid w:val="008F5811"/>
    <w:rsid w:val="008F68F6"/>
    <w:rsid w:val="008F6A7F"/>
    <w:rsid w:val="008F6C8F"/>
    <w:rsid w:val="008F6EB1"/>
    <w:rsid w:val="008F6FBD"/>
    <w:rsid w:val="008F78E1"/>
    <w:rsid w:val="008F7ACC"/>
    <w:rsid w:val="008F7B08"/>
    <w:rsid w:val="008F7F1A"/>
    <w:rsid w:val="00900393"/>
    <w:rsid w:val="00900522"/>
    <w:rsid w:val="009007F6"/>
    <w:rsid w:val="00900953"/>
    <w:rsid w:val="00900D42"/>
    <w:rsid w:val="00900F14"/>
    <w:rsid w:val="0090107B"/>
    <w:rsid w:val="009010E8"/>
    <w:rsid w:val="00901224"/>
    <w:rsid w:val="0090147D"/>
    <w:rsid w:val="009014A5"/>
    <w:rsid w:val="00901805"/>
    <w:rsid w:val="00901DAA"/>
    <w:rsid w:val="0090244C"/>
    <w:rsid w:val="0090270A"/>
    <w:rsid w:val="009029B8"/>
    <w:rsid w:val="00902E5C"/>
    <w:rsid w:val="009031F9"/>
    <w:rsid w:val="009034AC"/>
    <w:rsid w:val="009034BE"/>
    <w:rsid w:val="00903962"/>
    <w:rsid w:val="00903E97"/>
    <w:rsid w:val="00903F3F"/>
    <w:rsid w:val="00904032"/>
    <w:rsid w:val="00904204"/>
    <w:rsid w:val="00904264"/>
    <w:rsid w:val="00905029"/>
    <w:rsid w:val="00905165"/>
    <w:rsid w:val="00905CCC"/>
    <w:rsid w:val="009069AB"/>
    <w:rsid w:val="00906E3D"/>
    <w:rsid w:val="00906EDB"/>
    <w:rsid w:val="00906F90"/>
    <w:rsid w:val="009075F5"/>
    <w:rsid w:val="00907640"/>
    <w:rsid w:val="00907657"/>
    <w:rsid w:val="0090789D"/>
    <w:rsid w:val="00907A23"/>
    <w:rsid w:val="00907AA5"/>
    <w:rsid w:val="00907D17"/>
    <w:rsid w:val="009100F9"/>
    <w:rsid w:val="0091099A"/>
    <w:rsid w:val="00910B26"/>
    <w:rsid w:val="00910CC9"/>
    <w:rsid w:val="00910F68"/>
    <w:rsid w:val="009116AF"/>
    <w:rsid w:val="009116F5"/>
    <w:rsid w:val="00911B0E"/>
    <w:rsid w:val="00911D2D"/>
    <w:rsid w:val="00911DA3"/>
    <w:rsid w:val="00911E61"/>
    <w:rsid w:val="00911F0C"/>
    <w:rsid w:val="00912001"/>
    <w:rsid w:val="0091219B"/>
    <w:rsid w:val="009122B4"/>
    <w:rsid w:val="0091271B"/>
    <w:rsid w:val="00912929"/>
    <w:rsid w:val="00912B12"/>
    <w:rsid w:val="00912CB8"/>
    <w:rsid w:val="0091310E"/>
    <w:rsid w:val="009133A2"/>
    <w:rsid w:val="00913637"/>
    <w:rsid w:val="00913A13"/>
    <w:rsid w:val="00913FFA"/>
    <w:rsid w:val="00914614"/>
    <w:rsid w:val="00914B08"/>
    <w:rsid w:val="00914C9B"/>
    <w:rsid w:val="00915418"/>
    <w:rsid w:val="00915C45"/>
    <w:rsid w:val="00915E8E"/>
    <w:rsid w:val="0091629F"/>
    <w:rsid w:val="009163DA"/>
    <w:rsid w:val="00916477"/>
    <w:rsid w:val="009164BE"/>
    <w:rsid w:val="00916851"/>
    <w:rsid w:val="00916BF8"/>
    <w:rsid w:val="00916D63"/>
    <w:rsid w:val="009175B1"/>
    <w:rsid w:val="00917BF9"/>
    <w:rsid w:val="00917E0D"/>
    <w:rsid w:val="00920505"/>
    <w:rsid w:val="00920677"/>
    <w:rsid w:val="00920A38"/>
    <w:rsid w:val="00920D1D"/>
    <w:rsid w:val="00920D27"/>
    <w:rsid w:val="00920FB4"/>
    <w:rsid w:val="0092181F"/>
    <w:rsid w:val="00921A76"/>
    <w:rsid w:val="00921B4B"/>
    <w:rsid w:val="00921B6E"/>
    <w:rsid w:val="00921CEE"/>
    <w:rsid w:val="00921E1C"/>
    <w:rsid w:val="00921E46"/>
    <w:rsid w:val="009220B3"/>
    <w:rsid w:val="00922438"/>
    <w:rsid w:val="009224DE"/>
    <w:rsid w:val="009227ED"/>
    <w:rsid w:val="009236C0"/>
    <w:rsid w:val="009237AD"/>
    <w:rsid w:val="00923BB1"/>
    <w:rsid w:val="00923E4D"/>
    <w:rsid w:val="0092439B"/>
    <w:rsid w:val="00924509"/>
    <w:rsid w:val="009245B6"/>
    <w:rsid w:val="009246A5"/>
    <w:rsid w:val="009246C4"/>
    <w:rsid w:val="00924848"/>
    <w:rsid w:val="00924EF7"/>
    <w:rsid w:val="009252F6"/>
    <w:rsid w:val="009253EE"/>
    <w:rsid w:val="00925926"/>
    <w:rsid w:val="00925BC6"/>
    <w:rsid w:val="00925F51"/>
    <w:rsid w:val="009260AC"/>
    <w:rsid w:val="00926762"/>
    <w:rsid w:val="00926CE3"/>
    <w:rsid w:val="00926D19"/>
    <w:rsid w:val="00926F1C"/>
    <w:rsid w:val="009272A0"/>
    <w:rsid w:val="009278FC"/>
    <w:rsid w:val="00927DD3"/>
    <w:rsid w:val="00927E5F"/>
    <w:rsid w:val="00930111"/>
    <w:rsid w:val="00930D88"/>
    <w:rsid w:val="00930EDC"/>
    <w:rsid w:val="00931300"/>
    <w:rsid w:val="00931DA6"/>
    <w:rsid w:val="00931F72"/>
    <w:rsid w:val="0093252D"/>
    <w:rsid w:val="00932557"/>
    <w:rsid w:val="0093259C"/>
    <w:rsid w:val="00932BB7"/>
    <w:rsid w:val="0093342A"/>
    <w:rsid w:val="0093343B"/>
    <w:rsid w:val="009334A2"/>
    <w:rsid w:val="00933548"/>
    <w:rsid w:val="009339F0"/>
    <w:rsid w:val="00934079"/>
    <w:rsid w:val="00934257"/>
    <w:rsid w:val="009343CB"/>
    <w:rsid w:val="009347BD"/>
    <w:rsid w:val="00934949"/>
    <w:rsid w:val="009350E6"/>
    <w:rsid w:val="0093531A"/>
    <w:rsid w:val="00935758"/>
    <w:rsid w:val="009357C2"/>
    <w:rsid w:val="009358C3"/>
    <w:rsid w:val="009358FA"/>
    <w:rsid w:val="00935A17"/>
    <w:rsid w:val="00935CB7"/>
    <w:rsid w:val="0093609C"/>
    <w:rsid w:val="00936219"/>
    <w:rsid w:val="0093675B"/>
    <w:rsid w:val="00936A13"/>
    <w:rsid w:val="00936DDC"/>
    <w:rsid w:val="00936F09"/>
    <w:rsid w:val="009371C7"/>
    <w:rsid w:val="00937329"/>
    <w:rsid w:val="009373BE"/>
    <w:rsid w:val="00937716"/>
    <w:rsid w:val="00937A7D"/>
    <w:rsid w:val="00937BC6"/>
    <w:rsid w:val="00937D9A"/>
    <w:rsid w:val="009408F0"/>
    <w:rsid w:val="00940D48"/>
    <w:rsid w:val="009414E2"/>
    <w:rsid w:val="009416CC"/>
    <w:rsid w:val="009418AE"/>
    <w:rsid w:val="0094192B"/>
    <w:rsid w:val="00941E07"/>
    <w:rsid w:val="00941F42"/>
    <w:rsid w:val="00941FCF"/>
    <w:rsid w:val="00942092"/>
    <w:rsid w:val="009423CD"/>
    <w:rsid w:val="00942770"/>
    <w:rsid w:val="009428A7"/>
    <w:rsid w:val="009429BA"/>
    <w:rsid w:val="00942B99"/>
    <w:rsid w:val="009431C5"/>
    <w:rsid w:val="009432E6"/>
    <w:rsid w:val="009436BA"/>
    <w:rsid w:val="00943EA9"/>
    <w:rsid w:val="009441C4"/>
    <w:rsid w:val="009441E5"/>
    <w:rsid w:val="009445A8"/>
    <w:rsid w:val="009446FC"/>
    <w:rsid w:val="00944709"/>
    <w:rsid w:val="00944753"/>
    <w:rsid w:val="00944C99"/>
    <w:rsid w:val="00944D6E"/>
    <w:rsid w:val="00944E49"/>
    <w:rsid w:val="00944F28"/>
    <w:rsid w:val="00944F72"/>
    <w:rsid w:val="009450B4"/>
    <w:rsid w:val="009450E3"/>
    <w:rsid w:val="00945BA6"/>
    <w:rsid w:val="00945C47"/>
    <w:rsid w:val="00945E83"/>
    <w:rsid w:val="00945F21"/>
    <w:rsid w:val="00945FC8"/>
    <w:rsid w:val="00946223"/>
    <w:rsid w:val="009463DD"/>
    <w:rsid w:val="00946562"/>
    <w:rsid w:val="00946C99"/>
    <w:rsid w:val="00946CA0"/>
    <w:rsid w:val="0094707E"/>
    <w:rsid w:val="0094795F"/>
    <w:rsid w:val="00950265"/>
    <w:rsid w:val="009505B5"/>
    <w:rsid w:val="00950700"/>
    <w:rsid w:val="00950AC5"/>
    <w:rsid w:val="00950C0F"/>
    <w:rsid w:val="009513CF"/>
    <w:rsid w:val="009517AE"/>
    <w:rsid w:val="00951B0E"/>
    <w:rsid w:val="00952031"/>
    <w:rsid w:val="00952467"/>
    <w:rsid w:val="009525AE"/>
    <w:rsid w:val="009528EE"/>
    <w:rsid w:val="00952E4A"/>
    <w:rsid w:val="0095304A"/>
    <w:rsid w:val="009532B1"/>
    <w:rsid w:val="009533A6"/>
    <w:rsid w:val="0095371C"/>
    <w:rsid w:val="00953FFB"/>
    <w:rsid w:val="0095407B"/>
    <w:rsid w:val="00954424"/>
    <w:rsid w:val="00954506"/>
    <w:rsid w:val="009545BD"/>
    <w:rsid w:val="00954C87"/>
    <w:rsid w:val="00954D55"/>
    <w:rsid w:val="00954DB4"/>
    <w:rsid w:val="0095508A"/>
    <w:rsid w:val="009553CB"/>
    <w:rsid w:val="0095554C"/>
    <w:rsid w:val="00955701"/>
    <w:rsid w:val="00955923"/>
    <w:rsid w:val="00955945"/>
    <w:rsid w:val="00955B91"/>
    <w:rsid w:val="00956098"/>
    <w:rsid w:val="0095610C"/>
    <w:rsid w:val="0095615F"/>
    <w:rsid w:val="009561D5"/>
    <w:rsid w:val="00956A83"/>
    <w:rsid w:val="00956CB5"/>
    <w:rsid w:val="0095745D"/>
    <w:rsid w:val="009577BC"/>
    <w:rsid w:val="00960426"/>
    <w:rsid w:val="00960C62"/>
    <w:rsid w:val="00960FFC"/>
    <w:rsid w:val="009610A8"/>
    <w:rsid w:val="00961199"/>
    <w:rsid w:val="00961D16"/>
    <w:rsid w:val="00961E57"/>
    <w:rsid w:val="0096209E"/>
    <w:rsid w:val="0096219A"/>
    <w:rsid w:val="00962A9E"/>
    <w:rsid w:val="00962B26"/>
    <w:rsid w:val="00962C77"/>
    <w:rsid w:val="00962CBB"/>
    <w:rsid w:val="00962EF9"/>
    <w:rsid w:val="0096318B"/>
    <w:rsid w:val="0096372F"/>
    <w:rsid w:val="009639DE"/>
    <w:rsid w:val="00963AF2"/>
    <w:rsid w:val="00963C1D"/>
    <w:rsid w:val="00964681"/>
    <w:rsid w:val="00964694"/>
    <w:rsid w:val="00964D65"/>
    <w:rsid w:val="00964D83"/>
    <w:rsid w:val="00965001"/>
    <w:rsid w:val="009651F3"/>
    <w:rsid w:val="0096527A"/>
    <w:rsid w:val="00965477"/>
    <w:rsid w:val="00965607"/>
    <w:rsid w:val="009656FD"/>
    <w:rsid w:val="009657D2"/>
    <w:rsid w:val="009658F9"/>
    <w:rsid w:val="00965A3A"/>
    <w:rsid w:val="00965A50"/>
    <w:rsid w:val="00965B31"/>
    <w:rsid w:val="00965CC6"/>
    <w:rsid w:val="00965D03"/>
    <w:rsid w:val="00965D78"/>
    <w:rsid w:val="00965E77"/>
    <w:rsid w:val="009660AE"/>
    <w:rsid w:val="0096677D"/>
    <w:rsid w:val="0096694A"/>
    <w:rsid w:val="00966F64"/>
    <w:rsid w:val="00967182"/>
    <w:rsid w:val="009671E2"/>
    <w:rsid w:val="009673A5"/>
    <w:rsid w:val="00967536"/>
    <w:rsid w:val="00967556"/>
    <w:rsid w:val="0096760C"/>
    <w:rsid w:val="00967AE8"/>
    <w:rsid w:val="00967FE0"/>
    <w:rsid w:val="0097021D"/>
    <w:rsid w:val="0097046B"/>
    <w:rsid w:val="00970543"/>
    <w:rsid w:val="009708AD"/>
    <w:rsid w:val="00970CA7"/>
    <w:rsid w:val="00970E79"/>
    <w:rsid w:val="00970F77"/>
    <w:rsid w:val="0097116C"/>
    <w:rsid w:val="009713EE"/>
    <w:rsid w:val="00971EB9"/>
    <w:rsid w:val="00972661"/>
    <w:rsid w:val="0097277D"/>
    <w:rsid w:val="00972A23"/>
    <w:rsid w:val="00972B54"/>
    <w:rsid w:val="00972CF9"/>
    <w:rsid w:val="00972E56"/>
    <w:rsid w:val="00972EA5"/>
    <w:rsid w:val="0097345E"/>
    <w:rsid w:val="00973684"/>
    <w:rsid w:val="00974DDE"/>
    <w:rsid w:val="00974E24"/>
    <w:rsid w:val="00975109"/>
    <w:rsid w:val="009754E8"/>
    <w:rsid w:val="009754EF"/>
    <w:rsid w:val="00975639"/>
    <w:rsid w:val="0097567A"/>
    <w:rsid w:val="00975963"/>
    <w:rsid w:val="00975D5B"/>
    <w:rsid w:val="00975EE3"/>
    <w:rsid w:val="0097695C"/>
    <w:rsid w:val="00976AA7"/>
    <w:rsid w:val="00976CD2"/>
    <w:rsid w:val="00976EC2"/>
    <w:rsid w:val="00976F6E"/>
    <w:rsid w:val="00977397"/>
    <w:rsid w:val="009776CB"/>
    <w:rsid w:val="009802C0"/>
    <w:rsid w:val="009803D0"/>
    <w:rsid w:val="009803DD"/>
    <w:rsid w:val="009808DF"/>
    <w:rsid w:val="00980B87"/>
    <w:rsid w:val="00981105"/>
    <w:rsid w:val="00981C09"/>
    <w:rsid w:val="00982364"/>
    <w:rsid w:val="009824D3"/>
    <w:rsid w:val="00982519"/>
    <w:rsid w:val="00982A83"/>
    <w:rsid w:val="00983416"/>
    <w:rsid w:val="00983768"/>
    <w:rsid w:val="00983802"/>
    <w:rsid w:val="00983DEE"/>
    <w:rsid w:val="00983E45"/>
    <w:rsid w:val="0098407D"/>
    <w:rsid w:val="0098413D"/>
    <w:rsid w:val="0098437E"/>
    <w:rsid w:val="0098448F"/>
    <w:rsid w:val="009844B4"/>
    <w:rsid w:val="0098494A"/>
    <w:rsid w:val="00984B28"/>
    <w:rsid w:val="00984B58"/>
    <w:rsid w:val="00984F29"/>
    <w:rsid w:val="00985030"/>
    <w:rsid w:val="00985887"/>
    <w:rsid w:val="00985BD8"/>
    <w:rsid w:val="009862CB"/>
    <w:rsid w:val="009863B1"/>
    <w:rsid w:val="00986CA3"/>
    <w:rsid w:val="0098712A"/>
    <w:rsid w:val="009873A8"/>
    <w:rsid w:val="009873F8"/>
    <w:rsid w:val="00987724"/>
    <w:rsid w:val="00987D36"/>
    <w:rsid w:val="00987E39"/>
    <w:rsid w:val="00987F56"/>
    <w:rsid w:val="009904DC"/>
    <w:rsid w:val="00990DFC"/>
    <w:rsid w:val="00991348"/>
    <w:rsid w:val="00991710"/>
    <w:rsid w:val="00991DD6"/>
    <w:rsid w:val="00991E6A"/>
    <w:rsid w:val="00992B64"/>
    <w:rsid w:val="009930C6"/>
    <w:rsid w:val="00993337"/>
    <w:rsid w:val="00993A68"/>
    <w:rsid w:val="00993EB0"/>
    <w:rsid w:val="00993F07"/>
    <w:rsid w:val="00993FC6"/>
    <w:rsid w:val="00994151"/>
    <w:rsid w:val="00994448"/>
    <w:rsid w:val="00994641"/>
    <w:rsid w:val="009957EE"/>
    <w:rsid w:val="0099597D"/>
    <w:rsid w:val="00995A65"/>
    <w:rsid w:val="00995C36"/>
    <w:rsid w:val="00995E44"/>
    <w:rsid w:val="0099638D"/>
    <w:rsid w:val="00996650"/>
    <w:rsid w:val="00996661"/>
    <w:rsid w:val="00996668"/>
    <w:rsid w:val="00996A01"/>
    <w:rsid w:val="00996CE5"/>
    <w:rsid w:val="00996EDD"/>
    <w:rsid w:val="00996FD1"/>
    <w:rsid w:val="009970EF"/>
    <w:rsid w:val="009971D5"/>
    <w:rsid w:val="00997484"/>
    <w:rsid w:val="0099778C"/>
    <w:rsid w:val="009977E6"/>
    <w:rsid w:val="00997910"/>
    <w:rsid w:val="00997A09"/>
    <w:rsid w:val="00997D58"/>
    <w:rsid w:val="009A090F"/>
    <w:rsid w:val="009A0B4F"/>
    <w:rsid w:val="009A0B9B"/>
    <w:rsid w:val="009A0EA6"/>
    <w:rsid w:val="009A19EB"/>
    <w:rsid w:val="009A1BDB"/>
    <w:rsid w:val="009A1C25"/>
    <w:rsid w:val="009A1F2E"/>
    <w:rsid w:val="009A2043"/>
    <w:rsid w:val="009A236A"/>
    <w:rsid w:val="009A244C"/>
    <w:rsid w:val="009A24D9"/>
    <w:rsid w:val="009A25E4"/>
    <w:rsid w:val="009A2737"/>
    <w:rsid w:val="009A2BAC"/>
    <w:rsid w:val="009A2CF1"/>
    <w:rsid w:val="009A3281"/>
    <w:rsid w:val="009A34A6"/>
    <w:rsid w:val="009A3A3B"/>
    <w:rsid w:val="009A3CC7"/>
    <w:rsid w:val="009A4169"/>
    <w:rsid w:val="009A42DC"/>
    <w:rsid w:val="009A4666"/>
    <w:rsid w:val="009A4957"/>
    <w:rsid w:val="009A4D62"/>
    <w:rsid w:val="009A4FAC"/>
    <w:rsid w:val="009A528D"/>
    <w:rsid w:val="009A54DB"/>
    <w:rsid w:val="009A5BA2"/>
    <w:rsid w:val="009A5D6E"/>
    <w:rsid w:val="009A5DCC"/>
    <w:rsid w:val="009A65CE"/>
    <w:rsid w:val="009A69EF"/>
    <w:rsid w:val="009A6BB6"/>
    <w:rsid w:val="009A6C72"/>
    <w:rsid w:val="009A6D48"/>
    <w:rsid w:val="009A6EA1"/>
    <w:rsid w:val="009A7589"/>
    <w:rsid w:val="009A7CCD"/>
    <w:rsid w:val="009A7F6E"/>
    <w:rsid w:val="009B0F84"/>
    <w:rsid w:val="009B10D6"/>
    <w:rsid w:val="009B21A9"/>
    <w:rsid w:val="009B243C"/>
    <w:rsid w:val="009B259C"/>
    <w:rsid w:val="009B2A5E"/>
    <w:rsid w:val="009B3082"/>
    <w:rsid w:val="009B32C5"/>
    <w:rsid w:val="009B36E1"/>
    <w:rsid w:val="009B3EF7"/>
    <w:rsid w:val="009B3F42"/>
    <w:rsid w:val="009B4040"/>
    <w:rsid w:val="009B44AD"/>
    <w:rsid w:val="009B4610"/>
    <w:rsid w:val="009B4805"/>
    <w:rsid w:val="009B4CB2"/>
    <w:rsid w:val="009B5387"/>
    <w:rsid w:val="009B55D0"/>
    <w:rsid w:val="009B5E57"/>
    <w:rsid w:val="009B6552"/>
    <w:rsid w:val="009B65B9"/>
    <w:rsid w:val="009B685C"/>
    <w:rsid w:val="009B6A31"/>
    <w:rsid w:val="009B6CA4"/>
    <w:rsid w:val="009B72E7"/>
    <w:rsid w:val="009B7567"/>
    <w:rsid w:val="009B76FD"/>
    <w:rsid w:val="009C045D"/>
    <w:rsid w:val="009C04C6"/>
    <w:rsid w:val="009C06EF"/>
    <w:rsid w:val="009C07FD"/>
    <w:rsid w:val="009C0EF8"/>
    <w:rsid w:val="009C13A3"/>
    <w:rsid w:val="009C1462"/>
    <w:rsid w:val="009C2302"/>
    <w:rsid w:val="009C276A"/>
    <w:rsid w:val="009C2C2D"/>
    <w:rsid w:val="009C2E50"/>
    <w:rsid w:val="009C2F30"/>
    <w:rsid w:val="009C32B1"/>
    <w:rsid w:val="009C36A9"/>
    <w:rsid w:val="009C3962"/>
    <w:rsid w:val="009C40A0"/>
    <w:rsid w:val="009C43A6"/>
    <w:rsid w:val="009C4887"/>
    <w:rsid w:val="009C4C33"/>
    <w:rsid w:val="009C5686"/>
    <w:rsid w:val="009C5E9B"/>
    <w:rsid w:val="009C5EA1"/>
    <w:rsid w:val="009C6015"/>
    <w:rsid w:val="009C631F"/>
    <w:rsid w:val="009C649D"/>
    <w:rsid w:val="009C6830"/>
    <w:rsid w:val="009C6C00"/>
    <w:rsid w:val="009C6C4B"/>
    <w:rsid w:val="009C6DDC"/>
    <w:rsid w:val="009C6E6B"/>
    <w:rsid w:val="009C6F2E"/>
    <w:rsid w:val="009C715D"/>
    <w:rsid w:val="009C73B8"/>
    <w:rsid w:val="009C749F"/>
    <w:rsid w:val="009C74B9"/>
    <w:rsid w:val="009C75BC"/>
    <w:rsid w:val="009C7F14"/>
    <w:rsid w:val="009D11E4"/>
    <w:rsid w:val="009D16C8"/>
    <w:rsid w:val="009D19D2"/>
    <w:rsid w:val="009D236E"/>
    <w:rsid w:val="009D25AD"/>
    <w:rsid w:val="009D28CD"/>
    <w:rsid w:val="009D2977"/>
    <w:rsid w:val="009D2D29"/>
    <w:rsid w:val="009D2DA2"/>
    <w:rsid w:val="009D336C"/>
    <w:rsid w:val="009D34A2"/>
    <w:rsid w:val="009D3581"/>
    <w:rsid w:val="009D36AB"/>
    <w:rsid w:val="009D3EB8"/>
    <w:rsid w:val="009D4381"/>
    <w:rsid w:val="009D43A9"/>
    <w:rsid w:val="009D46A2"/>
    <w:rsid w:val="009D4B17"/>
    <w:rsid w:val="009D4C16"/>
    <w:rsid w:val="009D5362"/>
    <w:rsid w:val="009D5389"/>
    <w:rsid w:val="009D55D8"/>
    <w:rsid w:val="009D5D8C"/>
    <w:rsid w:val="009D5F0F"/>
    <w:rsid w:val="009D5F85"/>
    <w:rsid w:val="009D60DE"/>
    <w:rsid w:val="009D649F"/>
    <w:rsid w:val="009D656D"/>
    <w:rsid w:val="009D68C0"/>
    <w:rsid w:val="009D7007"/>
    <w:rsid w:val="009D70DC"/>
    <w:rsid w:val="009D71A0"/>
    <w:rsid w:val="009D7B74"/>
    <w:rsid w:val="009E025F"/>
    <w:rsid w:val="009E0348"/>
    <w:rsid w:val="009E0527"/>
    <w:rsid w:val="009E0AA1"/>
    <w:rsid w:val="009E1791"/>
    <w:rsid w:val="009E1A81"/>
    <w:rsid w:val="009E1B90"/>
    <w:rsid w:val="009E1C7A"/>
    <w:rsid w:val="009E237C"/>
    <w:rsid w:val="009E2430"/>
    <w:rsid w:val="009E263A"/>
    <w:rsid w:val="009E2A9A"/>
    <w:rsid w:val="009E2B35"/>
    <w:rsid w:val="009E2D59"/>
    <w:rsid w:val="009E3237"/>
    <w:rsid w:val="009E346E"/>
    <w:rsid w:val="009E460E"/>
    <w:rsid w:val="009E4831"/>
    <w:rsid w:val="009E49DA"/>
    <w:rsid w:val="009E49DC"/>
    <w:rsid w:val="009E4A8B"/>
    <w:rsid w:val="009E4E15"/>
    <w:rsid w:val="009E5246"/>
    <w:rsid w:val="009E53AD"/>
    <w:rsid w:val="009E57DF"/>
    <w:rsid w:val="009E5A56"/>
    <w:rsid w:val="009E631F"/>
    <w:rsid w:val="009E6CB4"/>
    <w:rsid w:val="009E7449"/>
    <w:rsid w:val="009E7650"/>
    <w:rsid w:val="009E7703"/>
    <w:rsid w:val="009E77CB"/>
    <w:rsid w:val="009E7A65"/>
    <w:rsid w:val="009E7B76"/>
    <w:rsid w:val="009E7E8C"/>
    <w:rsid w:val="009E7F46"/>
    <w:rsid w:val="009E7F77"/>
    <w:rsid w:val="009F00AB"/>
    <w:rsid w:val="009F0568"/>
    <w:rsid w:val="009F05A4"/>
    <w:rsid w:val="009F08EF"/>
    <w:rsid w:val="009F0B75"/>
    <w:rsid w:val="009F0C68"/>
    <w:rsid w:val="009F0E91"/>
    <w:rsid w:val="009F1B07"/>
    <w:rsid w:val="009F1B6F"/>
    <w:rsid w:val="009F1E92"/>
    <w:rsid w:val="009F2125"/>
    <w:rsid w:val="009F216E"/>
    <w:rsid w:val="009F23A2"/>
    <w:rsid w:val="009F2519"/>
    <w:rsid w:val="009F2800"/>
    <w:rsid w:val="009F28AF"/>
    <w:rsid w:val="009F28CE"/>
    <w:rsid w:val="009F2EBC"/>
    <w:rsid w:val="009F3463"/>
    <w:rsid w:val="009F3553"/>
    <w:rsid w:val="009F3B81"/>
    <w:rsid w:val="009F3BEF"/>
    <w:rsid w:val="009F3F2D"/>
    <w:rsid w:val="009F4152"/>
    <w:rsid w:val="009F477C"/>
    <w:rsid w:val="009F5598"/>
    <w:rsid w:val="009F5A07"/>
    <w:rsid w:val="009F5EA4"/>
    <w:rsid w:val="009F6125"/>
    <w:rsid w:val="009F61F3"/>
    <w:rsid w:val="009F6242"/>
    <w:rsid w:val="009F73A1"/>
    <w:rsid w:val="009F7821"/>
    <w:rsid w:val="009F7A62"/>
    <w:rsid w:val="009F7B14"/>
    <w:rsid w:val="009F7C10"/>
    <w:rsid w:val="00A002C9"/>
    <w:rsid w:val="00A0031F"/>
    <w:rsid w:val="00A0064B"/>
    <w:rsid w:val="00A00693"/>
    <w:rsid w:val="00A00E25"/>
    <w:rsid w:val="00A00E99"/>
    <w:rsid w:val="00A012D5"/>
    <w:rsid w:val="00A017E5"/>
    <w:rsid w:val="00A01C27"/>
    <w:rsid w:val="00A020CE"/>
    <w:rsid w:val="00A02681"/>
    <w:rsid w:val="00A026DE"/>
    <w:rsid w:val="00A02780"/>
    <w:rsid w:val="00A02CE6"/>
    <w:rsid w:val="00A03447"/>
    <w:rsid w:val="00A037D2"/>
    <w:rsid w:val="00A03DAA"/>
    <w:rsid w:val="00A046AA"/>
    <w:rsid w:val="00A04C0E"/>
    <w:rsid w:val="00A04F94"/>
    <w:rsid w:val="00A0505F"/>
    <w:rsid w:val="00A050A0"/>
    <w:rsid w:val="00A050B5"/>
    <w:rsid w:val="00A052E0"/>
    <w:rsid w:val="00A05888"/>
    <w:rsid w:val="00A05DFE"/>
    <w:rsid w:val="00A060D2"/>
    <w:rsid w:val="00A06244"/>
    <w:rsid w:val="00A066AF"/>
    <w:rsid w:val="00A066FC"/>
    <w:rsid w:val="00A0673B"/>
    <w:rsid w:val="00A06BA3"/>
    <w:rsid w:val="00A06D94"/>
    <w:rsid w:val="00A06F22"/>
    <w:rsid w:val="00A072C4"/>
    <w:rsid w:val="00A079F4"/>
    <w:rsid w:val="00A079FE"/>
    <w:rsid w:val="00A07BA0"/>
    <w:rsid w:val="00A07C10"/>
    <w:rsid w:val="00A07D10"/>
    <w:rsid w:val="00A104EC"/>
    <w:rsid w:val="00A104FF"/>
    <w:rsid w:val="00A1061E"/>
    <w:rsid w:val="00A108E0"/>
    <w:rsid w:val="00A108F1"/>
    <w:rsid w:val="00A10EA5"/>
    <w:rsid w:val="00A112AE"/>
    <w:rsid w:val="00A1130D"/>
    <w:rsid w:val="00A12418"/>
    <w:rsid w:val="00A12553"/>
    <w:rsid w:val="00A12EA2"/>
    <w:rsid w:val="00A130A3"/>
    <w:rsid w:val="00A130CE"/>
    <w:rsid w:val="00A13253"/>
    <w:rsid w:val="00A133E2"/>
    <w:rsid w:val="00A13548"/>
    <w:rsid w:val="00A13567"/>
    <w:rsid w:val="00A135D9"/>
    <w:rsid w:val="00A13642"/>
    <w:rsid w:val="00A13889"/>
    <w:rsid w:val="00A13B35"/>
    <w:rsid w:val="00A13C7F"/>
    <w:rsid w:val="00A13DA3"/>
    <w:rsid w:val="00A13E59"/>
    <w:rsid w:val="00A1401B"/>
    <w:rsid w:val="00A140C0"/>
    <w:rsid w:val="00A140FF"/>
    <w:rsid w:val="00A141E3"/>
    <w:rsid w:val="00A14405"/>
    <w:rsid w:val="00A147DD"/>
    <w:rsid w:val="00A14C69"/>
    <w:rsid w:val="00A154DC"/>
    <w:rsid w:val="00A15AE4"/>
    <w:rsid w:val="00A15B60"/>
    <w:rsid w:val="00A15F85"/>
    <w:rsid w:val="00A165BA"/>
    <w:rsid w:val="00A16C92"/>
    <w:rsid w:val="00A16D71"/>
    <w:rsid w:val="00A16FAC"/>
    <w:rsid w:val="00A1748E"/>
    <w:rsid w:val="00A175B6"/>
    <w:rsid w:val="00A17632"/>
    <w:rsid w:val="00A17B6C"/>
    <w:rsid w:val="00A17F59"/>
    <w:rsid w:val="00A20576"/>
    <w:rsid w:val="00A207E1"/>
    <w:rsid w:val="00A20DBD"/>
    <w:rsid w:val="00A20F0A"/>
    <w:rsid w:val="00A20F20"/>
    <w:rsid w:val="00A212AB"/>
    <w:rsid w:val="00A21EA4"/>
    <w:rsid w:val="00A21F9E"/>
    <w:rsid w:val="00A21FC3"/>
    <w:rsid w:val="00A220E7"/>
    <w:rsid w:val="00A225C5"/>
    <w:rsid w:val="00A22630"/>
    <w:rsid w:val="00A2263C"/>
    <w:rsid w:val="00A226FA"/>
    <w:rsid w:val="00A229A6"/>
    <w:rsid w:val="00A22BCF"/>
    <w:rsid w:val="00A22F68"/>
    <w:rsid w:val="00A22FE0"/>
    <w:rsid w:val="00A236CD"/>
    <w:rsid w:val="00A23843"/>
    <w:rsid w:val="00A238A0"/>
    <w:rsid w:val="00A23A4F"/>
    <w:rsid w:val="00A23A7F"/>
    <w:rsid w:val="00A23D08"/>
    <w:rsid w:val="00A24138"/>
    <w:rsid w:val="00A24516"/>
    <w:rsid w:val="00A24A08"/>
    <w:rsid w:val="00A24E71"/>
    <w:rsid w:val="00A2511C"/>
    <w:rsid w:val="00A252CF"/>
    <w:rsid w:val="00A254DC"/>
    <w:rsid w:val="00A2576D"/>
    <w:rsid w:val="00A25AB1"/>
    <w:rsid w:val="00A265F3"/>
    <w:rsid w:val="00A2665A"/>
    <w:rsid w:val="00A26A09"/>
    <w:rsid w:val="00A26CDE"/>
    <w:rsid w:val="00A27347"/>
    <w:rsid w:val="00A2743A"/>
    <w:rsid w:val="00A27454"/>
    <w:rsid w:val="00A274E2"/>
    <w:rsid w:val="00A27578"/>
    <w:rsid w:val="00A27861"/>
    <w:rsid w:val="00A27970"/>
    <w:rsid w:val="00A27CCB"/>
    <w:rsid w:val="00A3015E"/>
    <w:rsid w:val="00A301D2"/>
    <w:rsid w:val="00A30785"/>
    <w:rsid w:val="00A30BD3"/>
    <w:rsid w:val="00A30E9A"/>
    <w:rsid w:val="00A30FAF"/>
    <w:rsid w:val="00A31280"/>
    <w:rsid w:val="00A31568"/>
    <w:rsid w:val="00A3173D"/>
    <w:rsid w:val="00A31903"/>
    <w:rsid w:val="00A319AD"/>
    <w:rsid w:val="00A31AEA"/>
    <w:rsid w:val="00A31F1F"/>
    <w:rsid w:val="00A31F29"/>
    <w:rsid w:val="00A32473"/>
    <w:rsid w:val="00A329D6"/>
    <w:rsid w:val="00A32D91"/>
    <w:rsid w:val="00A3396F"/>
    <w:rsid w:val="00A33BD5"/>
    <w:rsid w:val="00A33F4A"/>
    <w:rsid w:val="00A340AB"/>
    <w:rsid w:val="00A341D4"/>
    <w:rsid w:val="00A3463C"/>
    <w:rsid w:val="00A34949"/>
    <w:rsid w:val="00A34AFF"/>
    <w:rsid w:val="00A34CED"/>
    <w:rsid w:val="00A34CFB"/>
    <w:rsid w:val="00A34DFE"/>
    <w:rsid w:val="00A35179"/>
    <w:rsid w:val="00A358C9"/>
    <w:rsid w:val="00A35E03"/>
    <w:rsid w:val="00A3600B"/>
    <w:rsid w:val="00A362E2"/>
    <w:rsid w:val="00A365B6"/>
    <w:rsid w:val="00A36699"/>
    <w:rsid w:val="00A36864"/>
    <w:rsid w:val="00A36A0B"/>
    <w:rsid w:val="00A36C4C"/>
    <w:rsid w:val="00A373E3"/>
    <w:rsid w:val="00A374CA"/>
    <w:rsid w:val="00A37950"/>
    <w:rsid w:val="00A37B17"/>
    <w:rsid w:val="00A37F6F"/>
    <w:rsid w:val="00A40113"/>
    <w:rsid w:val="00A40705"/>
    <w:rsid w:val="00A407B8"/>
    <w:rsid w:val="00A408F9"/>
    <w:rsid w:val="00A40B6E"/>
    <w:rsid w:val="00A40CA2"/>
    <w:rsid w:val="00A4106E"/>
    <w:rsid w:val="00A4140E"/>
    <w:rsid w:val="00A4150C"/>
    <w:rsid w:val="00A4159F"/>
    <w:rsid w:val="00A41604"/>
    <w:rsid w:val="00A4178A"/>
    <w:rsid w:val="00A41993"/>
    <w:rsid w:val="00A41D9E"/>
    <w:rsid w:val="00A426D3"/>
    <w:rsid w:val="00A42714"/>
    <w:rsid w:val="00A4285E"/>
    <w:rsid w:val="00A4289B"/>
    <w:rsid w:val="00A42C66"/>
    <w:rsid w:val="00A42C92"/>
    <w:rsid w:val="00A42F16"/>
    <w:rsid w:val="00A43267"/>
    <w:rsid w:val="00A43514"/>
    <w:rsid w:val="00A4398C"/>
    <w:rsid w:val="00A4418F"/>
    <w:rsid w:val="00A441B2"/>
    <w:rsid w:val="00A44A64"/>
    <w:rsid w:val="00A44B05"/>
    <w:rsid w:val="00A45785"/>
    <w:rsid w:val="00A457BB"/>
    <w:rsid w:val="00A45B55"/>
    <w:rsid w:val="00A45B82"/>
    <w:rsid w:val="00A45CA4"/>
    <w:rsid w:val="00A45DAD"/>
    <w:rsid w:val="00A45E1C"/>
    <w:rsid w:val="00A460F1"/>
    <w:rsid w:val="00A460FA"/>
    <w:rsid w:val="00A46223"/>
    <w:rsid w:val="00A47131"/>
    <w:rsid w:val="00A4733C"/>
    <w:rsid w:val="00A47477"/>
    <w:rsid w:val="00A47AF3"/>
    <w:rsid w:val="00A47C32"/>
    <w:rsid w:val="00A47C7C"/>
    <w:rsid w:val="00A47D98"/>
    <w:rsid w:val="00A47DBD"/>
    <w:rsid w:val="00A5003A"/>
    <w:rsid w:val="00A50057"/>
    <w:rsid w:val="00A50438"/>
    <w:rsid w:val="00A504F5"/>
    <w:rsid w:val="00A5069F"/>
    <w:rsid w:val="00A5071C"/>
    <w:rsid w:val="00A5076F"/>
    <w:rsid w:val="00A50CE1"/>
    <w:rsid w:val="00A50D12"/>
    <w:rsid w:val="00A50EB4"/>
    <w:rsid w:val="00A50F5B"/>
    <w:rsid w:val="00A5117E"/>
    <w:rsid w:val="00A5191D"/>
    <w:rsid w:val="00A51DA9"/>
    <w:rsid w:val="00A51FD1"/>
    <w:rsid w:val="00A52908"/>
    <w:rsid w:val="00A52E61"/>
    <w:rsid w:val="00A52E98"/>
    <w:rsid w:val="00A532A3"/>
    <w:rsid w:val="00A53472"/>
    <w:rsid w:val="00A53568"/>
    <w:rsid w:val="00A5364B"/>
    <w:rsid w:val="00A5380B"/>
    <w:rsid w:val="00A53C99"/>
    <w:rsid w:val="00A5429F"/>
    <w:rsid w:val="00A545C5"/>
    <w:rsid w:val="00A545CF"/>
    <w:rsid w:val="00A54F0D"/>
    <w:rsid w:val="00A54FFD"/>
    <w:rsid w:val="00A552A9"/>
    <w:rsid w:val="00A55648"/>
    <w:rsid w:val="00A55ACA"/>
    <w:rsid w:val="00A5630D"/>
    <w:rsid w:val="00A56558"/>
    <w:rsid w:val="00A565CD"/>
    <w:rsid w:val="00A57510"/>
    <w:rsid w:val="00A579B9"/>
    <w:rsid w:val="00A57C0C"/>
    <w:rsid w:val="00A57E75"/>
    <w:rsid w:val="00A60430"/>
    <w:rsid w:val="00A604E9"/>
    <w:rsid w:val="00A60A6A"/>
    <w:rsid w:val="00A60BE5"/>
    <w:rsid w:val="00A613E3"/>
    <w:rsid w:val="00A61600"/>
    <w:rsid w:val="00A6185D"/>
    <w:rsid w:val="00A61AFE"/>
    <w:rsid w:val="00A61BBD"/>
    <w:rsid w:val="00A62314"/>
    <w:rsid w:val="00A626B9"/>
    <w:rsid w:val="00A62C88"/>
    <w:rsid w:val="00A6336B"/>
    <w:rsid w:val="00A6355C"/>
    <w:rsid w:val="00A6357E"/>
    <w:rsid w:val="00A63814"/>
    <w:rsid w:val="00A63B85"/>
    <w:rsid w:val="00A63C17"/>
    <w:rsid w:val="00A644C7"/>
    <w:rsid w:val="00A64940"/>
    <w:rsid w:val="00A64AB3"/>
    <w:rsid w:val="00A64D34"/>
    <w:rsid w:val="00A64DB3"/>
    <w:rsid w:val="00A64E0B"/>
    <w:rsid w:val="00A64E6A"/>
    <w:rsid w:val="00A64EDF"/>
    <w:rsid w:val="00A65BCB"/>
    <w:rsid w:val="00A65C07"/>
    <w:rsid w:val="00A65CC6"/>
    <w:rsid w:val="00A660F2"/>
    <w:rsid w:val="00A66461"/>
    <w:rsid w:val="00A664FF"/>
    <w:rsid w:val="00A669E3"/>
    <w:rsid w:val="00A66A18"/>
    <w:rsid w:val="00A67121"/>
    <w:rsid w:val="00A673FD"/>
    <w:rsid w:val="00A67824"/>
    <w:rsid w:val="00A67D74"/>
    <w:rsid w:val="00A67E09"/>
    <w:rsid w:val="00A67F88"/>
    <w:rsid w:val="00A70136"/>
    <w:rsid w:val="00A70253"/>
    <w:rsid w:val="00A702AA"/>
    <w:rsid w:val="00A708D2"/>
    <w:rsid w:val="00A70D0A"/>
    <w:rsid w:val="00A70EEF"/>
    <w:rsid w:val="00A7175C"/>
    <w:rsid w:val="00A71F59"/>
    <w:rsid w:val="00A720C1"/>
    <w:rsid w:val="00A721CA"/>
    <w:rsid w:val="00A72288"/>
    <w:rsid w:val="00A7251C"/>
    <w:rsid w:val="00A727D9"/>
    <w:rsid w:val="00A729D5"/>
    <w:rsid w:val="00A72A46"/>
    <w:rsid w:val="00A72DF1"/>
    <w:rsid w:val="00A7301E"/>
    <w:rsid w:val="00A73104"/>
    <w:rsid w:val="00A734CD"/>
    <w:rsid w:val="00A73CC8"/>
    <w:rsid w:val="00A741A8"/>
    <w:rsid w:val="00A74706"/>
    <w:rsid w:val="00A747FF"/>
    <w:rsid w:val="00A74F93"/>
    <w:rsid w:val="00A75BC7"/>
    <w:rsid w:val="00A75BF8"/>
    <w:rsid w:val="00A75DD8"/>
    <w:rsid w:val="00A75EDD"/>
    <w:rsid w:val="00A760D0"/>
    <w:rsid w:val="00A7616E"/>
    <w:rsid w:val="00A76444"/>
    <w:rsid w:val="00A76478"/>
    <w:rsid w:val="00A766B4"/>
    <w:rsid w:val="00A76B51"/>
    <w:rsid w:val="00A77A2F"/>
    <w:rsid w:val="00A80C45"/>
    <w:rsid w:val="00A80D2E"/>
    <w:rsid w:val="00A80F3E"/>
    <w:rsid w:val="00A80F46"/>
    <w:rsid w:val="00A81103"/>
    <w:rsid w:val="00A812AD"/>
    <w:rsid w:val="00A813FF"/>
    <w:rsid w:val="00A8144A"/>
    <w:rsid w:val="00A81482"/>
    <w:rsid w:val="00A81BEC"/>
    <w:rsid w:val="00A82062"/>
    <w:rsid w:val="00A820F8"/>
    <w:rsid w:val="00A823D4"/>
    <w:rsid w:val="00A8251A"/>
    <w:rsid w:val="00A826B4"/>
    <w:rsid w:val="00A82E18"/>
    <w:rsid w:val="00A830F9"/>
    <w:rsid w:val="00A83211"/>
    <w:rsid w:val="00A83292"/>
    <w:rsid w:val="00A8349B"/>
    <w:rsid w:val="00A83749"/>
    <w:rsid w:val="00A83A2F"/>
    <w:rsid w:val="00A83BA2"/>
    <w:rsid w:val="00A83D00"/>
    <w:rsid w:val="00A83F74"/>
    <w:rsid w:val="00A84018"/>
    <w:rsid w:val="00A84493"/>
    <w:rsid w:val="00A84961"/>
    <w:rsid w:val="00A84A4F"/>
    <w:rsid w:val="00A856A0"/>
    <w:rsid w:val="00A85776"/>
    <w:rsid w:val="00A85778"/>
    <w:rsid w:val="00A859EF"/>
    <w:rsid w:val="00A85D64"/>
    <w:rsid w:val="00A85D83"/>
    <w:rsid w:val="00A8602E"/>
    <w:rsid w:val="00A86247"/>
    <w:rsid w:val="00A862D5"/>
    <w:rsid w:val="00A86419"/>
    <w:rsid w:val="00A8676F"/>
    <w:rsid w:val="00A868AE"/>
    <w:rsid w:val="00A86B76"/>
    <w:rsid w:val="00A86C73"/>
    <w:rsid w:val="00A86D54"/>
    <w:rsid w:val="00A877E2"/>
    <w:rsid w:val="00A87E9A"/>
    <w:rsid w:val="00A90207"/>
    <w:rsid w:val="00A9033A"/>
    <w:rsid w:val="00A9068A"/>
    <w:rsid w:val="00A907A2"/>
    <w:rsid w:val="00A90AFC"/>
    <w:rsid w:val="00A90D0A"/>
    <w:rsid w:val="00A9112D"/>
    <w:rsid w:val="00A911EF"/>
    <w:rsid w:val="00A91B5F"/>
    <w:rsid w:val="00A92171"/>
    <w:rsid w:val="00A922F5"/>
    <w:rsid w:val="00A923BF"/>
    <w:rsid w:val="00A924E2"/>
    <w:rsid w:val="00A926EA"/>
    <w:rsid w:val="00A92BAA"/>
    <w:rsid w:val="00A92C1B"/>
    <w:rsid w:val="00A92C44"/>
    <w:rsid w:val="00A92EA6"/>
    <w:rsid w:val="00A92FFD"/>
    <w:rsid w:val="00A93013"/>
    <w:rsid w:val="00A9336C"/>
    <w:rsid w:val="00A93572"/>
    <w:rsid w:val="00A935BB"/>
    <w:rsid w:val="00A93857"/>
    <w:rsid w:val="00A9388D"/>
    <w:rsid w:val="00A93A05"/>
    <w:rsid w:val="00A93F3E"/>
    <w:rsid w:val="00A941DB"/>
    <w:rsid w:val="00A94DE0"/>
    <w:rsid w:val="00A9547F"/>
    <w:rsid w:val="00A956DB"/>
    <w:rsid w:val="00A95828"/>
    <w:rsid w:val="00A95A80"/>
    <w:rsid w:val="00A95D54"/>
    <w:rsid w:val="00A95DA8"/>
    <w:rsid w:val="00A960E0"/>
    <w:rsid w:val="00A962AB"/>
    <w:rsid w:val="00A96844"/>
    <w:rsid w:val="00A96894"/>
    <w:rsid w:val="00A968A9"/>
    <w:rsid w:val="00A969C3"/>
    <w:rsid w:val="00A96BD7"/>
    <w:rsid w:val="00A96F4B"/>
    <w:rsid w:val="00A9707B"/>
    <w:rsid w:val="00A9713A"/>
    <w:rsid w:val="00A975D7"/>
    <w:rsid w:val="00A979AE"/>
    <w:rsid w:val="00A97C8C"/>
    <w:rsid w:val="00A97E55"/>
    <w:rsid w:val="00A97F32"/>
    <w:rsid w:val="00AA00D8"/>
    <w:rsid w:val="00AA0178"/>
    <w:rsid w:val="00AA01F9"/>
    <w:rsid w:val="00AA021E"/>
    <w:rsid w:val="00AA02E3"/>
    <w:rsid w:val="00AA08CD"/>
    <w:rsid w:val="00AA0B6C"/>
    <w:rsid w:val="00AA0BFA"/>
    <w:rsid w:val="00AA0C6D"/>
    <w:rsid w:val="00AA184C"/>
    <w:rsid w:val="00AA191D"/>
    <w:rsid w:val="00AA195B"/>
    <w:rsid w:val="00AA1CEF"/>
    <w:rsid w:val="00AA230F"/>
    <w:rsid w:val="00AA2695"/>
    <w:rsid w:val="00AA2CE7"/>
    <w:rsid w:val="00AA2D52"/>
    <w:rsid w:val="00AA301B"/>
    <w:rsid w:val="00AA30A0"/>
    <w:rsid w:val="00AA310F"/>
    <w:rsid w:val="00AA380A"/>
    <w:rsid w:val="00AA4128"/>
    <w:rsid w:val="00AA433E"/>
    <w:rsid w:val="00AA488A"/>
    <w:rsid w:val="00AA4EE9"/>
    <w:rsid w:val="00AA4FA0"/>
    <w:rsid w:val="00AA51DC"/>
    <w:rsid w:val="00AA5C11"/>
    <w:rsid w:val="00AA5E0F"/>
    <w:rsid w:val="00AA6112"/>
    <w:rsid w:val="00AA68C8"/>
    <w:rsid w:val="00AA6A29"/>
    <w:rsid w:val="00AA6BDC"/>
    <w:rsid w:val="00AA700B"/>
    <w:rsid w:val="00AA7663"/>
    <w:rsid w:val="00AA7725"/>
    <w:rsid w:val="00AA77C9"/>
    <w:rsid w:val="00AA7F55"/>
    <w:rsid w:val="00AB0034"/>
    <w:rsid w:val="00AB0338"/>
    <w:rsid w:val="00AB0685"/>
    <w:rsid w:val="00AB08CE"/>
    <w:rsid w:val="00AB08ED"/>
    <w:rsid w:val="00AB0A36"/>
    <w:rsid w:val="00AB0B05"/>
    <w:rsid w:val="00AB0CE9"/>
    <w:rsid w:val="00AB257D"/>
    <w:rsid w:val="00AB2C2F"/>
    <w:rsid w:val="00AB2E77"/>
    <w:rsid w:val="00AB2E9D"/>
    <w:rsid w:val="00AB3029"/>
    <w:rsid w:val="00AB3166"/>
    <w:rsid w:val="00AB32B3"/>
    <w:rsid w:val="00AB4001"/>
    <w:rsid w:val="00AB40AD"/>
    <w:rsid w:val="00AB40F2"/>
    <w:rsid w:val="00AB4313"/>
    <w:rsid w:val="00AB4532"/>
    <w:rsid w:val="00AB4563"/>
    <w:rsid w:val="00AB49F1"/>
    <w:rsid w:val="00AB4F97"/>
    <w:rsid w:val="00AB50BF"/>
    <w:rsid w:val="00AB52BC"/>
    <w:rsid w:val="00AB5508"/>
    <w:rsid w:val="00AB5614"/>
    <w:rsid w:val="00AB562B"/>
    <w:rsid w:val="00AB58B3"/>
    <w:rsid w:val="00AB5CDA"/>
    <w:rsid w:val="00AB6262"/>
    <w:rsid w:val="00AB6B9C"/>
    <w:rsid w:val="00AB734A"/>
    <w:rsid w:val="00AB7AE1"/>
    <w:rsid w:val="00AB7C67"/>
    <w:rsid w:val="00AC0439"/>
    <w:rsid w:val="00AC061D"/>
    <w:rsid w:val="00AC163D"/>
    <w:rsid w:val="00AC1CF2"/>
    <w:rsid w:val="00AC1D26"/>
    <w:rsid w:val="00AC1F68"/>
    <w:rsid w:val="00AC207D"/>
    <w:rsid w:val="00AC22E6"/>
    <w:rsid w:val="00AC23D2"/>
    <w:rsid w:val="00AC291D"/>
    <w:rsid w:val="00AC2AA7"/>
    <w:rsid w:val="00AC2C05"/>
    <w:rsid w:val="00AC2D21"/>
    <w:rsid w:val="00AC2DA9"/>
    <w:rsid w:val="00AC2EB1"/>
    <w:rsid w:val="00AC32EE"/>
    <w:rsid w:val="00AC34DE"/>
    <w:rsid w:val="00AC3AAD"/>
    <w:rsid w:val="00AC3EEF"/>
    <w:rsid w:val="00AC3F0E"/>
    <w:rsid w:val="00AC41C4"/>
    <w:rsid w:val="00AC4503"/>
    <w:rsid w:val="00AC4806"/>
    <w:rsid w:val="00AC4B98"/>
    <w:rsid w:val="00AC4DB1"/>
    <w:rsid w:val="00AC4DD9"/>
    <w:rsid w:val="00AC4F7C"/>
    <w:rsid w:val="00AC500B"/>
    <w:rsid w:val="00AC52A5"/>
    <w:rsid w:val="00AC53D4"/>
    <w:rsid w:val="00AC555D"/>
    <w:rsid w:val="00AC5AED"/>
    <w:rsid w:val="00AC5C29"/>
    <w:rsid w:val="00AC5D08"/>
    <w:rsid w:val="00AC5F4E"/>
    <w:rsid w:val="00AC6515"/>
    <w:rsid w:val="00AC6D3A"/>
    <w:rsid w:val="00AC7433"/>
    <w:rsid w:val="00AD03A2"/>
    <w:rsid w:val="00AD0435"/>
    <w:rsid w:val="00AD0501"/>
    <w:rsid w:val="00AD061B"/>
    <w:rsid w:val="00AD0A65"/>
    <w:rsid w:val="00AD0C2F"/>
    <w:rsid w:val="00AD0E29"/>
    <w:rsid w:val="00AD103B"/>
    <w:rsid w:val="00AD12C2"/>
    <w:rsid w:val="00AD1399"/>
    <w:rsid w:val="00AD15CD"/>
    <w:rsid w:val="00AD1968"/>
    <w:rsid w:val="00AD1B98"/>
    <w:rsid w:val="00AD1F2B"/>
    <w:rsid w:val="00AD294F"/>
    <w:rsid w:val="00AD2B97"/>
    <w:rsid w:val="00AD2E71"/>
    <w:rsid w:val="00AD2E7B"/>
    <w:rsid w:val="00AD330B"/>
    <w:rsid w:val="00AD344F"/>
    <w:rsid w:val="00AD39FB"/>
    <w:rsid w:val="00AD4646"/>
    <w:rsid w:val="00AD4654"/>
    <w:rsid w:val="00AD4937"/>
    <w:rsid w:val="00AD4961"/>
    <w:rsid w:val="00AD498C"/>
    <w:rsid w:val="00AD49E8"/>
    <w:rsid w:val="00AD4CDD"/>
    <w:rsid w:val="00AD4FD4"/>
    <w:rsid w:val="00AD557E"/>
    <w:rsid w:val="00AD5E9F"/>
    <w:rsid w:val="00AD5F1C"/>
    <w:rsid w:val="00AD6197"/>
    <w:rsid w:val="00AD6293"/>
    <w:rsid w:val="00AD6493"/>
    <w:rsid w:val="00AD6570"/>
    <w:rsid w:val="00AD699E"/>
    <w:rsid w:val="00AD6D8A"/>
    <w:rsid w:val="00AD7012"/>
    <w:rsid w:val="00AD7353"/>
    <w:rsid w:val="00AD76A8"/>
    <w:rsid w:val="00AD7880"/>
    <w:rsid w:val="00AD78BD"/>
    <w:rsid w:val="00AD7941"/>
    <w:rsid w:val="00AD7D2A"/>
    <w:rsid w:val="00AE005C"/>
    <w:rsid w:val="00AE0808"/>
    <w:rsid w:val="00AE0A39"/>
    <w:rsid w:val="00AE0C28"/>
    <w:rsid w:val="00AE0F9A"/>
    <w:rsid w:val="00AE10C1"/>
    <w:rsid w:val="00AE1167"/>
    <w:rsid w:val="00AE1299"/>
    <w:rsid w:val="00AE13E9"/>
    <w:rsid w:val="00AE1609"/>
    <w:rsid w:val="00AE16E9"/>
    <w:rsid w:val="00AE19E4"/>
    <w:rsid w:val="00AE207F"/>
    <w:rsid w:val="00AE2242"/>
    <w:rsid w:val="00AE2879"/>
    <w:rsid w:val="00AE2F1B"/>
    <w:rsid w:val="00AE31B5"/>
    <w:rsid w:val="00AE3581"/>
    <w:rsid w:val="00AE3B05"/>
    <w:rsid w:val="00AE3B8A"/>
    <w:rsid w:val="00AE3BD6"/>
    <w:rsid w:val="00AE3FFD"/>
    <w:rsid w:val="00AE4153"/>
    <w:rsid w:val="00AE4165"/>
    <w:rsid w:val="00AE41A7"/>
    <w:rsid w:val="00AE44B3"/>
    <w:rsid w:val="00AE4CDB"/>
    <w:rsid w:val="00AE4EDB"/>
    <w:rsid w:val="00AE50D4"/>
    <w:rsid w:val="00AE5442"/>
    <w:rsid w:val="00AE5A69"/>
    <w:rsid w:val="00AE5E94"/>
    <w:rsid w:val="00AE5F49"/>
    <w:rsid w:val="00AE5FA8"/>
    <w:rsid w:val="00AE6073"/>
    <w:rsid w:val="00AE6361"/>
    <w:rsid w:val="00AE63ED"/>
    <w:rsid w:val="00AE6C7F"/>
    <w:rsid w:val="00AE7394"/>
    <w:rsid w:val="00AE74DD"/>
    <w:rsid w:val="00AE75F3"/>
    <w:rsid w:val="00AE77A0"/>
    <w:rsid w:val="00AE7B54"/>
    <w:rsid w:val="00AE7C1F"/>
    <w:rsid w:val="00AF08C1"/>
    <w:rsid w:val="00AF0B06"/>
    <w:rsid w:val="00AF0B41"/>
    <w:rsid w:val="00AF0B5D"/>
    <w:rsid w:val="00AF0DD2"/>
    <w:rsid w:val="00AF1291"/>
    <w:rsid w:val="00AF19FF"/>
    <w:rsid w:val="00AF1C0A"/>
    <w:rsid w:val="00AF228D"/>
    <w:rsid w:val="00AF2498"/>
    <w:rsid w:val="00AF25D1"/>
    <w:rsid w:val="00AF27CF"/>
    <w:rsid w:val="00AF2823"/>
    <w:rsid w:val="00AF28F7"/>
    <w:rsid w:val="00AF2FAC"/>
    <w:rsid w:val="00AF2FB0"/>
    <w:rsid w:val="00AF31E9"/>
    <w:rsid w:val="00AF3298"/>
    <w:rsid w:val="00AF3375"/>
    <w:rsid w:val="00AF3484"/>
    <w:rsid w:val="00AF42CC"/>
    <w:rsid w:val="00AF434D"/>
    <w:rsid w:val="00AF48B2"/>
    <w:rsid w:val="00AF4C7D"/>
    <w:rsid w:val="00AF4EC7"/>
    <w:rsid w:val="00AF514F"/>
    <w:rsid w:val="00AF5372"/>
    <w:rsid w:val="00AF54FF"/>
    <w:rsid w:val="00AF5848"/>
    <w:rsid w:val="00AF5AD4"/>
    <w:rsid w:val="00AF5E49"/>
    <w:rsid w:val="00AF628C"/>
    <w:rsid w:val="00AF6523"/>
    <w:rsid w:val="00AF65CB"/>
    <w:rsid w:val="00AF6B3F"/>
    <w:rsid w:val="00AF7F9A"/>
    <w:rsid w:val="00AF7FD6"/>
    <w:rsid w:val="00B00056"/>
    <w:rsid w:val="00B000E8"/>
    <w:rsid w:val="00B0010D"/>
    <w:rsid w:val="00B00520"/>
    <w:rsid w:val="00B00F73"/>
    <w:rsid w:val="00B011A4"/>
    <w:rsid w:val="00B011BA"/>
    <w:rsid w:val="00B0129A"/>
    <w:rsid w:val="00B01596"/>
    <w:rsid w:val="00B0185F"/>
    <w:rsid w:val="00B01D4A"/>
    <w:rsid w:val="00B0255A"/>
    <w:rsid w:val="00B03192"/>
    <w:rsid w:val="00B0357B"/>
    <w:rsid w:val="00B03850"/>
    <w:rsid w:val="00B03BF6"/>
    <w:rsid w:val="00B03FC8"/>
    <w:rsid w:val="00B04027"/>
    <w:rsid w:val="00B0435D"/>
    <w:rsid w:val="00B04609"/>
    <w:rsid w:val="00B048AD"/>
    <w:rsid w:val="00B04991"/>
    <w:rsid w:val="00B04DFE"/>
    <w:rsid w:val="00B04DFF"/>
    <w:rsid w:val="00B05398"/>
    <w:rsid w:val="00B056A2"/>
    <w:rsid w:val="00B05C20"/>
    <w:rsid w:val="00B05C9E"/>
    <w:rsid w:val="00B05E1D"/>
    <w:rsid w:val="00B05E2A"/>
    <w:rsid w:val="00B062A6"/>
    <w:rsid w:val="00B063E0"/>
    <w:rsid w:val="00B0661A"/>
    <w:rsid w:val="00B06D52"/>
    <w:rsid w:val="00B0703E"/>
    <w:rsid w:val="00B070E1"/>
    <w:rsid w:val="00B078BD"/>
    <w:rsid w:val="00B07E2B"/>
    <w:rsid w:val="00B100EC"/>
    <w:rsid w:val="00B10188"/>
    <w:rsid w:val="00B1042C"/>
    <w:rsid w:val="00B109EB"/>
    <w:rsid w:val="00B11172"/>
    <w:rsid w:val="00B11351"/>
    <w:rsid w:val="00B1139C"/>
    <w:rsid w:val="00B11A09"/>
    <w:rsid w:val="00B120A2"/>
    <w:rsid w:val="00B1219C"/>
    <w:rsid w:val="00B1231B"/>
    <w:rsid w:val="00B12698"/>
    <w:rsid w:val="00B12736"/>
    <w:rsid w:val="00B131FF"/>
    <w:rsid w:val="00B1381D"/>
    <w:rsid w:val="00B14303"/>
    <w:rsid w:val="00B14365"/>
    <w:rsid w:val="00B1477D"/>
    <w:rsid w:val="00B14895"/>
    <w:rsid w:val="00B14BC7"/>
    <w:rsid w:val="00B14C56"/>
    <w:rsid w:val="00B15060"/>
    <w:rsid w:val="00B15625"/>
    <w:rsid w:val="00B16341"/>
    <w:rsid w:val="00B1653E"/>
    <w:rsid w:val="00B172A7"/>
    <w:rsid w:val="00B17475"/>
    <w:rsid w:val="00B175E2"/>
    <w:rsid w:val="00B200F7"/>
    <w:rsid w:val="00B20224"/>
    <w:rsid w:val="00B207DE"/>
    <w:rsid w:val="00B208B4"/>
    <w:rsid w:val="00B20B9A"/>
    <w:rsid w:val="00B20D60"/>
    <w:rsid w:val="00B20E39"/>
    <w:rsid w:val="00B21030"/>
    <w:rsid w:val="00B2106F"/>
    <w:rsid w:val="00B21312"/>
    <w:rsid w:val="00B2156A"/>
    <w:rsid w:val="00B215E7"/>
    <w:rsid w:val="00B21B7A"/>
    <w:rsid w:val="00B21C33"/>
    <w:rsid w:val="00B21E04"/>
    <w:rsid w:val="00B22116"/>
    <w:rsid w:val="00B221B1"/>
    <w:rsid w:val="00B225AB"/>
    <w:rsid w:val="00B22707"/>
    <w:rsid w:val="00B2275B"/>
    <w:rsid w:val="00B2280D"/>
    <w:rsid w:val="00B22C60"/>
    <w:rsid w:val="00B22EAC"/>
    <w:rsid w:val="00B2425F"/>
    <w:rsid w:val="00B245AB"/>
    <w:rsid w:val="00B24872"/>
    <w:rsid w:val="00B24A7F"/>
    <w:rsid w:val="00B24D6F"/>
    <w:rsid w:val="00B24E5E"/>
    <w:rsid w:val="00B25168"/>
    <w:rsid w:val="00B25260"/>
    <w:rsid w:val="00B25517"/>
    <w:rsid w:val="00B257A2"/>
    <w:rsid w:val="00B2588E"/>
    <w:rsid w:val="00B25B6F"/>
    <w:rsid w:val="00B25C45"/>
    <w:rsid w:val="00B264B9"/>
    <w:rsid w:val="00B26997"/>
    <w:rsid w:val="00B26C2F"/>
    <w:rsid w:val="00B26F95"/>
    <w:rsid w:val="00B270E1"/>
    <w:rsid w:val="00B2734C"/>
    <w:rsid w:val="00B273AF"/>
    <w:rsid w:val="00B278A8"/>
    <w:rsid w:val="00B30352"/>
    <w:rsid w:val="00B3038E"/>
    <w:rsid w:val="00B30682"/>
    <w:rsid w:val="00B30BA1"/>
    <w:rsid w:val="00B31200"/>
    <w:rsid w:val="00B312E3"/>
    <w:rsid w:val="00B3199D"/>
    <w:rsid w:val="00B31AAF"/>
    <w:rsid w:val="00B31C1A"/>
    <w:rsid w:val="00B31D43"/>
    <w:rsid w:val="00B31F06"/>
    <w:rsid w:val="00B32067"/>
    <w:rsid w:val="00B322D2"/>
    <w:rsid w:val="00B325D6"/>
    <w:rsid w:val="00B3288F"/>
    <w:rsid w:val="00B3307D"/>
    <w:rsid w:val="00B334D8"/>
    <w:rsid w:val="00B334E7"/>
    <w:rsid w:val="00B33A66"/>
    <w:rsid w:val="00B33ACF"/>
    <w:rsid w:val="00B3460B"/>
    <w:rsid w:val="00B34659"/>
    <w:rsid w:val="00B347FD"/>
    <w:rsid w:val="00B34AF8"/>
    <w:rsid w:val="00B34BC3"/>
    <w:rsid w:val="00B34EB2"/>
    <w:rsid w:val="00B34F9E"/>
    <w:rsid w:val="00B353E6"/>
    <w:rsid w:val="00B3597C"/>
    <w:rsid w:val="00B35A24"/>
    <w:rsid w:val="00B35BB4"/>
    <w:rsid w:val="00B35E6B"/>
    <w:rsid w:val="00B35ECE"/>
    <w:rsid w:val="00B35FF2"/>
    <w:rsid w:val="00B3612A"/>
    <w:rsid w:val="00B362A2"/>
    <w:rsid w:val="00B362C8"/>
    <w:rsid w:val="00B36402"/>
    <w:rsid w:val="00B367A4"/>
    <w:rsid w:val="00B36AC2"/>
    <w:rsid w:val="00B372C5"/>
    <w:rsid w:val="00B37499"/>
    <w:rsid w:val="00B3783F"/>
    <w:rsid w:val="00B37855"/>
    <w:rsid w:val="00B37A53"/>
    <w:rsid w:val="00B37CFB"/>
    <w:rsid w:val="00B40491"/>
    <w:rsid w:val="00B40914"/>
    <w:rsid w:val="00B41010"/>
    <w:rsid w:val="00B413D5"/>
    <w:rsid w:val="00B4152A"/>
    <w:rsid w:val="00B4162B"/>
    <w:rsid w:val="00B41AD1"/>
    <w:rsid w:val="00B41D4A"/>
    <w:rsid w:val="00B41EDF"/>
    <w:rsid w:val="00B42032"/>
    <w:rsid w:val="00B4306E"/>
    <w:rsid w:val="00B43498"/>
    <w:rsid w:val="00B43D74"/>
    <w:rsid w:val="00B44A7E"/>
    <w:rsid w:val="00B44F2B"/>
    <w:rsid w:val="00B45095"/>
    <w:rsid w:val="00B453D8"/>
    <w:rsid w:val="00B456B3"/>
    <w:rsid w:val="00B45B6E"/>
    <w:rsid w:val="00B45C79"/>
    <w:rsid w:val="00B45FF4"/>
    <w:rsid w:val="00B4656B"/>
    <w:rsid w:val="00B4677D"/>
    <w:rsid w:val="00B46E56"/>
    <w:rsid w:val="00B46F79"/>
    <w:rsid w:val="00B47153"/>
    <w:rsid w:val="00B472E8"/>
    <w:rsid w:val="00B476C7"/>
    <w:rsid w:val="00B47799"/>
    <w:rsid w:val="00B47833"/>
    <w:rsid w:val="00B47A53"/>
    <w:rsid w:val="00B47A7E"/>
    <w:rsid w:val="00B47AA1"/>
    <w:rsid w:val="00B50455"/>
    <w:rsid w:val="00B5087F"/>
    <w:rsid w:val="00B50AA4"/>
    <w:rsid w:val="00B511D7"/>
    <w:rsid w:val="00B51258"/>
    <w:rsid w:val="00B513E1"/>
    <w:rsid w:val="00B51BD9"/>
    <w:rsid w:val="00B51CFF"/>
    <w:rsid w:val="00B51D8D"/>
    <w:rsid w:val="00B51EF6"/>
    <w:rsid w:val="00B52370"/>
    <w:rsid w:val="00B52547"/>
    <w:rsid w:val="00B52907"/>
    <w:rsid w:val="00B52AE9"/>
    <w:rsid w:val="00B52E44"/>
    <w:rsid w:val="00B52E50"/>
    <w:rsid w:val="00B5327B"/>
    <w:rsid w:val="00B532EB"/>
    <w:rsid w:val="00B53461"/>
    <w:rsid w:val="00B534E6"/>
    <w:rsid w:val="00B5354C"/>
    <w:rsid w:val="00B535DF"/>
    <w:rsid w:val="00B537D2"/>
    <w:rsid w:val="00B53ADE"/>
    <w:rsid w:val="00B53F03"/>
    <w:rsid w:val="00B549A4"/>
    <w:rsid w:val="00B54AC5"/>
    <w:rsid w:val="00B54F73"/>
    <w:rsid w:val="00B54FD3"/>
    <w:rsid w:val="00B55346"/>
    <w:rsid w:val="00B554F9"/>
    <w:rsid w:val="00B555DE"/>
    <w:rsid w:val="00B559B2"/>
    <w:rsid w:val="00B55BFA"/>
    <w:rsid w:val="00B56840"/>
    <w:rsid w:val="00B56C8D"/>
    <w:rsid w:val="00B5717D"/>
    <w:rsid w:val="00B57440"/>
    <w:rsid w:val="00B575EE"/>
    <w:rsid w:val="00B5770E"/>
    <w:rsid w:val="00B5775D"/>
    <w:rsid w:val="00B57B2D"/>
    <w:rsid w:val="00B603A6"/>
    <w:rsid w:val="00B607A5"/>
    <w:rsid w:val="00B60E2F"/>
    <w:rsid w:val="00B60FC5"/>
    <w:rsid w:val="00B61013"/>
    <w:rsid w:val="00B61587"/>
    <w:rsid w:val="00B61593"/>
    <w:rsid w:val="00B61916"/>
    <w:rsid w:val="00B61A79"/>
    <w:rsid w:val="00B61BAC"/>
    <w:rsid w:val="00B61D3F"/>
    <w:rsid w:val="00B621AC"/>
    <w:rsid w:val="00B62252"/>
    <w:rsid w:val="00B6243D"/>
    <w:rsid w:val="00B624CD"/>
    <w:rsid w:val="00B62B34"/>
    <w:rsid w:val="00B62B4A"/>
    <w:rsid w:val="00B62D4D"/>
    <w:rsid w:val="00B62E67"/>
    <w:rsid w:val="00B6300F"/>
    <w:rsid w:val="00B63398"/>
    <w:rsid w:val="00B635E6"/>
    <w:rsid w:val="00B639F1"/>
    <w:rsid w:val="00B63AA7"/>
    <w:rsid w:val="00B63B09"/>
    <w:rsid w:val="00B64384"/>
    <w:rsid w:val="00B644ED"/>
    <w:rsid w:val="00B647F6"/>
    <w:rsid w:val="00B650BF"/>
    <w:rsid w:val="00B65FB5"/>
    <w:rsid w:val="00B665B7"/>
    <w:rsid w:val="00B66974"/>
    <w:rsid w:val="00B66AA7"/>
    <w:rsid w:val="00B66B21"/>
    <w:rsid w:val="00B66B64"/>
    <w:rsid w:val="00B66B80"/>
    <w:rsid w:val="00B6712B"/>
    <w:rsid w:val="00B671BE"/>
    <w:rsid w:val="00B67C8F"/>
    <w:rsid w:val="00B70285"/>
    <w:rsid w:val="00B7032C"/>
    <w:rsid w:val="00B70514"/>
    <w:rsid w:val="00B71573"/>
    <w:rsid w:val="00B71A68"/>
    <w:rsid w:val="00B71F77"/>
    <w:rsid w:val="00B72165"/>
    <w:rsid w:val="00B721B5"/>
    <w:rsid w:val="00B7228F"/>
    <w:rsid w:val="00B727DC"/>
    <w:rsid w:val="00B72DE8"/>
    <w:rsid w:val="00B72F37"/>
    <w:rsid w:val="00B7319D"/>
    <w:rsid w:val="00B73372"/>
    <w:rsid w:val="00B73646"/>
    <w:rsid w:val="00B739E6"/>
    <w:rsid w:val="00B73A3B"/>
    <w:rsid w:val="00B73E2B"/>
    <w:rsid w:val="00B73FF9"/>
    <w:rsid w:val="00B74026"/>
    <w:rsid w:val="00B750E2"/>
    <w:rsid w:val="00B751CC"/>
    <w:rsid w:val="00B7526E"/>
    <w:rsid w:val="00B7549A"/>
    <w:rsid w:val="00B75541"/>
    <w:rsid w:val="00B755ED"/>
    <w:rsid w:val="00B756B5"/>
    <w:rsid w:val="00B7594E"/>
    <w:rsid w:val="00B759EC"/>
    <w:rsid w:val="00B75D1B"/>
    <w:rsid w:val="00B75FB7"/>
    <w:rsid w:val="00B763D9"/>
    <w:rsid w:val="00B76800"/>
    <w:rsid w:val="00B76CF3"/>
    <w:rsid w:val="00B76EA1"/>
    <w:rsid w:val="00B77218"/>
    <w:rsid w:val="00B776BC"/>
    <w:rsid w:val="00B7797A"/>
    <w:rsid w:val="00B807B7"/>
    <w:rsid w:val="00B807E4"/>
    <w:rsid w:val="00B8095B"/>
    <w:rsid w:val="00B80E26"/>
    <w:rsid w:val="00B8141B"/>
    <w:rsid w:val="00B819D3"/>
    <w:rsid w:val="00B81A64"/>
    <w:rsid w:val="00B81A8F"/>
    <w:rsid w:val="00B820CB"/>
    <w:rsid w:val="00B823C0"/>
    <w:rsid w:val="00B82585"/>
    <w:rsid w:val="00B82A10"/>
    <w:rsid w:val="00B82D3C"/>
    <w:rsid w:val="00B82F5B"/>
    <w:rsid w:val="00B82FCE"/>
    <w:rsid w:val="00B83064"/>
    <w:rsid w:val="00B83D79"/>
    <w:rsid w:val="00B83F9D"/>
    <w:rsid w:val="00B8402F"/>
    <w:rsid w:val="00B8408E"/>
    <w:rsid w:val="00B84756"/>
    <w:rsid w:val="00B848F9"/>
    <w:rsid w:val="00B84964"/>
    <w:rsid w:val="00B849C8"/>
    <w:rsid w:val="00B84ADC"/>
    <w:rsid w:val="00B84E57"/>
    <w:rsid w:val="00B84F88"/>
    <w:rsid w:val="00B855CF"/>
    <w:rsid w:val="00B85733"/>
    <w:rsid w:val="00B85968"/>
    <w:rsid w:val="00B85A0A"/>
    <w:rsid w:val="00B85A35"/>
    <w:rsid w:val="00B85B0E"/>
    <w:rsid w:val="00B85D10"/>
    <w:rsid w:val="00B85E99"/>
    <w:rsid w:val="00B85F38"/>
    <w:rsid w:val="00B862DB"/>
    <w:rsid w:val="00B8648A"/>
    <w:rsid w:val="00B86BB9"/>
    <w:rsid w:val="00B870D9"/>
    <w:rsid w:val="00B877FC"/>
    <w:rsid w:val="00B87870"/>
    <w:rsid w:val="00B87D9D"/>
    <w:rsid w:val="00B87E66"/>
    <w:rsid w:val="00B90069"/>
    <w:rsid w:val="00B90153"/>
    <w:rsid w:val="00B906CE"/>
    <w:rsid w:val="00B906E1"/>
    <w:rsid w:val="00B90E52"/>
    <w:rsid w:val="00B90ED2"/>
    <w:rsid w:val="00B913B0"/>
    <w:rsid w:val="00B9142D"/>
    <w:rsid w:val="00B91C3C"/>
    <w:rsid w:val="00B91C68"/>
    <w:rsid w:val="00B92042"/>
    <w:rsid w:val="00B9232D"/>
    <w:rsid w:val="00B924CC"/>
    <w:rsid w:val="00B926F4"/>
    <w:rsid w:val="00B929AA"/>
    <w:rsid w:val="00B92B8A"/>
    <w:rsid w:val="00B9393C"/>
    <w:rsid w:val="00B93A1B"/>
    <w:rsid w:val="00B93AD7"/>
    <w:rsid w:val="00B93B7F"/>
    <w:rsid w:val="00B93C6A"/>
    <w:rsid w:val="00B93F99"/>
    <w:rsid w:val="00B941D0"/>
    <w:rsid w:val="00B94A63"/>
    <w:rsid w:val="00B94D20"/>
    <w:rsid w:val="00B9517F"/>
    <w:rsid w:val="00B95912"/>
    <w:rsid w:val="00B95A09"/>
    <w:rsid w:val="00B95D34"/>
    <w:rsid w:val="00B95D7A"/>
    <w:rsid w:val="00B95F53"/>
    <w:rsid w:val="00B96074"/>
    <w:rsid w:val="00B9608E"/>
    <w:rsid w:val="00B96114"/>
    <w:rsid w:val="00B96115"/>
    <w:rsid w:val="00B96854"/>
    <w:rsid w:val="00B96863"/>
    <w:rsid w:val="00B96AE4"/>
    <w:rsid w:val="00B96C8E"/>
    <w:rsid w:val="00B9736D"/>
    <w:rsid w:val="00B97A19"/>
    <w:rsid w:val="00B97B3D"/>
    <w:rsid w:val="00B97F52"/>
    <w:rsid w:val="00BA0E2E"/>
    <w:rsid w:val="00BA1395"/>
    <w:rsid w:val="00BA1557"/>
    <w:rsid w:val="00BA1684"/>
    <w:rsid w:val="00BA1740"/>
    <w:rsid w:val="00BA1822"/>
    <w:rsid w:val="00BA1CA5"/>
    <w:rsid w:val="00BA22CE"/>
    <w:rsid w:val="00BA2422"/>
    <w:rsid w:val="00BA281E"/>
    <w:rsid w:val="00BA2D4E"/>
    <w:rsid w:val="00BA31D5"/>
    <w:rsid w:val="00BA378F"/>
    <w:rsid w:val="00BA3AB7"/>
    <w:rsid w:val="00BA3B40"/>
    <w:rsid w:val="00BA3EF8"/>
    <w:rsid w:val="00BA3F1A"/>
    <w:rsid w:val="00BA4092"/>
    <w:rsid w:val="00BA4554"/>
    <w:rsid w:val="00BA4666"/>
    <w:rsid w:val="00BA4A2E"/>
    <w:rsid w:val="00BA4FE1"/>
    <w:rsid w:val="00BA52CA"/>
    <w:rsid w:val="00BA5CB4"/>
    <w:rsid w:val="00BA5F9D"/>
    <w:rsid w:val="00BA6731"/>
    <w:rsid w:val="00BA67FD"/>
    <w:rsid w:val="00BA6C96"/>
    <w:rsid w:val="00BA6DA5"/>
    <w:rsid w:val="00BA6F17"/>
    <w:rsid w:val="00BA6F8E"/>
    <w:rsid w:val="00BA6F97"/>
    <w:rsid w:val="00BA7328"/>
    <w:rsid w:val="00BA7356"/>
    <w:rsid w:val="00BA76FF"/>
    <w:rsid w:val="00BA777A"/>
    <w:rsid w:val="00BA78D8"/>
    <w:rsid w:val="00BA7A68"/>
    <w:rsid w:val="00BA7BAA"/>
    <w:rsid w:val="00BB0284"/>
    <w:rsid w:val="00BB0504"/>
    <w:rsid w:val="00BB0BE5"/>
    <w:rsid w:val="00BB134C"/>
    <w:rsid w:val="00BB1ADB"/>
    <w:rsid w:val="00BB20AB"/>
    <w:rsid w:val="00BB2154"/>
    <w:rsid w:val="00BB23D1"/>
    <w:rsid w:val="00BB28A9"/>
    <w:rsid w:val="00BB28CD"/>
    <w:rsid w:val="00BB2A7F"/>
    <w:rsid w:val="00BB2B4D"/>
    <w:rsid w:val="00BB2EF3"/>
    <w:rsid w:val="00BB38E4"/>
    <w:rsid w:val="00BB39F0"/>
    <w:rsid w:val="00BB4A12"/>
    <w:rsid w:val="00BB4CAF"/>
    <w:rsid w:val="00BB4D20"/>
    <w:rsid w:val="00BB4F8E"/>
    <w:rsid w:val="00BB5529"/>
    <w:rsid w:val="00BB582C"/>
    <w:rsid w:val="00BB5D30"/>
    <w:rsid w:val="00BB60AE"/>
    <w:rsid w:val="00BB61B2"/>
    <w:rsid w:val="00BB667A"/>
    <w:rsid w:val="00BB6A34"/>
    <w:rsid w:val="00BB6AAE"/>
    <w:rsid w:val="00BB734D"/>
    <w:rsid w:val="00BB741D"/>
    <w:rsid w:val="00BB74AA"/>
    <w:rsid w:val="00BB7594"/>
    <w:rsid w:val="00BB79A6"/>
    <w:rsid w:val="00BB7C63"/>
    <w:rsid w:val="00BB7E79"/>
    <w:rsid w:val="00BB7EFE"/>
    <w:rsid w:val="00BB7FC4"/>
    <w:rsid w:val="00BC0093"/>
    <w:rsid w:val="00BC0196"/>
    <w:rsid w:val="00BC0480"/>
    <w:rsid w:val="00BC09EF"/>
    <w:rsid w:val="00BC0A1B"/>
    <w:rsid w:val="00BC0AA8"/>
    <w:rsid w:val="00BC18A7"/>
    <w:rsid w:val="00BC1BEC"/>
    <w:rsid w:val="00BC1C91"/>
    <w:rsid w:val="00BC1CC8"/>
    <w:rsid w:val="00BC23AD"/>
    <w:rsid w:val="00BC279A"/>
    <w:rsid w:val="00BC2E5A"/>
    <w:rsid w:val="00BC3022"/>
    <w:rsid w:val="00BC31B4"/>
    <w:rsid w:val="00BC3298"/>
    <w:rsid w:val="00BC3483"/>
    <w:rsid w:val="00BC3717"/>
    <w:rsid w:val="00BC3C12"/>
    <w:rsid w:val="00BC3E55"/>
    <w:rsid w:val="00BC40C1"/>
    <w:rsid w:val="00BC4127"/>
    <w:rsid w:val="00BC4150"/>
    <w:rsid w:val="00BC41EF"/>
    <w:rsid w:val="00BC44B9"/>
    <w:rsid w:val="00BC466D"/>
    <w:rsid w:val="00BC4C22"/>
    <w:rsid w:val="00BC4EB4"/>
    <w:rsid w:val="00BC4F0E"/>
    <w:rsid w:val="00BC53D8"/>
    <w:rsid w:val="00BC5452"/>
    <w:rsid w:val="00BC5E3F"/>
    <w:rsid w:val="00BC6459"/>
    <w:rsid w:val="00BC6A9E"/>
    <w:rsid w:val="00BC7351"/>
    <w:rsid w:val="00BD032F"/>
    <w:rsid w:val="00BD097E"/>
    <w:rsid w:val="00BD0AB7"/>
    <w:rsid w:val="00BD0EA7"/>
    <w:rsid w:val="00BD0F28"/>
    <w:rsid w:val="00BD106D"/>
    <w:rsid w:val="00BD16B3"/>
    <w:rsid w:val="00BD1B17"/>
    <w:rsid w:val="00BD233E"/>
    <w:rsid w:val="00BD2688"/>
    <w:rsid w:val="00BD291F"/>
    <w:rsid w:val="00BD2E03"/>
    <w:rsid w:val="00BD2E17"/>
    <w:rsid w:val="00BD30D8"/>
    <w:rsid w:val="00BD394D"/>
    <w:rsid w:val="00BD39C5"/>
    <w:rsid w:val="00BD3F4A"/>
    <w:rsid w:val="00BD4079"/>
    <w:rsid w:val="00BD4948"/>
    <w:rsid w:val="00BD4AFC"/>
    <w:rsid w:val="00BD4CB4"/>
    <w:rsid w:val="00BD4CE6"/>
    <w:rsid w:val="00BD4CF8"/>
    <w:rsid w:val="00BD4D88"/>
    <w:rsid w:val="00BD4F2E"/>
    <w:rsid w:val="00BD5299"/>
    <w:rsid w:val="00BD58AC"/>
    <w:rsid w:val="00BD5F0F"/>
    <w:rsid w:val="00BD623B"/>
    <w:rsid w:val="00BD6432"/>
    <w:rsid w:val="00BD6C88"/>
    <w:rsid w:val="00BD7655"/>
    <w:rsid w:val="00BD7804"/>
    <w:rsid w:val="00BE014A"/>
    <w:rsid w:val="00BE0E29"/>
    <w:rsid w:val="00BE0E81"/>
    <w:rsid w:val="00BE10E6"/>
    <w:rsid w:val="00BE15CE"/>
    <w:rsid w:val="00BE17E8"/>
    <w:rsid w:val="00BE1DBE"/>
    <w:rsid w:val="00BE20EE"/>
    <w:rsid w:val="00BE2547"/>
    <w:rsid w:val="00BE2AC7"/>
    <w:rsid w:val="00BE2C32"/>
    <w:rsid w:val="00BE2E1C"/>
    <w:rsid w:val="00BE305F"/>
    <w:rsid w:val="00BE371D"/>
    <w:rsid w:val="00BE37A2"/>
    <w:rsid w:val="00BE3869"/>
    <w:rsid w:val="00BE3C1D"/>
    <w:rsid w:val="00BE3F5D"/>
    <w:rsid w:val="00BE4075"/>
    <w:rsid w:val="00BE47DD"/>
    <w:rsid w:val="00BE4BB9"/>
    <w:rsid w:val="00BE4D51"/>
    <w:rsid w:val="00BE4E1B"/>
    <w:rsid w:val="00BE5141"/>
    <w:rsid w:val="00BE518E"/>
    <w:rsid w:val="00BE563B"/>
    <w:rsid w:val="00BE5EBD"/>
    <w:rsid w:val="00BE5F43"/>
    <w:rsid w:val="00BE65E8"/>
    <w:rsid w:val="00BE682A"/>
    <w:rsid w:val="00BE6FFE"/>
    <w:rsid w:val="00BE7275"/>
    <w:rsid w:val="00BE7382"/>
    <w:rsid w:val="00BE7548"/>
    <w:rsid w:val="00BE770F"/>
    <w:rsid w:val="00BE7D5C"/>
    <w:rsid w:val="00BF0131"/>
    <w:rsid w:val="00BF049A"/>
    <w:rsid w:val="00BF055D"/>
    <w:rsid w:val="00BF0665"/>
    <w:rsid w:val="00BF07F2"/>
    <w:rsid w:val="00BF0B68"/>
    <w:rsid w:val="00BF0DB9"/>
    <w:rsid w:val="00BF10FE"/>
    <w:rsid w:val="00BF1940"/>
    <w:rsid w:val="00BF1A6D"/>
    <w:rsid w:val="00BF2088"/>
    <w:rsid w:val="00BF22F1"/>
    <w:rsid w:val="00BF24B6"/>
    <w:rsid w:val="00BF24FB"/>
    <w:rsid w:val="00BF267D"/>
    <w:rsid w:val="00BF2A50"/>
    <w:rsid w:val="00BF33ED"/>
    <w:rsid w:val="00BF35A1"/>
    <w:rsid w:val="00BF3706"/>
    <w:rsid w:val="00BF37AA"/>
    <w:rsid w:val="00BF38D7"/>
    <w:rsid w:val="00BF3B7F"/>
    <w:rsid w:val="00BF45C8"/>
    <w:rsid w:val="00BF541D"/>
    <w:rsid w:val="00BF5670"/>
    <w:rsid w:val="00BF573D"/>
    <w:rsid w:val="00BF5816"/>
    <w:rsid w:val="00BF5F39"/>
    <w:rsid w:val="00BF5F40"/>
    <w:rsid w:val="00BF61C5"/>
    <w:rsid w:val="00BF6BF1"/>
    <w:rsid w:val="00BF6DD2"/>
    <w:rsid w:val="00BF798D"/>
    <w:rsid w:val="00BF7D50"/>
    <w:rsid w:val="00BF7DBB"/>
    <w:rsid w:val="00C00318"/>
    <w:rsid w:val="00C003A7"/>
    <w:rsid w:val="00C0087C"/>
    <w:rsid w:val="00C01124"/>
    <w:rsid w:val="00C01A5D"/>
    <w:rsid w:val="00C021D1"/>
    <w:rsid w:val="00C028B6"/>
    <w:rsid w:val="00C02D2D"/>
    <w:rsid w:val="00C02DBB"/>
    <w:rsid w:val="00C0306E"/>
    <w:rsid w:val="00C0327B"/>
    <w:rsid w:val="00C0344A"/>
    <w:rsid w:val="00C03A5C"/>
    <w:rsid w:val="00C03A67"/>
    <w:rsid w:val="00C03AA9"/>
    <w:rsid w:val="00C03D32"/>
    <w:rsid w:val="00C03DA7"/>
    <w:rsid w:val="00C03E4C"/>
    <w:rsid w:val="00C04213"/>
    <w:rsid w:val="00C043EF"/>
    <w:rsid w:val="00C04705"/>
    <w:rsid w:val="00C048F3"/>
    <w:rsid w:val="00C04F1B"/>
    <w:rsid w:val="00C04FA2"/>
    <w:rsid w:val="00C05129"/>
    <w:rsid w:val="00C05B7C"/>
    <w:rsid w:val="00C06147"/>
    <w:rsid w:val="00C066C1"/>
    <w:rsid w:val="00C07AE4"/>
    <w:rsid w:val="00C10152"/>
    <w:rsid w:val="00C101D6"/>
    <w:rsid w:val="00C102FF"/>
    <w:rsid w:val="00C10460"/>
    <w:rsid w:val="00C1054D"/>
    <w:rsid w:val="00C107E7"/>
    <w:rsid w:val="00C108BD"/>
    <w:rsid w:val="00C1103B"/>
    <w:rsid w:val="00C11B52"/>
    <w:rsid w:val="00C11CEE"/>
    <w:rsid w:val="00C11E9D"/>
    <w:rsid w:val="00C11F40"/>
    <w:rsid w:val="00C1222C"/>
    <w:rsid w:val="00C128B3"/>
    <w:rsid w:val="00C129E6"/>
    <w:rsid w:val="00C12A62"/>
    <w:rsid w:val="00C12C2B"/>
    <w:rsid w:val="00C132A8"/>
    <w:rsid w:val="00C13554"/>
    <w:rsid w:val="00C13588"/>
    <w:rsid w:val="00C13E65"/>
    <w:rsid w:val="00C1424C"/>
    <w:rsid w:val="00C14D49"/>
    <w:rsid w:val="00C14EF9"/>
    <w:rsid w:val="00C15087"/>
    <w:rsid w:val="00C152C8"/>
    <w:rsid w:val="00C15862"/>
    <w:rsid w:val="00C15F47"/>
    <w:rsid w:val="00C15F54"/>
    <w:rsid w:val="00C16196"/>
    <w:rsid w:val="00C1624D"/>
    <w:rsid w:val="00C1647E"/>
    <w:rsid w:val="00C16541"/>
    <w:rsid w:val="00C169CB"/>
    <w:rsid w:val="00C16BBC"/>
    <w:rsid w:val="00C16E7E"/>
    <w:rsid w:val="00C1707F"/>
    <w:rsid w:val="00C170B8"/>
    <w:rsid w:val="00C17629"/>
    <w:rsid w:val="00C17A42"/>
    <w:rsid w:val="00C17C5E"/>
    <w:rsid w:val="00C17D8D"/>
    <w:rsid w:val="00C200C2"/>
    <w:rsid w:val="00C20104"/>
    <w:rsid w:val="00C20402"/>
    <w:rsid w:val="00C2054D"/>
    <w:rsid w:val="00C20926"/>
    <w:rsid w:val="00C20BD3"/>
    <w:rsid w:val="00C21314"/>
    <w:rsid w:val="00C21548"/>
    <w:rsid w:val="00C219F6"/>
    <w:rsid w:val="00C21E4F"/>
    <w:rsid w:val="00C222B4"/>
    <w:rsid w:val="00C22C1B"/>
    <w:rsid w:val="00C23295"/>
    <w:rsid w:val="00C2337A"/>
    <w:rsid w:val="00C2359D"/>
    <w:rsid w:val="00C2368C"/>
    <w:rsid w:val="00C23E1A"/>
    <w:rsid w:val="00C24080"/>
    <w:rsid w:val="00C2446D"/>
    <w:rsid w:val="00C24DB1"/>
    <w:rsid w:val="00C25A50"/>
    <w:rsid w:val="00C263E3"/>
    <w:rsid w:val="00C26605"/>
    <w:rsid w:val="00C27BC8"/>
    <w:rsid w:val="00C30277"/>
    <w:rsid w:val="00C30D6B"/>
    <w:rsid w:val="00C30EEE"/>
    <w:rsid w:val="00C31139"/>
    <w:rsid w:val="00C31233"/>
    <w:rsid w:val="00C31365"/>
    <w:rsid w:val="00C31566"/>
    <w:rsid w:val="00C315BA"/>
    <w:rsid w:val="00C31D6B"/>
    <w:rsid w:val="00C31E09"/>
    <w:rsid w:val="00C3218F"/>
    <w:rsid w:val="00C321D2"/>
    <w:rsid w:val="00C324C9"/>
    <w:rsid w:val="00C3279B"/>
    <w:rsid w:val="00C32B13"/>
    <w:rsid w:val="00C32CFE"/>
    <w:rsid w:val="00C3321D"/>
    <w:rsid w:val="00C337D9"/>
    <w:rsid w:val="00C33918"/>
    <w:rsid w:val="00C33E74"/>
    <w:rsid w:val="00C33EDD"/>
    <w:rsid w:val="00C33F56"/>
    <w:rsid w:val="00C340C0"/>
    <w:rsid w:val="00C34346"/>
    <w:rsid w:val="00C3463B"/>
    <w:rsid w:val="00C34BFE"/>
    <w:rsid w:val="00C34C59"/>
    <w:rsid w:val="00C350CA"/>
    <w:rsid w:val="00C354DF"/>
    <w:rsid w:val="00C358D5"/>
    <w:rsid w:val="00C36065"/>
    <w:rsid w:val="00C3692D"/>
    <w:rsid w:val="00C36CEA"/>
    <w:rsid w:val="00C37452"/>
    <w:rsid w:val="00C3785A"/>
    <w:rsid w:val="00C37964"/>
    <w:rsid w:val="00C37C61"/>
    <w:rsid w:val="00C37E74"/>
    <w:rsid w:val="00C37EF6"/>
    <w:rsid w:val="00C37FA9"/>
    <w:rsid w:val="00C40437"/>
    <w:rsid w:val="00C40973"/>
    <w:rsid w:val="00C40E8E"/>
    <w:rsid w:val="00C41FD2"/>
    <w:rsid w:val="00C42220"/>
    <w:rsid w:val="00C422DB"/>
    <w:rsid w:val="00C4236F"/>
    <w:rsid w:val="00C42CED"/>
    <w:rsid w:val="00C42E3E"/>
    <w:rsid w:val="00C42F80"/>
    <w:rsid w:val="00C42FA3"/>
    <w:rsid w:val="00C436AE"/>
    <w:rsid w:val="00C43B69"/>
    <w:rsid w:val="00C43F23"/>
    <w:rsid w:val="00C4475E"/>
    <w:rsid w:val="00C44A3C"/>
    <w:rsid w:val="00C44B27"/>
    <w:rsid w:val="00C45057"/>
    <w:rsid w:val="00C4519F"/>
    <w:rsid w:val="00C4532E"/>
    <w:rsid w:val="00C45386"/>
    <w:rsid w:val="00C453AB"/>
    <w:rsid w:val="00C45523"/>
    <w:rsid w:val="00C45822"/>
    <w:rsid w:val="00C45B88"/>
    <w:rsid w:val="00C460A0"/>
    <w:rsid w:val="00C461AA"/>
    <w:rsid w:val="00C46292"/>
    <w:rsid w:val="00C46517"/>
    <w:rsid w:val="00C46526"/>
    <w:rsid w:val="00C467CA"/>
    <w:rsid w:val="00C468EA"/>
    <w:rsid w:val="00C46E9C"/>
    <w:rsid w:val="00C470F3"/>
    <w:rsid w:val="00C475DD"/>
    <w:rsid w:val="00C47819"/>
    <w:rsid w:val="00C479FA"/>
    <w:rsid w:val="00C47ADF"/>
    <w:rsid w:val="00C47EC8"/>
    <w:rsid w:val="00C50583"/>
    <w:rsid w:val="00C5077F"/>
    <w:rsid w:val="00C508D7"/>
    <w:rsid w:val="00C50A7E"/>
    <w:rsid w:val="00C50D6D"/>
    <w:rsid w:val="00C51763"/>
    <w:rsid w:val="00C51913"/>
    <w:rsid w:val="00C51DE3"/>
    <w:rsid w:val="00C51ED0"/>
    <w:rsid w:val="00C51EE9"/>
    <w:rsid w:val="00C5287D"/>
    <w:rsid w:val="00C529D5"/>
    <w:rsid w:val="00C52CBF"/>
    <w:rsid w:val="00C52F4D"/>
    <w:rsid w:val="00C53117"/>
    <w:rsid w:val="00C53168"/>
    <w:rsid w:val="00C53222"/>
    <w:rsid w:val="00C53521"/>
    <w:rsid w:val="00C53589"/>
    <w:rsid w:val="00C537B9"/>
    <w:rsid w:val="00C53993"/>
    <w:rsid w:val="00C53A37"/>
    <w:rsid w:val="00C53C58"/>
    <w:rsid w:val="00C54195"/>
    <w:rsid w:val="00C54296"/>
    <w:rsid w:val="00C5444C"/>
    <w:rsid w:val="00C54522"/>
    <w:rsid w:val="00C54A7A"/>
    <w:rsid w:val="00C54C74"/>
    <w:rsid w:val="00C5504B"/>
    <w:rsid w:val="00C553CE"/>
    <w:rsid w:val="00C55454"/>
    <w:rsid w:val="00C55D0E"/>
    <w:rsid w:val="00C55F95"/>
    <w:rsid w:val="00C56439"/>
    <w:rsid w:val="00C56897"/>
    <w:rsid w:val="00C56C01"/>
    <w:rsid w:val="00C57024"/>
    <w:rsid w:val="00C571D3"/>
    <w:rsid w:val="00C571DC"/>
    <w:rsid w:val="00C57225"/>
    <w:rsid w:val="00C57B4B"/>
    <w:rsid w:val="00C57E07"/>
    <w:rsid w:val="00C57ED3"/>
    <w:rsid w:val="00C57F7E"/>
    <w:rsid w:val="00C600F8"/>
    <w:rsid w:val="00C60234"/>
    <w:rsid w:val="00C60246"/>
    <w:rsid w:val="00C602FC"/>
    <w:rsid w:val="00C605EA"/>
    <w:rsid w:val="00C608C3"/>
    <w:rsid w:val="00C60BAF"/>
    <w:rsid w:val="00C6108E"/>
    <w:rsid w:val="00C61706"/>
    <w:rsid w:val="00C617EF"/>
    <w:rsid w:val="00C61A8D"/>
    <w:rsid w:val="00C62056"/>
    <w:rsid w:val="00C62176"/>
    <w:rsid w:val="00C623DF"/>
    <w:rsid w:val="00C62553"/>
    <w:rsid w:val="00C625AA"/>
    <w:rsid w:val="00C625E5"/>
    <w:rsid w:val="00C6276F"/>
    <w:rsid w:val="00C62AAC"/>
    <w:rsid w:val="00C6332F"/>
    <w:rsid w:val="00C633FC"/>
    <w:rsid w:val="00C6341B"/>
    <w:rsid w:val="00C63564"/>
    <w:rsid w:val="00C63B96"/>
    <w:rsid w:val="00C63C82"/>
    <w:rsid w:val="00C644CC"/>
    <w:rsid w:val="00C64A70"/>
    <w:rsid w:val="00C64E45"/>
    <w:rsid w:val="00C64F00"/>
    <w:rsid w:val="00C64F99"/>
    <w:rsid w:val="00C651AC"/>
    <w:rsid w:val="00C65545"/>
    <w:rsid w:val="00C655D6"/>
    <w:rsid w:val="00C65629"/>
    <w:rsid w:val="00C65A00"/>
    <w:rsid w:val="00C65A3E"/>
    <w:rsid w:val="00C65DEB"/>
    <w:rsid w:val="00C663B8"/>
    <w:rsid w:val="00C6648B"/>
    <w:rsid w:val="00C6748C"/>
    <w:rsid w:val="00C67540"/>
    <w:rsid w:val="00C67E10"/>
    <w:rsid w:val="00C700A6"/>
    <w:rsid w:val="00C7011F"/>
    <w:rsid w:val="00C7046F"/>
    <w:rsid w:val="00C70BCA"/>
    <w:rsid w:val="00C70D94"/>
    <w:rsid w:val="00C70E6D"/>
    <w:rsid w:val="00C70F08"/>
    <w:rsid w:val="00C7102E"/>
    <w:rsid w:val="00C71615"/>
    <w:rsid w:val="00C71DF0"/>
    <w:rsid w:val="00C72485"/>
    <w:rsid w:val="00C734D0"/>
    <w:rsid w:val="00C73885"/>
    <w:rsid w:val="00C7403A"/>
    <w:rsid w:val="00C74066"/>
    <w:rsid w:val="00C7413C"/>
    <w:rsid w:val="00C7461A"/>
    <w:rsid w:val="00C746C9"/>
    <w:rsid w:val="00C74BF9"/>
    <w:rsid w:val="00C74D97"/>
    <w:rsid w:val="00C74F75"/>
    <w:rsid w:val="00C75599"/>
    <w:rsid w:val="00C758BB"/>
    <w:rsid w:val="00C76946"/>
    <w:rsid w:val="00C769E8"/>
    <w:rsid w:val="00C76C76"/>
    <w:rsid w:val="00C76D9A"/>
    <w:rsid w:val="00C7707A"/>
    <w:rsid w:val="00C77160"/>
    <w:rsid w:val="00C7744F"/>
    <w:rsid w:val="00C774CD"/>
    <w:rsid w:val="00C774FD"/>
    <w:rsid w:val="00C77641"/>
    <w:rsid w:val="00C776AB"/>
    <w:rsid w:val="00C77734"/>
    <w:rsid w:val="00C80272"/>
    <w:rsid w:val="00C8068F"/>
    <w:rsid w:val="00C80BBF"/>
    <w:rsid w:val="00C80F55"/>
    <w:rsid w:val="00C812C8"/>
    <w:rsid w:val="00C8174B"/>
    <w:rsid w:val="00C8191E"/>
    <w:rsid w:val="00C81AFB"/>
    <w:rsid w:val="00C81CD9"/>
    <w:rsid w:val="00C82257"/>
    <w:rsid w:val="00C82540"/>
    <w:rsid w:val="00C8259B"/>
    <w:rsid w:val="00C829A1"/>
    <w:rsid w:val="00C829CC"/>
    <w:rsid w:val="00C82A36"/>
    <w:rsid w:val="00C8313A"/>
    <w:rsid w:val="00C83559"/>
    <w:rsid w:val="00C837AF"/>
    <w:rsid w:val="00C8438D"/>
    <w:rsid w:val="00C844CF"/>
    <w:rsid w:val="00C84848"/>
    <w:rsid w:val="00C8487D"/>
    <w:rsid w:val="00C84A7C"/>
    <w:rsid w:val="00C84BC0"/>
    <w:rsid w:val="00C84CEC"/>
    <w:rsid w:val="00C84DD0"/>
    <w:rsid w:val="00C84F06"/>
    <w:rsid w:val="00C855B0"/>
    <w:rsid w:val="00C858F1"/>
    <w:rsid w:val="00C85A60"/>
    <w:rsid w:val="00C8617D"/>
    <w:rsid w:val="00C86347"/>
    <w:rsid w:val="00C86460"/>
    <w:rsid w:val="00C86976"/>
    <w:rsid w:val="00C86A3A"/>
    <w:rsid w:val="00C86B21"/>
    <w:rsid w:val="00C872FF"/>
    <w:rsid w:val="00C8763A"/>
    <w:rsid w:val="00C877C9"/>
    <w:rsid w:val="00C87912"/>
    <w:rsid w:val="00C87C52"/>
    <w:rsid w:val="00C901E8"/>
    <w:rsid w:val="00C902AA"/>
    <w:rsid w:val="00C903F5"/>
    <w:rsid w:val="00C90492"/>
    <w:rsid w:val="00C9050C"/>
    <w:rsid w:val="00C905D5"/>
    <w:rsid w:val="00C90B2D"/>
    <w:rsid w:val="00C90B4E"/>
    <w:rsid w:val="00C90E5C"/>
    <w:rsid w:val="00C91003"/>
    <w:rsid w:val="00C91306"/>
    <w:rsid w:val="00C91474"/>
    <w:rsid w:val="00C91530"/>
    <w:rsid w:val="00C9153E"/>
    <w:rsid w:val="00C9176A"/>
    <w:rsid w:val="00C917D6"/>
    <w:rsid w:val="00C91CCE"/>
    <w:rsid w:val="00C9218B"/>
    <w:rsid w:val="00C924CA"/>
    <w:rsid w:val="00C92629"/>
    <w:rsid w:val="00C92A08"/>
    <w:rsid w:val="00C92A16"/>
    <w:rsid w:val="00C92CB3"/>
    <w:rsid w:val="00C9313E"/>
    <w:rsid w:val="00C9399B"/>
    <w:rsid w:val="00C93AA0"/>
    <w:rsid w:val="00C94439"/>
    <w:rsid w:val="00C944DA"/>
    <w:rsid w:val="00C949D3"/>
    <w:rsid w:val="00C94F66"/>
    <w:rsid w:val="00C950AC"/>
    <w:rsid w:val="00C9513C"/>
    <w:rsid w:val="00C951F6"/>
    <w:rsid w:val="00C952D5"/>
    <w:rsid w:val="00C953F3"/>
    <w:rsid w:val="00C95518"/>
    <w:rsid w:val="00C95B2D"/>
    <w:rsid w:val="00C95F69"/>
    <w:rsid w:val="00C962F9"/>
    <w:rsid w:val="00C96566"/>
    <w:rsid w:val="00C9675B"/>
    <w:rsid w:val="00C96B47"/>
    <w:rsid w:val="00C97127"/>
    <w:rsid w:val="00C977B2"/>
    <w:rsid w:val="00C97A4A"/>
    <w:rsid w:val="00C97BA0"/>
    <w:rsid w:val="00C97DEB"/>
    <w:rsid w:val="00C97FC3"/>
    <w:rsid w:val="00CA01E3"/>
    <w:rsid w:val="00CA06CB"/>
    <w:rsid w:val="00CA0944"/>
    <w:rsid w:val="00CA0CFF"/>
    <w:rsid w:val="00CA0F51"/>
    <w:rsid w:val="00CA11FC"/>
    <w:rsid w:val="00CA1489"/>
    <w:rsid w:val="00CA17C6"/>
    <w:rsid w:val="00CA1C0F"/>
    <w:rsid w:val="00CA1F4F"/>
    <w:rsid w:val="00CA22AB"/>
    <w:rsid w:val="00CA254C"/>
    <w:rsid w:val="00CA264E"/>
    <w:rsid w:val="00CA2C54"/>
    <w:rsid w:val="00CA2FBC"/>
    <w:rsid w:val="00CA311C"/>
    <w:rsid w:val="00CA3662"/>
    <w:rsid w:val="00CA38C8"/>
    <w:rsid w:val="00CA3C24"/>
    <w:rsid w:val="00CA4231"/>
    <w:rsid w:val="00CA4302"/>
    <w:rsid w:val="00CA466B"/>
    <w:rsid w:val="00CA46D7"/>
    <w:rsid w:val="00CA4795"/>
    <w:rsid w:val="00CA489D"/>
    <w:rsid w:val="00CA493A"/>
    <w:rsid w:val="00CA4F38"/>
    <w:rsid w:val="00CA54E5"/>
    <w:rsid w:val="00CA5851"/>
    <w:rsid w:val="00CA5DEC"/>
    <w:rsid w:val="00CA60BB"/>
    <w:rsid w:val="00CA64E8"/>
    <w:rsid w:val="00CA6731"/>
    <w:rsid w:val="00CA6C61"/>
    <w:rsid w:val="00CA7583"/>
    <w:rsid w:val="00CA7721"/>
    <w:rsid w:val="00CA7A4C"/>
    <w:rsid w:val="00CA7E48"/>
    <w:rsid w:val="00CB086E"/>
    <w:rsid w:val="00CB0F8D"/>
    <w:rsid w:val="00CB1548"/>
    <w:rsid w:val="00CB1919"/>
    <w:rsid w:val="00CB1C42"/>
    <w:rsid w:val="00CB1D18"/>
    <w:rsid w:val="00CB1F4B"/>
    <w:rsid w:val="00CB2096"/>
    <w:rsid w:val="00CB2176"/>
    <w:rsid w:val="00CB22F6"/>
    <w:rsid w:val="00CB23B3"/>
    <w:rsid w:val="00CB264D"/>
    <w:rsid w:val="00CB26C1"/>
    <w:rsid w:val="00CB26DC"/>
    <w:rsid w:val="00CB2BCF"/>
    <w:rsid w:val="00CB2EF0"/>
    <w:rsid w:val="00CB2FE9"/>
    <w:rsid w:val="00CB32FF"/>
    <w:rsid w:val="00CB35AF"/>
    <w:rsid w:val="00CB38B5"/>
    <w:rsid w:val="00CB3CF8"/>
    <w:rsid w:val="00CB3DC7"/>
    <w:rsid w:val="00CB3FC6"/>
    <w:rsid w:val="00CB415D"/>
    <w:rsid w:val="00CB4380"/>
    <w:rsid w:val="00CB4979"/>
    <w:rsid w:val="00CB5385"/>
    <w:rsid w:val="00CB5E92"/>
    <w:rsid w:val="00CB6047"/>
    <w:rsid w:val="00CB6C3D"/>
    <w:rsid w:val="00CB6CB9"/>
    <w:rsid w:val="00CB718F"/>
    <w:rsid w:val="00CB7526"/>
    <w:rsid w:val="00CB7588"/>
    <w:rsid w:val="00CB7751"/>
    <w:rsid w:val="00CC01A4"/>
    <w:rsid w:val="00CC0B63"/>
    <w:rsid w:val="00CC0C4D"/>
    <w:rsid w:val="00CC0F11"/>
    <w:rsid w:val="00CC1685"/>
    <w:rsid w:val="00CC17EB"/>
    <w:rsid w:val="00CC182A"/>
    <w:rsid w:val="00CC19E5"/>
    <w:rsid w:val="00CC1A63"/>
    <w:rsid w:val="00CC1B8E"/>
    <w:rsid w:val="00CC1C8B"/>
    <w:rsid w:val="00CC1D76"/>
    <w:rsid w:val="00CC1E26"/>
    <w:rsid w:val="00CC203D"/>
    <w:rsid w:val="00CC3454"/>
    <w:rsid w:val="00CC35C2"/>
    <w:rsid w:val="00CC3738"/>
    <w:rsid w:val="00CC3D01"/>
    <w:rsid w:val="00CC3D7A"/>
    <w:rsid w:val="00CC3EF2"/>
    <w:rsid w:val="00CC415F"/>
    <w:rsid w:val="00CC4E60"/>
    <w:rsid w:val="00CC4E76"/>
    <w:rsid w:val="00CC5004"/>
    <w:rsid w:val="00CC52AE"/>
    <w:rsid w:val="00CC55AA"/>
    <w:rsid w:val="00CC5766"/>
    <w:rsid w:val="00CC5DFB"/>
    <w:rsid w:val="00CC5FAE"/>
    <w:rsid w:val="00CC6A53"/>
    <w:rsid w:val="00CC6A91"/>
    <w:rsid w:val="00CC6BA7"/>
    <w:rsid w:val="00CC6EC4"/>
    <w:rsid w:val="00CC7028"/>
    <w:rsid w:val="00CC720F"/>
    <w:rsid w:val="00CC7444"/>
    <w:rsid w:val="00CC7657"/>
    <w:rsid w:val="00CC79DD"/>
    <w:rsid w:val="00CC7E26"/>
    <w:rsid w:val="00CC7E52"/>
    <w:rsid w:val="00CC7F7B"/>
    <w:rsid w:val="00CD0496"/>
    <w:rsid w:val="00CD04E7"/>
    <w:rsid w:val="00CD067B"/>
    <w:rsid w:val="00CD0C5E"/>
    <w:rsid w:val="00CD160F"/>
    <w:rsid w:val="00CD197B"/>
    <w:rsid w:val="00CD1D2A"/>
    <w:rsid w:val="00CD20C6"/>
    <w:rsid w:val="00CD20DB"/>
    <w:rsid w:val="00CD20DE"/>
    <w:rsid w:val="00CD2618"/>
    <w:rsid w:val="00CD27B1"/>
    <w:rsid w:val="00CD2A38"/>
    <w:rsid w:val="00CD2C59"/>
    <w:rsid w:val="00CD2EC1"/>
    <w:rsid w:val="00CD3559"/>
    <w:rsid w:val="00CD3752"/>
    <w:rsid w:val="00CD3BCE"/>
    <w:rsid w:val="00CD42C8"/>
    <w:rsid w:val="00CD4593"/>
    <w:rsid w:val="00CD478C"/>
    <w:rsid w:val="00CD4FB1"/>
    <w:rsid w:val="00CD561C"/>
    <w:rsid w:val="00CD5936"/>
    <w:rsid w:val="00CD5A04"/>
    <w:rsid w:val="00CD5B8B"/>
    <w:rsid w:val="00CD5D86"/>
    <w:rsid w:val="00CD5E78"/>
    <w:rsid w:val="00CD6384"/>
    <w:rsid w:val="00CD6550"/>
    <w:rsid w:val="00CD664B"/>
    <w:rsid w:val="00CD6729"/>
    <w:rsid w:val="00CD6928"/>
    <w:rsid w:val="00CD69D4"/>
    <w:rsid w:val="00CD6AF9"/>
    <w:rsid w:val="00CD6B95"/>
    <w:rsid w:val="00CD6D96"/>
    <w:rsid w:val="00CD71B5"/>
    <w:rsid w:val="00CD79F9"/>
    <w:rsid w:val="00CD7C92"/>
    <w:rsid w:val="00CD7E66"/>
    <w:rsid w:val="00CE0269"/>
    <w:rsid w:val="00CE0319"/>
    <w:rsid w:val="00CE0416"/>
    <w:rsid w:val="00CE07CA"/>
    <w:rsid w:val="00CE0868"/>
    <w:rsid w:val="00CE10FD"/>
    <w:rsid w:val="00CE1154"/>
    <w:rsid w:val="00CE12CC"/>
    <w:rsid w:val="00CE12F3"/>
    <w:rsid w:val="00CE13CC"/>
    <w:rsid w:val="00CE1CFB"/>
    <w:rsid w:val="00CE20B8"/>
    <w:rsid w:val="00CE2552"/>
    <w:rsid w:val="00CE27AC"/>
    <w:rsid w:val="00CE28AB"/>
    <w:rsid w:val="00CE2C23"/>
    <w:rsid w:val="00CE2E2D"/>
    <w:rsid w:val="00CE2E2F"/>
    <w:rsid w:val="00CE371C"/>
    <w:rsid w:val="00CE3A9E"/>
    <w:rsid w:val="00CE4201"/>
    <w:rsid w:val="00CE446F"/>
    <w:rsid w:val="00CE4D6A"/>
    <w:rsid w:val="00CE4D79"/>
    <w:rsid w:val="00CE4DDD"/>
    <w:rsid w:val="00CE4FF8"/>
    <w:rsid w:val="00CE5659"/>
    <w:rsid w:val="00CE5661"/>
    <w:rsid w:val="00CE5C2B"/>
    <w:rsid w:val="00CE5EDF"/>
    <w:rsid w:val="00CE5F11"/>
    <w:rsid w:val="00CE66D6"/>
    <w:rsid w:val="00CE66DA"/>
    <w:rsid w:val="00CE68A2"/>
    <w:rsid w:val="00CE6EEE"/>
    <w:rsid w:val="00CE72B0"/>
    <w:rsid w:val="00CE7B8F"/>
    <w:rsid w:val="00CE7CC6"/>
    <w:rsid w:val="00CF0362"/>
    <w:rsid w:val="00CF06AC"/>
    <w:rsid w:val="00CF0A74"/>
    <w:rsid w:val="00CF0B71"/>
    <w:rsid w:val="00CF0ED2"/>
    <w:rsid w:val="00CF11EB"/>
    <w:rsid w:val="00CF1359"/>
    <w:rsid w:val="00CF14FA"/>
    <w:rsid w:val="00CF161F"/>
    <w:rsid w:val="00CF170E"/>
    <w:rsid w:val="00CF184C"/>
    <w:rsid w:val="00CF1BCF"/>
    <w:rsid w:val="00CF22E2"/>
    <w:rsid w:val="00CF2EF1"/>
    <w:rsid w:val="00CF360D"/>
    <w:rsid w:val="00CF3686"/>
    <w:rsid w:val="00CF37B6"/>
    <w:rsid w:val="00CF3996"/>
    <w:rsid w:val="00CF3B1D"/>
    <w:rsid w:val="00CF3D8D"/>
    <w:rsid w:val="00CF3DD0"/>
    <w:rsid w:val="00CF4434"/>
    <w:rsid w:val="00CF47C4"/>
    <w:rsid w:val="00CF4F36"/>
    <w:rsid w:val="00CF4F71"/>
    <w:rsid w:val="00CF5A0D"/>
    <w:rsid w:val="00CF645F"/>
    <w:rsid w:val="00CF6B20"/>
    <w:rsid w:val="00CF6FE3"/>
    <w:rsid w:val="00CF763C"/>
    <w:rsid w:val="00CF7A97"/>
    <w:rsid w:val="00CF7CAF"/>
    <w:rsid w:val="00D0018A"/>
    <w:rsid w:val="00D00396"/>
    <w:rsid w:val="00D0046B"/>
    <w:rsid w:val="00D00565"/>
    <w:rsid w:val="00D00615"/>
    <w:rsid w:val="00D0068B"/>
    <w:rsid w:val="00D0071B"/>
    <w:rsid w:val="00D00ADE"/>
    <w:rsid w:val="00D00BE2"/>
    <w:rsid w:val="00D00FC5"/>
    <w:rsid w:val="00D0108A"/>
    <w:rsid w:val="00D010FC"/>
    <w:rsid w:val="00D0111A"/>
    <w:rsid w:val="00D012B5"/>
    <w:rsid w:val="00D016AB"/>
    <w:rsid w:val="00D016CD"/>
    <w:rsid w:val="00D01B60"/>
    <w:rsid w:val="00D01EFD"/>
    <w:rsid w:val="00D02469"/>
    <w:rsid w:val="00D026C8"/>
    <w:rsid w:val="00D02909"/>
    <w:rsid w:val="00D02B0B"/>
    <w:rsid w:val="00D030CA"/>
    <w:rsid w:val="00D031DE"/>
    <w:rsid w:val="00D03261"/>
    <w:rsid w:val="00D0327B"/>
    <w:rsid w:val="00D033BC"/>
    <w:rsid w:val="00D03AB7"/>
    <w:rsid w:val="00D03BEC"/>
    <w:rsid w:val="00D03EDC"/>
    <w:rsid w:val="00D04014"/>
    <w:rsid w:val="00D04018"/>
    <w:rsid w:val="00D0427A"/>
    <w:rsid w:val="00D045A7"/>
    <w:rsid w:val="00D046DA"/>
    <w:rsid w:val="00D048E6"/>
    <w:rsid w:val="00D04EC3"/>
    <w:rsid w:val="00D05EF8"/>
    <w:rsid w:val="00D0667B"/>
    <w:rsid w:val="00D0671A"/>
    <w:rsid w:val="00D06D95"/>
    <w:rsid w:val="00D06DCD"/>
    <w:rsid w:val="00D06DD9"/>
    <w:rsid w:val="00D07072"/>
    <w:rsid w:val="00D074CC"/>
    <w:rsid w:val="00D077A7"/>
    <w:rsid w:val="00D0797B"/>
    <w:rsid w:val="00D07B1E"/>
    <w:rsid w:val="00D07BAD"/>
    <w:rsid w:val="00D07C1E"/>
    <w:rsid w:val="00D07CDD"/>
    <w:rsid w:val="00D10057"/>
    <w:rsid w:val="00D10079"/>
    <w:rsid w:val="00D10755"/>
    <w:rsid w:val="00D10D11"/>
    <w:rsid w:val="00D11AC9"/>
    <w:rsid w:val="00D11F50"/>
    <w:rsid w:val="00D12382"/>
    <w:rsid w:val="00D13498"/>
    <w:rsid w:val="00D135EF"/>
    <w:rsid w:val="00D13710"/>
    <w:rsid w:val="00D13790"/>
    <w:rsid w:val="00D139EA"/>
    <w:rsid w:val="00D1430B"/>
    <w:rsid w:val="00D1450B"/>
    <w:rsid w:val="00D14821"/>
    <w:rsid w:val="00D1487C"/>
    <w:rsid w:val="00D14AF8"/>
    <w:rsid w:val="00D14BD0"/>
    <w:rsid w:val="00D151B0"/>
    <w:rsid w:val="00D1521C"/>
    <w:rsid w:val="00D15382"/>
    <w:rsid w:val="00D156A0"/>
    <w:rsid w:val="00D158C1"/>
    <w:rsid w:val="00D1598B"/>
    <w:rsid w:val="00D159A6"/>
    <w:rsid w:val="00D15F31"/>
    <w:rsid w:val="00D1635F"/>
    <w:rsid w:val="00D16744"/>
    <w:rsid w:val="00D16A18"/>
    <w:rsid w:val="00D16A48"/>
    <w:rsid w:val="00D16F1C"/>
    <w:rsid w:val="00D17040"/>
    <w:rsid w:val="00D17DDB"/>
    <w:rsid w:val="00D17FDF"/>
    <w:rsid w:val="00D205F3"/>
    <w:rsid w:val="00D20A1A"/>
    <w:rsid w:val="00D20AFA"/>
    <w:rsid w:val="00D20C01"/>
    <w:rsid w:val="00D20CCB"/>
    <w:rsid w:val="00D210EF"/>
    <w:rsid w:val="00D21161"/>
    <w:rsid w:val="00D211B3"/>
    <w:rsid w:val="00D21231"/>
    <w:rsid w:val="00D21431"/>
    <w:rsid w:val="00D21696"/>
    <w:rsid w:val="00D219AB"/>
    <w:rsid w:val="00D21D8A"/>
    <w:rsid w:val="00D21E89"/>
    <w:rsid w:val="00D2235C"/>
    <w:rsid w:val="00D2238D"/>
    <w:rsid w:val="00D224B7"/>
    <w:rsid w:val="00D22EC2"/>
    <w:rsid w:val="00D23268"/>
    <w:rsid w:val="00D23882"/>
    <w:rsid w:val="00D23889"/>
    <w:rsid w:val="00D23C78"/>
    <w:rsid w:val="00D23FD1"/>
    <w:rsid w:val="00D24083"/>
    <w:rsid w:val="00D24337"/>
    <w:rsid w:val="00D243D2"/>
    <w:rsid w:val="00D2477F"/>
    <w:rsid w:val="00D24808"/>
    <w:rsid w:val="00D24890"/>
    <w:rsid w:val="00D24FDE"/>
    <w:rsid w:val="00D258C9"/>
    <w:rsid w:val="00D259B1"/>
    <w:rsid w:val="00D25BDE"/>
    <w:rsid w:val="00D25DA2"/>
    <w:rsid w:val="00D26070"/>
    <w:rsid w:val="00D2611E"/>
    <w:rsid w:val="00D26227"/>
    <w:rsid w:val="00D262B0"/>
    <w:rsid w:val="00D265CF"/>
    <w:rsid w:val="00D26E85"/>
    <w:rsid w:val="00D27360"/>
    <w:rsid w:val="00D27446"/>
    <w:rsid w:val="00D276A4"/>
    <w:rsid w:val="00D2798D"/>
    <w:rsid w:val="00D27A83"/>
    <w:rsid w:val="00D27C5A"/>
    <w:rsid w:val="00D27F19"/>
    <w:rsid w:val="00D30258"/>
    <w:rsid w:val="00D3031D"/>
    <w:rsid w:val="00D303A5"/>
    <w:rsid w:val="00D3076F"/>
    <w:rsid w:val="00D308A8"/>
    <w:rsid w:val="00D30AAD"/>
    <w:rsid w:val="00D30BE4"/>
    <w:rsid w:val="00D310C3"/>
    <w:rsid w:val="00D311BE"/>
    <w:rsid w:val="00D315DB"/>
    <w:rsid w:val="00D31966"/>
    <w:rsid w:val="00D32044"/>
    <w:rsid w:val="00D320C8"/>
    <w:rsid w:val="00D324D5"/>
    <w:rsid w:val="00D325A3"/>
    <w:rsid w:val="00D32B99"/>
    <w:rsid w:val="00D32CC0"/>
    <w:rsid w:val="00D32D32"/>
    <w:rsid w:val="00D331EE"/>
    <w:rsid w:val="00D33271"/>
    <w:rsid w:val="00D338E5"/>
    <w:rsid w:val="00D33B07"/>
    <w:rsid w:val="00D33F33"/>
    <w:rsid w:val="00D341DE"/>
    <w:rsid w:val="00D34566"/>
    <w:rsid w:val="00D34DE5"/>
    <w:rsid w:val="00D351F7"/>
    <w:rsid w:val="00D3565A"/>
    <w:rsid w:val="00D356C1"/>
    <w:rsid w:val="00D35E4A"/>
    <w:rsid w:val="00D35EBE"/>
    <w:rsid w:val="00D3615F"/>
    <w:rsid w:val="00D36261"/>
    <w:rsid w:val="00D365F1"/>
    <w:rsid w:val="00D36811"/>
    <w:rsid w:val="00D36FF8"/>
    <w:rsid w:val="00D3748F"/>
    <w:rsid w:val="00D376B4"/>
    <w:rsid w:val="00D3770C"/>
    <w:rsid w:val="00D378CD"/>
    <w:rsid w:val="00D4046B"/>
    <w:rsid w:val="00D406C2"/>
    <w:rsid w:val="00D40B79"/>
    <w:rsid w:val="00D40DCB"/>
    <w:rsid w:val="00D40F2C"/>
    <w:rsid w:val="00D41632"/>
    <w:rsid w:val="00D41F62"/>
    <w:rsid w:val="00D42277"/>
    <w:rsid w:val="00D42C30"/>
    <w:rsid w:val="00D43066"/>
    <w:rsid w:val="00D431AF"/>
    <w:rsid w:val="00D43A20"/>
    <w:rsid w:val="00D43BAD"/>
    <w:rsid w:val="00D43C1A"/>
    <w:rsid w:val="00D43D9F"/>
    <w:rsid w:val="00D43F4F"/>
    <w:rsid w:val="00D44105"/>
    <w:rsid w:val="00D441C5"/>
    <w:rsid w:val="00D4431C"/>
    <w:rsid w:val="00D44535"/>
    <w:rsid w:val="00D44C4F"/>
    <w:rsid w:val="00D44E31"/>
    <w:rsid w:val="00D452BF"/>
    <w:rsid w:val="00D454A4"/>
    <w:rsid w:val="00D45DDF"/>
    <w:rsid w:val="00D45E5D"/>
    <w:rsid w:val="00D46B23"/>
    <w:rsid w:val="00D474AF"/>
    <w:rsid w:val="00D4775B"/>
    <w:rsid w:val="00D47882"/>
    <w:rsid w:val="00D47883"/>
    <w:rsid w:val="00D47FD0"/>
    <w:rsid w:val="00D50271"/>
    <w:rsid w:val="00D50575"/>
    <w:rsid w:val="00D51012"/>
    <w:rsid w:val="00D512C9"/>
    <w:rsid w:val="00D512F0"/>
    <w:rsid w:val="00D51331"/>
    <w:rsid w:val="00D513C1"/>
    <w:rsid w:val="00D5144F"/>
    <w:rsid w:val="00D516D3"/>
    <w:rsid w:val="00D5180E"/>
    <w:rsid w:val="00D519D7"/>
    <w:rsid w:val="00D51AAF"/>
    <w:rsid w:val="00D51B4B"/>
    <w:rsid w:val="00D5239F"/>
    <w:rsid w:val="00D5254E"/>
    <w:rsid w:val="00D52A82"/>
    <w:rsid w:val="00D52E10"/>
    <w:rsid w:val="00D52ED2"/>
    <w:rsid w:val="00D53302"/>
    <w:rsid w:val="00D53AD1"/>
    <w:rsid w:val="00D53ED6"/>
    <w:rsid w:val="00D54222"/>
    <w:rsid w:val="00D54940"/>
    <w:rsid w:val="00D54ABF"/>
    <w:rsid w:val="00D54F8D"/>
    <w:rsid w:val="00D55149"/>
    <w:rsid w:val="00D555FD"/>
    <w:rsid w:val="00D55764"/>
    <w:rsid w:val="00D557A8"/>
    <w:rsid w:val="00D55866"/>
    <w:rsid w:val="00D5590C"/>
    <w:rsid w:val="00D55E2A"/>
    <w:rsid w:val="00D5649C"/>
    <w:rsid w:val="00D566DD"/>
    <w:rsid w:val="00D56A12"/>
    <w:rsid w:val="00D56B94"/>
    <w:rsid w:val="00D56C5E"/>
    <w:rsid w:val="00D56CAE"/>
    <w:rsid w:val="00D572A2"/>
    <w:rsid w:val="00D57587"/>
    <w:rsid w:val="00D57866"/>
    <w:rsid w:val="00D57FC1"/>
    <w:rsid w:val="00D60270"/>
    <w:rsid w:val="00D60290"/>
    <w:rsid w:val="00D60945"/>
    <w:rsid w:val="00D60AF5"/>
    <w:rsid w:val="00D610AD"/>
    <w:rsid w:val="00D61201"/>
    <w:rsid w:val="00D6127A"/>
    <w:rsid w:val="00D61838"/>
    <w:rsid w:val="00D618A2"/>
    <w:rsid w:val="00D6255E"/>
    <w:rsid w:val="00D62561"/>
    <w:rsid w:val="00D62A7C"/>
    <w:rsid w:val="00D62AC4"/>
    <w:rsid w:val="00D62C9D"/>
    <w:rsid w:val="00D62CFB"/>
    <w:rsid w:val="00D62FD7"/>
    <w:rsid w:val="00D63220"/>
    <w:rsid w:val="00D63CCE"/>
    <w:rsid w:val="00D63DCD"/>
    <w:rsid w:val="00D63F0C"/>
    <w:rsid w:val="00D6484F"/>
    <w:rsid w:val="00D64DBC"/>
    <w:rsid w:val="00D64E09"/>
    <w:rsid w:val="00D64E6D"/>
    <w:rsid w:val="00D6525F"/>
    <w:rsid w:val="00D65400"/>
    <w:rsid w:val="00D655EE"/>
    <w:rsid w:val="00D660C6"/>
    <w:rsid w:val="00D661AB"/>
    <w:rsid w:val="00D66284"/>
    <w:rsid w:val="00D66527"/>
    <w:rsid w:val="00D667E3"/>
    <w:rsid w:val="00D66D22"/>
    <w:rsid w:val="00D66E4D"/>
    <w:rsid w:val="00D677A9"/>
    <w:rsid w:val="00D67C03"/>
    <w:rsid w:val="00D707F7"/>
    <w:rsid w:val="00D70999"/>
    <w:rsid w:val="00D70A35"/>
    <w:rsid w:val="00D70B9C"/>
    <w:rsid w:val="00D70CBE"/>
    <w:rsid w:val="00D711D2"/>
    <w:rsid w:val="00D717DE"/>
    <w:rsid w:val="00D71BFF"/>
    <w:rsid w:val="00D71CCE"/>
    <w:rsid w:val="00D71D97"/>
    <w:rsid w:val="00D71F58"/>
    <w:rsid w:val="00D72166"/>
    <w:rsid w:val="00D72F65"/>
    <w:rsid w:val="00D72F81"/>
    <w:rsid w:val="00D732FA"/>
    <w:rsid w:val="00D73388"/>
    <w:rsid w:val="00D736A1"/>
    <w:rsid w:val="00D738BC"/>
    <w:rsid w:val="00D73B56"/>
    <w:rsid w:val="00D73DA2"/>
    <w:rsid w:val="00D7436B"/>
    <w:rsid w:val="00D7464C"/>
    <w:rsid w:val="00D74C1F"/>
    <w:rsid w:val="00D74CAC"/>
    <w:rsid w:val="00D75119"/>
    <w:rsid w:val="00D753F5"/>
    <w:rsid w:val="00D756EB"/>
    <w:rsid w:val="00D75962"/>
    <w:rsid w:val="00D759AB"/>
    <w:rsid w:val="00D75DB2"/>
    <w:rsid w:val="00D76014"/>
    <w:rsid w:val="00D7664E"/>
    <w:rsid w:val="00D76762"/>
    <w:rsid w:val="00D7730F"/>
    <w:rsid w:val="00D775ED"/>
    <w:rsid w:val="00D779CB"/>
    <w:rsid w:val="00D77E27"/>
    <w:rsid w:val="00D77FBC"/>
    <w:rsid w:val="00D8027D"/>
    <w:rsid w:val="00D80609"/>
    <w:rsid w:val="00D80AD9"/>
    <w:rsid w:val="00D812CB"/>
    <w:rsid w:val="00D81454"/>
    <w:rsid w:val="00D8211A"/>
    <w:rsid w:val="00D82E42"/>
    <w:rsid w:val="00D82F41"/>
    <w:rsid w:val="00D83089"/>
    <w:rsid w:val="00D831AE"/>
    <w:rsid w:val="00D836EA"/>
    <w:rsid w:val="00D83A1E"/>
    <w:rsid w:val="00D83C48"/>
    <w:rsid w:val="00D83C57"/>
    <w:rsid w:val="00D83C5A"/>
    <w:rsid w:val="00D84090"/>
    <w:rsid w:val="00D84316"/>
    <w:rsid w:val="00D844EE"/>
    <w:rsid w:val="00D847F7"/>
    <w:rsid w:val="00D84C55"/>
    <w:rsid w:val="00D85056"/>
    <w:rsid w:val="00D85118"/>
    <w:rsid w:val="00D857EB"/>
    <w:rsid w:val="00D859DE"/>
    <w:rsid w:val="00D85BAA"/>
    <w:rsid w:val="00D85BD7"/>
    <w:rsid w:val="00D8638A"/>
    <w:rsid w:val="00D8669A"/>
    <w:rsid w:val="00D86E47"/>
    <w:rsid w:val="00D86E9A"/>
    <w:rsid w:val="00D86FAB"/>
    <w:rsid w:val="00D8733F"/>
    <w:rsid w:val="00D8770C"/>
    <w:rsid w:val="00D8778B"/>
    <w:rsid w:val="00D877DB"/>
    <w:rsid w:val="00D87845"/>
    <w:rsid w:val="00D9019E"/>
    <w:rsid w:val="00D90346"/>
    <w:rsid w:val="00D904C8"/>
    <w:rsid w:val="00D90B7E"/>
    <w:rsid w:val="00D90EB7"/>
    <w:rsid w:val="00D91144"/>
    <w:rsid w:val="00D914DE"/>
    <w:rsid w:val="00D91536"/>
    <w:rsid w:val="00D91763"/>
    <w:rsid w:val="00D917B5"/>
    <w:rsid w:val="00D91836"/>
    <w:rsid w:val="00D918B6"/>
    <w:rsid w:val="00D92254"/>
    <w:rsid w:val="00D92420"/>
    <w:rsid w:val="00D92F18"/>
    <w:rsid w:val="00D92F49"/>
    <w:rsid w:val="00D93199"/>
    <w:rsid w:val="00D9325D"/>
    <w:rsid w:val="00D934E0"/>
    <w:rsid w:val="00D93709"/>
    <w:rsid w:val="00D9371B"/>
    <w:rsid w:val="00D937F8"/>
    <w:rsid w:val="00D9380F"/>
    <w:rsid w:val="00D93A2C"/>
    <w:rsid w:val="00D93AB0"/>
    <w:rsid w:val="00D93DD3"/>
    <w:rsid w:val="00D941F7"/>
    <w:rsid w:val="00D94460"/>
    <w:rsid w:val="00D948A9"/>
    <w:rsid w:val="00D94936"/>
    <w:rsid w:val="00D94D6F"/>
    <w:rsid w:val="00D94EDC"/>
    <w:rsid w:val="00D94FD4"/>
    <w:rsid w:val="00D94FDF"/>
    <w:rsid w:val="00D94FEB"/>
    <w:rsid w:val="00D954B2"/>
    <w:rsid w:val="00D954E5"/>
    <w:rsid w:val="00D95681"/>
    <w:rsid w:val="00D957FD"/>
    <w:rsid w:val="00D9597F"/>
    <w:rsid w:val="00D959CC"/>
    <w:rsid w:val="00D95BC2"/>
    <w:rsid w:val="00D95F4C"/>
    <w:rsid w:val="00D964CF"/>
    <w:rsid w:val="00D96868"/>
    <w:rsid w:val="00D9717A"/>
    <w:rsid w:val="00D974CB"/>
    <w:rsid w:val="00D97B8A"/>
    <w:rsid w:val="00DA00DB"/>
    <w:rsid w:val="00DA0184"/>
    <w:rsid w:val="00DA056F"/>
    <w:rsid w:val="00DA0579"/>
    <w:rsid w:val="00DA0A81"/>
    <w:rsid w:val="00DA0E90"/>
    <w:rsid w:val="00DA108A"/>
    <w:rsid w:val="00DA10D5"/>
    <w:rsid w:val="00DA152D"/>
    <w:rsid w:val="00DA159E"/>
    <w:rsid w:val="00DA15A7"/>
    <w:rsid w:val="00DA1824"/>
    <w:rsid w:val="00DA2378"/>
    <w:rsid w:val="00DA2602"/>
    <w:rsid w:val="00DA27D2"/>
    <w:rsid w:val="00DA2867"/>
    <w:rsid w:val="00DA2A68"/>
    <w:rsid w:val="00DA2D31"/>
    <w:rsid w:val="00DA2DC9"/>
    <w:rsid w:val="00DA2EE7"/>
    <w:rsid w:val="00DA2F3E"/>
    <w:rsid w:val="00DA3B67"/>
    <w:rsid w:val="00DA3E2D"/>
    <w:rsid w:val="00DA3E63"/>
    <w:rsid w:val="00DA43EE"/>
    <w:rsid w:val="00DA44A1"/>
    <w:rsid w:val="00DA5805"/>
    <w:rsid w:val="00DA5FD8"/>
    <w:rsid w:val="00DA6337"/>
    <w:rsid w:val="00DA638E"/>
    <w:rsid w:val="00DA65D3"/>
    <w:rsid w:val="00DA68CF"/>
    <w:rsid w:val="00DA69EB"/>
    <w:rsid w:val="00DA6BEF"/>
    <w:rsid w:val="00DA6ED5"/>
    <w:rsid w:val="00DA71B1"/>
    <w:rsid w:val="00DA77BD"/>
    <w:rsid w:val="00DA7B1E"/>
    <w:rsid w:val="00DA7F89"/>
    <w:rsid w:val="00DA7FF2"/>
    <w:rsid w:val="00DB0326"/>
    <w:rsid w:val="00DB094B"/>
    <w:rsid w:val="00DB0C81"/>
    <w:rsid w:val="00DB0D29"/>
    <w:rsid w:val="00DB0E3B"/>
    <w:rsid w:val="00DB12B6"/>
    <w:rsid w:val="00DB16A4"/>
    <w:rsid w:val="00DB1889"/>
    <w:rsid w:val="00DB19D4"/>
    <w:rsid w:val="00DB346B"/>
    <w:rsid w:val="00DB37E7"/>
    <w:rsid w:val="00DB3809"/>
    <w:rsid w:val="00DB3A3D"/>
    <w:rsid w:val="00DB3BEE"/>
    <w:rsid w:val="00DB3C50"/>
    <w:rsid w:val="00DB3DC3"/>
    <w:rsid w:val="00DB3E9C"/>
    <w:rsid w:val="00DB45AA"/>
    <w:rsid w:val="00DB4AC7"/>
    <w:rsid w:val="00DB4ACD"/>
    <w:rsid w:val="00DB4B49"/>
    <w:rsid w:val="00DB4CE2"/>
    <w:rsid w:val="00DB4D5B"/>
    <w:rsid w:val="00DB526A"/>
    <w:rsid w:val="00DB530A"/>
    <w:rsid w:val="00DB5625"/>
    <w:rsid w:val="00DB66BE"/>
    <w:rsid w:val="00DB688D"/>
    <w:rsid w:val="00DB6E02"/>
    <w:rsid w:val="00DB6E23"/>
    <w:rsid w:val="00DB7176"/>
    <w:rsid w:val="00DB75CC"/>
    <w:rsid w:val="00DB77FF"/>
    <w:rsid w:val="00DB781C"/>
    <w:rsid w:val="00DB7D3C"/>
    <w:rsid w:val="00DC020A"/>
    <w:rsid w:val="00DC0268"/>
    <w:rsid w:val="00DC02D3"/>
    <w:rsid w:val="00DC0476"/>
    <w:rsid w:val="00DC0481"/>
    <w:rsid w:val="00DC0630"/>
    <w:rsid w:val="00DC07F1"/>
    <w:rsid w:val="00DC0846"/>
    <w:rsid w:val="00DC099C"/>
    <w:rsid w:val="00DC0D18"/>
    <w:rsid w:val="00DC0D8D"/>
    <w:rsid w:val="00DC0DE8"/>
    <w:rsid w:val="00DC1211"/>
    <w:rsid w:val="00DC134E"/>
    <w:rsid w:val="00DC1353"/>
    <w:rsid w:val="00DC1623"/>
    <w:rsid w:val="00DC1650"/>
    <w:rsid w:val="00DC16BA"/>
    <w:rsid w:val="00DC1721"/>
    <w:rsid w:val="00DC1B00"/>
    <w:rsid w:val="00DC1BA1"/>
    <w:rsid w:val="00DC1CD9"/>
    <w:rsid w:val="00DC21B2"/>
    <w:rsid w:val="00DC2A3B"/>
    <w:rsid w:val="00DC2A96"/>
    <w:rsid w:val="00DC2C17"/>
    <w:rsid w:val="00DC2D45"/>
    <w:rsid w:val="00DC2D92"/>
    <w:rsid w:val="00DC30E1"/>
    <w:rsid w:val="00DC332A"/>
    <w:rsid w:val="00DC3389"/>
    <w:rsid w:val="00DC3BC9"/>
    <w:rsid w:val="00DC3BEA"/>
    <w:rsid w:val="00DC3D05"/>
    <w:rsid w:val="00DC41FE"/>
    <w:rsid w:val="00DC42BA"/>
    <w:rsid w:val="00DC4594"/>
    <w:rsid w:val="00DC4775"/>
    <w:rsid w:val="00DC48E8"/>
    <w:rsid w:val="00DC4CC0"/>
    <w:rsid w:val="00DC4D3A"/>
    <w:rsid w:val="00DC598E"/>
    <w:rsid w:val="00DC706C"/>
    <w:rsid w:val="00DC70A8"/>
    <w:rsid w:val="00DC754A"/>
    <w:rsid w:val="00DC78FE"/>
    <w:rsid w:val="00DC7DF4"/>
    <w:rsid w:val="00DD022C"/>
    <w:rsid w:val="00DD078E"/>
    <w:rsid w:val="00DD0AA9"/>
    <w:rsid w:val="00DD0EAF"/>
    <w:rsid w:val="00DD121D"/>
    <w:rsid w:val="00DD13EA"/>
    <w:rsid w:val="00DD15E1"/>
    <w:rsid w:val="00DD16CD"/>
    <w:rsid w:val="00DD1739"/>
    <w:rsid w:val="00DD182B"/>
    <w:rsid w:val="00DD1931"/>
    <w:rsid w:val="00DD20EA"/>
    <w:rsid w:val="00DD2542"/>
    <w:rsid w:val="00DD2569"/>
    <w:rsid w:val="00DD2858"/>
    <w:rsid w:val="00DD2BB1"/>
    <w:rsid w:val="00DD2D1E"/>
    <w:rsid w:val="00DD30B5"/>
    <w:rsid w:val="00DD33D4"/>
    <w:rsid w:val="00DD341C"/>
    <w:rsid w:val="00DD345F"/>
    <w:rsid w:val="00DD34D4"/>
    <w:rsid w:val="00DD354D"/>
    <w:rsid w:val="00DD37E2"/>
    <w:rsid w:val="00DD3AB3"/>
    <w:rsid w:val="00DD3AB7"/>
    <w:rsid w:val="00DD3F03"/>
    <w:rsid w:val="00DD5DB2"/>
    <w:rsid w:val="00DD62D5"/>
    <w:rsid w:val="00DD65A6"/>
    <w:rsid w:val="00DD6785"/>
    <w:rsid w:val="00DD6889"/>
    <w:rsid w:val="00DD697B"/>
    <w:rsid w:val="00DD6B3C"/>
    <w:rsid w:val="00DD70C7"/>
    <w:rsid w:val="00DD716D"/>
    <w:rsid w:val="00DD72C8"/>
    <w:rsid w:val="00DD7414"/>
    <w:rsid w:val="00DD79CA"/>
    <w:rsid w:val="00DD7B08"/>
    <w:rsid w:val="00DD7B45"/>
    <w:rsid w:val="00DD7C87"/>
    <w:rsid w:val="00DE00D1"/>
    <w:rsid w:val="00DE0265"/>
    <w:rsid w:val="00DE035D"/>
    <w:rsid w:val="00DE0EA9"/>
    <w:rsid w:val="00DE0F79"/>
    <w:rsid w:val="00DE1417"/>
    <w:rsid w:val="00DE153A"/>
    <w:rsid w:val="00DE1560"/>
    <w:rsid w:val="00DE1999"/>
    <w:rsid w:val="00DE2315"/>
    <w:rsid w:val="00DE25F2"/>
    <w:rsid w:val="00DE2AA9"/>
    <w:rsid w:val="00DE2C18"/>
    <w:rsid w:val="00DE2DB2"/>
    <w:rsid w:val="00DE2E2E"/>
    <w:rsid w:val="00DE2ED9"/>
    <w:rsid w:val="00DE3674"/>
    <w:rsid w:val="00DE3686"/>
    <w:rsid w:val="00DE3763"/>
    <w:rsid w:val="00DE3779"/>
    <w:rsid w:val="00DE381D"/>
    <w:rsid w:val="00DE3AB0"/>
    <w:rsid w:val="00DE3D1D"/>
    <w:rsid w:val="00DE3DE4"/>
    <w:rsid w:val="00DE3E74"/>
    <w:rsid w:val="00DE41DB"/>
    <w:rsid w:val="00DE52FD"/>
    <w:rsid w:val="00DE5409"/>
    <w:rsid w:val="00DE5A14"/>
    <w:rsid w:val="00DE61AA"/>
    <w:rsid w:val="00DE631C"/>
    <w:rsid w:val="00DE660D"/>
    <w:rsid w:val="00DE6832"/>
    <w:rsid w:val="00DE6897"/>
    <w:rsid w:val="00DE6E51"/>
    <w:rsid w:val="00DE724C"/>
    <w:rsid w:val="00DE7426"/>
    <w:rsid w:val="00DE747F"/>
    <w:rsid w:val="00DE75D3"/>
    <w:rsid w:val="00DE76FB"/>
    <w:rsid w:val="00DE7AC0"/>
    <w:rsid w:val="00DE7B60"/>
    <w:rsid w:val="00DE7FA0"/>
    <w:rsid w:val="00DF01D0"/>
    <w:rsid w:val="00DF01E5"/>
    <w:rsid w:val="00DF0892"/>
    <w:rsid w:val="00DF089E"/>
    <w:rsid w:val="00DF0DF7"/>
    <w:rsid w:val="00DF0E8F"/>
    <w:rsid w:val="00DF128F"/>
    <w:rsid w:val="00DF19B6"/>
    <w:rsid w:val="00DF1A72"/>
    <w:rsid w:val="00DF1A96"/>
    <w:rsid w:val="00DF1B09"/>
    <w:rsid w:val="00DF1B4B"/>
    <w:rsid w:val="00DF1DBA"/>
    <w:rsid w:val="00DF1EE2"/>
    <w:rsid w:val="00DF2423"/>
    <w:rsid w:val="00DF271C"/>
    <w:rsid w:val="00DF2936"/>
    <w:rsid w:val="00DF2D58"/>
    <w:rsid w:val="00DF2E18"/>
    <w:rsid w:val="00DF3892"/>
    <w:rsid w:val="00DF3BB9"/>
    <w:rsid w:val="00DF4372"/>
    <w:rsid w:val="00DF4ACC"/>
    <w:rsid w:val="00DF4C0D"/>
    <w:rsid w:val="00DF4EB9"/>
    <w:rsid w:val="00DF50B0"/>
    <w:rsid w:val="00DF52C3"/>
    <w:rsid w:val="00DF597F"/>
    <w:rsid w:val="00DF5ED2"/>
    <w:rsid w:val="00DF5F34"/>
    <w:rsid w:val="00DF6037"/>
    <w:rsid w:val="00DF6A0F"/>
    <w:rsid w:val="00DF6E2B"/>
    <w:rsid w:val="00DF7106"/>
    <w:rsid w:val="00DF7815"/>
    <w:rsid w:val="00DF7A2F"/>
    <w:rsid w:val="00E001E9"/>
    <w:rsid w:val="00E00206"/>
    <w:rsid w:val="00E00682"/>
    <w:rsid w:val="00E00A2B"/>
    <w:rsid w:val="00E00B40"/>
    <w:rsid w:val="00E00E06"/>
    <w:rsid w:val="00E00ED0"/>
    <w:rsid w:val="00E00EE7"/>
    <w:rsid w:val="00E00FFF"/>
    <w:rsid w:val="00E012BA"/>
    <w:rsid w:val="00E01390"/>
    <w:rsid w:val="00E0154C"/>
    <w:rsid w:val="00E016AD"/>
    <w:rsid w:val="00E01A3A"/>
    <w:rsid w:val="00E01C64"/>
    <w:rsid w:val="00E023CE"/>
    <w:rsid w:val="00E0282A"/>
    <w:rsid w:val="00E02DC0"/>
    <w:rsid w:val="00E03267"/>
    <w:rsid w:val="00E0328F"/>
    <w:rsid w:val="00E033B6"/>
    <w:rsid w:val="00E034B9"/>
    <w:rsid w:val="00E0372D"/>
    <w:rsid w:val="00E03B03"/>
    <w:rsid w:val="00E03D1B"/>
    <w:rsid w:val="00E04013"/>
    <w:rsid w:val="00E041D1"/>
    <w:rsid w:val="00E04203"/>
    <w:rsid w:val="00E04331"/>
    <w:rsid w:val="00E044A4"/>
    <w:rsid w:val="00E04559"/>
    <w:rsid w:val="00E045B8"/>
    <w:rsid w:val="00E04653"/>
    <w:rsid w:val="00E0490F"/>
    <w:rsid w:val="00E049F7"/>
    <w:rsid w:val="00E04D33"/>
    <w:rsid w:val="00E04D5F"/>
    <w:rsid w:val="00E04FF6"/>
    <w:rsid w:val="00E054B1"/>
    <w:rsid w:val="00E05A13"/>
    <w:rsid w:val="00E06293"/>
    <w:rsid w:val="00E06372"/>
    <w:rsid w:val="00E067C9"/>
    <w:rsid w:val="00E06833"/>
    <w:rsid w:val="00E06E43"/>
    <w:rsid w:val="00E0738F"/>
    <w:rsid w:val="00E073C7"/>
    <w:rsid w:val="00E075BF"/>
    <w:rsid w:val="00E077BC"/>
    <w:rsid w:val="00E07A9E"/>
    <w:rsid w:val="00E07C71"/>
    <w:rsid w:val="00E07DEF"/>
    <w:rsid w:val="00E1014B"/>
    <w:rsid w:val="00E104E7"/>
    <w:rsid w:val="00E10524"/>
    <w:rsid w:val="00E11231"/>
    <w:rsid w:val="00E1127F"/>
    <w:rsid w:val="00E114C7"/>
    <w:rsid w:val="00E11869"/>
    <w:rsid w:val="00E11FE6"/>
    <w:rsid w:val="00E12076"/>
    <w:rsid w:val="00E1290F"/>
    <w:rsid w:val="00E1297D"/>
    <w:rsid w:val="00E12C74"/>
    <w:rsid w:val="00E12EA1"/>
    <w:rsid w:val="00E1316F"/>
    <w:rsid w:val="00E13DF0"/>
    <w:rsid w:val="00E13EAB"/>
    <w:rsid w:val="00E14334"/>
    <w:rsid w:val="00E14767"/>
    <w:rsid w:val="00E14977"/>
    <w:rsid w:val="00E14B9F"/>
    <w:rsid w:val="00E14D67"/>
    <w:rsid w:val="00E15359"/>
    <w:rsid w:val="00E155BC"/>
    <w:rsid w:val="00E15956"/>
    <w:rsid w:val="00E159A2"/>
    <w:rsid w:val="00E15D16"/>
    <w:rsid w:val="00E16163"/>
    <w:rsid w:val="00E16C4A"/>
    <w:rsid w:val="00E1764C"/>
    <w:rsid w:val="00E1773B"/>
    <w:rsid w:val="00E1788C"/>
    <w:rsid w:val="00E17C61"/>
    <w:rsid w:val="00E17EDB"/>
    <w:rsid w:val="00E2038D"/>
    <w:rsid w:val="00E2076C"/>
    <w:rsid w:val="00E2094D"/>
    <w:rsid w:val="00E20EFA"/>
    <w:rsid w:val="00E21049"/>
    <w:rsid w:val="00E21090"/>
    <w:rsid w:val="00E21331"/>
    <w:rsid w:val="00E21792"/>
    <w:rsid w:val="00E2184B"/>
    <w:rsid w:val="00E2199D"/>
    <w:rsid w:val="00E22D91"/>
    <w:rsid w:val="00E22DFD"/>
    <w:rsid w:val="00E230B4"/>
    <w:rsid w:val="00E23944"/>
    <w:rsid w:val="00E242F2"/>
    <w:rsid w:val="00E247F2"/>
    <w:rsid w:val="00E24C0D"/>
    <w:rsid w:val="00E24F44"/>
    <w:rsid w:val="00E25764"/>
    <w:rsid w:val="00E25FC7"/>
    <w:rsid w:val="00E263E7"/>
    <w:rsid w:val="00E266B9"/>
    <w:rsid w:val="00E26C2D"/>
    <w:rsid w:val="00E27727"/>
    <w:rsid w:val="00E27917"/>
    <w:rsid w:val="00E27ADC"/>
    <w:rsid w:val="00E30064"/>
    <w:rsid w:val="00E30567"/>
    <w:rsid w:val="00E30972"/>
    <w:rsid w:val="00E31092"/>
    <w:rsid w:val="00E31140"/>
    <w:rsid w:val="00E31478"/>
    <w:rsid w:val="00E3176C"/>
    <w:rsid w:val="00E31CFC"/>
    <w:rsid w:val="00E31E57"/>
    <w:rsid w:val="00E322B5"/>
    <w:rsid w:val="00E32E9E"/>
    <w:rsid w:val="00E32EFC"/>
    <w:rsid w:val="00E3371F"/>
    <w:rsid w:val="00E33761"/>
    <w:rsid w:val="00E33A6E"/>
    <w:rsid w:val="00E33AA6"/>
    <w:rsid w:val="00E33CB3"/>
    <w:rsid w:val="00E33DB8"/>
    <w:rsid w:val="00E34397"/>
    <w:rsid w:val="00E3521A"/>
    <w:rsid w:val="00E3525E"/>
    <w:rsid w:val="00E35521"/>
    <w:rsid w:val="00E36231"/>
    <w:rsid w:val="00E362DD"/>
    <w:rsid w:val="00E3634F"/>
    <w:rsid w:val="00E363F9"/>
    <w:rsid w:val="00E36820"/>
    <w:rsid w:val="00E371AE"/>
    <w:rsid w:val="00E3761E"/>
    <w:rsid w:val="00E37DFF"/>
    <w:rsid w:val="00E402ED"/>
    <w:rsid w:val="00E403DF"/>
    <w:rsid w:val="00E408F9"/>
    <w:rsid w:val="00E40BB7"/>
    <w:rsid w:val="00E41188"/>
    <w:rsid w:val="00E4135A"/>
    <w:rsid w:val="00E41425"/>
    <w:rsid w:val="00E417B3"/>
    <w:rsid w:val="00E41E7C"/>
    <w:rsid w:val="00E41EE1"/>
    <w:rsid w:val="00E420A3"/>
    <w:rsid w:val="00E4215E"/>
    <w:rsid w:val="00E42A3A"/>
    <w:rsid w:val="00E42D40"/>
    <w:rsid w:val="00E42E0A"/>
    <w:rsid w:val="00E430A9"/>
    <w:rsid w:val="00E43223"/>
    <w:rsid w:val="00E4329A"/>
    <w:rsid w:val="00E43B56"/>
    <w:rsid w:val="00E43E0D"/>
    <w:rsid w:val="00E44439"/>
    <w:rsid w:val="00E447A9"/>
    <w:rsid w:val="00E447B1"/>
    <w:rsid w:val="00E44E46"/>
    <w:rsid w:val="00E453FB"/>
    <w:rsid w:val="00E455BB"/>
    <w:rsid w:val="00E4570F"/>
    <w:rsid w:val="00E45BFB"/>
    <w:rsid w:val="00E45D34"/>
    <w:rsid w:val="00E469F8"/>
    <w:rsid w:val="00E47205"/>
    <w:rsid w:val="00E4798A"/>
    <w:rsid w:val="00E50464"/>
    <w:rsid w:val="00E505A5"/>
    <w:rsid w:val="00E509B1"/>
    <w:rsid w:val="00E50D11"/>
    <w:rsid w:val="00E50F5E"/>
    <w:rsid w:val="00E513B3"/>
    <w:rsid w:val="00E5179A"/>
    <w:rsid w:val="00E51829"/>
    <w:rsid w:val="00E51A92"/>
    <w:rsid w:val="00E525C0"/>
    <w:rsid w:val="00E52632"/>
    <w:rsid w:val="00E52AA8"/>
    <w:rsid w:val="00E52B9D"/>
    <w:rsid w:val="00E5485D"/>
    <w:rsid w:val="00E549DF"/>
    <w:rsid w:val="00E55A78"/>
    <w:rsid w:val="00E56A7E"/>
    <w:rsid w:val="00E572A4"/>
    <w:rsid w:val="00E5733D"/>
    <w:rsid w:val="00E57402"/>
    <w:rsid w:val="00E577C3"/>
    <w:rsid w:val="00E57906"/>
    <w:rsid w:val="00E57AC5"/>
    <w:rsid w:val="00E57CC4"/>
    <w:rsid w:val="00E6043E"/>
    <w:rsid w:val="00E6060E"/>
    <w:rsid w:val="00E60E75"/>
    <w:rsid w:val="00E60EBC"/>
    <w:rsid w:val="00E6117A"/>
    <w:rsid w:val="00E6136F"/>
    <w:rsid w:val="00E6195B"/>
    <w:rsid w:val="00E61EE9"/>
    <w:rsid w:val="00E6222C"/>
    <w:rsid w:val="00E622BC"/>
    <w:rsid w:val="00E62555"/>
    <w:rsid w:val="00E628E5"/>
    <w:rsid w:val="00E62F44"/>
    <w:rsid w:val="00E63944"/>
    <w:rsid w:val="00E63ADC"/>
    <w:rsid w:val="00E64089"/>
    <w:rsid w:val="00E646A4"/>
    <w:rsid w:val="00E6470C"/>
    <w:rsid w:val="00E64EE3"/>
    <w:rsid w:val="00E64FF5"/>
    <w:rsid w:val="00E65233"/>
    <w:rsid w:val="00E65B35"/>
    <w:rsid w:val="00E65E2E"/>
    <w:rsid w:val="00E65E84"/>
    <w:rsid w:val="00E66053"/>
    <w:rsid w:val="00E661C5"/>
    <w:rsid w:val="00E663F1"/>
    <w:rsid w:val="00E66404"/>
    <w:rsid w:val="00E6652C"/>
    <w:rsid w:val="00E66627"/>
    <w:rsid w:val="00E666B9"/>
    <w:rsid w:val="00E667AB"/>
    <w:rsid w:val="00E66C10"/>
    <w:rsid w:val="00E66DCA"/>
    <w:rsid w:val="00E66E1A"/>
    <w:rsid w:val="00E66FE3"/>
    <w:rsid w:val="00E6708D"/>
    <w:rsid w:val="00E67164"/>
    <w:rsid w:val="00E67390"/>
    <w:rsid w:val="00E6741F"/>
    <w:rsid w:val="00E7009C"/>
    <w:rsid w:val="00E70736"/>
    <w:rsid w:val="00E70CF1"/>
    <w:rsid w:val="00E70D16"/>
    <w:rsid w:val="00E70D75"/>
    <w:rsid w:val="00E71BD3"/>
    <w:rsid w:val="00E71CB1"/>
    <w:rsid w:val="00E71D15"/>
    <w:rsid w:val="00E71F81"/>
    <w:rsid w:val="00E72158"/>
    <w:rsid w:val="00E729EE"/>
    <w:rsid w:val="00E72AAD"/>
    <w:rsid w:val="00E72E1F"/>
    <w:rsid w:val="00E73083"/>
    <w:rsid w:val="00E73155"/>
    <w:rsid w:val="00E73987"/>
    <w:rsid w:val="00E7448C"/>
    <w:rsid w:val="00E7470B"/>
    <w:rsid w:val="00E749C1"/>
    <w:rsid w:val="00E74A8A"/>
    <w:rsid w:val="00E74C0E"/>
    <w:rsid w:val="00E75062"/>
    <w:rsid w:val="00E7543E"/>
    <w:rsid w:val="00E759CA"/>
    <w:rsid w:val="00E75A4B"/>
    <w:rsid w:val="00E75A60"/>
    <w:rsid w:val="00E75BE2"/>
    <w:rsid w:val="00E75DA7"/>
    <w:rsid w:val="00E75E95"/>
    <w:rsid w:val="00E7602D"/>
    <w:rsid w:val="00E768AA"/>
    <w:rsid w:val="00E76A35"/>
    <w:rsid w:val="00E76EA7"/>
    <w:rsid w:val="00E76FB7"/>
    <w:rsid w:val="00E76FEF"/>
    <w:rsid w:val="00E80641"/>
    <w:rsid w:val="00E80E39"/>
    <w:rsid w:val="00E8177E"/>
    <w:rsid w:val="00E822A2"/>
    <w:rsid w:val="00E822B1"/>
    <w:rsid w:val="00E82335"/>
    <w:rsid w:val="00E8236B"/>
    <w:rsid w:val="00E825EC"/>
    <w:rsid w:val="00E82889"/>
    <w:rsid w:val="00E82948"/>
    <w:rsid w:val="00E82E87"/>
    <w:rsid w:val="00E82EA5"/>
    <w:rsid w:val="00E830D4"/>
    <w:rsid w:val="00E84082"/>
    <w:rsid w:val="00E84283"/>
    <w:rsid w:val="00E842AF"/>
    <w:rsid w:val="00E847C8"/>
    <w:rsid w:val="00E8493A"/>
    <w:rsid w:val="00E849AA"/>
    <w:rsid w:val="00E84DE6"/>
    <w:rsid w:val="00E84DFA"/>
    <w:rsid w:val="00E8514E"/>
    <w:rsid w:val="00E85608"/>
    <w:rsid w:val="00E85B48"/>
    <w:rsid w:val="00E85C7A"/>
    <w:rsid w:val="00E86766"/>
    <w:rsid w:val="00E86823"/>
    <w:rsid w:val="00E869E4"/>
    <w:rsid w:val="00E86A12"/>
    <w:rsid w:val="00E86C0C"/>
    <w:rsid w:val="00E86CA1"/>
    <w:rsid w:val="00E86CBF"/>
    <w:rsid w:val="00E86D54"/>
    <w:rsid w:val="00E86EE5"/>
    <w:rsid w:val="00E87439"/>
    <w:rsid w:val="00E87AD5"/>
    <w:rsid w:val="00E87B7F"/>
    <w:rsid w:val="00E87DDE"/>
    <w:rsid w:val="00E90698"/>
    <w:rsid w:val="00E90AC1"/>
    <w:rsid w:val="00E917AF"/>
    <w:rsid w:val="00E917F7"/>
    <w:rsid w:val="00E918C1"/>
    <w:rsid w:val="00E92055"/>
    <w:rsid w:val="00E920F3"/>
    <w:rsid w:val="00E9211E"/>
    <w:rsid w:val="00E922C2"/>
    <w:rsid w:val="00E925BD"/>
    <w:rsid w:val="00E9262F"/>
    <w:rsid w:val="00E92861"/>
    <w:rsid w:val="00E92946"/>
    <w:rsid w:val="00E92A7B"/>
    <w:rsid w:val="00E92D9F"/>
    <w:rsid w:val="00E93910"/>
    <w:rsid w:val="00E93ED6"/>
    <w:rsid w:val="00E93EE6"/>
    <w:rsid w:val="00E94EFA"/>
    <w:rsid w:val="00E950E4"/>
    <w:rsid w:val="00E9519A"/>
    <w:rsid w:val="00E957E3"/>
    <w:rsid w:val="00E95C21"/>
    <w:rsid w:val="00E95C3D"/>
    <w:rsid w:val="00E961E4"/>
    <w:rsid w:val="00E965CD"/>
    <w:rsid w:val="00E96BCB"/>
    <w:rsid w:val="00E96DDF"/>
    <w:rsid w:val="00E96ED0"/>
    <w:rsid w:val="00E96F23"/>
    <w:rsid w:val="00E96F5B"/>
    <w:rsid w:val="00E971C6"/>
    <w:rsid w:val="00E972ED"/>
    <w:rsid w:val="00E97765"/>
    <w:rsid w:val="00E97AAB"/>
    <w:rsid w:val="00E97D57"/>
    <w:rsid w:val="00EA0449"/>
    <w:rsid w:val="00EA0F05"/>
    <w:rsid w:val="00EA1105"/>
    <w:rsid w:val="00EA1196"/>
    <w:rsid w:val="00EA14CE"/>
    <w:rsid w:val="00EA1549"/>
    <w:rsid w:val="00EA18BC"/>
    <w:rsid w:val="00EA240B"/>
    <w:rsid w:val="00EA2412"/>
    <w:rsid w:val="00EA2454"/>
    <w:rsid w:val="00EA2B39"/>
    <w:rsid w:val="00EA3660"/>
    <w:rsid w:val="00EA3A23"/>
    <w:rsid w:val="00EA3CF8"/>
    <w:rsid w:val="00EA3D72"/>
    <w:rsid w:val="00EA3D7E"/>
    <w:rsid w:val="00EA413A"/>
    <w:rsid w:val="00EA4143"/>
    <w:rsid w:val="00EA41DA"/>
    <w:rsid w:val="00EA44C3"/>
    <w:rsid w:val="00EA44F8"/>
    <w:rsid w:val="00EA4FD3"/>
    <w:rsid w:val="00EA5144"/>
    <w:rsid w:val="00EA515D"/>
    <w:rsid w:val="00EA5543"/>
    <w:rsid w:val="00EA5D01"/>
    <w:rsid w:val="00EA62F3"/>
    <w:rsid w:val="00EA666C"/>
    <w:rsid w:val="00EA6A93"/>
    <w:rsid w:val="00EA6AEA"/>
    <w:rsid w:val="00EA7398"/>
    <w:rsid w:val="00EA77F0"/>
    <w:rsid w:val="00EA7E53"/>
    <w:rsid w:val="00EB0310"/>
    <w:rsid w:val="00EB0356"/>
    <w:rsid w:val="00EB0628"/>
    <w:rsid w:val="00EB070E"/>
    <w:rsid w:val="00EB0939"/>
    <w:rsid w:val="00EB0CE3"/>
    <w:rsid w:val="00EB0CF5"/>
    <w:rsid w:val="00EB10CB"/>
    <w:rsid w:val="00EB1246"/>
    <w:rsid w:val="00EB134D"/>
    <w:rsid w:val="00EB144C"/>
    <w:rsid w:val="00EB1636"/>
    <w:rsid w:val="00EB1E9D"/>
    <w:rsid w:val="00EB1F91"/>
    <w:rsid w:val="00EB1FD7"/>
    <w:rsid w:val="00EB23C7"/>
    <w:rsid w:val="00EB2490"/>
    <w:rsid w:val="00EB250D"/>
    <w:rsid w:val="00EB2BBB"/>
    <w:rsid w:val="00EB2E67"/>
    <w:rsid w:val="00EB2F0B"/>
    <w:rsid w:val="00EB3178"/>
    <w:rsid w:val="00EB37AF"/>
    <w:rsid w:val="00EB37EF"/>
    <w:rsid w:val="00EB401E"/>
    <w:rsid w:val="00EB424A"/>
    <w:rsid w:val="00EB4819"/>
    <w:rsid w:val="00EB4866"/>
    <w:rsid w:val="00EB48CA"/>
    <w:rsid w:val="00EB4EE3"/>
    <w:rsid w:val="00EB5138"/>
    <w:rsid w:val="00EB5389"/>
    <w:rsid w:val="00EB546F"/>
    <w:rsid w:val="00EB57C0"/>
    <w:rsid w:val="00EB5B1D"/>
    <w:rsid w:val="00EB5D58"/>
    <w:rsid w:val="00EB5DBF"/>
    <w:rsid w:val="00EB5E6A"/>
    <w:rsid w:val="00EB64AA"/>
    <w:rsid w:val="00EB6818"/>
    <w:rsid w:val="00EB690C"/>
    <w:rsid w:val="00EB6B14"/>
    <w:rsid w:val="00EB7109"/>
    <w:rsid w:val="00EB727B"/>
    <w:rsid w:val="00EB744A"/>
    <w:rsid w:val="00EB7E08"/>
    <w:rsid w:val="00EC03F0"/>
    <w:rsid w:val="00EC0547"/>
    <w:rsid w:val="00EC07F7"/>
    <w:rsid w:val="00EC0949"/>
    <w:rsid w:val="00EC0C6B"/>
    <w:rsid w:val="00EC0E13"/>
    <w:rsid w:val="00EC1335"/>
    <w:rsid w:val="00EC1844"/>
    <w:rsid w:val="00EC1D13"/>
    <w:rsid w:val="00EC2113"/>
    <w:rsid w:val="00EC23B7"/>
    <w:rsid w:val="00EC2BC4"/>
    <w:rsid w:val="00EC31F9"/>
    <w:rsid w:val="00EC3238"/>
    <w:rsid w:val="00EC3308"/>
    <w:rsid w:val="00EC3603"/>
    <w:rsid w:val="00EC3FF0"/>
    <w:rsid w:val="00EC45AD"/>
    <w:rsid w:val="00EC47B3"/>
    <w:rsid w:val="00EC4832"/>
    <w:rsid w:val="00EC4979"/>
    <w:rsid w:val="00EC49FA"/>
    <w:rsid w:val="00EC4D27"/>
    <w:rsid w:val="00EC4FD6"/>
    <w:rsid w:val="00EC52D5"/>
    <w:rsid w:val="00EC596D"/>
    <w:rsid w:val="00EC5A2D"/>
    <w:rsid w:val="00EC5B04"/>
    <w:rsid w:val="00EC5B64"/>
    <w:rsid w:val="00EC5BAC"/>
    <w:rsid w:val="00EC603D"/>
    <w:rsid w:val="00EC65E1"/>
    <w:rsid w:val="00EC669E"/>
    <w:rsid w:val="00EC67A4"/>
    <w:rsid w:val="00EC6A06"/>
    <w:rsid w:val="00EC6F99"/>
    <w:rsid w:val="00EC7942"/>
    <w:rsid w:val="00ED0436"/>
    <w:rsid w:val="00ED05D5"/>
    <w:rsid w:val="00ED06C8"/>
    <w:rsid w:val="00ED0792"/>
    <w:rsid w:val="00ED116F"/>
    <w:rsid w:val="00ED15B2"/>
    <w:rsid w:val="00ED1BF4"/>
    <w:rsid w:val="00ED215F"/>
    <w:rsid w:val="00ED250A"/>
    <w:rsid w:val="00ED3230"/>
    <w:rsid w:val="00ED3BEE"/>
    <w:rsid w:val="00ED3F35"/>
    <w:rsid w:val="00ED401B"/>
    <w:rsid w:val="00ED43A0"/>
    <w:rsid w:val="00ED48A7"/>
    <w:rsid w:val="00ED49F1"/>
    <w:rsid w:val="00ED4AC4"/>
    <w:rsid w:val="00ED5950"/>
    <w:rsid w:val="00ED59E6"/>
    <w:rsid w:val="00ED5B30"/>
    <w:rsid w:val="00ED5B78"/>
    <w:rsid w:val="00ED6955"/>
    <w:rsid w:val="00ED6E1D"/>
    <w:rsid w:val="00ED6F4E"/>
    <w:rsid w:val="00ED7025"/>
    <w:rsid w:val="00ED75BA"/>
    <w:rsid w:val="00ED7D2B"/>
    <w:rsid w:val="00EE00BF"/>
    <w:rsid w:val="00EE037C"/>
    <w:rsid w:val="00EE05A0"/>
    <w:rsid w:val="00EE0C1E"/>
    <w:rsid w:val="00EE197D"/>
    <w:rsid w:val="00EE1992"/>
    <w:rsid w:val="00EE214C"/>
    <w:rsid w:val="00EE24B0"/>
    <w:rsid w:val="00EE2A76"/>
    <w:rsid w:val="00EE2D58"/>
    <w:rsid w:val="00EE2E30"/>
    <w:rsid w:val="00EE3118"/>
    <w:rsid w:val="00EE3657"/>
    <w:rsid w:val="00EE3668"/>
    <w:rsid w:val="00EE36BD"/>
    <w:rsid w:val="00EE3EF1"/>
    <w:rsid w:val="00EE4133"/>
    <w:rsid w:val="00EE4B42"/>
    <w:rsid w:val="00EE4DB8"/>
    <w:rsid w:val="00EE5105"/>
    <w:rsid w:val="00EE53C8"/>
    <w:rsid w:val="00EE54B3"/>
    <w:rsid w:val="00EE5608"/>
    <w:rsid w:val="00EE576B"/>
    <w:rsid w:val="00EE5B84"/>
    <w:rsid w:val="00EE6151"/>
    <w:rsid w:val="00EE6182"/>
    <w:rsid w:val="00EE66BF"/>
    <w:rsid w:val="00EE6937"/>
    <w:rsid w:val="00EE6A2F"/>
    <w:rsid w:val="00EE6A31"/>
    <w:rsid w:val="00EE6D14"/>
    <w:rsid w:val="00EE7064"/>
    <w:rsid w:val="00EE7447"/>
    <w:rsid w:val="00EE7626"/>
    <w:rsid w:val="00EE798D"/>
    <w:rsid w:val="00EE7A88"/>
    <w:rsid w:val="00EE7E02"/>
    <w:rsid w:val="00EE7FAD"/>
    <w:rsid w:val="00EF0281"/>
    <w:rsid w:val="00EF038C"/>
    <w:rsid w:val="00EF0961"/>
    <w:rsid w:val="00EF0B50"/>
    <w:rsid w:val="00EF0D6F"/>
    <w:rsid w:val="00EF0D75"/>
    <w:rsid w:val="00EF0EAC"/>
    <w:rsid w:val="00EF0F32"/>
    <w:rsid w:val="00EF128F"/>
    <w:rsid w:val="00EF13F2"/>
    <w:rsid w:val="00EF1571"/>
    <w:rsid w:val="00EF17FD"/>
    <w:rsid w:val="00EF181F"/>
    <w:rsid w:val="00EF197D"/>
    <w:rsid w:val="00EF1AFE"/>
    <w:rsid w:val="00EF1F81"/>
    <w:rsid w:val="00EF22EB"/>
    <w:rsid w:val="00EF2431"/>
    <w:rsid w:val="00EF2C1A"/>
    <w:rsid w:val="00EF2EB0"/>
    <w:rsid w:val="00EF3303"/>
    <w:rsid w:val="00EF3658"/>
    <w:rsid w:val="00EF3894"/>
    <w:rsid w:val="00EF3F0E"/>
    <w:rsid w:val="00EF411D"/>
    <w:rsid w:val="00EF4476"/>
    <w:rsid w:val="00EF44CF"/>
    <w:rsid w:val="00EF45DE"/>
    <w:rsid w:val="00EF46FA"/>
    <w:rsid w:val="00EF48B3"/>
    <w:rsid w:val="00EF493F"/>
    <w:rsid w:val="00EF4AF1"/>
    <w:rsid w:val="00EF55F9"/>
    <w:rsid w:val="00EF5807"/>
    <w:rsid w:val="00EF59C1"/>
    <w:rsid w:val="00EF5B3F"/>
    <w:rsid w:val="00EF6006"/>
    <w:rsid w:val="00EF668E"/>
    <w:rsid w:val="00EF672A"/>
    <w:rsid w:val="00EF6A7F"/>
    <w:rsid w:val="00EF7005"/>
    <w:rsid w:val="00EF7106"/>
    <w:rsid w:val="00EF7318"/>
    <w:rsid w:val="00EF748E"/>
    <w:rsid w:val="00EF74D5"/>
    <w:rsid w:val="00F005DB"/>
    <w:rsid w:val="00F00A48"/>
    <w:rsid w:val="00F00D66"/>
    <w:rsid w:val="00F00D9B"/>
    <w:rsid w:val="00F01334"/>
    <w:rsid w:val="00F01411"/>
    <w:rsid w:val="00F01696"/>
    <w:rsid w:val="00F0180D"/>
    <w:rsid w:val="00F01E0E"/>
    <w:rsid w:val="00F01E76"/>
    <w:rsid w:val="00F02218"/>
    <w:rsid w:val="00F02C72"/>
    <w:rsid w:val="00F02DCC"/>
    <w:rsid w:val="00F032AF"/>
    <w:rsid w:val="00F03356"/>
    <w:rsid w:val="00F03ACF"/>
    <w:rsid w:val="00F0403B"/>
    <w:rsid w:val="00F04537"/>
    <w:rsid w:val="00F0483F"/>
    <w:rsid w:val="00F04A96"/>
    <w:rsid w:val="00F04DF2"/>
    <w:rsid w:val="00F04F4D"/>
    <w:rsid w:val="00F05207"/>
    <w:rsid w:val="00F05495"/>
    <w:rsid w:val="00F05668"/>
    <w:rsid w:val="00F05679"/>
    <w:rsid w:val="00F0664B"/>
    <w:rsid w:val="00F06758"/>
    <w:rsid w:val="00F0686D"/>
    <w:rsid w:val="00F06D2D"/>
    <w:rsid w:val="00F06DFF"/>
    <w:rsid w:val="00F07314"/>
    <w:rsid w:val="00F073AF"/>
    <w:rsid w:val="00F07812"/>
    <w:rsid w:val="00F10232"/>
    <w:rsid w:val="00F104A3"/>
    <w:rsid w:val="00F10536"/>
    <w:rsid w:val="00F10720"/>
    <w:rsid w:val="00F1080A"/>
    <w:rsid w:val="00F108CE"/>
    <w:rsid w:val="00F108E7"/>
    <w:rsid w:val="00F10958"/>
    <w:rsid w:val="00F10FCF"/>
    <w:rsid w:val="00F1102A"/>
    <w:rsid w:val="00F11475"/>
    <w:rsid w:val="00F11541"/>
    <w:rsid w:val="00F115E9"/>
    <w:rsid w:val="00F117D6"/>
    <w:rsid w:val="00F11AFA"/>
    <w:rsid w:val="00F11B10"/>
    <w:rsid w:val="00F11BCF"/>
    <w:rsid w:val="00F11BE3"/>
    <w:rsid w:val="00F11D95"/>
    <w:rsid w:val="00F11DAD"/>
    <w:rsid w:val="00F120CC"/>
    <w:rsid w:val="00F12522"/>
    <w:rsid w:val="00F12973"/>
    <w:rsid w:val="00F12D82"/>
    <w:rsid w:val="00F12D8F"/>
    <w:rsid w:val="00F12FEC"/>
    <w:rsid w:val="00F131EE"/>
    <w:rsid w:val="00F1333C"/>
    <w:rsid w:val="00F133AC"/>
    <w:rsid w:val="00F13457"/>
    <w:rsid w:val="00F13596"/>
    <w:rsid w:val="00F1363F"/>
    <w:rsid w:val="00F13C6D"/>
    <w:rsid w:val="00F144D2"/>
    <w:rsid w:val="00F14707"/>
    <w:rsid w:val="00F1489D"/>
    <w:rsid w:val="00F14AE1"/>
    <w:rsid w:val="00F150C8"/>
    <w:rsid w:val="00F1541E"/>
    <w:rsid w:val="00F15480"/>
    <w:rsid w:val="00F156CE"/>
    <w:rsid w:val="00F1573A"/>
    <w:rsid w:val="00F15749"/>
    <w:rsid w:val="00F15B8C"/>
    <w:rsid w:val="00F15B9A"/>
    <w:rsid w:val="00F15C3D"/>
    <w:rsid w:val="00F15E1B"/>
    <w:rsid w:val="00F16330"/>
    <w:rsid w:val="00F163F2"/>
    <w:rsid w:val="00F16692"/>
    <w:rsid w:val="00F167A6"/>
    <w:rsid w:val="00F16BBF"/>
    <w:rsid w:val="00F16D80"/>
    <w:rsid w:val="00F16F4B"/>
    <w:rsid w:val="00F16F75"/>
    <w:rsid w:val="00F17246"/>
    <w:rsid w:val="00F175B7"/>
    <w:rsid w:val="00F17650"/>
    <w:rsid w:val="00F17CAC"/>
    <w:rsid w:val="00F2000E"/>
    <w:rsid w:val="00F2043F"/>
    <w:rsid w:val="00F20505"/>
    <w:rsid w:val="00F20542"/>
    <w:rsid w:val="00F20892"/>
    <w:rsid w:val="00F2091D"/>
    <w:rsid w:val="00F20BB2"/>
    <w:rsid w:val="00F20CE5"/>
    <w:rsid w:val="00F21E40"/>
    <w:rsid w:val="00F22380"/>
    <w:rsid w:val="00F22457"/>
    <w:rsid w:val="00F22805"/>
    <w:rsid w:val="00F22A78"/>
    <w:rsid w:val="00F22D0F"/>
    <w:rsid w:val="00F22D2F"/>
    <w:rsid w:val="00F22F26"/>
    <w:rsid w:val="00F23172"/>
    <w:rsid w:val="00F2348E"/>
    <w:rsid w:val="00F2367A"/>
    <w:rsid w:val="00F23C40"/>
    <w:rsid w:val="00F23DAB"/>
    <w:rsid w:val="00F23E19"/>
    <w:rsid w:val="00F23E3F"/>
    <w:rsid w:val="00F24B00"/>
    <w:rsid w:val="00F24CAB"/>
    <w:rsid w:val="00F24E41"/>
    <w:rsid w:val="00F24FE3"/>
    <w:rsid w:val="00F255CA"/>
    <w:rsid w:val="00F257EE"/>
    <w:rsid w:val="00F25D27"/>
    <w:rsid w:val="00F26512"/>
    <w:rsid w:val="00F26A20"/>
    <w:rsid w:val="00F26DEC"/>
    <w:rsid w:val="00F2714A"/>
    <w:rsid w:val="00F2733E"/>
    <w:rsid w:val="00F275A5"/>
    <w:rsid w:val="00F275B9"/>
    <w:rsid w:val="00F27C3B"/>
    <w:rsid w:val="00F27D73"/>
    <w:rsid w:val="00F27E3D"/>
    <w:rsid w:val="00F27FD4"/>
    <w:rsid w:val="00F3022E"/>
    <w:rsid w:val="00F305CE"/>
    <w:rsid w:val="00F30690"/>
    <w:rsid w:val="00F30B42"/>
    <w:rsid w:val="00F30D10"/>
    <w:rsid w:val="00F312F3"/>
    <w:rsid w:val="00F31462"/>
    <w:rsid w:val="00F314EC"/>
    <w:rsid w:val="00F31AEF"/>
    <w:rsid w:val="00F32155"/>
    <w:rsid w:val="00F32511"/>
    <w:rsid w:val="00F32A48"/>
    <w:rsid w:val="00F32CA7"/>
    <w:rsid w:val="00F32E0B"/>
    <w:rsid w:val="00F33011"/>
    <w:rsid w:val="00F33118"/>
    <w:rsid w:val="00F332FB"/>
    <w:rsid w:val="00F338F0"/>
    <w:rsid w:val="00F33C1C"/>
    <w:rsid w:val="00F342B5"/>
    <w:rsid w:val="00F342D2"/>
    <w:rsid w:val="00F34343"/>
    <w:rsid w:val="00F3595D"/>
    <w:rsid w:val="00F35AB7"/>
    <w:rsid w:val="00F35E51"/>
    <w:rsid w:val="00F35E84"/>
    <w:rsid w:val="00F36246"/>
    <w:rsid w:val="00F36E6E"/>
    <w:rsid w:val="00F36F5F"/>
    <w:rsid w:val="00F373C3"/>
    <w:rsid w:val="00F3742D"/>
    <w:rsid w:val="00F37726"/>
    <w:rsid w:val="00F3779E"/>
    <w:rsid w:val="00F40416"/>
    <w:rsid w:val="00F40913"/>
    <w:rsid w:val="00F40A50"/>
    <w:rsid w:val="00F41338"/>
    <w:rsid w:val="00F41836"/>
    <w:rsid w:val="00F41EBC"/>
    <w:rsid w:val="00F42482"/>
    <w:rsid w:val="00F425C6"/>
    <w:rsid w:val="00F42618"/>
    <w:rsid w:val="00F429C7"/>
    <w:rsid w:val="00F42B56"/>
    <w:rsid w:val="00F42D1B"/>
    <w:rsid w:val="00F42E42"/>
    <w:rsid w:val="00F43260"/>
    <w:rsid w:val="00F432C1"/>
    <w:rsid w:val="00F4381E"/>
    <w:rsid w:val="00F439B7"/>
    <w:rsid w:val="00F43CD3"/>
    <w:rsid w:val="00F43DAE"/>
    <w:rsid w:val="00F43DB2"/>
    <w:rsid w:val="00F43EB4"/>
    <w:rsid w:val="00F443BE"/>
    <w:rsid w:val="00F44586"/>
    <w:rsid w:val="00F4464C"/>
    <w:rsid w:val="00F451A5"/>
    <w:rsid w:val="00F45458"/>
    <w:rsid w:val="00F4567E"/>
    <w:rsid w:val="00F458DD"/>
    <w:rsid w:val="00F45CC1"/>
    <w:rsid w:val="00F46631"/>
    <w:rsid w:val="00F468AB"/>
    <w:rsid w:val="00F47A32"/>
    <w:rsid w:val="00F47EB9"/>
    <w:rsid w:val="00F50270"/>
    <w:rsid w:val="00F50418"/>
    <w:rsid w:val="00F50505"/>
    <w:rsid w:val="00F50F11"/>
    <w:rsid w:val="00F510E7"/>
    <w:rsid w:val="00F51306"/>
    <w:rsid w:val="00F51AE6"/>
    <w:rsid w:val="00F51F24"/>
    <w:rsid w:val="00F5256C"/>
    <w:rsid w:val="00F5262F"/>
    <w:rsid w:val="00F526D7"/>
    <w:rsid w:val="00F52AF7"/>
    <w:rsid w:val="00F52BB1"/>
    <w:rsid w:val="00F52BD6"/>
    <w:rsid w:val="00F52BFE"/>
    <w:rsid w:val="00F52F61"/>
    <w:rsid w:val="00F5325D"/>
    <w:rsid w:val="00F532D1"/>
    <w:rsid w:val="00F53481"/>
    <w:rsid w:val="00F53574"/>
    <w:rsid w:val="00F537F2"/>
    <w:rsid w:val="00F53AC6"/>
    <w:rsid w:val="00F54065"/>
    <w:rsid w:val="00F54419"/>
    <w:rsid w:val="00F545AC"/>
    <w:rsid w:val="00F54A36"/>
    <w:rsid w:val="00F54C31"/>
    <w:rsid w:val="00F54D42"/>
    <w:rsid w:val="00F55694"/>
    <w:rsid w:val="00F55782"/>
    <w:rsid w:val="00F557FC"/>
    <w:rsid w:val="00F55A9C"/>
    <w:rsid w:val="00F55AF1"/>
    <w:rsid w:val="00F55D37"/>
    <w:rsid w:val="00F56416"/>
    <w:rsid w:val="00F56651"/>
    <w:rsid w:val="00F56D21"/>
    <w:rsid w:val="00F57638"/>
    <w:rsid w:val="00F57839"/>
    <w:rsid w:val="00F578C4"/>
    <w:rsid w:val="00F6008F"/>
    <w:rsid w:val="00F60207"/>
    <w:rsid w:val="00F602C4"/>
    <w:rsid w:val="00F610D9"/>
    <w:rsid w:val="00F61161"/>
    <w:rsid w:val="00F61509"/>
    <w:rsid w:val="00F61799"/>
    <w:rsid w:val="00F61A5F"/>
    <w:rsid w:val="00F61C16"/>
    <w:rsid w:val="00F61DC9"/>
    <w:rsid w:val="00F621EA"/>
    <w:rsid w:val="00F625CC"/>
    <w:rsid w:val="00F62913"/>
    <w:rsid w:val="00F62A66"/>
    <w:rsid w:val="00F62B75"/>
    <w:rsid w:val="00F62D6A"/>
    <w:rsid w:val="00F63288"/>
    <w:rsid w:val="00F635F6"/>
    <w:rsid w:val="00F63933"/>
    <w:rsid w:val="00F63FD0"/>
    <w:rsid w:val="00F63FF5"/>
    <w:rsid w:val="00F640E4"/>
    <w:rsid w:val="00F641E6"/>
    <w:rsid w:val="00F643DE"/>
    <w:rsid w:val="00F6480F"/>
    <w:rsid w:val="00F64AED"/>
    <w:rsid w:val="00F64AF8"/>
    <w:rsid w:val="00F65433"/>
    <w:rsid w:val="00F65908"/>
    <w:rsid w:val="00F659AB"/>
    <w:rsid w:val="00F65AC1"/>
    <w:rsid w:val="00F65B1A"/>
    <w:rsid w:val="00F65B79"/>
    <w:rsid w:val="00F65C7B"/>
    <w:rsid w:val="00F65EC0"/>
    <w:rsid w:val="00F65EEB"/>
    <w:rsid w:val="00F6619D"/>
    <w:rsid w:val="00F6672D"/>
    <w:rsid w:val="00F66C56"/>
    <w:rsid w:val="00F66E57"/>
    <w:rsid w:val="00F66E78"/>
    <w:rsid w:val="00F66F26"/>
    <w:rsid w:val="00F6771B"/>
    <w:rsid w:val="00F6787C"/>
    <w:rsid w:val="00F67F32"/>
    <w:rsid w:val="00F67FF7"/>
    <w:rsid w:val="00F7017F"/>
    <w:rsid w:val="00F70313"/>
    <w:rsid w:val="00F70EE0"/>
    <w:rsid w:val="00F714F1"/>
    <w:rsid w:val="00F71A09"/>
    <w:rsid w:val="00F71B22"/>
    <w:rsid w:val="00F72268"/>
    <w:rsid w:val="00F72491"/>
    <w:rsid w:val="00F724CB"/>
    <w:rsid w:val="00F72625"/>
    <w:rsid w:val="00F7277B"/>
    <w:rsid w:val="00F72A5A"/>
    <w:rsid w:val="00F72BE4"/>
    <w:rsid w:val="00F733A2"/>
    <w:rsid w:val="00F736B8"/>
    <w:rsid w:val="00F738D6"/>
    <w:rsid w:val="00F74196"/>
    <w:rsid w:val="00F744B5"/>
    <w:rsid w:val="00F74794"/>
    <w:rsid w:val="00F747A6"/>
    <w:rsid w:val="00F747D5"/>
    <w:rsid w:val="00F74A0C"/>
    <w:rsid w:val="00F74B3D"/>
    <w:rsid w:val="00F74F35"/>
    <w:rsid w:val="00F74FBD"/>
    <w:rsid w:val="00F74FD0"/>
    <w:rsid w:val="00F751F7"/>
    <w:rsid w:val="00F75390"/>
    <w:rsid w:val="00F7539B"/>
    <w:rsid w:val="00F75B0E"/>
    <w:rsid w:val="00F75E20"/>
    <w:rsid w:val="00F76543"/>
    <w:rsid w:val="00F766F1"/>
    <w:rsid w:val="00F7692A"/>
    <w:rsid w:val="00F76BCD"/>
    <w:rsid w:val="00F773B8"/>
    <w:rsid w:val="00F775E0"/>
    <w:rsid w:val="00F77619"/>
    <w:rsid w:val="00F80722"/>
    <w:rsid w:val="00F809FF"/>
    <w:rsid w:val="00F81023"/>
    <w:rsid w:val="00F81059"/>
    <w:rsid w:val="00F81282"/>
    <w:rsid w:val="00F81371"/>
    <w:rsid w:val="00F81A4D"/>
    <w:rsid w:val="00F81A6C"/>
    <w:rsid w:val="00F81BD2"/>
    <w:rsid w:val="00F81FE3"/>
    <w:rsid w:val="00F822F7"/>
    <w:rsid w:val="00F824FF"/>
    <w:rsid w:val="00F82534"/>
    <w:rsid w:val="00F82615"/>
    <w:rsid w:val="00F82927"/>
    <w:rsid w:val="00F83266"/>
    <w:rsid w:val="00F83AB6"/>
    <w:rsid w:val="00F83C37"/>
    <w:rsid w:val="00F83CDF"/>
    <w:rsid w:val="00F841B7"/>
    <w:rsid w:val="00F8440B"/>
    <w:rsid w:val="00F84549"/>
    <w:rsid w:val="00F847CD"/>
    <w:rsid w:val="00F84BF5"/>
    <w:rsid w:val="00F84EA8"/>
    <w:rsid w:val="00F84F0E"/>
    <w:rsid w:val="00F854F3"/>
    <w:rsid w:val="00F8596A"/>
    <w:rsid w:val="00F85D1D"/>
    <w:rsid w:val="00F85E61"/>
    <w:rsid w:val="00F8606D"/>
    <w:rsid w:val="00F8675E"/>
    <w:rsid w:val="00F86A42"/>
    <w:rsid w:val="00F86B44"/>
    <w:rsid w:val="00F86C9D"/>
    <w:rsid w:val="00F86D64"/>
    <w:rsid w:val="00F87544"/>
    <w:rsid w:val="00F87780"/>
    <w:rsid w:val="00F8798A"/>
    <w:rsid w:val="00F87D6B"/>
    <w:rsid w:val="00F87FE3"/>
    <w:rsid w:val="00F90123"/>
    <w:rsid w:val="00F903CC"/>
    <w:rsid w:val="00F90747"/>
    <w:rsid w:val="00F90DCB"/>
    <w:rsid w:val="00F911B4"/>
    <w:rsid w:val="00F919C8"/>
    <w:rsid w:val="00F91B8B"/>
    <w:rsid w:val="00F91C4D"/>
    <w:rsid w:val="00F9216F"/>
    <w:rsid w:val="00F92254"/>
    <w:rsid w:val="00F92315"/>
    <w:rsid w:val="00F927A1"/>
    <w:rsid w:val="00F92F29"/>
    <w:rsid w:val="00F93583"/>
    <w:rsid w:val="00F938B8"/>
    <w:rsid w:val="00F93C32"/>
    <w:rsid w:val="00F93C71"/>
    <w:rsid w:val="00F94B80"/>
    <w:rsid w:val="00F94C2B"/>
    <w:rsid w:val="00F94CCB"/>
    <w:rsid w:val="00F9500A"/>
    <w:rsid w:val="00F9505D"/>
    <w:rsid w:val="00F955AB"/>
    <w:rsid w:val="00F95769"/>
    <w:rsid w:val="00F9577A"/>
    <w:rsid w:val="00F958EF"/>
    <w:rsid w:val="00F9593B"/>
    <w:rsid w:val="00F959D7"/>
    <w:rsid w:val="00F95EC6"/>
    <w:rsid w:val="00F963B9"/>
    <w:rsid w:val="00F966E2"/>
    <w:rsid w:val="00F967EA"/>
    <w:rsid w:val="00F9699A"/>
    <w:rsid w:val="00F9734E"/>
    <w:rsid w:val="00F97508"/>
    <w:rsid w:val="00F9765D"/>
    <w:rsid w:val="00F9795A"/>
    <w:rsid w:val="00F97B8B"/>
    <w:rsid w:val="00FA0511"/>
    <w:rsid w:val="00FA0565"/>
    <w:rsid w:val="00FA1A22"/>
    <w:rsid w:val="00FA1B56"/>
    <w:rsid w:val="00FA1C98"/>
    <w:rsid w:val="00FA1FE5"/>
    <w:rsid w:val="00FA2229"/>
    <w:rsid w:val="00FA22F1"/>
    <w:rsid w:val="00FA2443"/>
    <w:rsid w:val="00FA24BF"/>
    <w:rsid w:val="00FA294B"/>
    <w:rsid w:val="00FA2995"/>
    <w:rsid w:val="00FA29BA"/>
    <w:rsid w:val="00FA2D21"/>
    <w:rsid w:val="00FA31A2"/>
    <w:rsid w:val="00FA3600"/>
    <w:rsid w:val="00FA374D"/>
    <w:rsid w:val="00FA3771"/>
    <w:rsid w:val="00FA4339"/>
    <w:rsid w:val="00FA43A0"/>
    <w:rsid w:val="00FA46D8"/>
    <w:rsid w:val="00FA4A53"/>
    <w:rsid w:val="00FA4CA6"/>
    <w:rsid w:val="00FA5100"/>
    <w:rsid w:val="00FA5386"/>
    <w:rsid w:val="00FA5632"/>
    <w:rsid w:val="00FA5662"/>
    <w:rsid w:val="00FA56B9"/>
    <w:rsid w:val="00FA5890"/>
    <w:rsid w:val="00FA6183"/>
    <w:rsid w:val="00FA68E8"/>
    <w:rsid w:val="00FA69A6"/>
    <w:rsid w:val="00FA6B81"/>
    <w:rsid w:val="00FA6C33"/>
    <w:rsid w:val="00FA6C69"/>
    <w:rsid w:val="00FA72AC"/>
    <w:rsid w:val="00FA73B2"/>
    <w:rsid w:val="00FA7802"/>
    <w:rsid w:val="00FA78F8"/>
    <w:rsid w:val="00FA79FE"/>
    <w:rsid w:val="00FA7A1E"/>
    <w:rsid w:val="00FA7B41"/>
    <w:rsid w:val="00FB01F6"/>
    <w:rsid w:val="00FB026F"/>
    <w:rsid w:val="00FB07B0"/>
    <w:rsid w:val="00FB0CB1"/>
    <w:rsid w:val="00FB14C5"/>
    <w:rsid w:val="00FB1959"/>
    <w:rsid w:val="00FB1D7E"/>
    <w:rsid w:val="00FB20C2"/>
    <w:rsid w:val="00FB288E"/>
    <w:rsid w:val="00FB2BF3"/>
    <w:rsid w:val="00FB360B"/>
    <w:rsid w:val="00FB38C1"/>
    <w:rsid w:val="00FB38CB"/>
    <w:rsid w:val="00FB3951"/>
    <w:rsid w:val="00FB3A53"/>
    <w:rsid w:val="00FB3B42"/>
    <w:rsid w:val="00FB43A3"/>
    <w:rsid w:val="00FB449F"/>
    <w:rsid w:val="00FB4522"/>
    <w:rsid w:val="00FB4820"/>
    <w:rsid w:val="00FB4A6C"/>
    <w:rsid w:val="00FB4A70"/>
    <w:rsid w:val="00FB4AB0"/>
    <w:rsid w:val="00FB4B15"/>
    <w:rsid w:val="00FB51D6"/>
    <w:rsid w:val="00FB5426"/>
    <w:rsid w:val="00FB5585"/>
    <w:rsid w:val="00FB571B"/>
    <w:rsid w:val="00FB5C8D"/>
    <w:rsid w:val="00FB5DC2"/>
    <w:rsid w:val="00FB60B3"/>
    <w:rsid w:val="00FB619F"/>
    <w:rsid w:val="00FB6497"/>
    <w:rsid w:val="00FB659F"/>
    <w:rsid w:val="00FB65DE"/>
    <w:rsid w:val="00FB66CA"/>
    <w:rsid w:val="00FB6844"/>
    <w:rsid w:val="00FB68AA"/>
    <w:rsid w:val="00FB68CC"/>
    <w:rsid w:val="00FB6B77"/>
    <w:rsid w:val="00FB6CD2"/>
    <w:rsid w:val="00FB6F5B"/>
    <w:rsid w:val="00FB705C"/>
    <w:rsid w:val="00FB71F0"/>
    <w:rsid w:val="00FB72C7"/>
    <w:rsid w:val="00FB73A9"/>
    <w:rsid w:val="00FB7A34"/>
    <w:rsid w:val="00FB7A7C"/>
    <w:rsid w:val="00FB7CBE"/>
    <w:rsid w:val="00FB7F59"/>
    <w:rsid w:val="00FB7F9E"/>
    <w:rsid w:val="00FC0243"/>
    <w:rsid w:val="00FC0562"/>
    <w:rsid w:val="00FC088E"/>
    <w:rsid w:val="00FC0AB3"/>
    <w:rsid w:val="00FC0B93"/>
    <w:rsid w:val="00FC1150"/>
    <w:rsid w:val="00FC1429"/>
    <w:rsid w:val="00FC1588"/>
    <w:rsid w:val="00FC184B"/>
    <w:rsid w:val="00FC1F65"/>
    <w:rsid w:val="00FC22C2"/>
    <w:rsid w:val="00FC2836"/>
    <w:rsid w:val="00FC28E5"/>
    <w:rsid w:val="00FC2978"/>
    <w:rsid w:val="00FC2980"/>
    <w:rsid w:val="00FC299C"/>
    <w:rsid w:val="00FC2A10"/>
    <w:rsid w:val="00FC2BFF"/>
    <w:rsid w:val="00FC319B"/>
    <w:rsid w:val="00FC3727"/>
    <w:rsid w:val="00FC3B64"/>
    <w:rsid w:val="00FC42A6"/>
    <w:rsid w:val="00FC4849"/>
    <w:rsid w:val="00FC4AC7"/>
    <w:rsid w:val="00FC4D77"/>
    <w:rsid w:val="00FC4E2E"/>
    <w:rsid w:val="00FC4F4B"/>
    <w:rsid w:val="00FC5024"/>
    <w:rsid w:val="00FC5193"/>
    <w:rsid w:val="00FC523C"/>
    <w:rsid w:val="00FC53CE"/>
    <w:rsid w:val="00FC548B"/>
    <w:rsid w:val="00FC5C1B"/>
    <w:rsid w:val="00FC5D27"/>
    <w:rsid w:val="00FC6A73"/>
    <w:rsid w:val="00FC6AF8"/>
    <w:rsid w:val="00FC6B75"/>
    <w:rsid w:val="00FC6B9F"/>
    <w:rsid w:val="00FC6BCA"/>
    <w:rsid w:val="00FC6CA8"/>
    <w:rsid w:val="00FC6E25"/>
    <w:rsid w:val="00FC6E83"/>
    <w:rsid w:val="00FC709D"/>
    <w:rsid w:val="00FC71F9"/>
    <w:rsid w:val="00FC7839"/>
    <w:rsid w:val="00FC790D"/>
    <w:rsid w:val="00FC792B"/>
    <w:rsid w:val="00FD00CC"/>
    <w:rsid w:val="00FD0F25"/>
    <w:rsid w:val="00FD1ADF"/>
    <w:rsid w:val="00FD1B55"/>
    <w:rsid w:val="00FD1C1C"/>
    <w:rsid w:val="00FD1C62"/>
    <w:rsid w:val="00FD1D6C"/>
    <w:rsid w:val="00FD22B3"/>
    <w:rsid w:val="00FD239D"/>
    <w:rsid w:val="00FD248A"/>
    <w:rsid w:val="00FD268F"/>
    <w:rsid w:val="00FD2ACC"/>
    <w:rsid w:val="00FD2DFC"/>
    <w:rsid w:val="00FD2F70"/>
    <w:rsid w:val="00FD3817"/>
    <w:rsid w:val="00FD3C67"/>
    <w:rsid w:val="00FD417E"/>
    <w:rsid w:val="00FD4900"/>
    <w:rsid w:val="00FD4910"/>
    <w:rsid w:val="00FD4C56"/>
    <w:rsid w:val="00FD504C"/>
    <w:rsid w:val="00FD56C6"/>
    <w:rsid w:val="00FD5708"/>
    <w:rsid w:val="00FD5D63"/>
    <w:rsid w:val="00FD5D7B"/>
    <w:rsid w:val="00FD6604"/>
    <w:rsid w:val="00FD6776"/>
    <w:rsid w:val="00FD6891"/>
    <w:rsid w:val="00FD6995"/>
    <w:rsid w:val="00FD6E8D"/>
    <w:rsid w:val="00FD76FA"/>
    <w:rsid w:val="00FD78CA"/>
    <w:rsid w:val="00FD794D"/>
    <w:rsid w:val="00FD7C00"/>
    <w:rsid w:val="00FE01A0"/>
    <w:rsid w:val="00FE13A2"/>
    <w:rsid w:val="00FE174D"/>
    <w:rsid w:val="00FE19D5"/>
    <w:rsid w:val="00FE1DDF"/>
    <w:rsid w:val="00FE2A25"/>
    <w:rsid w:val="00FE3782"/>
    <w:rsid w:val="00FE3934"/>
    <w:rsid w:val="00FE3AB3"/>
    <w:rsid w:val="00FE3BAF"/>
    <w:rsid w:val="00FE3DA8"/>
    <w:rsid w:val="00FE4429"/>
    <w:rsid w:val="00FE4489"/>
    <w:rsid w:val="00FE4797"/>
    <w:rsid w:val="00FE486A"/>
    <w:rsid w:val="00FE51EE"/>
    <w:rsid w:val="00FE543B"/>
    <w:rsid w:val="00FE54D5"/>
    <w:rsid w:val="00FE5A3F"/>
    <w:rsid w:val="00FE5C88"/>
    <w:rsid w:val="00FE5CB1"/>
    <w:rsid w:val="00FE6252"/>
    <w:rsid w:val="00FE635E"/>
    <w:rsid w:val="00FE64B4"/>
    <w:rsid w:val="00FE6569"/>
    <w:rsid w:val="00FE67E0"/>
    <w:rsid w:val="00FE681D"/>
    <w:rsid w:val="00FE6AFB"/>
    <w:rsid w:val="00FE6DCC"/>
    <w:rsid w:val="00FE7373"/>
    <w:rsid w:val="00FE74EC"/>
    <w:rsid w:val="00FE7543"/>
    <w:rsid w:val="00FE771B"/>
    <w:rsid w:val="00FE78CA"/>
    <w:rsid w:val="00FE7B53"/>
    <w:rsid w:val="00FE7E7B"/>
    <w:rsid w:val="00FF004C"/>
    <w:rsid w:val="00FF010E"/>
    <w:rsid w:val="00FF02AA"/>
    <w:rsid w:val="00FF0613"/>
    <w:rsid w:val="00FF078D"/>
    <w:rsid w:val="00FF085F"/>
    <w:rsid w:val="00FF0BED"/>
    <w:rsid w:val="00FF0D2A"/>
    <w:rsid w:val="00FF0D97"/>
    <w:rsid w:val="00FF114F"/>
    <w:rsid w:val="00FF18C6"/>
    <w:rsid w:val="00FF1D72"/>
    <w:rsid w:val="00FF1E0B"/>
    <w:rsid w:val="00FF1F82"/>
    <w:rsid w:val="00FF2186"/>
    <w:rsid w:val="00FF2968"/>
    <w:rsid w:val="00FF2B22"/>
    <w:rsid w:val="00FF2B8A"/>
    <w:rsid w:val="00FF2BDA"/>
    <w:rsid w:val="00FF2CF0"/>
    <w:rsid w:val="00FF2E4D"/>
    <w:rsid w:val="00FF3260"/>
    <w:rsid w:val="00FF3321"/>
    <w:rsid w:val="00FF3615"/>
    <w:rsid w:val="00FF377D"/>
    <w:rsid w:val="00FF384E"/>
    <w:rsid w:val="00FF386A"/>
    <w:rsid w:val="00FF38D9"/>
    <w:rsid w:val="00FF3FD7"/>
    <w:rsid w:val="00FF4237"/>
    <w:rsid w:val="00FF4360"/>
    <w:rsid w:val="00FF480C"/>
    <w:rsid w:val="00FF48B1"/>
    <w:rsid w:val="00FF4F9C"/>
    <w:rsid w:val="00FF56E0"/>
    <w:rsid w:val="00FF5B6F"/>
    <w:rsid w:val="00FF5C03"/>
    <w:rsid w:val="00FF5FF7"/>
    <w:rsid w:val="00FF604F"/>
    <w:rsid w:val="00FF639C"/>
    <w:rsid w:val="00FF676D"/>
    <w:rsid w:val="00FF68C2"/>
    <w:rsid w:val="00FF6A49"/>
    <w:rsid w:val="00FF6CF6"/>
    <w:rsid w:val="00FF6D93"/>
    <w:rsid w:val="00FF72D0"/>
    <w:rsid w:val="00FF747D"/>
    <w:rsid w:val="00FF74A0"/>
    <w:rsid w:val="00FF74CE"/>
    <w:rsid w:val="00FF794A"/>
    <w:rsid w:val="00FF799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D3E1B61"/>
  <w15:docId w15:val="{3B7B3813-8D40-4E43-B798-548098E3A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MS Mincho" w:hAnsi="Arial" w:cs="Times New Roman (本文のフォント - コンプレ"/>
        <w:kern w:val="2"/>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9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76CC"/>
    <w:pPr>
      <w:widowControl w:val="0"/>
      <w:ind w:leftChars="400" w:left="840"/>
      <w:jc w:val="both"/>
    </w:pPr>
    <w:rPr>
      <w:rFonts w:asciiTheme="minorHAnsi" w:eastAsiaTheme="minorEastAsia" w:hAnsiTheme="minorHAnsi" w:cstheme="minorBidi"/>
      <w:sz w:val="21"/>
    </w:rPr>
  </w:style>
  <w:style w:type="paragraph" w:customStyle="1" w:styleId="EndNoteBibliographyTitle">
    <w:name w:val="EndNote Bibliography Title"/>
    <w:basedOn w:val="Normal"/>
    <w:link w:val="EndNoteBibliographyTitle0"/>
    <w:rsid w:val="00487623"/>
    <w:pPr>
      <w:widowControl w:val="0"/>
      <w:jc w:val="center"/>
    </w:pPr>
    <w:rPr>
      <w:rFonts w:eastAsia="Yu Mincho" w:cs="Arial"/>
    </w:rPr>
  </w:style>
  <w:style w:type="character" w:customStyle="1" w:styleId="EndNoteBibliographyTitle0">
    <w:name w:val="EndNote Bibliography Title (文字)"/>
    <w:basedOn w:val="DefaultParagraphFont"/>
    <w:link w:val="EndNoteBibliographyTitle"/>
    <w:rsid w:val="00487623"/>
    <w:rPr>
      <w:rFonts w:eastAsia="Yu Mincho" w:cs="Arial"/>
    </w:rPr>
  </w:style>
  <w:style w:type="paragraph" w:customStyle="1" w:styleId="EndNoteBibliography">
    <w:name w:val="EndNote Bibliography"/>
    <w:basedOn w:val="Normal"/>
    <w:link w:val="EndNoteBibliography0"/>
    <w:rsid w:val="00487623"/>
    <w:pPr>
      <w:widowControl w:val="0"/>
      <w:jc w:val="both"/>
    </w:pPr>
    <w:rPr>
      <w:rFonts w:eastAsia="Yu Mincho" w:cs="Arial"/>
    </w:rPr>
  </w:style>
  <w:style w:type="character" w:customStyle="1" w:styleId="EndNoteBibliography0">
    <w:name w:val="EndNote Bibliography (文字)"/>
    <w:basedOn w:val="DefaultParagraphFont"/>
    <w:link w:val="EndNoteBibliography"/>
    <w:rsid w:val="00487623"/>
    <w:rPr>
      <w:rFonts w:eastAsia="Yu Mincho" w:cs="Arial"/>
    </w:rPr>
  </w:style>
  <w:style w:type="character" w:styleId="Hyperlink">
    <w:name w:val="Hyperlink"/>
    <w:basedOn w:val="DefaultParagraphFont"/>
    <w:uiPriority w:val="99"/>
    <w:unhideWhenUsed/>
    <w:rsid w:val="00261F43"/>
    <w:rPr>
      <w:color w:val="0563C1" w:themeColor="hyperlink"/>
      <w:u w:val="single"/>
    </w:rPr>
  </w:style>
  <w:style w:type="character" w:customStyle="1" w:styleId="UnresolvedMention1">
    <w:name w:val="Unresolved Mention1"/>
    <w:basedOn w:val="DefaultParagraphFont"/>
    <w:uiPriority w:val="99"/>
    <w:semiHidden/>
    <w:unhideWhenUsed/>
    <w:rsid w:val="00261F43"/>
    <w:rPr>
      <w:color w:val="605E5C"/>
      <w:shd w:val="clear" w:color="auto" w:fill="E1DFDD"/>
    </w:rPr>
  </w:style>
  <w:style w:type="character" w:styleId="PlaceholderText">
    <w:name w:val="Placeholder Text"/>
    <w:basedOn w:val="DefaultParagraphFont"/>
    <w:uiPriority w:val="99"/>
    <w:semiHidden/>
    <w:rsid w:val="00F9216F"/>
    <w:rPr>
      <w:color w:val="808080"/>
    </w:rPr>
  </w:style>
  <w:style w:type="table" w:styleId="TableGrid">
    <w:name w:val="Table Grid"/>
    <w:basedOn w:val="TableNormal"/>
    <w:uiPriority w:val="39"/>
    <w:rsid w:val="001416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829BA"/>
    <w:pPr>
      <w:widowControl w:val="0"/>
      <w:tabs>
        <w:tab w:val="center" w:pos="4252"/>
        <w:tab w:val="right" w:pos="8504"/>
      </w:tabs>
      <w:snapToGrid w:val="0"/>
      <w:jc w:val="both"/>
    </w:pPr>
    <w:rPr>
      <w:rFonts w:asciiTheme="minorHAnsi" w:eastAsiaTheme="minorEastAsia" w:hAnsiTheme="minorHAnsi" w:cstheme="minorBidi"/>
      <w:sz w:val="21"/>
    </w:rPr>
  </w:style>
  <w:style w:type="character" w:customStyle="1" w:styleId="FooterChar">
    <w:name w:val="Footer Char"/>
    <w:basedOn w:val="DefaultParagraphFont"/>
    <w:link w:val="Footer"/>
    <w:uiPriority w:val="99"/>
    <w:rsid w:val="006829BA"/>
    <w:rPr>
      <w:rFonts w:asciiTheme="minorHAnsi" w:eastAsiaTheme="minorEastAsia" w:hAnsiTheme="minorHAnsi" w:cstheme="minorBidi"/>
      <w:sz w:val="21"/>
      <w:lang w:val="en-GB"/>
    </w:rPr>
  </w:style>
  <w:style w:type="character" w:styleId="PageNumber">
    <w:name w:val="page number"/>
    <w:basedOn w:val="DefaultParagraphFont"/>
    <w:uiPriority w:val="99"/>
    <w:semiHidden/>
    <w:unhideWhenUsed/>
    <w:rsid w:val="006829BA"/>
  </w:style>
  <w:style w:type="paragraph" w:styleId="Header">
    <w:name w:val="header"/>
    <w:basedOn w:val="Normal"/>
    <w:link w:val="HeaderChar"/>
    <w:uiPriority w:val="99"/>
    <w:unhideWhenUsed/>
    <w:rsid w:val="00CC720F"/>
    <w:pPr>
      <w:widowControl w:val="0"/>
      <w:tabs>
        <w:tab w:val="center" w:pos="4252"/>
        <w:tab w:val="right" w:pos="8504"/>
      </w:tabs>
      <w:snapToGrid w:val="0"/>
      <w:jc w:val="both"/>
    </w:pPr>
    <w:rPr>
      <w:rFonts w:asciiTheme="minorHAnsi" w:eastAsiaTheme="minorEastAsia" w:hAnsiTheme="minorHAnsi" w:cstheme="minorBidi"/>
      <w:sz w:val="21"/>
    </w:rPr>
  </w:style>
  <w:style w:type="character" w:customStyle="1" w:styleId="HeaderChar">
    <w:name w:val="Header Char"/>
    <w:basedOn w:val="DefaultParagraphFont"/>
    <w:link w:val="Header"/>
    <w:uiPriority w:val="99"/>
    <w:rsid w:val="00CC720F"/>
    <w:rPr>
      <w:rFonts w:asciiTheme="minorHAnsi" w:eastAsiaTheme="minorEastAsia" w:hAnsiTheme="minorHAnsi" w:cstheme="minorBidi"/>
      <w:sz w:val="21"/>
      <w:lang w:val="en-GB"/>
    </w:rPr>
  </w:style>
  <w:style w:type="paragraph" w:styleId="Revision">
    <w:name w:val="Revision"/>
    <w:hidden/>
    <w:uiPriority w:val="99"/>
    <w:semiHidden/>
    <w:rsid w:val="005E4188"/>
    <w:rPr>
      <w:rFonts w:asciiTheme="minorHAnsi" w:eastAsiaTheme="minorEastAsia" w:hAnsiTheme="minorHAnsi" w:cstheme="minorBidi"/>
      <w:sz w:val="21"/>
      <w:lang w:val="en-GB"/>
    </w:rPr>
  </w:style>
  <w:style w:type="character" w:styleId="CommentReference">
    <w:name w:val="annotation reference"/>
    <w:basedOn w:val="DefaultParagraphFont"/>
    <w:uiPriority w:val="99"/>
    <w:semiHidden/>
    <w:unhideWhenUsed/>
    <w:rsid w:val="00C1054D"/>
    <w:rPr>
      <w:sz w:val="16"/>
      <w:szCs w:val="16"/>
    </w:rPr>
  </w:style>
  <w:style w:type="paragraph" w:styleId="CommentText">
    <w:name w:val="annotation text"/>
    <w:aliases w:val="J Comment Text,COMMENTS,字元"/>
    <w:basedOn w:val="Normal"/>
    <w:link w:val="CommentTextChar"/>
    <w:uiPriority w:val="99"/>
    <w:unhideWhenUsed/>
    <w:qFormat/>
    <w:rsid w:val="0012796A"/>
    <w:pPr>
      <w:widowControl w:val="0"/>
      <w:jc w:val="both"/>
    </w:pPr>
    <w:rPr>
      <w:rFonts w:ascii="Malgun Gothic" w:eastAsiaTheme="minorEastAsia" w:hAnsi="Malgun Gothic" w:cstheme="minorBidi"/>
      <w:sz w:val="18"/>
      <w:szCs w:val="20"/>
    </w:rPr>
  </w:style>
  <w:style w:type="character" w:customStyle="1" w:styleId="CommentTextChar">
    <w:name w:val="Comment Text Char"/>
    <w:aliases w:val="J Comment Text Char,COMMENTS Char,字元 Char"/>
    <w:basedOn w:val="DefaultParagraphFont"/>
    <w:link w:val="CommentText"/>
    <w:uiPriority w:val="99"/>
    <w:qFormat/>
    <w:rsid w:val="0012796A"/>
    <w:rPr>
      <w:rFonts w:ascii="Malgun Gothic" w:eastAsiaTheme="minorEastAsia" w:hAnsi="Malgun Gothic" w:cstheme="minorBidi"/>
      <w:sz w:val="18"/>
      <w:szCs w:val="20"/>
      <w:lang w:val="en-GB"/>
    </w:rPr>
  </w:style>
  <w:style w:type="paragraph" w:styleId="CommentSubject">
    <w:name w:val="annotation subject"/>
    <w:basedOn w:val="CommentText"/>
    <w:next w:val="CommentText"/>
    <w:link w:val="CommentSubjectChar"/>
    <w:uiPriority w:val="99"/>
    <w:semiHidden/>
    <w:unhideWhenUsed/>
    <w:rsid w:val="00C1054D"/>
    <w:rPr>
      <w:b/>
      <w:bCs/>
    </w:rPr>
  </w:style>
  <w:style w:type="character" w:customStyle="1" w:styleId="CommentSubjectChar">
    <w:name w:val="Comment Subject Char"/>
    <w:basedOn w:val="CommentTextChar"/>
    <w:link w:val="CommentSubject"/>
    <w:uiPriority w:val="99"/>
    <w:semiHidden/>
    <w:rsid w:val="00C1054D"/>
    <w:rPr>
      <w:rFonts w:asciiTheme="minorHAnsi" w:eastAsiaTheme="minorEastAsia" w:hAnsiTheme="minorHAnsi" w:cstheme="minorBidi"/>
      <w:b/>
      <w:bCs/>
      <w:sz w:val="20"/>
      <w:szCs w:val="20"/>
      <w:lang w:val="en-GB"/>
    </w:rPr>
  </w:style>
  <w:style w:type="character" w:styleId="FollowedHyperlink">
    <w:name w:val="FollowedHyperlink"/>
    <w:basedOn w:val="DefaultParagraphFont"/>
    <w:uiPriority w:val="99"/>
    <w:semiHidden/>
    <w:unhideWhenUsed/>
    <w:rsid w:val="00AF2498"/>
    <w:rPr>
      <w:color w:val="954F72" w:themeColor="followedHyperlink"/>
      <w:u w:val="single"/>
    </w:rPr>
  </w:style>
  <w:style w:type="character" w:styleId="Strong">
    <w:name w:val="Strong"/>
    <w:basedOn w:val="DefaultParagraphFont"/>
    <w:uiPriority w:val="22"/>
    <w:qFormat/>
    <w:rsid w:val="00D41F62"/>
    <w:rPr>
      <w:b/>
      <w:bCs/>
    </w:rPr>
  </w:style>
  <w:style w:type="character" w:customStyle="1" w:styleId="apple-converted-space">
    <w:name w:val="apple-converted-space"/>
    <w:basedOn w:val="DefaultParagraphFont"/>
    <w:rsid w:val="00D41F62"/>
  </w:style>
  <w:style w:type="paragraph" w:styleId="BalloonText">
    <w:name w:val="Balloon Text"/>
    <w:basedOn w:val="Normal"/>
    <w:link w:val="BalloonTextChar"/>
    <w:uiPriority w:val="99"/>
    <w:semiHidden/>
    <w:unhideWhenUsed/>
    <w:rsid w:val="0012796A"/>
    <w:rPr>
      <w:rFonts w:ascii="Tahoma" w:hAnsi="Tahoma" w:cs="Tahoma"/>
      <w:sz w:val="16"/>
      <w:szCs w:val="16"/>
    </w:rPr>
  </w:style>
  <w:style w:type="character" w:customStyle="1" w:styleId="BalloonTextChar">
    <w:name w:val="Balloon Text Char"/>
    <w:basedOn w:val="DefaultParagraphFont"/>
    <w:link w:val="BalloonText"/>
    <w:uiPriority w:val="99"/>
    <w:semiHidden/>
    <w:rsid w:val="0012796A"/>
    <w:rPr>
      <w:rFonts w:ascii="Tahoma" w:eastAsia="MS PGothic" w:hAnsi="Tahoma" w:cs="Tahoma"/>
      <w:kern w:val="0"/>
      <w:sz w:val="16"/>
      <w:szCs w:val="16"/>
      <w:lang w:val="en-GB"/>
    </w:rPr>
  </w:style>
  <w:style w:type="character" w:styleId="UnresolvedMention">
    <w:name w:val="Unresolved Mention"/>
    <w:basedOn w:val="DefaultParagraphFont"/>
    <w:uiPriority w:val="99"/>
    <w:semiHidden/>
    <w:unhideWhenUsed/>
    <w:rsid w:val="00605110"/>
    <w:rPr>
      <w:color w:val="605E5C"/>
      <w:shd w:val="clear" w:color="auto" w:fill="E1DFDD"/>
    </w:rPr>
  </w:style>
  <w:style w:type="paragraph" w:styleId="HTMLPreformatted">
    <w:name w:val="HTML Preformatted"/>
    <w:basedOn w:val="Normal"/>
    <w:link w:val="HTMLPreformattedChar"/>
    <w:uiPriority w:val="99"/>
    <w:semiHidden/>
    <w:unhideWhenUsed/>
    <w:rsid w:val="00D2238D"/>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D2238D"/>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1402">
      <w:bodyDiv w:val="1"/>
      <w:marLeft w:val="0"/>
      <w:marRight w:val="0"/>
      <w:marTop w:val="0"/>
      <w:marBottom w:val="0"/>
      <w:divBdr>
        <w:top w:val="none" w:sz="0" w:space="0" w:color="auto"/>
        <w:left w:val="none" w:sz="0" w:space="0" w:color="auto"/>
        <w:bottom w:val="none" w:sz="0" w:space="0" w:color="auto"/>
        <w:right w:val="none" w:sz="0" w:space="0" w:color="auto"/>
      </w:divBdr>
    </w:div>
    <w:div w:id="83260667">
      <w:bodyDiv w:val="1"/>
      <w:marLeft w:val="0"/>
      <w:marRight w:val="0"/>
      <w:marTop w:val="0"/>
      <w:marBottom w:val="0"/>
      <w:divBdr>
        <w:top w:val="none" w:sz="0" w:space="0" w:color="auto"/>
        <w:left w:val="none" w:sz="0" w:space="0" w:color="auto"/>
        <w:bottom w:val="none" w:sz="0" w:space="0" w:color="auto"/>
        <w:right w:val="none" w:sz="0" w:space="0" w:color="auto"/>
      </w:divBdr>
    </w:div>
    <w:div w:id="86343560">
      <w:bodyDiv w:val="1"/>
      <w:marLeft w:val="0"/>
      <w:marRight w:val="0"/>
      <w:marTop w:val="0"/>
      <w:marBottom w:val="0"/>
      <w:divBdr>
        <w:top w:val="none" w:sz="0" w:space="0" w:color="auto"/>
        <w:left w:val="none" w:sz="0" w:space="0" w:color="auto"/>
        <w:bottom w:val="none" w:sz="0" w:space="0" w:color="auto"/>
        <w:right w:val="none" w:sz="0" w:space="0" w:color="auto"/>
      </w:divBdr>
    </w:div>
    <w:div w:id="157426814">
      <w:bodyDiv w:val="1"/>
      <w:marLeft w:val="0"/>
      <w:marRight w:val="0"/>
      <w:marTop w:val="0"/>
      <w:marBottom w:val="0"/>
      <w:divBdr>
        <w:top w:val="none" w:sz="0" w:space="0" w:color="auto"/>
        <w:left w:val="none" w:sz="0" w:space="0" w:color="auto"/>
        <w:bottom w:val="none" w:sz="0" w:space="0" w:color="auto"/>
        <w:right w:val="none" w:sz="0" w:space="0" w:color="auto"/>
      </w:divBdr>
    </w:div>
    <w:div w:id="185874143">
      <w:bodyDiv w:val="1"/>
      <w:marLeft w:val="0"/>
      <w:marRight w:val="0"/>
      <w:marTop w:val="0"/>
      <w:marBottom w:val="0"/>
      <w:divBdr>
        <w:top w:val="none" w:sz="0" w:space="0" w:color="auto"/>
        <w:left w:val="none" w:sz="0" w:space="0" w:color="auto"/>
        <w:bottom w:val="none" w:sz="0" w:space="0" w:color="auto"/>
        <w:right w:val="none" w:sz="0" w:space="0" w:color="auto"/>
      </w:divBdr>
    </w:div>
    <w:div w:id="220750549">
      <w:bodyDiv w:val="1"/>
      <w:marLeft w:val="0"/>
      <w:marRight w:val="0"/>
      <w:marTop w:val="0"/>
      <w:marBottom w:val="0"/>
      <w:divBdr>
        <w:top w:val="none" w:sz="0" w:space="0" w:color="auto"/>
        <w:left w:val="none" w:sz="0" w:space="0" w:color="auto"/>
        <w:bottom w:val="none" w:sz="0" w:space="0" w:color="auto"/>
        <w:right w:val="none" w:sz="0" w:space="0" w:color="auto"/>
      </w:divBdr>
    </w:div>
    <w:div w:id="273484115">
      <w:bodyDiv w:val="1"/>
      <w:marLeft w:val="0"/>
      <w:marRight w:val="0"/>
      <w:marTop w:val="0"/>
      <w:marBottom w:val="0"/>
      <w:divBdr>
        <w:top w:val="none" w:sz="0" w:space="0" w:color="auto"/>
        <w:left w:val="none" w:sz="0" w:space="0" w:color="auto"/>
        <w:bottom w:val="none" w:sz="0" w:space="0" w:color="auto"/>
        <w:right w:val="none" w:sz="0" w:space="0" w:color="auto"/>
      </w:divBdr>
    </w:div>
    <w:div w:id="325283141">
      <w:bodyDiv w:val="1"/>
      <w:marLeft w:val="0"/>
      <w:marRight w:val="0"/>
      <w:marTop w:val="0"/>
      <w:marBottom w:val="0"/>
      <w:divBdr>
        <w:top w:val="none" w:sz="0" w:space="0" w:color="auto"/>
        <w:left w:val="none" w:sz="0" w:space="0" w:color="auto"/>
        <w:bottom w:val="none" w:sz="0" w:space="0" w:color="auto"/>
        <w:right w:val="none" w:sz="0" w:space="0" w:color="auto"/>
      </w:divBdr>
    </w:div>
    <w:div w:id="372197286">
      <w:bodyDiv w:val="1"/>
      <w:marLeft w:val="0"/>
      <w:marRight w:val="0"/>
      <w:marTop w:val="0"/>
      <w:marBottom w:val="0"/>
      <w:divBdr>
        <w:top w:val="none" w:sz="0" w:space="0" w:color="auto"/>
        <w:left w:val="none" w:sz="0" w:space="0" w:color="auto"/>
        <w:bottom w:val="none" w:sz="0" w:space="0" w:color="auto"/>
        <w:right w:val="none" w:sz="0" w:space="0" w:color="auto"/>
      </w:divBdr>
    </w:div>
    <w:div w:id="392242048">
      <w:bodyDiv w:val="1"/>
      <w:marLeft w:val="0"/>
      <w:marRight w:val="0"/>
      <w:marTop w:val="0"/>
      <w:marBottom w:val="0"/>
      <w:divBdr>
        <w:top w:val="none" w:sz="0" w:space="0" w:color="auto"/>
        <w:left w:val="none" w:sz="0" w:space="0" w:color="auto"/>
        <w:bottom w:val="none" w:sz="0" w:space="0" w:color="auto"/>
        <w:right w:val="none" w:sz="0" w:space="0" w:color="auto"/>
      </w:divBdr>
    </w:div>
    <w:div w:id="395595979">
      <w:bodyDiv w:val="1"/>
      <w:marLeft w:val="0"/>
      <w:marRight w:val="0"/>
      <w:marTop w:val="0"/>
      <w:marBottom w:val="0"/>
      <w:divBdr>
        <w:top w:val="none" w:sz="0" w:space="0" w:color="auto"/>
        <w:left w:val="none" w:sz="0" w:space="0" w:color="auto"/>
        <w:bottom w:val="none" w:sz="0" w:space="0" w:color="auto"/>
        <w:right w:val="none" w:sz="0" w:space="0" w:color="auto"/>
      </w:divBdr>
    </w:div>
    <w:div w:id="400761986">
      <w:bodyDiv w:val="1"/>
      <w:marLeft w:val="0"/>
      <w:marRight w:val="0"/>
      <w:marTop w:val="0"/>
      <w:marBottom w:val="0"/>
      <w:divBdr>
        <w:top w:val="none" w:sz="0" w:space="0" w:color="auto"/>
        <w:left w:val="none" w:sz="0" w:space="0" w:color="auto"/>
        <w:bottom w:val="none" w:sz="0" w:space="0" w:color="auto"/>
        <w:right w:val="none" w:sz="0" w:space="0" w:color="auto"/>
      </w:divBdr>
    </w:div>
    <w:div w:id="435096802">
      <w:bodyDiv w:val="1"/>
      <w:marLeft w:val="0"/>
      <w:marRight w:val="0"/>
      <w:marTop w:val="0"/>
      <w:marBottom w:val="0"/>
      <w:divBdr>
        <w:top w:val="none" w:sz="0" w:space="0" w:color="auto"/>
        <w:left w:val="none" w:sz="0" w:space="0" w:color="auto"/>
        <w:bottom w:val="none" w:sz="0" w:space="0" w:color="auto"/>
        <w:right w:val="none" w:sz="0" w:space="0" w:color="auto"/>
      </w:divBdr>
    </w:div>
    <w:div w:id="510412795">
      <w:bodyDiv w:val="1"/>
      <w:marLeft w:val="0"/>
      <w:marRight w:val="0"/>
      <w:marTop w:val="0"/>
      <w:marBottom w:val="0"/>
      <w:divBdr>
        <w:top w:val="none" w:sz="0" w:space="0" w:color="auto"/>
        <w:left w:val="none" w:sz="0" w:space="0" w:color="auto"/>
        <w:bottom w:val="none" w:sz="0" w:space="0" w:color="auto"/>
        <w:right w:val="none" w:sz="0" w:space="0" w:color="auto"/>
      </w:divBdr>
    </w:div>
    <w:div w:id="551692870">
      <w:bodyDiv w:val="1"/>
      <w:marLeft w:val="0"/>
      <w:marRight w:val="0"/>
      <w:marTop w:val="0"/>
      <w:marBottom w:val="0"/>
      <w:divBdr>
        <w:top w:val="none" w:sz="0" w:space="0" w:color="auto"/>
        <w:left w:val="none" w:sz="0" w:space="0" w:color="auto"/>
        <w:bottom w:val="none" w:sz="0" w:space="0" w:color="auto"/>
        <w:right w:val="none" w:sz="0" w:space="0" w:color="auto"/>
      </w:divBdr>
    </w:div>
    <w:div w:id="594215007">
      <w:bodyDiv w:val="1"/>
      <w:marLeft w:val="0"/>
      <w:marRight w:val="0"/>
      <w:marTop w:val="0"/>
      <w:marBottom w:val="0"/>
      <w:divBdr>
        <w:top w:val="none" w:sz="0" w:space="0" w:color="auto"/>
        <w:left w:val="none" w:sz="0" w:space="0" w:color="auto"/>
        <w:bottom w:val="none" w:sz="0" w:space="0" w:color="auto"/>
        <w:right w:val="none" w:sz="0" w:space="0" w:color="auto"/>
      </w:divBdr>
    </w:div>
    <w:div w:id="666787748">
      <w:bodyDiv w:val="1"/>
      <w:marLeft w:val="0"/>
      <w:marRight w:val="0"/>
      <w:marTop w:val="0"/>
      <w:marBottom w:val="0"/>
      <w:divBdr>
        <w:top w:val="none" w:sz="0" w:space="0" w:color="auto"/>
        <w:left w:val="none" w:sz="0" w:space="0" w:color="auto"/>
        <w:bottom w:val="none" w:sz="0" w:space="0" w:color="auto"/>
        <w:right w:val="none" w:sz="0" w:space="0" w:color="auto"/>
      </w:divBdr>
      <w:divsChild>
        <w:div w:id="1009869321">
          <w:marLeft w:val="0"/>
          <w:marRight w:val="0"/>
          <w:marTop w:val="0"/>
          <w:marBottom w:val="0"/>
          <w:divBdr>
            <w:top w:val="none" w:sz="0" w:space="0" w:color="auto"/>
            <w:left w:val="none" w:sz="0" w:space="0" w:color="auto"/>
            <w:bottom w:val="none" w:sz="0" w:space="0" w:color="auto"/>
            <w:right w:val="none" w:sz="0" w:space="0" w:color="auto"/>
          </w:divBdr>
          <w:divsChild>
            <w:div w:id="618922209">
              <w:marLeft w:val="0"/>
              <w:marRight w:val="0"/>
              <w:marTop w:val="0"/>
              <w:marBottom w:val="0"/>
              <w:divBdr>
                <w:top w:val="none" w:sz="0" w:space="0" w:color="auto"/>
                <w:left w:val="none" w:sz="0" w:space="0" w:color="auto"/>
                <w:bottom w:val="none" w:sz="0" w:space="0" w:color="auto"/>
                <w:right w:val="none" w:sz="0" w:space="0" w:color="auto"/>
              </w:divBdr>
              <w:divsChild>
                <w:div w:id="1927300305">
                  <w:marLeft w:val="0"/>
                  <w:marRight w:val="0"/>
                  <w:marTop w:val="0"/>
                  <w:marBottom w:val="0"/>
                  <w:divBdr>
                    <w:top w:val="none" w:sz="0" w:space="0" w:color="auto"/>
                    <w:left w:val="none" w:sz="0" w:space="0" w:color="auto"/>
                    <w:bottom w:val="none" w:sz="0" w:space="0" w:color="auto"/>
                    <w:right w:val="none" w:sz="0" w:space="0" w:color="auto"/>
                  </w:divBdr>
                  <w:divsChild>
                    <w:div w:id="1818719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385660">
      <w:bodyDiv w:val="1"/>
      <w:marLeft w:val="0"/>
      <w:marRight w:val="0"/>
      <w:marTop w:val="0"/>
      <w:marBottom w:val="0"/>
      <w:divBdr>
        <w:top w:val="none" w:sz="0" w:space="0" w:color="auto"/>
        <w:left w:val="none" w:sz="0" w:space="0" w:color="auto"/>
        <w:bottom w:val="none" w:sz="0" w:space="0" w:color="auto"/>
        <w:right w:val="none" w:sz="0" w:space="0" w:color="auto"/>
      </w:divBdr>
    </w:div>
    <w:div w:id="716974379">
      <w:bodyDiv w:val="1"/>
      <w:marLeft w:val="0"/>
      <w:marRight w:val="0"/>
      <w:marTop w:val="0"/>
      <w:marBottom w:val="0"/>
      <w:divBdr>
        <w:top w:val="none" w:sz="0" w:space="0" w:color="auto"/>
        <w:left w:val="none" w:sz="0" w:space="0" w:color="auto"/>
        <w:bottom w:val="none" w:sz="0" w:space="0" w:color="auto"/>
        <w:right w:val="none" w:sz="0" w:space="0" w:color="auto"/>
      </w:divBdr>
    </w:div>
    <w:div w:id="739593781">
      <w:bodyDiv w:val="1"/>
      <w:marLeft w:val="0"/>
      <w:marRight w:val="0"/>
      <w:marTop w:val="0"/>
      <w:marBottom w:val="0"/>
      <w:divBdr>
        <w:top w:val="none" w:sz="0" w:space="0" w:color="auto"/>
        <w:left w:val="none" w:sz="0" w:space="0" w:color="auto"/>
        <w:bottom w:val="none" w:sz="0" w:space="0" w:color="auto"/>
        <w:right w:val="none" w:sz="0" w:space="0" w:color="auto"/>
      </w:divBdr>
    </w:div>
    <w:div w:id="807359031">
      <w:bodyDiv w:val="1"/>
      <w:marLeft w:val="0"/>
      <w:marRight w:val="0"/>
      <w:marTop w:val="0"/>
      <w:marBottom w:val="0"/>
      <w:divBdr>
        <w:top w:val="none" w:sz="0" w:space="0" w:color="auto"/>
        <w:left w:val="none" w:sz="0" w:space="0" w:color="auto"/>
        <w:bottom w:val="none" w:sz="0" w:space="0" w:color="auto"/>
        <w:right w:val="none" w:sz="0" w:space="0" w:color="auto"/>
      </w:divBdr>
    </w:div>
    <w:div w:id="822627108">
      <w:bodyDiv w:val="1"/>
      <w:marLeft w:val="0"/>
      <w:marRight w:val="0"/>
      <w:marTop w:val="0"/>
      <w:marBottom w:val="0"/>
      <w:divBdr>
        <w:top w:val="none" w:sz="0" w:space="0" w:color="auto"/>
        <w:left w:val="none" w:sz="0" w:space="0" w:color="auto"/>
        <w:bottom w:val="none" w:sz="0" w:space="0" w:color="auto"/>
        <w:right w:val="none" w:sz="0" w:space="0" w:color="auto"/>
      </w:divBdr>
      <w:divsChild>
        <w:div w:id="1718967033">
          <w:marLeft w:val="0"/>
          <w:marRight w:val="0"/>
          <w:marTop w:val="0"/>
          <w:marBottom w:val="0"/>
          <w:divBdr>
            <w:top w:val="none" w:sz="0" w:space="0" w:color="auto"/>
            <w:left w:val="none" w:sz="0" w:space="0" w:color="auto"/>
            <w:bottom w:val="none" w:sz="0" w:space="0" w:color="auto"/>
            <w:right w:val="none" w:sz="0" w:space="0" w:color="auto"/>
          </w:divBdr>
          <w:divsChild>
            <w:div w:id="1025209241">
              <w:marLeft w:val="0"/>
              <w:marRight w:val="0"/>
              <w:marTop w:val="0"/>
              <w:marBottom w:val="0"/>
              <w:divBdr>
                <w:top w:val="none" w:sz="0" w:space="0" w:color="auto"/>
                <w:left w:val="none" w:sz="0" w:space="0" w:color="auto"/>
                <w:bottom w:val="none" w:sz="0" w:space="0" w:color="auto"/>
                <w:right w:val="none" w:sz="0" w:space="0" w:color="auto"/>
              </w:divBdr>
              <w:divsChild>
                <w:div w:id="197756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850495">
      <w:bodyDiv w:val="1"/>
      <w:marLeft w:val="0"/>
      <w:marRight w:val="0"/>
      <w:marTop w:val="0"/>
      <w:marBottom w:val="0"/>
      <w:divBdr>
        <w:top w:val="none" w:sz="0" w:space="0" w:color="auto"/>
        <w:left w:val="none" w:sz="0" w:space="0" w:color="auto"/>
        <w:bottom w:val="none" w:sz="0" w:space="0" w:color="auto"/>
        <w:right w:val="none" w:sz="0" w:space="0" w:color="auto"/>
      </w:divBdr>
    </w:div>
    <w:div w:id="844711608">
      <w:bodyDiv w:val="1"/>
      <w:marLeft w:val="0"/>
      <w:marRight w:val="0"/>
      <w:marTop w:val="0"/>
      <w:marBottom w:val="0"/>
      <w:divBdr>
        <w:top w:val="none" w:sz="0" w:space="0" w:color="auto"/>
        <w:left w:val="none" w:sz="0" w:space="0" w:color="auto"/>
        <w:bottom w:val="none" w:sz="0" w:space="0" w:color="auto"/>
        <w:right w:val="none" w:sz="0" w:space="0" w:color="auto"/>
      </w:divBdr>
    </w:div>
    <w:div w:id="903952630">
      <w:bodyDiv w:val="1"/>
      <w:marLeft w:val="0"/>
      <w:marRight w:val="0"/>
      <w:marTop w:val="0"/>
      <w:marBottom w:val="0"/>
      <w:divBdr>
        <w:top w:val="none" w:sz="0" w:space="0" w:color="auto"/>
        <w:left w:val="none" w:sz="0" w:space="0" w:color="auto"/>
        <w:bottom w:val="none" w:sz="0" w:space="0" w:color="auto"/>
        <w:right w:val="none" w:sz="0" w:space="0" w:color="auto"/>
      </w:divBdr>
    </w:div>
    <w:div w:id="954756015">
      <w:bodyDiv w:val="1"/>
      <w:marLeft w:val="0"/>
      <w:marRight w:val="0"/>
      <w:marTop w:val="0"/>
      <w:marBottom w:val="0"/>
      <w:divBdr>
        <w:top w:val="none" w:sz="0" w:space="0" w:color="auto"/>
        <w:left w:val="none" w:sz="0" w:space="0" w:color="auto"/>
        <w:bottom w:val="none" w:sz="0" w:space="0" w:color="auto"/>
        <w:right w:val="none" w:sz="0" w:space="0" w:color="auto"/>
      </w:divBdr>
      <w:divsChild>
        <w:div w:id="1143157611">
          <w:marLeft w:val="0"/>
          <w:marRight w:val="0"/>
          <w:marTop w:val="0"/>
          <w:marBottom w:val="0"/>
          <w:divBdr>
            <w:top w:val="none" w:sz="0" w:space="0" w:color="auto"/>
            <w:left w:val="none" w:sz="0" w:space="0" w:color="auto"/>
            <w:bottom w:val="none" w:sz="0" w:space="0" w:color="auto"/>
            <w:right w:val="none" w:sz="0" w:space="0" w:color="auto"/>
          </w:divBdr>
          <w:divsChild>
            <w:div w:id="496968695">
              <w:marLeft w:val="0"/>
              <w:marRight w:val="0"/>
              <w:marTop w:val="0"/>
              <w:marBottom w:val="0"/>
              <w:divBdr>
                <w:top w:val="none" w:sz="0" w:space="0" w:color="auto"/>
                <w:left w:val="none" w:sz="0" w:space="0" w:color="auto"/>
                <w:bottom w:val="none" w:sz="0" w:space="0" w:color="auto"/>
                <w:right w:val="none" w:sz="0" w:space="0" w:color="auto"/>
              </w:divBdr>
              <w:divsChild>
                <w:div w:id="668752129">
                  <w:marLeft w:val="0"/>
                  <w:marRight w:val="0"/>
                  <w:marTop w:val="0"/>
                  <w:marBottom w:val="0"/>
                  <w:divBdr>
                    <w:top w:val="none" w:sz="0" w:space="0" w:color="auto"/>
                    <w:left w:val="none" w:sz="0" w:space="0" w:color="auto"/>
                    <w:bottom w:val="none" w:sz="0" w:space="0" w:color="auto"/>
                    <w:right w:val="none" w:sz="0" w:space="0" w:color="auto"/>
                  </w:divBdr>
                  <w:divsChild>
                    <w:div w:id="1775898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8631702">
      <w:bodyDiv w:val="1"/>
      <w:marLeft w:val="0"/>
      <w:marRight w:val="0"/>
      <w:marTop w:val="0"/>
      <w:marBottom w:val="0"/>
      <w:divBdr>
        <w:top w:val="none" w:sz="0" w:space="0" w:color="auto"/>
        <w:left w:val="none" w:sz="0" w:space="0" w:color="auto"/>
        <w:bottom w:val="none" w:sz="0" w:space="0" w:color="auto"/>
        <w:right w:val="none" w:sz="0" w:space="0" w:color="auto"/>
      </w:divBdr>
    </w:div>
    <w:div w:id="1074280669">
      <w:bodyDiv w:val="1"/>
      <w:marLeft w:val="0"/>
      <w:marRight w:val="0"/>
      <w:marTop w:val="0"/>
      <w:marBottom w:val="0"/>
      <w:divBdr>
        <w:top w:val="none" w:sz="0" w:space="0" w:color="auto"/>
        <w:left w:val="none" w:sz="0" w:space="0" w:color="auto"/>
        <w:bottom w:val="none" w:sz="0" w:space="0" w:color="auto"/>
        <w:right w:val="none" w:sz="0" w:space="0" w:color="auto"/>
      </w:divBdr>
    </w:div>
    <w:div w:id="1084373333">
      <w:bodyDiv w:val="1"/>
      <w:marLeft w:val="0"/>
      <w:marRight w:val="0"/>
      <w:marTop w:val="0"/>
      <w:marBottom w:val="0"/>
      <w:divBdr>
        <w:top w:val="none" w:sz="0" w:space="0" w:color="auto"/>
        <w:left w:val="none" w:sz="0" w:space="0" w:color="auto"/>
        <w:bottom w:val="none" w:sz="0" w:space="0" w:color="auto"/>
        <w:right w:val="none" w:sz="0" w:space="0" w:color="auto"/>
      </w:divBdr>
    </w:div>
    <w:div w:id="1097755717">
      <w:bodyDiv w:val="1"/>
      <w:marLeft w:val="0"/>
      <w:marRight w:val="0"/>
      <w:marTop w:val="0"/>
      <w:marBottom w:val="0"/>
      <w:divBdr>
        <w:top w:val="none" w:sz="0" w:space="0" w:color="auto"/>
        <w:left w:val="none" w:sz="0" w:space="0" w:color="auto"/>
        <w:bottom w:val="none" w:sz="0" w:space="0" w:color="auto"/>
        <w:right w:val="none" w:sz="0" w:space="0" w:color="auto"/>
      </w:divBdr>
      <w:divsChild>
        <w:div w:id="842089645">
          <w:marLeft w:val="0"/>
          <w:marRight w:val="0"/>
          <w:marTop w:val="0"/>
          <w:marBottom w:val="0"/>
          <w:divBdr>
            <w:top w:val="none" w:sz="0" w:space="0" w:color="auto"/>
            <w:left w:val="none" w:sz="0" w:space="0" w:color="auto"/>
            <w:bottom w:val="none" w:sz="0" w:space="0" w:color="auto"/>
            <w:right w:val="none" w:sz="0" w:space="0" w:color="auto"/>
          </w:divBdr>
          <w:divsChild>
            <w:div w:id="1080057427">
              <w:marLeft w:val="0"/>
              <w:marRight w:val="0"/>
              <w:marTop w:val="0"/>
              <w:marBottom w:val="0"/>
              <w:divBdr>
                <w:top w:val="none" w:sz="0" w:space="0" w:color="auto"/>
                <w:left w:val="none" w:sz="0" w:space="0" w:color="auto"/>
                <w:bottom w:val="none" w:sz="0" w:space="0" w:color="auto"/>
                <w:right w:val="none" w:sz="0" w:space="0" w:color="auto"/>
              </w:divBdr>
              <w:divsChild>
                <w:div w:id="1305962044">
                  <w:marLeft w:val="0"/>
                  <w:marRight w:val="0"/>
                  <w:marTop w:val="0"/>
                  <w:marBottom w:val="0"/>
                  <w:divBdr>
                    <w:top w:val="none" w:sz="0" w:space="0" w:color="auto"/>
                    <w:left w:val="none" w:sz="0" w:space="0" w:color="auto"/>
                    <w:bottom w:val="none" w:sz="0" w:space="0" w:color="auto"/>
                    <w:right w:val="none" w:sz="0" w:space="0" w:color="auto"/>
                  </w:divBdr>
                  <w:divsChild>
                    <w:div w:id="1963460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3764022">
      <w:bodyDiv w:val="1"/>
      <w:marLeft w:val="0"/>
      <w:marRight w:val="0"/>
      <w:marTop w:val="0"/>
      <w:marBottom w:val="0"/>
      <w:divBdr>
        <w:top w:val="none" w:sz="0" w:space="0" w:color="auto"/>
        <w:left w:val="none" w:sz="0" w:space="0" w:color="auto"/>
        <w:bottom w:val="none" w:sz="0" w:space="0" w:color="auto"/>
        <w:right w:val="none" w:sz="0" w:space="0" w:color="auto"/>
      </w:divBdr>
    </w:div>
    <w:div w:id="1112359321">
      <w:bodyDiv w:val="1"/>
      <w:marLeft w:val="0"/>
      <w:marRight w:val="0"/>
      <w:marTop w:val="0"/>
      <w:marBottom w:val="0"/>
      <w:divBdr>
        <w:top w:val="none" w:sz="0" w:space="0" w:color="auto"/>
        <w:left w:val="none" w:sz="0" w:space="0" w:color="auto"/>
        <w:bottom w:val="none" w:sz="0" w:space="0" w:color="auto"/>
        <w:right w:val="none" w:sz="0" w:space="0" w:color="auto"/>
      </w:divBdr>
    </w:div>
    <w:div w:id="1128475070">
      <w:bodyDiv w:val="1"/>
      <w:marLeft w:val="0"/>
      <w:marRight w:val="0"/>
      <w:marTop w:val="0"/>
      <w:marBottom w:val="0"/>
      <w:divBdr>
        <w:top w:val="none" w:sz="0" w:space="0" w:color="auto"/>
        <w:left w:val="none" w:sz="0" w:space="0" w:color="auto"/>
        <w:bottom w:val="none" w:sz="0" w:space="0" w:color="auto"/>
        <w:right w:val="none" w:sz="0" w:space="0" w:color="auto"/>
      </w:divBdr>
    </w:div>
    <w:div w:id="1152715647">
      <w:bodyDiv w:val="1"/>
      <w:marLeft w:val="0"/>
      <w:marRight w:val="0"/>
      <w:marTop w:val="0"/>
      <w:marBottom w:val="0"/>
      <w:divBdr>
        <w:top w:val="none" w:sz="0" w:space="0" w:color="auto"/>
        <w:left w:val="none" w:sz="0" w:space="0" w:color="auto"/>
        <w:bottom w:val="none" w:sz="0" w:space="0" w:color="auto"/>
        <w:right w:val="none" w:sz="0" w:space="0" w:color="auto"/>
      </w:divBdr>
    </w:div>
    <w:div w:id="1155562174">
      <w:bodyDiv w:val="1"/>
      <w:marLeft w:val="0"/>
      <w:marRight w:val="0"/>
      <w:marTop w:val="0"/>
      <w:marBottom w:val="0"/>
      <w:divBdr>
        <w:top w:val="none" w:sz="0" w:space="0" w:color="auto"/>
        <w:left w:val="none" w:sz="0" w:space="0" w:color="auto"/>
        <w:bottom w:val="none" w:sz="0" w:space="0" w:color="auto"/>
        <w:right w:val="none" w:sz="0" w:space="0" w:color="auto"/>
      </w:divBdr>
    </w:div>
    <w:div w:id="1192835784">
      <w:bodyDiv w:val="1"/>
      <w:marLeft w:val="0"/>
      <w:marRight w:val="0"/>
      <w:marTop w:val="0"/>
      <w:marBottom w:val="0"/>
      <w:divBdr>
        <w:top w:val="none" w:sz="0" w:space="0" w:color="auto"/>
        <w:left w:val="none" w:sz="0" w:space="0" w:color="auto"/>
        <w:bottom w:val="none" w:sz="0" w:space="0" w:color="auto"/>
        <w:right w:val="none" w:sz="0" w:space="0" w:color="auto"/>
      </w:divBdr>
    </w:div>
    <w:div w:id="1193618441">
      <w:bodyDiv w:val="1"/>
      <w:marLeft w:val="0"/>
      <w:marRight w:val="0"/>
      <w:marTop w:val="0"/>
      <w:marBottom w:val="0"/>
      <w:divBdr>
        <w:top w:val="none" w:sz="0" w:space="0" w:color="auto"/>
        <w:left w:val="none" w:sz="0" w:space="0" w:color="auto"/>
        <w:bottom w:val="none" w:sz="0" w:space="0" w:color="auto"/>
        <w:right w:val="none" w:sz="0" w:space="0" w:color="auto"/>
      </w:divBdr>
    </w:div>
    <w:div w:id="1227063096">
      <w:bodyDiv w:val="1"/>
      <w:marLeft w:val="0"/>
      <w:marRight w:val="0"/>
      <w:marTop w:val="0"/>
      <w:marBottom w:val="0"/>
      <w:divBdr>
        <w:top w:val="none" w:sz="0" w:space="0" w:color="auto"/>
        <w:left w:val="none" w:sz="0" w:space="0" w:color="auto"/>
        <w:bottom w:val="none" w:sz="0" w:space="0" w:color="auto"/>
        <w:right w:val="none" w:sz="0" w:space="0" w:color="auto"/>
      </w:divBdr>
    </w:div>
    <w:div w:id="1228757854">
      <w:bodyDiv w:val="1"/>
      <w:marLeft w:val="0"/>
      <w:marRight w:val="0"/>
      <w:marTop w:val="0"/>
      <w:marBottom w:val="0"/>
      <w:divBdr>
        <w:top w:val="none" w:sz="0" w:space="0" w:color="auto"/>
        <w:left w:val="none" w:sz="0" w:space="0" w:color="auto"/>
        <w:bottom w:val="none" w:sz="0" w:space="0" w:color="auto"/>
        <w:right w:val="none" w:sz="0" w:space="0" w:color="auto"/>
      </w:divBdr>
    </w:div>
    <w:div w:id="1229148415">
      <w:bodyDiv w:val="1"/>
      <w:marLeft w:val="0"/>
      <w:marRight w:val="0"/>
      <w:marTop w:val="0"/>
      <w:marBottom w:val="0"/>
      <w:divBdr>
        <w:top w:val="none" w:sz="0" w:space="0" w:color="auto"/>
        <w:left w:val="none" w:sz="0" w:space="0" w:color="auto"/>
        <w:bottom w:val="none" w:sz="0" w:space="0" w:color="auto"/>
        <w:right w:val="none" w:sz="0" w:space="0" w:color="auto"/>
      </w:divBdr>
    </w:div>
    <w:div w:id="1394964723">
      <w:bodyDiv w:val="1"/>
      <w:marLeft w:val="0"/>
      <w:marRight w:val="0"/>
      <w:marTop w:val="0"/>
      <w:marBottom w:val="0"/>
      <w:divBdr>
        <w:top w:val="none" w:sz="0" w:space="0" w:color="auto"/>
        <w:left w:val="none" w:sz="0" w:space="0" w:color="auto"/>
        <w:bottom w:val="none" w:sz="0" w:space="0" w:color="auto"/>
        <w:right w:val="none" w:sz="0" w:space="0" w:color="auto"/>
      </w:divBdr>
    </w:div>
    <w:div w:id="1429422685">
      <w:bodyDiv w:val="1"/>
      <w:marLeft w:val="0"/>
      <w:marRight w:val="0"/>
      <w:marTop w:val="0"/>
      <w:marBottom w:val="0"/>
      <w:divBdr>
        <w:top w:val="none" w:sz="0" w:space="0" w:color="auto"/>
        <w:left w:val="none" w:sz="0" w:space="0" w:color="auto"/>
        <w:bottom w:val="none" w:sz="0" w:space="0" w:color="auto"/>
        <w:right w:val="none" w:sz="0" w:space="0" w:color="auto"/>
      </w:divBdr>
    </w:div>
    <w:div w:id="1440760623">
      <w:bodyDiv w:val="1"/>
      <w:marLeft w:val="0"/>
      <w:marRight w:val="0"/>
      <w:marTop w:val="0"/>
      <w:marBottom w:val="0"/>
      <w:divBdr>
        <w:top w:val="none" w:sz="0" w:space="0" w:color="auto"/>
        <w:left w:val="none" w:sz="0" w:space="0" w:color="auto"/>
        <w:bottom w:val="none" w:sz="0" w:space="0" w:color="auto"/>
        <w:right w:val="none" w:sz="0" w:space="0" w:color="auto"/>
      </w:divBdr>
    </w:div>
    <w:div w:id="1471485001">
      <w:bodyDiv w:val="1"/>
      <w:marLeft w:val="0"/>
      <w:marRight w:val="0"/>
      <w:marTop w:val="0"/>
      <w:marBottom w:val="0"/>
      <w:divBdr>
        <w:top w:val="none" w:sz="0" w:space="0" w:color="auto"/>
        <w:left w:val="none" w:sz="0" w:space="0" w:color="auto"/>
        <w:bottom w:val="none" w:sz="0" w:space="0" w:color="auto"/>
        <w:right w:val="none" w:sz="0" w:space="0" w:color="auto"/>
      </w:divBdr>
    </w:div>
    <w:div w:id="1472206631">
      <w:bodyDiv w:val="1"/>
      <w:marLeft w:val="0"/>
      <w:marRight w:val="0"/>
      <w:marTop w:val="0"/>
      <w:marBottom w:val="0"/>
      <w:divBdr>
        <w:top w:val="none" w:sz="0" w:space="0" w:color="auto"/>
        <w:left w:val="none" w:sz="0" w:space="0" w:color="auto"/>
        <w:bottom w:val="none" w:sz="0" w:space="0" w:color="auto"/>
        <w:right w:val="none" w:sz="0" w:space="0" w:color="auto"/>
      </w:divBdr>
    </w:div>
    <w:div w:id="1497183682">
      <w:bodyDiv w:val="1"/>
      <w:marLeft w:val="0"/>
      <w:marRight w:val="0"/>
      <w:marTop w:val="0"/>
      <w:marBottom w:val="0"/>
      <w:divBdr>
        <w:top w:val="none" w:sz="0" w:space="0" w:color="auto"/>
        <w:left w:val="none" w:sz="0" w:space="0" w:color="auto"/>
        <w:bottom w:val="none" w:sz="0" w:space="0" w:color="auto"/>
        <w:right w:val="none" w:sz="0" w:space="0" w:color="auto"/>
      </w:divBdr>
    </w:div>
    <w:div w:id="1536968002">
      <w:bodyDiv w:val="1"/>
      <w:marLeft w:val="0"/>
      <w:marRight w:val="0"/>
      <w:marTop w:val="0"/>
      <w:marBottom w:val="0"/>
      <w:divBdr>
        <w:top w:val="none" w:sz="0" w:space="0" w:color="auto"/>
        <w:left w:val="none" w:sz="0" w:space="0" w:color="auto"/>
        <w:bottom w:val="none" w:sz="0" w:space="0" w:color="auto"/>
        <w:right w:val="none" w:sz="0" w:space="0" w:color="auto"/>
      </w:divBdr>
    </w:div>
    <w:div w:id="1571891327">
      <w:bodyDiv w:val="1"/>
      <w:marLeft w:val="0"/>
      <w:marRight w:val="0"/>
      <w:marTop w:val="0"/>
      <w:marBottom w:val="0"/>
      <w:divBdr>
        <w:top w:val="none" w:sz="0" w:space="0" w:color="auto"/>
        <w:left w:val="none" w:sz="0" w:space="0" w:color="auto"/>
        <w:bottom w:val="none" w:sz="0" w:space="0" w:color="auto"/>
        <w:right w:val="none" w:sz="0" w:space="0" w:color="auto"/>
      </w:divBdr>
    </w:div>
    <w:div w:id="1578514120">
      <w:bodyDiv w:val="1"/>
      <w:marLeft w:val="0"/>
      <w:marRight w:val="0"/>
      <w:marTop w:val="0"/>
      <w:marBottom w:val="0"/>
      <w:divBdr>
        <w:top w:val="none" w:sz="0" w:space="0" w:color="auto"/>
        <w:left w:val="none" w:sz="0" w:space="0" w:color="auto"/>
        <w:bottom w:val="none" w:sz="0" w:space="0" w:color="auto"/>
        <w:right w:val="none" w:sz="0" w:space="0" w:color="auto"/>
      </w:divBdr>
      <w:divsChild>
        <w:div w:id="1079981816">
          <w:marLeft w:val="0"/>
          <w:marRight w:val="0"/>
          <w:marTop w:val="0"/>
          <w:marBottom w:val="0"/>
          <w:divBdr>
            <w:top w:val="none" w:sz="0" w:space="0" w:color="auto"/>
            <w:left w:val="none" w:sz="0" w:space="0" w:color="auto"/>
            <w:bottom w:val="none" w:sz="0" w:space="0" w:color="auto"/>
            <w:right w:val="none" w:sz="0" w:space="0" w:color="auto"/>
          </w:divBdr>
          <w:divsChild>
            <w:div w:id="97871467">
              <w:marLeft w:val="0"/>
              <w:marRight w:val="0"/>
              <w:marTop w:val="0"/>
              <w:marBottom w:val="0"/>
              <w:divBdr>
                <w:top w:val="none" w:sz="0" w:space="0" w:color="auto"/>
                <w:left w:val="none" w:sz="0" w:space="0" w:color="auto"/>
                <w:bottom w:val="none" w:sz="0" w:space="0" w:color="auto"/>
                <w:right w:val="none" w:sz="0" w:space="0" w:color="auto"/>
              </w:divBdr>
              <w:divsChild>
                <w:div w:id="1825469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815707">
      <w:bodyDiv w:val="1"/>
      <w:marLeft w:val="0"/>
      <w:marRight w:val="0"/>
      <w:marTop w:val="0"/>
      <w:marBottom w:val="0"/>
      <w:divBdr>
        <w:top w:val="none" w:sz="0" w:space="0" w:color="auto"/>
        <w:left w:val="none" w:sz="0" w:space="0" w:color="auto"/>
        <w:bottom w:val="none" w:sz="0" w:space="0" w:color="auto"/>
        <w:right w:val="none" w:sz="0" w:space="0" w:color="auto"/>
      </w:divBdr>
    </w:div>
    <w:div w:id="1687638334">
      <w:bodyDiv w:val="1"/>
      <w:marLeft w:val="0"/>
      <w:marRight w:val="0"/>
      <w:marTop w:val="0"/>
      <w:marBottom w:val="0"/>
      <w:divBdr>
        <w:top w:val="none" w:sz="0" w:space="0" w:color="auto"/>
        <w:left w:val="none" w:sz="0" w:space="0" w:color="auto"/>
        <w:bottom w:val="none" w:sz="0" w:space="0" w:color="auto"/>
        <w:right w:val="none" w:sz="0" w:space="0" w:color="auto"/>
      </w:divBdr>
    </w:div>
    <w:div w:id="1692291668">
      <w:bodyDiv w:val="1"/>
      <w:marLeft w:val="0"/>
      <w:marRight w:val="0"/>
      <w:marTop w:val="0"/>
      <w:marBottom w:val="0"/>
      <w:divBdr>
        <w:top w:val="none" w:sz="0" w:space="0" w:color="auto"/>
        <w:left w:val="none" w:sz="0" w:space="0" w:color="auto"/>
        <w:bottom w:val="none" w:sz="0" w:space="0" w:color="auto"/>
        <w:right w:val="none" w:sz="0" w:space="0" w:color="auto"/>
      </w:divBdr>
    </w:div>
    <w:div w:id="1707178014">
      <w:bodyDiv w:val="1"/>
      <w:marLeft w:val="0"/>
      <w:marRight w:val="0"/>
      <w:marTop w:val="0"/>
      <w:marBottom w:val="0"/>
      <w:divBdr>
        <w:top w:val="none" w:sz="0" w:space="0" w:color="auto"/>
        <w:left w:val="none" w:sz="0" w:space="0" w:color="auto"/>
        <w:bottom w:val="none" w:sz="0" w:space="0" w:color="auto"/>
        <w:right w:val="none" w:sz="0" w:space="0" w:color="auto"/>
      </w:divBdr>
    </w:div>
    <w:div w:id="1781218321">
      <w:bodyDiv w:val="1"/>
      <w:marLeft w:val="0"/>
      <w:marRight w:val="0"/>
      <w:marTop w:val="0"/>
      <w:marBottom w:val="0"/>
      <w:divBdr>
        <w:top w:val="none" w:sz="0" w:space="0" w:color="auto"/>
        <w:left w:val="none" w:sz="0" w:space="0" w:color="auto"/>
        <w:bottom w:val="none" w:sz="0" w:space="0" w:color="auto"/>
        <w:right w:val="none" w:sz="0" w:space="0" w:color="auto"/>
      </w:divBdr>
    </w:div>
    <w:div w:id="1782914919">
      <w:bodyDiv w:val="1"/>
      <w:marLeft w:val="0"/>
      <w:marRight w:val="0"/>
      <w:marTop w:val="0"/>
      <w:marBottom w:val="0"/>
      <w:divBdr>
        <w:top w:val="none" w:sz="0" w:space="0" w:color="auto"/>
        <w:left w:val="none" w:sz="0" w:space="0" w:color="auto"/>
        <w:bottom w:val="none" w:sz="0" w:space="0" w:color="auto"/>
        <w:right w:val="none" w:sz="0" w:space="0" w:color="auto"/>
      </w:divBdr>
    </w:div>
    <w:div w:id="1873032366">
      <w:bodyDiv w:val="1"/>
      <w:marLeft w:val="0"/>
      <w:marRight w:val="0"/>
      <w:marTop w:val="0"/>
      <w:marBottom w:val="0"/>
      <w:divBdr>
        <w:top w:val="none" w:sz="0" w:space="0" w:color="auto"/>
        <w:left w:val="none" w:sz="0" w:space="0" w:color="auto"/>
        <w:bottom w:val="none" w:sz="0" w:space="0" w:color="auto"/>
        <w:right w:val="none" w:sz="0" w:space="0" w:color="auto"/>
      </w:divBdr>
    </w:div>
    <w:div w:id="1906643118">
      <w:bodyDiv w:val="1"/>
      <w:marLeft w:val="0"/>
      <w:marRight w:val="0"/>
      <w:marTop w:val="0"/>
      <w:marBottom w:val="0"/>
      <w:divBdr>
        <w:top w:val="none" w:sz="0" w:space="0" w:color="auto"/>
        <w:left w:val="none" w:sz="0" w:space="0" w:color="auto"/>
        <w:bottom w:val="none" w:sz="0" w:space="0" w:color="auto"/>
        <w:right w:val="none" w:sz="0" w:space="0" w:color="auto"/>
      </w:divBdr>
    </w:div>
    <w:div w:id="1909339084">
      <w:bodyDiv w:val="1"/>
      <w:marLeft w:val="0"/>
      <w:marRight w:val="0"/>
      <w:marTop w:val="0"/>
      <w:marBottom w:val="0"/>
      <w:divBdr>
        <w:top w:val="none" w:sz="0" w:space="0" w:color="auto"/>
        <w:left w:val="none" w:sz="0" w:space="0" w:color="auto"/>
        <w:bottom w:val="none" w:sz="0" w:space="0" w:color="auto"/>
        <w:right w:val="none" w:sz="0" w:space="0" w:color="auto"/>
      </w:divBdr>
    </w:div>
    <w:div w:id="1956518063">
      <w:bodyDiv w:val="1"/>
      <w:marLeft w:val="0"/>
      <w:marRight w:val="0"/>
      <w:marTop w:val="0"/>
      <w:marBottom w:val="0"/>
      <w:divBdr>
        <w:top w:val="none" w:sz="0" w:space="0" w:color="auto"/>
        <w:left w:val="none" w:sz="0" w:space="0" w:color="auto"/>
        <w:bottom w:val="none" w:sz="0" w:space="0" w:color="auto"/>
        <w:right w:val="none" w:sz="0" w:space="0" w:color="auto"/>
      </w:divBdr>
    </w:div>
    <w:div w:id="1962682253">
      <w:bodyDiv w:val="1"/>
      <w:marLeft w:val="0"/>
      <w:marRight w:val="0"/>
      <w:marTop w:val="0"/>
      <w:marBottom w:val="0"/>
      <w:divBdr>
        <w:top w:val="none" w:sz="0" w:space="0" w:color="auto"/>
        <w:left w:val="none" w:sz="0" w:space="0" w:color="auto"/>
        <w:bottom w:val="none" w:sz="0" w:space="0" w:color="auto"/>
        <w:right w:val="none" w:sz="0" w:space="0" w:color="auto"/>
      </w:divBdr>
    </w:div>
    <w:div w:id="2018923921">
      <w:bodyDiv w:val="1"/>
      <w:marLeft w:val="0"/>
      <w:marRight w:val="0"/>
      <w:marTop w:val="0"/>
      <w:marBottom w:val="0"/>
      <w:divBdr>
        <w:top w:val="none" w:sz="0" w:space="0" w:color="auto"/>
        <w:left w:val="none" w:sz="0" w:space="0" w:color="auto"/>
        <w:bottom w:val="none" w:sz="0" w:space="0" w:color="auto"/>
        <w:right w:val="none" w:sz="0" w:space="0" w:color="auto"/>
      </w:divBdr>
    </w:div>
    <w:div w:id="2074232584">
      <w:bodyDiv w:val="1"/>
      <w:marLeft w:val="0"/>
      <w:marRight w:val="0"/>
      <w:marTop w:val="0"/>
      <w:marBottom w:val="0"/>
      <w:divBdr>
        <w:top w:val="none" w:sz="0" w:space="0" w:color="auto"/>
        <w:left w:val="none" w:sz="0" w:space="0" w:color="auto"/>
        <w:bottom w:val="none" w:sz="0" w:space="0" w:color="auto"/>
        <w:right w:val="none" w:sz="0" w:space="0" w:color="auto"/>
      </w:divBdr>
    </w:div>
    <w:div w:id="2098357554">
      <w:bodyDiv w:val="1"/>
      <w:marLeft w:val="0"/>
      <w:marRight w:val="0"/>
      <w:marTop w:val="0"/>
      <w:marBottom w:val="0"/>
      <w:divBdr>
        <w:top w:val="none" w:sz="0" w:space="0" w:color="auto"/>
        <w:left w:val="none" w:sz="0" w:space="0" w:color="auto"/>
        <w:bottom w:val="none" w:sz="0" w:space="0" w:color="auto"/>
        <w:right w:val="none" w:sz="0" w:space="0" w:color="auto"/>
      </w:divBdr>
    </w:div>
    <w:div w:id="2131435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ofa.go.jp/mofaj/gaiko/oda/sdgs/statistics/goal3.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unstats.un.org/wiki/display/SDGeHandbook/Indicator+3.8.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2C9E4F-B000-6C41-8632-5EE1D17FAFD7}">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2BB9F7-376A-4364-866C-532394EEB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1</TotalTime>
  <Pages>11</Pages>
  <Words>2978</Words>
  <Characters>16979</Characters>
  <Application>Microsoft Office Word</Application>
  <DocSecurity>0</DocSecurity>
  <Lines>141</Lines>
  <Paragraphs>3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9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amoto, Shohei</dc:creator>
  <cp:keywords/>
  <dc:description/>
  <cp:lastModifiedBy>Shohei Okamoto</cp:lastModifiedBy>
  <cp:revision>106</cp:revision>
  <cp:lastPrinted>2022-03-28T23:37:00Z</cp:lastPrinted>
  <dcterms:created xsi:type="dcterms:W3CDTF">2022-09-29T06:02:00Z</dcterms:created>
  <dcterms:modified xsi:type="dcterms:W3CDTF">2023-12-28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038</vt:lpwstr>
  </property>
  <property fmtid="{D5CDD505-2E9C-101B-9397-08002B2CF9AE}" pid="3" name="grammarly_documentContext">
    <vt:lpwstr>{"goals":[],"domain":"general","emotions":[],"dialect":"british"}</vt:lpwstr>
  </property>
</Properties>
</file>